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3E9989" w14:textId="3FB61B1D" w:rsidR="00843C66" w:rsidRDefault="0072121D" w:rsidP="00B274B9">
      <w:pPr>
        <w:pStyle w:val="Heading1"/>
      </w:pPr>
      <w:bookmarkStart w:id="0" w:name="_GoBack"/>
      <w:bookmarkEnd w:id="0"/>
      <w:r>
        <w:t>Supporting Information</w:t>
      </w:r>
    </w:p>
    <w:p w14:paraId="247E6036" w14:textId="77777777" w:rsidR="007569D9" w:rsidRPr="000E65AD" w:rsidRDefault="007569D9" w:rsidP="007569D9"/>
    <w:p w14:paraId="2379DA87" w14:textId="77777777" w:rsidR="00B81C5F" w:rsidRDefault="00B81C5F" w:rsidP="007569D9"/>
    <w:p w14:paraId="709734C2" w14:textId="4AF38D8D" w:rsidR="009D21DA" w:rsidRPr="009A0FBD" w:rsidRDefault="009A0FBD" w:rsidP="007569D9">
      <w:pPr>
        <w:rPr>
          <w:b/>
        </w:rPr>
      </w:pPr>
      <w:r w:rsidRPr="009A0FBD">
        <w:rPr>
          <w:b/>
          <w:bCs/>
        </w:rPr>
        <w:t>S</w:t>
      </w:r>
      <w:r w:rsidR="00691566">
        <w:rPr>
          <w:b/>
          <w:bCs/>
        </w:rPr>
        <w:t>I-</w:t>
      </w:r>
      <w:r w:rsidR="0050455D">
        <w:rPr>
          <w:b/>
          <w:bCs/>
        </w:rPr>
        <w:t>1</w:t>
      </w:r>
      <w:r w:rsidRPr="009A0FBD">
        <w:rPr>
          <w:b/>
          <w:bCs/>
        </w:rPr>
        <w:t xml:space="preserve"> Pregnancy history instruments used in the Malawi </w:t>
      </w:r>
      <w:proofErr w:type="spellStart"/>
      <w:r w:rsidRPr="009A0FBD">
        <w:rPr>
          <w:b/>
          <w:bCs/>
        </w:rPr>
        <w:t>RaMMPS</w:t>
      </w:r>
      <w:proofErr w:type="spellEnd"/>
      <w:r w:rsidRPr="009A0FBD">
        <w:rPr>
          <w:b/>
          <w:bCs/>
        </w:rPr>
        <w:t xml:space="preserve"> </w:t>
      </w:r>
    </w:p>
    <w:p w14:paraId="3C663CC0" w14:textId="77777777" w:rsidR="00007EE2" w:rsidRDefault="009A0FBD" w:rsidP="00007EE2">
      <w:r w:rsidRPr="005569A1">
        <w:t xml:space="preserve">Starting </w:t>
      </w:r>
      <w:r w:rsidR="00725D1F" w:rsidRPr="005569A1">
        <w:t xml:space="preserve">on </w:t>
      </w:r>
      <w:r w:rsidR="00A24C9E" w:rsidRPr="005569A1">
        <w:rPr>
          <w:rStyle w:val="normaltextrun"/>
          <w:rFonts w:cs="Times New Roman"/>
        </w:rPr>
        <w:t>26 May 2022</w:t>
      </w:r>
      <w:r w:rsidRPr="005569A1">
        <w:t xml:space="preserve">, female respondents of reproductive age were randomly administered </w:t>
      </w:r>
      <w:r w:rsidR="00E67C9A" w:rsidRPr="005569A1">
        <w:t xml:space="preserve">a full or truncated pregnancy history </w:t>
      </w:r>
      <w:r w:rsidR="0093525D" w:rsidRPr="005569A1">
        <w:t>questionn</w:t>
      </w:r>
      <w:r w:rsidR="00C809DC" w:rsidRPr="005569A1">
        <w:t xml:space="preserve">aire. </w:t>
      </w:r>
    </w:p>
    <w:p w14:paraId="7AC1AC49" w14:textId="0EAA33F8" w:rsidR="00046B22" w:rsidRPr="00EA7587" w:rsidRDefault="00007EE2" w:rsidP="00007EE2">
      <w:pPr>
        <w:rPr>
          <w:i/>
          <w:iCs/>
        </w:rPr>
      </w:pPr>
      <w:r w:rsidRPr="00EA7587">
        <w:rPr>
          <w:i/>
          <w:iCs/>
        </w:rPr>
        <w:t xml:space="preserve">A. </w:t>
      </w:r>
      <w:r w:rsidR="00592A4B" w:rsidRPr="00EA7587">
        <w:rPr>
          <w:i/>
          <w:iCs/>
        </w:rPr>
        <w:t>Full Pregnancy History questions</w:t>
      </w:r>
    </w:p>
    <w:p w14:paraId="0008A281" w14:textId="700A8717" w:rsidR="00007EE2" w:rsidRDefault="00007EE2" w:rsidP="00007EE2">
      <w:r w:rsidRPr="005569A1">
        <w:t xml:space="preserve">The </w:t>
      </w:r>
      <w:r w:rsidR="00E81666">
        <w:rPr>
          <w:rStyle w:val="normaltextrun"/>
          <w:rFonts w:cs="Times New Roman"/>
        </w:rPr>
        <w:t>f</w:t>
      </w:r>
      <w:r w:rsidR="00E81666" w:rsidRPr="00176E38">
        <w:rPr>
          <w:rStyle w:val="normaltextrun"/>
          <w:rFonts w:cs="Times New Roman"/>
        </w:rPr>
        <w:t xml:space="preserve">ull </w:t>
      </w:r>
      <w:r w:rsidR="00E81666">
        <w:rPr>
          <w:rStyle w:val="normaltextrun"/>
          <w:rFonts w:cs="Times New Roman"/>
        </w:rPr>
        <w:t>p</w:t>
      </w:r>
      <w:r w:rsidR="00E81666" w:rsidRPr="00176E38">
        <w:rPr>
          <w:rStyle w:val="normaltextrun"/>
          <w:rFonts w:cs="Times New Roman"/>
        </w:rPr>
        <w:t xml:space="preserve">regnancy </w:t>
      </w:r>
      <w:r w:rsidR="00E81666">
        <w:rPr>
          <w:rStyle w:val="normaltextrun"/>
          <w:rFonts w:cs="Times New Roman"/>
        </w:rPr>
        <w:t>h</w:t>
      </w:r>
      <w:r w:rsidR="00E81666" w:rsidRPr="00176E38">
        <w:rPr>
          <w:rStyle w:val="normaltextrun"/>
          <w:rFonts w:cs="Times New Roman"/>
        </w:rPr>
        <w:t>istory</w:t>
      </w:r>
      <w:r w:rsidR="00E81666">
        <w:rPr>
          <w:rStyle w:val="normaltextrun"/>
          <w:rFonts w:cs="Times New Roman"/>
        </w:rPr>
        <w:t xml:space="preserve"> (FPH)</w:t>
      </w:r>
      <w:r w:rsidR="00E81666" w:rsidRPr="00176E38">
        <w:rPr>
          <w:rStyle w:val="normaltextrun"/>
          <w:rFonts w:cs="Times New Roman"/>
        </w:rPr>
        <w:t xml:space="preserve"> </w:t>
      </w:r>
      <w:r w:rsidRPr="005569A1">
        <w:t xml:space="preserve">questionnaire </w:t>
      </w:r>
      <w:proofErr w:type="gramStart"/>
      <w:r w:rsidRPr="005569A1">
        <w:t>module,</w:t>
      </w:r>
      <w:proofErr w:type="gramEnd"/>
      <w:r w:rsidRPr="005569A1">
        <w:t xml:space="preserve"> was modelled after the standard questionnaire used in the DHS round VIII</w:t>
      </w:r>
      <w:r>
        <w:t xml:space="preserve"> and starts with question FPH215</w:t>
      </w:r>
      <w:r w:rsidRPr="005569A1">
        <w:t xml:space="preserve">. </w:t>
      </w:r>
      <w:r>
        <w:t xml:space="preserve">This module was preceded by a number of questions about the modalities for the interview (FPH0a-FPH1d), and a set of </w:t>
      </w:r>
      <w:r w:rsidR="00E1222E">
        <w:t>s</w:t>
      </w:r>
      <w:r>
        <w:t xml:space="preserve">ummary </w:t>
      </w:r>
      <w:r w:rsidR="00E1222E">
        <w:t>p</w:t>
      </w:r>
      <w:r>
        <w:t xml:space="preserve">regnancy </w:t>
      </w:r>
      <w:r w:rsidR="00E1222E">
        <w:t>h</w:t>
      </w:r>
      <w:r>
        <w:t>istory questions (FPH201-FPH211).</w:t>
      </w:r>
    </w:p>
    <w:p w14:paraId="33A946A9" w14:textId="77777777" w:rsidR="00007EE2" w:rsidRDefault="00007EE2" w:rsidP="00007EE2"/>
    <w:tbl>
      <w:tblPr>
        <w:tblW w:w="10248" w:type="dxa"/>
        <w:tblInd w:w="2"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706"/>
        <w:gridCol w:w="7474"/>
        <w:gridCol w:w="1165"/>
        <w:gridCol w:w="903"/>
      </w:tblGrid>
      <w:tr w:rsidR="006B33BE" w:rsidRPr="00FB1290" w14:paraId="6D9E55B9" w14:textId="77777777" w:rsidTr="00031115">
        <w:trPr>
          <w:trHeight w:val="630"/>
        </w:trPr>
        <w:tc>
          <w:tcPr>
            <w:tcW w:w="706"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tcPr>
          <w:p w14:paraId="492BB38A" w14:textId="5B6BA3B2" w:rsidR="006B33BE" w:rsidRPr="00FB1290" w:rsidRDefault="00705237" w:rsidP="00B91DCF">
            <w:pPr>
              <w:spacing w:after="0"/>
              <w:rPr>
                <w:rFonts w:asciiTheme="minorHAnsi" w:eastAsiaTheme="minorEastAsia" w:hAnsiTheme="minorHAnsi" w:cstheme="minorHAnsi"/>
                <w:b/>
                <w:bCs/>
                <w:color w:val="000000" w:themeColor="text1"/>
                <w:sz w:val="16"/>
                <w:szCs w:val="16"/>
                <w:lang w:eastAsia="en-GB"/>
              </w:rPr>
            </w:pPr>
            <w:r w:rsidRPr="00FB1290">
              <w:rPr>
                <w:rFonts w:asciiTheme="minorHAnsi" w:eastAsiaTheme="minorEastAsia" w:hAnsiTheme="minorHAnsi" w:cstheme="minorHAnsi"/>
                <w:b/>
                <w:bCs/>
                <w:color w:val="000000" w:themeColor="text1"/>
                <w:sz w:val="16"/>
                <w:szCs w:val="16"/>
                <w:lang w:eastAsia="en-GB"/>
              </w:rPr>
              <w:t>#</w:t>
            </w:r>
          </w:p>
        </w:tc>
        <w:tc>
          <w:tcPr>
            <w:tcW w:w="7474"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tcPr>
          <w:p w14:paraId="2C9385D5" w14:textId="4C6B34A3" w:rsidR="006B33BE" w:rsidRPr="00FB1290" w:rsidRDefault="006B33BE" w:rsidP="00B91DCF">
            <w:pPr>
              <w:spacing w:after="0"/>
              <w:rPr>
                <w:rFonts w:asciiTheme="minorHAnsi" w:eastAsiaTheme="minorEastAsia" w:hAnsiTheme="minorHAnsi" w:cstheme="minorHAnsi"/>
                <w:b/>
                <w:bCs/>
                <w:color w:val="000000" w:themeColor="text1"/>
                <w:sz w:val="16"/>
                <w:szCs w:val="16"/>
                <w:lang w:eastAsia="en-GB"/>
              </w:rPr>
            </w:pPr>
            <w:r w:rsidRPr="00FB1290">
              <w:rPr>
                <w:rFonts w:asciiTheme="minorHAnsi" w:eastAsiaTheme="minorEastAsia" w:hAnsiTheme="minorHAnsi" w:cstheme="minorHAnsi"/>
                <w:b/>
                <w:bCs/>
                <w:color w:val="000000" w:themeColor="text1"/>
                <w:sz w:val="16"/>
                <w:szCs w:val="16"/>
                <w:lang w:eastAsia="en-GB"/>
              </w:rPr>
              <w:t>Question</w:t>
            </w:r>
          </w:p>
        </w:tc>
        <w:tc>
          <w:tcPr>
            <w:tcW w:w="1165"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tcPr>
          <w:p w14:paraId="328207E8" w14:textId="292FBF1A" w:rsidR="006B33BE" w:rsidRPr="00FB1290" w:rsidRDefault="006B33BE" w:rsidP="00B91DCF">
            <w:pPr>
              <w:spacing w:after="0"/>
              <w:rPr>
                <w:rFonts w:asciiTheme="minorHAnsi" w:eastAsiaTheme="minorEastAsia" w:hAnsiTheme="minorHAnsi" w:cstheme="minorHAnsi"/>
                <w:b/>
                <w:bCs/>
                <w:color w:val="000000" w:themeColor="text1"/>
                <w:sz w:val="16"/>
                <w:szCs w:val="16"/>
                <w:lang w:eastAsia="en-GB"/>
              </w:rPr>
            </w:pPr>
            <w:r w:rsidRPr="00FB1290">
              <w:rPr>
                <w:rFonts w:asciiTheme="minorHAnsi" w:eastAsiaTheme="minorEastAsia" w:hAnsiTheme="minorHAnsi" w:cstheme="minorHAnsi"/>
                <w:b/>
                <w:bCs/>
                <w:color w:val="000000" w:themeColor="text1"/>
                <w:sz w:val="16"/>
                <w:szCs w:val="16"/>
                <w:lang w:eastAsia="en-GB"/>
              </w:rPr>
              <w:t>Response categories</w:t>
            </w:r>
          </w:p>
        </w:tc>
        <w:tc>
          <w:tcPr>
            <w:tcW w:w="903"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tcPr>
          <w:p w14:paraId="41762CB8" w14:textId="0DC421BB" w:rsidR="006B33BE" w:rsidRPr="00FB1290" w:rsidRDefault="001F3D1B" w:rsidP="00B91DCF">
            <w:pPr>
              <w:spacing w:after="0"/>
              <w:rPr>
                <w:rFonts w:asciiTheme="minorHAnsi" w:eastAsiaTheme="minorEastAsia" w:hAnsiTheme="minorHAnsi" w:cstheme="minorHAnsi"/>
                <w:b/>
                <w:bCs/>
                <w:color w:val="000000" w:themeColor="text1"/>
                <w:sz w:val="16"/>
                <w:szCs w:val="16"/>
                <w:lang w:eastAsia="en-GB"/>
              </w:rPr>
            </w:pPr>
            <w:r>
              <w:rPr>
                <w:rFonts w:asciiTheme="minorHAnsi" w:eastAsiaTheme="minorEastAsia" w:hAnsiTheme="minorHAnsi" w:cstheme="minorHAnsi"/>
                <w:b/>
                <w:bCs/>
                <w:color w:val="000000" w:themeColor="text1"/>
                <w:sz w:val="16"/>
                <w:szCs w:val="16"/>
                <w:lang w:eastAsia="en-GB"/>
              </w:rPr>
              <w:t>Filter</w:t>
            </w:r>
          </w:p>
        </w:tc>
      </w:tr>
      <w:tr w:rsidR="00CD4094" w:rsidRPr="00FB1290" w14:paraId="6FBDAD59" w14:textId="77777777" w:rsidTr="00031115">
        <w:trPr>
          <w:trHeight w:val="384"/>
        </w:trPr>
        <w:tc>
          <w:tcPr>
            <w:tcW w:w="706"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4C5B285C" w14:textId="77777777" w:rsidR="00CD4094" w:rsidRPr="00FB1290" w:rsidRDefault="00CD4094"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FPH0a</w:t>
            </w:r>
          </w:p>
        </w:tc>
        <w:tc>
          <w:tcPr>
            <w:tcW w:w="7474"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602832FA" w14:textId="77777777" w:rsidR="00CD4094" w:rsidRPr="00FB1290" w:rsidRDefault="00CD4094"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Is the respondent still available?</w:t>
            </w:r>
          </w:p>
        </w:tc>
        <w:tc>
          <w:tcPr>
            <w:tcW w:w="1165"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01388DB2" w14:textId="77777777" w:rsidR="00CD4094" w:rsidRPr="00FB1290" w:rsidRDefault="00CD4094"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Yes</w:t>
            </w:r>
          </w:p>
          <w:p w14:paraId="71A09637" w14:textId="77777777" w:rsidR="00CD4094" w:rsidRPr="00FB1290" w:rsidRDefault="00CD4094"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No</w:t>
            </w:r>
          </w:p>
        </w:tc>
        <w:tc>
          <w:tcPr>
            <w:tcW w:w="903"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tcPr>
          <w:p w14:paraId="38AFB0CC" w14:textId="77777777" w:rsidR="00CD4094" w:rsidRPr="00FB1290" w:rsidRDefault="00CD4094" w:rsidP="00B91DCF">
            <w:pPr>
              <w:spacing w:after="0"/>
              <w:rPr>
                <w:rFonts w:asciiTheme="minorHAnsi" w:eastAsiaTheme="minorEastAsia" w:hAnsiTheme="minorHAnsi" w:cstheme="minorHAnsi"/>
                <w:color w:val="000000" w:themeColor="text1"/>
                <w:sz w:val="16"/>
                <w:szCs w:val="16"/>
                <w:lang w:eastAsia="en-GB"/>
              </w:rPr>
            </w:pPr>
          </w:p>
          <w:p w14:paraId="471E4804" w14:textId="77777777" w:rsidR="00CD4094" w:rsidRPr="00FB1290" w:rsidRDefault="00CD4094"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rPr>
              <w:t>EA3</w:t>
            </w:r>
          </w:p>
        </w:tc>
      </w:tr>
      <w:tr w:rsidR="00CD4094" w:rsidRPr="00FB1290" w14:paraId="36619B89" w14:textId="77777777" w:rsidTr="00031115">
        <w:trPr>
          <w:trHeight w:val="429"/>
        </w:trPr>
        <w:tc>
          <w:tcPr>
            <w:tcW w:w="706"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5AB01EC0" w14:textId="77777777" w:rsidR="00CD4094" w:rsidRPr="00FB1290" w:rsidRDefault="00CD4094"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FPH0b</w:t>
            </w:r>
          </w:p>
        </w:tc>
        <w:tc>
          <w:tcPr>
            <w:tcW w:w="7474"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662C6DBF" w14:textId="77777777" w:rsidR="00CD4094" w:rsidRPr="00FB1290" w:rsidRDefault="00CD4094" w:rsidP="00B91DCF">
            <w:pPr>
              <w:spacing w:after="0"/>
              <w:rPr>
                <w:rFonts w:asciiTheme="minorHAnsi" w:hAnsiTheme="minorHAnsi" w:cstheme="minorHAnsi"/>
                <w:sz w:val="16"/>
                <w:szCs w:val="16"/>
              </w:rPr>
            </w:pPr>
            <w:r w:rsidRPr="00FB1290">
              <w:rPr>
                <w:rFonts w:asciiTheme="minorHAnsi" w:eastAsiaTheme="minorEastAsia" w:hAnsiTheme="minorHAnsi" w:cstheme="minorHAnsi"/>
                <w:color w:val="000000" w:themeColor="text1"/>
                <w:sz w:val="16"/>
                <w:szCs w:val="16"/>
                <w:lang w:eastAsia="en-GB"/>
              </w:rPr>
              <w:t>Please select your (enumerator) gender</w:t>
            </w:r>
          </w:p>
        </w:tc>
        <w:tc>
          <w:tcPr>
            <w:tcW w:w="1165"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517B1A18" w14:textId="21F8DC01" w:rsidR="00CD4094" w:rsidRPr="00FB1290" w:rsidRDefault="00CD4094"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M</w:t>
            </w:r>
            <w:r w:rsidR="006E7387">
              <w:rPr>
                <w:rFonts w:asciiTheme="minorHAnsi" w:eastAsiaTheme="minorEastAsia" w:hAnsiTheme="minorHAnsi" w:cstheme="minorHAnsi"/>
                <w:color w:val="000000" w:themeColor="text1"/>
                <w:sz w:val="16"/>
                <w:szCs w:val="16"/>
                <w:lang w:eastAsia="en-GB"/>
              </w:rPr>
              <w:t>ale</w:t>
            </w:r>
          </w:p>
          <w:p w14:paraId="7AA4DF29" w14:textId="48C30FEA" w:rsidR="00CD4094" w:rsidRPr="00FB1290" w:rsidRDefault="00CD4094"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F</w:t>
            </w:r>
            <w:r w:rsidR="006E7387">
              <w:rPr>
                <w:rFonts w:asciiTheme="minorHAnsi" w:eastAsiaTheme="minorEastAsia" w:hAnsiTheme="minorHAnsi" w:cstheme="minorHAnsi"/>
                <w:color w:val="000000" w:themeColor="text1"/>
                <w:sz w:val="16"/>
                <w:szCs w:val="16"/>
                <w:lang w:eastAsia="en-GB"/>
              </w:rPr>
              <w:t>emale</w:t>
            </w:r>
          </w:p>
        </w:tc>
        <w:tc>
          <w:tcPr>
            <w:tcW w:w="903"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22121CEF" w14:textId="77777777" w:rsidR="00CD4094" w:rsidRPr="00FB1290" w:rsidRDefault="00CD4094"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PH1a</w:t>
            </w:r>
          </w:p>
          <w:p w14:paraId="2BECCC2D" w14:textId="77777777" w:rsidR="00CD4094" w:rsidRPr="00FB1290" w:rsidRDefault="00CD4094"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PH1b</w:t>
            </w:r>
          </w:p>
        </w:tc>
      </w:tr>
      <w:tr w:rsidR="00E8560A" w:rsidRPr="00FB1290" w14:paraId="15C0C383" w14:textId="77777777" w:rsidTr="00031115">
        <w:trPr>
          <w:trHeight w:val="630"/>
        </w:trPr>
        <w:tc>
          <w:tcPr>
            <w:tcW w:w="706"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5998B1A8" w14:textId="77777777" w:rsidR="00CD4094" w:rsidRPr="00FB1290" w:rsidRDefault="00CD4094" w:rsidP="00B91DCF">
            <w:pPr>
              <w:spacing w:after="0"/>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FPH1a</w:t>
            </w:r>
          </w:p>
        </w:tc>
        <w:tc>
          <w:tcPr>
            <w:tcW w:w="747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709483D1" w14:textId="77777777" w:rsidR="00887121" w:rsidRDefault="00CD4094" w:rsidP="00B91DCF">
            <w:pPr>
              <w:spacing w:after="0"/>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INSTRUCTION</w:t>
            </w:r>
            <w:r w:rsidR="00887121">
              <w:rPr>
                <w:rFonts w:asciiTheme="minorHAnsi" w:eastAsiaTheme="minorEastAsia" w:hAnsiTheme="minorHAnsi" w:cstheme="minorHAnsi"/>
                <w:sz w:val="16"/>
                <w:szCs w:val="16"/>
                <w:lang w:eastAsia="en-GB"/>
              </w:rPr>
              <w:t>S</w:t>
            </w:r>
            <w:r w:rsidRPr="00FB1290">
              <w:rPr>
                <w:rFonts w:asciiTheme="minorHAnsi" w:eastAsiaTheme="minorEastAsia" w:hAnsiTheme="minorHAnsi" w:cstheme="minorHAnsi"/>
                <w:sz w:val="16"/>
                <w:szCs w:val="16"/>
                <w:lang w:eastAsia="en-GB"/>
              </w:rPr>
              <w:t xml:space="preserve">: </w:t>
            </w:r>
          </w:p>
          <w:p w14:paraId="0148FD95" w14:textId="77777777" w:rsidR="00EA03F1" w:rsidRDefault="00887121">
            <w:pPr>
              <w:pStyle w:val="ListParagraph"/>
              <w:numPr>
                <w:ilvl w:val="0"/>
                <w:numId w:val="1"/>
              </w:numPr>
              <w:tabs>
                <w:tab w:val="clear" w:pos="720"/>
              </w:tabs>
              <w:spacing w:after="0"/>
              <w:ind w:left="441"/>
              <w:rPr>
                <w:rFonts w:asciiTheme="minorHAnsi" w:eastAsiaTheme="minorEastAsia" w:hAnsiTheme="minorHAnsi"/>
                <w:sz w:val="16"/>
                <w:szCs w:val="16"/>
                <w:lang w:eastAsia="en-GB"/>
              </w:rPr>
            </w:pPr>
            <w:r w:rsidRPr="7009455E">
              <w:rPr>
                <w:rFonts w:asciiTheme="minorHAnsi" w:eastAsiaTheme="minorEastAsia" w:hAnsiTheme="minorHAnsi"/>
                <w:sz w:val="16"/>
                <w:szCs w:val="16"/>
                <w:lang w:eastAsia="en-GB"/>
              </w:rPr>
              <w:t>I</w:t>
            </w:r>
            <w:r w:rsidR="00CD4094" w:rsidRPr="7009455E">
              <w:rPr>
                <w:rFonts w:asciiTheme="minorHAnsi" w:eastAsiaTheme="minorEastAsia" w:hAnsiTheme="minorHAnsi"/>
                <w:sz w:val="16"/>
                <w:szCs w:val="16"/>
                <w:lang w:eastAsia="en-GB"/>
              </w:rPr>
              <w:t>ntroduce the topic and ensure that the respondent is sufficiently comfortable discussing births and pregnancies at this time e.g.</w:t>
            </w:r>
            <w:r w:rsidR="000D5699" w:rsidRPr="7009455E">
              <w:rPr>
                <w:rFonts w:asciiTheme="minorHAnsi" w:eastAsiaTheme="minorEastAsia" w:hAnsiTheme="minorHAnsi"/>
                <w:sz w:val="16"/>
                <w:szCs w:val="16"/>
                <w:lang w:eastAsia="en-GB"/>
              </w:rPr>
              <w:t xml:space="preserve"> </w:t>
            </w:r>
            <w:r w:rsidR="00CD4094" w:rsidRPr="7009455E">
              <w:rPr>
                <w:rFonts w:asciiTheme="minorHAnsi" w:eastAsiaTheme="minorEastAsia" w:hAnsiTheme="minorHAnsi"/>
                <w:sz w:val="16"/>
                <w:szCs w:val="16"/>
                <w:lang w:eastAsia="en-GB"/>
              </w:rPr>
              <w:t>“I would now like to discuss the births and pregnancies that you have had in your life. Before we do that, I would like to make sure that you are comfortable discussing this topic with me and where you are right now. If you prefer, I can ask a female colleague of mine to call you back at the time that you choose. This follow-up call should not last for more than 5 minutes.”</w:t>
            </w:r>
          </w:p>
          <w:p w14:paraId="22E7AE82" w14:textId="1764F671" w:rsidR="003E29C8" w:rsidRDefault="00CD4094">
            <w:pPr>
              <w:pStyle w:val="ListParagraph"/>
              <w:numPr>
                <w:ilvl w:val="0"/>
                <w:numId w:val="1"/>
              </w:numPr>
              <w:tabs>
                <w:tab w:val="clear" w:pos="720"/>
              </w:tabs>
              <w:spacing w:after="0"/>
              <w:ind w:left="441"/>
              <w:rPr>
                <w:rFonts w:asciiTheme="minorHAnsi" w:eastAsiaTheme="minorEastAsia" w:hAnsiTheme="minorHAnsi"/>
                <w:sz w:val="16"/>
                <w:szCs w:val="16"/>
                <w:lang w:eastAsia="en-GB"/>
              </w:rPr>
            </w:pPr>
            <w:r w:rsidRPr="7009455E">
              <w:rPr>
                <w:rFonts w:asciiTheme="minorHAnsi" w:eastAsiaTheme="minorEastAsia" w:hAnsiTheme="minorHAnsi"/>
                <w:sz w:val="16"/>
                <w:szCs w:val="16"/>
                <w:lang w:eastAsia="en-GB"/>
              </w:rPr>
              <w:t xml:space="preserve">Discuss whether the respondent can move to a location with greater privacy (if relevant) and record whether the respondent wishes to proceed with the interview. </w:t>
            </w:r>
          </w:p>
          <w:p w14:paraId="2E693300" w14:textId="77777777" w:rsidR="000D5699" w:rsidRDefault="000D5699" w:rsidP="00B91DCF">
            <w:pPr>
              <w:spacing w:after="0"/>
              <w:rPr>
                <w:rFonts w:asciiTheme="minorHAnsi" w:eastAsiaTheme="minorEastAsia" w:hAnsiTheme="minorHAnsi" w:cstheme="minorHAnsi"/>
                <w:sz w:val="16"/>
                <w:szCs w:val="16"/>
                <w:lang w:eastAsia="en-GB"/>
              </w:rPr>
            </w:pPr>
          </w:p>
          <w:p w14:paraId="2518AD05" w14:textId="4CC8B8D1" w:rsidR="00CD4094" w:rsidRPr="00FB1290" w:rsidRDefault="00CD4094" w:rsidP="00B91DCF">
            <w:pPr>
              <w:spacing w:after="0"/>
              <w:rPr>
                <w:rFonts w:asciiTheme="minorHAnsi" w:eastAsiaTheme="minorEastAsia" w:hAnsiTheme="minorHAnsi"/>
                <w:sz w:val="16"/>
                <w:szCs w:val="16"/>
                <w:lang w:eastAsia="en-GB"/>
              </w:rPr>
            </w:pPr>
            <w:r w:rsidRPr="7009455E">
              <w:rPr>
                <w:rFonts w:asciiTheme="minorHAnsi" w:eastAsiaTheme="minorEastAsia" w:hAnsiTheme="minorHAnsi"/>
                <w:sz w:val="16"/>
                <w:szCs w:val="16"/>
                <w:lang w:eastAsia="en-GB"/>
              </w:rPr>
              <w:t xml:space="preserve">Do you wish to </w:t>
            </w:r>
            <w:proofErr w:type="gramStart"/>
            <w:r w:rsidRPr="7009455E">
              <w:rPr>
                <w:rFonts w:asciiTheme="minorHAnsi" w:eastAsiaTheme="minorEastAsia" w:hAnsiTheme="minorHAnsi"/>
                <w:sz w:val="16"/>
                <w:szCs w:val="16"/>
                <w:lang w:eastAsia="en-GB"/>
              </w:rPr>
              <w:t>proceed</w:t>
            </w:r>
            <w:proofErr w:type="gramEnd"/>
            <w:r w:rsidRPr="7009455E">
              <w:rPr>
                <w:rFonts w:asciiTheme="minorHAnsi" w:eastAsiaTheme="minorEastAsia" w:hAnsiTheme="minorHAnsi"/>
                <w:sz w:val="16"/>
                <w:szCs w:val="16"/>
                <w:lang w:eastAsia="en-GB"/>
              </w:rPr>
              <w:t xml:space="preserve"> with the pregnancy history </w:t>
            </w:r>
            <w:r w:rsidR="00B705F5" w:rsidRPr="7009455E">
              <w:rPr>
                <w:rFonts w:asciiTheme="minorHAnsi" w:eastAsiaTheme="minorEastAsia" w:hAnsiTheme="minorHAnsi"/>
                <w:sz w:val="16"/>
                <w:szCs w:val="16"/>
                <w:lang w:eastAsia="en-GB"/>
              </w:rPr>
              <w:t>questions</w:t>
            </w:r>
            <w:r w:rsidRPr="7009455E">
              <w:rPr>
                <w:rFonts w:asciiTheme="minorHAnsi" w:eastAsiaTheme="minorEastAsia" w:hAnsiTheme="minorHAnsi"/>
                <w:sz w:val="16"/>
                <w:szCs w:val="16"/>
                <w:lang w:eastAsia="en-GB"/>
              </w:rPr>
              <w:t xml:space="preserve"> at this time? If not, would you prefer to discuss this topic with a female colleague of mine? </w:t>
            </w:r>
          </w:p>
        </w:tc>
        <w:tc>
          <w:tcPr>
            <w:tcW w:w="1165"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3E21B6D6" w14:textId="77777777" w:rsidR="00BC49F7" w:rsidRDefault="00BC49F7" w:rsidP="00B91DCF">
            <w:pPr>
              <w:spacing w:after="0"/>
              <w:rPr>
                <w:rFonts w:asciiTheme="minorHAnsi" w:eastAsiaTheme="minorEastAsia" w:hAnsiTheme="minorHAnsi" w:cstheme="minorHAnsi"/>
                <w:color w:val="000000" w:themeColor="text1"/>
                <w:sz w:val="16"/>
                <w:szCs w:val="16"/>
                <w:lang w:eastAsia="en-GB"/>
              </w:rPr>
            </w:pPr>
          </w:p>
          <w:p w14:paraId="1CD5D7AA" w14:textId="77777777" w:rsidR="00BC49F7" w:rsidRDefault="00BC49F7" w:rsidP="00B91DCF">
            <w:pPr>
              <w:spacing w:after="0"/>
              <w:rPr>
                <w:rFonts w:asciiTheme="minorHAnsi" w:eastAsiaTheme="minorEastAsia" w:hAnsiTheme="minorHAnsi" w:cstheme="minorHAnsi"/>
                <w:color w:val="000000" w:themeColor="text1"/>
                <w:sz w:val="16"/>
                <w:szCs w:val="16"/>
                <w:lang w:eastAsia="en-GB"/>
              </w:rPr>
            </w:pPr>
          </w:p>
          <w:p w14:paraId="0FC73186" w14:textId="77777777" w:rsidR="00BC49F7" w:rsidRDefault="00BC49F7" w:rsidP="00B91DCF">
            <w:pPr>
              <w:spacing w:after="0"/>
              <w:rPr>
                <w:rFonts w:asciiTheme="minorHAnsi" w:eastAsiaTheme="minorEastAsia" w:hAnsiTheme="minorHAnsi" w:cstheme="minorHAnsi"/>
                <w:color w:val="000000" w:themeColor="text1"/>
                <w:sz w:val="16"/>
                <w:szCs w:val="16"/>
                <w:lang w:eastAsia="en-GB"/>
              </w:rPr>
            </w:pPr>
          </w:p>
          <w:p w14:paraId="5582EE19" w14:textId="77777777" w:rsidR="00BC49F7" w:rsidRDefault="00BC49F7" w:rsidP="00B91DCF">
            <w:pPr>
              <w:spacing w:after="0"/>
              <w:rPr>
                <w:rFonts w:asciiTheme="minorHAnsi" w:eastAsiaTheme="minorEastAsia" w:hAnsiTheme="minorHAnsi" w:cstheme="minorHAnsi"/>
                <w:color w:val="000000" w:themeColor="text1"/>
                <w:sz w:val="16"/>
                <w:szCs w:val="16"/>
                <w:lang w:eastAsia="en-GB"/>
              </w:rPr>
            </w:pPr>
          </w:p>
          <w:p w14:paraId="48A5EA3F" w14:textId="77777777" w:rsidR="00BC49F7" w:rsidRDefault="00BC49F7" w:rsidP="00B91DCF">
            <w:pPr>
              <w:spacing w:after="0"/>
              <w:rPr>
                <w:rFonts w:asciiTheme="minorHAnsi" w:eastAsiaTheme="minorEastAsia" w:hAnsiTheme="minorHAnsi" w:cstheme="minorHAnsi"/>
                <w:color w:val="000000" w:themeColor="text1"/>
                <w:sz w:val="16"/>
                <w:szCs w:val="16"/>
                <w:lang w:eastAsia="en-GB"/>
              </w:rPr>
            </w:pPr>
          </w:p>
          <w:p w14:paraId="61BCB0CA" w14:textId="77777777" w:rsidR="00BC49F7" w:rsidRDefault="00BC49F7" w:rsidP="00B91DCF">
            <w:pPr>
              <w:spacing w:after="0"/>
              <w:rPr>
                <w:rFonts w:asciiTheme="minorHAnsi" w:eastAsiaTheme="minorEastAsia" w:hAnsiTheme="minorHAnsi" w:cstheme="minorHAnsi"/>
                <w:color w:val="000000" w:themeColor="text1"/>
                <w:sz w:val="16"/>
                <w:szCs w:val="16"/>
                <w:lang w:eastAsia="en-GB"/>
              </w:rPr>
            </w:pPr>
          </w:p>
          <w:p w14:paraId="3D7AF7D8" w14:textId="77777777" w:rsidR="00BC49F7" w:rsidRDefault="00BC49F7" w:rsidP="00B91DCF">
            <w:pPr>
              <w:spacing w:after="0"/>
              <w:rPr>
                <w:rFonts w:asciiTheme="minorHAnsi" w:eastAsiaTheme="minorEastAsia" w:hAnsiTheme="minorHAnsi" w:cstheme="minorHAnsi"/>
                <w:color w:val="000000" w:themeColor="text1"/>
                <w:sz w:val="16"/>
                <w:szCs w:val="16"/>
                <w:lang w:eastAsia="en-GB"/>
              </w:rPr>
            </w:pPr>
          </w:p>
          <w:p w14:paraId="0481149F" w14:textId="77777777" w:rsidR="00BC49F7" w:rsidRDefault="00BC49F7" w:rsidP="00B91DCF">
            <w:pPr>
              <w:spacing w:after="0"/>
              <w:rPr>
                <w:rFonts w:asciiTheme="minorHAnsi" w:eastAsiaTheme="minorEastAsia" w:hAnsiTheme="minorHAnsi" w:cstheme="minorHAnsi"/>
                <w:color w:val="000000" w:themeColor="text1"/>
                <w:sz w:val="16"/>
                <w:szCs w:val="16"/>
                <w:lang w:eastAsia="en-GB"/>
              </w:rPr>
            </w:pPr>
          </w:p>
          <w:p w14:paraId="241479C0" w14:textId="77777777" w:rsidR="00BC49F7" w:rsidRDefault="00BC49F7" w:rsidP="00B91DCF">
            <w:pPr>
              <w:spacing w:after="0"/>
              <w:rPr>
                <w:rFonts w:asciiTheme="minorHAnsi" w:eastAsiaTheme="minorEastAsia" w:hAnsiTheme="minorHAnsi" w:cstheme="minorHAnsi"/>
                <w:color w:val="000000" w:themeColor="text1"/>
                <w:sz w:val="16"/>
                <w:szCs w:val="16"/>
                <w:lang w:eastAsia="en-GB"/>
              </w:rPr>
            </w:pPr>
          </w:p>
          <w:p w14:paraId="59EBF416" w14:textId="77777777" w:rsidR="00BC49F7" w:rsidRDefault="00BC49F7" w:rsidP="00B91DCF">
            <w:pPr>
              <w:spacing w:after="0"/>
              <w:rPr>
                <w:rFonts w:asciiTheme="minorHAnsi" w:eastAsiaTheme="minorEastAsia" w:hAnsiTheme="minorHAnsi" w:cstheme="minorHAnsi"/>
                <w:color w:val="000000" w:themeColor="text1"/>
                <w:sz w:val="16"/>
                <w:szCs w:val="16"/>
                <w:lang w:eastAsia="en-GB"/>
              </w:rPr>
            </w:pPr>
          </w:p>
          <w:p w14:paraId="2383416C" w14:textId="77777777" w:rsidR="008F3678" w:rsidRDefault="008F3678" w:rsidP="00B91DCF">
            <w:pPr>
              <w:spacing w:after="0"/>
              <w:rPr>
                <w:rFonts w:asciiTheme="minorHAnsi" w:eastAsiaTheme="minorEastAsia" w:hAnsiTheme="minorHAnsi" w:cstheme="minorHAnsi"/>
                <w:color w:val="000000" w:themeColor="text1"/>
                <w:sz w:val="16"/>
                <w:szCs w:val="16"/>
                <w:lang w:eastAsia="en-GB"/>
              </w:rPr>
            </w:pPr>
          </w:p>
          <w:p w14:paraId="3EB257E8" w14:textId="09B29824" w:rsidR="00CD4094" w:rsidRPr="00FB1290" w:rsidRDefault="00CD4094"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Yes</w:t>
            </w:r>
          </w:p>
          <w:p w14:paraId="5AE336DF" w14:textId="77777777" w:rsidR="00CD4094" w:rsidRPr="00FB1290" w:rsidRDefault="00CD4094"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No</w:t>
            </w:r>
          </w:p>
          <w:p w14:paraId="59BCEFD0" w14:textId="77777777" w:rsidR="00CD4094" w:rsidRPr="00FB1290" w:rsidRDefault="00CD4094"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Need female interviewer</w:t>
            </w:r>
          </w:p>
        </w:tc>
        <w:tc>
          <w:tcPr>
            <w:tcW w:w="903" w:type="dxa"/>
            <w:tcBorders>
              <w:top w:val="outset" w:sz="6" w:space="0" w:color="auto"/>
              <w:left w:val="single" w:sz="6" w:space="0" w:color="auto"/>
              <w:bottom w:val="outset" w:sz="6" w:space="0" w:color="auto"/>
              <w:right w:val="single" w:sz="6" w:space="0" w:color="auto"/>
            </w:tcBorders>
            <w:tcMar>
              <w:top w:w="15" w:type="dxa"/>
              <w:left w:w="15" w:type="dxa"/>
              <w:bottom w:w="15" w:type="dxa"/>
              <w:right w:w="15" w:type="dxa"/>
            </w:tcMar>
            <w:hideMark/>
          </w:tcPr>
          <w:p w14:paraId="4796F7DF" w14:textId="77777777" w:rsidR="00C1766D" w:rsidRDefault="00C1766D" w:rsidP="00B91DCF">
            <w:pPr>
              <w:spacing w:after="0"/>
              <w:rPr>
                <w:rFonts w:asciiTheme="minorHAnsi" w:eastAsiaTheme="minorEastAsia" w:hAnsiTheme="minorHAnsi" w:cstheme="minorHAnsi"/>
                <w:color w:val="000000" w:themeColor="text1"/>
                <w:sz w:val="16"/>
                <w:szCs w:val="16"/>
                <w:lang w:eastAsia="en-GB"/>
              </w:rPr>
            </w:pPr>
          </w:p>
          <w:p w14:paraId="4CB7B734" w14:textId="77777777" w:rsidR="00C1766D" w:rsidRDefault="00C1766D" w:rsidP="00B91DCF">
            <w:pPr>
              <w:spacing w:after="0"/>
              <w:rPr>
                <w:rFonts w:asciiTheme="minorHAnsi" w:eastAsiaTheme="minorEastAsia" w:hAnsiTheme="minorHAnsi" w:cstheme="minorHAnsi"/>
                <w:color w:val="000000" w:themeColor="text1"/>
                <w:sz w:val="16"/>
                <w:szCs w:val="16"/>
                <w:lang w:eastAsia="en-GB"/>
              </w:rPr>
            </w:pPr>
          </w:p>
          <w:p w14:paraId="68268871" w14:textId="77777777" w:rsidR="00C1766D" w:rsidRDefault="00C1766D" w:rsidP="00B91DCF">
            <w:pPr>
              <w:spacing w:after="0"/>
              <w:rPr>
                <w:rFonts w:asciiTheme="minorHAnsi" w:eastAsiaTheme="minorEastAsia" w:hAnsiTheme="minorHAnsi" w:cstheme="minorHAnsi"/>
                <w:color w:val="000000" w:themeColor="text1"/>
                <w:sz w:val="16"/>
                <w:szCs w:val="16"/>
                <w:lang w:eastAsia="en-GB"/>
              </w:rPr>
            </w:pPr>
          </w:p>
          <w:p w14:paraId="141F6C8F" w14:textId="77777777" w:rsidR="00C1766D" w:rsidRDefault="00C1766D" w:rsidP="00B91DCF">
            <w:pPr>
              <w:spacing w:after="0"/>
              <w:rPr>
                <w:rFonts w:asciiTheme="minorHAnsi" w:eastAsiaTheme="minorEastAsia" w:hAnsiTheme="minorHAnsi" w:cstheme="minorHAnsi"/>
                <w:color w:val="000000" w:themeColor="text1"/>
                <w:sz w:val="16"/>
                <w:szCs w:val="16"/>
                <w:lang w:eastAsia="en-GB"/>
              </w:rPr>
            </w:pPr>
          </w:p>
          <w:p w14:paraId="1D6EB224" w14:textId="77777777" w:rsidR="00C1766D" w:rsidRDefault="00C1766D" w:rsidP="00B91DCF">
            <w:pPr>
              <w:spacing w:after="0"/>
              <w:rPr>
                <w:rFonts w:asciiTheme="minorHAnsi" w:eastAsiaTheme="minorEastAsia" w:hAnsiTheme="minorHAnsi" w:cstheme="minorHAnsi"/>
                <w:color w:val="000000" w:themeColor="text1"/>
                <w:sz w:val="16"/>
                <w:szCs w:val="16"/>
                <w:lang w:eastAsia="en-GB"/>
              </w:rPr>
            </w:pPr>
          </w:p>
          <w:p w14:paraId="435C35F9" w14:textId="77777777" w:rsidR="00C1766D" w:rsidRDefault="00C1766D" w:rsidP="00B91DCF">
            <w:pPr>
              <w:spacing w:after="0"/>
              <w:rPr>
                <w:rFonts w:asciiTheme="minorHAnsi" w:eastAsiaTheme="minorEastAsia" w:hAnsiTheme="minorHAnsi" w:cstheme="minorHAnsi"/>
                <w:color w:val="000000" w:themeColor="text1"/>
                <w:sz w:val="16"/>
                <w:szCs w:val="16"/>
                <w:lang w:eastAsia="en-GB"/>
              </w:rPr>
            </w:pPr>
          </w:p>
          <w:p w14:paraId="717B641D" w14:textId="77777777" w:rsidR="00C1766D" w:rsidRDefault="00C1766D" w:rsidP="00B91DCF">
            <w:pPr>
              <w:spacing w:after="0"/>
              <w:rPr>
                <w:rFonts w:asciiTheme="minorHAnsi" w:eastAsiaTheme="minorEastAsia" w:hAnsiTheme="minorHAnsi" w:cstheme="minorHAnsi"/>
                <w:color w:val="000000" w:themeColor="text1"/>
                <w:sz w:val="16"/>
                <w:szCs w:val="16"/>
                <w:lang w:eastAsia="en-GB"/>
              </w:rPr>
            </w:pPr>
          </w:p>
          <w:p w14:paraId="4FB4DD94" w14:textId="77777777" w:rsidR="00C1766D" w:rsidRDefault="00C1766D" w:rsidP="00B91DCF">
            <w:pPr>
              <w:spacing w:after="0"/>
              <w:rPr>
                <w:rFonts w:asciiTheme="minorHAnsi" w:eastAsiaTheme="minorEastAsia" w:hAnsiTheme="minorHAnsi" w:cstheme="minorHAnsi"/>
                <w:color w:val="000000" w:themeColor="text1"/>
                <w:sz w:val="16"/>
                <w:szCs w:val="16"/>
                <w:lang w:eastAsia="en-GB"/>
              </w:rPr>
            </w:pPr>
          </w:p>
          <w:p w14:paraId="2C119974" w14:textId="77777777" w:rsidR="00C1766D" w:rsidRDefault="00C1766D" w:rsidP="00B91DCF">
            <w:pPr>
              <w:spacing w:after="0"/>
              <w:rPr>
                <w:rFonts w:asciiTheme="minorHAnsi" w:eastAsiaTheme="minorEastAsia" w:hAnsiTheme="minorHAnsi" w:cstheme="minorHAnsi"/>
                <w:color w:val="000000" w:themeColor="text1"/>
                <w:sz w:val="16"/>
                <w:szCs w:val="16"/>
                <w:lang w:eastAsia="en-GB"/>
              </w:rPr>
            </w:pPr>
          </w:p>
          <w:p w14:paraId="2CB98CC5" w14:textId="77777777" w:rsidR="00C1766D" w:rsidRDefault="00C1766D" w:rsidP="00B91DCF">
            <w:pPr>
              <w:spacing w:after="0"/>
              <w:rPr>
                <w:rFonts w:asciiTheme="minorHAnsi" w:eastAsiaTheme="minorEastAsia" w:hAnsiTheme="minorHAnsi" w:cstheme="minorHAnsi"/>
                <w:color w:val="000000" w:themeColor="text1"/>
                <w:sz w:val="16"/>
                <w:szCs w:val="16"/>
                <w:lang w:eastAsia="en-GB"/>
              </w:rPr>
            </w:pPr>
          </w:p>
          <w:p w14:paraId="4C9B3085" w14:textId="77777777" w:rsidR="00C1766D" w:rsidRDefault="00C1766D" w:rsidP="00B91DCF">
            <w:pPr>
              <w:spacing w:after="0"/>
              <w:rPr>
                <w:rFonts w:asciiTheme="minorHAnsi" w:eastAsiaTheme="minorEastAsia" w:hAnsiTheme="minorHAnsi" w:cstheme="minorHAnsi"/>
                <w:color w:val="000000" w:themeColor="text1"/>
                <w:sz w:val="16"/>
                <w:szCs w:val="16"/>
                <w:lang w:eastAsia="en-GB"/>
              </w:rPr>
            </w:pPr>
          </w:p>
          <w:p w14:paraId="4048E07E" w14:textId="655A19C3" w:rsidR="00CD4094" w:rsidRPr="00FB1290" w:rsidRDefault="00CD4094"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PH2</w:t>
            </w:r>
          </w:p>
          <w:p w14:paraId="46D92B1F" w14:textId="77777777" w:rsidR="00CD4094" w:rsidRPr="00FB1290" w:rsidRDefault="00CD4094"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PH1c</w:t>
            </w:r>
          </w:p>
          <w:p w14:paraId="14582CF1" w14:textId="77777777" w:rsidR="00CD4094" w:rsidRPr="00FB1290" w:rsidRDefault="00CD4094"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 xml:space="preserve">Reassign </w:t>
            </w:r>
          </w:p>
        </w:tc>
      </w:tr>
      <w:tr w:rsidR="00E8560A" w:rsidRPr="00FB1290" w14:paraId="36432A25" w14:textId="77777777" w:rsidTr="00031115">
        <w:trPr>
          <w:trHeight w:val="630"/>
        </w:trPr>
        <w:tc>
          <w:tcPr>
            <w:tcW w:w="706" w:type="dxa"/>
            <w:tcBorders>
              <w:top w:val="single" w:sz="6" w:space="0" w:color="auto"/>
              <w:left w:val="single" w:sz="6" w:space="0" w:color="auto"/>
              <w:bottom w:val="single" w:sz="4" w:space="0" w:color="auto"/>
              <w:right w:val="single" w:sz="6" w:space="0" w:color="auto"/>
            </w:tcBorders>
            <w:tcMar>
              <w:top w:w="15" w:type="dxa"/>
              <w:left w:w="15" w:type="dxa"/>
              <w:bottom w:w="15" w:type="dxa"/>
              <w:right w:w="15" w:type="dxa"/>
            </w:tcMar>
            <w:hideMark/>
          </w:tcPr>
          <w:p w14:paraId="1F1947A4" w14:textId="77777777" w:rsidR="00CD4094" w:rsidRPr="00FB1290" w:rsidRDefault="00CD4094"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FPH1b</w:t>
            </w:r>
          </w:p>
        </w:tc>
        <w:tc>
          <w:tcPr>
            <w:tcW w:w="7474" w:type="dxa"/>
            <w:tcBorders>
              <w:top w:val="single" w:sz="6" w:space="0" w:color="000000" w:themeColor="text1"/>
              <w:left w:val="single" w:sz="6" w:space="0" w:color="000000" w:themeColor="text1"/>
              <w:bottom w:val="single" w:sz="4" w:space="0" w:color="auto"/>
              <w:right w:val="single" w:sz="6" w:space="0" w:color="000000" w:themeColor="text1"/>
            </w:tcBorders>
            <w:tcMar>
              <w:top w:w="15" w:type="dxa"/>
              <w:left w:w="15" w:type="dxa"/>
              <w:bottom w:w="15" w:type="dxa"/>
              <w:right w:w="15" w:type="dxa"/>
            </w:tcMar>
          </w:tcPr>
          <w:p w14:paraId="08A88A01" w14:textId="5DD0BDD3" w:rsidR="0099304A" w:rsidRDefault="00CD4094"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INSTRUCTION</w:t>
            </w:r>
            <w:r w:rsidR="00FE77C0">
              <w:rPr>
                <w:rFonts w:asciiTheme="minorHAnsi" w:eastAsiaTheme="minorEastAsia" w:hAnsiTheme="minorHAnsi" w:cstheme="minorHAnsi"/>
                <w:sz w:val="16"/>
                <w:szCs w:val="16"/>
                <w:lang w:eastAsia="en-GB"/>
              </w:rPr>
              <w:t>S</w:t>
            </w:r>
            <w:r w:rsidRPr="00FB1290">
              <w:rPr>
                <w:rFonts w:asciiTheme="minorHAnsi" w:eastAsiaTheme="minorEastAsia" w:hAnsiTheme="minorHAnsi" w:cstheme="minorHAnsi"/>
                <w:sz w:val="16"/>
                <w:szCs w:val="16"/>
                <w:lang w:eastAsia="en-GB"/>
              </w:rPr>
              <w:t>:</w:t>
            </w:r>
          </w:p>
          <w:p w14:paraId="6848AC02" w14:textId="77777777" w:rsidR="00804F1B" w:rsidRDefault="00CD4094" w:rsidP="00B91DCF">
            <w:pPr>
              <w:pStyle w:val="ListParagraph"/>
              <w:numPr>
                <w:ilvl w:val="0"/>
                <w:numId w:val="12"/>
              </w:numPr>
              <w:spacing w:after="0"/>
              <w:textAlignment w:val="baseline"/>
              <w:rPr>
                <w:rFonts w:asciiTheme="minorHAnsi" w:eastAsiaTheme="minorEastAsia" w:hAnsiTheme="minorHAnsi" w:cstheme="minorHAnsi"/>
                <w:sz w:val="16"/>
                <w:szCs w:val="16"/>
                <w:lang w:eastAsia="en-GB"/>
              </w:rPr>
            </w:pPr>
            <w:r w:rsidRPr="00840BF0">
              <w:rPr>
                <w:rFonts w:asciiTheme="minorHAnsi" w:eastAsiaTheme="minorEastAsia" w:hAnsiTheme="minorHAnsi" w:cstheme="minorHAnsi"/>
                <w:sz w:val="16"/>
                <w:szCs w:val="16"/>
                <w:lang w:eastAsia="en-GB"/>
              </w:rPr>
              <w:t>Introduce the topic and reassure yourself that the respondent is sufficiently comfortable discussing births and pregnancies at her current location, e.g.,</w:t>
            </w:r>
            <w:r w:rsidR="00804F1B">
              <w:rPr>
                <w:rFonts w:asciiTheme="minorHAnsi" w:eastAsiaTheme="minorEastAsia" w:hAnsiTheme="minorHAnsi" w:cstheme="minorHAnsi"/>
                <w:sz w:val="16"/>
                <w:szCs w:val="16"/>
                <w:lang w:eastAsia="en-GB"/>
              </w:rPr>
              <w:t xml:space="preserve"> </w:t>
            </w:r>
            <w:r w:rsidRPr="00804F1B">
              <w:rPr>
                <w:rFonts w:asciiTheme="minorHAnsi" w:eastAsiaTheme="minorEastAsia" w:hAnsiTheme="minorHAnsi" w:cstheme="minorHAnsi"/>
                <w:sz w:val="16"/>
                <w:szCs w:val="16"/>
                <w:lang w:eastAsia="en-GB"/>
              </w:rPr>
              <w:t xml:space="preserve">“I would now like to discuss the births and pregnancies that you have had in your life. Before we do that, I would like to make sure that you are in a place where you are comfortable discussing this topic.” </w:t>
            </w:r>
          </w:p>
          <w:p w14:paraId="07C23E9F" w14:textId="4CB4E3BB" w:rsidR="00CD4094" w:rsidRPr="00FB1290" w:rsidRDefault="00CD4094">
            <w:pPr>
              <w:pStyle w:val="ListParagraph"/>
              <w:numPr>
                <w:ilvl w:val="0"/>
                <w:numId w:val="12"/>
              </w:numPr>
              <w:spacing w:after="0"/>
              <w:textAlignment w:val="baseline"/>
              <w:rPr>
                <w:rFonts w:asciiTheme="minorHAnsi" w:eastAsiaTheme="minorEastAsia" w:hAnsiTheme="minorHAnsi"/>
                <w:sz w:val="16"/>
                <w:szCs w:val="16"/>
                <w:lang w:eastAsia="en-GB"/>
              </w:rPr>
            </w:pPr>
            <w:r w:rsidRPr="7009455E">
              <w:rPr>
                <w:rFonts w:asciiTheme="minorHAnsi" w:eastAsiaTheme="minorEastAsia" w:hAnsiTheme="minorHAnsi"/>
                <w:sz w:val="16"/>
                <w:szCs w:val="16"/>
                <w:lang w:eastAsia="en-GB"/>
              </w:rPr>
              <w:t xml:space="preserve">Discuss whether the respondent can move to a location with greater privacy (if need be (and practically feasible) and record whether the respondent wishes to proceed with the interview. </w:t>
            </w:r>
          </w:p>
          <w:p w14:paraId="7B6CB723" w14:textId="77777777" w:rsidR="00EE08DF" w:rsidRDefault="00EE08DF" w:rsidP="00B91DCF">
            <w:pPr>
              <w:spacing w:after="0"/>
              <w:textAlignment w:val="baseline"/>
              <w:rPr>
                <w:rFonts w:asciiTheme="minorHAnsi" w:eastAsiaTheme="minorEastAsia" w:hAnsiTheme="minorHAnsi" w:cstheme="minorHAnsi"/>
                <w:sz w:val="16"/>
                <w:szCs w:val="16"/>
                <w:lang w:eastAsia="en-GB"/>
              </w:rPr>
            </w:pPr>
          </w:p>
          <w:p w14:paraId="41E9078B" w14:textId="033AE939" w:rsidR="00CD4094" w:rsidRPr="00FB1290" w:rsidRDefault="00CD4094" w:rsidP="00B91DCF">
            <w:pPr>
              <w:spacing w:after="0"/>
              <w:textAlignment w:val="baseline"/>
              <w:rPr>
                <w:rFonts w:asciiTheme="minorHAnsi" w:eastAsiaTheme="minorEastAsia" w:hAnsiTheme="minorHAnsi"/>
                <w:sz w:val="16"/>
                <w:szCs w:val="16"/>
                <w:lang w:eastAsia="en-GB"/>
              </w:rPr>
            </w:pPr>
            <w:r w:rsidRPr="7009455E">
              <w:rPr>
                <w:rFonts w:asciiTheme="minorHAnsi" w:eastAsiaTheme="minorEastAsia" w:hAnsiTheme="minorHAnsi"/>
                <w:sz w:val="16"/>
                <w:szCs w:val="16"/>
                <w:lang w:eastAsia="en-GB"/>
              </w:rPr>
              <w:t xml:space="preserve">Do you wish to </w:t>
            </w:r>
            <w:proofErr w:type="gramStart"/>
            <w:r w:rsidRPr="7009455E">
              <w:rPr>
                <w:rFonts w:asciiTheme="minorHAnsi" w:eastAsiaTheme="minorEastAsia" w:hAnsiTheme="minorHAnsi"/>
                <w:sz w:val="16"/>
                <w:szCs w:val="16"/>
                <w:lang w:eastAsia="en-GB"/>
              </w:rPr>
              <w:t>proceed</w:t>
            </w:r>
            <w:proofErr w:type="gramEnd"/>
            <w:r w:rsidRPr="7009455E">
              <w:rPr>
                <w:rFonts w:asciiTheme="minorHAnsi" w:eastAsiaTheme="minorEastAsia" w:hAnsiTheme="minorHAnsi"/>
                <w:sz w:val="16"/>
                <w:szCs w:val="16"/>
                <w:lang w:eastAsia="en-GB"/>
              </w:rPr>
              <w:t xml:space="preserve"> with the pregnancy history </w:t>
            </w:r>
            <w:r w:rsidR="0078269F" w:rsidRPr="7009455E">
              <w:rPr>
                <w:rFonts w:asciiTheme="minorHAnsi" w:eastAsiaTheme="minorEastAsia" w:hAnsiTheme="minorHAnsi"/>
                <w:sz w:val="16"/>
                <w:szCs w:val="16"/>
                <w:lang w:eastAsia="en-GB"/>
              </w:rPr>
              <w:t>questions</w:t>
            </w:r>
            <w:r w:rsidRPr="7009455E">
              <w:rPr>
                <w:rFonts w:asciiTheme="minorHAnsi" w:eastAsiaTheme="minorEastAsia" w:hAnsiTheme="minorHAnsi"/>
                <w:sz w:val="16"/>
                <w:szCs w:val="16"/>
                <w:lang w:eastAsia="en-GB"/>
              </w:rPr>
              <w:t xml:space="preserve"> at this present time?</w:t>
            </w:r>
          </w:p>
        </w:tc>
        <w:tc>
          <w:tcPr>
            <w:tcW w:w="1165" w:type="dxa"/>
            <w:tcBorders>
              <w:top w:val="single" w:sz="6" w:space="0" w:color="auto"/>
              <w:left w:val="single" w:sz="6" w:space="0" w:color="auto"/>
              <w:bottom w:val="single" w:sz="4" w:space="0" w:color="auto"/>
              <w:right w:val="single" w:sz="6" w:space="0" w:color="auto"/>
            </w:tcBorders>
            <w:tcMar>
              <w:top w:w="15" w:type="dxa"/>
              <w:left w:w="15" w:type="dxa"/>
              <w:bottom w:w="15" w:type="dxa"/>
              <w:right w:w="15" w:type="dxa"/>
            </w:tcMar>
          </w:tcPr>
          <w:p w14:paraId="7850A7B8" w14:textId="77777777" w:rsidR="0078269F" w:rsidRDefault="0078269F" w:rsidP="00B91DCF">
            <w:pPr>
              <w:spacing w:after="0"/>
              <w:textAlignment w:val="baseline"/>
              <w:rPr>
                <w:rFonts w:asciiTheme="minorHAnsi" w:eastAsiaTheme="minorEastAsia" w:hAnsiTheme="minorHAnsi" w:cstheme="minorHAnsi"/>
                <w:color w:val="000000" w:themeColor="text1"/>
                <w:sz w:val="16"/>
                <w:szCs w:val="16"/>
                <w:lang w:eastAsia="en-GB"/>
              </w:rPr>
            </w:pPr>
          </w:p>
          <w:p w14:paraId="17EBA2BD" w14:textId="77777777" w:rsidR="0078269F" w:rsidRDefault="0078269F" w:rsidP="00B91DCF">
            <w:pPr>
              <w:spacing w:after="0"/>
              <w:textAlignment w:val="baseline"/>
              <w:rPr>
                <w:rFonts w:asciiTheme="minorHAnsi" w:eastAsiaTheme="minorEastAsia" w:hAnsiTheme="minorHAnsi" w:cstheme="minorHAnsi"/>
                <w:color w:val="000000" w:themeColor="text1"/>
                <w:sz w:val="16"/>
                <w:szCs w:val="16"/>
                <w:lang w:eastAsia="en-GB"/>
              </w:rPr>
            </w:pPr>
          </w:p>
          <w:p w14:paraId="2DE0C039" w14:textId="77777777" w:rsidR="0078269F" w:rsidRDefault="0078269F" w:rsidP="00B91DCF">
            <w:pPr>
              <w:spacing w:after="0"/>
              <w:textAlignment w:val="baseline"/>
              <w:rPr>
                <w:rFonts w:asciiTheme="minorHAnsi" w:eastAsiaTheme="minorEastAsia" w:hAnsiTheme="minorHAnsi" w:cstheme="minorHAnsi"/>
                <w:color w:val="000000" w:themeColor="text1"/>
                <w:sz w:val="16"/>
                <w:szCs w:val="16"/>
                <w:lang w:eastAsia="en-GB"/>
              </w:rPr>
            </w:pPr>
          </w:p>
          <w:p w14:paraId="4F6F1DA1" w14:textId="77777777" w:rsidR="0078269F" w:rsidRDefault="0078269F" w:rsidP="00B91DCF">
            <w:pPr>
              <w:spacing w:after="0"/>
              <w:textAlignment w:val="baseline"/>
              <w:rPr>
                <w:rFonts w:asciiTheme="minorHAnsi" w:eastAsiaTheme="minorEastAsia" w:hAnsiTheme="minorHAnsi" w:cstheme="minorHAnsi"/>
                <w:color w:val="000000" w:themeColor="text1"/>
                <w:sz w:val="16"/>
                <w:szCs w:val="16"/>
                <w:lang w:eastAsia="en-GB"/>
              </w:rPr>
            </w:pPr>
          </w:p>
          <w:p w14:paraId="7F33D4B5" w14:textId="77777777" w:rsidR="0078269F" w:rsidRDefault="0078269F" w:rsidP="00B91DCF">
            <w:pPr>
              <w:spacing w:after="0"/>
              <w:textAlignment w:val="baseline"/>
              <w:rPr>
                <w:rFonts w:asciiTheme="minorHAnsi" w:eastAsiaTheme="minorEastAsia" w:hAnsiTheme="minorHAnsi" w:cstheme="minorHAnsi"/>
                <w:color w:val="000000" w:themeColor="text1"/>
                <w:sz w:val="16"/>
                <w:szCs w:val="16"/>
                <w:lang w:eastAsia="en-GB"/>
              </w:rPr>
            </w:pPr>
          </w:p>
          <w:p w14:paraId="3E3DAC9C" w14:textId="77777777" w:rsidR="0078269F" w:rsidRDefault="0078269F" w:rsidP="00B91DCF">
            <w:pPr>
              <w:spacing w:after="0"/>
              <w:textAlignment w:val="baseline"/>
              <w:rPr>
                <w:rFonts w:asciiTheme="minorHAnsi" w:eastAsiaTheme="minorEastAsia" w:hAnsiTheme="minorHAnsi" w:cstheme="minorHAnsi"/>
                <w:color w:val="000000" w:themeColor="text1"/>
                <w:sz w:val="16"/>
                <w:szCs w:val="16"/>
                <w:lang w:eastAsia="en-GB"/>
              </w:rPr>
            </w:pPr>
          </w:p>
          <w:p w14:paraId="13DD364B" w14:textId="77777777" w:rsidR="0078269F" w:rsidRDefault="0078269F" w:rsidP="00B91DCF">
            <w:pPr>
              <w:spacing w:after="0"/>
              <w:textAlignment w:val="baseline"/>
              <w:rPr>
                <w:rFonts w:asciiTheme="minorHAnsi" w:eastAsiaTheme="minorEastAsia" w:hAnsiTheme="minorHAnsi" w:cstheme="minorHAnsi"/>
                <w:color w:val="000000" w:themeColor="text1"/>
                <w:sz w:val="16"/>
                <w:szCs w:val="16"/>
                <w:lang w:eastAsia="en-GB"/>
              </w:rPr>
            </w:pPr>
          </w:p>
          <w:p w14:paraId="32FFACC7" w14:textId="77777777" w:rsidR="0078269F" w:rsidRDefault="0078269F" w:rsidP="00B91DCF">
            <w:pPr>
              <w:spacing w:after="0"/>
              <w:textAlignment w:val="baseline"/>
              <w:rPr>
                <w:rFonts w:asciiTheme="minorHAnsi" w:eastAsiaTheme="minorEastAsia" w:hAnsiTheme="minorHAnsi" w:cstheme="minorHAnsi"/>
                <w:color w:val="000000" w:themeColor="text1"/>
                <w:sz w:val="16"/>
                <w:szCs w:val="16"/>
                <w:lang w:eastAsia="en-GB"/>
              </w:rPr>
            </w:pPr>
          </w:p>
          <w:p w14:paraId="23D338AA" w14:textId="52033E8C" w:rsidR="00CD4094" w:rsidRPr="00FB1290" w:rsidRDefault="00CD4094"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Y</w:t>
            </w:r>
            <w:r w:rsidR="0078269F">
              <w:rPr>
                <w:rFonts w:asciiTheme="minorHAnsi" w:eastAsiaTheme="minorEastAsia" w:hAnsiTheme="minorHAnsi" w:cstheme="minorHAnsi"/>
                <w:color w:val="000000" w:themeColor="text1"/>
                <w:sz w:val="16"/>
                <w:szCs w:val="16"/>
                <w:lang w:eastAsia="en-GB"/>
              </w:rPr>
              <w:t>es</w:t>
            </w:r>
          </w:p>
          <w:p w14:paraId="3A4BB875" w14:textId="7DDC3959" w:rsidR="00CD4094" w:rsidRPr="0078269F" w:rsidRDefault="0078269F" w:rsidP="00B91DCF">
            <w:pPr>
              <w:spacing w:after="0"/>
              <w:textAlignment w:val="baseline"/>
              <w:rPr>
                <w:rFonts w:asciiTheme="minorHAnsi" w:eastAsiaTheme="minorEastAsia" w:hAnsiTheme="minorHAnsi" w:cstheme="minorHAnsi"/>
                <w:color w:val="000000" w:themeColor="text1"/>
                <w:sz w:val="16"/>
                <w:szCs w:val="16"/>
                <w:lang w:eastAsia="en-GB"/>
              </w:rPr>
            </w:pPr>
            <w:r>
              <w:rPr>
                <w:rFonts w:asciiTheme="minorHAnsi" w:eastAsiaTheme="minorEastAsia" w:hAnsiTheme="minorHAnsi" w:cstheme="minorHAnsi"/>
                <w:color w:val="000000" w:themeColor="text1"/>
                <w:sz w:val="16"/>
                <w:szCs w:val="16"/>
                <w:lang w:eastAsia="en-GB"/>
              </w:rPr>
              <w:t>No</w:t>
            </w:r>
          </w:p>
        </w:tc>
        <w:tc>
          <w:tcPr>
            <w:tcW w:w="903" w:type="dxa"/>
            <w:tcBorders>
              <w:top w:val="outset" w:sz="6" w:space="0" w:color="auto"/>
              <w:left w:val="single" w:sz="6" w:space="0" w:color="auto"/>
              <w:bottom w:val="single" w:sz="4" w:space="0" w:color="auto"/>
              <w:right w:val="single" w:sz="6" w:space="0" w:color="auto"/>
            </w:tcBorders>
            <w:tcMar>
              <w:top w:w="15" w:type="dxa"/>
              <w:left w:w="15" w:type="dxa"/>
              <w:bottom w:w="15" w:type="dxa"/>
              <w:right w:w="15" w:type="dxa"/>
            </w:tcMar>
          </w:tcPr>
          <w:p w14:paraId="2043D15E" w14:textId="77777777" w:rsidR="007B2BC1" w:rsidRDefault="007B2BC1" w:rsidP="00B91DCF">
            <w:pPr>
              <w:spacing w:after="0"/>
              <w:textAlignment w:val="baseline"/>
              <w:rPr>
                <w:rFonts w:asciiTheme="minorHAnsi" w:eastAsiaTheme="minorEastAsia" w:hAnsiTheme="minorHAnsi" w:cstheme="minorHAnsi"/>
                <w:color w:val="000000" w:themeColor="text1"/>
                <w:sz w:val="16"/>
                <w:szCs w:val="16"/>
                <w:lang w:eastAsia="en-GB"/>
              </w:rPr>
            </w:pPr>
          </w:p>
          <w:p w14:paraId="43338A72" w14:textId="77777777" w:rsidR="007B2BC1" w:rsidRDefault="007B2BC1" w:rsidP="00B91DCF">
            <w:pPr>
              <w:spacing w:after="0"/>
              <w:textAlignment w:val="baseline"/>
              <w:rPr>
                <w:rFonts w:asciiTheme="minorHAnsi" w:eastAsiaTheme="minorEastAsia" w:hAnsiTheme="minorHAnsi" w:cstheme="minorHAnsi"/>
                <w:color w:val="000000" w:themeColor="text1"/>
                <w:sz w:val="16"/>
                <w:szCs w:val="16"/>
                <w:lang w:eastAsia="en-GB"/>
              </w:rPr>
            </w:pPr>
          </w:p>
          <w:p w14:paraId="2A0F3BB7" w14:textId="77777777" w:rsidR="007B2BC1" w:rsidRDefault="007B2BC1" w:rsidP="00B91DCF">
            <w:pPr>
              <w:spacing w:after="0"/>
              <w:textAlignment w:val="baseline"/>
              <w:rPr>
                <w:rFonts w:asciiTheme="minorHAnsi" w:eastAsiaTheme="minorEastAsia" w:hAnsiTheme="minorHAnsi" w:cstheme="minorHAnsi"/>
                <w:color w:val="000000" w:themeColor="text1"/>
                <w:sz w:val="16"/>
                <w:szCs w:val="16"/>
                <w:lang w:eastAsia="en-GB"/>
              </w:rPr>
            </w:pPr>
          </w:p>
          <w:p w14:paraId="376A3899" w14:textId="77777777" w:rsidR="007B2BC1" w:rsidRDefault="007B2BC1" w:rsidP="00B91DCF">
            <w:pPr>
              <w:spacing w:after="0"/>
              <w:textAlignment w:val="baseline"/>
              <w:rPr>
                <w:rFonts w:asciiTheme="minorHAnsi" w:eastAsiaTheme="minorEastAsia" w:hAnsiTheme="minorHAnsi" w:cstheme="minorHAnsi"/>
                <w:color w:val="000000" w:themeColor="text1"/>
                <w:sz w:val="16"/>
                <w:szCs w:val="16"/>
                <w:lang w:eastAsia="en-GB"/>
              </w:rPr>
            </w:pPr>
          </w:p>
          <w:p w14:paraId="7C0B27E9" w14:textId="77777777" w:rsidR="007B2BC1" w:rsidRDefault="007B2BC1" w:rsidP="00B91DCF">
            <w:pPr>
              <w:spacing w:after="0"/>
              <w:textAlignment w:val="baseline"/>
              <w:rPr>
                <w:rFonts w:asciiTheme="minorHAnsi" w:eastAsiaTheme="minorEastAsia" w:hAnsiTheme="minorHAnsi" w:cstheme="minorHAnsi"/>
                <w:color w:val="000000" w:themeColor="text1"/>
                <w:sz w:val="16"/>
                <w:szCs w:val="16"/>
                <w:lang w:eastAsia="en-GB"/>
              </w:rPr>
            </w:pPr>
          </w:p>
          <w:p w14:paraId="53B28DF6" w14:textId="77777777" w:rsidR="007B2BC1" w:rsidRDefault="007B2BC1" w:rsidP="00B91DCF">
            <w:pPr>
              <w:spacing w:after="0"/>
              <w:textAlignment w:val="baseline"/>
              <w:rPr>
                <w:rFonts w:asciiTheme="minorHAnsi" w:eastAsiaTheme="minorEastAsia" w:hAnsiTheme="minorHAnsi" w:cstheme="minorHAnsi"/>
                <w:color w:val="000000" w:themeColor="text1"/>
                <w:sz w:val="16"/>
                <w:szCs w:val="16"/>
                <w:lang w:eastAsia="en-GB"/>
              </w:rPr>
            </w:pPr>
          </w:p>
          <w:p w14:paraId="1C2FF50E" w14:textId="77777777" w:rsidR="007B2BC1" w:rsidRDefault="007B2BC1" w:rsidP="00B91DCF">
            <w:pPr>
              <w:spacing w:after="0"/>
              <w:textAlignment w:val="baseline"/>
              <w:rPr>
                <w:rFonts w:asciiTheme="minorHAnsi" w:eastAsiaTheme="minorEastAsia" w:hAnsiTheme="minorHAnsi" w:cstheme="minorHAnsi"/>
                <w:color w:val="000000" w:themeColor="text1"/>
                <w:sz w:val="16"/>
                <w:szCs w:val="16"/>
                <w:lang w:eastAsia="en-GB"/>
              </w:rPr>
            </w:pPr>
          </w:p>
          <w:p w14:paraId="7752B379" w14:textId="77777777" w:rsidR="007B2BC1" w:rsidRDefault="007B2BC1" w:rsidP="00B91DCF">
            <w:pPr>
              <w:spacing w:after="0"/>
              <w:textAlignment w:val="baseline"/>
              <w:rPr>
                <w:rFonts w:asciiTheme="minorHAnsi" w:eastAsiaTheme="minorEastAsia" w:hAnsiTheme="minorHAnsi" w:cstheme="minorHAnsi"/>
                <w:color w:val="000000" w:themeColor="text1"/>
                <w:sz w:val="16"/>
                <w:szCs w:val="16"/>
                <w:lang w:eastAsia="en-GB"/>
              </w:rPr>
            </w:pPr>
          </w:p>
          <w:p w14:paraId="05F025AB" w14:textId="183D3ADD" w:rsidR="00CD4094" w:rsidRPr="00FB1290" w:rsidRDefault="00CD4094"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PH2</w:t>
            </w:r>
          </w:p>
          <w:p w14:paraId="68E1B755" w14:textId="77777777" w:rsidR="00CD4094" w:rsidRPr="00FB1290" w:rsidRDefault="00CD4094" w:rsidP="00B91DCF">
            <w:pPr>
              <w:spacing w:after="0"/>
              <w:textAlignment w:val="baseline"/>
              <w:rPr>
                <w:rFonts w:asciiTheme="minorHAnsi" w:eastAsiaTheme="minorEastAsia" w:hAnsiTheme="minorHAnsi" w:cstheme="minorHAnsi"/>
                <w:color w:val="000000"/>
                <w:sz w:val="16"/>
                <w:szCs w:val="16"/>
                <w:lang w:eastAsia="en-GB"/>
              </w:rPr>
            </w:pPr>
          </w:p>
        </w:tc>
      </w:tr>
      <w:tr w:rsidR="00E8560A" w:rsidRPr="00FB1290" w14:paraId="48CCF554" w14:textId="77777777" w:rsidTr="00031115">
        <w:trPr>
          <w:trHeight w:val="465"/>
        </w:trPr>
        <w:tc>
          <w:tcPr>
            <w:tcW w:w="706" w:type="dxa"/>
            <w:tcBorders>
              <w:top w:val="single" w:sz="4" w:space="0" w:color="auto"/>
              <w:left w:val="single" w:sz="6" w:space="0" w:color="auto"/>
              <w:bottom w:val="single" w:sz="4" w:space="0" w:color="auto"/>
              <w:right w:val="single" w:sz="6" w:space="0" w:color="auto"/>
            </w:tcBorders>
            <w:tcMar>
              <w:top w:w="15" w:type="dxa"/>
              <w:left w:w="15" w:type="dxa"/>
              <w:bottom w:w="15" w:type="dxa"/>
              <w:right w:w="15" w:type="dxa"/>
            </w:tcMar>
            <w:hideMark/>
          </w:tcPr>
          <w:p w14:paraId="49B4A75B" w14:textId="77777777" w:rsidR="00CD4094" w:rsidRPr="00FB1290" w:rsidRDefault="00CD4094"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FPH1c</w:t>
            </w:r>
          </w:p>
        </w:tc>
        <w:tc>
          <w:tcPr>
            <w:tcW w:w="7474" w:type="dxa"/>
            <w:tcBorders>
              <w:top w:val="single" w:sz="4" w:space="0" w:color="auto"/>
              <w:left w:val="single" w:sz="6" w:space="0" w:color="auto"/>
              <w:bottom w:val="single" w:sz="4" w:space="0" w:color="auto"/>
              <w:right w:val="single" w:sz="6" w:space="0" w:color="auto"/>
            </w:tcBorders>
            <w:tcMar>
              <w:top w:w="15" w:type="dxa"/>
              <w:left w:w="15" w:type="dxa"/>
              <w:bottom w:w="15" w:type="dxa"/>
              <w:right w:w="15" w:type="dxa"/>
            </w:tcMar>
          </w:tcPr>
          <w:p w14:paraId="328526B3" w14:textId="2C0F3D11" w:rsidR="00CD4094" w:rsidRPr="00FB1290" w:rsidRDefault="00CD4094"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On which day do you prefer that we call you back?</w:t>
            </w:r>
          </w:p>
          <w:p w14:paraId="392A764C" w14:textId="77777777" w:rsidR="00CD4094" w:rsidRPr="00FB1290" w:rsidRDefault="00CD4094" w:rsidP="00B91DCF">
            <w:pPr>
              <w:spacing w:after="0"/>
              <w:textAlignment w:val="baseline"/>
              <w:rPr>
                <w:rFonts w:asciiTheme="minorHAnsi" w:eastAsiaTheme="minorEastAsia" w:hAnsiTheme="minorHAnsi" w:cstheme="minorHAnsi"/>
                <w:sz w:val="16"/>
                <w:szCs w:val="16"/>
                <w:lang w:eastAsia="en-GB"/>
              </w:rPr>
            </w:pPr>
          </w:p>
          <w:p w14:paraId="2D091036" w14:textId="77777777" w:rsidR="00CD4094" w:rsidRPr="00FB1290" w:rsidRDefault="00CD4094" w:rsidP="00B91DCF">
            <w:pPr>
              <w:spacing w:after="0"/>
              <w:textAlignment w:val="baseline"/>
              <w:rPr>
                <w:rFonts w:asciiTheme="minorHAnsi" w:eastAsiaTheme="minorEastAsia" w:hAnsiTheme="minorHAnsi" w:cstheme="minorHAnsi"/>
                <w:sz w:val="16"/>
                <w:szCs w:val="16"/>
                <w:lang w:eastAsia="en-GB"/>
              </w:rPr>
            </w:pPr>
          </w:p>
          <w:p w14:paraId="4FBFAFD9" w14:textId="77777777" w:rsidR="00CD4094" w:rsidRPr="00FB1290" w:rsidRDefault="00CD4094" w:rsidP="00B91DCF">
            <w:pPr>
              <w:spacing w:after="0"/>
              <w:textAlignment w:val="baseline"/>
              <w:rPr>
                <w:rFonts w:asciiTheme="minorHAnsi" w:eastAsiaTheme="minorEastAsia" w:hAnsiTheme="minorHAnsi"/>
                <w:sz w:val="16"/>
                <w:szCs w:val="16"/>
                <w:lang w:eastAsia="en-GB"/>
              </w:rPr>
            </w:pPr>
            <w:r w:rsidRPr="7009455E">
              <w:rPr>
                <w:rFonts w:asciiTheme="minorHAnsi" w:eastAsiaTheme="minorEastAsia" w:hAnsiTheme="minorHAnsi"/>
                <w:sz w:val="16"/>
                <w:szCs w:val="16"/>
                <w:lang w:eastAsia="en-GB"/>
              </w:rPr>
              <w:t>INSTRUCTION: A checkbox will allow selection of multiple options. Select as many as apply.</w:t>
            </w:r>
          </w:p>
          <w:p w14:paraId="07C9F592" w14:textId="77777777" w:rsidR="00CD4094" w:rsidRPr="00FB1290" w:rsidRDefault="00CD4094" w:rsidP="00B91DCF">
            <w:pPr>
              <w:spacing w:after="0"/>
              <w:textAlignment w:val="baseline"/>
              <w:rPr>
                <w:rFonts w:asciiTheme="minorHAnsi" w:eastAsiaTheme="minorEastAsia" w:hAnsiTheme="minorHAnsi" w:cstheme="minorHAnsi"/>
                <w:sz w:val="16"/>
                <w:szCs w:val="16"/>
                <w:lang w:eastAsia="en-GB"/>
              </w:rPr>
            </w:pPr>
          </w:p>
        </w:tc>
        <w:tc>
          <w:tcPr>
            <w:tcW w:w="1165" w:type="dxa"/>
            <w:tcBorders>
              <w:top w:val="single" w:sz="4" w:space="0" w:color="auto"/>
              <w:left w:val="single" w:sz="6" w:space="0" w:color="auto"/>
              <w:bottom w:val="single" w:sz="4" w:space="0" w:color="auto"/>
              <w:right w:val="single" w:sz="6" w:space="0" w:color="auto"/>
            </w:tcBorders>
            <w:tcMar>
              <w:top w:w="15" w:type="dxa"/>
              <w:left w:w="15" w:type="dxa"/>
              <w:bottom w:w="15" w:type="dxa"/>
              <w:right w:w="15" w:type="dxa"/>
            </w:tcMar>
            <w:hideMark/>
          </w:tcPr>
          <w:p w14:paraId="69DE9E6E" w14:textId="77777777" w:rsidR="00CD4094" w:rsidRPr="00FB1290" w:rsidRDefault="00CD4094"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 xml:space="preserve">No preference </w:t>
            </w:r>
          </w:p>
          <w:p w14:paraId="1C70CB3D" w14:textId="77777777" w:rsidR="00CD4094" w:rsidRPr="00FB1290" w:rsidRDefault="00CD4094"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 xml:space="preserve">Monday </w:t>
            </w:r>
          </w:p>
          <w:p w14:paraId="2E319E81" w14:textId="77777777" w:rsidR="00CD4094" w:rsidRPr="00FB1290" w:rsidRDefault="00CD4094"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Tuesday</w:t>
            </w:r>
          </w:p>
          <w:p w14:paraId="409A8F4F" w14:textId="77777777" w:rsidR="00CD4094" w:rsidRPr="00FB1290" w:rsidRDefault="00CD4094"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 xml:space="preserve">Wednesday </w:t>
            </w:r>
          </w:p>
          <w:p w14:paraId="04789861" w14:textId="77777777" w:rsidR="00CD4094" w:rsidRPr="00FB1290" w:rsidRDefault="00CD4094"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 xml:space="preserve">Thursday </w:t>
            </w:r>
          </w:p>
          <w:p w14:paraId="217A6A14" w14:textId="77777777" w:rsidR="00CD4094" w:rsidRPr="00FB1290" w:rsidRDefault="00CD4094"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 xml:space="preserve">Friday </w:t>
            </w:r>
          </w:p>
          <w:p w14:paraId="70443484" w14:textId="77777777" w:rsidR="00CD4094" w:rsidRPr="00FB1290" w:rsidRDefault="00CD4094"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Saturday</w:t>
            </w:r>
          </w:p>
          <w:p w14:paraId="039F8F16" w14:textId="77777777" w:rsidR="00CD4094" w:rsidRPr="00FB1290" w:rsidRDefault="00CD4094"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Refuses callback</w:t>
            </w:r>
          </w:p>
        </w:tc>
        <w:tc>
          <w:tcPr>
            <w:tcW w:w="903" w:type="dxa"/>
            <w:tcBorders>
              <w:top w:val="single" w:sz="4" w:space="0" w:color="auto"/>
              <w:left w:val="single" w:sz="6" w:space="0" w:color="auto"/>
              <w:bottom w:val="single" w:sz="4" w:space="0" w:color="auto"/>
              <w:right w:val="single" w:sz="6" w:space="0" w:color="auto"/>
            </w:tcBorders>
            <w:tcMar>
              <w:top w:w="15" w:type="dxa"/>
              <w:left w:w="15" w:type="dxa"/>
              <w:bottom w:w="15" w:type="dxa"/>
              <w:right w:w="15" w:type="dxa"/>
            </w:tcMar>
          </w:tcPr>
          <w:p w14:paraId="1B40FE76" w14:textId="77777777" w:rsidR="00CD4094" w:rsidRPr="00FB1290" w:rsidRDefault="00CD4094" w:rsidP="00B91DCF">
            <w:pPr>
              <w:spacing w:after="0"/>
              <w:textAlignment w:val="baseline"/>
              <w:rPr>
                <w:rFonts w:asciiTheme="minorHAnsi" w:eastAsiaTheme="minorEastAsia" w:hAnsiTheme="minorHAnsi" w:cstheme="minorHAnsi"/>
                <w:color w:val="000000"/>
                <w:sz w:val="16"/>
                <w:szCs w:val="16"/>
                <w:lang w:eastAsia="en-GB"/>
              </w:rPr>
            </w:pPr>
          </w:p>
          <w:p w14:paraId="276EA293" w14:textId="77777777" w:rsidR="00CD4094" w:rsidRPr="00FB1290" w:rsidRDefault="00CD4094" w:rsidP="00B91DCF">
            <w:pPr>
              <w:spacing w:after="0"/>
              <w:textAlignment w:val="baseline"/>
              <w:rPr>
                <w:rFonts w:asciiTheme="minorHAnsi" w:eastAsiaTheme="minorEastAsia" w:hAnsiTheme="minorHAnsi" w:cstheme="minorHAnsi"/>
                <w:color w:val="000000"/>
                <w:sz w:val="16"/>
                <w:szCs w:val="16"/>
                <w:lang w:eastAsia="en-GB"/>
              </w:rPr>
            </w:pPr>
          </w:p>
          <w:p w14:paraId="5A5FB399" w14:textId="77777777" w:rsidR="00CD4094" w:rsidRPr="00FB1290" w:rsidRDefault="00CD4094" w:rsidP="00B91DCF">
            <w:pPr>
              <w:spacing w:after="0"/>
              <w:textAlignment w:val="baseline"/>
              <w:rPr>
                <w:rFonts w:asciiTheme="minorHAnsi" w:eastAsiaTheme="minorEastAsia" w:hAnsiTheme="minorHAnsi" w:cstheme="minorHAnsi"/>
                <w:color w:val="000000"/>
                <w:sz w:val="16"/>
                <w:szCs w:val="16"/>
                <w:lang w:eastAsia="en-GB"/>
              </w:rPr>
            </w:pPr>
          </w:p>
          <w:p w14:paraId="2479D863" w14:textId="77777777" w:rsidR="00CD4094" w:rsidRPr="00FB1290" w:rsidRDefault="00CD4094" w:rsidP="00B91DCF">
            <w:pPr>
              <w:spacing w:after="0"/>
              <w:textAlignment w:val="baseline"/>
              <w:rPr>
                <w:rFonts w:asciiTheme="minorHAnsi" w:eastAsiaTheme="minorEastAsia" w:hAnsiTheme="minorHAnsi" w:cstheme="minorHAnsi"/>
                <w:color w:val="000000"/>
                <w:sz w:val="16"/>
                <w:szCs w:val="16"/>
                <w:lang w:eastAsia="en-GB"/>
              </w:rPr>
            </w:pPr>
          </w:p>
          <w:p w14:paraId="716F25B4" w14:textId="77777777" w:rsidR="00CD4094" w:rsidRPr="00FB1290" w:rsidRDefault="00CD4094" w:rsidP="00B91DCF">
            <w:pPr>
              <w:spacing w:after="0"/>
              <w:textAlignment w:val="baseline"/>
              <w:rPr>
                <w:rFonts w:asciiTheme="minorHAnsi" w:eastAsiaTheme="minorEastAsia" w:hAnsiTheme="minorHAnsi" w:cstheme="minorHAnsi"/>
                <w:color w:val="000000"/>
                <w:sz w:val="16"/>
                <w:szCs w:val="16"/>
                <w:lang w:eastAsia="en-GB"/>
              </w:rPr>
            </w:pPr>
          </w:p>
          <w:p w14:paraId="50065F21" w14:textId="77777777" w:rsidR="00CD4094" w:rsidRPr="00FB1290" w:rsidRDefault="00CD4094" w:rsidP="00B91DCF">
            <w:pPr>
              <w:spacing w:after="0"/>
              <w:textAlignment w:val="baseline"/>
              <w:rPr>
                <w:rFonts w:asciiTheme="minorHAnsi" w:eastAsiaTheme="minorEastAsia" w:hAnsiTheme="minorHAnsi" w:cstheme="minorHAnsi"/>
                <w:color w:val="000000"/>
                <w:sz w:val="16"/>
                <w:szCs w:val="16"/>
                <w:lang w:eastAsia="en-GB"/>
              </w:rPr>
            </w:pPr>
          </w:p>
          <w:p w14:paraId="1F7C4ED4" w14:textId="77777777" w:rsidR="00CD4094" w:rsidRPr="00FB1290" w:rsidRDefault="00CD4094" w:rsidP="00B91DCF">
            <w:pPr>
              <w:spacing w:after="0"/>
              <w:textAlignment w:val="baseline"/>
              <w:rPr>
                <w:rFonts w:asciiTheme="minorHAnsi" w:eastAsiaTheme="minorEastAsia" w:hAnsiTheme="minorHAnsi" w:cstheme="minorHAnsi"/>
                <w:color w:val="000000"/>
                <w:sz w:val="16"/>
                <w:szCs w:val="16"/>
                <w:lang w:eastAsia="en-GB"/>
              </w:rPr>
            </w:pPr>
          </w:p>
          <w:p w14:paraId="7EE8ECAF" w14:textId="77777777" w:rsidR="00CD4094" w:rsidRPr="00FB1290" w:rsidRDefault="00CD4094"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END</w:t>
            </w:r>
          </w:p>
        </w:tc>
      </w:tr>
      <w:tr w:rsidR="00E8560A" w:rsidRPr="00FB1290" w14:paraId="5FB76C14" w14:textId="77777777" w:rsidTr="00031115">
        <w:trPr>
          <w:trHeight w:val="465"/>
        </w:trPr>
        <w:tc>
          <w:tcPr>
            <w:tcW w:w="706" w:type="dxa"/>
            <w:tcBorders>
              <w:top w:val="single" w:sz="4" w:space="0" w:color="auto"/>
              <w:left w:val="single" w:sz="6" w:space="0" w:color="auto"/>
              <w:bottom w:val="single" w:sz="4" w:space="0" w:color="auto"/>
              <w:right w:val="single" w:sz="6" w:space="0" w:color="auto"/>
            </w:tcBorders>
            <w:tcMar>
              <w:top w:w="15" w:type="dxa"/>
              <w:left w:w="15" w:type="dxa"/>
              <w:bottom w:w="15" w:type="dxa"/>
              <w:right w:w="15" w:type="dxa"/>
            </w:tcMar>
            <w:hideMark/>
          </w:tcPr>
          <w:p w14:paraId="79EC65D0" w14:textId="77777777" w:rsidR="00CD4094" w:rsidRPr="00FB1290" w:rsidRDefault="00CD4094"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FPH1d</w:t>
            </w:r>
          </w:p>
        </w:tc>
        <w:tc>
          <w:tcPr>
            <w:tcW w:w="7474" w:type="dxa"/>
            <w:tcBorders>
              <w:top w:val="single" w:sz="4" w:space="0" w:color="auto"/>
              <w:left w:val="single" w:sz="6" w:space="0" w:color="auto"/>
              <w:bottom w:val="single" w:sz="4" w:space="0" w:color="auto"/>
              <w:right w:val="single" w:sz="6" w:space="0" w:color="auto"/>
            </w:tcBorders>
            <w:tcMar>
              <w:top w:w="15" w:type="dxa"/>
              <w:left w:w="15" w:type="dxa"/>
              <w:bottom w:w="15" w:type="dxa"/>
              <w:right w:w="15" w:type="dxa"/>
            </w:tcMar>
          </w:tcPr>
          <w:p w14:paraId="7D0AD5A5" w14:textId="77777777" w:rsidR="00CD4094" w:rsidRPr="00FB1290" w:rsidRDefault="00CD4094" w:rsidP="00B91DCF">
            <w:pPr>
              <w:spacing w:after="0"/>
              <w:rPr>
                <w:rFonts w:asciiTheme="minorHAnsi" w:eastAsiaTheme="minorEastAsia" w:hAnsiTheme="minorHAnsi" w:cstheme="minorHAnsi"/>
                <w:color w:val="0D0D0D" w:themeColor="text1" w:themeTint="F2"/>
                <w:sz w:val="16"/>
                <w:szCs w:val="16"/>
                <w:lang w:eastAsia="en-GB"/>
              </w:rPr>
            </w:pPr>
            <w:r w:rsidRPr="00FB1290">
              <w:rPr>
                <w:rFonts w:asciiTheme="minorHAnsi" w:eastAsiaTheme="minorEastAsia" w:hAnsiTheme="minorHAnsi" w:cstheme="minorHAnsi"/>
                <w:color w:val="0D0D0D" w:themeColor="text1" w:themeTint="F2"/>
                <w:sz w:val="16"/>
                <w:szCs w:val="16"/>
                <w:lang w:eastAsia="en-GB"/>
              </w:rPr>
              <w:t>At which time of the day do you prefer that we call you back?</w:t>
            </w:r>
          </w:p>
          <w:p w14:paraId="23B3092A" w14:textId="77777777" w:rsidR="00CD4094" w:rsidRPr="00FB1290" w:rsidRDefault="00CD4094" w:rsidP="00B91DCF">
            <w:pPr>
              <w:spacing w:after="0"/>
              <w:rPr>
                <w:rFonts w:asciiTheme="minorHAnsi" w:eastAsiaTheme="minorEastAsia" w:hAnsiTheme="minorHAnsi" w:cstheme="minorHAnsi"/>
                <w:color w:val="0D0D0D" w:themeColor="text1" w:themeTint="F2"/>
                <w:sz w:val="16"/>
                <w:szCs w:val="16"/>
                <w:lang w:eastAsia="en-GB"/>
              </w:rPr>
            </w:pPr>
          </w:p>
          <w:p w14:paraId="26734B3A" w14:textId="77777777" w:rsidR="00CD4094" w:rsidRPr="00FB1290" w:rsidRDefault="00CD4094" w:rsidP="00B91DCF">
            <w:pPr>
              <w:spacing w:after="0"/>
              <w:rPr>
                <w:rFonts w:asciiTheme="minorHAnsi" w:eastAsiaTheme="minorEastAsia" w:hAnsiTheme="minorHAnsi"/>
                <w:color w:val="0D0D0D" w:themeColor="text1" w:themeTint="F2"/>
                <w:sz w:val="16"/>
                <w:szCs w:val="16"/>
                <w:lang w:eastAsia="en-GB"/>
              </w:rPr>
            </w:pPr>
            <w:r w:rsidRPr="7009455E">
              <w:rPr>
                <w:rFonts w:asciiTheme="minorHAnsi" w:eastAsiaTheme="minorEastAsia" w:hAnsiTheme="minorHAnsi"/>
                <w:color w:val="0D0D0D" w:themeColor="text1" w:themeTint="F2"/>
                <w:sz w:val="16"/>
                <w:szCs w:val="16"/>
                <w:lang w:eastAsia="en-GB"/>
              </w:rPr>
              <w:t>INSTRUCTION: A checkbox will allow selection of multiple options. Select as many as applicable.</w:t>
            </w:r>
          </w:p>
          <w:p w14:paraId="3019C80A" w14:textId="77777777" w:rsidR="00CD4094" w:rsidRPr="00FB1290" w:rsidRDefault="00CD4094" w:rsidP="00B91DCF">
            <w:pPr>
              <w:spacing w:after="0"/>
              <w:rPr>
                <w:rFonts w:asciiTheme="minorHAnsi" w:eastAsiaTheme="minorEastAsia" w:hAnsiTheme="minorHAnsi" w:cstheme="minorHAnsi"/>
                <w:color w:val="0D0D0D" w:themeColor="text1" w:themeTint="F2"/>
                <w:sz w:val="16"/>
                <w:szCs w:val="16"/>
                <w:lang w:eastAsia="en-GB"/>
              </w:rPr>
            </w:pPr>
          </w:p>
          <w:p w14:paraId="681BE48C" w14:textId="77777777" w:rsidR="00CD4094" w:rsidRPr="00FB1290" w:rsidRDefault="00CD4094" w:rsidP="00B91DCF">
            <w:pPr>
              <w:spacing w:after="0"/>
              <w:rPr>
                <w:rFonts w:asciiTheme="minorHAnsi" w:eastAsiaTheme="minorEastAsia" w:hAnsiTheme="minorHAnsi" w:cstheme="minorHAnsi"/>
                <w:color w:val="0D0D0D" w:themeColor="text1" w:themeTint="F2"/>
                <w:sz w:val="16"/>
                <w:szCs w:val="16"/>
                <w:lang w:eastAsia="en-GB"/>
              </w:rPr>
            </w:pPr>
            <w:r w:rsidRPr="00FB1290">
              <w:rPr>
                <w:rFonts w:asciiTheme="minorHAnsi" w:eastAsiaTheme="minorEastAsia" w:hAnsiTheme="minorHAnsi" w:cstheme="minorHAnsi"/>
                <w:color w:val="0D0D0D" w:themeColor="text1" w:themeTint="F2"/>
                <w:sz w:val="16"/>
                <w:szCs w:val="16"/>
                <w:lang w:eastAsia="en-GB"/>
              </w:rPr>
              <w:t xml:space="preserve">For interviews that are rescheduled with the same enumerator, the call outcome should be classified as INCOMPLETE. If the CASE is assigned to another enumerator, the call outcome should be classified as REASSIGNED. </w:t>
            </w:r>
          </w:p>
        </w:tc>
        <w:tc>
          <w:tcPr>
            <w:tcW w:w="1165" w:type="dxa"/>
            <w:tcBorders>
              <w:top w:val="single" w:sz="4" w:space="0" w:color="auto"/>
              <w:left w:val="single" w:sz="6" w:space="0" w:color="auto"/>
              <w:bottom w:val="single" w:sz="4" w:space="0" w:color="auto"/>
              <w:right w:val="single" w:sz="6" w:space="0" w:color="auto"/>
            </w:tcBorders>
            <w:tcMar>
              <w:top w:w="15" w:type="dxa"/>
              <w:left w:w="15" w:type="dxa"/>
              <w:bottom w:w="15" w:type="dxa"/>
              <w:right w:w="15" w:type="dxa"/>
            </w:tcMar>
            <w:hideMark/>
          </w:tcPr>
          <w:p w14:paraId="111BC28D" w14:textId="77777777" w:rsidR="00CD4094" w:rsidRPr="00FB1290" w:rsidRDefault="00CD4094" w:rsidP="00B91DCF">
            <w:pPr>
              <w:spacing w:after="0"/>
              <w:rPr>
                <w:rFonts w:asciiTheme="minorHAnsi" w:eastAsiaTheme="minorEastAsia" w:hAnsiTheme="minorHAnsi" w:cstheme="minorHAnsi"/>
                <w:color w:val="0D0D0D" w:themeColor="text1" w:themeTint="F2"/>
                <w:sz w:val="16"/>
                <w:szCs w:val="16"/>
                <w:lang w:eastAsia="en-GB"/>
              </w:rPr>
            </w:pPr>
            <w:r w:rsidRPr="00FB1290">
              <w:rPr>
                <w:rFonts w:asciiTheme="minorHAnsi" w:eastAsiaTheme="minorEastAsia" w:hAnsiTheme="minorHAnsi" w:cstheme="minorHAnsi"/>
                <w:color w:val="0D0D0D" w:themeColor="text1" w:themeTint="F2"/>
                <w:sz w:val="16"/>
                <w:szCs w:val="16"/>
                <w:lang w:eastAsia="en-GB"/>
              </w:rPr>
              <w:t xml:space="preserve">No preference </w:t>
            </w:r>
          </w:p>
          <w:p w14:paraId="71036014" w14:textId="77777777" w:rsidR="00CD4094" w:rsidRPr="00FB1290" w:rsidRDefault="00CD4094" w:rsidP="00B91DCF">
            <w:pPr>
              <w:spacing w:after="0"/>
              <w:rPr>
                <w:rFonts w:asciiTheme="minorHAnsi" w:eastAsiaTheme="minorEastAsia" w:hAnsiTheme="minorHAnsi" w:cstheme="minorHAnsi"/>
                <w:color w:val="0D0D0D" w:themeColor="text1" w:themeTint="F2"/>
                <w:sz w:val="16"/>
                <w:szCs w:val="16"/>
                <w:lang w:eastAsia="en-GB"/>
              </w:rPr>
            </w:pPr>
            <w:r w:rsidRPr="00FB1290">
              <w:rPr>
                <w:rFonts w:asciiTheme="minorHAnsi" w:eastAsiaTheme="minorEastAsia" w:hAnsiTheme="minorHAnsi" w:cstheme="minorHAnsi"/>
                <w:color w:val="0D0D0D" w:themeColor="text1" w:themeTint="F2"/>
                <w:sz w:val="16"/>
                <w:szCs w:val="16"/>
                <w:lang w:eastAsia="en-GB"/>
              </w:rPr>
              <w:t>Before 09:00</w:t>
            </w:r>
          </w:p>
          <w:p w14:paraId="2989DCB3" w14:textId="77777777" w:rsidR="00CD4094" w:rsidRPr="00FB1290" w:rsidRDefault="00CD4094" w:rsidP="00B91DCF">
            <w:pPr>
              <w:spacing w:after="0"/>
              <w:rPr>
                <w:rFonts w:asciiTheme="minorHAnsi" w:eastAsiaTheme="minorEastAsia" w:hAnsiTheme="minorHAnsi" w:cstheme="minorHAnsi"/>
                <w:color w:val="0D0D0D" w:themeColor="text1" w:themeTint="F2"/>
                <w:sz w:val="16"/>
                <w:szCs w:val="16"/>
                <w:lang w:eastAsia="en-GB"/>
              </w:rPr>
            </w:pPr>
            <w:r w:rsidRPr="00FB1290">
              <w:rPr>
                <w:rFonts w:asciiTheme="minorHAnsi" w:eastAsiaTheme="minorEastAsia" w:hAnsiTheme="minorHAnsi" w:cstheme="minorHAnsi"/>
                <w:color w:val="0D0D0D" w:themeColor="text1" w:themeTint="F2"/>
                <w:sz w:val="16"/>
                <w:szCs w:val="16"/>
                <w:lang w:eastAsia="en-GB"/>
              </w:rPr>
              <w:t>9.00-12.00</w:t>
            </w:r>
          </w:p>
          <w:p w14:paraId="28E47534" w14:textId="77777777" w:rsidR="00CD4094" w:rsidRPr="00FB1290" w:rsidRDefault="00CD4094" w:rsidP="00B91DCF">
            <w:pPr>
              <w:spacing w:after="0"/>
              <w:rPr>
                <w:rFonts w:asciiTheme="minorHAnsi" w:eastAsiaTheme="minorEastAsia" w:hAnsiTheme="minorHAnsi" w:cstheme="minorHAnsi"/>
                <w:color w:val="0D0D0D" w:themeColor="text1" w:themeTint="F2"/>
                <w:sz w:val="16"/>
                <w:szCs w:val="16"/>
                <w:lang w:eastAsia="en-GB"/>
              </w:rPr>
            </w:pPr>
            <w:r w:rsidRPr="00FB1290">
              <w:rPr>
                <w:rFonts w:asciiTheme="minorHAnsi" w:eastAsiaTheme="minorEastAsia" w:hAnsiTheme="minorHAnsi" w:cstheme="minorHAnsi"/>
                <w:color w:val="0D0D0D" w:themeColor="text1" w:themeTint="F2"/>
                <w:sz w:val="16"/>
                <w:szCs w:val="16"/>
                <w:lang w:eastAsia="en-GB"/>
              </w:rPr>
              <w:t>12.00-14.00</w:t>
            </w:r>
          </w:p>
          <w:p w14:paraId="5F710BE1" w14:textId="77777777" w:rsidR="00CD4094" w:rsidRPr="00FB1290" w:rsidRDefault="00CD4094" w:rsidP="00B91DCF">
            <w:pPr>
              <w:spacing w:after="0"/>
              <w:rPr>
                <w:rFonts w:asciiTheme="minorHAnsi" w:eastAsiaTheme="minorEastAsia" w:hAnsiTheme="minorHAnsi" w:cstheme="minorHAnsi"/>
                <w:color w:val="0D0D0D" w:themeColor="text1" w:themeTint="F2"/>
                <w:sz w:val="16"/>
                <w:szCs w:val="16"/>
                <w:lang w:eastAsia="en-GB"/>
              </w:rPr>
            </w:pPr>
            <w:r w:rsidRPr="00FB1290">
              <w:rPr>
                <w:rFonts w:asciiTheme="minorHAnsi" w:eastAsiaTheme="minorEastAsia" w:hAnsiTheme="minorHAnsi" w:cstheme="minorHAnsi"/>
                <w:color w:val="0D0D0D" w:themeColor="text1" w:themeTint="F2"/>
                <w:sz w:val="16"/>
                <w:szCs w:val="16"/>
                <w:lang w:eastAsia="en-GB"/>
              </w:rPr>
              <w:t>14.00-17.00</w:t>
            </w:r>
          </w:p>
          <w:p w14:paraId="0EE1953A" w14:textId="77777777" w:rsidR="00CD4094" w:rsidRPr="00FB1290" w:rsidRDefault="00CD4094" w:rsidP="00B91DCF">
            <w:pPr>
              <w:spacing w:after="0"/>
              <w:rPr>
                <w:rFonts w:asciiTheme="minorHAnsi" w:eastAsiaTheme="minorEastAsia" w:hAnsiTheme="minorHAnsi" w:cstheme="minorHAnsi"/>
                <w:color w:val="0D0D0D" w:themeColor="text1" w:themeTint="F2"/>
                <w:sz w:val="16"/>
                <w:szCs w:val="16"/>
                <w:lang w:eastAsia="en-GB"/>
              </w:rPr>
            </w:pPr>
            <w:r w:rsidRPr="00FB1290">
              <w:rPr>
                <w:rFonts w:asciiTheme="minorHAnsi" w:eastAsiaTheme="minorEastAsia" w:hAnsiTheme="minorHAnsi" w:cstheme="minorHAnsi"/>
                <w:color w:val="0D0D0D" w:themeColor="text1" w:themeTint="F2"/>
                <w:sz w:val="16"/>
                <w:szCs w:val="16"/>
                <w:lang w:eastAsia="en-GB"/>
              </w:rPr>
              <w:t>17.00-19.00</w:t>
            </w:r>
          </w:p>
          <w:p w14:paraId="7F26876A" w14:textId="77777777" w:rsidR="00CD4094" w:rsidRPr="00FB1290" w:rsidRDefault="00CD4094" w:rsidP="00B91DCF">
            <w:pPr>
              <w:spacing w:after="0"/>
              <w:rPr>
                <w:rFonts w:asciiTheme="minorHAnsi" w:eastAsiaTheme="minorEastAsia" w:hAnsiTheme="minorHAnsi" w:cstheme="minorHAnsi"/>
                <w:color w:val="0D0D0D" w:themeColor="text1" w:themeTint="F2"/>
                <w:sz w:val="16"/>
                <w:szCs w:val="16"/>
                <w:lang w:eastAsia="en-GB"/>
              </w:rPr>
            </w:pPr>
            <w:r w:rsidRPr="00FB1290">
              <w:rPr>
                <w:rFonts w:asciiTheme="minorHAnsi" w:eastAsiaTheme="minorEastAsia" w:hAnsiTheme="minorHAnsi" w:cstheme="minorHAnsi"/>
                <w:color w:val="0D0D0D" w:themeColor="text1" w:themeTint="F2"/>
                <w:sz w:val="16"/>
                <w:szCs w:val="16"/>
                <w:lang w:eastAsia="en-GB"/>
              </w:rPr>
              <w:t>After 19:00</w:t>
            </w:r>
          </w:p>
          <w:p w14:paraId="0425FA4D" w14:textId="77777777" w:rsidR="00CD4094" w:rsidRPr="00FB1290" w:rsidRDefault="00CD4094" w:rsidP="00B91DCF">
            <w:pPr>
              <w:spacing w:after="0"/>
              <w:rPr>
                <w:rFonts w:asciiTheme="minorHAnsi" w:eastAsiaTheme="minorEastAsia" w:hAnsiTheme="minorHAnsi" w:cstheme="minorHAnsi"/>
                <w:color w:val="0D0D0D" w:themeColor="text1" w:themeTint="F2"/>
                <w:sz w:val="16"/>
                <w:szCs w:val="16"/>
                <w:lang w:eastAsia="en-GB"/>
              </w:rPr>
            </w:pPr>
            <w:r w:rsidRPr="00FB1290">
              <w:rPr>
                <w:rFonts w:asciiTheme="minorHAnsi" w:eastAsiaTheme="minorEastAsia" w:hAnsiTheme="minorHAnsi" w:cstheme="minorHAnsi"/>
                <w:color w:val="0D0D0D" w:themeColor="text1" w:themeTint="F2"/>
                <w:sz w:val="16"/>
                <w:szCs w:val="16"/>
                <w:lang w:eastAsia="en-GB"/>
              </w:rPr>
              <w:t>Refuses callback</w:t>
            </w:r>
          </w:p>
        </w:tc>
        <w:tc>
          <w:tcPr>
            <w:tcW w:w="903" w:type="dxa"/>
            <w:tcBorders>
              <w:top w:val="single" w:sz="4" w:space="0" w:color="auto"/>
              <w:left w:val="single" w:sz="6" w:space="0" w:color="auto"/>
              <w:bottom w:val="single" w:sz="4" w:space="0" w:color="auto"/>
              <w:right w:val="single" w:sz="6" w:space="0" w:color="auto"/>
            </w:tcBorders>
            <w:tcMar>
              <w:top w:w="15" w:type="dxa"/>
              <w:left w:w="15" w:type="dxa"/>
              <w:bottom w:w="15" w:type="dxa"/>
              <w:right w:w="15" w:type="dxa"/>
            </w:tcMar>
            <w:hideMark/>
          </w:tcPr>
          <w:p w14:paraId="40001B23" w14:textId="77777777" w:rsidR="00CD4094" w:rsidRPr="00FB1290" w:rsidRDefault="00CD4094"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END</w:t>
            </w:r>
          </w:p>
          <w:p w14:paraId="5F1DEC46" w14:textId="77777777" w:rsidR="00CD4094" w:rsidRPr="00FB1290" w:rsidRDefault="00CD4094"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END</w:t>
            </w:r>
          </w:p>
          <w:p w14:paraId="19FE1C1D" w14:textId="77777777" w:rsidR="00CD4094" w:rsidRPr="00FB1290" w:rsidRDefault="00CD4094"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END</w:t>
            </w:r>
          </w:p>
          <w:p w14:paraId="4489407A" w14:textId="77777777" w:rsidR="00CD4094" w:rsidRPr="00FB1290" w:rsidRDefault="00CD4094"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END</w:t>
            </w:r>
          </w:p>
          <w:p w14:paraId="607B6E25" w14:textId="77777777" w:rsidR="00CD4094" w:rsidRPr="00FB1290" w:rsidRDefault="00CD4094"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END</w:t>
            </w:r>
          </w:p>
          <w:p w14:paraId="7A3D7BDF" w14:textId="77777777" w:rsidR="00CD4094" w:rsidRPr="00FB1290" w:rsidRDefault="00CD4094"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END</w:t>
            </w:r>
          </w:p>
          <w:p w14:paraId="23C61293" w14:textId="77777777" w:rsidR="00CD4094" w:rsidRPr="00FB1290" w:rsidRDefault="00CD4094"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END</w:t>
            </w:r>
          </w:p>
          <w:p w14:paraId="00C34EEC" w14:textId="77777777" w:rsidR="00CD4094" w:rsidRPr="00FB1290" w:rsidRDefault="00CD4094"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END</w:t>
            </w:r>
          </w:p>
        </w:tc>
      </w:tr>
    </w:tbl>
    <w:p w14:paraId="1ABA2BE3" w14:textId="77777777" w:rsidR="00CD4094" w:rsidRPr="00FB1290" w:rsidRDefault="00CD4094" w:rsidP="00B91DCF">
      <w:pPr>
        <w:spacing w:after="0"/>
        <w:rPr>
          <w:rFonts w:asciiTheme="minorHAnsi" w:hAnsiTheme="minorHAnsi" w:cstheme="minorHAnsi"/>
          <w:sz w:val="16"/>
          <w:szCs w:val="16"/>
        </w:rPr>
      </w:pPr>
    </w:p>
    <w:tbl>
      <w:tblPr>
        <w:tblW w:w="10263" w:type="dxa"/>
        <w:tblInd w:w="-11" w:type="dxa"/>
        <w:tblBorders>
          <w:top w:val="outset" w:sz="6" w:space="0" w:color="auto"/>
          <w:left w:val="outset" w:sz="6" w:space="0" w:color="auto"/>
          <w:bottom w:val="outset" w:sz="6" w:space="0" w:color="auto"/>
          <w:right w:val="outset" w:sz="6" w:space="0" w:color="auto"/>
        </w:tblBorders>
        <w:tblLayout w:type="fixed"/>
        <w:tblLook w:val="04A0" w:firstRow="1" w:lastRow="0" w:firstColumn="1" w:lastColumn="0" w:noHBand="0" w:noVBand="1"/>
      </w:tblPr>
      <w:tblGrid>
        <w:gridCol w:w="720"/>
        <w:gridCol w:w="7473"/>
        <w:gridCol w:w="1170"/>
        <w:gridCol w:w="900"/>
      </w:tblGrid>
      <w:tr w:rsidR="00FB1290" w:rsidRPr="00FB1290" w14:paraId="29FB6C2A" w14:textId="77777777" w:rsidTr="007D3BCF">
        <w:trPr>
          <w:trHeight w:val="897"/>
        </w:trPr>
        <w:tc>
          <w:tcPr>
            <w:tcW w:w="72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733262A0" w14:textId="77777777" w:rsidR="00CD4094" w:rsidRPr="00FB1290" w:rsidRDefault="00CD4094"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lastRenderedPageBreak/>
              <w:t>FPH201</w:t>
            </w:r>
          </w:p>
        </w:tc>
        <w:tc>
          <w:tcPr>
            <w:tcW w:w="747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6EFE990C" w14:textId="77777777" w:rsidR="00CD4094" w:rsidRPr="00FB1290" w:rsidRDefault="00CD4094" w:rsidP="001B3F26">
            <w:pPr>
              <w:spacing w:after="0"/>
              <w:textAlignment w:val="baseline"/>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 xml:space="preserve">Now I would like to ask about all the births you have had during your life. </w:t>
            </w:r>
          </w:p>
          <w:p w14:paraId="38424431" w14:textId="77777777" w:rsidR="00CD4094" w:rsidRPr="00FB1290" w:rsidRDefault="00CD4094" w:rsidP="00B91DCF">
            <w:pPr>
              <w:spacing w:after="0"/>
              <w:ind w:left="75"/>
              <w:textAlignment w:val="baseline"/>
              <w:rPr>
                <w:rFonts w:asciiTheme="minorHAnsi" w:eastAsiaTheme="minorEastAsia" w:hAnsiTheme="minorHAnsi" w:cstheme="minorHAnsi"/>
                <w:sz w:val="16"/>
                <w:szCs w:val="16"/>
              </w:rPr>
            </w:pPr>
          </w:p>
          <w:p w14:paraId="613ED5C1" w14:textId="77777777" w:rsidR="00CD4094" w:rsidRPr="00FB1290" w:rsidRDefault="00CD4094" w:rsidP="001B3F26">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rPr>
              <w:t>Have you ever given birth?</w:t>
            </w:r>
          </w:p>
        </w:tc>
        <w:tc>
          <w:tcPr>
            <w:tcW w:w="117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3906BD21" w14:textId="77777777" w:rsidR="00B55E78" w:rsidRPr="007E1101" w:rsidRDefault="00B55E78" w:rsidP="00B91DCF">
            <w:pPr>
              <w:spacing w:after="0"/>
              <w:textAlignment w:val="baseline"/>
              <w:rPr>
                <w:rFonts w:asciiTheme="minorHAnsi" w:eastAsiaTheme="minorEastAsia" w:hAnsiTheme="minorHAnsi" w:cstheme="minorHAnsi"/>
                <w:color w:val="000000" w:themeColor="text1"/>
                <w:sz w:val="16"/>
                <w:szCs w:val="16"/>
                <w:lang w:eastAsia="en-GB"/>
              </w:rPr>
            </w:pPr>
          </w:p>
          <w:p w14:paraId="5698E632" w14:textId="77777777" w:rsidR="00B55E78" w:rsidRPr="007E1101" w:rsidRDefault="00B55E78" w:rsidP="00B91DCF">
            <w:pPr>
              <w:spacing w:after="0"/>
              <w:textAlignment w:val="baseline"/>
              <w:rPr>
                <w:rFonts w:asciiTheme="minorHAnsi" w:eastAsiaTheme="minorEastAsia" w:hAnsiTheme="minorHAnsi" w:cstheme="minorHAnsi"/>
                <w:color w:val="000000" w:themeColor="text1"/>
                <w:sz w:val="16"/>
                <w:szCs w:val="16"/>
                <w:lang w:eastAsia="en-GB"/>
              </w:rPr>
            </w:pPr>
          </w:p>
          <w:p w14:paraId="429B31AB" w14:textId="54BDE1CC" w:rsidR="00CD4094" w:rsidRPr="00FB1290" w:rsidRDefault="00CD4094" w:rsidP="00B91DCF">
            <w:pPr>
              <w:spacing w:after="0"/>
              <w:textAlignment w:val="baseline"/>
              <w:rPr>
                <w:rFonts w:asciiTheme="minorHAnsi" w:eastAsiaTheme="minorEastAsia" w:hAnsiTheme="minorHAnsi" w:cstheme="minorHAnsi"/>
                <w:color w:val="000000"/>
                <w:sz w:val="16"/>
                <w:szCs w:val="16"/>
                <w:lang w:val="fr-FR" w:eastAsia="en-GB"/>
              </w:rPr>
            </w:pPr>
            <w:r w:rsidRPr="00FB1290">
              <w:rPr>
                <w:rFonts w:asciiTheme="minorHAnsi" w:eastAsiaTheme="minorEastAsia" w:hAnsiTheme="minorHAnsi" w:cstheme="minorHAnsi"/>
                <w:color w:val="000000" w:themeColor="text1"/>
                <w:sz w:val="16"/>
                <w:szCs w:val="16"/>
                <w:lang w:val="fr-FR" w:eastAsia="en-GB"/>
              </w:rPr>
              <w:t>Y</w:t>
            </w:r>
            <w:r w:rsidR="006E7387">
              <w:rPr>
                <w:rFonts w:asciiTheme="minorHAnsi" w:eastAsiaTheme="minorEastAsia" w:hAnsiTheme="minorHAnsi" w:cstheme="minorHAnsi"/>
                <w:color w:val="000000" w:themeColor="text1"/>
                <w:sz w:val="16"/>
                <w:szCs w:val="16"/>
                <w:lang w:val="fr-FR" w:eastAsia="en-GB"/>
              </w:rPr>
              <w:t>es</w:t>
            </w:r>
          </w:p>
          <w:p w14:paraId="56CD3DD1" w14:textId="33D1AD58" w:rsidR="00CD4094" w:rsidRPr="00FB1290" w:rsidRDefault="006E7387" w:rsidP="00B91DCF">
            <w:pPr>
              <w:spacing w:after="0"/>
              <w:textAlignment w:val="baseline"/>
              <w:rPr>
                <w:rFonts w:asciiTheme="minorHAnsi" w:eastAsiaTheme="minorEastAsia" w:hAnsiTheme="minorHAnsi" w:cstheme="minorHAnsi"/>
                <w:color w:val="000000" w:themeColor="text1"/>
                <w:sz w:val="16"/>
                <w:szCs w:val="16"/>
                <w:lang w:val="fr-FR" w:eastAsia="en-GB"/>
              </w:rPr>
            </w:pPr>
            <w:r>
              <w:rPr>
                <w:rFonts w:asciiTheme="minorHAnsi" w:eastAsiaTheme="minorEastAsia" w:hAnsiTheme="minorHAnsi" w:cstheme="minorHAnsi"/>
                <w:color w:val="000000" w:themeColor="text1"/>
                <w:sz w:val="16"/>
                <w:szCs w:val="16"/>
                <w:lang w:val="fr-FR" w:eastAsia="en-GB"/>
              </w:rPr>
              <w:t>No</w:t>
            </w:r>
          </w:p>
          <w:p w14:paraId="1AC96CD2" w14:textId="77777777" w:rsidR="00CD4094" w:rsidRPr="00FB1290" w:rsidRDefault="00CD4094"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Refuse</w:t>
            </w:r>
          </w:p>
        </w:tc>
        <w:tc>
          <w:tcPr>
            <w:tcW w:w="900" w:type="dxa"/>
            <w:tcBorders>
              <w:top w:val="outset" w:sz="6" w:space="0" w:color="auto"/>
              <w:left w:val="single" w:sz="6" w:space="0" w:color="auto"/>
              <w:bottom w:val="outset" w:sz="6" w:space="0" w:color="auto"/>
              <w:right w:val="single" w:sz="6" w:space="0" w:color="auto"/>
            </w:tcBorders>
            <w:tcMar>
              <w:top w:w="15" w:type="dxa"/>
              <w:left w:w="15" w:type="dxa"/>
              <w:bottom w:w="15" w:type="dxa"/>
              <w:right w:w="15" w:type="dxa"/>
            </w:tcMar>
          </w:tcPr>
          <w:p w14:paraId="3C606B5D" w14:textId="77777777" w:rsidR="00CD4094" w:rsidRPr="00FB1290" w:rsidRDefault="00CD4094" w:rsidP="00B91DCF">
            <w:pPr>
              <w:spacing w:after="0"/>
              <w:textAlignment w:val="baseline"/>
              <w:rPr>
                <w:rFonts w:asciiTheme="minorHAnsi" w:eastAsiaTheme="minorEastAsia" w:hAnsiTheme="minorHAnsi" w:cstheme="minorHAnsi"/>
                <w:color w:val="000000"/>
                <w:sz w:val="16"/>
                <w:szCs w:val="16"/>
                <w:lang w:eastAsia="en-GB"/>
              </w:rPr>
            </w:pPr>
          </w:p>
          <w:p w14:paraId="738341B1" w14:textId="77777777" w:rsidR="00B55E78" w:rsidRDefault="00B55E78" w:rsidP="00B91DCF">
            <w:pPr>
              <w:spacing w:after="0"/>
              <w:textAlignment w:val="baseline"/>
              <w:rPr>
                <w:rFonts w:asciiTheme="minorHAnsi" w:eastAsiaTheme="minorEastAsia" w:hAnsiTheme="minorHAnsi" w:cstheme="minorHAnsi"/>
                <w:color w:val="000000" w:themeColor="text1"/>
                <w:sz w:val="16"/>
                <w:szCs w:val="16"/>
                <w:lang w:eastAsia="en-GB"/>
              </w:rPr>
            </w:pPr>
          </w:p>
          <w:p w14:paraId="38E47915" w14:textId="77777777" w:rsidR="007749B6" w:rsidRDefault="007749B6" w:rsidP="00B91DCF">
            <w:pPr>
              <w:spacing w:after="0"/>
              <w:textAlignment w:val="baseline"/>
              <w:rPr>
                <w:rFonts w:asciiTheme="minorHAnsi" w:eastAsiaTheme="minorEastAsia" w:hAnsiTheme="minorHAnsi" w:cstheme="minorHAnsi"/>
                <w:color w:val="000000" w:themeColor="text1"/>
                <w:sz w:val="16"/>
                <w:szCs w:val="16"/>
                <w:lang w:eastAsia="en-GB"/>
              </w:rPr>
            </w:pPr>
          </w:p>
          <w:p w14:paraId="5A0395AB" w14:textId="1EB5A0BF" w:rsidR="00CD4094" w:rsidRPr="00FB1290" w:rsidRDefault="00CD4094"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FPH206</w:t>
            </w:r>
          </w:p>
          <w:p w14:paraId="56919484" w14:textId="77777777" w:rsidR="00CD4094" w:rsidRPr="00FB1290" w:rsidRDefault="00CD4094"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FPH210</w:t>
            </w:r>
          </w:p>
        </w:tc>
      </w:tr>
      <w:tr w:rsidR="00FB1290" w:rsidRPr="00FB1290" w14:paraId="1F95DD8F" w14:textId="77777777" w:rsidTr="007D3BCF">
        <w:trPr>
          <w:trHeight w:val="600"/>
        </w:trPr>
        <w:tc>
          <w:tcPr>
            <w:tcW w:w="72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2D71436D" w14:textId="77777777" w:rsidR="00CD4094" w:rsidRPr="00FB1290" w:rsidRDefault="00CD4094"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val="fr-FR" w:eastAsia="en-GB"/>
              </w:rPr>
              <w:t>FPH202</w:t>
            </w:r>
          </w:p>
        </w:tc>
        <w:tc>
          <w:tcPr>
            <w:tcW w:w="747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6D3480F7" w14:textId="77777777" w:rsidR="00CD4094" w:rsidRPr="00FB1290" w:rsidRDefault="00CD4094" w:rsidP="001B3F26">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rPr>
              <w:t>Do you have any sons or daughters to whom you have given birth who are now living with you?</w:t>
            </w:r>
          </w:p>
        </w:tc>
        <w:tc>
          <w:tcPr>
            <w:tcW w:w="117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tcPr>
          <w:p w14:paraId="124471CE" w14:textId="07541E59" w:rsidR="00CD4094" w:rsidRPr="00FB1290" w:rsidRDefault="00CD4094"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Y</w:t>
            </w:r>
            <w:r w:rsidR="006E7387">
              <w:rPr>
                <w:rFonts w:asciiTheme="minorHAnsi" w:eastAsiaTheme="minorEastAsia" w:hAnsiTheme="minorHAnsi" w:cstheme="minorHAnsi"/>
                <w:color w:val="000000" w:themeColor="text1"/>
                <w:sz w:val="16"/>
                <w:szCs w:val="16"/>
                <w:lang w:eastAsia="en-GB"/>
              </w:rPr>
              <w:t>es</w:t>
            </w:r>
          </w:p>
          <w:p w14:paraId="66CE98DE" w14:textId="0D56D351" w:rsidR="00CD4094" w:rsidRPr="00FB1290" w:rsidRDefault="00CD4094" w:rsidP="00B91DCF">
            <w:pPr>
              <w:spacing w:after="0"/>
              <w:textAlignment w:val="baseline"/>
              <w:rPr>
                <w:rFonts w:asciiTheme="minorHAnsi" w:eastAsiaTheme="minorEastAsia" w:hAnsiTheme="minorHAnsi" w:cstheme="minorHAnsi"/>
                <w:color w:val="000000" w:themeColor="text1"/>
                <w:sz w:val="16"/>
                <w:szCs w:val="16"/>
                <w:lang w:val="fr-FR" w:eastAsia="en-GB"/>
              </w:rPr>
            </w:pPr>
            <w:r w:rsidRPr="00FB1290">
              <w:rPr>
                <w:rFonts w:asciiTheme="minorHAnsi" w:eastAsiaTheme="minorEastAsia" w:hAnsiTheme="minorHAnsi" w:cstheme="minorHAnsi"/>
                <w:color w:val="000000" w:themeColor="text1"/>
                <w:sz w:val="16"/>
                <w:szCs w:val="16"/>
                <w:lang w:eastAsia="en-GB"/>
              </w:rPr>
              <w:t>N</w:t>
            </w:r>
            <w:r w:rsidR="006E7387">
              <w:rPr>
                <w:rFonts w:asciiTheme="minorHAnsi" w:eastAsiaTheme="minorEastAsia" w:hAnsiTheme="minorHAnsi" w:cstheme="minorHAnsi"/>
                <w:color w:val="000000" w:themeColor="text1"/>
                <w:sz w:val="16"/>
                <w:szCs w:val="16"/>
                <w:lang w:eastAsia="en-GB"/>
              </w:rPr>
              <w:t>o</w:t>
            </w:r>
          </w:p>
          <w:p w14:paraId="7AB62016" w14:textId="06D0F5CB" w:rsidR="00CD4094" w:rsidRPr="00805A5B" w:rsidRDefault="00CD4094" w:rsidP="00805A5B">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Refuse</w:t>
            </w:r>
          </w:p>
        </w:tc>
        <w:tc>
          <w:tcPr>
            <w:tcW w:w="900" w:type="dxa"/>
            <w:tcBorders>
              <w:top w:val="outset" w:sz="6" w:space="0" w:color="auto"/>
              <w:left w:val="single" w:sz="6" w:space="0" w:color="auto"/>
              <w:bottom w:val="outset" w:sz="6" w:space="0" w:color="auto"/>
              <w:right w:val="single" w:sz="6" w:space="0" w:color="auto"/>
            </w:tcBorders>
            <w:tcMar>
              <w:top w:w="15" w:type="dxa"/>
              <w:left w:w="15" w:type="dxa"/>
              <w:bottom w:w="15" w:type="dxa"/>
              <w:right w:w="15" w:type="dxa"/>
            </w:tcMar>
          </w:tcPr>
          <w:p w14:paraId="37F9E6BA" w14:textId="77777777" w:rsidR="00CD4094" w:rsidRPr="00FB1290" w:rsidRDefault="00CD4094" w:rsidP="00B91DCF">
            <w:pPr>
              <w:spacing w:after="0"/>
              <w:textAlignment w:val="baseline"/>
              <w:rPr>
                <w:rFonts w:asciiTheme="minorHAnsi" w:eastAsiaTheme="minorEastAsia" w:hAnsiTheme="minorHAnsi" w:cstheme="minorHAnsi"/>
                <w:color w:val="000000"/>
                <w:sz w:val="16"/>
                <w:szCs w:val="16"/>
                <w:lang w:eastAsia="en-GB"/>
              </w:rPr>
            </w:pPr>
          </w:p>
          <w:p w14:paraId="0915356E" w14:textId="77777777" w:rsidR="00CD4094" w:rsidRPr="00FB1290" w:rsidRDefault="00CD4094"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FPH204</w:t>
            </w:r>
          </w:p>
          <w:p w14:paraId="0DAF77DC" w14:textId="77777777" w:rsidR="00CD4094" w:rsidRPr="00FB1290" w:rsidRDefault="00CD4094"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FPH204</w:t>
            </w:r>
          </w:p>
        </w:tc>
      </w:tr>
      <w:tr w:rsidR="00FB1290" w:rsidRPr="00FB1290" w14:paraId="50865279" w14:textId="77777777" w:rsidTr="007D3BCF">
        <w:trPr>
          <w:trHeight w:val="312"/>
        </w:trPr>
        <w:tc>
          <w:tcPr>
            <w:tcW w:w="72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536177FC" w14:textId="77777777" w:rsidR="00CD4094" w:rsidRPr="00FB1290" w:rsidRDefault="00CD4094"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FPH203a</w:t>
            </w:r>
          </w:p>
        </w:tc>
        <w:tc>
          <w:tcPr>
            <w:tcW w:w="747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5D44F1DC" w14:textId="77777777" w:rsidR="00CD4094" w:rsidRPr="00FB1290" w:rsidRDefault="00CD4094" w:rsidP="001B3F26">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rPr>
              <w:t>How many sons live with you?</w:t>
            </w:r>
          </w:p>
        </w:tc>
        <w:tc>
          <w:tcPr>
            <w:tcW w:w="117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38FF73AB" w14:textId="6FEC66AB" w:rsidR="00CD4094" w:rsidRPr="00FB1290" w:rsidRDefault="00CD4094"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N</w:t>
            </w:r>
            <w:r w:rsidR="000F7B4F">
              <w:rPr>
                <w:rFonts w:asciiTheme="minorHAnsi" w:eastAsiaTheme="minorEastAsia" w:hAnsiTheme="minorHAnsi" w:cstheme="minorHAnsi"/>
                <w:color w:val="000000" w:themeColor="text1"/>
                <w:sz w:val="16"/>
                <w:szCs w:val="16"/>
                <w:lang w:eastAsia="en-GB"/>
              </w:rPr>
              <w:t>umber</w:t>
            </w:r>
          </w:p>
        </w:tc>
        <w:tc>
          <w:tcPr>
            <w:tcW w:w="900" w:type="dxa"/>
            <w:tcBorders>
              <w:top w:val="outset" w:sz="6" w:space="0" w:color="auto"/>
              <w:left w:val="single" w:sz="6" w:space="0" w:color="auto"/>
              <w:bottom w:val="outset" w:sz="6" w:space="0" w:color="auto"/>
              <w:right w:val="single" w:sz="6" w:space="0" w:color="auto"/>
            </w:tcBorders>
            <w:tcMar>
              <w:top w:w="15" w:type="dxa"/>
              <w:left w:w="15" w:type="dxa"/>
              <w:bottom w:w="15" w:type="dxa"/>
              <w:right w:w="15" w:type="dxa"/>
            </w:tcMar>
          </w:tcPr>
          <w:p w14:paraId="3B052C6E" w14:textId="77777777" w:rsidR="00CD4094" w:rsidRPr="00FB1290" w:rsidRDefault="00CD4094" w:rsidP="00B91DCF">
            <w:pPr>
              <w:spacing w:after="0"/>
              <w:textAlignment w:val="baseline"/>
              <w:rPr>
                <w:rFonts w:asciiTheme="minorHAnsi" w:eastAsiaTheme="minorEastAsia" w:hAnsiTheme="minorHAnsi" w:cstheme="minorHAnsi"/>
                <w:color w:val="000000"/>
                <w:sz w:val="16"/>
                <w:szCs w:val="16"/>
                <w:lang w:val="fr-FR" w:eastAsia="en-GB"/>
              </w:rPr>
            </w:pPr>
          </w:p>
        </w:tc>
      </w:tr>
      <w:tr w:rsidR="00FB1290" w:rsidRPr="00FB1290" w14:paraId="3FB695F3" w14:textId="77777777" w:rsidTr="007D3BCF">
        <w:trPr>
          <w:trHeight w:val="312"/>
        </w:trPr>
        <w:tc>
          <w:tcPr>
            <w:tcW w:w="72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4C16D5FB" w14:textId="77777777" w:rsidR="00CD4094" w:rsidRPr="00FB1290" w:rsidRDefault="00CD4094" w:rsidP="00B91DCF">
            <w:pPr>
              <w:spacing w:after="0"/>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FPH203b</w:t>
            </w:r>
          </w:p>
        </w:tc>
        <w:tc>
          <w:tcPr>
            <w:tcW w:w="747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231BD8D9" w14:textId="77777777" w:rsidR="00CD4094" w:rsidRPr="00FB1290" w:rsidRDefault="00CD4094" w:rsidP="00B91DCF">
            <w:pPr>
              <w:spacing w:after="0"/>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 xml:space="preserve">How many daughters live with you? </w:t>
            </w:r>
          </w:p>
        </w:tc>
        <w:tc>
          <w:tcPr>
            <w:tcW w:w="117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7E5ACE6D" w14:textId="4ADC20BC" w:rsidR="00CD4094" w:rsidRPr="00FB1290" w:rsidRDefault="00CD4094"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N</w:t>
            </w:r>
            <w:r w:rsidR="000F7B4F">
              <w:rPr>
                <w:rFonts w:asciiTheme="minorHAnsi" w:eastAsiaTheme="minorEastAsia" w:hAnsiTheme="minorHAnsi" w:cstheme="minorHAnsi"/>
                <w:color w:val="000000" w:themeColor="text1"/>
                <w:sz w:val="16"/>
                <w:szCs w:val="16"/>
                <w:lang w:eastAsia="en-GB"/>
              </w:rPr>
              <w:t>umber</w:t>
            </w:r>
          </w:p>
        </w:tc>
        <w:tc>
          <w:tcPr>
            <w:tcW w:w="900" w:type="dxa"/>
            <w:tcBorders>
              <w:top w:val="outset" w:sz="6" w:space="0" w:color="auto"/>
              <w:left w:val="single" w:sz="6" w:space="0" w:color="auto"/>
              <w:bottom w:val="outset" w:sz="6" w:space="0" w:color="auto"/>
              <w:right w:val="single" w:sz="6" w:space="0" w:color="auto"/>
            </w:tcBorders>
            <w:tcMar>
              <w:top w:w="15" w:type="dxa"/>
              <w:left w:w="15" w:type="dxa"/>
              <w:bottom w:w="15" w:type="dxa"/>
              <w:right w:w="15" w:type="dxa"/>
            </w:tcMar>
          </w:tcPr>
          <w:p w14:paraId="7CAE2461" w14:textId="77777777" w:rsidR="00CD4094" w:rsidRPr="00FB1290" w:rsidRDefault="00CD4094" w:rsidP="00B91DCF">
            <w:pPr>
              <w:spacing w:after="0"/>
              <w:rPr>
                <w:rFonts w:asciiTheme="minorHAnsi" w:eastAsiaTheme="minorEastAsia" w:hAnsiTheme="minorHAnsi" w:cstheme="minorHAnsi"/>
                <w:color w:val="000000" w:themeColor="text1"/>
                <w:sz w:val="16"/>
                <w:szCs w:val="16"/>
                <w:lang w:val="fr-FR" w:eastAsia="en-GB"/>
              </w:rPr>
            </w:pPr>
          </w:p>
        </w:tc>
      </w:tr>
      <w:tr w:rsidR="00FB1290" w:rsidRPr="00FB1290" w14:paraId="4FE0531C" w14:textId="77777777" w:rsidTr="007D3BCF">
        <w:trPr>
          <w:trHeight w:val="630"/>
        </w:trPr>
        <w:tc>
          <w:tcPr>
            <w:tcW w:w="72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5AA356BB" w14:textId="77777777" w:rsidR="00CD4094" w:rsidRPr="00FB1290" w:rsidRDefault="00CD4094"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FPH204</w:t>
            </w:r>
          </w:p>
        </w:tc>
        <w:tc>
          <w:tcPr>
            <w:tcW w:w="747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47431A67" w14:textId="77777777" w:rsidR="00CD4094" w:rsidRPr="00FB1290" w:rsidRDefault="00CD4094" w:rsidP="001B3F26">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rPr>
              <w:t>Do you have any sons or daughters to whom you have given birth who are alive but do not live with you?</w:t>
            </w:r>
          </w:p>
        </w:tc>
        <w:tc>
          <w:tcPr>
            <w:tcW w:w="117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7458AC6B" w14:textId="784822C9" w:rsidR="00CD4094" w:rsidRPr="00FB1290" w:rsidRDefault="00CD4094"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Y</w:t>
            </w:r>
            <w:r w:rsidR="000F7B4F">
              <w:rPr>
                <w:rFonts w:asciiTheme="minorHAnsi" w:eastAsiaTheme="minorEastAsia" w:hAnsiTheme="minorHAnsi" w:cstheme="minorHAnsi"/>
                <w:color w:val="000000" w:themeColor="text1"/>
                <w:sz w:val="16"/>
                <w:szCs w:val="16"/>
                <w:lang w:eastAsia="en-GB"/>
              </w:rPr>
              <w:t>es</w:t>
            </w:r>
          </w:p>
          <w:p w14:paraId="08DB7E42" w14:textId="1DDAD42E" w:rsidR="00CD4094" w:rsidRPr="00FB1290" w:rsidRDefault="00CD4094" w:rsidP="00B91DCF">
            <w:pPr>
              <w:spacing w:after="0"/>
              <w:textAlignment w:val="baseline"/>
              <w:rPr>
                <w:rFonts w:asciiTheme="minorHAnsi" w:eastAsiaTheme="minorEastAsia" w:hAnsiTheme="minorHAnsi" w:cstheme="minorHAnsi"/>
                <w:color w:val="000000" w:themeColor="text1"/>
                <w:sz w:val="16"/>
                <w:szCs w:val="16"/>
                <w:lang w:val="fr-FR" w:eastAsia="en-GB"/>
              </w:rPr>
            </w:pPr>
            <w:r w:rsidRPr="00FB1290">
              <w:rPr>
                <w:rFonts w:asciiTheme="minorHAnsi" w:eastAsiaTheme="minorEastAsia" w:hAnsiTheme="minorHAnsi" w:cstheme="minorHAnsi"/>
                <w:color w:val="000000" w:themeColor="text1"/>
                <w:sz w:val="16"/>
                <w:szCs w:val="16"/>
                <w:lang w:eastAsia="en-GB"/>
              </w:rPr>
              <w:t>N</w:t>
            </w:r>
            <w:r w:rsidR="000F7B4F">
              <w:rPr>
                <w:rFonts w:asciiTheme="minorHAnsi" w:eastAsiaTheme="minorEastAsia" w:hAnsiTheme="minorHAnsi" w:cstheme="minorHAnsi"/>
                <w:color w:val="000000" w:themeColor="text1"/>
                <w:sz w:val="16"/>
                <w:szCs w:val="16"/>
                <w:lang w:eastAsia="en-GB"/>
              </w:rPr>
              <w:t>o</w:t>
            </w:r>
          </w:p>
          <w:p w14:paraId="67876757" w14:textId="77777777" w:rsidR="00CD4094" w:rsidRPr="00FB1290" w:rsidRDefault="00CD4094"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Refuse</w:t>
            </w:r>
          </w:p>
        </w:tc>
        <w:tc>
          <w:tcPr>
            <w:tcW w:w="900" w:type="dxa"/>
            <w:tcBorders>
              <w:top w:val="outset" w:sz="6" w:space="0" w:color="auto"/>
              <w:left w:val="single" w:sz="6" w:space="0" w:color="auto"/>
              <w:bottom w:val="outset" w:sz="6" w:space="0" w:color="auto"/>
              <w:right w:val="single" w:sz="6" w:space="0" w:color="auto"/>
            </w:tcBorders>
            <w:tcMar>
              <w:top w:w="15" w:type="dxa"/>
              <w:left w:w="15" w:type="dxa"/>
              <w:bottom w:w="15" w:type="dxa"/>
              <w:right w:w="15" w:type="dxa"/>
            </w:tcMar>
          </w:tcPr>
          <w:p w14:paraId="50946BBE" w14:textId="77777777" w:rsidR="00CD4094" w:rsidRPr="00FB1290" w:rsidRDefault="00CD4094" w:rsidP="00B91DCF">
            <w:pPr>
              <w:spacing w:after="0"/>
              <w:textAlignment w:val="baseline"/>
              <w:rPr>
                <w:rFonts w:asciiTheme="minorHAnsi" w:eastAsiaTheme="minorEastAsia" w:hAnsiTheme="minorHAnsi" w:cstheme="minorHAnsi"/>
                <w:color w:val="000000"/>
                <w:sz w:val="16"/>
                <w:szCs w:val="16"/>
                <w:lang w:eastAsia="en-GB"/>
              </w:rPr>
            </w:pPr>
          </w:p>
          <w:p w14:paraId="68F62A84" w14:textId="77777777" w:rsidR="00CD4094" w:rsidRPr="00FB1290" w:rsidRDefault="00CD4094"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FPH206</w:t>
            </w:r>
          </w:p>
          <w:p w14:paraId="46CA09A1" w14:textId="77777777" w:rsidR="00CD4094" w:rsidRPr="00FB1290" w:rsidRDefault="00CD4094"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FPH206</w:t>
            </w:r>
          </w:p>
        </w:tc>
      </w:tr>
      <w:tr w:rsidR="00FB1290" w:rsidRPr="00FB1290" w14:paraId="754BAEF5" w14:textId="77777777" w:rsidTr="007D3BCF">
        <w:trPr>
          <w:trHeight w:val="195"/>
        </w:trPr>
        <w:tc>
          <w:tcPr>
            <w:tcW w:w="72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6BE1290B" w14:textId="77777777" w:rsidR="00CD4094" w:rsidRPr="00FB1290" w:rsidRDefault="00CD4094"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FPH205a</w:t>
            </w:r>
          </w:p>
        </w:tc>
        <w:tc>
          <w:tcPr>
            <w:tcW w:w="747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37F07CF6" w14:textId="77777777" w:rsidR="00CD4094" w:rsidRPr="00FB1290" w:rsidRDefault="00CD4094" w:rsidP="004D0E15">
            <w:pPr>
              <w:spacing w:after="0"/>
              <w:textAlignment w:val="baseline"/>
              <w:rPr>
                <w:rFonts w:asciiTheme="minorHAnsi" w:eastAsiaTheme="minorEastAsia" w:hAnsiTheme="minorHAnsi"/>
                <w:sz w:val="16"/>
                <w:szCs w:val="16"/>
                <w:lang w:eastAsia="en-GB"/>
              </w:rPr>
            </w:pPr>
            <w:r w:rsidRPr="7009455E">
              <w:rPr>
                <w:rFonts w:asciiTheme="minorHAnsi" w:eastAsiaTheme="minorEastAsia" w:hAnsiTheme="minorHAnsi"/>
                <w:sz w:val="16"/>
                <w:szCs w:val="16"/>
              </w:rPr>
              <w:t xml:space="preserve">How many sons are alive but do not live with you?  </w:t>
            </w:r>
          </w:p>
        </w:tc>
        <w:tc>
          <w:tcPr>
            <w:tcW w:w="117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1FF6CDD9" w14:textId="77E7E293" w:rsidR="00CD4094" w:rsidRPr="00FB1290" w:rsidRDefault="00CD4094"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N</w:t>
            </w:r>
            <w:r w:rsidR="000F7B4F">
              <w:rPr>
                <w:rFonts w:asciiTheme="minorHAnsi" w:eastAsiaTheme="minorEastAsia" w:hAnsiTheme="minorHAnsi" w:cstheme="minorHAnsi"/>
                <w:color w:val="000000" w:themeColor="text1"/>
                <w:sz w:val="16"/>
                <w:szCs w:val="16"/>
                <w:lang w:eastAsia="en-GB"/>
              </w:rPr>
              <w:t>umber</w:t>
            </w:r>
          </w:p>
        </w:tc>
        <w:tc>
          <w:tcPr>
            <w:tcW w:w="900" w:type="dxa"/>
            <w:tcBorders>
              <w:top w:val="outset" w:sz="6" w:space="0" w:color="auto"/>
              <w:left w:val="single" w:sz="6" w:space="0" w:color="auto"/>
              <w:bottom w:val="outset" w:sz="6" w:space="0" w:color="auto"/>
              <w:right w:val="single" w:sz="6" w:space="0" w:color="auto"/>
            </w:tcBorders>
            <w:tcMar>
              <w:top w:w="15" w:type="dxa"/>
              <w:left w:w="15" w:type="dxa"/>
              <w:bottom w:w="15" w:type="dxa"/>
              <w:right w:w="15" w:type="dxa"/>
            </w:tcMar>
          </w:tcPr>
          <w:p w14:paraId="5A43C78F" w14:textId="77777777" w:rsidR="00CD4094" w:rsidRPr="00FB1290" w:rsidRDefault="00CD4094" w:rsidP="00B91DCF">
            <w:pPr>
              <w:spacing w:after="0"/>
              <w:textAlignment w:val="baseline"/>
              <w:rPr>
                <w:rFonts w:asciiTheme="minorHAnsi" w:eastAsiaTheme="minorEastAsia" w:hAnsiTheme="minorHAnsi" w:cstheme="minorHAnsi"/>
                <w:color w:val="000000"/>
                <w:sz w:val="16"/>
                <w:szCs w:val="16"/>
                <w:lang w:eastAsia="en-GB"/>
              </w:rPr>
            </w:pPr>
          </w:p>
        </w:tc>
      </w:tr>
      <w:tr w:rsidR="00FB1290" w:rsidRPr="00FB1290" w14:paraId="4E7C8148" w14:textId="77777777" w:rsidTr="007D3BCF">
        <w:trPr>
          <w:trHeight w:val="222"/>
        </w:trPr>
        <w:tc>
          <w:tcPr>
            <w:tcW w:w="72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7383F06D" w14:textId="77777777" w:rsidR="00CD4094" w:rsidRPr="00FB1290" w:rsidRDefault="00CD4094" w:rsidP="00B91DCF">
            <w:pPr>
              <w:spacing w:after="0"/>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FPH205b</w:t>
            </w:r>
          </w:p>
        </w:tc>
        <w:tc>
          <w:tcPr>
            <w:tcW w:w="747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27AB7684" w14:textId="77777777" w:rsidR="00CD4094" w:rsidRPr="00FB1290" w:rsidRDefault="00CD4094" w:rsidP="00B91DCF">
            <w:pPr>
              <w:spacing w:after="0"/>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How many daughters are alive but do not live with you?</w:t>
            </w:r>
          </w:p>
        </w:tc>
        <w:tc>
          <w:tcPr>
            <w:tcW w:w="117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77EE7599" w14:textId="3A1C612C" w:rsidR="00CD4094" w:rsidRPr="00FB1290" w:rsidRDefault="00CD4094"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N</w:t>
            </w:r>
            <w:r w:rsidR="000F7B4F">
              <w:rPr>
                <w:rFonts w:asciiTheme="minorHAnsi" w:eastAsiaTheme="minorEastAsia" w:hAnsiTheme="minorHAnsi" w:cstheme="minorHAnsi"/>
                <w:color w:val="000000" w:themeColor="text1"/>
                <w:sz w:val="16"/>
                <w:szCs w:val="16"/>
                <w:lang w:eastAsia="en-GB"/>
              </w:rPr>
              <w:t>umber</w:t>
            </w:r>
          </w:p>
        </w:tc>
        <w:tc>
          <w:tcPr>
            <w:tcW w:w="900" w:type="dxa"/>
            <w:tcBorders>
              <w:top w:val="outset" w:sz="6" w:space="0" w:color="auto"/>
              <w:left w:val="single" w:sz="6" w:space="0" w:color="auto"/>
              <w:bottom w:val="outset" w:sz="6" w:space="0" w:color="auto"/>
              <w:right w:val="single" w:sz="6" w:space="0" w:color="auto"/>
            </w:tcBorders>
            <w:tcMar>
              <w:top w:w="15" w:type="dxa"/>
              <w:left w:w="15" w:type="dxa"/>
              <w:bottom w:w="15" w:type="dxa"/>
              <w:right w:w="15" w:type="dxa"/>
            </w:tcMar>
          </w:tcPr>
          <w:p w14:paraId="12227202" w14:textId="77777777" w:rsidR="00CD4094" w:rsidRPr="00FB1290" w:rsidRDefault="00CD4094" w:rsidP="00B91DCF">
            <w:pPr>
              <w:spacing w:after="0"/>
              <w:rPr>
                <w:rFonts w:asciiTheme="minorHAnsi" w:eastAsiaTheme="minorEastAsia" w:hAnsiTheme="minorHAnsi" w:cstheme="minorHAnsi"/>
                <w:color w:val="000000" w:themeColor="text1"/>
                <w:sz w:val="16"/>
                <w:szCs w:val="16"/>
                <w:lang w:eastAsia="en-GB"/>
              </w:rPr>
            </w:pPr>
          </w:p>
        </w:tc>
      </w:tr>
      <w:tr w:rsidR="00FB1290" w:rsidRPr="00FB1290" w14:paraId="36AD9A68" w14:textId="77777777" w:rsidTr="007D3BCF">
        <w:trPr>
          <w:trHeight w:val="780"/>
        </w:trPr>
        <w:tc>
          <w:tcPr>
            <w:tcW w:w="72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197876BC" w14:textId="77777777" w:rsidR="00CD4094" w:rsidRPr="00FB1290" w:rsidRDefault="00CD4094"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FPH206</w:t>
            </w:r>
          </w:p>
        </w:tc>
        <w:tc>
          <w:tcPr>
            <w:tcW w:w="747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3D6FBA07" w14:textId="77777777" w:rsidR="00CD4094" w:rsidRPr="00FB1290" w:rsidRDefault="00CD4094" w:rsidP="004D0E15">
            <w:pPr>
              <w:spacing w:after="0"/>
              <w:textAlignment w:val="baseline"/>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Have you ever given birth to a boy or girl who was born alive but later died?</w:t>
            </w:r>
          </w:p>
          <w:p w14:paraId="02406D12" w14:textId="77777777" w:rsidR="00CD4094" w:rsidRPr="00FB1290" w:rsidRDefault="00CD4094" w:rsidP="00B91DCF">
            <w:pPr>
              <w:spacing w:after="0"/>
              <w:ind w:left="75"/>
              <w:textAlignment w:val="baseline"/>
              <w:rPr>
                <w:rFonts w:asciiTheme="minorHAnsi" w:eastAsiaTheme="minorEastAsia" w:hAnsiTheme="minorHAnsi" w:cstheme="minorHAnsi"/>
                <w:sz w:val="16"/>
                <w:szCs w:val="16"/>
                <w:lang w:eastAsia="en-GB"/>
              </w:rPr>
            </w:pPr>
          </w:p>
          <w:p w14:paraId="62E8F654" w14:textId="16E3B4BC" w:rsidR="00CD4094" w:rsidRPr="00FB1290" w:rsidRDefault="00CD4094" w:rsidP="004D0E15">
            <w:pPr>
              <w:spacing w:after="0"/>
              <w:textAlignment w:val="baseline"/>
              <w:rPr>
                <w:rFonts w:asciiTheme="minorHAnsi" w:eastAsiaTheme="minorEastAsia" w:hAnsiTheme="minorHAnsi"/>
                <w:sz w:val="16"/>
                <w:szCs w:val="16"/>
                <w:lang w:eastAsia="en-GB"/>
              </w:rPr>
            </w:pPr>
            <w:r w:rsidRPr="7009455E">
              <w:rPr>
                <w:rFonts w:asciiTheme="minorHAnsi" w:eastAsiaTheme="minorEastAsia" w:hAnsiTheme="minorHAnsi"/>
                <w:sz w:val="16"/>
                <w:szCs w:val="16"/>
              </w:rPr>
              <w:t>IF NO, PROBE: Any baby who cried, who made any movement, sound, or effort to breathe, or who showed any other signs of life even if for a very short time.</w:t>
            </w:r>
          </w:p>
        </w:tc>
        <w:tc>
          <w:tcPr>
            <w:tcW w:w="117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1E3EEDFA" w14:textId="1DECA5E7" w:rsidR="00CD4094" w:rsidRPr="00FB1290" w:rsidRDefault="00CD4094"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Y</w:t>
            </w:r>
            <w:r w:rsidR="000F7B4F">
              <w:rPr>
                <w:rFonts w:asciiTheme="minorHAnsi" w:eastAsiaTheme="minorEastAsia" w:hAnsiTheme="minorHAnsi" w:cstheme="minorHAnsi"/>
                <w:color w:val="000000" w:themeColor="text1"/>
                <w:sz w:val="16"/>
                <w:szCs w:val="16"/>
                <w:lang w:eastAsia="en-GB"/>
              </w:rPr>
              <w:t>es</w:t>
            </w:r>
          </w:p>
          <w:p w14:paraId="6F3C5427" w14:textId="071E36FD" w:rsidR="00CD4094" w:rsidRPr="00FB1290" w:rsidRDefault="00CD4094" w:rsidP="00B91DCF">
            <w:pPr>
              <w:spacing w:after="0"/>
              <w:textAlignment w:val="baseline"/>
              <w:rPr>
                <w:rFonts w:asciiTheme="minorHAnsi" w:eastAsiaTheme="minorEastAsia" w:hAnsiTheme="minorHAnsi" w:cstheme="minorHAnsi"/>
                <w:color w:val="000000" w:themeColor="text1"/>
                <w:sz w:val="16"/>
                <w:szCs w:val="16"/>
                <w:lang w:val="fr-FR" w:eastAsia="en-GB"/>
              </w:rPr>
            </w:pPr>
            <w:r w:rsidRPr="00FB1290">
              <w:rPr>
                <w:rFonts w:asciiTheme="minorHAnsi" w:eastAsiaTheme="minorEastAsia" w:hAnsiTheme="minorHAnsi" w:cstheme="minorHAnsi"/>
                <w:color w:val="000000" w:themeColor="text1"/>
                <w:sz w:val="16"/>
                <w:szCs w:val="16"/>
                <w:lang w:eastAsia="en-GB"/>
              </w:rPr>
              <w:t>N</w:t>
            </w:r>
            <w:r w:rsidR="000F7B4F">
              <w:rPr>
                <w:rFonts w:asciiTheme="minorHAnsi" w:eastAsiaTheme="minorEastAsia" w:hAnsiTheme="minorHAnsi" w:cstheme="minorHAnsi"/>
                <w:color w:val="000000" w:themeColor="text1"/>
                <w:sz w:val="16"/>
                <w:szCs w:val="16"/>
                <w:lang w:eastAsia="en-GB"/>
              </w:rPr>
              <w:t>o</w:t>
            </w:r>
          </w:p>
          <w:p w14:paraId="78754F2E" w14:textId="77777777" w:rsidR="00CD4094" w:rsidRPr="00FB1290" w:rsidRDefault="00CD4094"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Refuse</w:t>
            </w:r>
          </w:p>
        </w:tc>
        <w:tc>
          <w:tcPr>
            <w:tcW w:w="900" w:type="dxa"/>
            <w:tcBorders>
              <w:top w:val="outset" w:sz="6" w:space="0" w:color="auto"/>
              <w:left w:val="single" w:sz="6" w:space="0" w:color="auto"/>
              <w:bottom w:val="outset" w:sz="6" w:space="0" w:color="auto"/>
              <w:right w:val="single" w:sz="6" w:space="0" w:color="auto"/>
            </w:tcBorders>
            <w:tcMar>
              <w:top w:w="15" w:type="dxa"/>
              <w:left w:w="15" w:type="dxa"/>
              <w:bottom w:w="15" w:type="dxa"/>
              <w:right w:w="15" w:type="dxa"/>
            </w:tcMar>
          </w:tcPr>
          <w:p w14:paraId="476B9105" w14:textId="77777777" w:rsidR="00CD4094" w:rsidRPr="00FB1290" w:rsidRDefault="00CD4094" w:rsidP="00B91DCF">
            <w:pPr>
              <w:spacing w:after="0"/>
              <w:textAlignment w:val="baseline"/>
              <w:rPr>
                <w:rFonts w:asciiTheme="minorHAnsi" w:eastAsiaTheme="minorEastAsia" w:hAnsiTheme="minorHAnsi" w:cstheme="minorHAnsi"/>
                <w:color w:val="000000"/>
                <w:sz w:val="16"/>
                <w:szCs w:val="16"/>
                <w:lang w:eastAsia="en-GB"/>
              </w:rPr>
            </w:pPr>
          </w:p>
          <w:p w14:paraId="04A749A8" w14:textId="77777777" w:rsidR="00CD4094" w:rsidRPr="00FB1290" w:rsidRDefault="00CD4094"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FPH208</w:t>
            </w:r>
          </w:p>
          <w:p w14:paraId="20C16788" w14:textId="77777777" w:rsidR="00CD4094" w:rsidRPr="00FB1290" w:rsidRDefault="00CD4094"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FPH208</w:t>
            </w:r>
          </w:p>
        </w:tc>
      </w:tr>
      <w:tr w:rsidR="00FB1290" w:rsidRPr="00FB1290" w14:paraId="52C20005" w14:textId="77777777" w:rsidTr="007D3BCF">
        <w:trPr>
          <w:trHeight w:val="240"/>
        </w:trPr>
        <w:tc>
          <w:tcPr>
            <w:tcW w:w="72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3D0964FE" w14:textId="77777777" w:rsidR="00CD4094" w:rsidRPr="00FB1290" w:rsidRDefault="00CD4094"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FPH207a</w:t>
            </w:r>
          </w:p>
        </w:tc>
        <w:tc>
          <w:tcPr>
            <w:tcW w:w="747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024632CC" w14:textId="69E3939E" w:rsidR="00CD4094" w:rsidRPr="00FB1290" w:rsidRDefault="00CD4094" w:rsidP="00805A5B">
            <w:pPr>
              <w:spacing w:after="0"/>
              <w:textAlignment w:val="baseline"/>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How many boys have died?</w:t>
            </w:r>
          </w:p>
        </w:tc>
        <w:tc>
          <w:tcPr>
            <w:tcW w:w="117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tcPr>
          <w:p w14:paraId="50E9D61D" w14:textId="424F7D1E" w:rsidR="00CD4094" w:rsidRPr="000B517C" w:rsidRDefault="00CD4094"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N</w:t>
            </w:r>
            <w:r w:rsidR="000F7B4F">
              <w:rPr>
                <w:rFonts w:asciiTheme="minorHAnsi" w:eastAsiaTheme="minorEastAsia" w:hAnsiTheme="minorHAnsi" w:cstheme="minorHAnsi"/>
                <w:color w:val="000000" w:themeColor="text1"/>
                <w:sz w:val="16"/>
                <w:szCs w:val="16"/>
                <w:lang w:eastAsia="en-GB"/>
              </w:rPr>
              <w:t>umber</w:t>
            </w:r>
          </w:p>
        </w:tc>
        <w:tc>
          <w:tcPr>
            <w:tcW w:w="900" w:type="dxa"/>
            <w:tcBorders>
              <w:top w:val="outset" w:sz="6" w:space="0" w:color="auto"/>
              <w:left w:val="single" w:sz="6" w:space="0" w:color="auto"/>
              <w:bottom w:val="outset" w:sz="6" w:space="0" w:color="auto"/>
              <w:right w:val="single" w:sz="6" w:space="0" w:color="auto"/>
            </w:tcBorders>
            <w:tcMar>
              <w:top w:w="15" w:type="dxa"/>
              <w:left w:w="15" w:type="dxa"/>
              <w:bottom w:w="15" w:type="dxa"/>
              <w:right w:w="15" w:type="dxa"/>
            </w:tcMar>
          </w:tcPr>
          <w:p w14:paraId="35C7F2FF" w14:textId="77777777" w:rsidR="00CD4094" w:rsidRPr="00FB1290" w:rsidRDefault="00CD4094" w:rsidP="00B91DCF">
            <w:pPr>
              <w:spacing w:after="0"/>
              <w:textAlignment w:val="baseline"/>
              <w:rPr>
                <w:rFonts w:asciiTheme="minorHAnsi" w:eastAsiaTheme="minorEastAsia" w:hAnsiTheme="minorHAnsi" w:cstheme="minorHAnsi"/>
                <w:color w:val="000000"/>
                <w:sz w:val="16"/>
                <w:szCs w:val="16"/>
                <w:lang w:val="fr-FR" w:eastAsia="en-GB"/>
              </w:rPr>
            </w:pPr>
          </w:p>
        </w:tc>
      </w:tr>
      <w:tr w:rsidR="00FB1290" w:rsidRPr="00FB1290" w14:paraId="4CF579CB" w14:textId="77777777" w:rsidTr="007D3BCF">
        <w:trPr>
          <w:trHeight w:val="240"/>
        </w:trPr>
        <w:tc>
          <w:tcPr>
            <w:tcW w:w="72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7787A26B" w14:textId="77777777" w:rsidR="00CD4094" w:rsidRPr="00FB1290" w:rsidRDefault="00CD4094" w:rsidP="00B91DCF">
            <w:pPr>
              <w:spacing w:after="0"/>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FPH207b</w:t>
            </w:r>
          </w:p>
        </w:tc>
        <w:tc>
          <w:tcPr>
            <w:tcW w:w="747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296EE493" w14:textId="77777777" w:rsidR="00CD4094" w:rsidRPr="00FB1290" w:rsidRDefault="00CD4094" w:rsidP="00B91DCF">
            <w:pPr>
              <w:spacing w:after="0"/>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How many girls have died?</w:t>
            </w:r>
          </w:p>
        </w:tc>
        <w:tc>
          <w:tcPr>
            <w:tcW w:w="117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tcPr>
          <w:p w14:paraId="233A037A" w14:textId="3F3685F2" w:rsidR="00CD4094" w:rsidRPr="00FB1290" w:rsidRDefault="00CD4094"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N</w:t>
            </w:r>
            <w:r w:rsidR="000F7B4F">
              <w:rPr>
                <w:rFonts w:asciiTheme="minorHAnsi" w:eastAsiaTheme="minorEastAsia" w:hAnsiTheme="minorHAnsi" w:cstheme="minorHAnsi"/>
                <w:color w:val="000000" w:themeColor="text1"/>
                <w:sz w:val="16"/>
                <w:szCs w:val="16"/>
                <w:lang w:eastAsia="en-GB"/>
              </w:rPr>
              <w:t>umber</w:t>
            </w:r>
          </w:p>
        </w:tc>
        <w:tc>
          <w:tcPr>
            <w:tcW w:w="900" w:type="dxa"/>
            <w:tcBorders>
              <w:top w:val="outset" w:sz="6" w:space="0" w:color="auto"/>
              <w:left w:val="single" w:sz="6" w:space="0" w:color="auto"/>
              <w:bottom w:val="outset" w:sz="6" w:space="0" w:color="auto"/>
              <w:right w:val="single" w:sz="6" w:space="0" w:color="auto"/>
            </w:tcBorders>
            <w:tcMar>
              <w:top w:w="15" w:type="dxa"/>
              <w:left w:w="15" w:type="dxa"/>
              <w:bottom w:w="15" w:type="dxa"/>
              <w:right w:w="15" w:type="dxa"/>
            </w:tcMar>
          </w:tcPr>
          <w:p w14:paraId="03A430EC" w14:textId="77777777" w:rsidR="00CD4094" w:rsidRPr="00FB1290" w:rsidRDefault="00CD4094" w:rsidP="00B91DCF">
            <w:pPr>
              <w:spacing w:after="0"/>
              <w:rPr>
                <w:rFonts w:asciiTheme="minorHAnsi" w:eastAsiaTheme="minorEastAsia" w:hAnsiTheme="minorHAnsi" w:cstheme="minorHAnsi"/>
                <w:color w:val="000000" w:themeColor="text1"/>
                <w:sz w:val="16"/>
                <w:szCs w:val="16"/>
                <w:lang w:val="fr-FR" w:eastAsia="en-GB"/>
              </w:rPr>
            </w:pPr>
          </w:p>
        </w:tc>
      </w:tr>
      <w:tr w:rsidR="00FB1290" w:rsidRPr="00FB1290" w14:paraId="67F3CF7E" w14:textId="77777777" w:rsidTr="007D3BCF">
        <w:trPr>
          <w:trHeight w:val="1050"/>
        </w:trPr>
        <w:tc>
          <w:tcPr>
            <w:tcW w:w="72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004E3319" w14:textId="77777777" w:rsidR="00CD4094" w:rsidRPr="00FB1290" w:rsidRDefault="00CD4094"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FPH208</w:t>
            </w:r>
          </w:p>
        </w:tc>
        <w:tc>
          <w:tcPr>
            <w:tcW w:w="747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530AEB19" w14:textId="77777777" w:rsidR="00CD4094" w:rsidRPr="00FB1290" w:rsidRDefault="00CD4094" w:rsidP="005A7EF4">
            <w:pPr>
              <w:spacing w:after="0"/>
              <w:textAlignment w:val="baseline"/>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Just to make sure that I have this right: you have had in total [= 203a + 203b + 205a + 205b + 207a + 207b] births during your life. Is that correct?</w:t>
            </w:r>
          </w:p>
          <w:p w14:paraId="64E9ED95" w14:textId="77777777" w:rsidR="00CD4094" w:rsidRPr="00FB1290" w:rsidRDefault="00CD4094" w:rsidP="00B91DCF">
            <w:pPr>
              <w:spacing w:after="0"/>
              <w:ind w:left="75"/>
              <w:textAlignment w:val="baseline"/>
              <w:rPr>
                <w:rFonts w:asciiTheme="minorHAnsi" w:eastAsiaTheme="minorEastAsia" w:hAnsiTheme="minorHAnsi" w:cstheme="minorHAnsi"/>
                <w:sz w:val="16"/>
                <w:szCs w:val="16"/>
                <w:lang w:eastAsia="en-GB"/>
              </w:rPr>
            </w:pPr>
          </w:p>
          <w:p w14:paraId="7D4C4AA3" w14:textId="77777777" w:rsidR="00CD4094" w:rsidRPr="00FB1290" w:rsidRDefault="00CD4094" w:rsidP="005A7EF4">
            <w:pPr>
              <w:spacing w:after="0"/>
              <w:textAlignment w:val="baseline"/>
              <w:rPr>
                <w:rFonts w:asciiTheme="minorHAnsi" w:hAnsiTheme="minorHAnsi"/>
                <w:sz w:val="16"/>
                <w:szCs w:val="16"/>
              </w:rPr>
            </w:pPr>
            <w:r w:rsidRPr="7009455E">
              <w:rPr>
                <w:rFonts w:asciiTheme="minorHAnsi" w:eastAsia="Calibri" w:hAnsiTheme="minorHAnsi"/>
                <w:i/>
                <w:color w:val="737373"/>
                <w:sz w:val="16"/>
                <w:szCs w:val="16"/>
              </w:rPr>
              <w:t>INSTRUCTION: Please make sure to go back and change where necessary if the respondent doesn't agree with the Total births</w:t>
            </w:r>
          </w:p>
        </w:tc>
        <w:tc>
          <w:tcPr>
            <w:tcW w:w="117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tcPr>
          <w:p w14:paraId="72D8436D" w14:textId="2B6FD405" w:rsidR="00CD4094" w:rsidRPr="00FB1290" w:rsidRDefault="00CD4094" w:rsidP="00B91DCF">
            <w:pPr>
              <w:spacing w:after="0"/>
              <w:textAlignment w:val="baseline"/>
              <w:rPr>
                <w:rFonts w:asciiTheme="minorHAnsi" w:eastAsiaTheme="minorEastAsia" w:hAnsiTheme="minorHAnsi" w:cstheme="minorHAnsi"/>
                <w:color w:val="000000"/>
                <w:sz w:val="16"/>
                <w:szCs w:val="16"/>
                <w:lang w:val="fr-FR" w:eastAsia="en-GB"/>
              </w:rPr>
            </w:pPr>
            <w:r w:rsidRPr="00FB1290">
              <w:rPr>
                <w:rFonts w:asciiTheme="minorHAnsi" w:eastAsiaTheme="minorEastAsia" w:hAnsiTheme="minorHAnsi" w:cstheme="minorHAnsi"/>
                <w:color w:val="000000" w:themeColor="text1"/>
                <w:sz w:val="16"/>
                <w:szCs w:val="16"/>
                <w:lang w:val="fr-FR" w:eastAsia="en-GB"/>
              </w:rPr>
              <w:t>Y</w:t>
            </w:r>
            <w:r w:rsidR="000F7B4F">
              <w:rPr>
                <w:rFonts w:asciiTheme="minorHAnsi" w:eastAsiaTheme="minorEastAsia" w:hAnsiTheme="minorHAnsi" w:cstheme="minorHAnsi"/>
                <w:color w:val="000000" w:themeColor="text1"/>
                <w:sz w:val="16"/>
                <w:szCs w:val="16"/>
                <w:lang w:val="fr-FR" w:eastAsia="en-GB"/>
              </w:rPr>
              <w:t>es</w:t>
            </w:r>
          </w:p>
          <w:p w14:paraId="6D9FA24F" w14:textId="5E687360" w:rsidR="00CD4094" w:rsidRPr="00FB1290" w:rsidRDefault="00CD4094" w:rsidP="00B91DCF">
            <w:pPr>
              <w:spacing w:after="0"/>
              <w:textAlignment w:val="baseline"/>
              <w:rPr>
                <w:rFonts w:asciiTheme="minorHAnsi" w:eastAsiaTheme="minorEastAsia" w:hAnsiTheme="minorHAnsi" w:cstheme="minorHAnsi"/>
                <w:color w:val="000000" w:themeColor="text1"/>
                <w:sz w:val="16"/>
                <w:szCs w:val="16"/>
                <w:lang w:val="fr-FR" w:eastAsia="en-GB"/>
              </w:rPr>
            </w:pPr>
            <w:r w:rsidRPr="00FB1290">
              <w:rPr>
                <w:rFonts w:asciiTheme="minorHAnsi" w:eastAsiaTheme="minorEastAsia" w:hAnsiTheme="minorHAnsi" w:cstheme="minorHAnsi"/>
                <w:color w:val="000000" w:themeColor="text1"/>
                <w:sz w:val="16"/>
                <w:szCs w:val="16"/>
                <w:lang w:val="fr-FR" w:eastAsia="en-GB"/>
              </w:rPr>
              <w:t>N</w:t>
            </w:r>
            <w:r w:rsidR="000F7B4F">
              <w:rPr>
                <w:rFonts w:asciiTheme="minorHAnsi" w:eastAsiaTheme="minorEastAsia" w:hAnsiTheme="minorHAnsi" w:cstheme="minorHAnsi"/>
                <w:color w:val="000000" w:themeColor="text1"/>
                <w:sz w:val="16"/>
                <w:szCs w:val="16"/>
                <w:lang w:val="fr-FR" w:eastAsia="en-GB"/>
              </w:rPr>
              <w:t>o</w:t>
            </w:r>
          </w:p>
          <w:p w14:paraId="20229854" w14:textId="77777777" w:rsidR="00CD4094" w:rsidRPr="00FB1290" w:rsidRDefault="00CD4094" w:rsidP="00B91DCF">
            <w:pPr>
              <w:spacing w:after="0"/>
              <w:textAlignment w:val="baseline"/>
              <w:rPr>
                <w:rFonts w:asciiTheme="minorHAnsi" w:eastAsiaTheme="minorEastAsia" w:hAnsiTheme="minorHAnsi" w:cstheme="minorHAnsi"/>
                <w:color w:val="000000"/>
                <w:sz w:val="16"/>
                <w:szCs w:val="16"/>
                <w:lang w:eastAsia="en-GB"/>
              </w:rPr>
            </w:pPr>
          </w:p>
        </w:tc>
        <w:tc>
          <w:tcPr>
            <w:tcW w:w="900" w:type="dxa"/>
            <w:tcBorders>
              <w:top w:val="outset" w:sz="6" w:space="0" w:color="auto"/>
              <w:left w:val="single" w:sz="6" w:space="0" w:color="auto"/>
              <w:bottom w:val="outset" w:sz="6" w:space="0" w:color="auto"/>
              <w:right w:val="single" w:sz="6" w:space="0" w:color="auto"/>
            </w:tcBorders>
            <w:tcMar>
              <w:top w:w="15" w:type="dxa"/>
              <w:left w:w="15" w:type="dxa"/>
              <w:bottom w:w="15" w:type="dxa"/>
              <w:right w:w="15" w:type="dxa"/>
            </w:tcMar>
          </w:tcPr>
          <w:p w14:paraId="6A3A8A15" w14:textId="77777777" w:rsidR="00CD4094" w:rsidRPr="00FB1290" w:rsidRDefault="00CD4094" w:rsidP="00B91DCF">
            <w:pPr>
              <w:spacing w:after="0"/>
              <w:textAlignment w:val="baseline"/>
              <w:rPr>
                <w:rFonts w:asciiTheme="minorHAnsi" w:eastAsiaTheme="minorEastAsia" w:hAnsiTheme="minorHAnsi" w:cstheme="minorHAnsi"/>
                <w:color w:val="000000"/>
                <w:sz w:val="16"/>
                <w:szCs w:val="16"/>
                <w:lang w:eastAsia="en-GB"/>
              </w:rPr>
            </w:pPr>
          </w:p>
          <w:p w14:paraId="62D030FA" w14:textId="77777777" w:rsidR="00CD4094" w:rsidRPr="00FB1290" w:rsidRDefault="00CD4094" w:rsidP="00B91DCF">
            <w:pPr>
              <w:spacing w:after="0"/>
              <w:textAlignment w:val="baseline"/>
              <w:rPr>
                <w:rFonts w:asciiTheme="minorHAnsi" w:eastAsiaTheme="minorEastAsia" w:hAnsiTheme="minorHAnsi" w:cstheme="minorHAnsi"/>
                <w:color w:val="000000"/>
                <w:sz w:val="16"/>
                <w:szCs w:val="16"/>
                <w:lang w:eastAsia="en-GB"/>
              </w:rPr>
            </w:pPr>
          </w:p>
        </w:tc>
      </w:tr>
      <w:tr w:rsidR="00FB1290" w:rsidRPr="00FB1290" w14:paraId="4283228D" w14:textId="77777777" w:rsidTr="007D3BCF">
        <w:trPr>
          <w:trHeight w:val="600"/>
        </w:trPr>
        <w:tc>
          <w:tcPr>
            <w:tcW w:w="72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0F6C0B77" w14:textId="77777777" w:rsidR="00CD4094" w:rsidRPr="00FB1290" w:rsidRDefault="00CD4094"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FPH210</w:t>
            </w:r>
          </w:p>
        </w:tc>
        <w:tc>
          <w:tcPr>
            <w:tcW w:w="747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3F007CEB" w14:textId="77777777" w:rsidR="00CD4094" w:rsidRPr="00FB1290" w:rsidRDefault="00CD4094" w:rsidP="00B91DCF">
            <w:pPr>
              <w:spacing w:after="0"/>
              <w:ind w:left="75"/>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Women sometimes have a pregnancy that does not result in a live birth. For example, a pregnancy can end in a miscarriage, an abortion, or the child can be born dead. Have you ever had a pregnancy that did not end in a live birth?</w:t>
            </w:r>
          </w:p>
        </w:tc>
        <w:tc>
          <w:tcPr>
            <w:tcW w:w="117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tcPr>
          <w:p w14:paraId="10C50F0D" w14:textId="0C86CDEF" w:rsidR="00CD4094" w:rsidRPr="00FB1290" w:rsidRDefault="00CD4094" w:rsidP="00B91DCF">
            <w:pPr>
              <w:spacing w:after="0"/>
              <w:textAlignment w:val="baseline"/>
              <w:rPr>
                <w:rFonts w:asciiTheme="minorHAnsi" w:eastAsiaTheme="minorEastAsia" w:hAnsiTheme="minorHAnsi" w:cstheme="minorHAnsi"/>
                <w:color w:val="000000"/>
                <w:sz w:val="16"/>
                <w:szCs w:val="16"/>
                <w:lang w:val="fr-FR" w:eastAsia="en-GB"/>
              </w:rPr>
            </w:pPr>
            <w:r w:rsidRPr="00FB1290">
              <w:rPr>
                <w:rFonts w:asciiTheme="minorHAnsi" w:eastAsiaTheme="minorEastAsia" w:hAnsiTheme="minorHAnsi" w:cstheme="minorHAnsi"/>
                <w:color w:val="000000" w:themeColor="text1"/>
                <w:sz w:val="16"/>
                <w:szCs w:val="16"/>
                <w:lang w:val="fr-FR" w:eastAsia="en-GB"/>
              </w:rPr>
              <w:t>Y</w:t>
            </w:r>
            <w:r w:rsidR="000F7B4F">
              <w:rPr>
                <w:rFonts w:asciiTheme="minorHAnsi" w:eastAsiaTheme="minorEastAsia" w:hAnsiTheme="minorHAnsi" w:cstheme="minorHAnsi"/>
                <w:color w:val="000000" w:themeColor="text1"/>
                <w:sz w:val="16"/>
                <w:szCs w:val="16"/>
                <w:lang w:val="fr-FR" w:eastAsia="en-GB"/>
              </w:rPr>
              <w:t>es</w:t>
            </w:r>
          </w:p>
          <w:p w14:paraId="72DF2ABB" w14:textId="7F1E3205" w:rsidR="00CD4094" w:rsidRPr="00FB1290" w:rsidRDefault="00CD4094" w:rsidP="00B91DCF">
            <w:pPr>
              <w:spacing w:after="0"/>
              <w:textAlignment w:val="baseline"/>
              <w:rPr>
                <w:rFonts w:asciiTheme="minorHAnsi" w:eastAsiaTheme="minorEastAsia" w:hAnsiTheme="minorHAnsi" w:cstheme="minorHAnsi"/>
                <w:color w:val="000000" w:themeColor="text1"/>
                <w:sz w:val="16"/>
                <w:szCs w:val="16"/>
                <w:lang w:val="fr-FR" w:eastAsia="en-GB"/>
              </w:rPr>
            </w:pPr>
            <w:r w:rsidRPr="00FB1290">
              <w:rPr>
                <w:rFonts w:asciiTheme="minorHAnsi" w:eastAsiaTheme="minorEastAsia" w:hAnsiTheme="minorHAnsi" w:cstheme="minorHAnsi"/>
                <w:color w:val="000000" w:themeColor="text1"/>
                <w:sz w:val="16"/>
                <w:szCs w:val="16"/>
                <w:lang w:val="fr-FR" w:eastAsia="en-GB"/>
              </w:rPr>
              <w:t>N</w:t>
            </w:r>
            <w:r w:rsidR="000F7B4F">
              <w:rPr>
                <w:rFonts w:asciiTheme="minorHAnsi" w:eastAsiaTheme="minorEastAsia" w:hAnsiTheme="minorHAnsi" w:cstheme="minorHAnsi"/>
                <w:color w:val="000000" w:themeColor="text1"/>
                <w:sz w:val="16"/>
                <w:szCs w:val="16"/>
                <w:lang w:val="fr-FR" w:eastAsia="en-GB"/>
              </w:rPr>
              <w:t>o</w:t>
            </w:r>
          </w:p>
          <w:p w14:paraId="76772CEF" w14:textId="77777777" w:rsidR="00CD4094" w:rsidRPr="00FB1290" w:rsidRDefault="00CD4094" w:rsidP="00B91DCF">
            <w:pPr>
              <w:spacing w:after="0"/>
              <w:textAlignment w:val="baseline"/>
              <w:rPr>
                <w:rFonts w:asciiTheme="minorHAnsi" w:eastAsiaTheme="minorEastAsia" w:hAnsiTheme="minorHAnsi" w:cstheme="minorHAnsi"/>
                <w:color w:val="000000" w:themeColor="text1"/>
                <w:sz w:val="16"/>
                <w:szCs w:val="16"/>
                <w:lang w:eastAsia="en-GB"/>
              </w:rPr>
            </w:pPr>
          </w:p>
        </w:tc>
        <w:tc>
          <w:tcPr>
            <w:tcW w:w="900" w:type="dxa"/>
            <w:tcBorders>
              <w:top w:val="outset" w:sz="6" w:space="0" w:color="auto"/>
              <w:left w:val="single" w:sz="6" w:space="0" w:color="auto"/>
              <w:bottom w:val="single" w:sz="6" w:space="0" w:color="auto"/>
              <w:right w:val="single" w:sz="6" w:space="0" w:color="auto"/>
            </w:tcBorders>
            <w:tcMar>
              <w:top w:w="15" w:type="dxa"/>
              <w:left w:w="15" w:type="dxa"/>
              <w:bottom w:w="15" w:type="dxa"/>
              <w:right w:w="15" w:type="dxa"/>
            </w:tcMar>
          </w:tcPr>
          <w:p w14:paraId="5503C755" w14:textId="77777777" w:rsidR="00CD4094" w:rsidRPr="00FB1290" w:rsidRDefault="00CD4094" w:rsidP="00B91DCF">
            <w:pPr>
              <w:spacing w:after="0"/>
              <w:rPr>
                <w:rFonts w:asciiTheme="minorHAnsi" w:eastAsiaTheme="minorEastAsia" w:hAnsiTheme="minorHAnsi" w:cstheme="minorHAnsi"/>
                <w:color w:val="000000" w:themeColor="text1"/>
                <w:sz w:val="16"/>
                <w:szCs w:val="16"/>
                <w:lang w:eastAsia="en-GB"/>
              </w:rPr>
            </w:pPr>
          </w:p>
          <w:p w14:paraId="0D02E11F" w14:textId="77777777" w:rsidR="00CD4094" w:rsidRPr="00FB1290" w:rsidRDefault="00CD4094"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FPH Check 1</w:t>
            </w:r>
          </w:p>
        </w:tc>
      </w:tr>
      <w:tr w:rsidR="00FB1290" w:rsidRPr="00FB1290" w14:paraId="547291FA" w14:textId="77777777" w:rsidTr="007D3BCF">
        <w:trPr>
          <w:trHeight w:val="222"/>
        </w:trPr>
        <w:tc>
          <w:tcPr>
            <w:tcW w:w="72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3BD14F38" w14:textId="77777777" w:rsidR="00CD4094" w:rsidRPr="00FB1290" w:rsidRDefault="00CD4094"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FPH211</w:t>
            </w:r>
          </w:p>
        </w:tc>
        <w:tc>
          <w:tcPr>
            <w:tcW w:w="747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67D8E292" w14:textId="77777777" w:rsidR="00CD4094" w:rsidRPr="00FB1290" w:rsidRDefault="00CD4094" w:rsidP="00B91DCF">
            <w:pPr>
              <w:spacing w:after="0"/>
              <w:ind w:left="75"/>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How many miscarriages, abortions and stillbirths have you had?</w:t>
            </w:r>
          </w:p>
        </w:tc>
        <w:tc>
          <w:tcPr>
            <w:tcW w:w="117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0678E2F8" w14:textId="59C3A6F6" w:rsidR="00CD4094" w:rsidRPr="00FB1290" w:rsidRDefault="000F7B4F" w:rsidP="00B91DCF">
            <w:pPr>
              <w:spacing w:after="0"/>
              <w:textAlignment w:val="baseline"/>
              <w:rPr>
                <w:rFonts w:asciiTheme="minorHAnsi" w:eastAsiaTheme="minorEastAsia" w:hAnsiTheme="minorHAnsi" w:cstheme="minorHAnsi"/>
                <w:color w:val="000000" w:themeColor="text1"/>
                <w:sz w:val="16"/>
                <w:szCs w:val="16"/>
                <w:lang w:eastAsia="en-GB"/>
              </w:rPr>
            </w:pPr>
            <w:r>
              <w:rPr>
                <w:rFonts w:asciiTheme="minorHAnsi" w:eastAsiaTheme="minorEastAsia" w:hAnsiTheme="minorHAnsi" w:cstheme="minorHAnsi"/>
                <w:color w:val="000000" w:themeColor="text1"/>
                <w:sz w:val="16"/>
                <w:szCs w:val="16"/>
                <w:lang w:eastAsia="en-GB"/>
              </w:rPr>
              <w:t>Number</w:t>
            </w:r>
          </w:p>
        </w:tc>
        <w:tc>
          <w:tcPr>
            <w:tcW w:w="900" w:type="dxa"/>
            <w:tcBorders>
              <w:top w:val="outset" w:sz="6" w:space="0" w:color="auto"/>
              <w:left w:val="single" w:sz="6" w:space="0" w:color="auto"/>
              <w:bottom w:val="single" w:sz="6" w:space="0" w:color="auto"/>
              <w:right w:val="single" w:sz="6" w:space="0" w:color="auto"/>
            </w:tcBorders>
            <w:tcMar>
              <w:top w:w="15" w:type="dxa"/>
              <w:left w:w="15" w:type="dxa"/>
              <w:bottom w:w="15" w:type="dxa"/>
              <w:right w:w="15" w:type="dxa"/>
            </w:tcMar>
          </w:tcPr>
          <w:p w14:paraId="66A7F518" w14:textId="77777777" w:rsidR="00CD4094" w:rsidRPr="00FB1290" w:rsidRDefault="00CD4094" w:rsidP="00B91DCF">
            <w:pPr>
              <w:spacing w:after="0"/>
              <w:rPr>
                <w:rFonts w:asciiTheme="minorHAnsi" w:eastAsiaTheme="minorEastAsia" w:hAnsiTheme="minorHAnsi" w:cstheme="minorHAnsi"/>
                <w:color w:val="000000" w:themeColor="text1"/>
                <w:sz w:val="16"/>
                <w:szCs w:val="16"/>
                <w:lang w:eastAsia="en-GB"/>
              </w:rPr>
            </w:pPr>
          </w:p>
        </w:tc>
      </w:tr>
      <w:tr w:rsidR="00CD4094" w:rsidRPr="00FB1290" w14:paraId="19183FEC" w14:textId="77777777" w:rsidTr="007D3BCF">
        <w:trPr>
          <w:trHeight w:val="1115"/>
        </w:trPr>
        <w:tc>
          <w:tcPr>
            <w:tcW w:w="7474" w:type="dxa"/>
            <w:gridSpan w:val="4"/>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4A57121D" w14:textId="77777777" w:rsidR="00CD4094" w:rsidRPr="00FB1290" w:rsidRDefault="00CD4094" w:rsidP="00B91DCF">
            <w:pPr>
              <w:spacing w:after="0"/>
              <w:rPr>
                <w:rFonts w:asciiTheme="minorHAnsi" w:eastAsia="Times New Roman" w:hAnsiTheme="minorHAnsi" w:cstheme="minorHAnsi"/>
                <w:b/>
                <w:bCs/>
                <w:sz w:val="16"/>
                <w:szCs w:val="16"/>
              </w:rPr>
            </w:pPr>
            <w:r w:rsidRPr="00FB1290">
              <w:rPr>
                <w:rFonts w:asciiTheme="minorHAnsi" w:eastAsia="Times New Roman" w:hAnsiTheme="minorHAnsi" w:cstheme="minorHAnsi"/>
                <w:b/>
                <w:bCs/>
                <w:sz w:val="16"/>
                <w:szCs w:val="16"/>
              </w:rPr>
              <w:t>FPH CHECK 1:</w:t>
            </w:r>
          </w:p>
          <w:p w14:paraId="095ECAC4" w14:textId="77777777" w:rsidR="00CD4094" w:rsidRPr="00FB1290" w:rsidRDefault="00CD4094" w:rsidP="00B91DCF">
            <w:pPr>
              <w:spacing w:after="0"/>
              <w:rPr>
                <w:rFonts w:asciiTheme="minorHAnsi" w:eastAsiaTheme="minorEastAsia" w:hAnsiTheme="minorHAnsi" w:cstheme="minorHAnsi"/>
                <w:sz w:val="16"/>
                <w:szCs w:val="16"/>
                <w:highlight w:val="yellow"/>
              </w:rPr>
            </w:pPr>
            <w:r w:rsidRPr="00FB1290">
              <w:rPr>
                <w:rFonts w:asciiTheme="minorHAnsi" w:eastAsia="Times New Roman" w:hAnsiTheme="minorHAnsi" w:cstheme="minorHAnsi"/>
                <w:sz w:val="16"/>
                <w:szCs w:val="16"/>
              </w:rPr>
              <w:t>Compute the total number of pregnancy outcomes: PO = FPH</w:t>
            </w:r>
            <w:r w:rsidRPr="00FB1290">
              <w:rPr>
                <w:rFonts w:asciiTheme="minorHAnsi" w:eastAsiaTheme="minorEastAsia" w:hAnsiTheme="minorHAnsi" w:cstheme="minorHAnsi"/>
                <w:sz w:val="16"/>
                <w:szCs w:val="16"/>
              </w:rPr>
              <w:t>203a + FPH203b + FPH205a +FPH205b + FPH207a + FPH207b + FPH211</w:t>
            </w:r>
          </w:p>
          <w:p w14:paraId="149567B8" w14:textId="77777777" w:rsidR="00CD4094" w:rsidRPr="00FB1290" w:rsidRDefault="00CD4094" w:rsidP="00B91DCF">
            <w:pPr>
              <w:spacing w:after="0"/>
              <w:rPr>
                <w:rFonts w:asciiTheme="minorHAnsi" w:eastAsia="Times New Roman" w:hAnsiTheme="minorHAnsi" w:cstheme="minorHAnsi"/>
                <w:sz w:val="16"/>
                <w:szCs w:val="16"/>
              </w:rPr>
            </w:pPr>
          </w:p>
          <w:p w14:paraId="42B8BF42" w14:textId="77777777" w:rsidR="00CD4094" w:rsidRPr="00FB1290" w:rsidRDefault="00CD4094" w:rsidP="00B91DCF">
            <w:pPr>
              <w:spacing w:after="0"/>
              <w:rPr>
                <w:rFonts w:asciiTheme="minorHAnsi" w:eastAsia="Times New Roman" w:hAnsiTheme="minorHAnsi" w:cstheme="minorHAnsi"/>
                <w:sz w:val="16"/>
                <w:szCs w:val="16"/>
              </w:rPr>
            </w:pPr>
            <w:r w:rsidRPr="00FB1290">
              <w:rPr>
                <w:rFonts w:asciiTheme="minorHAnsi" w:eastAsia="Times New Roman" w:hAnsiTheme="minorHAnsi" w:cstheme="minorHAnsi"/>
                <w:sz w:val="16"/>
                <w:szCs w:val="16"/>
              </w:rPr>
              <w:t>If [PO] = 0: D0</w:t>
            </w:r>
          </w:p>
          <w:p w14:paraId="448E1068" w14:textId="77777777" w:rsidR="00CD4094" w:rsidRPr="00FB1290" w:rsidRDefault="00CD4094" w:rsidP="00B91DCF">
            <w:pPr>
              <w:spacing w:after="0"/>
              <w:rPr>
                <w:rFonts w:asciiTheme="minorHAnsi" w:eastAsia="Times New Roman" w:hAnsiTheme="minorHAnsi" w:cstheme="minorHAnsi"/>
                <w:sz w:val="16"/>
                <w:szCs w:val="16"/>
                <w:u w:val="single"/>
              </w:rPr>
            </w:pPr>
            <w:r w:rsidRPr="00FB1290">
              <w:rPr>
                <w:rFonts w:asciiTheme="minorHAnsi" w:eastAsia="Times New Roman" w:hAnsiTheme="minorHAnsi" w:cstheme="minorHAnsi"/>
                <w:sz w:val="16"/>
                <w:szCs w:val="16"/>
              </w:rPr>
              <w:t>Else if PO &gt; 0: continue</w:t>
            </w:r>
          </w:p>
        </w:tc>
      </w:tr>
    </w:tbl>
    <w:p w14:paraId="7FFA9757" w14:textId="77777777" w:rsidR="00CD4094" w:rsidRDefault="00CD4094" w:rsidP="00B91DCF">
      <w:pPr>
        <w:spacing w:after="0"/>
        <w:rPr>
          <w:rFonts w:asciiTheme="minorHAnsi" w:eastAsiaTheme="minorEastAsia" w:hAnsiTheme="minorHAnsi" w:cstheme="minorHAnsi"/>
          <w:sz w:val="16"/>
          <w:szCs w:val="16"/>
        </w:rPr>
      </w:pPr>
    </w:p>
    <w:tbl>
      <w:tblPr>
        <w:tblW w:w="10266" w:type="dxa"/>
        <w:tblInd w:w="-11" w:type="dxa"/>
        <w:tblBorders>
          <w:top w:val="outset" w:sz="6" w:space="0" w:color="auto"/>
          <w:left w:val="outset" w:sz="6" w:space="0" w:color="auto"/>
          <w:bottom w:val="outset" w:sz="6" w:space="0" w:color="auto"/>
          <w:right w:val="outset" w:sz="6" w:space="0" w:color="auto"/>
        </w:tblBorders>
        <w:tblLayout w:type="fixed"/>
        <w:tblLook w:val="04A0" w:firstRow="1" w:lastRow="0" w:firstColumn="1" w:lastColumn="0" w:noHBand="0" w:noVBand="1"/>
      </w:tblPr>
      <w:tblGrid>
        <w:gridCol w:w="723"/>
        <w:gridCol w:w="7466"/>
        <w:gridCol w:w="1177"/>
        <w:gridCol w:w="900"/>
      </w:tblGrid>
      <w:tr w:rsidR="00344D3A" w:rsidRPr="00FB1290" w14:paraId="07848DFC" w14:textId="77777777" w:rsidTr="3E53B4B1">
        <w:trPr>
          <w:trHeight w:val="300"/>
        </w:trPr>
        <w:tc>
          <w:tcPr>
            <w:tcW w:w="10266" w:type="dxa"/>
            <w:gridSpan w:val="4"/>
            <w:tcBorders>
              <w:top w:val="single" w:sz="4" w:space="0" w:color="auto"/>
              <w:left w:val="single" w:sz="4" w:space="0" w:color="auto"/>
              <w:bottom w:val="single" w:sz="4" w:space="0" w:color="auto"/>
              <w:right w:val="single" w:sz="4" w:space="0" w:color="auto"/>
            </w:tcBorders>
            <w:vAlign w:val="center"/>
            <w:hideMark/>
          </w:tcPr>
          <w:p w14:paraId="3882A86F" w14:textId="77777777" w:rsidR="00344D3A" w:rsidRPr="00FB1290" w:rsidRDefault="00344D3A" w:rsidP="00723D93">
            <w:pPr>
              <w:spacing w:after="0"/>
              <w:ind w:left="-105"/>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Now I would like to ask a few more questions about each of the pregnancies that you had, starting with the first pregnancy that you had</w:t>
            </w:r>
          </w:p>
        </w:tc>
      </w:tr>
      <w:tr w:rsidR="00344D3A" w:rsidRPr="00FB1290" w14:paraId="033F6755" w14:textId="77777777" w:rsidTr="3E53B4B1">
        <w:trPr>
          <w:trHeight w:val="300"/>
        </w:trPr>
        <w:tc>
          <w:tcPr>
            <w:tcW w:w="10266" w:type="dxa"/>
            <w:gridSpan w:val="4"/>
            <w:tcBorders>
              <w:top w:val="single" w:sz="4" w:space="0" w:color="auto"/>
              <w:left w:val="single" w:sz="4" w:space="0" w:color="auto"/>
              <w:bottom w:val="single" w:sz="4" w:space="0" w:color="auto"/>
              <w:right w:val="single" w:sz="4" w:space="0" w:color="auto"/>
            </w:tcBorders>
            <w:vAlign w:val="center"/>
          </w:tcPr>
          <w:p w14:paraId="03479FFE" w14:textId="77777777" w:rsidR="00344D3A" w:rsidRPr="00FB1290" w:rsidRDefault="00344D3A" w:rsidP="00723D93">
            <w:pPr>
              <w:spacing w:after="0"/>
              <w:ind w:left="-105"/>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Define a pregnancy outcome counter POC=1</w:t>
            </w:r>
          </w:p>
          <w:p w14:paraId="6DD18386" w14:textId="77777777" w:rsidR="00344D3A" w:rsidRPr="00FB1290" w:rsidRDefault="00344D3A" w:rsidP="00723D93">
            <w:pPr>
              <w:spacing w:after="0"/>
              <w:ind w:left="-105"/>
              <w:rPr>
                <w:rFonts w:asciiTheme="minorHAnsi" w:eastAsia="Times New Roman" w:hAnsiTheme="minorHAnsi" w:cstheme="minorHAnsi"/>
                <w:color w:val="000000"/>
                <w:sz w:val="16"/>
                <w:szCs w:val="16"/>
              </w:rPr>
            </w:pPr>
          </w:p>
          <w:p w14:paraId="19AFAAFD" w14:textId="1BF6B69D" w:rsidR="00344D3A" w:rsidRPr="00FB1290" w:rsidRDefault="00344D3A" w:rsidP="00723D93">
            <w:pPr>
              <w:spacing w:after="0"/>
              <w:ind w:left="-105"/>
              <w:rPr>
                <w:rFonts w:asciiTheme="minorHAnsi" w:eastAsia="Times New Roman" w:hAnsiTheme="minorHAnsi" w:cstheme="minorHAnsi"/>
                <w:color w:val="D13438"/>
                <w:sz w:val="16"/>
                <w:szCs w:val="16"/>
                <w:u w:val="single"/>
              </w:rPr>
            </w:pPr>
            <w:r w:rsidRPr="00FB1290">
              <w:rPr>
                <w:rFonts w:asciiTheme="minorHAnsi" w:eastAsia="Times New Roman" w:hAnsiTheme="minorHAnsi" w:cstheme="minorHAnsi"/>
                <w:color w:val="000000" w:themeColor="text1"/>
                <w:sz w:val="16"/>
                <w:szCs w:val="16"/>
              </w:rPr>
              <w:t>REPEAT QUESTION 215-230 FOR EACH PREGNANCY</w:t>
            </w:r>
          </w:p>
        </w:tc>
      </w:tr>
      <w:tr w:rsidR="00344D3A" w:rsidRPr="00FB1290" w14:paraId="4E7F0CBC" w14:textId="77777777" w:rsidTr="3E53B4B1">
        <w:trPr>
          <w:trHeight w:val="578"/>
        </w:trPr>
        <w:tc>
          <w:tcPr>
            <w:tcW w:w="723"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326BDCEE"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FPH215 </w:t>
            </w:r>
          </w:p>
        </w:tc>
        <w:tc>
          <w:tcPr>
            <w:tcW w:w="746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6F076104"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 xml:space="preserve">Think back to your [first/next] pregnancy. Was that a single or multiple </w:t>
            </w:r>
            <w:proofErr w:type="gramStart"/>
            <w:r w:rsidRPr="00FB1290">
              <w:rPr>
                <w:rFonts w:asciiTheme="minorHAnsi" w:eastAsia="Times New Roman" w:hAnsiTheme="minorHAnsi" w:cstheme="minorHAnsi"/>
                <w:color w:val="000000" w:themeColor="text1"/>
                <w:sz w:val="16"/>
                <w:szCs w:val="16"/>
              </w:rPr>
              <w:t>pregnancy</w:t>
            </w:r>
            <w:proofErr w:type="gramEnd"/>
            <w:r w:rsidRPr="00FB1290">
              <w:rPr>
                <w:rFonts w:asciiTheme="minorHAnsi" w:eastAsia="Times New Roman" w:hAnsiTheme="minorHAnsi" w:cstheme="minorHAnsi"/>
                <w:color w:val="000000" w:themeColor="text1"/>
                <w:sz w:val="16"/>
                <w:szCs w:val="16"/>
              </w:rPr>
              <w:t>? </w:t>
            </w:r>
          </w:p>
        </w:tc>
        <w:tc>
          <w:tcPr>
            <w:tcW w:w="1177"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0921BD09" w14:textId="7FE063F6" w:rsidR="00344D3A" w:rsidRPr="00FB1290" w:rsidRDefault="00092AA4">
            <w:pPr>
              <w:spacing w:after="0"/>
              <w:rPr>
                <w:rFonts w:asciiTheme="minorHAnsi" w:eastAsia="Times New Roman" w:hAnsiTheme="minorHAnsi" w:cstheme="minorHAnsi"/>
                <w:color w:val="000000"/>
                <w:sz w:val="16"/>
                <w:szCs w:val="16"/>
              </w:rPr>
            </w:pPr>
            <w:r>
              <w:rPr>
                <w:rFonts w:asciiTheme="minorHAnsi" w:eastAsia="Times New Roman" w:hAnsiTheme="minorHAnsi" w:cstheme="minorHAnsi"/>
                <w:color w:val="000000" w:themeColor="text1"/>
                <w:sz w:val="16"/>
                <w:szCs w:val="16"/>
              </w:rPr>
              <w:t>Single</w:t>
            </w:r>
            <w:r w:rsidR="00344D3A" w:rsidRPr="00FB1290">
              <w:rPr>
                <w:rFonts w:asciiTheme="minorHAnsi" w:eastAsia="Times New Roman" w:hAnsiTheme="minorHAnsi" w:cstheme="minorHAnsi"/>
                <w:color w:val="000000" w:themeColor="text1"/>
                <w:sz w:val="16"/>
                <w:szCs w:val="16"/>
              </w:rPr>
              <w:t> </w:t>
            </w:r>
          </w:p>
          <w:p w14:paraId="6E5DA901" w14:textId="3BAEE64C"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M</w:t>
            </w:r>
            <w:r w:rsidR="00092AA4">
              <w:rPr>
                <w:rFonts w:asciiTheme="minorHAnsi" w:eastAsia="Times New Roman" w:hAnsiTheme="minorHAnsi" w:cstheme="minorHAnsi"/>
                <w:color w:val="000000" w:themeColor="text1"/>
                <w:sz w:val="16"/>
                <w:szCs w:val="16"/>
              </w:rPr>
              <w:t>ultiple</w:t>
            </w:r>
            <w:r w:rsidRPr="00FB1290">
              <w:rPr>
                <w:rFonts w:asciiTheme="minorHAnsi" w:eastAsia="Times New Roman" w:hAnsiTheme="minorHAnsi" w:cstheme="minorHAnsi"/>
                <w:color w:val="000000" w:themeColor="text1"/>
                <w:sz w:val="16"/>
                <w:szCs w:val="16"/>
              </w:rPr>
              <w:t xml:space="preserve"> </w:t>
            </w:r>
          </w:p>
          <w:p w14:paraId="1A29880C" w14:textId="214F30EC" w:rsidR="00344D3A" w:rsidRPr="00FB1290" w:rsidRDefault="00092AA4">
            <w:pPr>
              <w:spacing w:after="0"/>
              <w:rPr>
                <w:rFonts w:asciiTheme="minorHAnsi" w:eastAsia="Times New Roman" w:hAnsiTheme="minorHAnsi"/>
                <w:color w:val="000000"/>
                <w:sz w:val="16"/>
                <w:szCs w:val="16"/>
              </w:rPr>
            </w:pPr>
            <w:r w:rsidRPr="7009455E">
              <w:rPr>
                <w:rFonts w:asciiTheme="minorHAnsi" w:eastAsia="Times New Roman" w:hAnsiTheme="minorHAnsi"/>
                <w:color w:val="000000" w:themeColor="text1"/>
                <w:sz w:val="16"/>
                <w:szCs w:val="16"/>
              </w:rPr>
              <w:t xml:space="preserve">Don’t </w:t>
            </w:r>
            <w:r w:rsidR="00F95F9D" w:rsidRPr="7009455E">
              <w:rPr>
                <w:rFonts w:asciiTheme="minorHAnsi" w:eastAsia="Times New Roman" w:hAnsiTheme="minorHAnsi"/>
                <w:color w:val="000000" w:themeColor="text1"/>
                <w:sz w:val="16"/>
                <w:szCs w:val="16"/>
              </w:rPr>
              <w:t>k</w:t>
            </w:r>
            <w:r w:rsidRPr="7009455E">
              <w:rPr>
                <w:rFonts w:asciiTheme="minorHAnsi" w:eastAsia="Times New Roman" w:hAnsiTheme="minorHAnsi"/>
                <w:color w:val="000000" w:themeColor="text1"/>
                <w:sz w:val="16"/>
                <w:szCs w:val="16"/>
              </w:rPr>
              <w:t>now</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4654F16D"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216 </w:t>
            </w:r>
          </w:p>
          <w:p w14:paraId="43BEBDDC" w14:textId="77777777" w:rsidR="00344D3A" w:rsidRPr="00FB1290" w:rsidRDefault="00344D3A">
            <w:pPr>
              <w:spacing w:after="0"/>
              <w:rPr>
                <w:rFonts w:asciiTheme="minorHAnsi" w:eastAsia="Times New Roman" w:hAnsiTheme="minorHAnsi" w:cstheme="minorHAnsi"/>
                <w:color w:val="000000"/>
                <w:sz w:val="16"/>
                <w:szCs w:val="16"/>
              </w:rPr>
            </w:pPr>
          </w:p>
          <w:p w14:paraId="078683E8"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216</w:t>
            </w:r>
          </w:p>
        </w:tc>
      </w:tr>
      <w:tr w:rsidR="00344D3A" w:rsidRPr="00FB1290" w14:paraId="4EB1DF51" w14:textId="77777777" w:rsidTr="3E53B4B1">
        <w:trPr>
          <w:trHeight w:val="398"/>
        </w:trPr>
        <w:tc>
          <w:tcPr>
            <w:tcW w:w="723"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7B185DA3"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FPH215b </w:t>
            </w:r>
          </w:p>
        </w:tc>
        <w:tc>
          <w:tcPr>
            <w:tcW w:w="746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70CD3225"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Were you pregnant with twins, triplets or more? </w:t>
            </w:r>
          </w:p>
        </w:tc>
        <w:tc>
          <w:tcPr>
            <w:tcW w:w="1177"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0B09A011" w14:textId="247F1636"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N</w:t>
            </w:r>
            <w:r w:rsidR="00092AA4">
              <w:rPr>
                <w:rFonts w:asciiTheme="minorHAnsi" w:eastAsia="Times New Roman" w:hAnsiTheme="minorHAnsi" w:cstheme="minorHAnsi"/>
                <w:color w:val="000000" w:themeColor="text1"/>
                <w:sz w:val="16"/>
                <w:szCs w:val="16"/>
              </w:rPr>
              <w:t>umber</w:t>
            </w:r>
          </w:p>
          <w:p w14:paraId="0B4E71F0" w14:textId="0C23A0FD" w:rsidR="00344D3A" w:rsidRPr="00FB1290" w:rsidRDefault="00344D3A">
            <w:pPr>
              <w:spacing w:after="0"/>
              <w:rPr>
                <w:rFonts w:asciiTheme="minorHAnsi" w:eastAsia="Times New Roman" w:hAnsiTheme="minorHAnsi"/>
                <w:color w:val="000000"/>
                <w:sz w:val="16"/>
                <w:szCs w:val="16"/>
              </w:rPr>
            </w:pPr>
            <w:r w:rsidRPr="7009455E">
              <w:rPr>
                <w:rFonts w:asciiTheme="minorHAnsi" w:eastAsia="Times New Roman" w:hAnsiTheme="minorHAnsi"/>
                <w:color w:val="000000" w:themeColor="text1"/>
                <w:sz w:val="16"/>
                <w:szCs w:val="16"/>
              </w:rPr>
              <w:t>D</w:t>
            </w:r>
            <w:r w:rsidR="00F95F9D" w:rsidRPr="7009455E">
              <w:rPr>
                <w:rFonts w:asciiTheme="minorHAnsi" w:eastAsia="Times New Roman" w:hAnsiTheme="minorHAnsi"/>
                <w:color w:val="000000" w:themeColor="text1"/>
                <w:sz w:val="16"/>
                <w:szCs w:val="16"/>
              </w:rPr>
              <w:t>on’t know</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5B75BBC8"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MP LOOP  </w:t>
            </w:r>
          </w:p>
        </w:tc>
      </w:tr>
      <w:tr w:rsidR="00344D3A" w:rsidRPr="00FB1290" w14:paraId="2579DD13" w14:textId="77777777" w:rsidTr="3E53B4B1">
        <w:trPr>
          <w:trHeight w:val="315"/>
        </w:trPr>
        <w:tc>
          <w:tcPr>
            <w:tcW w:w="10266" w:type="dxa"/>
            <w:gridSpan w:val="4"/>
            <w:tcBorders>
              <w:top w:val="single" w:sz="4" w:space="0" w:color="auto"/>
              <w:left w:val="single" w:sz="4" w:space="0" w:color="auto"/>
              <w:bottom w:val="single" w:sz="4" w:space="0" w:color="auto"/>
              <w:right w:val="single" w:sz="4" w:space="0" w:color="auto"/>
            </w:tcBorders>
            <w:hideMark/>
          </w:tcPr>
          <w:p w14:paraId="18D10357"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REPEAT QUESTIONS FPH216 TO FH230 FOR EACH BABY IN 215b. </w:t>
            </w:r>
          </w:p>
        </w:tc>
      </w:tr>
      <w:tr w:rsidR="00344D3A" w:rsidRPr="00FB1290" w14:paraId="0751DCA2" w14:textId="77777777" w:rsidTr="3E53B4B1">
        <w:trPr>
          <w:trHeight w:val="893"/>
        </w:trPr>
        <w:tc>
          <w:tcPr>
            <w:tcW w:w="723"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4F22EBC8"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FPH216 </w:t>
            </w:r>
          </w:p>
        </w:tc>
        <w:tc>
          <w:tcPr>
            <w:tcW w:w="746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09BC353F"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Was th</w:t>
            </w:r>
            <w:r w:rsidRPr="00FB1290">
              <w:rPr>
                <w:rFonts w:asciiTheme="minorHAnsi" w:eastAsia="Times New Roman" w:hAnsiTheme="minorHAnsi" w:cstheme="minorHAnsi"/>
                <w:sz w:val="16"/>
                <w:szCs w:val="16"/>
              </w:rPr>
              <w:t xml:space="preserve">e [First/Second...] </w:t>
            </w:r>
            <w:r w:rsidRPr="00FB1290">
              <w:rPr>
                <w:rFonts w:asciiTheme="minorHAnsi" w:eastAsia="Times New Roman" w:hAnsiTheme="minorHAnsi" w:cstheme="minorHAnsi"/>
                <w:color w:val="000000" w:themeColor="text1"/>
                <w:sz w:val="16"/>
                <w:szCs w:val="16"/>
              </w:rPr>
              <w:t>baby born alive, born dead, or did you have a miscarriage or abortion? </w:t>
            </w:r>
          </w:p>
        </w:tc>
        <w:tc>
          <w:tcPr>
            <w:tcW w:w="1177"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4536058" w14:textId="0AFC46BF"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A</w:t>
            </w:r>
            <w:r w:rsidR="00F95F9D">
              <w:rPr>
                <w:rFonts w:asciiTheme="minorHAnsi" w:eastAsia="Times New Roman" w:hAnsiTheme="minorHAnsi" w:cstheme="minorHAnsi"/>
                <w:color w:val="000000" w:themeColor="text1"/>
                <w:sz w:val="16"/>
                <w:szCs w:val="16"/>
              </w:rPr>
              <w:t>live</w:t>
            </w:r>
            <w:r w:rsidRPr="00FB1290">
              <w:rPr>
                <w:rFonts w:asciiTheme="minorHAnsi" w:eastAsia="Times New Roman" w:hAnsiTheme="minorHAnsi" w:cstheme="minorHAnsi"/>
                <w:color w:val="000000" w:themeColor="text1"/>
                <w:sz w:val="16"/>
                <w:szCs w:val="16"/>
              </w:rPr>
              <w:t> </w:t>
            </w:r>
          </w:p>
          <w:p w14:paraId="5DA3DB1F" w14:textId="0643853D"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D</w:t>
            </w:r>
            <w:r w:rsidR="00F95F9D">
              <w:rPr>
                <w:rFonts w:asciiTheme="minorHAnsi" w:eastAsia="Times New Roman" w:hAnsiTheme="minorHAnsi" w:cstheme="minorHAnsi"/>
                <w:color w:val="000000" w:themeColor="text1"/>
                <w:sz w:val="16"/>
                <w:szCs w:val="16"/>
              </w:rPr>
              <w:t>ead</w:t>
            </w:r>
            <w:r w:rsidRPr="00FB1290">
              <w:rPr>
                <w:rFonts w:asciiTheme="minorHAnsi" w:eastAsia="Times New Roman" w:hAnsiTheme="minorHAnsi" w:cstheme="minorHAnsi"/>
                <w:color w:val="000000" w:themeColor="text1"/>
                <w:sz w:val="16"/>
                <w:szCs w:val="16"/>
              </w:rPr>
              <w:t xml:space="preserve"> </w:t>
            </w:r>
          </w:p>
          <w:p w14:paraId="721A1537" w14:textId="513E0FBB" w:rsidR="00344D3A" w:rsidRPr="00FB1290" w:rsidRDefault="00F95F9D">
            <w:pPr>
              <w:spacing w:after="0"/>
              <w:rPr>
                <w:rFonts w:asciiTheme="minorHAnsi" w:eastAsia="Times New Roman" w:hAnsiTheme="minorHAnsi" w:cstheme="minorHAnsi"/>
                <w:color w:val="000000"/>
                <w:sz w:val="16"/>
                <w:szCs w:val="16"/>
              </w:rPr>
            </w:pPr>
            <w:r>
              <w:rPr>
                <w:rFonts w:asciiTheme="minorHAnsi" w:eastAsia="Times New Roman" w:hAnsiTheme="minorHAnsi" w:cstheme="minorHAnsi"/>
                <w:color w:val="000000" w:themeColor="text1"/>
                <w:sz w:val="16"/>
                <w:szCs w:val="16"/>
              </w:rPr>
              <w:t>Miscarriage</w:t>
            </w:r>
            <w:r w:rsidR="00344D3A" w:rsidRPr="00FB1290">
              <w:rPr>
                <w:rFonts w:asciiTheme="minorHAnsi" w:eastAsia="Times New Roman" w:hAnsiTheme="minorHAnsi" w:cstheme="minorHAnsi"/>
                <w:color w:val="000000" w:themeColor="text1"/>
                <w:sz w:val="16"/>
                <w:szCs w:val="16"/>
              </w:rPr>
              <w:t xml:space="preserve"> </w:t>
            </w:r>
          </w:p>
          <w:p w14:paraId="6DACE0D4" w14:textId="7B5E0AC9" w:rsidR="00344D3A" w:rsidRPr="00FB1290" w:rsidRDefault="00F95F9D">
            <w:pPr>
              <w:spacing w:after="0"/>
              <w:rPr>
                <w:rFonts w:asciiTheme="minorHAnsi" w:eastAsia="Times New Roman" w:hAnsiTheme="minorHAnsi" w:cstheme="minorHAnsi"/>
                <w:color w:val="000000"/>
                <w:sz w:val="16"/>
                <w:szCs w:val="16"/>
              </w:rPr>
            </w:pPr>
            <w:r>
              <w:rPr>
                <w:rFonts w:asciiTheme="minorHAnsi" w:eastAsia="Times New Roman" w:hAnsiTheme="minorHAnsi" w:cstheme="minorHAnsi"/>
                <w:color w:val="000000" w:themeColor="text1"/>
                <w:sz w:val="16"/>
                <w:szCs w:val="16"/>
              </w:rPr>
              <w:t>Abortion</w:t>
            </w:r>
            <w:r w:rsidR="00344D3A" w:rsidRPr="00FB1290">
              <w:rPr>
                <w:rFonts w:asciiTheme="minorHAnsi" w:eastAsia="Times New Roman" w:hAnsiTheme="minorHAnsi" w:cstheme="minorHAnsi"/>
                <w:color w:val="000000" w:themeColor="text1"/>
                <w:sz w:val="16"/>
                <w:szCs w:val="16"/>
              </w:rPr>
              <w:t xml:space="preserve"> </w:t>
            </w:r>
          </w:p>
          <w:p w14:paraId="1C3A1CFA" w14:textId="77777777" w:rsidR="00344D3A" w:rsidRPr="00FB1290" w:rsidRDefault="00344D3A">
            <w:pPr>
              <w:spacing w:after="0"/>
              <w:rPr>
                <w:rFonts w:asciiTheme="minorHAnsi" w:eastAsia="Times New Roman" w:hAnsiTheme="minorHAnsi"/>
                <w:color w:val="000000"/>
                <w:sz w:val="16"/>
                <w:szCs w:val="16"/>
              </w:rPr>
            </w:pPr>
            <w:r w:rsidRPr="7009455E">
              <w:rPr>
                <w:rFonts w:asciiTheme="minorHAnsi" w:eastAsia="Times New Roman" w:hAnsiTheme="minorHAnsi"/>
                <w:color w:val="000000" w:themeColor="text1"/>
                <w:sz w:val="16"/>
                <w:szCs w:val="16"/>
              </w:rPr>
              <w:t>Don’t know</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7C767550"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218</w:t>
            </w:r>
          </w:p>
          <w:p w14:paraId="677F7DBD" w14:textId="77777777" w:rsidR="00344D3A" w:rsidRPr="00FB1290" w:rsidRDefault="00344D3A">
            <w:pPr>
              <w:spacing w:after="0"/>
              <w:rPr>
                <w:rFonts w:asciiTheme="minorHAnsi" w:eastAsia="Times New Roman" w:hAnsiTheme="minorHAnsi" w:cstheme="minorHAnsi"/>
                <w:color w:val="000000"/>
                <w:sz w:val="16"/>
                <w:szCs w:val="16"/>
              </w:rPr>
            </w:pPr>
          </w:p>
          <w:p w14:paraId="2107A948"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229</w:t>
            </w:r>
          </w:p>
          <w:p w14:paraId="3DF5FF08"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229</w:t>
            </w:r>
          </w:p>
          <w:p w14:paraId="2145A183"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229</w:t>
            </w:r>
          </w:p>
        </w:tc>
      </w:tr>
      <w:tr w:rsidR="00344D3A" w:rsidRPr="00FB1290" w14:paraId="72569E02" w14:textId="77777777" w:rsidTr="3E53B4B1">
        <w:trPr>
          <w:trHeight w:val="197"/>
        </w:trPr>
        <w:tc>
          <w:tcPr>
            <w:tcW w:w="723"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6A89F59C"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FPH217 </w:t>
            </w:r>
          </w:p>
        </w:tc>
        <w:tc>
          <w:tcPr>
            <w:tcW w:w="746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49A05BCE" w14:textId="77777777" w:rsidR="00344D3A" w:rsidRPr="00FB1290" w:rsidRDefault="00344D3A">
            <w:pPr>
              <w:spacing w:after="0"/>
              <w:rPr>
                <w:rFonts w:asciiTheme="minorHAnsi" w:eastAsia="Times New Roman" w:hAnsiTheme="minorHAnsi"/>
                <w:color w:val="000000"/>
                <w:sz w:val="16"/>
                <w:szCs w:val="16"/>
              </w:rPr>
            </w:pPr>
            <w:r w:rsidRPr="7009455E">
              <w:rPr>
                <w:rFonts w:asciiTheme="minorHAnsi" w:eastAsia="Times New Roman" w:hAnsiTheme="minorHAnsi"/>
                <w:color w:val="000000" w:themeColor="text1"/>
                <w:sz w:val="16"/>
                <w:szCs w:val="16"/>
              </w:rPr>
              <w:t>Did the baby cry, move or breathe? </w:t>
            </w:r>
          </w:p>
        </w:tc>
        <w:tc>
          <w:tcPr>
            <w:tcW w:w="1177"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27EECA86" w14:textId="55B12540"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Y</w:t>
            </w:r>
            <w:r w:rsidR="00F95F9D">
              <w:rPr>
                <w:rFonts w:asciiTheme="minorHAnsi" w:eastAsia="Times New Roman" w:hAnsiTheme="minorHAnsi" w:cstheme="minorHAnsi"/>
                <w:color w:val="000000" w:themeColor="text1"/>
                <w:sz w:val="16"/>
                <w:szCs w:val="16"/>
              </w:rPr>
              <w:t>es</w:t>
            </w:r>
          </w:p>
          <w:p w14:paraId="0EDC449C" w14:textId="735B92E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N</w:t>
            </w:r>
            <w:r w:rsidR="00F95F9D">
              <w:rPr>
                <w:rFonts w:asciiTheme="minorHAnsi" w:eastAsia="Times New Roman" w:hAnsiTheme="minorHAnsi" w:cstheme="minorHAnsi"/>
                <w:color w:val="000000" w:themeColor="text1"/>
                <w:sz w:val="16"/>
                <w:szCs w:val="16"/>
              </w:rPr>
              <w:t>o</w:t>
            </w:r>
          </w:p>
          <w:p w14:paraId="3340C48D" w14:textId="3843A9D7" w:rsidR="00344D3A" w:rsidRPr="00FB1290" w:rsidRDefault="00344D3A">
            <w:pPr>
              <w:spacing w:after="0"/>
              <w:rPr>
                <w:rFonts w:asciiTheme="minorHAnsi" w:eastAsia="Times New Roman" w:hAnsiTheme="minorHAnsi"/>
                <w:color w:val="000000"/>
                <w:sz w:val="16"/>
                <w:szCs w:val="16"/>
              </w:rPr>
            </w:pPr>
            <w:r w:rsidRPr="7009455E">
              <w:rPr>
                <w:rFonts w:asciiTheme="minorHAnsi" w:eastAsia="Times New Roman" w:hAnsiTheme="minorHAnsi"/>
                <w:color w:val="000000" w:themeColor="text1"/>
                <w:sz w:val="16"/>
                <w:szCs w:val="16"/>
              </w:rPr>
              <w:t xml:space="preserve">Don’t </w:t>
            </w:r>
            <w:r w:rsidR="00F95F9D" w:rsidRPr="7009455E">
              <w:rPr>
                <w:rFonts w:asciiTheme="minorHAnsi" w:eastAsia="Times New Roman" w:hAnsiTheme="minorHAnsi"/>
                <w:color w:val="000000" w:themeColor="text1"/>
                <w:sz w:val="16"/>
                <w:szCs w:val="16"/>
              </w:rPr>
              <w:t>k</w:t>
            </w:r>
            <w:r w:rsidRPr="7009455E">
              <w:rPr>
                <w:rFonts w:asciiTheme="minorHAnsi" w:eastAsia="Times New Roman" w:hAnsiTheme="minorHAnsi"/>
                <w:color w:val="000000" w:themeColor="text1"/>
                <w:sz w:val="16"/>
                <w:szCs w:val="16"/>
              </w:rPr>
              <w:t>now</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56C131AF" w14:textId="77777777" w:rsidR="00344D3A" w:rsidRPr="00FB1290" w:rsidRDefault="00344D3A">
            <w:pPr>
              <w:spacing w:after="0"/>
              <w:rPr>
                <w:rFonts w:asciiTheme="minorHAnsi" w:eastAsia="Times New Roman" w:hAnsiTheme="minorHAnsi" w:cstheme="minorHAnsi"/>
                <w:color w:val="000000"/>
                <w:sz w:val="16"/>
                <w:szCs w:val="16"/>
              </w:rPr>
            </w:pPr>
          </w:p>
          <w:p w14:paraId="4C9BE5F5"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229</w:t>
            </w:r>
          </w:p>
          <w:p w14:paraId="13D1CA9D"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229</w:t>
            </w:r>
          </w:p>
        </w:tc>
      </w:tr>
      <w:tr w:rsidR="00344D3A" w:rsidRPr="00FB1290" w14:paraId="29CAA100" w14:textId="77777777" w:rsidTr="3E53B4B1">
        <w:trPr>
          <w:trHeight w:val="413"/>
        </w:trPr>
        <w:tc>
          <w:tcPr>
            <w:tcW w:w="723"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7FF89CAC"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FPH218 </w:t>
            </w:r>
          </w:p>
        </w:tc>
        <w:tc>
          <w:tcPr>
            <w:tcW w:w="746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7F9F6CB0" w14:textId="470680DE"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 xml:space="preserve">Was a name given to this baby? </w:t>
            </w:r>
          </w:p>
        </w:tc>
        <w:tc>
          <w:tcPr>
            <w:tcW w:w="1177"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2219A608" w14:textId="1630DF53" w:rsidR="00344D3A" w:rsidRPr="00FB1290" w:rsidRDefault="006F3B62">
            <w:pPr>
              <w:spacing w:after="0"/>
              <w:rPr>
                <w:rFonts w:asciiTheme="minorHAnsi" w:eastAsia="Times New Roman" w:hAnsiTheme="minorHAnsi" w:cstheme="minorHAnsi"/>
                <w:color w:val="000000"/>
                <w:sz w:val="16"/>
                <w:szCs w:val="16"/>
              </w:rPr>
            </w:pPr>
            <w:r>
              <w:rPr>
                <w:rFonts w:asciiTheme="minorHAnsi" w:eastAsia="Times New Roman" w:hAnsiTheme="minorHAnsi" w:cstheme="minorHAnsi"/>
                <w:color w:val="000000" w:themeColor="text1"/>
                <w:sz w:val="16"/>
                <w:szCs w:val="16"/>
              </w:rPr>
              <w:t>Yes</w:t>
            </w:r>
          </w:p>
          <w:p w14:paraId="4D0351C1" w14:textId="6BF44220"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N</w:t>
            </w:r>
            <w:r w:rsidR="00F95F9D">
              <w:rPr>
                <w:rFonts w:asciiTheme="minorHAnsi" w:eastAsia="Times New Roman" w:hAnsiTheme="minorHAnsi" w:cstheme="minorHAnsi"/>
                <w:color w:val="000000" w:themeColor="text1"/>
                <w:sz w:val="16"/>
                <w:szCs w:val="16"/>
              </w:rPr>
              <w:t xml:space="preserve">o </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13643295" w14:textId="77777777" w:rsidR="00344D3A" w:rsidRPr="00FB1290" w:rsidRDefault="00344D3A">
            <w:pPr>
              <w:spacing w:after="0"/>
              <w:rPr>
                <w:rFonts w:asciiTheme="minorHAnsi" w:eastAsia="Times New Roman" w:hAnsiTheme="minorHAnsi" w:cstheme="minorHAnsi"/>
                <w:color w:val="000000" w:themeColor="text1"/>
                <w:sz w:val="16"/>
                <w:szCs w:val="16"/>
              </w:rPr>
            </w:pPr>
          </w:p>
          <w:p w14:paraId="05F52CF7"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219 </w:t>
            </w:r>
          </w:p>
        </w:tc>
      </w:tr>
      <w:tr w:rsidR="00344D3A" w:rsidRPr="00FB1290" w14:paraId="739346CE" w14:textId="77777777" w:rsidTr="3E53B4B1">
        <w:trPr>
          <w:trHeight w:val="227"/>
        </w:trPr>
        <w:tc>
          <w:tcPr>
            <w:tcW w:w="723"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5D8F495A" w14:textId="77777777" w:rsidR="00344D3A" w:rsidRPr="00FB1290" w:rsidRDefault="00344D3A">
            <w:pPr>
              <w:spacing w:after="0"/>
              <w:rPr>
                <w:rFonts w:asciiTheme="minorHAnsi" w:eastAsia="Times New Roman" w:hAnsiTheme="minorHAnsi" w:cstheme="minorHAnsi"/>
                <w:color w:val="000000" w:themeColor="text1"/>
                <w:sz w:val="16"/>
                <w:szCs w:val="16"/>
              </w:rPr>
            </w:pPr>
            <w:r w:rsidRPr="00FB1290">
              <w:rPr>
                <w:rFonts w:asciiTheme="minorHAnsi" w:eastAsia="Times New Roman" w:hAnsiTheme="minorHAnsi" w:cstheme="minorHAnsi"/>
                <w:color w:val="000000" w:themeColor="text1"/>
                <w:sz w:val="16"/>
                <w:szCs w:val="16"/>
              </w:rPr>
              <w:t>FPH218b</w:t>
            </w:r>
          </w:p>
        </w:tc>
        <w:tc>
          <w:tcPr>
            <w:tcW w:w="746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5CFDDF0E" w14:textId="77777777" w:rsidR="00344D3A" w:rsidRPr="00FB1290" w:rsidRDefault="00344D3A">
            <w:pPr>
              <w:spacing w:after="0"/>
              <w:rPr>
                <w:rFonts w:asciiTheme="minorHAnsi" w:eastAsia="Times New Roman" w:hAnsiTheme="minorHAnsi"/>
                <w:color w:val="000000" w:themeColor="text1"/>
                <w:sz w:val="16"/>
                <w:szCs w:val="16"/>
              </w:rPr>
            </w:pPr>
            <w:r w:rsidRPr="7009455E">
              <w:rPr>
                <w:rFonts w:asciiTheme="minorHAnsi" w:eastAsia="Times New Roman" w:hAnsiTheme="minorHAnsi"/>
                <w:color w:val="000000" w:themeColor="text1"/>
                <w:sz w:val="16"/>
                <w:szCs w:val="16"/>
              </w:rPr>
              <w:t>Write the name</w:t>
            </w:r>
          </w:p>
        </w:tc>
        <w:tc>
          <w:tcPr>
            <w:tcW w:w="1177"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263025E" w14:textId="294050AA" w:rsidR="00344D3A" w:rsidRPr="00FB1290" w:rsidRDefault="00A72996">
            <w:pPr>
              <w:spacing w:after="0"/>
              <w:rPr>
                <w:rFonts w:asciiTheme="minorHAnsi" w:eastAsia="Times New Roman" w:hAnsiTheme="minorHAnsi" w:cstheme="minorHAnsi"/>
                <w:color w:val="000000" w:themeColor="text1"/>
                <w:sz w:val="16"/>
                <w:szCs w:val="16"/>
              </w:rPr>
            </w:pPr>
            <w:r>
              <w:rPr>
                <w:rFonts w:asciiTheme="minorHAnsi" w:eastAsia="Times New Roman" w:hAnsiTheme="minorHAnsi" w:cstheme="minorHAnsi"/>
                <w:color w:val="000000" w:themeColor="text1"/>
                <w:sz w:val="16"/>
                <w:szCs w:val="16"/>
              </w:rPr>
              <w:t>Name</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7B5E814C" w14:textId="77777777" w:rsidR="00344D3A" w:rsidRPr="00FB1290" w:rsidRDefault="00344D3A">
            <w:pPr>
              <w:spacing w:after="0"/>
              <w:rPr>
                <w:rFonts w:asciiTheme="minorHAnsi" w:eastAsia="Times New Roman" w:hAnsiTheme="minorHAnsi" w:cstheme="minorHAnsi"/>
                <w:color w:val="000000" w:themeColor="text1"/>
                <w:sz w:val="16"/>
                <w:szCs w:val="16"/>
              </w:rPr>
            </w:pPr>
          </w:p>
        </w:tc>
      </w:tr>
      <w:tr w:rsidR="00344D3A" w:rsidRPr="00FB1290" w14:paraId="3D0692BF" w14:textId="77777777" w:rsidTr="3E53B4B1">
        <w:trPr>
          <w:trHeight w:val="585"/>
        </w:trPr>
        <w:tc>
          <w:tcPr>
            <w:tcW w:w="723"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741032F6"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FPH219 </w:t>
            </w:r>
          </w:p>
        </w:tc>
        <w:tc>
          <w:tcPr>
            <w:tcW w:w="746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2C7FF763"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Is/was [NAME/the baby] a boy or a girl? </w:t>
            </w:r>
          </w:p>
        </w:tc>
        <w:tc>
          <w:tcPr>
            <w:tcW w:w="1177"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444259B8" w14:textId="11F595D2"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B</w:t>
            </w:r>
            <w:r w:rsidR="00A72996">
              <w:rPr>
                <w:rFonts w:asciiTheme="minorHAnsi" w:eastAsia="Times New Roman" w:hAnsiTheme="minorHAnsi" w:cstheme="minorHAnsi"/>
                <w:color w:val="000000" w:themeColor="text1"/>
                <w:sz w:val="16"/>
                <w:szCs w:val="16"/>
              </w:rPr>
              <w:t>oy</w:t>
            </w:r>
          </w:p>
          <w:p w14:paraId="4078CFFF" w14:textId="5FF96D54"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G</w:t>
            </w:r>
            <w:r w:rsidR="00A72996">
              <w:rPr>
                <w:rFonts w:asciiTheme="minorHAnsi" w:eastAsia="Times New Roman" w:hAnsiTheme="minorHAnsi" w:cstheme="minorHAnsi"/>
                <w:color w:val="000000" w:themeColor="text1"/>
                <w:sz w:val="16"/>
                <w:szCs w:val="16"/>
              </w:rPr>
              <w:t>irl</w:t>
            </w:r>
            <w:r w:rsidRPr="00FB1290">
              <w:rPr>
                <w:rFonts w:asciiTheme="minorHAnsi" w:eastAsia="Times New Roman" w:hAnsiTheme="minorHAnsi" w:cstheme="minorHAnsi"/>
                <w:color w:val="000000" w:themeColor="text1"/>
                <w:sz w:val="16"/>
                <w:szCs w:val="16"/>
              </w:rPr>
              <w:t xml:space="preserve"> </w:t>
            </w:r>
          </w:p>
          <w:p w14:paraId="75D02F8B" w14:textId="79FCDD0B" w:rsidR="00344D3A" w:rsidRPr="00FB1290" w:rsidRDefault="00344D3A">
            <w:pPr>
              <w:spacing w:after="0"/>
              <w:rPr>
                <w:rFonts w:asciiTheme="minorHAnsi" w:eastAsia="Times New Roman" w:hAnsiTheme="minorHAnsi"/>
                <w:color w:val="000000"/>
                <w:sz w:val="16"/>
                <w:szCs w:val="16"/>
              </w:rPr>
            </w:pPr>
            <w:r w:rsidRPr="7009455E">
              <w:rPr>
                <w:rFonts w:asciiTheme="minorHAnsi" w:eastAsia="Times New Roman" w:hAnsiTheme="minorHAnsi"/>
                <w:color w:val="000000" w:themeColor="text1"/>
                <w:sz w:val="16"/>
                <w:szCs w:val="16"/>
              </w:rPr>
              <w:t>D</w:t>
            </w:r>
            <w:r w:rsidR="00A72996" w:rsidRPr="7009455E">
              <w:rPr>
                <w:rFonts w:asciiTheme="minorHAnsi" w:eastAsia="Times New Roman" w:hAnsiTheme="minorHAnsi"/>
                <w:color w:val="000000" w:themeColor="text1"/>
                <w:sz w:val="16"/>
                <w:szCs w:val="16"/>
              </w:rPr>
              <w:t>on</w:t>
            </w:r>
            <w:r w:rsidR="00987536" w:rsidRPr="7009455E">
              <w:rPr>
                <w:rFonts w:asciiTheme="minorHAnsi" w:eastAsia="Times New Roman" w:hAnsiTheme="minorHAnsi"/>
                <w:color w:val="000000" w:themeColor="text1"/>
                <w:sz w:val="16"/>
                <w:szCs w:val="16"/>
              </w:rPr>
              <w:t>’t know</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4EBCD364"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 </w:t>
            </w:r>
          </w:p>
        </w:tc>
      </w:tr>
      <w:tr w:rsidR="00344D3A" w:rsidRPr="00FB1290" w14:paraId="3481AAAE" w14:textId="77777777" w:rsidTr="3E53B4B1">
        <w:trPr>
          <w:trHeight w:val="450"/>
        </w:trPr>
        <w:tc>
          <w:tcPr>
            <w:tcW w:w="723"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4038870C"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FPH220 </w:t>
            </w:r>
          </w:p>
        </w:tc>
        <w:tc>
          <w:tcPr>
            <w:tcW w:w="746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53A1B325"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What year was (NAME) born? </w:t>
            </w:r>
          </w:p>
          <w:p w14:paraId="7D627FD5" w14:textId="77777777" w:rsidR="00344D3A" w:rsidRPr="00FB1290" w:rsidRDefault="00344D3A">
            <w:pPr>
              <w:spacing w:after="0"/>
              <w:rPr>
                <w:rFonts w:asciiTheme="minorHAnsi" w:eastAsia="Times New Roman" w:hAnsiTheme="minorHAnsi" w:cstheme="minorHAnsi"/>
                <w:color w:val="000000"/>
                <w:sz w:val="16"/>
                <w:szCs w:val="16"/>
              </w:rPr>
            </w:pPr>
          </w:p>
          <w:p w14:paraId="46CF1613"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 xml:space="preserve">INSTRUCTION: Please enter -98 if the respondent does not know the year {NAME} </w:t>
            </w:r>
            <w:proofErr w:type="gramStart"/>
            <w:r w:rsidRPr="00FB1290">
              <w:rPr>
                <w:rFonts w:asciiTheme="minorHAnsi" w:eastAsia="Times New Roman" w:hAnsiTheme="minorHAnsi" w:cstheme="minorHAnsi"/>
                <w:color w:val="000000" w:themeColor="text1"/>
                <w:sz w:val="16"/>
                <w:szCs w:val="16"/>
              </w:rPr>
              <w:t>was</w:t>
            </w:r>
            <w:proofErr w:type="gramEnd"/>
            <w:r w:rsidRPr="00FB1290">
              <w:rPr>
                <w:rFonts w:asciiTheme="minorHAnsi" w:eastAsia="Times New Roman" w:hAnsiTheme="minorHAnsi" w:cstheme="minorHAnsi"/>
                <w:color w:val="000000" w:themeColor="text1"/>
                <w:sz w:val="16"/>
                <w:szCs w:val="16"/>
              </w:rPr>
              <w:t xml:space="preserve"> born. </w:t>
            </w:r>
          </w:p>
        </w:tc>
        <w:tc>
          <w:tcPr>
            <w:tcW w:w="1177"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18EAEF2" w14:textId="2BBC31BF" w:rsidR="00344D3A" w:rsidRPr="00FB1290" w:rsidRDefault="00987536">
            <w:pPr>
              <w:spacing w:after="0"/>
              <w:rPr>
                <w:rFonts w:asciiTheme="minorHAnsi" w:eastAsia="Times New Roman" w:hAnsiTheme="minorHAnsi" w:cstheme="minorHAnsi"/>
                <w:color w:val="000000"/>
                <w:sz w:val="16"/>
                <w:szCs w:val="16"/>
              </w:rPr>
            </w:pPr>
            <w:r>
              <w:rPr>
                <w:rFonts w:asciiTheme="minorHAnsi" w:eastAsia="Times New Roman" w:hAnsiTheme="minorHAnsi" w:cstheme="minorHAnsi"/>
                <w:color w:val="000000" w:themeColor="text1"/>
                <w:sz w:val="16"/>
                <w:szCs w:val="16"/>
              </w:rPr>
              <w:t>Year</w:t>
            </w:r>
            <w:r w:rsidR="00344D3A" w:rsidRPr="00FB1290">
              <w:rPr>
                <w:rFonts w:asciiTheme="minorHAnsi" w:eastAsia="Times New Roman" w:hAnsiTheme="minorHAnsi" w:cstheme="minorHAnsi"/>
                <w:color w:val="000000" w:themeColor="text1"/>
                <w:sz w:val="16"/>
                <w:szCs w:val="16"/>
              </w:rPr>
              <w:t xml:space="preserve"> </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29DA3DCD" w14:textId="77777777" w:rsidR="00344D3A" w:rsidRPr="00FB1290" w:rsidRDefault="00344D3A">
            <w:pPr>
              <w:spacing w:after="0"/>
              <w:rPr>
                <w:rFonts w:asciiTheme="minorHAnsi" w:eastAsia="Times New Roman" w:hAnsiTheme="minorHAnsi" w:cstheme="minorHAnsi"/>
                <w:color w:val="000000"/>
                <w:sz w:val="16"/>
                <w:szCs w:val="16"/>
              </w:rPr>
            </w:pPr>
          </w:p>
        </w:tc>
      </w:tr>
      <w:tr w:rsidR="00344D3A" w:rsidRPr="00FB1290" w14:paraId="46054B8E" w14:textId="77777777" w:rsidTr="3E53B4B1">
        <w:trPr>
          <w:trHeight w:val="450"/>
        </w:trPr>
        <w:tc>
          <w:tcPr>
            <w:tcW w:w="723"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6D7D9A71"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FPH221</w:t>
            </w:r>
          </w:p>
        </w:tc>
        <w:tc>
          <w:tcPr>
            <w:tcW w:w="746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069ADAF7"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 xml:space="preserve">What month was {NAME} born? </w:t>
            </w:r>
          </w:p>
        </w:tc>
        <w:tc>
          <w:tcPr>
            <w:tcW w:w="1177"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7DCED738"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January</w:t>
            </w:r>
          </w:p>
          <w:p w14:paraId="032386F8"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February</w:t>
            </w:r>
          </w:p>
          <w:p w14:paraId="04FD82E2"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March</w:t>
            </w:r>
          </w:p>
          <w:p w14:paraId="0C92C0B8"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April</w:t>
            </w:r>
          </w:p>
          <w:p w14:paraId="74F8082E"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lastRenderedPageBreak/>
              <w:t>May</w:t>
            </w:r>
          </w:p>
          <w:p w14:paraId="6A5ECA3E"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June</w:t>
            </w:r>
          </w:p>
          <w:p w14:paraId="5181974C"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July</w:t>
            </w:r>
          </w:p>
          <w:p w14:paraId="7396123A"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August</w:t>
            </w:r>
          </w:p>
          <w:p w14:paraId="5F46302F"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September</w:t>
            </w:r>
          </w:p>
          <w:p w14:paraId="22B35152"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October</w:t>
            </w:r>
          </w:p>
          <w:p w14:paraId="54436CE3"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November</w:t>
            </w:r>
          </w:p>
          <w:p w14:paraId="39B51FD9"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December</w:t>
            </w:r>
          </w:p>
          <w:p w14:paraId="7493AA6F" w14:textId="77777777" w:rsidR="00344D3A" w:rsidRPr="00FB1290" w:rsidRDefault="00344D3A">
            <w:pPr>
              <w:spacing w:after="0"/>
              <w:rPr>
                <w:rFonts w:asciiTheme="minorHAnsi" w:eastAsia="Times New Roman" w:hAnsiTheme="minorHAnsi"/>
                <w:color w:val="000000"/>
                <w:sz w:val="16"/>
                <w:szCs w:val="16"/>
              </w:rPr>
            </w:pPr>
            <w:r w:rsidRPr="7009455E">
              <w:rPr>
                <w:rFonts w:asciiTheme="minorHAnsi" w:eastAsia="Times New Roman" w:hAnsiTheme="minorHAnsi"/>
                <w:color w:val="000000" w:themeColor="text1"/>
                <w:sz w:val="16"/>
                <w:szCs w:val="16"/>
              </w:rPr>
              <w:t>Don’t know</w:t>
            </w:r>
          </w:p>
          <w:p w14:paraId="5FFE6606"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Refuse</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3D9CDE34" w14:textId="77777777" w:rsidR="00344D3A" w:rsidRPr="00FB1290" w:rsidRDefault="00344D3A">
            <w:pPr>
              <w:spacing w:after="0"/>
              <w:rPr>
                <w:rFonts w:asciiTheme="minorHAnsi" w:eastAsia="Times New Roman" w:hAnsiTheme="minorHAnsi" w:cstheme="minorHAnsi"/>
                <w:color w:val="000000"/>
                <w:sz w:val="16"/>
                <w:szCs w:val="16"/>
              </w:rPr>
            </w:pPr>
          </w:p>
        </w:tc>
      </w:tr>
      <w:tr w:rsidR="00344D3A" w:rsidRPr="00FB1290" w14:paraId="75A25818" w14:textId="77777777" w:rsidTr="3E53B4B1">
        <w:trPr>
          <w:trHeight w:val="173"/>
        </w:trPr>
        <w:tc>
          <w:tcPr>
            <w:tcW w:w="723"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5430582F"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lastRenderedPageBreak/>
              <w:t>FPH222</w:t>
            </w:r>
          </w:p>
        </w:tc>
        <w:tc>
          <w:tcPr>
            <w:tcW w:w="746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5DB3D57E"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 xml:space="preserve">What day of {month – FPH221} was {NAME} born? </w:t>
            </w:r>
          </w:p>
        </w:tc>
        <w:tc>
          <w:tcPr>
            <w:tcW w:w="1177"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57123B7B"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NUMERIC (1-31)</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7180CF6C" w14:textId="77777777" w:rsidR="00344D3A" w:rsidRPr="00FB1290" w:rsidRDefault="00344D3A">
            <w:pPr>
              <w:spacing w:after="0"/>
              <w:rPr>
                <w:rFonts w:asciiTheme="minorHAnsi" w:eastAsia="Times New Roman" w:hAnsiTheme="minorHAnsi" w:cstheme="minorHAnsi"/>
                <w:color w:val="000000"/>
                <w:sz w:val="16"/>
                <w:szCs w:val="16"/>
              </w:rPr>
            </w:pPr>
          </w:p>
        </w:tc>
      </w:tr>
      <w:tr w:rsidR="00344D3A" w:rsidRPr="00FB1290" w14:paraId="219FFCD3" w14:textId="77777777" w:rsidTr="3E53B4B1">
        <w:trPr>
          <w:trHeight w:val="300"/>
        </w:trPr>
        <w:tc>
          <w:tcPr>
            <w:tcW w:w="723"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01A8647"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FPH224 </w:t>
            </w:r>
          </w:p>
        </w:tc>
        <w:tc>
          <w:tcPr>
            <w:tcW w:w="746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49E51D8"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Is name still alive? </w:t>
            </w:r>
          </w:p>
        </w:tc>
        <w:tc>
          <w:tcPr>
            <w:tcW w:w="1177"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08B6B5A5" w14:textId="0E8B2501"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A</w:t>
            </w:r>
            <w:r w:rsidR="00987536">
              <w:rPr>
                <w:rFonts w:asciiTheme="minorHAnsi" w:eastAsia="Times New Roman" w:hAnsiTheme="minorHAnsi" w:cstheme="minorHAnsi"/>
                <w:color w:val="000000" w:themeColor="text1"/>
                <w:sz w:val="16"/>
                <w:szCs w:val="16"/>
              </w:rPr>
              <w:t>live</w:t>
            </w:r>
            <w:r w:rsidRPr="00FB1290">
              <w:rPr>
                <w:rFonts w:asciiTheme="minorHAnsi" w:eastAsia="Times New Roman" w:hAnsiTheme="minorHAnsi" w:cstheme="minorHAnsi"/>
                <w:color w:val="000000" w:themeColor="text1"/>
                <w:sz w:val="16"/>
                <w:szCs w:val="16"/>
              </w:rPr>
              <w:t> </w:t>
            </w:r>
          </w:p>
          <w:p w14:paraId="64633D2D" w14:textId="4400AAB5"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D</w:t>
            </w:r>
            <w:r w:rsidR="00987536">
              <w:rPr>
                <w:rFonts w:asciiTheme="minorHAnsi" w:eastAsia="Times New Roman" w:hAnsiTheme="minorHAnsi" w:cstheme="minorHAnsi"/>
                <w:color w:val="000000" w:themeColor="text1"/>
                <w:sz w:val="16"/>
                <w:szCs w:val="16"/>
              </w:rPr>
              <w:t>ead</w:t>
            </w:r>
          </w:p>
          <w:p w14:paraId="4E2ED711"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Refuse</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75FD7A58" w14:textId="77777777" w:rsidR="00344D3A" w:rsidRPr="00FB1290" w:rsidRDefault="00344D3A">
            <w:pPr>
              <w:spacing w:after="0"/>
              <w:rPr>
                <w:rFonts w:asciiTheme="minorHAnsi" w:eastAsia="Times New Roman" w:hAnsiTheme="minorHAnsi" w:cstheme="minorHAnsi"/>
                <w:color w:val="000000"/>
                <w:sz w:val="16"/>
                <w:szCs w:val="16"/>
              </w:rPr>
            </w:pPr>
          </w:p>
          <w:p w14:paraId="184B73A3"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228</w:t>
            </w:r>
          </w:p>
        </w:tc>
      </w:tr>
      <w:tr w:rsidR="00344D3A" w:rsidRPr="00FB1290" w14:paraId="55524A3D" w14:textId="77777777" w:rsidTr="3E53B4B1">
        <w:trPr>
          <w:trHeight w:val="578"/>
        </w:trPr>
        <w:tc>
          <w:tcPr>
            <w:tcW w:w="723"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1B2DE82"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FPH225 </w:t>
            </w:r>
          </w:p>
        </w:tc>
        <w:tc>
          <w:tcPr>
            <w:tcW w:w="746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160EC904"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 xml:space="preserve">How old was [Name] at </w:t>
            </w:r>
            <w:proofErr w:type="gramStart"/>
            <w:r w:rsidRPr="00FB1290">
              <w:rPr>
                <w:rFonts w:asciiTheme="minorHAnsi" w:eastAsia="Times New Roman" w:hAnsiTheme="minorHAnsi" w:cstheme="minorHAnsi"/>
                <w:color w:val="000000" w:themeColor="text1"/>
                <w:sz w:val="16"/>
                <w:szCs w:val="16"/>
              </w:rPr>
              <w:t>a his</w:t>
            </w:r>
            <w:proofErr w:type="gramEnd"/>
            <w:r w:rsidRPr="00FB1290">
              <w:rPr>
                <w:rFonts w:asciiTheme="minorHAnsi" w:eastAsia="Times New Roman" w:hAnsiTheme="minorHAnsi" w:cstheme="minorHAnsi"/>
                <w:color w:val="000000" w:themeColor="text1"/>
                <w:sz w:val="16"/>
                <w:szCs w:val="16"/>
              </w:rPr>
              <w:t>/her last birthday? </w:t>
            </w:r>
          </w:p>
          <w:p w14:paraId="5042633D" w14:textId="77777777" w:rsidR="00344D3A" w:rsidRPr="00FB1290" w:rsidRDefault="00344D3A">
            <w:pPr>
              <w:spacing w:after="0"/>
              <w:rPr>
                <w:rFonts w:asciiTheme="minorHAnsi" w:eastAsia="Times New Roman" w:hAnsiTheme="minorHAnsi" w:cstheme="minorHAnsi"/>
                <w:color w:val="000000"/>
                <w:sz w:val="16"/>
                <w:szCs w:val="16"/>
              </w:rPr>
            </w:pPr>
          </w:p>
          <w:p w14:paraId="1DE5EB43"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INSTRUCTION: record age in completed years (00 for children below the age of 1 year)</w:t>
            </w:r>
          </w:p>
        </w:tc>
        <w:tc>
          <w:tcPr>
            <w:tcW w:w="1177"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87F237D" w14:textId="43FA0481" w:rsidR="00344D3A" w:rsidRPr="00FB1290" w:rsidRDefault="00D55AB4">
            <w:pPr>
              <w:spacing w:after="0"/>
              <w:rPr>
                <w:rFonts w:asciiTheme="minorHAnsi" w:eastAsia="Times New Roman" w:hAnsiTheme="minorHAnsi" w:cstheme="minorHAnsi"/>
                <w:color w:val="000000"/>
                <w:sz w:val="16"/>
                <w:szCs w:val="16"/>
              </w:rPr>
            </w:pPr>
            <w:r>
              <w:rPr>
                <w:rFonts w:asciiTheme="minorHAnsi" w:eastAsia="Times New Roman" w:hAnsiTheme="minorHAnsi" w:cstheme="minorHAnsi"/>
                <w:color w:val="000000" w:themeColor="text1"/>
                <w:sz w:val="16"/>
                <w:szCs w:val="16"/>
              </w:rPr>
              <w:t>Years</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60812416"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FPH CHECK3</w:t>
            </w:r>
          </w:p>
        </w:tc>
      </w:tr>
      <w:tr w:rsidR="00344D3A" w:rsidRPr="00FB1290" w14:paraId="2D3CD267" w14:textId="77777777" w:rsidTr="3E53B4B1">
        <w:trPr>
          <w:trHeight w:val="660"/>
        </w:trPr>
        <w:tc>
          <w:tcPr>
            <w:tcW w:w="723"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50F6F5BA"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FPH228 </w:t>
            </w:r>
          </w:p>
        </w:tc>
        <w:tc>
          <w:tcPr>
            <w:tcW w:w="746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2D3DCC2B"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How old was (NAME) when (he/she) died? </w:t>
            </w:r>
          </w:p>
          <w:p w14:paraId="36CE612B" w14:textId="77777777" w:rsidR="00344D3A" w:rsidRPr="00FB1290" w:rsidRDefault="00344D3A">
            <w:pPr>
              <w:spacing w:after="0"/>
              <w:rPr>
                <w:rFonts w:asciiTheme="minorHAnsi" w:eastAsia="Times New Roman" w:hAnsiTheme="minorHAnsi" w:cstheme="minorHAnsi"/>
                <w:color w:val="000000"/>
                <w:sz w:val="16"/>
                <w:szCs w:val="16"/>
              </w:rPr>
            </w:pPr>
          </w:p>
          <w:p w14:paraId="26727667" w14:textId="77777777" w:rsidR="00344D3A" w:rsidRPr="00FB1290" w:rsidRDefault="00344D3A">
            <w:pPr>
              <w:spacing w:after="0"/>
              <w:textAlignment w:val="baseline"/>
              <w:rPr>
                <w:rFonts w:asciiTheme="minorHAnsi" w:eastAsiaTheme="minorEastAsia" w:hAnsiTheme="minorHAnsi" w:cstheme="minorHAnsi"/>
                <w:sz w:val="16"/>
                <w:szCs w:val="16"/>
              </w:rPr>
            </w:pPr>
            <w:r w:rsidRPr="00FB1290">
              <w:rPr>
                <w:rFonts w:asciiTheme="minorHAnsi" w:eastAsia="Times New Roman" w:hAnsiTheme="minorHAnsi" w:cstheme="minorHAnsi"/>
                <w:color w:val="000000" w:themeColor="text1"/>
                <w:sz w:val="16"/>
                <w:szCs w:val="16"/>
              </w:rPr>
              <w:t xml:space="preserve">INSTRUCTION: </w:t>
            </w:r>
            <w:r w:rsidRPr="00FB1290">
              <w:rPr>
                <w:rFonts w:asciiTheme="minorHAnsi" w:eastAsiaTheme="minorEastAsia" w:hAnsiTheme="minorHAnsi" w:cstheme="minorHAnsi"/>
                <w:sz w:val="16"/>
                <w:szCs w:val="16"/>
              </w:rPr>
              <w:t>record completed days if less than 1 month; completed months if less than two years or completed years if more than two years old.</w:t>
            </w:r>
          </w:p>
        </w:tc>
        <w:tc>
          <w:tcPr>
            <w:tcW w:w="1177"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03527B6" w14:textId="1C25F95B"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D</w:t>
            </w:r>
            <w:r w:rsidR="00D55AB4">
              <w:rPr>
                <w:rFonts w:asciiTheme="minorHAnsi" w:eastAsia="Times New Roman" w:hAnsiTheme="minorHAnsi" w:cstheme="minorHAnsi"/>
                <w:color w:val="000000" w:themeColor="text1"/>
                <w:sz w:val="16"/>
                <w:szCs w:val="16"/>
              </w:rPr>
              <w:t>ays</w:t>
            </w:r>
          </w:p>
          <w:p w14:paraId="62411FDF" w14:textId="5928FC16"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M</w:t>
            </w:r>
            <w:r w:rsidR="00D55AB4">
              <w:rPr>
                <w:rFonts w:asciiTheme="minorHAnsi" w:eastAsia="Times New Roman" w:hAnsiTheme="minorHAnsi" w:cstheme="minorHAnsi"/>
                <w:color w:val="000000" w:themeColor="text1"/>
                <w:sz w:val="16"/>
                <w:szCs w:val="16"/>
              </w:rPr>
              <w:t>onths</w:t>
            </w:r>
            <w:r w:rsidRPr="00FB1290">
              <w:rPr>
                <w:rFonts w:asciiTheme="minorHAnsi" w:eastAsia="Times New Roman" w:hAnsiTheme="minorHAnsi" w:cstheme="minorHAnsi"/>
                <w:color w:val="000000" w:themeColor="text1"/>
                <w:sz w:val="16"/>
                <w:szCs w:val="16"/>
              </w:rPr>
              <w:t> </w:t>
            </w:r>
          </w:p>
          <w:p w14:paraId="77709509" w14:textId="6B9DC645"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Y</w:t>
            </w:r>
            <w:r w:rsidR="00D55AB4">
              <w:rPr>
                <w:rFonts w:asciiTheme="minorHAnsi" w:eastAsia="Times New Roman" w:hAnsiTheme="minorHAnsi" w:cstheme="minorHAnsi"/>
                <w:color w:val="000000" w:themeColor="text1"/>
                <w:sz w:val="16"/>
                <w:szCs w:val="16"/>
              </w:rPr>
              <w:t>ears</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3512711B" w14:textId="17040E2C" w:rsidR="00416E09" w:rsidRPr="00FB1290" w:rsidRDefault="00344D3A" w:rsidP="00416E09">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 </w:t>
            </w:r>
          </w:p>
          <w:p w14:paraId="0AAD164A" w14:textId="24507919" w:rsidR="00344D3A" w:rsidRPr="00FB1290" w:rsidRDefault="00344D3A">
            <w:pPr>
              <w:spacing w:after="0"/>
              <w:rPr>
                <w:rFonts w:asciiTheme="minorHAnsi" w:eastAsia="Times New Roman" w:hAnsiTheme="minorHAnsi" w:cstheme="minorHAnsi"/>
                <w:color w:val="000000"/>
                <w:sz w:val="16"/>
                <w:szCs w:val="16"/>
              </w:rPr>
            </w:pPr>
          </w:p>
        </w:tc>
      </w:tr>
      <w:tr w:rsidR="00344D3A" w:rsidRPr="00FB1290" w14:paraId="3C39517A" w14:textId="77777777" w:rsidTr="3E53B4B1">
        <w:trPr>
          <w:trHeight w:val="300"/>
        </w:trPr>
        <w:tc>
          <w:tcPr>
            <w:tcW w:w="10266" w:type="dxa"/>
            <w:gridSpan w:val="4"/>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33A34FE5" w14:textId="77777777" w:rsidR="00E3132E" w:rsidRDefault="00E3132E">
            <w:pPr>
              <w:spacing w:after="0"/>
              <w:rPr>
                <w:rFonts w:asciiTheme="minorHAnsi" w:eastAsia="Times New Roman" w:hAnsiTheme="minorHAnsi" w:cstheme="minorHAnsi"/>
                <w:color w:val="000000" w:themeColor="text1"/>
                <w:sz w:val="16"/>
                <w:szCs w:val="16"/>
              </w:rPr>
            </w:pPr>
          </w:p>
          <w:p w14:paraId="006D55C6" w14:textId="09A9014B"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FPH CHECK 2: </w:t>
            </w:r>
          </w:p>
          <w:p w14:paraId="7D80438D" w14:textId="4F29B61A" w:rsidR="00344D3A" w:rsidRPr="00FB1290" w:rsidRDefault="00344D3A">
            <w:pPr>
              <w:spacing w:after="0"/>
              <w:rPr>
                <w:rFonts w:asciiTheme="minorHAnsi" w:eastAsia="Times New Roman" w:hAnsiTheme="minorHAnsi"/>
                <w:color w:val="000000"/>
                <w:sz w:val="16"/>
                <w:szCs w:val="16"/>
              </w:rPr>
            </w:pPr>
            <w:r w:rsidRPr="7009455E">
              <w:rPr>
                <w:rFonts w:asciiTheme="minorHAnsi" w:eastAsia="Times New Roman" w:hAnsiTheme="minorHAnsi"/>
                <w:color w:val="000000" w:themeColor="text1"/>
                <w:sz w:val="16"/>
                <w:szCs w:val="16"/>
              </w:rPr>
              <w:t xml:space="preserve">IF 228 = 12 </w:t>
            </w:r>
            <w:r w:rsidR="004D0CA4" w:rsidRPr="7009455E">
              <w:rPr>
                <w:rFonts w:asciiTheme="minorHAnsi" w:eastAsia="Times New Roman" w:hAnsiTheme="minorHAnsi"/>
                <w:color w:val="000000" w:themeColor="text1"/>
                <w:sz w:val="16"/>
                <w:szCs w:val="16"/>
              </w:rPr>
              <w:t>m</w:t>
            </w:r>
            <w:r w:rsidRPr="7009455E">
              <w:rPr>
                <w:rFonts w:asciiTheme="minorHAnsi" w:eastAsia="Times New Roman" w:hAnsiTheme="minorHAnsi"/>
                <w:color w:val="000000" w:themeColor="text1"/>
                <w:sz w:val="16"/>
                <w:szCs w:val="16"/>
              </w:rPr>
              <w:t xml:space="preserve">onths OR 1 </w:t>
            </w:r>
            <w:r w:rsidR="004D0CA4" w:rsidRPr="7009455E">
              <w:rPr>
                <w:rFonts w:asciiTheme="minorHAnsi" w:eastAsia="Times New Roman" w:hAnsiTheme="minorHAnsi"/>
                <w:color w:val="000000" w:themeColor="text1"/>
                <w:sz w:val="16"/>
                <w:szCs w:val="16"/>
              </w:rPr>
              <w:t>y</w:t>
            </w:r>
            <w:r w:rsidRPr="7009455E">
              <w:rPr>
                <w:rFonts w:asciiTheme="minorHAnsi" w:eastAsia="Times New Roman" w:hAnsiTheme="minorHAnsi"/>
                <w:color w:val="000000" w:themeColor="text1"/>
                <w:sz w:val="16"/>
                <w:szCs w:val="16"/>
              </w:rPr>
              <w:t xml:space="preserve">ear  </w:t>
            </w:r>
            <w:r w:rsidR="004D0CA4" w:rsidRPr="7009455E">
              <w:rPr>
                <w:rFonts w:asciiTheme="minorHAnsi" w:eastAsia="Wingdings" w:hAnsiTheme="minorHAnsi"/>
                <w:color w:val="000000" w:themeColor="text1"/>
                <w:sz w:val="16"/>
                <w:szCs w:val="16"/>
              </w:rPr>
              <w:t>à</w:t>
            </w:r>
            <w:r w:rsidRPr="7009455E">
              <w:rPr>
                <w:rFonts w:asciiTheme="minorHAnsi" w:eastAsia="Times New Roman" w:hAnsiTheme="minorHAnsi"/>
                <w:color w:val="000000" w:themeColor="text1"/>
                <w:sz w:val="16"/>
                <w:szCs w:val="16"/>
              </w:rPr>
              <w:t xml:space="preserve"> 228a </w:t>
            </w:r>
          </w:p>
          <w:p w14:paraId="096F26F6" w14:textId="74D9AD54" w:rsidR="00344D3A" w:rsidRDefault="00344D3A">
            <w:pPr>
              <w:spacing w:after="0"/>
              <w:rPr>
                <w:rFonts w:asciiTheme="minorHAnsi" w:eastAsia="Times New Roman" w:hAnsiTheme="minorHAnsi"/>
                <w:color w:val="000000" w:themeColor="text1"/>
                <w:sz w:val="16"/>
                <w:szCs w:val="16"/>
              </w:rPr>
            </w:pPr>
            <w:r w:rsidRPr="7009455E">
              <w:rPr>
                <w:rFonts w:asciiTheme="minorHAnsi" w:eastAsia="Times New Roman" w:hAnsiTheme="minorHAnsi"/>
                <w:color w:val="000000" w:themeColor="text1"/>
                <w:sz w:val="16"/>
                <w:szCs w:val="16"/>
              </w:rPr>
              <w:t xml:space="preserve">IF 228 != 12 months OR 1 year </w:t>
            </w:r>
            <w:r w:rsidR="004D0CA4" w:rsidRPr="7009455E">
              <w:rPr>
                <w:rFonts w:asciiTheme="minorHAnsi" w:eastAsia="Wingdings" w:hAnsiTheme="minorHAnsi"/>
                <w:color w:val="000000" w:themeColor="text1"/>
                <w:sz w:val="16"/>
                <w:szCs w:val="16"/>
              </w:rPr>
              <w:t>à</w:t>
            </w:r>
            <w:r w:rsidRPr="7009455E">
              <w:rPr>
                <w:rFonts w:asciiTheme="minorHAnsi" w:eastAsia="Times New Roman" w:hAnsiTheme="minorHAnsi"/>
                <w:color w:val="000000" w:themeColor="text1"/>
                <w:sz w:val="16"/>
                <w:szCs w:val="16"/>
              </w:rPr>
              <w:t xml:space="preserve"> 230</w:t>
            </w:r>
          </w:p>
          <w:p w14:paraId="4E83F4FD" w14:textId="77777777" w:rsidR="009A57F0" w:rsidRDefault="009A57F0">
            <w:pPr>
              <w:spacing w:after="0"/>
              <w:rPr>
                <w:rFonts w:asciiTheme="minorHAnsi" w:eastAsia="Times New Roman" w:hAnsiTheme="minorHAnsi" w:cstheme="minorHAnsi"/>
                <w:color w:val="000000" w:themeColor="text1"/>
                <w:sz w:val="16"/>
                <w:szCs w:val="16"/>
              </w:rPr>
            </w:pPr>
          </w:p>
          <w:p w14:paraId="3CAC6206" w14:textId="77777777" w:rsidR="00E3132E" w:rsidRPr="00FB1290" w:rsidRDefault="00E3132E">
            <w:pPr>
              <w:spacing w:after="0"/>
              <w:rPr>
                <w:rFonts w:asciiTheme="minorHAnsi" w:eastAsia="Times New Roman" w:hAnsiTheme="minorHAnsi" w:cstheme="minorHAnsi"/>
                <w:color w:val="000000"/>
                <w:sz w:val="16"/>
                <w:szCs w:val="16"/>
              </w:rPr>
            </w:pPr>
          </w:p>
        </w:tc>
      </w:tr>
      <w:tr w:rsidR="00344D3A" w:rsidRPr="00FB1290" w14:paraId="1B38A155" w14:textId="77777777" w:rsidTr="3E53B4B1">
        <w:trPr>
          <w:trHeight w:val="425"/>
        </w:trPr>
        <w:tc>
          <w:tcPr>
            <w:tcW w:w="723"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7DF7923A"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FPH228a </w:t>
            </w:r>
          </w:p>
        </w:tc>
        <w:tc>
          <w:tcPr>
            <w:tcW w:w="746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DB1C444"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Did (NAME) have his/her first birthday? </w:t>
            </w:r>
          </w:p>
        </w:tc>
        <w:tc>
          <w:tcPr>
            <w:tcW w:w="1177"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47C32EA8" w14:textId="19535699"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Y</w:t>
            </w:r>
            <w:r w:rsidR="003B05FB">
              <w:rPr>
                <w:rFonts w:asciiTheme="minorHAnsi" w:eastAsia="Times New Roman" w:hAnsiTheme="minorHAnsi" w:cstheme="minorHAnsi"/>
                <w:color w:val="000000" w:themeColor="text1"/>
                <w:sz w:val="16"/>
                <w:szCs w:val="16"/>
              </w:rPr>
              <w:t>es</w:t>
            </w:r>
          </w:p>
          <w:p w14:paraId="25E1C796" w14:textId="567F355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N</w:t>
            </w:r>
            <w:r w:rsidR="003B05FB">
              <w:rPr>
                <w:rFonts w:asciiTheme="minorHAnsi" w:eastAsia="Times New Roman" w:hAnsiTheme="minorHAnsi" w:cstheme="minorHAnsi"/>
                <w:color w:val="000000" w:themeColor="text1"/>
                <w:sz w:val="16"/>
                <w:szCs w:val="16"/>
              </w:rPr>
              <w:t>o</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61B29630"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 </w:t>
            </w:r>
          </w:p>
        </w:tc>
      </w:tr>
      <w:tr w:rsidR="00344D3A" w:rsidRPr="00FB1290" w14:paraId="2B26C8D3" w14:textId="77777777" w:rsidTr="3E53B4B1">
        <w:trPr>
          <w:trHeight w:val="605"/>
        </w:trPr>
        <w:tc>
          <w:tcPr>
            <w:tcW w:w="723"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6691F0F3"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FPH228b </w:t>
            </w:r>
          </w:p>
        </w:tc>
        <w:tc>
          <w:tcPr>
            <w:tcW w:w="746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07D58787"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Exactly how many months old was (NAME) when (he/she) died?</w:t>
            </w:r>
          </w:p>
          <w:p w14:paraId="25BCF314" w14:textId="77777777" w:rsidR="00344D3A" w:rsidRPr="00FB1290" w:rsidRDefault="00344D3A">
            <w:pPr>
              <w:spacing w:after="0"/>
              <w:rPr>
                <w:rFonts w:asciiTheme="minorHAnsi" w:eastAsia="Times New Roman" w:hAnsiTheme="minorHAnsi" w:cstheme="minorHAnsi"/>
                <w:color w:val="000000"/>
                <w:sz w:val="16"/>
                <w:szCs w:val="16"/>
              </w:rPr>
            </w:pPr>
          </w:p>
          <w:p w14:paraId="5CC6001C"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RECORD DAYS IF LESS THAN 1 MONTH; MONTHS IF LESS THAN TWO YEARS; OR YEARS.  </w:t>
            </w:r>
          </w:p>
        </w:tc>
        <w:tc>
          <w:tcPr>
            <w:tcW w:w="1177"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32FF14B4" w14:textId="6D9BDE55"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D</w:t>
            </w:r>
            <w:r w:rsidR="003B05FB">
              <w:rPr>
                <w:rFonts w:asciiTheme="minorHAnsi" w:eastAsia="Times New Roman" w:hAnsiTheme="minorHAnsi" w:cstheme="minorHAnsi"/>
                <w:color w:val="000000" w:themeColor="text1"/>
                <w:sz w:val="16"/>
                <w:szCs w:val="16"/>
              </w:rPr>
              <w:t>ays</w:t>
            </w:r>
            <w:r w:rsidRPr="00FB1290">
              <w:rPr>
                <w:rFonts w:asciiTheme="minorHAnsi" w:eastAsia="Times New Roman" w:hAnsiTheme="minorHAnsi" w:cstheme="minorHAnsi"/>
                <w:color w:val="000000" w:themeColor="text1"/>
                <w:sz w:val="16"/>
                <w:szCs w:val="16"/>
              </w:rPr>
              <w:t xml:space="preserve"> </w:t>
            </w:r>
          </w:p>
          <w:p w14:paraId="7ECA11C2" w14:textId="2610679C" w:rsidR="00344D3A" w:rsidRPr="00FB1290" w:rsidRDefault="003B05FB">
            <w:pPr>
              <w:spacing w:after="0"/>
              <w:rPr>
                <w:rFonts w:asciiTheme="minorHAnsi" w:eastAsia="Times New Roman" w:hAnsiTheme="minorHAnsi" w:cstheme="minorHAnsi"/>
                <w:color w:val="000000"/>
                <w:sz w:val="16"/>
                <w:szCs w:val="16"/>
              </w:rPr>
            </w:pPr>
            <w:r>
              <w:rPr>
                <w:rFonts w:asciiTheme="minorHAnsi" w:eastAsia="Times New Roman" w:hAnsiTheme="minorHAnsi" w:cstheme="minorHAnsi"/>
                <w:color w:val="000000" w:themeColor="text1"/>
                <w:sz w:val="16"/>
                <w:szCs w:val="16"/>
              </w:rPr>
              <w:t>Months</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29182D8C" w14:textId="77777777" w:rsidR="00344D3A" w:rsidRPr="00FB1290" w:rsidRDefault="00344D3A">
            <w:pPr>
              <w:spacing w:after="0"/>
              <w:rPr>
                <w:rFonts w:asciiTheme="minorHAnsi" w:eastAsia="Times New Roman" w:hAnsiTheme="minorHAnsi" w:cstheme="minorHAnsi"/>
                <w:color w:val="000000" w:themeColor="text1"/>
                <w:sz w:val="16"/>
                <w:szCs w:val="16"/>
              </w:rPr>
            </w:pPr>
            <w:r w:rsidRPr="00FB1290">
              <w:rPr>
                <w:rFonts w:asciiTheme="minorHAnsi" w:eastAsia="Times New Roman" w:hAnsiTheme="minorHAnsi" w:cstheme="minorHAnsi"/>
                <w:color w:val="000000" w:themeColor="text1"/>
                <w:sz w:val="16"/>
                <w:szCs w:val="16"/>
              </w:rPr>
              <w:t>FPH CHECK 3</w:t>
            </w:r>
          </w:p>
          <w:p w14:paraId="1F982742"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FPH CHECK 3</w:t>
            </w:r>
          </w:p>
        </w:tc>
      </w:tr>
      <w:tr w:rsidR="00344D3A" w:rsidRPr="00FB1290" w14:paraId="1454578A" w14:textId="77777777" w:rsidTr="3E53B4B1">
        <w:trPr>
          <w:trHeight w:val="317"/>
        </w:trPr>
        <w:tc>
          <w:tcPr>
            <w:tcW w:w="723"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09F302D3"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heme="minorEastAsia" w:hAnsiTheme="minorHAnsi" w:cstheme="minorHAnsi"/>
                <w:sz w:val="16"/>
                <w:szCs w:val="16"/>
                <w:lang w:eastAsia="en-GB"/>
              </w:rPr>
              <w:t>FPH229</w:t>
            </w:r>
          </w:p>
        </w:tc>
        <w:tc>
          <w:tcPr>
            <w:tcW w:w="746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4AC006A8" w14:textId="77777777" w:rsidR="00344D3A" w:rsidRPr="00FB1290" w:rsidRDefault="00344D3A">
            <w:pPr>
              <w:spacing w:after="0"/>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 xml:space="preserve">What year did the pregnancy end? </w:t>
            </w:r>
          </w:p>
        </w:tc>
        <w:tc>
          <w:tcPr>
            <w:tcW w:w="1177"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43CC491A" w14:textId="07AA1082" w:rsidR="00344D3A" w:rsidRPr="00FB1290" w:rsidRDefault="00344D3A">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Y</w:t>
            </w:r>
            <w:r w:rsidR="00813919">
              <w:rPr>
                <w:rFonts w:asciiTheme="minorHAnsi" w:eastAsiaTheme="minorEastAsia" w:hAnsiTheme="minorHAnsi" w:cstheme="minorHAnsi"/>
                <w:color w:val="000000" w:themeColor="text1"/>
                <w:sz w:val="16"/>
                <w:szCs w:val="16"/>
                <w:lang w:eastAsia="en-GB"/>
              </w:rPr>
              <w:t>ear</w:t>
            </w:r>
          </w:p>
          <w:p w14:paraId="0F1D3DC5" w14:textId="77777777" w:rsidR="00344D3A" w:rsidRPr="00FB1290" w:rsidRDefault="00344D3A">
            <w:pPr>
              <w:spacing w:after="0"/>
              <w:rPr>
                <w:rFonts w:asciiTheme="minorHAnsi" w:eastAsia="Times New Roman" w:hAnsiTheme="minorHAnsi"/>
                <w:color w:val="000000"/>
                <w:sz w:val="16"/>
                <w:szCs w:val="16"/>
              </w:rPr>
            </w:pPr>
            <w:r w:rsidRPr="7009455E">
              <w:rPr>
                <w:rFonts w:asciiTheme="minorHAnsi" w:eastAsiaTheme="minorEastAsia" w:hAnsiTheme="minorHAnsi"/>
                <w:color w:val="000000" w:themeColor="text1"/>
                <w:sz w:val="16"/>
                <w:szCs w:val="16"/>
                <w:lang w:eastAsia="en-GB"/>
              </w:rPr>
              <w:t>Don’t know</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6FD76171" w14:textId="77777777" w:rsidR="00344D3A" w:rsidRPr="00FB1290" w:rsidRDefault="00344D3A">
            <w:pPr>
              <w:spacing w:after="0"/>
              <w:rPr>
                <w:rFonts w:asciiTheme="minorHAnsi" w:eastAsia="Times New Roman" w:hAnsiTheme="minorHAnsi" w:cstheme="minorHAnsi"/>
                <w:color w:val="000000" w:themeColor="text1"/>
                <w:sz w:val="16"/>
                <w:szCs w:val="16"/>
              </w:rPr>
            </w:pPr>
          </w:p>
          <w:p w14:paraId="34C212B4"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FPH229b</w:t>
            </w:r>
          </w:p>
        </w:tc>
      </w:tr>
      <w:tr w:rsidR="00344D3A" w:rsidRPr="00FB1290" w14:paraId="021E340A" w14:textId="77777777" w:rsidTr="3E53B4B1">
        <w:trPr>
          <w:trHeight w:val="245"/>
        </w:trPr>
        <w:tc>
          <w:tcPr>
            <w:tcW w:w="723"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02AEFBF0" w14:textId="77777777" w:rsidR="00344D3A" w:rsidRPr="00FB1290" w:rsidRDefault="00344D3A">
            <w:pPr>
              <w:spacing w:after="0"/>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FPH229a</w:t>
            </w:r>
          </w:p>
        </w:tc>
        <w:tc>
          <w:tcPr>
            <w:tcW w:w="746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0E03DF83" w14:textId="77777777" w:rsidR="00344D3A" w:rsidRPr="00FB1290" w:rsidRDefault="00344D3A">
            <w:pPr>
              <w:spacing w:after="0"/>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Record the year</w:t>
            </w:r>
          </w:p>
        </w:tc>
        <w:tc>
          <w:tcPr>
            <w:tcW w:w="1177"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45A25658" w14:textId="62A3555F" w:rsidR="00344D3A" w:rsidRPr="00FB1290" w:rsidRDefault="00813919">
            <w:pPr>
              <w:spacing w:after="0"/>
              <w:rPr>
                <w:rFonts w:asciiTheme="minorHAnsi" w:eastAsiaTheme="minorEastAsia" w:hAnsiTheme="minorHAnsi" w:cstheme="minorHAnsi"/>
                <w:color w:val="000000" w:themeColor="text1"/>
                <w:sz w:val="16"/>
                <w:szCs w:val="16"/>
                <w:lang w:eastAsia="en-GB"/>
              </w:rPr>
            </w:pPr>
            <w:r>
              <w:rPr>
                <w:rFonts w:asciiTheme="minorHAnsi" w:eastAsiaTheme="minorEastAsia" w:hAnsiTheme="minorHAnsi" w:cstheme="minorHAnsi"/>
                <w:color w:val="000000" w:themeColor="text1"/>
                <w:sz w:val="16"/>
                <w:szCs w:val="16"/>
                <w:lang w:eastAsia="en-GB"/>
              </w:rPr>
              <w:t>Year</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7FD74FD2" w14:textId="77777777" w:rsidR="00344D3A" w:rsidRPr="00FB1290" w:rsidRDefault="00344D3A">
            <w:pPr>
              <w:spacing w:after="0"/>
              <w:rPr>
                <w:rFonts w:asciiTheme="minorHAnsi" w:eastAsia="Times New Roman" w:hAnsiTheme="minorHAnsi" w:cstheme="minorHAnsi"/>
                <w:color w:val="000000" w:themeColor="text1"/>
                <w:sz w:val="16"/>
                <w:szCs w:val="16"/>
              </w:rPr>
            </w:pPr>
          </w:p>
        </w:tc>
      </w:tr>
      <w:tr w:rsidR="00344D3A" w:rsidRPr="00FB1290" w14:paraId="644EB44B" w14:textId="77777777" w:rsidTr="3E53B4B1">
        <w:trPr>
          <w:trHeight w:val="845"/>
        </w:trPr>
        <w:tc>
          <w:tcPr>
            <w:tcW w:w="723"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5BBF03C7" w14:textId="77777777" w:rsidR="00344D3A" w:rsidRPr="00FB1290" w:rsidRDefault="00344D3A">
            <w:pPr>
              <w:spacing w:after="0"/>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FPH229b</w:t>
            </w:r>
          </w:p>
        </w:tc>
        <w:tc>
          <w:tcPr>
            <w:tcW w:w="746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4A00C036" w14:textId="77777777" w:rsidR="00344D3A" w:rsidRPr="00FB1290" w:rsidRDefault="00344D3A">
            <w:pPr>
              <w:spacing w:after="0"/>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 xml:space="preserve"> What month did the pregnancy end?</w:t>
            </w:r>
          </w:p>
        </w:tc>
        <w:tc>
          <w:tcPr>
            <w:tcW w:w="1177"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9DABD13"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January</w:t>
            </w:r>
          </w:p>
          <w:p w14:paraId="77943321"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February</w:t>
            </w:r>
          </w:p>
          <w:p w14:paraId="0B7A5FCB"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March</w:t>
            </w:r>
          </w:p>
          <w:p w14:paraId="70B9AA50"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April</w:t>
            </w:r>
          </w:p>
          <w:p w14:paraId="1DC7A86A"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May</w:t>
            </w:r>
          </w:p>
          <w:p w14:paraId="0F94ACF9"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June</w:t>
            </w:r>
          </w:p>
          <w:p w14:paraId="55BC845A"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July</w:t>
            </w:r>
          </w:p>
          <w:p w14:paraId="3C2E5DDE"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August</w:t>
            </w:r>
          </w:p>
          <w:p w14:paraId="59D3DA13"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September</w:t>
            </w:r>
          </w:p>
          <w:p w14:paraId="2F61EF3C"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October</w:t>
            </w:r>
          </w:p>
          <w:p w14:paraId="5B238C97"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November</w:t>
            </w:r>
          </w:p>
          <w:p w14:paraId="7DD554BE"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December</w:t>
            </w:r>
          </w:p>
          <w:p w14:paraId="7C20FFB2" w14:textId="77777777" w:rsidR="00344D3A" w:rsidRPr="00FB1290" w:rsidRDefault="00344D3A">
            <w:pPr>
              <w:spacing w:after="0"/>
              <w:rPr>
                <w:rFonts w:asciiTheme="minorHAnsi" w:eastAsia="Times New Roman" w:hAnsiTheme="minorHAnsi"/>
                <w:color w:val="000000"/>
                <w:sz w:val="16"/>
                <w:szCs w:val="16"/>
              </w:rPr>
            </w:pPr>
            <w:r w:rsidRPr="7009455E">
              <w:rPr>
                <w:rFonts w:asciiTheme="minorHAnsi" w:eastAsia="Times New Roman" w:hAnsiTheme="minorHAnsi"/>
                <w:color w:val="000000" w:themeColor="text1"/>
                <w:sz w:val="16"/>
                <w:szCs w:val="16"/>
              </w:rPr>
              <w:t>Don’t know</w:t>
            </w:r>
          </w:p>
          <w:p w14:paraId="18FE477A" w14:textId="77777777" w:rsidR="00344D3A" w:rsidRPr="00FB1290" w:rsidRDefault="00344D3A">
            <w:pPr>
              <w:spacing w:after="0"/>
              <w:rPr>
                <w:rFonts w:asciiTheme="minorHAnsi" w:eastAsiaTheme="minorEastAsia" w:hAnsiTheme="minorHAnsi" w:cstheme="minorHAnsi"/>
                <w:color w:val="000000"/>
                <w:sz w:val="16"/>
                <w:szCs w:val="16"/>
                <w:lang w:eastAsia="en-GB"/>
              </w:rPr>
            </w:pPr>
            <w:r w:rsidRPr="00FB1290">
              <w:rPr>
                <w:rFonts w:asciiTheme="minorHAnsi" w:eastAsia="Times New Roman" w:hAnsiTheme="minorHAnsi" w:cstheme="minorHAnsi"/>
                <w:color w:val="000000" w:themeColor="text1"/>
                <w:sz w:val="16"/>
                <w:szCs w:val="16"/>
              </w:rPr>
              <w:t>Refuse</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6E08D7E1" w14:textId="77777777" w:rsidR="00344D3A" w:rsidRPr="00FB1290" w:rsidRDefault="00344D3A">
            <w:pPr>
              <w:spacing w:after="0"/>
              <w:rPr>
                <w:rFonts w:asciiTheme="minorHAnsi" w:eastAsia="Times New Roman" w:hAnsiTheme="minorHAnsi" w:cstheme="minorHAnsi"/>
                <w:color w:val="000000"/>
                <w:sz w:val="16"/>
                <w:szCs w:val="16"/>
              </w:rPr>
            </w:pPr>
          </w:p>
        </w:tc>
      </w:tr>
      <w:tr w:rsidR="00344D3A" w:rsidRPr="00FB1290" w14:paraId="7FF90F1F" w14:textId="77777777" w:rsidTr="3E53B4B1">
        <w:trPr>
          <w:trHeight w:val="623"/>
        </w:trPr>
        <w:tc>
          <w:tcPr>
            <w:tcW w:w="723"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3A678E44" w14:textId="77777777" w:rsidR="00344D3A" w:rsidRPr="00FB1290" w:rsidRDefault="00344D3A">
            <w:pPr>
              <w:spacing w:after="0"/>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FPH230</w:t>
            </w:r>
          </w:p>
        </w:tc>
        <w:tc>
          <w:tcPr>
            <w:tcW w:w="746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31C9AB8F" w14:textId="77777777" w:rsidR="00344D3A" w:rsidRPr="00FB1290" w:rsidRDefault="00344D3A">
            <w:pPr>
              <w:spacing w:after="0"/>
              <w:textAlignment w:val="baseline"/>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How long did this pregnancy last in weeks OR months</w:t>
            </w:r>
          </w:p>
          <w:p w14:paraId="20C75329" w14:textId="77777777" w:rsidR="00344D3A" w:rsidRPr="00FB1290" w:rsidRDefault="00344D3A">
            <w:pPr>
              <w:spacing w:after="0"/>
              <w:textAlignment w:val="baseline"/>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 xml:space="preserve"> </w:t>
            </w:r>
          </w:p>
          <w:p w14:paraId="19CE06F1" w14:textId="77777777" w:rsidR="00344D3A" w:rsidRPr="00FB1290" w:rsidRDefault="00344D3A">
            <w:pPr>
              <w:spacing w:after="0"/>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INSTRUCTION: record in completed weeks/months</w:t>
            </w:r>
          </w:p>
        </w:tc>
        <w:tc>
          <w:tcPr>
            <w:tcW w:w="1177"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0FED0420" w14:textId="7D10E664" w:rsidR="00344D3A" w:rsidRPr="00FB1290" w:rsidRDefault="00344D3A">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W</w:t>
            </w:r>
            <w:r w:rsidR="00813919">
              <w:rPr>
                <w:rFonts w:asciiTheme="minorHAnsi" w:eastAsiaTheme="minorEastAsia" w:hAnsiTheme="minorHAnsi" w:cstheme="minorHAnsi"/>
                <w:color w:val="000000" w:themeColor="text1"/>
                <w:sz w:val="16"/>
                <w:szCs w:val="16"/>
                <w:lang w:eastAsia="en-GB"/>
              </w:rPr>
              <w:t>eeks</w:t>
            </w:r>
          </w:p>
          <w:p w14:paraId="12C3F86C" w14:textId="211D0464" w:rsidR="00344D3A" w:rsidRPr="00FB1290" w:rsidRDefault="00344D3A">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M</w:t>
            </w:r>
            <w:r w:rsidR="00813919">
              <w:rPr>
                <w:rFonts w:asciiTheme="minorHAnsi" w:eastAsiaTheme="minorEastAsia" w:hAnsiTheme="minorHAnsi" w:cstheme="minorHAnsi"/>
                <w:color w:val="000000" w:themeColor="text1"/>
                <w:sz w:val="16"/>
                <w:szCs w:val="16"/>
                <w:lang w:eastAsia="en-GB"/>
              </w:rPr>
              <w:t>onths</w:t>
            </w:r>
          </w:p>
          <w:p w14:paraId="031E14F0" w14:textId="77777777"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heme="minorEastAsia" w:hAnsiTheme="minorHAnsi" w:cstheme="minorHAnsi"/>
                <w:color w:val="000000" w:themeColor="text1"/>
                <w:sz w:val="16"/>
                <w:szCs w:val="16"/>
                <w:lang w:eastAsia="en-GB"/>
              </w:rPr>
              <w:t xml:space="preserve"> </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3415FC87" w14:textId="77777777" w:rsidR="00344D3A" w:rsidRPr="00FB1290" w:rsidRDefault="00344D3A">
            <w:pPr>
              <w:spacing w:after="0"/>
              <w:rPr>
                <w:rFonts w:asciiTheme="minorHAnsi" w:eastAsia="Times New Roman" w:hAnsiTheme="minorHAnsi" w:cstheme="minorHAnsi"/>
                <w:color w:val="000000"/>
                <w:sz w:val="16"/>
                <w:szCs w:val="16"/>
              </w:rPr>
            </w:pPr>
          </w:p>
          <w:p w14:paraId="4A858982" w14:textId="74CCE3BB" w:rsidR="00344D3A" w:rsidRPr="00FB1290" w:rsidRDefault="00344D3A">
            <w:pPr>
              <w:spacing w:after="0"/>
              <w:rPr>
                <w:rFonts w:asciiTheme="minorHAnsi" w:eastAsia="Times New Roman" w:hAnsiTheme="minorHAnsi" w:cstheme="minorHAnsi"/>
                <w:color w:val="000000"/>
                <w:sz w:val="16"/>
                <w:szCs w:val="16"/>
              </w:rPr>
            </w:pPr>
          </w:p>
        </w:tc>
      </w:tr>
      <w:tr w:rsidR="00344D3A" w:rsidRPr="00FB1290" w14:paraId="1A3D3ACE" w14:textId="77777777" w:rsidTr="3E53B4B1">
        <w:trPr>
          <w:trHeight w:val="845"/>
        </w:trPr>
        <w:tc>
          <w:tcPr>
            <w:tcW w:w="10266" w:type="dxa"/>
            <w:gridSpan w:val="4"/>
            <w:tcBorders>
              <w:top w:val="single" w:sz="4" w:space="0" w:color="auto"/>
              <w:left w:val="single" w:sz="4" w:space="0" w:color="auto"/>
              <w:bottom w:val="single" w:sz="4" w:space="0" w:color="auto"/>
              <w:right w:val="single" w:sz="4" w:space="0" w:color="auto"/>
            </w:tcBorders>
            <w:hideMark/>
          </w:tcPr>
          <w:p w14:paraId="29BA9562" w14:textId="77777777" w:rsidR="008F02C9" w:rsidRDefault="008F02C9">
            <w:pPr>
              <w:spacing w:after="0"/>
              <w:rPr>
                <w:rFonts w:asciiTheme="minorHAnsi" w:eastAsia="Times New Roman" w:hAnsiTheme="minorHAnsi" w:cstheme="minorHAnsi"/>
                <w:color w:val="000000" w:themeColor="text1"/>
                <w:sz w:val="16"/>
                <w:szCs w:val="16"/>
              </w:rPr>
            </w:pPr>
          </w:p>
          <w:p w14:paraId="6AF834C0" w14:textId="4EB2502C" w:rsidR="00344D3A" w:rsidRPr="00FB1290" w:rsidRDefault="00344D3A">
            <w:pPr>
              <w:spacing w:after="0"/>
              <w:rPr>
                <w:rFonts w:asciiTheme="minorHAnsi" w:eastAsia="Times New Roman" w:hAnsiTheme="minorHAnsi" w:cstheme="minorHAnsi"/>
                <w:color w:val="000000"/>
                <w:sz w:val="16"/>
                <w:szCs w:val="16"/>
              </w:rPr>
            </w:pPr>
            <w:r w:rsidRPr="00FB1290">
              <w:rPr>
                <w:rFonts w:asciiTheme="minorHAnsi" w:eastAsia="Times New Roman" w:hAnsiTheme="minorHAnsi" w:cstheme="minorHAnsi"/>
                <w:color w:val="000000" w:themeColor="text1"/>
                <w:sz w:val="16"/>
                <w:szCs w:val="16"/>
              </w:rPr>
              <w:t>FPH Check 3</w:t>
            </w:r>
          </w:p>
          <w:p w14:paraId="4F0CA77B" w14:textId="78D0DDDE" w:rsidR="00344D3A" w:rsidRPr="00FB1290" w:rsidRDefault="00344D3A">
            <w:pPr>
              <w:spacing w:after="0"/>
              <w:rPr>
                <w:rFonts w:asciiTheme="minorHAnsi" w:eastAsia="Times New Roman" w:hAnsiTheme="minorHAnsi"/>
                <w:color w:val="000000"/>
                <w:sz w:val="16"/>
                <w:szCs w:val="16"/>
              </w:rPr>
            </w:pPr>
            <w:proofErr w:type="spellStart"/>
            <w:r w:rsidRPr="7009455E">
              <w:rPr>
                <w:rFonts w:asciiTheme="minorHAnsi" w:eastAsia="Times New Roman" w:hAnsiTheme="minorHAnsi"/>
                <w:color w:val="000000" w:themeColor="text1"/>
                <w:sz w:val="16"/>
                <w:szCs w:val="16"/>
              </w:rPr>
              <w:t>MPLoop</w:t>
            </w:r>
            <w:proofErr w:type="spellEnd"/>
            <w:r w:rsidRPr="7009455E">
              <w:rPr>
                <w:rFonts w:asciiTheme="minorHAnsi" w:eastAsia="Times New Roman" w:hAnsiTheme="minorHAnsi"/>
                <w:color w:val="000000" w:themeColor="text1"/>
                <w:sz w:val="16"/>
                <w:szCs w:val="16"/>
              </w:rPr>
              <w:t xml:space="preserve"> incomplete </w:t>
            </w:r>
            <w:r w:rsidR="003F413F" w:rsidRPr="7009455E">
              <w:rPr>
                <w:rFonts w:asciiTheme="minorHAnsi" w:eastAsia="Wingdings" w:hAnsiTheme="minorHAnsi"/>
                <w:color w:val="000000" w:themeColor="text1"/>
                <w:sz w:val="16"/>
                <w:szCs w:val="16"/>
              </w:rPr>
              <w:t>à</w:t>
            </w:r>
            <w:r w:rsidRPr="7009455E">
              <w:rPr>
                <w:rFonts w:asciiTheme="minorHAnsi" w:eastAsia="Times New Roman" w:hAnsiTheme="minorHAnsi"/>
                <w:color w:val="000000" w:themeColor="text1"/>
                <w:sz w:val="16"/>
                <w:szCs w:val="16"/>
              </w:rPr>
              <w:t xml:space="preserve"> FPH216</w:t>
            </w:r>
          </w:p>
          <w:p w14:paraId="34543802" w14:textId="3B0BDF1E" w:rsidR="00344D3A" w:rsidRDefault="00344D3A">
            <w:pPr>
              <w:spacing w:after="0"/>
              <w:rPr>
                <w:rFonts w:asciiTheme="minorHAnsi" w:eastAsia="Times New Roman" w:hAnsiTheme="minorHAnsi"/>
                <w:color w:val="000000" w:themeColor="text1"/>
                <w:sz w:val="16"/>
                <w:szCs w:val="16"/>
              </w:rPr>
            </w:pPr>
            <w:proofErr w:type="spellStart"/>
            <w:r w:rsidRPr="7009455E">
              <w:rPr>
                <w:rFonts w:asciiTheme="minorHAnsi" w:eastAsia="Times New Roman" w:hAnsiTheme="minorHAnsi"/>
                <w:color w:val="000000" w:themeColor="text1"/>
                <w:sz w:val="16"/>
                <w:szCs w:val="16"/>
              </w:rPr>
              <w:t>MPLoop</w:t>
            </w:r>
            <w:proofErr w:type="spellEnd"/>
            <w:r w:rsidRPr="7009455E">
              <w:rPr>
                <w:rFonts w:asciiTheme="minorHAnsi" w:eastAsia="Times New Roman" w:hAnsiTheme="minorHAnsi"/>
                <w:color w:val="000000" w:themeColor="text1"/>
                <w:sz w:val="16"/>
                <w:szCs w:val="16"/>
              </w:rPr>
              <w:t xml:space="preserve"> complete </w:t>
            </w:r>
            <w:r w:rsidR="003F413F" w:rsidRPr="7009455E">
              <w:rPr>
                <w:rFonts w:asciiTheme="minorHAnsi" w:eastAsia="Wingdings" w:hAnsiTheme="minorHAnsi"/>
                <w:color w:val="000000" w:themeColor="text1"/>
                <w:sz w:val="16"/>
                <w:szCs w:val="16"/>
              </w:rPr>
              <w:t>à</w:t>
            </w:r>
            <w:r w:rsidRPr="7009455E">
              <w:rPr>
                <w:rFonts w:asciiTheme="minorHAnsi" w:eastAsia="Times New Roman" w:hAnsiTheme="minorHAnsi"/>
                <w:color w:val="000000" w:themeColor="text1"/>
                <w:sz w:val="16"/>
                <w:szCs w:val="16"/>
              </w:rPr>
              <w:t xml:space="preserve"> continue to Update POC + FPH Check 4</w:t>
            </w:r>
          </w:p>
          <w:p w14:paraId="718806AE" w14:textId="77777777" w:rsidR="0095678A" w:rsidRDefault="0095678A">
            <w:pPr>
              <w:spacing w:after="0"/>
              <w:rPr>
                <w:rFonts w:asciiTheme="minorHAnsi" w:eastAsia="Times New Roman" w:hAnsiTheme="minorHAnsi" w:cstheme="minorHAnsi"/>
                <w:color w:val="000000" w:themeColor="text1"/>
                <w:sz w:val="16"/>
                <w:szCs w:val="16"/>
              </w:rPr>
            </w:pPr>
          </w:p>
          <w:p w14:paraId="3381EBBB" w14:textId="77777777" w:rsidR="008F02C9" w:rsidRPr="00FB1290" w:rsidRDefault="008F02C9">
            <w:pPr>
              <w:spacing w:after="0"/>
              <w:rPr>
                <w:rFonts w:asciiTheme="minorHAnsi" w:eastAsia="Times New Roman" w:hAnsiTheme="minorHAnsi" w:cstheme="minorHAnsi"/>
                <w:color w:val="000000"/>
                <w:sz w:val="16"/>
                <w:szCs w:val="16"/>
              </w:rPr>
            </w:pPr>
          </w:p>
        </w:tc>
      </w:tr>
      <w:tr w:rsidR="00344D3A" w:rsidRPr="00FB1290" w14:paraId="4BCC364F" w14:textId="77777777" w:rsidTr="3E53B4B1">
        <w:trPr>
          <w:trHeight w:val="530"/>
        </w:trPr>
        <w:tc>
          <w:tcPr>
            <w:tcW w:w="10266" w:type="dxa"/>
            <w:gridSpan w:val="4"/>
            <w:tcBorders>
              <w:top w:val="single" w:sz="4" w:space="0" w:color="auto"/>
              <w:left w:val="single" w:sz="4" w:space="0" w:color="auto"/>
              <w:bottom w:val="single" w:sz="4" w:space="0" w:color="auto"/>
              <w:right w:val="single" w:sz="4" w:space="0" w:color="auto"/>
            </w:tcBorders>
          </w:tcPr>
          <w:p w14:paraId="0BFA5EA7" w14:textId="77777777" w:rsidR="0095678A" w:rsidRDefault="0095678A">
            <w:pPr>
              <w:spacing w:after="0"/>
              <w:rPr>
                <w:rFonts w:asciiTheme="minorHAnsi" w:eastAsiaTheme="minorEastAsia" w:hAnsiTheme="minorHAnsi" w:cstheme="minorHAnsi"/>
                <w:sz w:val="16"/>
                <w:szCs w:val="16"/>
              </w:rPr>
            </w:pPr>
          </w:p>
          <w:p w14:paraId="3A05AA75" w14:textId="44A1BDC7" w:rsidR="00344D3A" w:rsidRPr="00FB1290" w:rsidRDefault="00344D3A">
            <w:pPr>
              <w:spacing w:after="0"/>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Update POC</w:t>
            </w:r>
          </w:p>
          <w:p w14:paraId="06691822" w14:textId="77777777" w:rsidR="00344D3A" w:rsidRPr="00FB1290" w:rsidRDefault="00344D3A">
            <w:pPr>
              <w:pStyle w:val="ListParagraph"/>
              <w:numPr>
                <w:ilvl w:val="0"/>
                <w:numId w:val="9"/>
              </w:numPr>
              <w:spacing w:after="0"/>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Replace POC= POC + 1 if FPH215= [SINGLE/DK]</w:t>
            </w:r>
          </w:p>
          <w:p w14:paraId="08CF8AB9" w14:textId="77777777" w:rsidR="00344D3A" w:rsidRPr="00FB1290" w:rsidRDefault="00344D3A">
            <w:pPr>
              <w:pStyle w:val="ListParagraph"/>
              <w:numPr>
                <w:ilvl w:val="0"/>
                <w:numId w:val="9"/>
              </w:numPr>
              <w:spacing w:after="0"/>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Replace POC=POC+ [NUMBER] if FPH215 = MULTIPLE</w:t>
            </w:r>
          </w:p>
          <w:p w14:paraId="1D09A1CB" w14:textId="77777777" w:rsidR="00344D3A" w:rsidRPr="00FB1290" w:rsidRDefault="00344D3A">
            <w:pPr>
              <w:spacing w:after="0"/>
              <w:ind w:left="360"/>
              <w:rPr>
                <w:rFonts w:asciiTheme="minorHAnsi" w:eastAsiaTheme="minorEastAsia" w:hAnsiTheme="minorHAnsi" w:cstheme="minorHAnsi"/>
                <w:sz w:val="16"/>
                <w:szCs w:val="16"/>
              </w:rPr>
            </w:pPr>
          </w:p>
          <w:p w14:paraId="1590A045" w14:textId="77777777" w:rsidR="00344D3A" w:rsidRPr="00FB1290" w:rsidRDefault="00344D3A">
            <w:pPr>
              <w:spacing w:after="0"/>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FPH check 4</w:t>
            </w:r>
          </w:p>
          <w:p w14:paraId="68614165" w14:textId="16031D08" w:rsidR="00344D3A" w:rsidRPr="00FB1290" w:rsidRDefault="00344D3A">
            <w:pPr>
              <w:pStyle w:val="ListParagraph"/>
              <w:numPr>
                <w:ilvl w:val="0"/>
                <w:numId w:val="9"/>
              </w:numPr>
              <w:spacing w:after="0"/>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 xml:space="preserve">If POC &lt; PO </w:t>
            </w:r>
            <w:r w:rsidR="002377CD" w:rsidRPr="002377CD">
              <w:rPr>
                <w:rFonts w:asciiTheme="minorHAnsi" w:eastAsiaTheme="minorEastAsia" w:hAnsiTheme="minorHAnsi" w:cstheme="minorHAnsi"/>
                <w:sz w:val="16"/>
                <w:szCs w:val="16"/>
              </w:rPr>
              <w:t>à</w:t>
            </w:r>
            <w:r w:rsidRPr="00FB1290">
              <w:rPr>
                <w:rFonts w:asciiTheme="minorHAnsi" w:eastAsiaTheme="minorEastAsia" w:hAnsiTheme="minorHAnsi" w:cstheme="minorHAnsi"/>
                <w:sz w:val="16"/>
                <w:szCs w:val="16"/>
              </w:rPr>
              <w:t xml:space="preserve"> FPH215 (next pregnancy)</w:t>
            </w:r>
          </w:p>
          <w:p w14:paraId="7616A0B8" w14:textId="323C5572" w:rsidR="00344D3A" w:rsidRPr="00FB1290" w:rsidRDefault="00344D3A">
            <w:pPr>
              <w:pStyle w:val="ListParagraph"/>
              <w:numPr>
                <w:ilvl w:val="0"/>
                <w:numId w:val="9"/>
              </w:numPr>
              <w:spacing w:after="0"/>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 xml:space="preserve">If POC ≥ PO </w:t>
            </w:r>
            <w:r w:rsidR="00B066E9" w:rsidRPr="00B066E9">
              <w:rPr>
                <w:rFonts w:asciiTheme="minorHAnsi" w:eastAsiaTheme="minorEastAsia" w:hAnsiTheme="minorHAnsi" w:cstheme="minorHAnsi"/>
                <w:sz w:val="16"/>
                <w:szCs w:val="16"/>
              </w:rPr>
              <w:t>à</w:t>
            </w:r>
            <w:r w:rsidRPr="00FB1290">
              <w:rPr>
                <w:rFonts w:asciiTheme="minorHAnsi" w:eastAsiaTheme="minorEastAsia" w:hAnsiTheme="minorHAnsi" w:cstheme="minorHAnsi"/>
                <w:sz w:val="16"/>
                <w:szCs w:val="16"/>
              </w:rPr>
              <w:t xml:space="preserve"> FPH Check 5</w:t>
            </w:r>
          </w:p>
          <w:p w14:paraId="5D20BBA9" w14:textId="77777777" w:rsidR="00344D3A" w:rsidRPr="00FB1290" w:rsidRDefault="00344D3A">
            <w:pPr>
              <w:spacing w:after="0"/>
              <w:rPr>
                <w:rFonts w:asciiTheme="minorHAnsi" w:eastAsiaTheme="minorEastAsia" w:hAnsiTheme="minorHAnsi" w:cstheme="minorHAnsi"/>
                <w:sz w:val="16"/>
                <w:szCs w:val="16"/>
              </w:rPr>
            </w:pPr>
          </w:p>
        </w:tc>
      </w:tr>
      <w:tr w:rsidR="00385745" w:rsidRPr="00FB1290" w14:paraId="12600688" w14:textId="77777777" w:rsidTr="3E53B4B1">
        <w:trPr>
          <w:trHeight w:val="845"/>
        </w:trPr>
        <w:tc>
          <w:tcPr>
            <w:tcW w:w="723" w:type="dxa"/>
            <w:tcBorders>
              <w:top w:val="single" w:sz="4" w:space="0" w:color="auto"/>
              <w:left w:val="single" w:sz="4" w:space="0" w:color="auto"/>
              <w:bottom w:val="single" w:sz="4" w:space="0" w:color="auto"/>
              <w:right w:val="single" w:sz="4" w:space="0" w:color="auto"/>
            </w:tcBorders>
            <w:noWrap/>
            <w:hideMark/>
          </w:tcPr>
          <w:p w14:paraId="744C4E76" w14:textId="0E68E1A5" w:rsidR="00344D3A" w:rsidRPr="00FB1290" w:rsidRDefault="00344D3A" w:rsidP="00152010">
            <w:pPr>
              <w:spacing w:after="0"/>
              <w:ind w:left="-105"/>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FPH231</w:t>
            </w:r>
          </w:p>
        </w:tc>
        <w:tc>
          <w:tcPr>
            <w:tcW w:w="7466" w:type="dxa"/>
            <w:tcBorders>
              <w:top w:val="single" w:sz="4" w:space="0" w:color="auto"/>
              <w:left w:val="single" w:sz="4" w:space="0" w:color="auto"/>
              <w:bottom w:val="single" w:sz="4" w:space="0" w:color="auto"/>
              <w:right w:val="single" w:sz="4" w:space="0" w:color="auto"/>
            </w:tcBorders>
            <w:hideMark/>
          </w:tcPr>
          <w:p w14:paraId="2E6AF5EF" w14:textId="77777777" w:rsidR="00344D3A" w:rsidRPr="00FB1290" w:rsidRDefault="00344D3A" w:rsidP="00152010">
            <w:pPr>
              <w:spacing w:after="0"/>
              <w:ind w:left="-104"/>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Is there any pregnancy that is missing from this list? This could be a pregnancy was not carried to term, a child that is not currently living with you, or a child who passed away.  </w:t>
            </w:r>
          </w:p>
        </w:tc>
        <w:tc>
          <w:tcPr>
            <w:tcW w:w="1177" w:type="dxa"/>
            <w:tcBorders>
              <w:top w:val="single" w:sz="4" w:space="0" w:color="auto"/>
              <w:left w:val="single" w:sz="4" w:space="0" w:color="auto"/>
              <w:bottom w:val="single" w:sz="4" w:space="0" w:color="auto"/>
              <w:right w:val="single" w:sz="4" w:space="0" w:color="auto"/>
            </w:tcBorders>
          </w:tcPr>
          <w:p w14:paraId="341F85E2" w14:textId="734355BA" w:rsidR="00344D3A" w:rsidRPr="00FB1290" w:rsidRDefault="00344D3A">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Y</w:t>
            </w:r>
            <w:r w:rsidR="002D55B9">
              <w:rPr>
                <w:rFonts w:asciiTheme="minorHAnsi" w:eastAsiaTheme="minorEastAsia" w:hAnsiTheme="minorHAnsi" w:cstheme="minorHAnsi"/>
                <w:sz w:val="16"/>
                <w:szCs w:val="16"/>
                <w:lang w:eastAsia="en-GB"/>
              </w:rPr>
              <w:t>es</w:t>
            </w:r>
          </w:p>
          <w:p w14:paraId="3860100F" w14:textId="742DC1E2" w:rsidR="00344D3A" w:rsidRPr="00FB1290" w:rsidRDefault="00344D3A">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N</w:t>
            </w:r>
            <w:r w:rsidR="002D55B9">
              <w:rPr>
                <w:rFonts w:asciiTheme="minorHAnsi" w:eastAsiaTheme="minorEastAsia" w:hAnsiTheme="minorHAnsi" w:cstheme="minorHAnsi"/>
                <w:sz w:val="16"/>
                <w:szCs w:val="16"/>
                <w:lang w:eastAsia="en-GB"/>
              </w:rPr>
              <w:t>o</w:t>
            </w:r>
            <w:r w:rsidRPr="00FB1290">
              <w:rPr>
                <w:rFonts w:asciiTheme="minorHAnsi" w:eastAsiaTheme="minorEastAsia" w:hAnsiTheme="minorHAnsi" w:cstheme="minorHAnsi"/>
                <w:sz w:val="16"/>
                <w:szCs w:val="16"/>
                <w:lang w:eastAsia="en-GB"/>
              </w:rPr>
              <w:t> </w:t>
            </w:r>
          </w:p>
          <w:p w14:paraId="5854EAEF" w14:textId="25EC654C" w:rsidR="00344D3A" w:rsidRPr="00FB1290" w:rsidRDefault="00344D3A">
            <w:pPr>
              <w:spacing w:after="0"/>
              <w:rPr>
                <w:rFonts w:asciiTheme="minorHAnsi" w:eastAsiaTheme="minorEastAsia" w:hAnsiTheme="minorHAnsi"/>
                <w:sz w:val="16"/>
                <w:szCs w:val="16"/>
                <w:lang w:eastAsia="en-GB"/>
              </w:rPr>
            </w:pPr>
            <w:r w:rsidRPr="7009455E">
              <w:rPr>
                <w:rFonts w:asciiTheme="minorHAnsi" w:eastAsiaTheme="minorEastAsia" w:hAnsiTheme="minorHAnsi"/>
                <w:sz w:val="16"/>
                <w:szCs w:val="16"/>
                <w:lang w:eastAsia="en-GB"/>
              </w:rPr>
              <w:t>D</w:t>
            </w:r>
            <w:r w:rsidR="002D55B9" w:rsidRPr="7009455E">
              <w:rPr>
                <w:rFonts w:asciiTheme="minorHAnsi" w:eastAsiaTheme="minorEastAsia" w:hAnsiTheme="minorHAnsi"/>
                <w:sz w:val="16"/>
                <w:szCs w:val="16"/>
                <w:lang w:eastAsia="en-GB"/>
              </w:rPr>
              <w:t>on’t know</w:t>
            </w:r>
            <w:r w:rsidRPr="7009455E">
              <w:rPr>
                <w:rFonts w:asciiTheme="minorHAnsi" w:eastAsiaTheme="minorEastAsia" w:hAnsiTheme="minorHAnsi"/>
                <w:sz w:val="16"/>
                <w:szCs w:val="16"/>
                <w:lang w:eastAsia="en-GB"/>
              </w:rPr>
              <w:t> </w:t>
            </w:r>
          </w:p>
        </w:tc>
        <w:tc>
          <w:tcPr>
            <w:tcW w:w="900" w:type="dxa"/>
            <w:tcBorders>
              <w:top w:val="single" w:sz="4" w:space="0" w:color="auto"/>
              <w:left w:val="single" w:sz="4" w:space="0" w:color="auto"/>
              <w:bottom w:val="single" w:sz="4" w:space="0" w:color="auto"/>
              <w:right w:val="single" w:sz="4" w:space="0" w:color="auto"/>
            </w:tcBorders>
          </w:tcPr>
          <w:p w14:paraId="4CC5CAB6" w14:textId="591F364B" w:rsidR="00344D3A" w:rsidRPr="00FB1290" w:rsidRDefault="00344D3A">
            <w:pPr>
              <w:spacing w:after="0"/>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FPH215 (POC = POC+1)</w:t>
            </w:r>
          </w:p>
          <w:p w14:paraId="6EA47E81" w14:textId="77777777" w:rsidR="00344D3A" w:rsidRPr="00FB1290" w:rsidRDefault="00344D3A">
            <w:pPr>
              <w:spacing w:after="0"/>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D0</w:t>
            </w:r>
          </w:p>
          <w:p w14:paraId="37960C3B" w14:textId="77777777" w:rsidR="00344D3A" w:rsidRPr="00FB1290" w:rsidRDefault="00344D3A">
            <w:pPr>
              <w:spacing w:after="0"/>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D0</w:t>
            </w:r>
          </w:p>
        </w:tc>
      </w:tr>
    </w:tbl>
    <w:p w14:paraId="0FB114E5" w14:textId="52DE08EC" w:rsidR="3E53B4B1" w:rsidRDefault="3E53B4B1"/>
    <w:p w14:paraId="2B81C4D2" w14:textId="10048045" w:rsidR="00CA6C8D" w:rsidRPr="00EA7587" w:rsidRDefault="00CA6C8D" w:rsidP="00EA7587">
      <w:pPr>
        <w:spacing w:after="0"/>
        <w:rPr>
          <w:rFonts w:asciiTheme="minorHAnsi" w:eastAsiaTheme="minorEastAsia" w:hAnsiTheme="minorHAnsi" w:cstheme="minorHAnsi"/>
          <w:sz w:val="16"/>
          <w:szCs w:val="16"/>
        </w:rPr>
      </w:pPr>
    </w:p>
    <w:p w14:paraId="1C0F0912" w14:textId="77777777" w:rsidR="005D6C8F" w:rsidRDefault="005D6C8F" w:rsidP="00B91DCF">
      <w:pPr>
        <w:spacing w:after="0"/>
        <w:rPr>
          <w:rFonts w:asciiTheme="minorHAnsi" w:eastAsiaTheme="minorEastAsia" w:hAnsiTheme="minorHAnsi" w:cstheme="minorHAnsi"/>
          <w:sz w:val="16"/>
          <w:szCs w:val="16"/>
        </w:rPr>
      </w:pPr>
    </w:p>
    <w:p w14:paraId="10C3CF8F" w14:textId="77777777" w:rsidR="005D6C8F" w:rsidRDefault="005D6C8F" w:rsidP="00B91DCF">
      <w:pPr>
        <w:spacing w:after="0"/>
        <w:rPr>
          <w:rFonts w:asciiTheme="minorHAnsi" w:eastAsiaTheme="minorEastAsia" w:hAnsiTheme="minorHAnsi" w:cstheme="minorHAnsi"/>
          <w:sz w:val="16"/>
          <w:szCs w:val="16"/>
        </w:rPr>
      </w:pPr>
    </w:p>
    <w:p w14:paraId="56ECC834" w14:textId="77777777" w:rsidR="00EA7587" w:rsidRDefault="00EA7587">
      <w:pPr>
        <w:spacing w:line="259" w:lineRule="auto"/>
        <w:rPr>
          <w:i/>
          <w:iCs/>
        </w:rPr>
      </w:pPr>
      <w:r>
        <w:rPr>
          <w:i/>
          <w:iCs/>
        </w:rPr>
        <w:br w:type="page"/>
      </w:r>
    </w:p>
    <w:p w14:paraId="5BBCFC1D" w14:textId="24323F14" w:rsidR="0001328B" w:rsidRPr="00EA7587" w:rsidRDefault="00EA7587" w:rsidP="00EA7587">
      <w:pPr>
        <w:rPr>
          <w:i/>
          <w:iCs/>
        </w:rPr>
      </w:pPr>
      <w:r w:rsidRPr="00EA7587">
        <w:rPr>
          <w:i/>
          <w:iCs/>
        </w:rPr>
        <w:lastRenderedPageBreak/>
        <w:t xml:space="preserve">B. </w:t>
      </w:r>
      <w:r w:rsidR="00363ABB" w:rsidRPr="00EA7587">
        <w:rPr>
          <w:i/>
          <w:iCs/>
        </w:rPr>
        <w:t>Truncated Pregnancy Histor</w:t>
      </w:r>
      <w:r w:rsidRPr="00EA7587">
        <w:rPr>
          <w:i/>
          <w:iCs/>
        </w:rPr>
        <w:t>y</w:t>
      </w:r>
      <w:r w:rsidR="00363ABB" w:rsidRPr="00EA7587">
        <w:rPr>
          <w:i/>
          <w:iCs/>
        </w:rPr>
        <w:t xml:space="preserve"> (T</w:t>
      </w:r>
      <w:r w:rsidR="00514B6D">
        <w:rPr>
          <w:i/>
          <w:iCs/>
        </w:rPr>
        <w:t>P</w:t>
      </w:r>
      <w:r w:rsidR="00363ABB" w:rsidRPr="00EA7587">
        <w:rPr>
          <w:i/>
          <w:iCs/>
        </w:rPr>
        <w:t>H)</w:t>
      </w:r>
      <w:r w:rsidRPr="00EA7587">
        <w:rPr>
          <w:i/>
          <w:iCs/>
        </w:rPr>
        <w:t xml:space="preserve"> questions</w:t>
      </w:r>
    </w:p>
    <w:p w14:paraId="1007A9AA" w14:textId="36AA9FA2" w:rsidR="005D6C8F" w:rsidRDefault="00363ABB" w:rsidP="00E040A1">
      <w:r>
        <w:t>The T</w:t>
      </w:r>
      <w:r w:rsidR="0065133D">
        <w:t>P</w:t>
      </w:r>
      <w:r>
        <w:t>H</w:t>
      </w:r>
      <w:r w:rsidR="005D6C8F">
        <w:t xml:space="preserve"> </w:t>
      </w:r>
      <w:r w:rsidR="001B489B">
        <w:t xml:space="preserve">instrument was also </w:t>
      </w:r>
      <w:r w:rsidR="00A61DD7">
        <w:t xml:space="preserve">preceded by a number of questions </w:t>
      </w:r>
      <w:r w:rsidR="001B489B">
        <w:t>about the interview modalities</w:t>
      </w:r>
      <w:r w:rsidR="00297DA4">
        <w:t xml:space="preserve">. These are identical to those used in the </w:t>
      </w:r>
      <w:r w:rsidR="00774A8C">
        <w:t xml:space="preserve">FPH instrument </w:t>
      </w:r>
      <w:r w:rsidR="00DF6AF2">
        <w:t>(FP</w:t>
      </w:r>
      <w:r w:rsidR="00DF426B">
        <w:t xml:space="preserve">H0-FPH1) </w:t>
      </w:r>
      <w:r w:rsidR="00774A8C">
        <w:t>and not repeated her</w:t>
      </w:r>
      <w:r w:rsidR="007A2BD9">
        <w:t>e</w:t>
      </w:r>
      <w:r w:rsidR="00E040A1">
        <w:t xml:space="preserve">. The TPH instrument </w:t>
      </w:r>
      <w:r w:rsidR="005D6C8F">
        <w:t>loop</w:t>
      </w:r>
      <w:r w:rsidR="00E040A1">
        <w:t>s</w:t>
      </w:r>
      <w:r w:rsidR="000337D6">
        <w:t xml:space="preserve"> </w:t>
      </w:r>
      <w:r w:rsidR="00E040A1">
        <w:t xml:space="preserve">through pregnancies </w:t>
      </w:r>
      <w:r w:rsidR="000337D6">
        <w:t xml:space="preserve">in reverse chronological order, </w:t>
      </w:r>
      <w:r w:rsidR="005D6C8F">
        <w:t>starting with the most recent pregn</w:t>
      </w:r>
      <w:r w:rsidR="00A51A2B">
        <w:t>ancy and ending whenever the last reported pregnancy’s end date was more than 7 years before the survey</w:t>
      </w:r>
      <w:r w:rsidR="00497757">
        <w:t>.</w:t>
      </w:r>
    </w:p>
    <w:p w14:paraId="34D98A2A" w14:textId="77777777" w:rsidR="005D6C8F" w:rsidRDefault="005D6C8F" w:rsidP="00B91DCF">
      <w:pPr>
        <w:spacing w:after="0"/>
        <w:rPr>
          <w:rFonts w:asciiTheme="minorHAnsi" w:eastAsiaTheme="minorEastAsia" w:hAnsiTheme="minorHAnsi" w:cstheme="minorHAnsi"/>
          <w:sz w:val="16"/>
          <w:szCs w:val="16"/>
        </w:rPr>
      </w:pPr>
    </w:p>
    <w:tbl>
      <w:tblPr>
        <w:tblW w:w="10161" w:type="dxa"/>
        <w:tblInd w:w="-8" w:type="dxa"/>
        <w:tblBorders>
          <w:top w:val="outset" w:sz="6" w:space="0" w:color="auto"/>
          <w:left w:val="outset" w:sz="6" w:space="0" w:color="auto"/>
          <w:bottom w:val="outset" w:sz="6" w:space="0" w:color="auto"/>
          <w:right w:val="outset" w:sz="6" w:space="0" w:color="auto"/>
        </w:tblBorders>
        <w:tblLayout w:type="fixed"/>
        <w:tblLook w:val="04A0" w:firstRow="1" w:lastRow="0" w:firstColumn="1" w:lastColumn="0" w:noHBand="0" w:noVBand="1"/>
      </w:tblPr>
      <w:tblGrid>
        <w:gridCol w:w="620"/>
        <w:gridCol w:w="9"/>
        <w:gridCol w:w="94"/>
        <w:gridCol w:w="7364"/>
        <w:gridCol w:w="1174"/>
        <w:gridCol w:w="900"/>
      </w:tblGrid>
      <w:tr w:rsidR="00DC4C44" w:rsidRPr="00FB1290" w14:paraId="1A858393" w14:textId="77777777" w:rsidTr="00EA676A">
        <w:trPr>
          <w:trHeight w:val="630"/>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4D5D21F4" w14:textId="77777777" w:rsidR="00CA6C8D" w:rsidRPr="00FB1290" w:rsidRDefault="00CA6C8D" w:rsidP="00B91DCF">
            <w:pPr>
              <w:spacing w:after="0"/>
              <w:textAlignment w:val="baseline"/>
              <w:rPr>
                <w:rFonts w:asciiTheme="minorHAnsi" w:eastAsiaTheme="minorEastAsia" w:hAnsiTheme="minorHAnsi" w:cstheme="minorHAnsi"/>
                <w:sz w:val="16"/>
                <w:szCs w:val="16"/>
                <w:lang w:val="fr-FR" w:eastAsia="en-GB"/>
              </w:rPr>
            </w:pPr>
            <w:bookmarkStart w:id="1" w:name="_Hlk102135278"/>
            <w:bookmarkEnd w:id="1"/>
            <w:r w:rsidRPr="00FB1290">
              <w:rPr>
                <w:rFonts w:asciiTheme="minorHAnsi" w:eastAsiaTheme="minorEastAsia" w:hAnsiTheme="minorHAnsi" w:cstheme="minorHAnsi"/>
                <w:sz w:val="16"/>
                <w:szCs w:val="16"/>
                <w:lang w:val="fr-FR" w:eastAsia="en-GB"/>
              </w:rPr>
              <w:t>PH10</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08EC7592" w14:textId="77777777" w:rsidR="00CA6C8D" w:rsidRPr="00FB1290" w:rsidRDefault="00CA6C8D" w:rsidP="00B91DCF">
            <w:pPr>
              <w:spacing w:after="0"/>
              <w:ind w:left="75"/>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 xml:space="preserve">I would now like to ask you more details about recent pregnancies that you may have had, including pregnancies that did not result in a live birth. </w:t>
            </w:r>
          </w:p>
          <w:p w14:paraId="7267130A" w14:textId="77777777" w:rsidR="00CA6C8D" w:rsidRPr="00FB1290" w:rsidRDefault="00CA6C8D" w:rsidP="00B91DCF">
            <w:pPr>
              <w:spacing w:after="0"/>
              <w:ind w:left="75"/>
              <w:rPr>
                <w:rFonts w:asciiTheme="minorHAnsi" w:eastAsiaTheme="minorEastAsia" w:hAnsiTheme="minorHAnsi" w:cstheme="minorHAnsi"/>
                <w:sz w:val="16"/>
                <w:szCs w:val="16"/>
                <w:lang w:eastAsia="en-GB"/>
              </w:rPr>
            </w:pPr>
          </w:p>
          <w:p w14:paraId="77525EE4" w14:textId="77777777" w:rsidR="00CA6C8D" w:rsidRPr="00FB1290" w:rsidRDefault="00CA6C8D" w:rsidP="00B91DCF">
            <w:pPr>
              <w:spacing w:after="0"/>
              <w:ind w:left="75"/>
              <w:textAlignment w:val="baseline"/>
              <w:rPr>
                <w:rFonts w:asciiTheme="minorHAnsi" w:eastAsiaTheme="minorEastAsia" w:hAnsiTheme="minorHAnsi" w:cstheme="minorHAnsi"/>
                <w:sz w:val="16"/>
                <w:szCs w:val="16"/>
                <w:lang w:val="fr-FR" w:eastAsia="en-GB"/>
              </w:rPr>
            </w:pPr>
            <w:r w:rsidRPr="00FB1290">
              <w:rPr>
                <w:rFonts w:asciiTheme="minorHAnsi" w:eastAsiaTheme="minorEastAsia" w:hAnsiTheme="minorHAnsi" w:cstheme="minorHAnsi"/>
                <w:sz w:val="16"/>
                <w:szCs w:val="16"/>
                <w:lang w:val="fr-FR" w:eastAsia="en-GB"/>
              </w:rPr>
              <w:t xml:space="preserve">Are </w:t>
            </w:r>
            <w:proofErr w:type="spellStart"/>
            <w:r w:rsidRPr="00FB1290">
              <w:rPr>
                <w:rFonts w:asciiTheme="minorHAnsi" w:eastAsiaTheme="minorEastAsia" w:hAnsiTheme="minorHAnsi" w:cstheme="minorHAnsi"/>
                <w:sz w:val="16"/>
                <w:szCs w:val="16"/>
                <w:lang w:val="fr-FR" w:eastAsia="en-GB"/>
              </w:rPr>
              <w:t>you</w:t>
            </w:r>
            <w:proofErr w:type="spellEnd"/>
            <w:r w:rsidRPr="00FB1290">
              <w:rPr>
                <w:rFonts w:asciiTheme="minorHAnsi" w:eastAsiaTheme="minorEastAsia" w:hAnsiTheme="minorHAnsi" w:cstheme="minorHAnsi"/>
                <w:sz w:val="16"/>
                <w:szCs w:val="16"/>
                <w:lang w:val="fr-FR" w:eastAsia="en-GB"/>
              </w:rPr>
              <w:t xml:space="preserve"> </w:t>
            </w:r>
            <w:proofErr w:type="spellStart"/>
            <w:r w:rsidRPr="00FB1290">
              <w:rPr>
                <w:rFonts w:asciiTheme="minorHAnsi" w:eastAsiaTheme="minorEastAsia" w:hAnsiTheme="minorHAnsi" w:cstheme="minorHAnsi"/>
                <w:sz w:val="16"/>
                <w:szCs w:val="16"/>
                <w:lang w:val="fr-FR" w:eastAsia="en-GB"/>
              </w:rPr>
              <w:t>currently</w:t>
            </w:r>
            <w:proofErr w:type="spellEnd"/>
            <w:r w:rsidRPr="00FB1290">
              <w:rPr>
                <w:rFonts w:asciiTheme="minorHAnsi" w:eastAsiaTheme="minorEastAsia" w:hAnsiTheme="minorHAnsi" w:cstheme="minorHAnsi"/>
                <w:sz w:val="16"/>
                <w:szCs w:val="16"/>
                <w:lang w:val="fr-FR" w:eastAsia="en-GB"/>
              </w:rPr>
              <w:t xml:space="preserve"> </w:t>
            </w:r>
            <w:proofErr w:type="spellStart"/>
            <w:r w:rsidRPr="00FB1290">
              <w:rPr>
                <w:rFonts w:asciiTheme="minorHAnsi" w:eastAsiaTheme="minorEastAsia" w:hAnsiTheme="minorHAnsi" w:cstheme="minorHAnsi"/>
                <w:sz w:val="16"/>
                <w:szCs w:val="16"/>
                <w:lang w:val="fr-FR" w:eastAsia="en-GB"/>
              </w:rPr>
              <w:t>pregnant</w:t>
            </w:r>
            <w:proofErr w:type="spellEnd"/>
            <w:r w:rsidRPr="00FB1290">
              <w:rPr>
                <w:rFonts w:asciiTheme="minorHAnsi" w:eastAsiaTheme="minorEastAsia" w:hAnsiTheme="minorHAnsi" w:cstheme="minorHAnsi"/>
                <w:sz w:val="16"/>
                <w:szCs w:val="16"/>
                <w:lang w:val="fr-FR" w:eastAsia="en-GB"/>
              </w:rPr>
              <w:t>?</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2E0F3F33" w14:textId="66509D8D" w:rsidR="00CA6C8D" w:rsidRPr="008E6332" w:rsidRDefault="00CA6C8D" w:rsidP="00B91DCF">
            <w:pPr>
              <w:spacing w:after="0"/>
              <w:textAlignment w:val="baseline"/>
              <w:rPr>
                <w:rFonts w:asciiTheme="minorHAnsi" w:eastAsiaTheme="minorEastAsia" w:hAnsiTheme="minorHAnsi" w:cstheme="minorHAnsi"/>
                <w:color w:val="000000"/>
                <w:sz w:val="16"/>
                <w:szCs w:val="16"/>
                <w:lang w:eastAsia="en-GB"/>
              </w:rPr>
            </w:pPr>
            <w:r w:rsidRPr="008E6332">
              <w:rPr>
                <w:rFonts w:asciiTheme="minorHAnsi" w:eastAsiaTheme="minorEastAsia" w:hAnsiTheme="minorHAnsi" w:cstheme="minorHAnsi"/>
                <w:color w:val="000000" w:themeColor="text1"/>
                <w:sz w:val="16"/>
                <w:szCs w:val="16"/>
                <w:lang w:eastAsia="en-GB"/>
              </w:rPr>
              <w:t>Y</w:t>
            </w:r>
            <w:r w:rsidR="008E6332" w:rsidRPr="008E6332">
              <w:rPr>
                <w:rFonts w:asciiTheme="minorHAnsi" w:eastAsiaTheme="minorEastAsia" w:hAnsiTheme="minorHAnsi" w:cstheme="minorHAnsi"/>
                <w:color w:val="000000" w:themeColor="text1"/>
                <w:sz w:val="16"/>
                <w:szCs w:val="16"/>
                <w:lang w:eastAsia="en-GB"/>
              </w:rPr>
              <w:t>es</w:t>
            </w:r>
          </w:p>
          <w:p w14:paraId="19F8506F" w14:textId="02C5D2F9" w:rsidR="00CA6C8D" w:rsidRPr="008E6332" w:rsidRDefault="00CA6C8D" w:rsidP="00B91DCF">
            <w:pPr>
              <w:spacing w:after="0"/>
              <w:textAlignment w:val="baseline"/>
              <w:rPr>
                <w:rFonts w:asciiTheme="minorHAnsi" w:eastAsiaTheme="minorEastAsia" w:hAnsiTheme="minorHAnsi" w:cstheme="minorHAnsi"/>
                <w:color w:val="000000"/>
                <w:sz w:val="16"/>
                <w:szCs w:val="16"/>
                <w:lang w:eastAsia="en-GB"/>
              </w:rPr>
            </w:pPr>
            <w:r w:rsidRPr="008E6332">
              <w:rPr>
                <w:rFonts w:asciiTheme="minorHAnsi" w:eastAsiaTheme="minorEastAsia" w:hAnsiTheme="minorHAnsi" w:cstheme="minorHAnsi"/>
                <w:color w:val="000000" w:themeColor="text1"/>
                <w:sz w:val="16"/>
                <w:szCs w:val="16"/>
                <w:lang w:eastAsia="en-GB"/>
              </w:rPr>
              <w:t>N</w:t>
            </w:r>
            <w:r w:rsidR="008E6332" w:rsidRPr="008E6332">
              <w:rPr>
                <w:rFonts w:asciiTheme="minorHAnsi" w:eastAsiaTheme="minorEastAsia" w:hAnsiTheme="minorHAnsi" w:cstheme="minorHAnsi"/>
                <w:color w:val="000000" w:themeColor="text1"/>
                <w:sz w:val="16"/>
                <w:szCs w:val="16"/>
                <w:lang w:eastAsia="en-GB"/>
              </w:rPr>
              <w:t>o</w:t>
            </w:r>
          </w:p>
          <w:p w14:paraId="6632820C" w14:textId="0CE99209" w:rsidR="00CA6C8D" w:rsidRPr="008E6332" w:rsidRDefault="00CA6C8D" w:rsidP="00B91DCF">
            <w:pPr>
              <w:spacing w:after="0"/>
              <w:textAlignment w:val="baseline"/>
              <w:rPr>
                <w:rFonts w:asciiTheme="minorHAnsi" w:eastAsiaTheme="minorEastAsia" w:hAnsiTheme="minorHAnsi"/>
                <w:color w:val="000000" w:themeColor="text1"/>
                <w:sz w:val="16"/>
                <w:szCs w:val="16"/>
                <w:lang w:eastAsia="en-GB"/>
              </w:rPr>
            </w:pPr>
            <w:r w:rsidRPr="7009455E">
              <w:rPr>
                <w:rFonts w:asciiTheme="minorHAnsi" w:eastAsiaTheme="minorEastAsia" w:hAnsiTheme="minorHAnsi"/>
                <w:color w:val="000000" w:themeColor="text1"/>
                <w:sz w:val="16"/>
                <w:szCs w:val="16"/>
                <w:lang w:eastAsia="en-GB"/>
              </w:rPr>
              <w:t>D</w:t>
            </w:r>
            <w:r w:rsidR="008E6332" w:rsidRPr="7009455E">
              <w:rPr>
                <w:rFonts w:asciiTheme="minorHAnsi" w:eastAsiaTheme="minorEastAsia" w:hAnsiTheme="minorHAnsi"/>
                <w:color w:val="000000" w:themeColor="text1"/>
                <w:sz w:val="16"/>
                <w:szCs w:val="16"/>
                <w:lang w:eastAsia="en-GB"/>
              </w:rPr>
              <w:t>on’t know</w:t>
            </w:r>
          </w:p>
          <w:p w14:paraId="3AB3EA64"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Refuse</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2333C49D" w14:textId="77777777" w:rsidR="00CA6C8D" w:rsidRPr="00FB1290" w:rsidRDefault="00CA6C8D" w:rsidP="00B91DCF">
            <w:pPr>
              <w:spacing w:after="0"/>
              <w:rPr>
                <w:rFonts w:asciiTheme="minorHAnsi" w:eastAsiaTheme="minorEastAsia" w:hAnsiTheme="minorHAnsi" w:cstheme="minorHAnsi"/>
                <w:color w:val="000000" w:themeColor="text1"/>
                <w:sz w:val="16"/>
                <w:szCs w:val="16"/>
                <w:lang w:eastAsia="en-GB"/>
              </w:rPr>
            </w:pPr>
          </w:p>
          <w:p w14:paraId="140A7D0D"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PH CHECK 1</w:t>
            </w:r>
          </w:p>
          <w:p w14:paraId="716C102B" w14:textId="77777777" w:rsidR="00CA6C8D" w:rsidRPr="00FB1290" w:rsidRDefault="00CA6C8D"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PH CHECK 1</w:t>
            </w:r>
          </w:p>
          <w:p w14:paraId="59B54784"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PH CHECK 1</w:t>
            </w:r>
          </w:p>
        </w:tc>
      </w:tr>
      <w:tr w:rsidR="00DC4C44" w:rsidRPr="00FB1290" w14:paraId="05A35AA3" w14:textId="77777777" w:rsidTr="00EA676A">
        <w:trPr>
          <w:trHeight w:val="630"/>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0F15521B" w14:textId="77777777" w:rsidR="00CA6C8D" w:rsidRPr="00FB1290" w:rsidRDefault="00CA6C8D" w:rsidP="00B91DCF">
            <w:pPr>
              <w:spacing w:after="0"/>
              <w:textAlignment w:val="baseline"/>
              <w:rPr>
                <w:rFonts w:asciiTheme="minorHAnsi" w:eastAsiaTheme="minorEastAsia" w:hAnsiTheme="minorHAnsi" w:cstheme="minorHAnsi"/>
                <w:sz w:val="16"/>
                <w:szCs w:val="16"/>
                <w:lang w:val="fr-FR" w:eastAsia="en-GB"/>
              </w:rPr>
            </w:pPr>
            <w:r w:rsidRPr="00FB1290">
              <w:rPr>
                <w:rFonts w:asciiTheme="minorHAnsi" w:eastAsiaTheme="minorEastAsia" w:hAnsiTheme="minorHAnsi" w:cstheme="minorHAnsi"/>
                <w:sz w:val="16"/>
                <w:szCs w:val="16"/>
                <w:lang w:val="fr-FR" w:eastAsia="en-GB"/>
              </w:rPr>
              <w:t>PH11</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3FFB9606" w14:textId="77777777" w:rsidR="00CA6C8D" w:rsidRPr="00FB1290" w:rsidRDefault="00CA6C8D"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In how many weeks or months do you expect the baby to come?</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31B73135" w14:textId="662D82D6"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M</w:t>
            </w:r>
            <w:r w:rsidR="00F95B6F">
              <w:rPr>
                <w:rFonts w:asciiTheme="minorHAnsi" w:eastAsiaTheme="minorEastAsia" w:hAnsiTheme="minorHAnsi" w:cstheme="minorHAnsi"/>
                <w:color w:val="000000" w:themeColor="text1"/>
                <w:sz w:val="16"/>
                <w:szCs w:val="16"/>
                <w:lang w:eastAsia="en-GB"/>
              </w:rPr>
              <w:t>onths</w:t>
            </w:r>
          </w:p>
          <w:p w14:paraId="5BE78D9A" w14:textId="17B7E501"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W</w:t>
            </w:r>
            <w:r w:rsidR="00F95B6F">
              <w:rPr>
                <w:rFonts w:asciiTheme="minorHAnsi" w:eastAsiaTheme="minorEastAsia" w:hAnsiTheme="minorHAnsi" w:cstheme="minorHAnsi"/>
                <w:color w:val="000000" w:themeColor="text1"/>
                <w:sz w:val="16"/>
                <w:szCs w:val="16"/>
                <w:lang w:eastAsia="en-GB"/>
              </w:rPr>
              <w:t>eeks</w:t>
            </w:r>
          </w:p>
          <w:p w14:paraId="5D30347F"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1D5AC707" w14:textId="77777777" w:rsidR="00CA6C8D" w:rsidRPr="00FB1290" w:rsidRDefault="00CA6C8D" w:rsidP="00F256ED">
            <w:pPr>
              <w:spacing w:after="0"/>
              <w:ind w:right="-18"/>
              <w:textAlignment w:val="baseline"/>
              <w:rPr>
                <w:rFonts w:asciiTheme="minorHAnsi" w:eastAsiaTheme="minorEastAsia" w:hAnsiTheme="minorHAnsi" w:cstheme="minorHAnsi"/>
                <w:color w:val="000000"/>
                <w:sz w:val="16"/>
                <w:szCs w:val="16"/>
                <w:lang w:eastAsia="en-GB"/>
              </w:rPr>
            </w:pPr>
          </w:p>
          <w:p w14:paraId="3E9217AF" w14:textId="2B31596D" w:rsidR="00CA6C8D" w:rsidRPr="00FB1290" w:rsidRDefault="00CA6C8D" w:rsidP="00F256ED">
            <w:pPr>
              <w:spacing w:after="0"/>
              <w:ind w:right="-18"/>
              <w:textAlignment w:val="baseline"/>
              <w:rPr>
                <w:rFonts w:asciiTheme="minorHAnsi" w:eastAsiaTheme="minorEastAsia" w:hAnsiTheme="minorHAnsi" w:cstheme="minorHAnsi"/>
                <w:color w:val="000000"/>
                <w:sz w:val="16"/>
                <w:szCs w:val="16"/>
                <w:lang w:eastAsia="en-GB"/>
              </w:rPr>
            </w:pPr>
          </w:p>
        </w:tc>
      </w:tr>
      <w:tr w:rsidR="00CA6C8D" w:rsidRPr="00FB1290" w14:paraId="1DFB8051" w14:textId="77777777" w:rsidTr="00EA676A">
        <w:trPr>
          <w:trHeight w:val="630"/>
        </w:trPr>
        <w:tc>
          <w:tcPr>
            <w:tcW w:w="10161" w:type="dxa"/>
            <w:gridSpan w:val="6"/>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545643F4" w14:textId="77777777" w:rsidR="00F256ED" w:rsidRDefault="00F256ED" w:rsidP="00B91DCF">
            <w:pPr>
              <w:spacing w:after="0"/>
              <w:textAlignment w:val="baseline"/>
              <w:rPr>
                <w:rFonts w:asciiTheme="minorHAnsi" w:eastAsiaTheme="minorEastAsia" w:hAnsiTheme="minorHAnsi" w:cstheme="minorHAnsi"/>
                <w:color w:val="000000" w:themeColor="text1"/>
                <w:sz w:val="16"/>
                <w:szCs w:val="16"/>
                <w:lang w:eastAsia="en-GB"/>
              </w:rPr>
            </w:pPr>
          </w:p>
          <w:p w14:paraId="77A0EAA7" w14:textId="67C038F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PH CHECK 1:</w:t>
            </w:r>
          </w:p>
          <w:p w14:paraId="7356EDBE" w14:textId="77777777" w:rsidR="00CA6C8D" w:rsidRPr="00FB1290" w:rsidRDefault="00CA6C8D"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color w:val="000000" w:themeColor="text1"/>
                <w:sz w:val="16"/>
                <w:szCs w:val="16"/>
                <w:lang w:eastAsia="en-GB"/>
              </w:rPr>
              <w:t xml:space="preserve">       IF </w:t>
            </w:r>
            <w:r w:rsidRPr="00FB1290">
              <w:rPr>
                <w:rFonts w:asciiTheme="minorHAnsi" w:eastAsiaTheme="minorEastAsia" w:hAnsiTheme="minorHAnsi" w:cstheme="minorHAnsi"/>
                <w:sz w:val="16"/>
                <w:szCs w:val="16"/>
                <w:lang w:eastAsia="en-GB"/>
              </w:rPr>
              <w:t>(PH10 = NO</w:t>
            </w:r>
            <w:r w:rsidRPr="00FB1290">
              <w:rPr>
                <w:rFonts w:asciiTheme="minorHAnsi" w:eastAsiaTheme="minorEastAsia" w:hAnsiTheme="minorHAnsi" w:cstheme="minorHAnsi"/>
                <w:sz w:val="16"/>
                <w:szCs w:val="16"/>
              </w:rPr>
              <w:t xml:space="preserve"> or PH10 = DK or PH10 =Refuse</w:t>
            </w:r>
            <w:r w:rsidRPr="00FB1290">
              <w:rPr>
                <w:rFonts w:asciiTheme="minorHAnsi" w:eastAsiaTheme="minorEastAsia" w:hAnsiTheme="minorHAnsi" w:cstheme="minorHAnsi"/>
                <w:sz w:val="16"/>
                <w:szCs w:val="16"/>
                <w:lang w:eastAsia="en-GB"/>
              </w:rPr>
              <w:t>): PH12</w:t>
            </w:r>
          </w:p>
          <w:p w14:paraId="68EB9393"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sz w:val="16"/>
                <w:szCs w:val="16"/>
                <w:lang w:eastAsia="en-GB"/>
              </w:rPr>
              <w:t xml:space="preserve">       ELSE IF </w:t>
            </w:r>
            <w:r w:rsidRPr="00FB1290">
              <w:rPr>
                <w:rFonts w:asciiTheme="minorHAnsi" w:eastAsiaTheme="minorEastAsia" w:hAnsiTheme="minorHAnsi" w:cstheme="minorHAnsi"/>
                <w:color w:val="000000" w:themeColor="text1"/>
                <w:sz w:val="16"/>
                <w:szCs w:val="16"/>
                <w:lang w:eastAsia="en-GB"/>
              </w:rPr>
              <w:t>PH10=YES: PH13</w:t>
            </w:r>
          </w:p>
          <w:p w14:paraId="30894A7E"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 xml:space="preserve">        </w:t>
            </w:r>
          </w:p>
        </w:tc>
      </w:tr>
      <w:tr w:rsidR="00DC4C44" w:rsidRPr="00FB1290" w14:paraId="5ED8C1E5" w14:textId="77777777" w:rsidTr="00EA676A">
        <w:trPr>
          <w:trHeight w:val="630"/>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54767446" w14:textId="77777777" w:rsidR="00CA6C8D" w:rsidRPr="00FB1290" w:rsidRDefault="00CA6C8D" w:rsidP="00B91DCF">
            <w:pPr>
              <w:spacing w:after="0"/>
              <w:textAlignment w:val="baseline"/>
              <w:rPr>
                <w:rFonts w:asciiTheme="minorHAnsi" w:eastAsiaTheme="minorEastAsia" w:hAnsiTheme="minorHAnsi" w:cstheme="minorHAnsi"/>
                <w:sz w:val="16"/>
                <w:szCs w:val="16"/>
                <w:lang w:val="fr-FR" w:eastAsia="en-GB"/>
              </w:rPr>
            </w:pPr>
            <w:r w:rsidRPr="00FB1290">
              <w:rPr>
                <w:rFonts w:asciiTheme="minorHAnsi" w:eastAsiaTheme="minorEastAsia" w:hAnsiTheme="minorHAnsi" w:cstheme="minorHAnsi"/>
                <w:sz w:val="16"/>
                <w:szCs w:val="16"/>
                <w:lang w:val="fr-FR" w:eastAsia="en-GB"/>
              </w:rPr>
              <w:t>PH12</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5F577AE4" w14:textId="77777777" w:rsidR="00CA6C8D" w:rsidRPr="00FB1290" w:rsidRDefault="00CA6C8D"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Have you ever been pregnant?</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3A127863" w14:textId="73FB2354"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Y</w:t>
            </w:r>
            <w:r w:rsidR="005E1575">
              <w:rPr>
                <w:rFonts w:asciiTheme="minorHAnsi" w:eastAsiaTheme="minorEastAsia" w:hAnsiTheme="minorHAnsi" w:cstheme="minorHAnsi"/>
                <w:color w:val="000000" w:themeColor="text1"/>
                <w:sz w:val="16"/>
                <w:szCs w:val="16"/>
                <w:lang w:eastAsia="en-GB"/>
              </w:rPr>
              <w:t>es</w:t>
            </w:r>
          </w:p>
          <w:p w14:paraId="71A13598" w14:textId="5541C313"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N</w:t>
            </w:r>
            <w:r w:rsidR="005E1575">
              <w:rPr>
                <w:rFonts w:asciiTheme="minorHAnsi" w:eastAsiaTheme="minorEastAsia" w:hAnsiTheme="minorHAnsi" w:cstheme="minorHAnsi"/>
                <w:color w:val="000000" w:themeColor="text1"/>
                <w:sz w:val="16"/>
                <w:szCs w:val="16"/>
                <w:lang w:eastAsia="en-GB"/>
              </w:rPr>
              <w:t>o</w:t>
            </w:r>
          </w:p>
          <w:p w14:paraId="5091FAEF" w14:textId="63606121" w:rsidR="00CA6C8D" w:rsidRPr="00FB1290" w:rsidRDefault="005E1575" w:rsidP="00B91DCF">
            <w:pPr>
              <w:spacing w:after="0"/>
              <w:rPr>
                <w:rFonts w:asciiTheme="minorHAnsi" w:eastAsiaTheme="minorEastAsia" w:hAnsiTheme="minorHAnsi"/>
                <w:color w:val="000000" w:themeColor="text1"/>
                <w:sz w:val="16"/>
                <w:szCs w:val="16"/>
                <w:lang w:eastAsia="en-GB"/>
              </w:rPr>
            </w:pPr>
            <w:r w:rsidRPr="7009455E">
              <w:rPr>
                <w:rFonts w:asciiTheme="minorHAnsi" w:eastAsiaTheme="minorEastAsia" w:hAnsiTheme="minorHAnsi"/>
                <w:color w:val="000000" w:themeColor="text1"/>
                <w:sz w:val="16"/>
                <w:szCs w:val="16"/>
                <w:lang w:eastAsia="en-GB"/>
              </w:rPr>
              <w:t>Don’t know</w:t>
            </w:r>
          </w:p>
          <w:p w14:paraId="0B548043" w14:textId="77777777" w:rsidR="00CA6C8D" w:rsidRPr="00FB1290" w:rsidRDefault="00CA6C8D"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Refuse</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43C95139"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PH14a</w:t>
            </w:r>
          </w:p>
          <w:p w14:paraId="1D3DCB1B" w14:textId="77777777" w:rsidR="00CA6C8D" w:rsidRPr="00FB1290" w:rsidRDefault="00CA6C8D"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SSH0</w:t>
            </w:r>
          </w:p>
          <w:p w14:paraId="66A584A7" w14:textId="77777777"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SSH0</w:t>
            </w:r>
          </w:p>
          <w:p w14:paraId="76DEDD32" w14:textId="77777777" w:rsidR="00CA6C8D" w:rsidRPr="00FB1290" w:rsidRDefault="00CA6C8D"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SSH0</w:t>
            </w:r>
          </w:p>
        </w:tc>
      </w:tr>
      <w:tr w:rsidR="00FB1290" w:rsidRPr="00FB1290" w14:paraId="77624D30" w14:textId="77777777" w:rsidTr="00EA676A">
        <w:trPr>
          <w:trHeight w:val="564"/>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3C935C69" w14:textId="77777777" w:rsidR="00CA6C8D" w:rsidRPr="00FB1290" w:rsidRDefault="00CA6C8D" w:rsidP="00B91DCF">
            <w:pPr>
              <w:spacing w:after="0"/>
              <w:textAlignment w:val="baseline"/>
              <w:rPr>
                <w:rFonts w:asciiTheme="minorHAnsi" w:eastAsiaTheme="minorEastAsia" w:hAnsiTheme="minorHAnsi" w:cstheme="minorHAnsi"/>
                <w:sz w:val="16"/>
                <w:szCs w:val="16"/>
                <w:lang w:val="fr-FR" w:eastAsia="en-GB"/>
              </w:rPr>
            </w:pPr>
            <w:r w:rsidRPr="00FB1290">
              <w:rPr>
                <w:rFonts w:asciiTheme="minorHAnsi" w:eastAsiaTheme="minorEastAsia" w:hAnsiTheme="minorHAnsi" w:cstheme="minorHAnsi"/>
                <w:sz w:val="16"/>
                <w:szCs w:val="16"/>
                <w:lang w:val="fr-FR" w:eastAsia="en-GB"/>
              </w:rPr>
              <w:t>PH13</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7C4D0966" w14:textId="77777777" w:rsidR="00CA6C8D" w:rsidRPr="00FB1290" w:rsidRDefault="00CA6C8D" w:rsidP="00B91DCF">
            <w:pPr>
              <w:spacing w:after="0"/>
              <w:textAlignment w:val="baseline"/>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Have you ever had a pregnancy before the current one?</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326E856B" w14:textId="18C35CDA"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Y</w:t>
            </w:r>
            <w:r w:rsidR="005E1575">
              <w:rPr>
                <w:rFonts w:asciiTheme="minorHAnsi" w:eastAsiaTheme="minorEastAsia" w:hAnsiTheme="minorHAnsi" w:cstheme="minorHAnsi"/>
                <w:color w:val="000000" w:themeColor="text1"/>
                <w:sz w:val="16"/>
                <w:szCs w:val="16"/>
                <w:lang w:eastAsia="en-GB"/>
              </w:rPr>
              <w:t>es</w:t>
            </w:r>
          </w:p>
          <w:p w14:paraId="55011AFC" w14:textId="05F38506"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N</w:t>
            </w:r>
            <w:r w:rsidR="005E1575">
              <w:rPr>
                <w:rFonts w:asciiTheme="minorHAnsi" w:eastAsiaTheme="minorEastAsia" w:hAnsiTheme="minorHAnsi" w:cstheme="minorHAnsi"/>
                <w:color w:val="000000" w:themeColor="text1"/>
                <w:sz w:val="16"/>
                <w:szCs w:val="16"/>
                <w:lang w:eastAsia="en-GB"/>
              </w:rPr>
              <w:t>o</w:t>
            </w:r>
          </w:p>
          <w:p w14:paraId="26750978" w14:textId="172DD437" w:rsidR="00CA6C8D" w:rsidRPr="00FB1290" w:rsidRDefault="00CA6C8D" w:rsidP="00B91DCF">
            <w:pPr>
              <w:spacing w:after="0"/>
              <w:rPr>
                <w:rFonts w:asciiTheme="minorHAnsi" w:eastAsiaTheme="minorEastAsia" w:hAnsiTheme="minorHAnsi"/>
                <w:color w:val="000000" w:themeColor="text1"/>
                <w:sz w:val="16"/>
                <w:szCs w:val="16"/>
                <w:lang w:eastAsia="en-GB"/>
              </w:rPr>
            </w:pPr>
            <w:r w:rsidRPr="7009455E">
              <w:rPr>
                <w:rFonts w:asciiTheme="minorHAnsi" w:eastAsiaTheme="minorEastAsia" w:hAnsiTheme="minorHAnsi"/>
                <w:color w:val="000000" w:themeColor="text1"/>
                <w:sz w:val="16"/>
                <w:szCs w:val="16"/>
                <w:lang w:eastAsia="en-GB"/>
              </w:rPr>
              <w:t>D</w:t>
            </w:r>
            <w:r w:rsidR="005E1575" w:rsidRPr="7009455E">
              <w:rPr>
                <w:rFonts w:asciiTheme="minorHAnsi" w:eastAsiaTheme="minorEastAsia" w:hAnsiTheme="minorHAnsi"/>
                <w:color w:val="000000" w:themeColor="text1"/>
                <w:sz w:val="16"/>
                <w:szCs w:val="16"/>
                <w:lang w:eastAsia="en-GB"/>
              </w:rPr>
              <w:t>on’t know</w:t>
            </w:r>
          </w:p>
          <w:p w14:paraId="72F904DA" w14:textId="77777777" w:rsidR="00CA6C8D" w:rsidRPr="00FB1290" w:rsidRDefault="00CA6C8D"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Refuse</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563C0B3E"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PH14b</w:t>
            </w:r>
          </w:p>
          <w:p w14:paraId="588820AA"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SSH0</w:t>
            </w:r>
          </w:p>
          <w:p w14:paraId="7959FD1C" w14:textId="77777777"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SSH0</w:t>
            </w:r>
          </w:p>
          <w:p w14:paraId="0C5015D5" w14:textId="77777777"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SSH0</w:t>
            </w:r>
          </w:p>
        </w:tc>
      </w:tr>
      <w:tr w:rsidR="00FB1290" w:rsidRPr="00FB1290" w14:paraId="285B49E2" w14:textId="77777777" w:rsidTr="00EA676A">
        <w:trPr>
          <w:trHeight w:val="609"/>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1382F37" w14:textId="77777777" w:rsidR="00CA6C8D" w:rsidRPr="00FB1290" w:rsidRDefault="00CA6C8D" w:rsidP="00B91DCF">
            <w:pPr>
              <w:spacing w:after="0"/>
              <w:textAlignment w:val="baseline"/>
              <w:rPr>
                <w:rFonts w:asciiTheme="minorHAnsi" w:eastAsiaTheme="minorEastAsia" w:hAnsiTheme="minorHAnsi" w:cstheme="minorHAnsi"/>
                <w:sz w:val="16"/>
                <w:szCs w:val="16"/>
                <w:lang w:val="fr-FR" w:eastAsia="en-GB"/>
              </w:rPr>
            </w:pPr>
            <w:r w:rsidRPr="00FB1290">
              <w:rPr>
                <w:rFonts w:asciiTheme="minorHAnsi" w:eastAsiaTheme="minorEastAsia" w:hAnsiTheme="minorHAnsi" w:cstheme="minorHAnsi"/>
                <w:sz w:val="16"/>
                <w:szCs w:val="16"/>
                <w:lang w:val="fr-FR" w:eastAsia="en-GB"/>
              </w:rPr>
              <w:t>PH14a</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3377FF5D" w14:textId="77777777" w:rsidR="00CA6C8D" w:rsidRPr="00FB1290" w:rsidRDefault="00CA6C8D" w:rsidP="00B91DCF">
            <w:pPr>
              <w:spacing w:after="0"/>
              <w:textAlignment w:val="baseline"/>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 xml:space="preserve">I would now like you to think about the last pregnancy that you have had. </w:t>
            </w:r>
          </w:p>
          <w:p w14:paraId="1D8C56F9" w14:textId="77777777" w:rsidR="00CA6C8D" w:rsidRPr="00FB1290" w:rsidRDefault="00CA6C8D" w:rsidP="00B91DCF">
            <w:pPr>
              <w:spacing w:after="0"/>
              <w:textAlignment w:val="baseline"/>
              <w:rPr>
                <w:rFonts w:asciiTheme="minorHAnsi" w:eastAsiaTheme="minorEastAsia" w:hAnsiTheme="minorHAnsi" w:cstheme="minorHAnsi"/>
                <w:sz w:val="16"/>
                <w:szCs w:val="16"/>
              </w:rPr>
            </w:pPr>
          </w:p>
          <w:p w14:paraId="2BF14D2C" w14:textId="77777777" w:rsidR="00CA6C8D" w:rsidRPr="00FB1290" w:rsidRDefault="00CA6C8D" w:rsidP="00B91DCF">
            <w:pPr>
              <w:spacing w:after="0"/>
              <w:textAlignment w:val="baseline"/>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 xml:space="preserve">Was that a single or multiple </w:t>
            </w:r>
            <w:proofErr w:type="gramStart"/>
            <w:r w:rsidRPr="00FB1290">
              <w:rPr>
                <w:rFonts w:asciiTheme="minorHAnsi" w:eastAsiaTheme="minorEastAsia" w:hAnsiTheme="minorHAnsi" w:cstheme="minorHAnsi"/>
                <w:sz w:val="16"/>
                <w:szCs w:val="16"/>
              </w:rPr>
              <w:t>pregnancy</w:t>
            </w:r>
            <w:proofErr w:type="gramEnd"/>
            <w:r w:rsidRPr="00FB1290">
              <w:rPr>
                <w:rFonts w:asciiTheme="minorHAnsi" w:eastAsiaTheme="minorEastAsia" w:hAnsiTheme="minorHAnsi" w:cstheme="minorHAnsi"/>
                <w:sz w:val="16"/>
                <w:szCs w:val="16"/>
              </w:rPr>
              <w:t>?</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632A6C18" w14:textId="1368A7F1"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S</w:t>
            </w:r>
            <w:r w:rsidR="005E1575">
              <w:rPr>
                <w:rFonts w:asciiTheme="minorHAnsi" w:eastAsiaTheme="minorEastAsia" w:hAnsiTheme="minorHAnsi" w:cstheme="minorHAnsi"/>
                <w:color w:val="000000" w:themeColor="text1"/>
                <w:sz w:val="16"/>
                <w:szCs w:val="16"/>
                <w:lang w:eastAsia="en-GB"/>
              </w:rPr>
              <w:t>ingle</w:t>
            </w:r>
          </w:p>
          <w:p w14:paraId="6D81D020" w14:textId="5621FC21"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M</w:t>
            </w:r>
            <w:r w:rsidR="005E1575">
              <w:rPr>
                <w:rFonts w:asciiTheme="minorHAnsi" w:eastAsiaTheme="minorEastAsia" w:hAnsiTheme="minorHAnsi" w:cstheme="minorHAnsi"/>
                <w:color w:val="000000" w:themeColor="text1"/>
                <w:sz w:val="16"/>
                <w:szCs w:val="16"/>
                <w:lang w:eastAsia="en-GB"/>
              </w:rPr>
              <w:t>ultiple</w:t>
            </w:r>
          </w:p>
          <w:p w14:paraId="281A3BAF" w14:textId="157C1807" w:rsidR="00CA6C8D" w:rsidRPr="00FB1290" w:rsidRDefault="005E1575" w:rsidP="00B91DCF">
            <w:pPr>
              <w:spacing w:after="0"/>
              <w:rPr>
                <w:rFonts w:asciiTheme="minorHAnsi" w:eastAsiaTheme="minorEastAsia" w:hAnsiTheme="minorHAnsi"/>
                <w:color w:val="000000" w:themeColor="text1"/>
                <w:sz w:val="16"/>
                <w:szCs w:val="16"/>
                <w:lang w:eastAsia="en-GB"/>
              </w:rPr>
            </w:pPr>
            <w:r w:rsidRPr="7009455E">
              <w:rPr>
                <w:rFonts w:asciiTheme="minorHAnsi" w:eastAsiaTheme="minorEastAsia" w:hAnsiTheme="minorHAnsi"/>
                <w:color w:val="000000" w:themeColor="text1"/>
                <w:sz w:val="16"/>
                <w:szCs w:val="16"/>
                <w:lang w:eastAsia="en-GB"/>
              </w:rPr>
              <w:t>Don’t know</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1707D52" w14:textId="77777777"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PH16</w:t>
            </w:r>
          </w:p>
          <w:p w14:paraId="238476FA" w14:textId="77777777"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PH15</w:t>
            </w:r>
          </w:p>
          <w:p w14:paraId="2BD51389"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PH16-MP LOOPx1</w:t>
            </w:r>
          </w:p>
        </w:tc>
      </w:tr>
      <w:tr w:rsidR="00FB1290" w:rsidRPr="00FB1290" w14:paraId="6CA23D07" w14:textId="77777777" w:rsidTr="00EA676A">
        <w:trPr>
          <w:trHeight w:val="591"/>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512E3825" w14:textId="77777777" w:rsidR="00CA6C8D" w:rsidRPr="00FB1290" w:rsidRDefault="00CA6C8D" w:rsidP="00B91DCF">
            <w:pPr>
              <w:spacing w:after="0"/>
              <w:textAlignment w:val="baseline"/>
              <w:rPr>
                <w:rFonts w:asciiTheme="minorHAnsi" w:eastAsiaTheme="minorEastAsia" w:hAnsiTheme="minorHAnsi" w:cstheme="minorHAnsi"/>
                <w:sz w:val="16"/>
                <w:szCs w:val="16"/>
                <w:lang w:val="fr-FR" w:eastAsia="en-GB"/>
              </w:rPr>
            </w:pPr>
            <w:r w:rsidRPr="00FB1290">
              <w:rPr>
                <w:rFonts w:asciiTheme="minorHAnsi" w:eastAsiaTheme="minorEastAsia" w:hAnsiTheme="minorHAnsi" w:cstheme="minorHAnsi"/>
                <w:sz w:val="16"/>
                <w:szCs w:val="16"/>
                <w:lang w:val="fr-FR" w:eastAsia="en-GB"/>
              </w:rPr>
              <w:t>PH14b</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752CC37F" w14:textId="77777777" w:rsidR="00CA6C8D" w:rsidRPr="00FB1290" w:rsidRDefault="00CA6C8D" w:rsidP="00B91DCF">
            <w:pPr>
              <w:spacing w:after="0"/>
              <w:textAlignment w:val="baseline"/>
              <w:rPr>
                <w:rFonts w:asciiTheme="minorHAnsi" w:eastAsiaTheme="minorEastAsia" w:hAnsiTheme="minorHAnsi"/>
                <w:sz w:val="16"/>
                <w:szCs w:val="16"/>
              </w:rPr>
            </w:pPr>
            <w:bookmarkStart w:id="2" w:name="_Hlk71815302"/>
            <w:r w:rsidRPr="7009455E">
              <w:rPr>
                <w:rFonts w:asciiTheme="minorHAnsi" w:eastAsiaTheme="minorEastAsia" w:hAnsiTheme="minorHAnsi"/>
                <w:sz w:val="16"/>
                <w:szCs w:val="16"/>
              </w:rPr>
              <w:t xml:space="preserve">I would now like you to think about the previous pregnancy that you had before the one we just discussed. </w:t>
            </w:r>
            <w:bookmarkEnd w:id="2"/>
          </w:p>
          <w:p w14:paraId="5154DA18" w14:textId="77777777" w:rsidR="00CA6C8D" w:rsidRPr="00FB1290" w:rsidRDefault="00CA6C8D" w:rsidP="00B91DCF">
            <w:pPr>
              <w:spacing w:after="0"/>
              <w:textAlignment w:val="baseline"/>
              <w:rPr>
                <w:rFonts w:asciiTheme="minorHAnsi" w:eastAsiaTheme="minorEastAsia" w:hAnsiTheme="minorHAnsi" w:cstheme="minorHAnsi"/>
                <w:sz w:val="16"/>
                <w:szCs w:val="16"/>
              </w:rPr>
            </w:pPr>
          </w:p>
          <w:p w14:paraId="08060EB6" w14:textId="6A8E2D49" w:rsidR="00CA6C8D" w:rsidRPr="00FB1290" w:rsidRDefault="00CA6C8D"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rPr>
              <w:t xml:space="preserve">Was that a single or multiple </w:t>
            </w:r>
            <w:proofErr w:type="gramStart"/>
            <w:r w:rsidRPr="00FB1290">
              <w:rPr>
                <w:rFonts w:asciiTheme="minorHAnsi" w:eastAsiaTheme="minorEastAsia" w:hAnsiTheme="minorHAnsi" w:cstheme="minorHAnsi"/>
                <w:sz w:val="16"/>
                <w:szCs w:val="16"/>
              </w:rPr>
              <w:t>pregnancy</w:t>
            </w:r>
            <w:proofErr w:type="gramEnd"/>
            <w:r w:rsidRPr="00FB1290">
              <w:rPr>
                <w:rFonts w:asciiTheme="minorHAnsi" w:eastAsiaTheme="minorEastAsia" w:hAnsiTheme="minorHAnsi" w:cstheme="minorHAnsi"/>
                <w:sz w:val="16"/>
                <w:szCs w:val="16"/>
              </w:rPr>
              <w:t>?</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6B6F0BFE" w14:textId="04204DE8"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S</w:t>
            </w:r>
            <w:r w:rsidR="005E1575">
              <w:rPr>
                <w:rFonts w:asciiTheme="minorHAnsi" w:eastAsiaTheme="minorEastAsia" w:hAnsiTheme="minorHAnsi" w:cstheme="minorHAnsi"/>
                <w:color w:val="000000" w:themeColor="text1"/>
                <w:sz w:val="16"/>
                <w:szCs w:val="16"/>
                <w:lang w:eastAsia="en-GB"/>
              </w:rPr>
              <w:t>ingle</w:t>
            </w:r>
          </w:p>
          <w:p w14:paraId="1E2C121A" w14:textId="563420EC"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M</w:t>
            </w:r>
            <w:r w:rsidR="005E1575">
              <w:rPr>
                <w:rFonts w:asciiTheme="minorHAnsi" w:eastAsiaTheme="minorEastAsia" w:hAnsiTheme="minorHAnsi" w:cstheme="minorHAnsi"/>
                <w:color w:val="000000" w:themeColor="text1"/>
                <w:sz w:val="16"/>
                <w:szCs w:val="16"/>
                <w:lang w:eastAsia="en-GB"/>
              </w:rPr>
              <w:t>ultiple</w:t>
            </w:r>
          </w:p>
          <w:p w14:paraId="0F85FF95" w14:textId="7768ABD6" w:rsidR="00CA6C8D" w:rsidRPr="00961E0F" w:rsidRDefault="005E1575" w:rsidP="00961E0F">
            <w:pPr>
              <w:spacing w:after="0"/>
              <w:rPr>
                <w:rFonts w:asciiTheme="minorHAnsi" w:eastAsiaTheme="minorEastAsia" w:hAnsiTheme="minorHAnsi"/>
                <w:color w:val="000000" w:themeColor="text1"/>
                <w:sz w:val="16"/>
                <w:szCs w:val="16"/>
                <w:lang w:eastAsia="en-GB"/>
              </w:rPr>
            </w:pPr>
            <w:r w:rsidRPr="7009455E">
              <w:rPr>
                <w:rFonts w:asciiTheme="minorHAnsi" w:eastAsiaTheme="minorEastAsia" w:hAnsiTheme="minorHAnsi"/>
                <w:color w:val="000000" w:themeColor="text1"/>
                <w:sz w:val="16"/>
                <w:szCs w:val="16"/>
                <w:lang w:eastAsia="en-GB"/>
              </w:rPr>
              <w:t>Don’t know</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22AAA3DD"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PH16</w:t>
            </w:r>
          </w:p>
          <w:p w14:paraId="075D19A0" w14:textId="77777777" w:rsidR="00CA6C8D" w:rsidRPr="00FB1290" w:rsidRDefault="00CA6C8D"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PH15</w:t>
            </w:r>
          </w:p>
          <w:p w14:paraId="11B87662" w14:textId="13B57D0D" w:rsidR="00CA6C8D" w:rsidRPr="00961E0F"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PH16</w:t>
            </w:r>
          </w:p>
        </w:tc>
      </w:tr>
      <w:tr w:rsidR="00FB1290" w:rsidRPr="00FB1290" w14:paraId="3E063633" w14:textId="77777777" w:rsidTr="00EA676A">
        <w:trPr>
          <w:trHeight w:val="402"/>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270C34EC" w14:textId="77777777" w:rsidR="00CA6C8D" w:rsidRPr="00FB1290" w:rsidRDefault="00CA6C8D" w:rsidP="00B91DCF">
            <w:pPr>
              <w:spacing w:after="0"/>
              <w:textAlignment w:val="baseline"/>
              <w:rPr>
                <w:rFonts w:asciiTheme="minorHAnsi" w:eastAsiaTheme="minorEastAsia" w:hAnsiTheme="minorHAnsi" w:cstheme="minorHAnsi"/>
                <w:sz w:val="16"/>
                <w:szCs w:val="16"/>
                <w:lang w:val="fr-FR" w:eastAsia="en-GB"/>
              </w:rPr>
            </w:pPr>
            <w:r w:rsidRPr="00FB1290">
              <w:rPr>
                <w:rFonts w:asciiTheme="minorHAnsi" w:eastAsiaTheme="minorEastAsia" w:hAnsiTheme="minorHAnsi" w:cstheme="minorHAnsi"/>
                <w:sz w:val="16"/>
                <w:szCs w:val="16"/>
                <w:lang w:val="fr-FR" w:eastAsia="en-GB"/>
              </w:rPr>
              <w:t>PH15</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A57137C" w14:textId="77777777" w:rsidR="00CA6C8D" w:rsidRPr="00FB1290" w:rsidRDefault="00CA6C8D" w:rsidP="00B91DCF">
            <w:pPr>
              <w:spacing w:after="0"/>
              <w:textAlignment w:val="baseline"/>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Were you pregnant with twins, triplets or more?</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993360B" w14:textId="7CB7E0CD"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N</w:t>
            </w:r>
            <w:r w:rsidR="005E1575">
              <w:rPr>
                <w:rFonts w:asciiTheme="minorHAnsi" w:eastAsiaTheme="minorEastAsia" w:hAnsiTheme="minorHAnsi" w:cstheme="minorHAnsi"/>
                <w:color w:val="000000" w:themeColor="text1"/>
                <w:sz w:val="16"/>
                <w:szCs w:val="16"/>
                <w:lang w:eastAsia="en-GB"/>
              </w:rPr>
              <w:t>umber</w:t>
            </w:r>
          </w:p>
          <w:p w14:paraId="3F8D0E1A" w14:textId="7877617A" w:rsidR="00CA6C8D" w:rsidRPr="00FB1290" w:rsidRDefault="00CA6C8D" w:rsidP="00B91DCF">
            <w:pPr>
              <w:spacing w:after="0"/>
              <w:rPr>
                <w:rFonts w:asciiTheme="minorHAnsi" w:eastAsiaTheme="minorEastAsia" w:hAnsiTheme="minorHAnsi"/>
                <w:color w:val="000000" w:themeColor="text1"/>
                <w:sz w:val="16"/>
                <w:szCs w:val="16"/>
                <w:lang w:eastAsia="en-GB"/>
              </w:rPr>
            </w:pPr>
            <w:r w:rsidRPr="7009455E">
              <w:rPr>
                <w:rFonts w:asciiTheme="minorHAnsi" w:eastAsiaTheme="minorEastAsia" w:hAnsiTheme="minorHAnsi"/>
                <w:color w:val="000000" w:themeColor="text1"/>
                <w:sz w:val="16"/>
                <w:szCs w:val="16"/>
                <w:lang w:eastAsia="en-GB"/>
              </w:rPr>
              <w:t>D</w:t>
            </w:r>
            <w:r w:rsidR="005E1575" w:rsidRPr="7009455E">
              <w:rPr>
                <w:rFonts w:asciiTheme="minorHAnsi" w:eastAsiaTheme="minorEastAsia" w:hAnsiTheme="minorHAnsi"/>
                <w:color w:val="000000" w:themeColor="text1"/>
                <w:sz w:val="16"/>
                <w:szCs w:val="16"/>
                <w:lang w:eastAsia="en-GB"/>
              </w:rPr>
              <w:t>on’t know</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2162C793" w14:textId="77777777"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val="nl-NL" w:eastAsia="en-GB"/>
              </w:rPr>
            </w:pPr>
          </w:p>
          <w:p w14:paraId="658F1ADB"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val="nl-NL" w:eastAsia="en-GB"/>
              </w:rPr>
            </w:pPr>
            <w:r w:rsidRPr="00FB1290">
              <w:rPr>
                <w:rFonts w:asciiTheme="minorHAnsi" w:eastAsiaTheme="minorEastAsia" w:hAnsiTheme="minorHAnsi" w:cstheme="minorHAnsi"/>
                <w:color w:val="000000" w:themeColor="text1"/>
                <w:sz w:val="16"/>
                <w:szCs w:val="16"/>
                <w:lang w:val="nl-NL" w:eastAsia="en-GB"/>
              </w:rPr>
              <w:t>MP LOOP x2</w:t>
            </w:r>
          </w:p>
        </w:tc>
      </w:tr>
      <w:tr w:rsidR="0007618E" w:rsidRPr="00FB1290" w14:paraId="64213A54" w14:textId="77777777" w:rsidTr="00EA676A">
        <w:trPr>
          <w:trHeight w:val="222"/>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0F5A18EC" w14:textId="77777777" w:rsidR="00CA6C8D" w:rsidRPr="00FB1290" w:rsidRDefault="00CA6C8D" w:rsidP="00B91DCF">
            <w:pPr>
              <w:spacing w:after="0"/>
              <w:textAlignment w:val="baseline"/>
              <w:rPr>
                <w:rFonts w:asciiTheme="minorHAnsi" w:eastAsiaTheme="minorEastAsia" w:hAnsiTheme="minorHAnsi" w:cstheme="minorHAnsi"/>
                <w:sz w:val="16"/>
                <w:szCs w:val="16"/>
                <w:lang w:val="fr-FR" w:eastAsia="en-GB"/>
              </w:rPr>
            </w:pPr>
            <w:r w:rsidRPr="00FB1290">
              <w:rPr>
                <w:rFonts w:asciiTheme="minorHAnsi" w:eastAsiaTheme="minorEastAsia" w:hAnsiTheme="minorHAnsi" w:cstheme="minorHAnsi"/>
                <w:sz w:val="16"/>
                <w:szCs w:val="16"/>
                <w:lang w:val="fr-FR" w:eastAsia="en-GB"/>
              </w:rPr>
              <w:t>PH15a</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0E7AD9C6" w14:textId="77777777" w:rsidR="00CA6C8D" w:rsidRPr="00FB1290" w:rsidRDefault="00CA6C8D" w:rsidP="00B91DCF">
            <w:pPr>
              <w:spacing w:after="0"/>
              <w:textAlignment w:val="baseline"/>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How many (twins, triplets, or more?)?</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A0131B6" w14:textId="601D4EB2"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N</w:t>
            </w:r>
            <w:r w:rsidR="004B63D4">
              <w:rPr>
                <w:rFonts w:asciiTheme="minorHAnsi" w:eastAsiaTheme="minorEastAsia" w:hAnsiTheme="minorHAnsi" w:cstheme="minorHAnsi"/>
                <w:color w:val="000000" w:themeColor="text1"/>
                <w:sz w:val="16"/>
                <w:szCs w:val="16"/>
                <w:lang w:eastAsia="en-GB"/>
              </w:rPr>
              <w:t>umber</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44289677" w14:textId="3CD4A477" w:rsidR="00CA6C8D" w:rsidRPr="00961E0F" w:rsidRDefault="00CA6C8D" w:rsidP="00B91DCF">
            <w:pPr>
              <w:spacing w:after="0"/>
              <w:textAlignment w:val="baseline"/>
              <w:rPr>
                <w:rFonts w:asciiTheme="minorHAnsi" w:eastAsiaTheme="minorEastAsia" w:hAnsiTheme="minorHAnsi" w:cstheme="minorHAnsi"/>
                <w:color w:val="000000" w:themeColor="text1"/>
                <w:sz w:val="16"/>
                <w:szCs w:val="16"/>
                <w:lang w:val="nl-NL" w:eastAsia="en-GB"/>
              </w:rPr>
            </w:pPr>
            <w:r w:rsidRPr="00FB1290">
              <w:rPr>
                <w:rFonts w:asciiTheme="minorHAnsi" w:eastAsiaTheme="minorEastAsia" w:hAnsiTheme="minorHAnsi" w:cstheme="minorHAnsi"/>
                <w:color w:val="000000" w:themeColor="text1"/>
                <w:sz w:val="16"/>
                <w:szCs w:val="16"/>
                <w:lang w:val="nl-NL" w:eastAsia="en-GB"/>
              </w:rPr>
              <w:t>MP LOOP x N</w:t>
            </w:r>
          </w:p>
        </w:tc>
      </w:tr>
      <w:tr w:rsidR="00FB1290" w:rsidRPr="00FB1290" w14:paraId="20BCFB4E" w14:textId="77777777" w:rsidTr="00EA676A">
        <w:trPr>
          <w:trHeight w:val="630"/>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69C7A651" w14:textId="77777777" w:rsidR="00CA6C8D" w:rsidRPr="00FB1290" w:rsidRDefault="00CA6C8D"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PH16</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2B4470A8" w14:textId="77777777" w:rsidR="00CA6C8D" w:rsidRPr="00FB1290" w:rsidRDefault="00CA6C8D" w:rsidP="00B91DCF">
            <w:pPr>
              <w:spacing w:after="0"/>
              <w:textAlignment w:val="baseline"/>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Was the (first/second/third) baby born alive, born dead, or did you have a miscarriage or abortion?</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7BA2A0D7" w14:textId="2025C6B2"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A</w:t>
            </w:r>
            <w:r w:rsidR="004B63D4">
              <w:rPr>
                <w:rFonts w:asciiTheme="minorHAnsi" w:eastAsiaTheme="minorEastAsia" w:hAnsiTheme="minorHAnsi" w:cstheme="minorHAnsi"/>
                <w:color w:val="000000" w:themeColor="text1"/>
                <w:sz w:val="16"/>
                <w:szCs w:val="16"/>
                <w:lang w:eastAsia="en-GB"/>
              </w:rPr>
              <w:t>live</w:t>
            </w:r>
          </w:p>
          <w:p w14:paraId="290140B5" w14:textId="7275824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D</w:t>
            </w:r>
            <w:r w:rsidR="004B63D4">
              <w:rPr>
                <w:rFonts w:asciiTheme="minorHAnsi" w:eastAsiaTheme="minorEastAsia" w:hAnsiTheme="minorHAnsi" w:cstheme="minorHAnsi"/>
                <w:color w:val="000000" w:themeColor="text1"/>
                <w:sz w:val="16"/>
                <w:szCs w:val="16"/>
                <w:lang w:eastAsia="en-GB"/>
              </w:rPr>
              <w:t>ead</w:t>
            </w:r>
          </w:p>
          <w:p w14:paraId="301C291C" w14:textId="3BDA2B75"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M</w:t>
            </w:r>
            <w:r w:rsidR="004B63D4">
              <w:rPr>
                <w:rFonts w:asciiTheme="minorHAnsi" w:eastAsiaTheme="minorEastAsia" w:hAnsiTheme="minorHAnsi" w:cstheme="minorHAnsi"/>
                <w:color w:val="000000" w:themeColor="text1"/>
                <w:sz w:val="16"/>
                <w:szCs w:val="16"/>
                <w:lang w:eastAsia="en-GB"/>
              </w:rPr>
              <w:t>iscarriage</w:t>
            </w:r>
          </w:p>
          <w:p w14:paraId="4361EA58" w14:textId="108350EB" w:rsidR="00CA6C8D" w:rsidRPr="00FB1290" w:rsidRDefault="004B63D4" w:rsidP="00B91DCF">
            <w:pPr>
              <w:spacing w:after="0"/>
              <w:textAlignment w:val="baseline"/>
              <w:rPr>
                <w:rFonts w:asciiTheme="minorHAnsi" w:eastAsiaTheme="minorEastAsia" w:hAnsiTheme="minorHAnsi" w:cstheme="minorHAnsi"/>
                <w:color w:val="000000" w:themeColor="text1"/>
                <w:sz w:val="16"/>
                <w:szCs w:val="16"/>
                <w:lang w:eastAsia="en-GB"/>
              </w:rPr>
            </w:pPr>
            <w:r>
              <w:rPr>
                <w:rFonts w:asciiTheme="minorHAnsi" w:eastAsiaTheme="minorEastAsia" w:hAnsiTheme="minorHAnsi" w:cstheme="minorHAnsi"/>
                <w:color w:val="000000" w:themeColor="text1"/>
                <w:sz w:val="16"/>
                <w:szCs w:val="16"/>
                <w:lang w:eastAsia="en-GB"/>
              </w:rPr>
              <w:t>Abortion</w:t>
            </w:r>
          </w:p>
          <w:p w14:paraId="1E67FD46" w14:textId="77777777"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Refuse</w:t>
            </w:r>
          </w:p>
          <w:p w14:paraId="166C2EF7" w14:textId="77777777" w:rsidR="00CA6C8D" w:rsidRPr="00FB1290" w:rsidRDefault="00CA6C8D" w:rsidP="00B91DCF">
            <w:pPr>
              <w:spacing w:after="0"/>
              <w:textAlignment w:val="baseline"/>
              <w:rPr>
                <w:rFonts w:asciiTheme="minorHAnsi" w:eastAsiaTheme="minorEastAsia" w:hAnsiTheme="minorHAnsi"/>
                <w:color w:val="000000"/>
                <w:sz w:val="16"/>
                <w:szCs w:val="16"/>
                <w:lang w:eastAsia="en-GB"/>
              </w:rPr>
            </w:pPr>
            <w:r w:rsidRPr="7009455E">
              <w:rPr>
                <w:rFonts w:asciiTheme="minorHAnsi" w:eastAsiaTheme="minorEastAsia" w:hAnsiTheme="minorHAnsi"/>
                <w:color w:val="000000" w:themeColor="text1"/>
                <w:sz w:val="16"/>
                <w:szCs w:val="16"/>
                <w:lang w:eastAsia="en-GB"/>
              </w:rPr>
              <w:t>Don’t know</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4F52669D"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PH18</w:t>
            </w:r>
          </w:p>
          <w:p w14:paraId="2737674F"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p>
          <w:p w14:paraId="1383061D"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PH25</w:t>
            </w:r>
          </w:p>
          <w:p w14:paraId="248E33CB" w14:textId="77777777"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PH25</w:t>
            </w:r>
          </w:p>
          <w:p w14:paraId="7E65C17E"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PH25</w:t>
            </w:r>
          </w:p>
        </w:tc>
      </w:tr>
      <w:tr w:rsidR="00FB1290" w:rsidRPr="00FB1290" w14:paraId="1B75A457" w14:textId="77777777" w:rsidTr="00EA676A">
        <w:trPr>
          <w:trHeight w:val="627"/>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0D01B4FB" w14:textId="77777777" w:rsidR="00CA6C8D" w:rsidRPr="00FB1290" w:rsidRDefault="00CA6C8D"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PH17</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588CC44" w14:textId="77777777" w:rsidR="00CA6C8D" w:rsidRPr="00FB1290" w:rsidRDefault="00CA6C8D" w:rsidP="00B91DCF">
            <w:pPr>
              <w:spacing w:after="0"/>
              <w:textAlignment w:val="baseline"/>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Did the baby cry, move, or breathe?</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3C110054" w14:textId="3F837E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Y</w:t>
            </w:r>
            <w:r w:rsidR="00961E0F">
              <w:rPr>
                <w:rFonts w:asciiTheme="minorHAnsi" w:eastAsiaTheme="minorEastAsia" w:hAnsiTheme="minorHAnsi" w:cstheme="minorHAnsi"/>
                <w:color w:val="000000" w:themeColor="text1"/>
                <w:sz w:val="16"/>
                <w:szCs w:val="16"/>
                <w:lang w:eastAsia="en-GB"/>
              </w:rPr>
              <w:t>es</w:t>
            </w:r>
          </w:p>
          <w:p w14:paraId="7346761F" w14:textId="7927F18D"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N</w:t>
            </w:r>
            <w:r w:rsidR="00961E0F">
              <w:rPr>
                <w:rFonts w:asciiTheme="minorHAnsi" w:eastAsiaTheme="minorEastAsia" w:hAnsiTheme="minorHAnsi" w:cstheme="minorHAnsi"/>
                <w:color w:val="000000" w:themeColor="text1"/>
                <w:sz w:val="16"/>
                <w:szCs w:val="16"/>
                <w:lang w:eastAsia="en-GB"/>
              </w:rPr>
              <w:t>o</w:t>
            </w:r>
          </w:p>
          <w:p w14:paraId="1F28CCFB" w14:textId="07E5A733" w:rsidR="00CA6C8D" w:rsidRPr="00961E0F" w:rsidRDefault="00CA6C8D" w:rsidP="00961E0F">
            <w:pPr>
              <w:spacing w:after="0"/>
              <w:rPr>
                <w:rFonts w:asciiTheme="minorHAnsi" w:eastAsiaTheme="minorEastAsia" w:hAnsiTheme="minorHAnsi"/>
                <w:color w:val="000000" w:themeColor="text1"/>
                <w:sz w:val="16"/>
                <w:szCs w:val="16"/>
                <w:lang w:eastAsia="en-GB"/>
              </w:rPr>
            </w:pPr>
            <w:r w:rsidRPr="7009455E">
              <w:rPr>
                <w:rFonts w:asciiTheme="minorHAnsi" w:eastAsiaTheme="minorEastAsia" w:hAnsiTheme="minorHAnsi"/>
                <w:color w:val="000000" w:themeColor="text1"/>
                <w:sz w:val="16"/>
                <w:szCs w:val="16"/>
                <w:lang w:eastAsia="en-GB"/>
              </w:rPr>
              <w:t>D</w:t>
            </w:r>
            <w:r w:rsidR="00961E0F" w:rsidRPr="7009455E">
              <w:rPr>
                <w:rFonts w:asciiTheme="minorHAnsi" w:eastAsiaTheme="minorEastAsia" w:hAnsiTheme="minorHAnsi"/>
                <w:color w:val="000000" w:themeColor="text1"/>
                <w:sz w:val="16"/>
                <w:szCs w:val="16"/>
                <w:lang w:eastAsia="en-GB"/>
              </w:rPr>
              <w:t>on’t know</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7B4C84EF"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p>
          <w:p w14:paraId="4194B72A"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PH25</w:t>
            </w:r>
          </w:p>
          <w:p w14:paraId="0143A74B"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PH25</w:t>
            </w:r>
          </w:p>
        </w:tc>
      </w:tr>
      <w:tr w:rsidR="00FB1290" w:rsidRPr="00FB1290" w14:paraId="75BD1647" w14:textId="77777777" w:rsidTr="00EA676A">
        <w:trPr>
          <w:trHeight w:val="411"/>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0B2E6B03" w14:textId="77777777" w:rsidR="00CA6C8D" w:rsidRPr="00FB1290" w:rsidRDefault="00CA6C8D"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PH18</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0ECC030F" w14:textId="6E93C44C" w:rsidR="00CA6C8D" w:rsidRPr="00FB1290" w:rsidRDefault="00CA6C8D" w:rsidP="00B91DCF">
            <w:pPr>
              <w:spacing w:after="0"/>
              <w:textAlignment w:val="baseline"/>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 xml:space="preserve">Was a name was given to this baby? </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439E11AE"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Yes</w:t>
            </w:r>
          </w:p>
          <w:p w14:paraId="3889209A" w14:textId="0F4F4196" w:rsidR="00CA6C8D" w:rsidRPr="00A048C6"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N</w:t>
            </w:r>
            <w:r w:rsidR="0020593B">
              <w:rPr>
                <w:rFonts w:asciiTheme="minorHAnsi" w:eastAsiaTheme="minorEastAsia" w:hAnsiTheme="minorHAnsi" w:cstheme="minorHAnsi"/>
                <w:color w:val="000000" w:themeColor="text1"/>
                <w:sz w:val="16"/>
                <w:szCs w:val="16"/>
                <w:lang w:eastAsia="en-GB"/>
              </w:rPr>
              <w:t>o</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7FB49247"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p>
          <w:p w14:paraId="4D5CA1EE"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PH19</w:t>
            </w:r>
          </w:p>
        </w:tc>
      </w:tr>
      <w:tr w:rsidR="0007618E" w:rsidRPr="00FB1290" w14:paraId="3E58ED64" w14:textId="77777777" w:rsidTr="00EA676A">
        <w:trPr>
          <w:trHeight w:val="231"/>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720C946E" w14:textId="77777777" w:rsidR="00CA6C8D" w:rsidRPr="00FB1290" w:rsidRDefault="00CA6C8D"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PH18a</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67A73CDD" w14:textId="77777777" w:rsidR="00CA6C8D" w:rsidRPr="00FB1290" w:rsidRDefault="00CA6C8D" w:rsidP="00B91DCF">
            <w:pPr>
              <w:spacing w:after="0"/>
              <w:textAlignment w:val="baseline"/>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What is the name?</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5D6E2B3" w14:textId="1D28CBEC" w:rsidR="00CA6C8D" w:rsidRPr="00FB1290" w:rsidRDefault="00A048C6" w:rsidP="00B91DCF">
            <w:pPr>
              <w:spacing w:after="0"/>
              <w:textAlignment w:val="baseline"/>
              <w:rPr>
                <w:rFonts w:asciiTheme="minorHAnsi" w:eastAsiaTheme="minorEastAsia" w:hAnsiTheme="minorHAnsi" w:cstheme="minorHAnsi"/>
                <w:color w:val="000000" w:themeColor="text1"/>
                <w:sz w:val="16"/>
                <w:szCs w:val="16"/>
                <w:lang w:eastAsia="en-GB"/>
              </w:rPr>
            </w:pPr>
            <w:r>
              <w:rPr>
                <w:rFonts w:asciiTheme="minorHAnsi" w:eastAsiaTheme="minorEastAsia" w:hAnsiTheme="minorHAnsi" w:cstheme="minorHAnsi"/>
                <w:color w:val="000000" w:themeColor="text1"/>
                <w:sz w:val="16"/>
                <w:szCs w:val="16"/>
                <w:lang w:eastAsia="en-GB"/>
              </w:rPr>
              <w:t>Name</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6FC39C87"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p>
        </w:tc>
      </w:tr>
      <w:tr w:rsidR="00FB1290" w:rsidRPr="00FB1290" w14:paraId="53D8D5AB" w14:textId="77777777" w:rsidTr="00EA676A">
        <w:trPr>
          <w:trHeight w:val="630"/>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7497E307" w14:textId="77777777" w:rsidR="00CA6C8D" w:rsidRPr="00FB1290" w:rsidRDefault="00CA6C8D"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PH19</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01ED6B3F" w14:textId="77777777" w:rsidR="00CA6C8D" w:rsidRPr="00FB1290" w:rsidRDefault="00CA6C8D" w:rsidP="00B91DCF">
            <w:pPr>
              <w:spacing w:after="0"/>
              <w:textAlignment w:val="baseline"/>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Is/Was [NAME/the baby] a boy or a girl?</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0C38125A" w14:textId="1A119260"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B</w:t>
            </w:r>
            <w:r w:rsidR="0020593B">
              <w:rPr>
                <w:rFonts w:asciiTheme="minorHAnsi" w:eastAsiaTheme="minorEastAsia" w:hAnsiTheme="minorHAnsi" w:cstheme="minorHAnsi"/>
                <w:color w:val="000000" w:themeColor="text1"/>
                <w:sz w:val="16"/>
                <w:szCs w:val="16"/>
                <w:lang w:eastAsia="en-GB"/>
              </w:rPr>
              <w:t>oy</w:t>
            </w:r>
          </w:p>
          <w:p w14:paraId="5E24BE98" w14:textId="05C4A62C"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G</w:t>
            </w:r>
            <w:r w:rsidR="0020593B">
              <w:rPr>
                <w:rFonts w:asciiTheme="minorHAnsi" w:eastAsiaTheme="minorEastAsia" w:hAnsiTheme="minorHAnsi" w:cstheme="minorHAnsi"/>
                <w:color w:val="000000" w:themeColor="text1"/>
                <w:sz w:val="16"/>
                <w:szCs w:val="16"/>
                <w:lang w:eastAsia="en-GB"/>
              </w:rPr>
              <w:t>irl</w:t>
            </w:r>
          </w:p>
          <w:p w14:paraId="42B0AB05" w14:textId="31F9D6FE" w:rsidR="00CA6C8D" w:rsidRPr="00FB1290" w:rsidRDefault="0020593B" w:rsidP="00B91DCF">
            <w:pPr>
              <w:spacing w:after="0"/>
              <w:textAlignment w:val="baseline"/>
              <w:rPr>
                <w:rFonts w:asciiTheme="minorHAnsi" w:eastAsiaTheme="minorEastAsia" w:hAnsiTheme="minorHAnsi"/>
                <w:color w:val="000000"/>
                <w:sz w:val="16"/>
                <w:szCs w:val="16"/>
                <w:lang w:eastAsia="en-GB"/>
              </w:rPr>
            </w:pPr>
            <w:r w:rsidRPr="7009455E">
              <w:rPr>
                <w:rFonts w:asciiTheme="minorHAnsi" w:eastAsiaTheme="minorEastAsia" w:hAnsiTheme="minorHAnsi"/>
                <w:color w:val="000000" w:themeColor="text1"/>
                <w:sz w:val="16"/>
                <w:szCs w:val="16"/>
                <w:lang w:eastAsia="en-GB"/>
              </w:rPr>
              <w:t>Don’t know</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0E9DB942"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p>
        </w:tc>
      </w:tr>
      <w:tr w:rsidR="00DC4C44" w:rsidRPr="00FB1290" w14:paraId="710F4D8E" w14:textId="77777777" w:rsidTr="00EA676A">
        <w:trPr>
          <w:trHeight w:val="630"/>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4089DFE8" w14:textId="77777777" w:rsidR="00CA6C8D" w:rsidRPr="00FB1290" w:rsidRDefault="00CA6C8D"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PH20</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045F9882" w14:textId="77777777" w:rsidR="00CA6C8D" w:rsidRPr="00FB1290" w:rsidRDefault="00CA6C8D" w:rsidP="00B91DCF">
            <w:pPr>
              <w:spacing w:after="0"/>
              <w:textAlignment w:val="baseline"/>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In which month was [NAME/the baby] born?</w:t>
            </w:r>
          </w:p>
          <w:p w14:paraId="626A62CE" w14:textId="77777777" w:rsidR="00CA6C8D" w:rsidRPr="00FB1290" w:rsidRDefault="00CA6C8D" w:rsidP="00B91DCF">
            <w:pPr>
              <w:spacing w:after="0"/>
              <w:textAlignment w:val="baseline"/>
              <w:rPr>
                <w:rFonts w:asciiTheme="minorHAnsi" w:eastAsiaTheme="minorEastAsia" w:hAnsiTheme="minorHAnsi" w:cstheme="minorHAnsi"/>
                <w:sz w:val="16"/>
                <w:szCs w:val="16"/>
              </w:rPr>
            </w:pP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265D5FCA" w14:textId="77777777"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January</w:t>
            </w:r>
          </w:p>
          <w:p w14:paraId="673091E3"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February</w:t>
            </w:r>
          </w:p>
          <w:p w14:paraId="4D599292"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March</w:t>
            </w:r>
          </w:p>
          <w:p w14:paraId="0058D478"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April</w:t>
            </w:r>
          </w:p>
          <w:p w14:paraId="6ADBA282"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May</w:t>
            </w:r>
          </w:p>
          <w:p w14:paraId="06F647CC"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June</w:t>
            </w:r>
          </w:p>
          <w:p w14:paraId="312D14A2"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July</w:t>
            </w:r>
          </w:p>
          <w:p w14:paraId="297D552F"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August</w:t>
            </w:r>
          </w:p>
          <w:p w14:paraId="4839A6BE"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September</w:t>
            </w:r>
          </w:p>
          <w:p w14:paraId="66BEA97A"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October</w:t>
            </w:r>
            <w:r w:rsidRPr="00FB1290">
              <w:rPr>
                <w:rFonts w:asciiTheme="minorHAnsi" w:hAnsiTheme="minorHAnsi" w:cstheme="minorHAnsi"/>
                <w:sz w:val="16"/>
                <w:szCs w:val="16"/>
              </w:rPr>
              <w:br/>
            </w:r>
            <w:r w:rsidRPr="00FB1290">
              <w:rPr>
                <w:rFonts w:asciiTheme="minorHAnsi" w:eastAsiaTheme="minorEastAsia" w:hAnsiTheme="minorHAnsi" w:cstheme="minorHAnsi"/>
                <w:color w:val="000000" w:themeColor="text1"/>
                <w:sz w:val="16"/>
                <w:szCs w:val="16"/>
                <w:lang w:eastAsia="en-GB"/>
              </w:rPr>
              <w:t>November</w:t>
            </w:r>
          </w:p>
          <w:p w14:paraId="3B78A116"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December</w:t>
            </w:r>
          </w:p>
          <w:p w14:paraId="1DC894D2" w14:textId="77777777" w:rsidR="00CA6C8D" w:rsidRPr="00FB1290" w:rsidRDefault="00CA6C8D" w:rsidP="00B91DCF">
            <w:pPr>
              <w:spacing w:after="0"/>
              <w:textAlignment w:val="baseline"/>
              <w:rPr>
                <w:rFonts w:asciiTheme="minorHAnsi" w:eastAsiaTheme="minorEastAsia" w:hAnsiTheme="minorHAnsi"/>
                <w:color w:val="000000"/>
                <w:sz w:val="16"/>
                <w:szCs w:val="16"/>
                <w:lang w:eastAsia="en-GB"/>
              </w:rPr>
            </w:pPr>
            <w:r w:rsidRPr="7009455E">
              <w:rPr>
                <w:rFonts w:asciiTheme="minorHAnsi" w:eastAsiaTheme="minorEastAsia" w:hAnsiTheme="minorHAnsi"/>
                <w:color w:val="000000" w:themeColor="text1"/>
                <w:sz w:val="16"/>
                <w:szCs w:val="16"/>
                <w:lang w:eastAsia="en-GB"/>
              </w:rPr>
              <w:t>Don’t know</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33020F3C"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p>
        </w:tc>
      </w:tr>
      <w:tr w:rsidR="0007618E" w:rsidRPr="00FB1290" w14:paraId="5A44AD5A" w14:textId="77777777" w:rsidTr="00EA676A">
        <w:trPr>
          <w:trHeight w:val="204"/>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731F3BD7" w14:textId="77777777" w:rsidR="00CA6C8D" w:rsidRPr="00FB1290" w:rsidRDefault="00CA6C8D"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PH20b</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0479FAB" w14:textId="77777777" w:rsidR="00CA6C8D" w:rsidRPr="00FB1290" w:rsidRDefault="00CA6C8D" w:rsidP="00B91DCF">
            <w:pPr>
              <w:spacing w:after="0"/>
              <w:textAlignment w:val="baseline"/>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In which year was [NAME/the baby] born?</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26C520A4" w14:textId="076C891A" w:rsidR="00CA6C8D" w:rsidRPr="00FB1290" w:rsidRDefault="00DA71B1" w:rsidP="00B91DCF">
            <w:pPr>
              <w:spacing w:after="0"/>
              <w:textAlignment w:val="baseline"/>
              <w:rPr>
                <w:rFonts w:asciiTheme="minorHAnsi" w:eastAsiaTheme="minorEastAsia" w:hAnsiTheme="minorHAnsi" w:cstheme="minorHAnsi"/>
                <w:color w:val="000000" w:themeColor="text1"/>
                <w:sz w:val="16"/>
                <w:szCs w:val="16"/>
                <w:lang w:eastAsia="en-GB"/>
              </w:rPr>
            </w:pPr>
            <w:r>
              <w:rPr>
                <w:rFonts w:asciiTheme="minorHAnsi" w:eastAsiaTheme="minorEastAsia" w:hAnsiTheme="minorHAnsi" w:cstheme="minorHAnsi"/>
                <w:color w:val="000000" w:themeColor="text1"/>
                <w:sz w:val="16"/>
                <w:szCs w:val="16"/>
                <w:lang w:eastAsia="en-GB"/>
              </w:rPr>
              <w:t>Year</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7381EBEC"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p>
        </w:tc>
      </w:tr>
      <w:tr w:rsidR="00FB1290" w:rsidRPr="00FB1290" w14:paraId="76DFCB68" w14:textId="77777777" w:rsidTr="00EA676A">
        <w:trPr>
          <w:trHeight w:val="630"/>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7BB2FD6" w14:textId="77777777" w:rsidR="00CA6C8D" w:rsidRPr="00FB1290" w:rsidRDefault="00CA6C8D"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PH21</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0326EBEE" w14:textId="77777777" w:rsidR="00CA6C8D" w:rsidRPr="00FB1290" w:rsidRDefault="00CA6C8D" w:rsidP="00B91DCF">
            <w:pPr>
              <w:spacing w:after="0"/>
              <w:textAlignment w:val="baseline"/>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How long did this pregnancy last in weeks or months?</w:t>
            </w:r>
          </w:p>
          <w:p w14:paraId="0735AC02" w14:textId="77777777" w:rsidR="00CA6C8D" w:rsidRPr="00FB1290" w:rsidRDefault="00CA6C8D" w:rsidP="00B91DCF">
            <w:pPr>
              <w:spacing w:after="0"/>
              <w:textAlignment w:val="baseline"/>
              <w:rPr>
                <w:rFonts w:asciiTheme="minorHAnsi" w:eastAsiaTheme="minorEastAsia" w:hAnsiTheme="minorHAnsi" w:cstheme="minorHAnsi"/>
                <w:sz w:val="16"/>
                <w:szCs w:val="16"/>
              </w:rPr>
            </w:pPr>
          </w:p>
          <w:p w14:paraId="31147217" w14:textId="77777777" w:rsidR="00CA6C8D" w:rsidRPr="00FB1290" w:rsidRDefault="00CA6C8D" w:rsidP="00B91DCF">
            <w:pPr>
              <w:spacing w:after="0"/>
              <w:textAlignment w:val="baseline"/>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INSTRUCTION: record in completed weeks/months</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7869B103" w14:textId="0FB993D3"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W</w:t>
            </w:r>
            <w:r w:rsidR="0089227B">
              <w:rPr>
                <w:rFonts w:asciiTheme="minorHAnsi" w:eastAsiaTheme="minorEastAsia" w:hAnsiTheme="minorHAnsi" w:cstheme="minorHAnsi"/>
                <w:color w:val="000000" w:themeColor="text1"/>
                <w:sz w:val="16"/>
                <w:szCs w:val="16"/>
                <w:lang w:eastAsia="en-GB"/>
              </w:rPr>
              <w:t>eeks</w:t>
            </w:r>
          </w:p>
          <w:p w14:paraId="09B8BACA" w14:textId="17539408"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M</w:t>
            </w:r>
            <w:r w:rsidR="0089227B">
              <w:rPr>
                <w:rFonts w:asciiTheme="minorHAnsi" w:eastAsiaTheme="minorEastAsia" w:hAnsiTheme="minorHAnsi" w:cstheme="minorHAnsi"/>
                <w:color w:val="000000" w:themeColor="text1"/>
                <w:sz w:val="16"/>
                <w:szCs w:val="16"/>
                <w:lang w:eastAsia="en-GB"/>
              </w:rPr>
              <w:t>onths</w:t>
            </w:r>
          </w:p>
          <w:p w14:paraId="0EE28877"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2399EFBC"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p>
          <w:p w14:paraId="638EC31B" w14:textId="14DFA4E8"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p>
        </w:tc>
      </w:tr>
      <w:tr w:rsidR="00FB1290" w:rsidRPr="00FB1290" w14:paraId="26F6550D" w14:textId="77777777" w:rsidTr="00EA676A">
        <w:trPr>
          <w:trHeight w:val="222"/>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3A9C08B7" w14:textId="77777777" w:rsidR="00CA6C8D" w:rsidRPr="00FB1290" w:rsidRDefault="00CA6C8D"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PH22</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0F071AEB" w14:textId="77777777" w:rsidR="00CA6C8D" w:rsidRPr="00FB1290" w:rsidRDefault="00CA6C8D" w:rsidP="00B91DCF">
            <w:pPr>
              <w:spacing w:after="0"/>
              <w:textAlignment w:val="baseline"/>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Is [NAME/the baby] still alive?</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EA052F5"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ALIVE</w:t>
            </w:r>
          </w:p>
          <w:p w14:paraId="079B5394" w14:textId="77777777"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lastRenderedPageBreak/>
              <w:t>DEAD</w:t>
            </w:r>
          </w:p>
          <w:p w14:paraId="6CE20EAF"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Refuse</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375A3913"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p>
          <w:p w14:paraId="1B4C5E27" w14:textId="77777777"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lastRenderedPageBreak/>
              <w:t>PH24</w:t>
            </w:r>
          </w:p>
          <w:p w14:paraId="5BC4C63F"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PH CHECK 2</w:t>
            </w:r>
          </w:p>
        </w:tc>
      </w:tr>
      <w:tr w:rsidR="00FB1290" w:rsidRPr="00FB1290" w14:paraId="729BFB4A" w14:textId="77777777" w:rsidTr="00EA676A">
        <w:trPr>
          <w:trHeight w:val="630"/>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5329985B" w14:textId="77777777" w:rsidR="00CA6C8D" w:rsidRPr="00FB1290" w:rsidRDefault="00CA6C8D"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lastRenderedPageBreak/>
              <w:t>PH23</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7DC6C395" w14:textId="77777777" w:rsidR="00CA6C8D" w:rsidRPr="00FB1290" w:rsidRDefault="00CA6C8D" w:rsidP="00B91DCF">
            <w:pPr>
              <w:spacing w:after="0"/>
              <w:textAlignment w:val="baseline"/>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How old is [NAME/the baby] today?</w:t>
            </w:r>
          </w:p>
          <w:p w14:paraId="4D4A13E1" w14:textId="77777777" w:rsidR="00CA6C8D" w:rsidRPr="00FB1290" w:rsidRDefault="00CA6C8D" w:rsidP="00B91DCF">
            <w:pPr>
              <w:spacing w:after="0"/>
              <w:textAlignment w:val="baseline"/>
              <w:rPr>
                <w:rFonts w:asciiTheme="minorHAnsi" w:eastAsiaTheme="minorEastAsia" w:hAnsiTheme="minorHAnsi" w:cstheme="minorHAnsi"/>
                <w:sz w:val="16"/>
                <w:szCs w:val="16"/>
              </w:rPr>
            </w:pPr>
          </w:p>
          <w:p w14:paraId="2DE9762E" w14:textId="3371F314" w:rsidR="00CA6C8D" w:rsidRPr="00FB1290" w:rsidRDefault="00CA6C8D" w:rsidP="00B91DCF">
            <w:pPr>
              <w:spacing w:after="0"/>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 xml:space="preserve">Hint: {NAME} </w:t>
            </w:r>
            <w:r w:rsidRPr="007E6517">
              <w:rPr>
                <w:rFonts w:asciiTheme="minorHAnsi" w:eastAsiaTheme="minorEastAsia" w:hAnsiTheme="minorHAnsi" w:cstheme="minorHAnsi"/>
                <w:sz w:val="16"/>
                <w:szCs w:val="16"/>
              </w:rPr>
              <w:t>was born in {birth</w:t>
            </w:r>
            <w:r w:rsidRPr="00FB1290">
              <w:rPr>
                <w:rFonts w:asciiTheme="minorHAnsi" w:eastAsiaTheme="minorEastAsia" w:hAnsiTheme="minorHAnsi" w:cstheme="minorHAnsi"/>
                <w:sz w:val="16"/>
                <w:szCs w:val="16"/>
              </w:rPr>
              <w:t xml:space="preserve"> year}.</w:t>
            </w:r>
          </w:p>
          <w:p w14:paraId="70679B93" w14:textId="77777777" w:rsidR="00CA6C8D" w:rsidRPr="00FB1290" w:rsidRDefault="00CA6C8D" w:rsidP="00B91DCF">
            <w:pPr>
              <w:spacing w:after="0"/>
              <w:rPr>
                <w:rFonts w:asciiTheme="minorHAnsi" w:eastAsiaTheme="minorEastAsia" w:hAnsiTheme="minorHAnsi" w:cstheme="minorHAnsi"/>
                <w:sz w:val="16"/>
                <w:szCs w:val="16"/>
              </w:rPr>
            </w:pPr>
          </w:p>
          <w:p w14:paraId="0A623015" w14:textId="72A95CBF" w:rsidR="00CA6C8D" w:rsidRPr="00FB1290" w:rsidRDefault="00CA6C8D" w:rsidP="00B91DCF">
            <w:pPr>
              <w:spacing w:after="0"/>
              <w:textAlignment w:val="baseline"/>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INSTRUCTION: record days if less than 1 month; completed months if less than two years or completed years if more than two years old.</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73DB3F96"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DAYS</w:t>
            </w:r>
          </w:p>
          <w:p w14:paraId="3D2352E8"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MONTHS</w:t>
            </w:r>
          </w:p>
          <w:p w14:paraId="0F305A09" w14:textId="77777777"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YEARS</w:t>
            </w:r>
          </w:p>
          <w:p w14:paraId="4CFAD73F"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4E206CC5" w14:textId="77777777" w:rsidR="00CA6C8D" w:rsidRPr="00FB1290" w:rsidRDefault="00CA6C8D" w:rsidP="00B91DCF">
            <w:pPr>
              <w:spacing w:after="0"/>
              <w:rPr>
                <w:rFonts w:asciiTheme="minorHAnsi" w:eastAsiaTheme="minorEastAsia" w:hAnsiTheme="minorHAnsi" w:cstheme="minorHAnsi"/>
                <w:color w:val="000000" w:themeColor="text1"/>
                <w:sz w:val="16"/>
                <w:szCs w:val="16"/>
                <w:lang w:eastAsia="en-GB"/>
              </w:rPr>
            </w:pPr>
          </w:p>
          <w:p w14:paraId="4CF99616" w14:textId="77777777" w:rsidR="00CA6C8D" w:rsidRPr="00FB1290" w:rsidRDefault="00CA6C8D"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PH23b</w:t>
            </w:r>
          </w:p>
          <w:p w14:paraId="1DFF9FA3" w14:textId="77777777" w:rsidR="00CA6C8D" w:rsidRPr="00FB1290" w:rsidRDefault="00CA6C8D"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PH23c</w:t>
            </w:r>
          </w:p>
        </w:tc>
      </w:tr>
      <w:tr w:rsidR="00DC4C44" w:rsidRPr="00FB1290" w14:paraId="7230F2E9" w14:textId="77777777" w:rsidTr="00EA676A">
        <w:trPr>
          <w:trHeight w:val="630"/>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4B4D587D" w14:textId="77777777" w:rsidR="00CA6C8D" w:rsidRPr="00FB1290" w:rsidRDefault="00CA6C8D"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PH24</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7148A1A1" w14:textId="77777777" w:rsidR="00CA6C8D" w:rsidRPr="00FB1290" w:rsidRDefault="00CA6C8D" w:rsidP="00B91DCF">
            <w:pPr>
              <w:spacing w:after="0"/>
              <w:textAlignment w:val="baseline"/>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How old was (NAME) when s/he died?</w:t>
            </w:r>
          </w:p>
          <w:p w14:paraId="0A6D7EC0" w14:textId="77777777" w:rsidR="00CA6C8D" w:rsidRPr="00FB1290" w:rsidRDefault="00CA6C8D" w:rsidP="00B91DCF">
            <w:pPr>
              <w:spacing w:after="0"/>
              <w:textAlignment w:val="baseline"/>
              <w:rPr>
                <w:rFonts w:asciiTheme="minorHAnsi" w:eastAsiaTheme="minorEastAsia" w:hAnsiTheme="minorHAnsi" w:cstheme="minorHAnsi"/>
                <w:sz w:val="16"/>
                <w:szCs w:val="16"/>
              </w:rPr>
            </w:pPr>
          </w:p>
          <w:p w14:paraId="25A43689" w14:textId="77777777" w:rsidR="00CA6C8D" w:rsidRPr="00FB1290" w:rsidRDefault="00CA6C8D" w:rsidP="00B91DCF">
            <w:pPr>
              <w:spacing w:after="0"/>
              <w:textAlignment w:val="baseline"/>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INSTRUCTION: record completed days if less than 1 month; completed months if less than two years or completed years if more than two years old.</w:t>
            </w:r>
          </w:p>
          <w:p w14:paraId="27CCF4BF" w14:textId="77777777" w:rsidR="00CA6C8D" w:rsidRPr="00FB1290" w:rsidRDefault="00CA6C8D" w:rsidP="00B91DCF">
            <w:pPr>
              <w:spacing w:after="0"/>
              <w:textAlignment w:val="baseline"/>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 xml:space="preserve"> </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7CD60818"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DAYS</w:t>
            </w:r>
          </w:p>
          <w:p w14:paraId="3A017036"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MONTHS</w:t>
            </w:r>
          </w:p>
          <w:p w14:paraId="643AAC3E" w14:textId="77777777"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YEARS</w:t>
            </w:r>
          </w:p>
          <w:p w14:paraId="39EEC48E"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Refuse</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17F742FF" w14:textId="77777777" w:rsidR="00CA6C8D" w:rsidRPr="00FB1290" w:rsidRDefault="00CA6C8D" w:rsidP="00B91DCF">
            <w:pPr>
              <w:spacing w:after="0"/>
              <w:rPr>
                <w:rFonts w:asciiTheme="minorHAnsi" w:eastAsiaTheme="minorEastAsia" w:hAnsiTheme="minorHAnsi" w:cstheme="minorHAnsi"/>
                <w:color w:val="000000" w:themeColor="text1"/>
                <w:sz w:val="16"/>
                <w:szCs w:val="16"/>
                <w:lang w:eastAsia="en-GB"/>
              </w:rPr>
            </w:pPr>
          </w:p>
          <w:p w14:paraId="03D1E816"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PH24b</w:t>
            </w:r>
          </w:p>
          <w:p w14:paraId="26C1575B"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PH24c</w:t>
            </w:r>
          </w:p>
          <w:p w14:paraId="6240FCD9"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PS CHECK 2</w:t>
            </w:r>
          </w:p>
        </w:tc>
      </w:tr>
      <w:tr w:rsidR="00DC4C44" w:rsidRPr="00FB1290" w14:paraId="4084F7B2" w14:textId="77777777" w:rsidTr="00EA676A">
        <w:trPr>
          <w:trHeight w:val="630"/>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6A56879A" w14:textId="77777777" w:rsidR="00CA6C8D" w:rsidRPr="00FB1290" w:rsidRDefault="00CA6C8D"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PH25</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49D0F0A" w14:textId="77777777" w:rsidR="00CA6C8D" w:rsidRPr="00FB1290" w:rsidRDefault="00CA6C8D" w:rsidP="00B91DCF">
            <w:pPr>
              <w:spacing w:after="0"/>
              <w:textAlignment w:val="baseline"/>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In which month did the pregnancy end?</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6856C248" w14:textId="77777777"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January</w:t>
            </w:r>
          </w:p>
          <w:p w14:paraId="63682137" w14:textId="77777777"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February</w:t>
            </w:r>
          </w:p>
          <w:p w14:paraId="2CCF2BC0" w14:textId="77777777"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March</w:t>
            </w:r>
          </w:p>
          <w:p w14:paraId="22CE2664" w14:textId="77777777"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 xml:space="preserve">April </w:t>
            </w:r>
          </w:p>
          <w:p w14:paraId="59A3824C" w14:textId="77777777"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May</w:t>
            </w:r>
          </w:p>
          <w:p w14:paraId="70CA91BF" w14:textId="77777777"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June</w:t>
            </w:r>
          </w:p>
          <w:p w14:paraId="26463B0F" w14:textId="77777777"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July</w:t>
            </w:r>
          </w:p>
          <w:p w14:paraId="6F546CDD" w14:textId="77777777"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August</w:t>
            </w:r>
          </w:p>
          <w:p w14:paraId="14E13FE4" w14:textId="77777777"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September</w:t>
            </w:r>
          </w:p>
          <w:p w14:paraId="205CCCFF" w14:textId="77777777"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October</w:t>
            </w:r>
          </w:p>
          <w:p w14:paraId="23310AD6" w14:textId="77777777"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November</w:t>
            </w:r>
          </w:p>
          <w:p w14:paraId="2B797010" w14:textId="77777777"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December</w:t>
            </w:r>
          </w:p>
          <w:p w14:paraId="6CCCD1C1" w14:textId="77777777" w:rsidR="00CA6C8D" w:rsidRPr="00FB1290" w:rsidRDefault="00CA6C8D" w:rsidP="00B91DCF">
            <w:pPr>
              <w:spacing w:after="0"/>
              <w:textAlignment w:val="baseline"/>
              <w:rPr>
                <w:rFonts w:asciiTheme="minorHAnsi" w:eastAsiaTheme="minorEastAsia" w:hAnsiTheme="minorHAnsi"/>
                <w:color w:val="000000"/>
                <w:sz w:val="16"/>
                <w:szCs w:val="16"/>
                <w:lang w:eastAsia="en-GB"/>
              </w:rPr>
            </w:pPr>
            <w:r w:rsidRPr="7009455E">
              <w:rPr>
                <w:rFonts w:asciiTheme="minorHAnsi" w:eastAsiaTheme="minorEastAsia" w:hAnsiTheme="minorHAnsi"/>
                <w:color w:val="000000" w:themeColor="text1"/>
                <w:sz w:val="16"/>
                <w:szCs w:val="16"/>
                <w:lang w:eastAsia="en-GB"/>
              </w:rPr>
              <w:t>Don’t know</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0897BEF2"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p>
        </w:tc>
      </w:tr>
      <w:tr w:rsidR="00DC4C44" w:rsidRPr="00FB1290" w14:paraId="622C1DB1" w14:textId="77777777" w:rsidTr="00EA676A">
        <w:trPr>
          <w:trHeight w:val="630"/>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481F40D4" w14:textId="77777777" w:rsidR="00CA6C8D" w:rsidRPr="00FB1290" w:rsidRDefault="00CA6C8D"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PH25a</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7206E4B2" w14:textId="77777777" w:rsidR="00CA6C8D" w:rsidRPr="00FB1290" w:rsidRDefault="00CA6C8D" w:rsidP="00B91DCF">
            <w:pPr>
              <w:spacing w:after="0"/>
              <w:textAlignment w:val="baseline"/>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 xml:space="preserve">In which year did the pregnancy end? </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0D807F25" w14:textId="77777777"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INTEGER (4 digits)</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159A794C" w14:textId="77777777"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p>
        </w:tc>
      </w:tr>
      <w:tr w:rsidR="00DC4C44" w:rsidRPr="00FB1290" w14:paraId="2B03FF4A" w14:textId="77777777" w:rsidTr="00EA676A">
        <w:trPr>
          <w:trHeight w:val="630"/>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517BFB46" w14:textId="77777777" w:rsidR="00CA6C8D" w:rsidRPr="00FB1290" w:rsidRDefault="00CA6C8D"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PH26</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C637C75" w14:textId="77777777" w:rsidR="00CA6C8D" w:rsidRPr="00FB1290" w:rsidRDefault="00CA6C8D" w:rsidP="00B91DCF">
            <w:pPr>
              <w:spacing w:after="0"/>
              <w:textAlignment w:val="baseline"/>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How long did this pregnancy last in weeks or months</w:t>
            </w:r>
          </w:p>
          <w:p w14:paraId="2FAA47AE" w14:textId="77777777" w:rsidR="00CA6C8D" w:rsidRPr="00FB1290" w:rsidRDefault="00CA6C8D" w:rsidP="00B91DCF">
            <w:pPr>
              <w:spacing w:after="0"/>
              <w:textAlignment w:val="baseline"/>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 xml:space="preserve"> </w:t>
            </w:r>
          </w:p>
          <w:p w14:paraId="328CBA60" w14:textId="77777777" w:rsidR="00CA6C8D" w:rsidRPr="00FB1290" w:rsidRDefault="00CA6C8D" w:rsidP="00B91DCF">
            <w:pPr>
              <w:spacing w:after="0"/>
              <w:textAlignment w:val="baseline"/>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INSTRUCTION: record in completed weeks/months</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5BD6B862"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WEEKS</w:t>
            </w:r>
          </w:p>
          <w:p w14:paraId="576C7AB1" w14:textId="77777777"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MONTH</w:t>
            </w:r>
          </w:p>
          <w:p w14:paraId="77ABB223"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0DDE0C1"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 xml:space="preserve"> </w:t>
            </w:r>
          </w:p>
        </w:tc>
      </w:tr>
      <w:tr w:rsidR="00CA6C8D" w:rsidRPr="00FB1290" w14:paraId="414A1A67" w14:textId="77777777" w:rsidTr="00EA676A">
        <w:trPr>
          <w:trHeight w:val="630"/>
        </w:trPr>
        <w:tc>
          <w:tcPr>
            <w:tcW w:w="10161" w:type="dxa"/>
            <w:gridSpan w:val="6"/>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793664F8"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 xml:space="preserve">PH CHECK 2: </w:t>
            </w:r>
          </w:p>
          <w:p w14:paraId="36CC87D0"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Multiple pregnancy loop incomplete: PH16</w:t>
            </w:r>
          </w:p>
          <w:p w14:paraId="5F830B01"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Multiple pregnancy loop complete: PH CHECK 3</w:t>
            </w:r>
          </w:p>
        </w:tc>
      </w:tr>
      <w:tr w:rsidR="00CA6C8D" w:rsidRPr="00FB1290" w14:paraId="79FCF718" w14:textId="77777777" w:rsidTr="00EA676A">
        <w:trPr>
          <w:trHeight w:val="630"/>
        </w:trPr>
        <w:tc>
          <w:tcPr>
            <w:tcW w:w="10161" w:type="dxa"/>
            <w:gridSpan w:val="6"/>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52E3B09E"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 xml:space="preserve">PH CHECK 3: </w:t>
            </w:r>
          </w:p>
          <w:p w14:paraId="03FB7704"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Date (interview) – (PH20b or PH25a) ≤ 7 years: PH26loop</w:t>
            </w:r>
          </w:p>
          <w:p w14:paraId="61119138" w14:textId="77777777" w:rsidR="00CA6C8D" w:rsidRPr="00FB1290" w:rsidRDefault="00CA6C8D" w:rsidP="00B91DCF">
            <w:pPr>
              <w:spacing w:after="0"/>
              <w:textAlignment w:val="baseline"/>
              <w:rPr>
                <w:rFonts w:asciiTheme="minorHAnsi" w:eastAsiaTheme="minorEastAsia" w:hAnsiTheme="minorHAnsi" w:cstheme="minorHAnsi"/>
                <w:color w:val="000000"/>
                <w:sz w:val="16"/>
                <w:szCs w:val="16"/>
                <w:lang w:eastAsia="en-GB"/>
              </w:rPr>
            </w:pPr>
            <w:r w:rsidRPr="00FB1290">
              <w:rPr>
                <w:rFonts w:asciiTheme="minorHAnsi" w:eastAsiaTheme="minorEastAsia" w:hAnsiTheme="minorHAnsi" w:cstheme="minorHAnsi"/>
                <w:color w:val="000000" w:themeColor="text1"/>
                <w:sz w:val="16"/>
                <w:szCs w:val="16"/>
                <w:lang w:eastAsia="en-GB"/>
              </w:rPr>
              <w:t>Date (interview) – (PH20b or PH25a) &gt; 7 years: PH Check 4</w:t>
            </w:r>
          </w:p>
        </w:tc>
      </w:tr>
      <w:tr w:rsidR="00667DF2" w:rsidRPr="00FB1290" w14:paraId="390F271B" w14:textId="77777777" w:rsidTr="00F433D7">
        <w:trPr>
          <w:trHeight w:val="630"/>
        </w:trPr>
        <w:tc>
          <w:tcPr>
            <w:tcW w:w="723" w:type="dxa"/>
            <w:gridSpan w:val="3"/>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4FDAF082" w14:textId="1E98978F" w:rsidR="00667DF2" w:rsidRPr="00FB1290" w:rsidRDefault="00667DF2" w:rsidP="00B91DCF">
            <w:pPr>
              <w:spacing w:after="0"/>
              <w:rPr>
                <w:rFonts w:asciiTheme="minorHAnsi" w:eastAsiaTheme="minorEastAsia" w:hAnsiTheme="minorHAnsi" w:cstheme="minorHAnsi"/>
                <w:color w:val="000000" w:themeColor="text1"/>
                <w:sz w:val="16"/>
                <w:szCs w:val="16"/>
                <w:lang w:eastAsia="en-GB"/>
              </w:rPr>
            </w:pPr>
            <w:r w:rsidRPr="00667DF2">
              <w:rPr>
                <w:rFonts w:asciiTheme="minorHAnsi" w:eastAsiaTheme="minorEastAsia" w:hAnsiTheme="minorHAnsi" w:cstheme="minorHAnsi"/>
                <w:color w:val="000000" w:themeColor="text1"/>
                <w:sz w:val="16"/>
                <w:szCs w:val="16"/>
                <w:lang w:eastAsia="en-GB"/>
              </w:rPr>
              <w:t>PH26</w:t>
            </w:r>
            <w:r w:rsidR="00487F68">
              <w:rPr>
                <w:rFonts w:asciiTheme="minorHAnsi" w:eastAsiaTheme="minorEastAsia" w:hAnsiTheme="minorHAnsi" w:cstheme="minorHAnsi"/>
                <w:color w:val="000000" w:themeColor="text1"/>
                <w:sz w:val="16"/>
                <w:szCs w:val="16"/>
                <w:lang w:eastAsia="en-GB"/>
              </w:rPr>
              <w:t xml:space="preserve"> </w:t>
            </w:r>
            <w:r w:rsidRPr="00667DF2">
              <w:rPr>
                <w:rFonts w:asciiTheme="minorHAnsi" w:eastAsiaTheme="minorEastAsia" w:hAnsiTheme="minorHAnsi" w:cstheme="minorHAnsi"/>
                <w:color w:val="000000" w:themeColor="text1"/>
                <w:sz w:val="16"/>
                <w:szCs w:val="16"/>
                <w:lang w:eastAsia="en-GB"/>
              </w:rPr>
              <w:t>loop</w:t>
            </w:r>
          </w:p>
        </w:tc>
        <w:tc>
          <w:tcPr>
            <w:tcW w:w="7364" w:type="dxa"/>
            <w:tcBorders>
              <w:top w:val="single" w:sz="4" w:space="0" w:color="auto"/>
              <w:left w:val="single" w:sz="4" w:space="0" w:color="auto"/>
              <w:bottom w:val="single" w:sz="4" w:space="0" w:color="auto"/>
              <w:right w:val="single" w:sz="4" w:space="0" w:color="auto"/>
            </w:tcBorders>
          </w:tcPr>
          <w:p w14:paraId="1D4980F2" w14:textId="09355E1C" w:rsidR="00667DF2" w:rsidRPr="00FB1290" w:rsidRDefault="00667DF2" w:rsidP="00B91DCF">
            <w:pPr>
              <w:spacing w:after="0"/>
              <w:rPr>
                <w:rFonts w:asciiTheme="minorHAnsi" w:eastAsiaTheme="minorEastAsia" w:hAnsiTheme="minorHAnsi" w:cstheme="minorHAnsi"/>
                <w:color w:val="000000" w:themeColor="text1"/>
                <w:sz w:val="16"/>
                <w:szCs w:val="16"/>
                <w:lang w:eastAsia="en-GB"/>
              </w:rPr>
            </w:pPr>
            <w:r w:rsidRPr="00667DF2">
              <w:rPr>
                <w:rFonts w:asciiTheme="minorHAnsi" w:eastAsiaTheme="minorEastAsia" w:hAnsiTheme="minorHAnsi" w:cstheme="minorHAnsi"/>
                <w:color w:val="000000" w:themeColor="text1"/>
                <w:sz w:val="16"/>
                <w:szCs w:val="16"/>
                <w:lang w:eastAsia="en-GB"/>
              </w:rPr>
              <w:t>Have you ever had a pregnancy before the one we just discussed?</w:t>
            </w:r>
          </w:p>
        </w:tc>
        <w:tc>
          <w:tcPr>
            <w:tcW w:w="1174" w:type="dxa"/>
            <w:tcBorders>
              <w:top w:val="single" w:sz="4" w:space="0" w:color="auto"/>
              <w:left w:val="single" w:sz="4" w:space="0" w:color="auto"/>
              <w:bottom w:val="single" w:sz="4" w:space="0" w:color="auto"/>
              <w:right w:val="single" w:sz="4" w:space="0" w:color="auto"/>
            </w:tcBorders>
          </w:tcPr>
          <w:p w14:paraId="6AB163E4" w14:textId="77777777" w:rsidR="000D034C" w:rsidRPr="00667DF2" w:rsidRDefault="000D034C" w:rsidP="000D034C">
            <w:pPr>
              <w:spacing w:after="0"/>
              <w:rPr>
                <w:rFonts w:asciiTheme="minorHAnsi" w:eastAsiaTheme="minorEastAsia" w:hAnsiTheme="minorHAnsi" w:cstheme="minorHAnsi"/>
                <w:color w:val="000000" w:themeColor="text1"/>
                <w:sz w:val="16"/>
                <w:szCs w:val="16"/>
                <w:lang w:eastAsia="en-GB"/>
              </w:rPr>
            </w:pPr>
            <w:r w:rsidRPr="00667DF2">
              <w:rPr>
                <w:rFonts w:asciiTheme="minorHAnsi" w:eastAsiaTheme="minorEastAsia" w:hAnsiTheme="minorHAnsi" w:cstheme="minorHAnsi"/>
                <w:color w:val="000000" w:themeColor="text1"/>
                <w:sz w:val="16"/>
                <w:szCs w:val="16"/>
                <w:lang w:eastAsia="en-GB"/>
              </w:rPr>
              <w:t>Yes</w:t>
            </w:r>
          </w:p>
          <w:p w14:paraId="325201BD" w14:textId="77777777" w:rsidR="000D034C" w:rsidRPr="00667DF2" w:rsidRDefault="000D034C" w:rsidP="000D034C">
            <w:pPr>
              <w:spacing w:after="0"/>
              <w:rPr>
                <w:rFonts w:asciiTheme="minorHAnsi" w:eastAsiaTheme="minorEastAsia" w:hAnsiTheme="minorHAnsi" w:cstheme="minorHAnsi"/>
                <w:color w:val="000000" w:themeColor="text1"/>
                <w:sz w:val="16"/>
                <w:szCs w:val="16"/>
                <w:lang w:eastAsia="en-GB"/>
              </w:rPr>
            </w:pPr>
            <w:r w:rsidRPr="00667DF2">
              <w:rPr>
                <w:rFonts w:asciiTheme="minorHAnsi" w:eastAsiaTheme="minorEastAsia" w:hAnsiTheme="minorHAnsi" w:cstheme="minorHAnsi"/>
                <w:color w:val="000000" w:themeColor="text1"/>
                <w:sz w:val="16"/>
                <w:szCs w:val="16"/>
                <w:lang w:eastAsia="en-GB"/>
              </w:rPr>
              <w:t>No</w:t>
            </w:r>
          </w:p>
          <w:p w14:paraId="0F197652" w14:textId="77777777" w:rsidR="000D034C" w:rsidRPr="00667DF2" w:rsidRDefault="000D034C" w:rsidP="000D034C">
            <w:pPr>
              <w:spacing w:after="0"/>
              <w:rPr>
                <w:rFonts w:asciiTheme="minorHAnsi" w:eastAsiaTheme="minorEastAsia" w:hAnsiTheme="minorHAnsi"/>
                <w:color w:val="000000" w:themeColor="text1"/>
                <w:sz w:val="16"/>
                <w:szCs w:val="16"/>
                <w:lang w:eastAsia="en-GB"/>
              </w:rPr>
            </w:pPr>
            <w:r w:rsidRPr="7009455E">
              <w:rPr>
                <w:rFonts w:asciiTheme="minorHAnsi" w:eastAsiaTheme="minorEastAsia" w:hAnsiTheme="minorHAnsi"/>
                <w:color w:val="000000" w:themeColor="text1"/>
                <w:sz w:val="16"/>
                <w:szCs w:val="16"/>
                <w:lang w:eastAsia="en-GB"/>
              </w:rPr>
              <w:t>Don’t know</w:t>
            </w:r>
          </w:p>
          <w:p w14:paraId="27E495F6" w14:textId="5EDCE647" w:rsidR="00667DF2" w:rsidRPr="00FB1290" w:rsidRDefault="000D034C" w:rsidP="000D034C">
            <w:pPr>
              <w:spacing w:after="0"/>
              <w:rPr>
                <w:rFonts w:asciiTheme="minorHAnsi" w:eastAsiaTheme="minorEastAsia" w:hAnsiTheme="minorHAnsi" w:cstheme="minorHAnsi"/>
                <w:color w:val="000000" w:themeColor="text1"/>
                <w:sz w:val="16"/>
                <w:szCs w:val="16"/>
                <w:lang w:eastAsia="en-GB"/>
              </w:rPr>
            </w:pPr>
            <w:r w:rsidRPr="00667DF2">
              <w:rPr>
                <w:rFonts w:asciiTheme="minorHAnsi" w:eastAsiaTheme="minorEastAsia" w:hAnsiTheme="minorHAnsi" w:cstheme="minorHAnsi"/>
                <w:color w:val="000000" w:themeColor="text1"/>
                <w:sz w:val="16"/>
                <w:szCs w:val="16"/>
                <w:lang w:eastAsia="en-GB"/>
              </w:rPr>
              <w:t>Refuse</w:t>
            </w:r>
          </w:p>
        </w:tc>
        <w:tc>
          <w:tcPr>
            <w:tcW w:w="900" w:type="dxa"/>
            <w:tcBorders>
              <w:top w:val="single" w:sz="4" w:space="0" w:color="auto"/>
              <w:left w:val="single" w:sz="4" w:space="0" w:color="auto"/>
              <w:bottom w:val="single" w:sz="4" w:space="0" w:color="auto"/>
              <w:right w:val="single" w:sz="4" w:space="0" w:color="auto"/>
            </w:tcBorders>
          </w:tcPr>
          <w:p w14:paraId="110EE921" w14:textId="77777777" w:rsidR="000D034C" w:rsidRPr="00667DF2" w:rsidRDefault="000D034C" w:rsidP="000D034C">
            <w:pPr>
              <w:spacing w:after="0"/>
              <w:rPr>
                <w:rFonts w:asciiTheme="minorHAnsi" w:eastAsiaTheme="minorEastAsia" w:hAnsiTheme="minorHAnsi" w:cstheme="minorHAnsi"/>
                <w:color w:val="000000" w:themeColor="text1"/>
                <w:sz w:val="16"/>
                <w:szCs w:val="16"/>
                <w:lang w:eastAsia="en-GB"/>
              </w:rPr>
            </w:pPr>
            <w:r w:rsidRPr="00667DF2">
              <w:rPr>
                <w:rFonts w:asciiTheme="minorHAnsi" w:eastAsiaTheme="minorEastAsia" w:hAnsiTheme="minorHAnsi" w:cstheme="minorHAnsi"/>
                <w:color w:val="000000" w:themeColor="text1"/>
                <w:sz w:val="16"/>
                <w:szCs w:val="16"/>
                <w:lang w:eastAsia="en-GB"/>
              </w:rPr>
              <w:t>NOTE 1</w:t>
            </w:r>
          </w:p>
          <w:p w14:paraId="04124DFD" w14:textId="77777777" w:rsidR="000D034C" w:rsidRPr="00667DF2" w:rsidRDefault="000D034C" w:rsidP="000D034C">
            <w:pPr>
              <w:spacing w:after="0"/>
              <w:rPr>
                <w:rFonts w:asciiTheme="minorHAnsi" w:eastAsiaTheme="minorEastAsia" w:hAnsiTheme="minorHAnsi" w:cstheme="minorHAnsi"/>
                <w:color w:val="000000" w:themeColor="text1"/>
                <w:sz w:val="16"/>
                <w:szCs w:val="16"/>
                <w:lang w:eastAsia="en-GB"/>
              </w:rPr>
            </w:pPr>
            <w:r w:rsidRPr="00667DF2">
              <w:rPr>
                <w:rFonts w:asciiTheme="minorHAnsi" w:eastAsiaTheme="minorEastAsia" w:hAnsiTheme="minorHAnsi" w:cstheme="minorHAnsi"/>
                <w:color w:val="000000" w:themeColor="text1"/>
                <w:sz w:val="16"/>
                <w:szCs w:val="16"/>
                <w:lang w:eastAsia="en-GB"/>
              </w:rPr>
              <w:t>Continue</w:t>
            </w:r>
          </w:p>
          <w:p w14:paraId="4D46A2D3" w14:textId="77777777" w:rsidR="000D034C" w:rsidRPr="00667DF2" w:rsidRDefault="000D034C" w:rsidP="000D034C">
            <w:pPr>
              <w:spacing w:after="0"/>
              <w:rPr>
                <w:rFonts w:asciiTheme="minorHAnsi" w:eastAsiaTheme="minorEastAsia" w:hAnsiTheme="minorHAnsi" w:cstheme="minorHAnsi"/>
                <w:color w:val="000000" w:themeColor="text1"/>
                <w:sz w:val="16"/>
                <w:szCs w:val="16"/>
                <w:lang w:eastAsia="en-GB"/>
              </w:rPr>
            </w:pPr>
            <w:r w:rsidRPr="00667DF2">
              <w:rPr>
                <w:rFonts w:asciiTheme="minorHAnsi" w:eastAsiaTheme="minorEastAsia" w:hAnsiTheme="minorHAnsi" w:cstheme="minorHAnsi"/>
                <w:color w:val="000000" w:themeColor="text1"/>
                <w:sz w:val="16"/>
                <w:szCs w:val="16"/>
                <w:lang w:eastAsia="en-GB"/>
              </w:rPr>
              <w:t>Continue</w:t>
            </w:r>
          </w:p>
          <w:p w14:paraId="7E024B49" w14:textId="29E1502C" w:rsidR="00667DF2" w:rsidRPr="00FB1290" w:rsidRDefault="000D034C" w:rsidP="000D034C">
            <w:pPr>
              <w:spacing w:after="0"/>
              <w:rPr>
                <w:rFonts w:asciiTheme="minorHAnsi" w:eastAsiaTheme="minorEastAsia" w:hAnsiTheme="minorHAnsi" w:cstheme="minorHAnsi"/>
                <w:color w:val="000000" w:themeColor="text1"/>
                <w:sz w:val="16"/>
                <w:szCs w:val="16"/>
                <w:lang w:eastAsia="en-GB"/>
              </w:rPr>
            </w:pPr>
            <w:r w:rsidRPr="00667DF2">
              <w:rPr>
                <w:rFonts w:asciiTheme="minorHAnsi" w:eastAsiaTheme="minorEastAsia" w:hAnsiTheme="minorHAnsi" w:cstheme="minorHAnsi"/>
                <w:color w:val="000000" w:themeColor="text1"/>
                <w:sz w:val="16"/>
                <w:szCs w:val="16"/>
                <w:lang w:eastAsia="en-GB"/>
              </w:rPr>
              <w:t>Continue</w:t>
            </w:r>
          </w:p>
        </w:tc>
      </w:tr>
      <w:tr w:rsidR="00CA6C8D" w:rsidRPr="00FB1290" w14:paraId="66AA025E" w14:textId="77777777" w:rsidTr="0017642F">
        <w:trPr>
          <w:trHeight w:val="630"/>
        </w:trPr>
        <w:tc>
          <w:tcPr>
            <w:tcW w:w="10161" w:type="dxa"/>
            <w:gridSpan w:val="6"/>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7DB6B9D9" w14:textId="77777777"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 xml:space="preserve">PH Check 4: </w:t>
            </w:r>
          </w:p>
          <w:p w14:paraId="6604B8D5" w14:textId="77777777"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Thank you for providing all these details about your recent pregnancies. I would now quickly like to review these with you. I have so far recorded that you have had the following pregnancies since 2015:</w:t>
            </w:r>
          </w:p>
          <w:p w14:paraId="5E33BF16" w14:textId="77777777"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p>
          <w:p w14:paraId="02368490" w14:textId="77777777" w:rsidR="00CA6C8D" w:rsidRPr="00FB1290" w:rsidRDefault="00CA6C8D" w:rsidP="00B91DCF">
            <w:pPr>
              <w:spacing w:after="0"/>
              <w:rPr>
                <w:rFonts w:asciiTheme="minorHAnsi" w:eastAsiaTheme="minorEastAsia" w:hAnsiTheme="minorHAnsi"/>
                <w:color w:val="000000" w:themeColor="text1"/>
                <w:sz w:val="16"/>
                <w:szCs w:val="16"/>
                <w:lang w:eastAsia="en-GB"/>
              </w:rPr>
            </w:pPr>
            <w:r w:rsidRPr="7009455E">
              <w:rPr>
                <w:rFonts w:asciiTheme="minorHAnsi" w:eastAsiaTheme="minorEastAsia" w:hAnsiTheme="minorHAnsi"/>
                <w:color w:val="000000" w:themeColor="text1"/>
                <w:sz w:val="16"/>
                <w:szCs w:val="16"/>
                <w:lang w:eastAsia="en-GB"/>
              </w:rPr>
              <w:t>INSTRUCTION: Please go back to the table to review, modify or proceed.</w:t>
            </w:r>
          </w:p>
          <w:p w14:paraId="00884C6D" w14:textId="77777777" w:rsidR="00CA6C8D" w:rsidRPr="00FB1290" w:rsidRDefault="00CA6C8D" w:rsidP="00B91DCF">
            <w:pPr>
              <w:spacing w:after="0"/>
              <w:rPr>
                <w:rFonts w:asciiTheme="minorHAnsi" w:eastAsiaTheme="minorEastAsia" w:hAnsiTheme="minorHAnsi" w:cstheme="minorHAnsi"/>
                <w:color w:val="000000" w:themeColor="text1"/>
                <w:sz w:val="16"/>
                <w:szCs w:val="16"/>
                <w:lang w:eastAsia="en-GB"/>
              </w:rPr>
            </w:pPr>
          </w:p>
          <w:p w14:paraId="07E8A95A" w14:textId="77777777" w:rsidR="00CA6C8D" w:rsidRPr="00FB1290" w:rsidRDefault="00CA6C8D" w:rsidP="00B91DCF">
            <w:pPr>
              <w:spacing w:after="0"/>
              <w:textAlignment w:val="baseline"/>
              <w:rPr>
                <w:rFonts w:asciiTheme="minorHAnsi" w:eastAsiaTheme="minorEastAsia" w:hAnsiTheme="minorHAnsi"/>
                <w:color w:val="000000" w:themeColor="text1"/>
                <w:sz w:val="16"/>
                <w:szCs w:val="16"/>
                <w:lang w:eastAsia="en-GB"/>
              </w:rPr>
            </w:pPr>
            <w:r w:rsidRPr="7009455E">
              <w:rPr>
                <w:rFonts w:asciiTheme="minorHAnsi" w:eastAsiaTheme="minorEastAsia" w:hAnsiTheme="minorHAnsi"/>
                <w:color w:val="000000" w:themeColor="text1"/>
                <w:sz w:val="16"/>
                <w:szCs w:val="16"/>
                <w:lang w:eastAsia="en-GB"/>
              </w:rPr>
              <w:t xml:space="preserve">*Interactive table shows up in </w:t>
            </w:r>
            <w:proofErr w:type="spellStart"/>
            <w:r w:rsidRPr="7009455E">
              <w:rPr>
                <w:rFonts w:asciiTheme="minorHAnsi" w:eastAsiaTheme="minorEastAsia" w:hAnsiTheme="minorHAnsi"/>
                <w:color w:val="000000" w:themeColor="text1"/>
                <w:sz w:val="16"/>
                <w:szCs w:val="16"/>
                <w:lang w:eastAsia="en-GB"/>
              </w:rPr>
              <w:t>SurveyCTO</w:t>
            </w:r>
            <w:proofErr w:type="spellEnd"/>
            <w:r w:rsidRPr="7009455E">
              <w:rPr>
                <w:rFonts w:asciiTheme="minorHAnsi" w:eastAsiaTheme="minorEastAsia" w:hAnsiTheme="minorHAnsi"/>
                <w:color w:val="000000" w:themeColor="text1"/>
                <w:sz w:val="16"/>
                <w:szCs w:val="16"/>
                <w:lang w:eastAsia="en-GB"/>
              </w:rPr>
              <w:t xml:space="preserve"> on previous screen and throughout the loops*</w:t>
            </w:r>
          </w:p>
          <w:p w14:paraId="03B58B34" w14:textId="77777777"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p>
        </w:tc>
      </w:tr>
      <w:tr w:rsidR="00DC4C44" w:rsidRPr="00FB1290" w14:paraId="016C578B" w14:textId="77777777" w:rsidTr="00EA676A">
        <w:trPr>
          <w:trHeight w:val="630"/>
        </w:trPr>
        <w:tc>
          <w:tcPr>
            <w:tcW w:w="62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2329B031" w14:textId="77777777" w:rsidR="00CA6C8D" w:rsidRPr="00FB1290" w:rsidRDefault="00CA6C8D" w:rsidP="00B91DCF">
            <w:pPr>
              <w:spacing w:after="0"/>
              <w:textAlignment w:val="baseline"/>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PH27</w:t>
            </w:r>
          </w:p>
        </w:tc>
        <w:tc>
          <w:tcPr>
            <w:tcW w:w="7467" w:type="dxa"/>
            <w:gridSpan w:val="3"/>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158FDE7" w14:textId="77777777" w:rsidR="00CA6C8D" w:rsidRPr="00FB1290" w:rsidRDefault="00CA6C8D" w:rsidP="00B91DCF">
            <w:pPr>
              <w:spacing w:after="0"/>
              <w:textAlignment w:val="baseline"/>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 xml:space="preserve">Is there any pregnancy that is missing from this list? This could be a pregnancy was not carried to term, a child that is not currently living with you, or a child who passed away. </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E113FF1" w14:textId="77777777"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YES</w:t>
            </w:r>
          </w:p>
          <w:p w14:paraId="16CEBCCC" w14:textId="77777777"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NO</w:t>
            </w:r>
          </w:p>
          <w:p w14:paraId="142D9316" w14:textId="77777777" w:rsidR="00CA6C8D" w:rsidRPr="00FB1290" w:rsidRDefault="00CA6C8D" w:rsidP="00B91DCF">
            <w:pPr>
              <w:spacing w:after="0"/>
              <w:textAlignment w:val="baseline"/>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DK</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33707694" w14:textId="77777777" w:rsidR="00CA6C8D" w:rsidRPr="00FB1290" w:rsidRDefault="00CA6C8D" w:rsidP="00B91DCF">
            <w:pPr>
              <w:spacing w:after="0"/>
              <w:rPr>
                <w:rFonts w:asciiTheme="minorHAnsi" w:hAnsiTheme="minorHAnsi" w:cstheme="minorHAnsi"/>
                <w:sz w:val="16"/>
                <w:szCs w:val="16"/>
              </w:rPr>
            </w:pPr>
            <w:r w:rsidRPr="00FB1290">
              <w:rPr>
                <w:rFonts w:asciiTheme="minorHAnsi" w:eastAsiaTheme="minorEastAsia" w:hAnsiTheme="minorHAnsi" w:cstheme="minorHAnsi"/>
                <w:color w:val="000000" w:themeColor="text1"/>
                <w:sz w:val="16"/>
                <w:szCs w:val="16"/>
                <w:lang w:eastAsia="en-GB"/>
              </w:rPr>
              <w:t>NOTE 2</w:t>
            </w:r>
          </w:p>
          <w:p w14:paraId="7C81DF75" w14:textId="36952E67" w:rsidR="00CA6C8D" w:rsidRPr="00FB1290" w:rsidRDefault="00243645" w:rsidP="00B91DCF">
            <w:pPr>
              <w:spacing w:after="0"/>
              <w:textAlignment w:val="baseline"/>
              <w:rPr>
                <w:rFonts w:asciiTheme="minorHAnsi" w:eastAsiaTheme="minorEastAsia" w:hAnsiTheme="minorHAnsi" w:cstheme="minorHAnsi"/>
                <w:color w:val="000000" w:themeColor="text1"/>
                <w:sz w:val="16"/>
                <w:szCs w:val="16"/>
                <w:lang w:eastAsia="en-GB"/>
              </w:rPr>
            </w:pPr>
            <w:r>
              <w:rPr>
                <w:rFonts w:asciiTheme="minorHAnsi" w:eastAsiaTheme="minorEastAsia" w:hAnsiTheme="minorHAnsi" w:cstheme="minorHAnsi"/>
                <w:color w:val="000000" w:themeColor="text1"/>
                <w:sz w:val="16"/>
                <w:szCs w:val="16"/>
                <w:lang w:eastAsia="en-GB"/>
              </w:rPr>
              <w:t>END</w:t>
            </w:r>
          </w:p>
          <w:p w14:paraId="1D668796" w14:textId="052E6D9F" w:rsidR="00CA6C8D" w:rsidRPr="00FB1290" w:rsidRDefault="00243645" w:rsidP="00B91DCF">
            <w:pPr>
              <w:spacing w:after="0"/>
              <w:textAlignment w:val="baseline"/>
              <w:rPr>
                <w:rFonts w:asciiTheme="minorHAnsi" w:eastAsiaTheme="minorEastAsia" w:hAnsiTheme="minorHAnsi" w:cstheme="minorHAnsi"/>
                <w:color w:val="000000" w:themeColor="text1"/>
                <w:sz w:val="16"/>
                <w:szCs w:val="16"/>
                <w:lang w:eastAsia="en-GB"/>
              </w:rPr>
            </w:pPr>
            <w:r>
              <w:rPr>
                <w:rFonts w:asciiTheme="minorHAnsi" w:eastAsiaTheme="minorEastAsia" w:hAnsiTheme="minorHAnsi" w:cstheme="minorHAnsi"/>
                <w:color w:val="000000" w:themeColor="text1"/>
                <w:sz w:val="16"/>
                <w:szCs w:val="16"/>
                <w:lang w:eastAsia="en-GB"/>
              </w:rPr>
              <w:t>END</w:t>
            </w:r>
          </w:p>
        </w:tc>
      </w:tr>
      <w:tr w:rsidR="00DC4C44" w:rsidRPr="00FB1290" w14:paraId="1DE3A0FA" w14:textId="77777777" w:rsidTr="00EA676A">
        <w:trPr>
          <w:trHeight w:val="630"/>
        </w:trPr>
        <w:tc>
          <w:tcPr>
            <w:tcW w:w="62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34671F00" w14:textId="77777777" w:rsidR="00CA6C8D" w:rsidRPr="00FB1290" w:rsidRDefault="00CA6C8D" w:rsidP="00B91DCF">
            <w:pPr>
              <w:spacing w:after="0"/>
              <w:rPr>
                <w:rFonts w:asciiTheme="minorHAnsi" w:eastAsiaTheme="minorEastAsia" w:hAnsiTheme="minorHAnsi" w:cstheme="minorHAnsi"/>
                <w:sz w:val="16"/>
                <w:szCs w:val="16"/>
                <w:lang w:eastAsia="en-GB"/>
              </w:rPr>
            </w:pPr>
            <w:r w:rsidRPr="00FB1290">
              <w:rPr>
                <w:rFonts w:asciiTheme="minorHAnsi" w:eastAsiaTheme="minorEastAsia" w:hAnsiTheme="minorHAnsi" w:cstheme="minorHAnsi"/>
                <w:sz w:val="16"/>
                <w:szCs w:val="16"/>
                <w:lang w:eastAsia="en-GB"/>
              </w:rPr>
              <w:t>NOTE1</w:t>
            </w:r>
          </w:p>
        </w:tc>
        <w:tc>
          <w:tcPr>
            <w:tcW w:w="7467" w:type="dxa"/>
            <w:gridSpan w:val="3"/>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731D22FB" w14:textId="77777777" w:rsidR="00CA6C8D" w:rsidRPr="00FB1290" w:rsidRDefault="00CA6C8D" w:rsidP="00B91DCF">
            <w:pPr>
              <w:spacing w:after="0"/>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 xml:space="preserve">INSTRUCTION: Do not read this aloud to the respondent. </w:t>
            </w:r>
          </w:p>
          <w:p w14:paraId="3FD3F6AD" w14:textId="77777777" w:rsidR="00CA6C8D" w:rsidRPr="00FB1290" w:rsidRDefault="00CA6C8D" w:rsidP="00B91DCF">
            <w:pPr>
              <w:spacing w:after="0"/>
              <w:rPr>
                <w:rFonts w:asciiTheme="minorHAnsi" w:eastAsiaTheme="minorEastAsia" w:hAnsiTheme="minorHAnsi" w:cstheme="minorHAnsi"/>
                <w:sz w:val="16"/>
                <w:szCs w:val="16"/>
              </w:rPr>
            </w:pPr>
          </w:p>
          <w:p w14:paraId="41AB13E7" w14:textId="77777777" w:rsidR="00CA6C8D" w:rsidRPr="00FB1290" w:rsidRDefault="00CA6C8D" w:rsidP="00B91DCF">
            <w:pPr>
              <w:spacing w:after="0"/>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 xml:space="preserve">Add a new group to discuss the pregnancy. </w:t>
            </w:r>
          </w:p>
          <w:p w14:paraId="5B276294" w14:textId="77777777" w:rsidR="00CA6C8D" w:rsidRPr="00FB1290" w:rsidRDefault="00CA6C8D" w:rsidP="00B91DCF">
            <w:pPr>
              <w:spacing w:after="0"/>
              <w:rPr>
                <w:rFonts w:asciiTheme="minorHAnsi" w:eastAsiaTheme="minorEastAsia" w:hAnsiTheme="minorHAnsi" w:cstheme="minorHAnsi"/>
                <w:sz w:val="16"/>
                <w:szCs w:val="16"/>
              </w:rPr>
            </w:pPr>
          </w:p>
          <w:p w14:paraId="10FDA38E" w14:textId="77777777" w:rsidR="00CA6C8D" w:rsidRPr="00FB1290" w:rsidRDefault="00CA6C8D" w:rsidP="00B91DCF">
            <w:pPr>
              <w:spacing w:after="0"/>
              <w:rPr>
                <w:rFonts w:asciiTheme="minorHAnsi" w:eastAsiaTheme="minorEastAsia" w:hAnsiTheme="minorHAnsi" w:cstheme="minorHAnsi"/>
                <w:sz w:val="16"/>
                <w:szCs w:val="16"/>
              </w:rPr>
            </w:pPr>
            <w:r w:rsidRPr="00FB1290">
              <w:rPr>
                <w:rFonts w:asciiTheme="minorHAnsi" w:eastAsiaTheme="minorEastAsia" w:hAnsiTheme="minorHAnsi" w:cstheme="minorHAnsi"/>
                <w:sz w:val="16"/>
                <w:szCs w:val="16"/>
              </w:rPr>
              <w:t>&lt;add screenshot of what to do&gt;</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6D78459E" w14:textId="77777777" w:rsidR="00CA6C8D" w:rsidRPr="00FB1290" w:rsidRDefault="00CA6C8D" w:rsidP="00B91DCF">
            <w:pPr>
              <w:spacing w:after="0"/>
              <w:rPr>
                <w:rFonts w:asciiTheme="minorHAnsi" w:eastAsiaTheme="minorEastAsia" w:hAnsiTheme="minorHAnsi" w:cstheme="minorHAnsi"/>
                <w:color w:val="000000" w:themeColor="text1"/>
                <w:sz w:val="16"/>
                <w:szCs w:val="16"/>
                <w:lang w:eastAsia="en-GB"/>
              </w:rPr>
            </w:pP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3A139FBB" w14:textId="77777777" w:rsidR="00CA6C8D" w:rsidRPr="00FB1290" w:rsidRDefault="00CA6C8D" w:rsidP="00B91DCF">
            <w:pPr>
              <w:spacing w:after="0"/>
              <w:rPr>
                <w:rFonts w:asciiTheme="minorHAnsi" w:eastAsiaTheme="minorEastAsia" w:hAnsiTheme="minorHAnsi" w:cstheme="minorHAnsi"/>
                <w:color w:val="000000" w:themeColor="text1"/>
                <w:sz w:val="16"/>
                <w:szCs w:val="16"/>
                <w:lang w:eastAsia="en-GB"/>
              </w:rPr>
            </w:pPr>
            <w:r w:rsidRPr="00FB1290">
              <w:rPr>
                <w:rFonts w:asciiTheme="minorHAnsi" w:eastAsiaTheme="minorEastAsia" w:hAnsiTheme="minorHAnsi" w:cstheme="minorHAnsi"/>
                <w:color w:val="000000" w:themeColor="text1"/>
                <w:sz w:val="16"/>
                <w:szCs w:val="16"/>
                <w:lang w:eastAsia="en-GB"/>
              </w:rPr>
              <w:t>Restart loop w/ PH14b</w:t>
            </w:r>
          </w:p>
        </w:tc>
      </w:tr>
    </w:tbl>
    <w:p w14:paraId="32EFCB2F" w14:textId="3E6DB5C3" w:rsidR="448CA076" w:rsidRDefault="448CA076"/>
    <w:p w14:paraId="3CFBF288" w14:textId="77777777" w:rsidR="00CD4094" w:rsidRDefault="00CD4094" w:rsidP="007569D9"/>
    <w:p w14:paraId="7BB93843" w14:textId="0CFA9290" w:rsidR="00267B50" w:rsidRPr="00A96591" w:rsidRDefault="00267B50" w:rsidP="00A96591">
      <w:pPr>
        <w:spacing w:line="259" w:lineRule="auto"/>
      </w:pPr>
    </w:p>
    <w:p w14:paraId="1B260F8B" w14:textId="77777777" w:rsidR="00165104" w:rsidRDefault="00165104">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66"/>
      </w:tblGrid>
      <w:tr w:rsidR="00A96591" w14:paraId="743B1472" w14:textId="77777777" w:rsidTr="00165104">
        <w:tc>
          <w:tcPr>
            <w:tcW w:w="10466" w:type="dxa"/>
          </w:tcPr>
          <w:p w14:paraId="6A0164D9" w14:textId="77777777" w:rsidR="008674B7" w:rsidRDefault="008674B7" w:rsidP="007569D9"/>
          <w:p w14:paraId="15CA819E" w14:textId="7905FA86" w:rsidR="008674B7" w:rsidRPr="0022295F" w:rsidRDefault="008674B7" w:rsidP="007569D9">
            <w:pPr>
              <w:rPr>
                <w:b/>
                <w:bCs/>
              </w:rPr>
            </w:pPr>
            <w:r w:rsidRPr="0022295F">
              <w:rPr>
                <w:b/>
                <w:bCs/>
              </w:rPr>
              <w:t xml:space="preserve">SI-2: </w:t>
            </w:r>
            <w:r w:rsidR="00957012">
              <w:rPr>
                <w:b/>
                <w:bCs/>
              </w:rPr>
              <w:t>Pregnancy history data used in the analyses</w:t>
            </w:r>
          </w:p>
          <w:p w14:paraId="61E44E6C" w14:textId="77777777" w:rsidR="008674B7" w:rsidRPr="008674B7" w:rsidRDefault="008674B7" w:rsidP="007569D9"/>
          <w:p w14:paraId="717FEE3D" w14:textId="64A7D606" w:rsidR="00A96591" w:rsidRPr="008674B7" w:rsidRDefault="00A96591" w:rsidP="007569D9">
            <w:r w:rsidRPr="008674B7">
              <w:t xml:space="preserve">Table SI-2: Malawi </w:t>
            </w:r>
            <w:proofErr w:type="spellStart"/>
            <w:r w:rsidRPr="008674B7">
              <w:t>RaMMPS</w:t>
            </w:r>
            <w:proofErr w:type="spellEnd"/>
            <w:r w:rsidRPr="008674B7">
              <w:t xml:space="preserve"> aggregated pregnancy history data, by </w:t>
            </w:r>
            <w:r w:rsidR="00E6781D" w:rsidRPr="008674B7">
              <w:t xml:space="preserve">survey </w:t>
            </w:r>
            <w:r w:rsidRPr="008674B7">
              <w:t>instrument</w:t>
            </w:r>
          </w:p>
          <w:p w14:paraId="3E33FE1D" w14:textId="08850996" w:rsidR="00A96591" w:rsidRDefault="00DD6E12" w:rsidP="007569D9">
            <w:pPr>
              <w:rPr>
                <w:lang w:val="fr-FR"/>
              </w:rPr>
            </w:pPr>
            <w:r>
              <w:rPr>
                <w:b/>
                <w:bCs/>
                <w:noProof/>
                <w:lang w:val="en-IN" w:eastAsia="en-IN"/>
              </w:rPr>
              <w:drawing>
                <wp:inline distT="0" distB="0" distL="0" distR="0" wp14:anchorId="19DB549D" wp14:editId="02B241B1">
                  <wp:extent cx="6273911" cy="3756212"/>
                  <wp:effectExtent l="0" t="0" r="0" b="3175"/>
                  <wp:docPr id="1409994334" name="Picture 6" descr="A screenshot of a docu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9994334" name="Picture 6" descr="A screenshot of a document&#10;&#10;AI-generated content may be incorrect."/>
                          <pic:cNvPicPr/>
                        </pic:nvPicPr>
                        <pic:blipFill rotWithShape="1">
                          <a:blip r:embed="rId13">
                            <a:extLst>
                              <a:ext uri="{28A0092B-C50C-407E-A947-70E740481C1C}">
                                <a14:useLocalDpi xmlns:a14="http://schemas.microsoft.com/office/drawing/2010/main" val="0"/>
                              </a:ext>
                            </a:extLst>
                          </a:blip>
                          <a:srcRect b="4960"/>
                          <a:stretch/>
                        </pic:blipFill>
                        <pic:spPr bwMode="auto">
                          <a:xfrm>
                            <a:off x="0" y="0"/>
                            <a:ext cx="6274800" cy="3756744"/>
                          </a:xfrm>
                          <a:prstGeom prst="rect">
                            <a:avLst/>
                          </a:prstGeom>
                          <a:ln>
                            <a:noFill/>
                          </a:ln>
                          <a:extLst>
                            <a:ext uri="{53640926-AAD7-44D8-BBD7-CCE9431645EC}">
                              <a14:shadowObscured xmlns:a14="http://schemas.microsoft.com/office/drawing/2010/main"/>
                            </a:ext>
                          </a:extLst>
                        </pic:spPr>
                      </pic:pic>
                    </a:graphicData>
                  </a:graphic>
                </wp:inline>
              </w:drawing>
            </w:r>
          </w:p>
          <w:p w14:paraId="3723D1F9" w14:textId="16025C36" w:rsidR="00A96591" w:rsidRPr="000C4DA7" w:rsidRDefault="00A96591" w:rsidP="007569D9">
            <w:pPr>
              <w:rPr>
                <w:sz w:val="18"/>
                <w:szCs w:val="18"/>
              </w:rPr>
            </w:pPr>
            <w:r w:rsidRPr="000C4DA7">
              <w:rPr>
                <w:sz w:val="18"/>
                <w:szCs w:val="18"/>
              </w:rPr>
              <w:t>Notes:</w:t>
            </w:r>
            <w:r w:rsidR="00823711" w:rsidRPr="000C4DA7">
              <w:rPr>
                <w:sz w:val="18"/>
                <w:szCs w:val="18"/>
              </w:rPr>
              <w:t xml:space="preserve"> </w:t>
            </w:r>
            <w:r w:rsidR="0060054E" w:rsidRPr="000C4DA7">
              <w:rPr>
                <w:sz w:val="18"/>
                <w:szCs w:val="18"/>
              </w:rPr>
              <w:t>Reported</w:t>
            </w:r>
            <w:r w:rsidR="000C4DA7" w:rsidRPr="000C4DA7">
              <w:rPr>
                <w:sz w:val="18"/>
                <w:szCs w:val="18"/>
              </w:rPr>
              <w:t xml:space="preserve"> values </w:t>
            </w:r>
            <w:r w:rsidR="000D2CFD" w:rsidRPr="000C4DA7">
              <w:rPr>
                <w:sz w:val="18"/>
                <w:szCs w:val="18"/>
              </w:rPr>
              <w:t>cor</w:t>
            </w:r>
            <w:r w:rsidR="000D2CFD">
              <w:rPr>
                <w:sz w:val="18"/>
                <w:szCs w:val="18"/>
              </w:rPr>
              <w:t>r</w:t>
            </w:r>
            <w:r w:rsidR="000D2CFD" w:rsidRPr="000C4DA7">
              <w:rPr>
                <w:sz w:val="18"/>
                <w:szCs w:val="18"/>
              </w:rPr>
              <w:t>espond</w:t>
            </w:r>
            <w:r w:rsidR="000C4DA7" w:rsidRPr="000C4DA7">
              <w:rPr>
                <w:sz w:val="18"/>
                <w:szCs w:val="18"/>
              </w:rPr>
              <w:t xml:space="preserve"> to the </w:t>
            </w:r>
            <w:r w:rsidR="00E93425">
              <w:rPr>
                <w:sz w:val="18"/>
                <w:szCs w:val="18"/>
              </w:rPr>
              <w:t xml:space="preserve">mean </w:t>
            </w:r>
            <w:r w:rsidR="00931F4C">
              <w:rPr>
                <w:sz w:val="18"/>
                <w:szCs w:val="18"/>
              </w:rPr>
              <w:t xml:space="preserve">(not median) </w:t>
            </w:r>
            <w:r w:rsidR="005B2DDC">
              <w:rPr>
                <w:sz w:val="18"/>
                <w:szCs w:val="18"/>
              </w:rPr>
              <w:t xml:space="preserve">and </w:t>
            </w:r>
            <w:r w:rsidR="00650E15">
              <w:rPr>
                <w:sz w:val="18"/>
                <w:szCs w:val="18"/>
              </w:rPr>
              <w:t xml:space="preserve">the </w:t>
            </w:r>
            <w:r w:rsidR="00BD4CED">
              <w:rPr>
                <w:sz w:val="18"/>
                <w:szCs w:val="18"/>
              </w:rPr>
              <w:t>2.5</w:t>
            </w:r>
            <w:r w:rsidR="00BD4CED" w:rsidRPr="00BD4CED">
              <w:rPr>
                <w:sz w:val="18"/>
                <w:szCs w:val="18"/>
                <w:vertAlign w:val="superscript"/>
              </w:rPr>
              <w:t>th</w:t>
            </w:r>
            <w:r w:rsidR="00BD4CED">
              <w:rPr>
                <w:sz w:val="18"/>
                <w:szCs w:val="18"/>
              </w:rPr>
              <w:t xml:space="preserve"> and 97.5</w:t>
            </w:r>
            <w:r w:rsidR="00BD4CED" w:rsidRPr="00BD4CED">
              <w:rPr>
                <w:sz w:val="18"/>
                <w:szCs w:val="18"/>
                <w:vertAlign w:val="superscript"/>
              </w:rPr>
              <w:t>th</w:t>
            </w:r>
            <w:r w:rsidR="00BD4CED">
              <w:rPr>
                <w:sz w:val="18"/>
                <w:szCs w:val="18"/>
              </w:rPr>
              <w:t xml:space="preserve"> percentiles of </w:t>
            </w:r>
            <w:r w:rsidR="00CA26A7">
              <w:rPr>
                <w:sz w:val="18"/>
                <w:szCs w:val="18"/>
              </w:rPr>
              <w:t>the</w:t>
            </w:r>
            <w:r w:rsidR="00BD4CED">
              <w:rPr>
                <w:sz w:val="18"/>
                <w:szCs w:val="18"/>
              </w:rPr>
              <w:t xml:space="preserve"> Bootstra</w:t>
            </w:r>
            <w:r w:rsidR="007D0339">
              <w:rPr>
                <w:sz w:val="18"/>
                <w:szCs w:val="18"/>
              </w:rPr>
              <w:t>p distribution.</w:t>
            </w:r>
            <w:r w:rsidR="00CA26A7">
              <w:rPr>
                <w:sz w:val="18"/>
                <w:szCs w:val="18"/>
              </w:rPr>
              <w:t xml:space="preserve"> </w:t>
            </w:r>
            <w:r w:rsidR="00D866D5" w:rsidRPr="00D866D5">
              <w:rPr>
                <w:sz w:val="18"/>
                <w:szCs w:val="18"/>
              </w:rPr>
              <w:t>Unweighted</w:t>
            </w:r>
            <w:r w:rsidR="00D866D5">
              <w:rPr>
                <w:sz w:val="18"/>
                <w:szCs w:val="18"/>
              </w:rPr>
              <w:t xml:space="preserve"> counts</w:t>
            </w:r>
            <w:r w:rsidR="00D866D5" w:rsidRPr="00D866D5">
              <w:rPr>
                <w:sz w:val="18"/>
                <w:szCs w:val="18"/>
              </w:rPr>
              <w:t xml:space="preserve"> assume that all </w:t>
            </w:r>
            <w:r w:rsidR="00377D41">
              <w:rPr>
                <w:sz w:val="18"/>
                <w:szCs w:val="18"/>
              </w:rPr>
              <w:t>women</w:t>
            </w:r>
            <w:r w:rsidR="00D866D5" w:rsidRPr="00D866D5">
              <w:rPr>
                <w:sz w:val="18"/>
                <w:szCs w:val="18"/>
              </w:rPr>
              <w:t xml:space="preserve"> have the same </w:t>
            </w:r>
            <w:r w:rsidR="005905DE">
              <w:rPr>
                <w:sz w:val="18"/>
                <w:szCs w:val="18"/>
              </w:rPr>
              <w:t>probability of selection</w:t>
            </w:r>
            <w:r w:rsidR="00D866D5" w:rsidRPr="00D866D5">
              <w:rPr>
                <w:sz w:val="18"/>
                <w:szCs w:val="18"/>
              </w:rPr>
              <w:t xml:space="preserve">, </w:t>
            </w:r>
            <w:r w:rsidR="00D741D0">
              <w:rPr>
                <w:sz w:val="18"/>
                <w:szCs w:val="18"/>
              </w:rPr>
              <w:t xml:space="preserve">while </w:t>
            </w:r>
            <w:r w:rsidR="008218AF">
              <w:rPr>
                <w:sz w:val="18"/>
                <w:szCs w:val="18"/>
              </w:rPr>
              <w:t>weig</w:t>
            </w:r>
            <w:r w:rsidR="00733682">
              <w:rPr>
                <w:sz w:val="18"/>
                <w:szCs w:val="18"/>
              </w:rPr>
              <w:t>ht</w:t>
            </w:r>
            <w:r w:rsidR="008218AF">
              <w:rPr>
                <w:sz w:val="18"/>
                <w:szCs w:val="18"/>
              </w:rPr>
              <w:t xml:space="preserve">ed </w:t>
            </w:r>
            <w:r w:rsidR="001A2BC0">
              <w:rPr>
                <w:sz w:val="18"/>
                <w:szCs w:val="18"/>
              </w:rPr>
              <w:t>estimates</w:t>
            </w:r>
            <w:r w:rsidR="005905DE">
              <w:rPr>
                <w:sz w:val="18"/>
                <w:szCs w:val="18"/>
              </w:rPr>
              <w:t xml:space="preserve"> use the post-stratification weights for resampling purposes.</w:t>
            </w:r>
            <w:r w:rsidR="009D6108">
              <w:rPr>
                <w:sz w:val="18"/>
                <w:szCs w:val="18"/>
              </w:rPr>
              <w:t xml:space="preserve"> </w:t>
            </w:r>
            <w:r w:rsidR="00F21C14">
              <w:rPr>
                <w:sz w:val="18"/>
                <w:szCs w:val="18"/>
              </w:rPr>
              <w:t xml:space="preserve"> </w:t>
            </w:r>
            <w:r w:rsidR="00733682">
              <w:rPr>
                <w:sz w:val="18"/>
                <w:szCs w:val="18"/>
              </w:rPr>
              <w:t xml:space="preserve"> </w:t>
            </w:r>
          </w:p>
        </w:tc>
      </w:tr>
    </w:tbl>
    <w:p w14:paraId="2C77C2CE" w14:textId="77777777" w:rsidR="00CD4094" w:rsidRPr="00F50B57" w:rsidRDefault="00CD4094" w:rsidP="007569D9"/>
    <w:p w14:paraId="17F28D48" w14:textId="0C095B0A" w:rsidR="00661407" w:rsidRPr="00591EA5" w:rsidRDefault="00661407" w:rsidP="00661407">
      <w:r w:rsidRPr="00591EA5">
        <w:t xml:space="preserve">This table summarizes the pregnancy history data that were used </w:t>
      </w:r>
      <w:r>
        <w:t xml:space="preserve">in the analyses. </w:t>
      </w:r>
      <w:r w:rsidRPr="00591EA5">
        <w:t>In total, 4,</w:t>
      </w:r>
      <w:r w:rsidR="007E6517">
        <w:t>160</w:t>
      </w:r>
      <w:r w:rsidRPr="00591EA5">
        <w:t xml:space="preserve"> </w:t>
      </w:r>
      <w:r>
        <w:t>women</w:t>
      </w:r>
      <w:r w:rsidRPr="00591EA5">
        <w:t xml:space="preserve"> were administered either the full </w:t>
      </w:r>
      <w:r>
        <w:t>(N=2,0</w:t>
      </w:r>
      <w:r w:rsidR="004756CD">
        <w:t>67</w:t>
      </w:r>
      <w:r>
        <w:t xml:space="preserve">) </w:t>
      </w:r>
      <w:r w:rsidRPr="00591EA5">
        <w:t xml:space="preserve">or truncated </w:t>
      </w:r>
      <w:r>
        <w:t>(N=2,</w:t>
      </w:r>
      <w:r w:rsidR="004756CD">
        <w:t>093</w:t>
      </w:r>
      <w:r>
        <w:t xml:space="preserve">) </w:t>
      </w:r>
      <w:r w:rsidRPr="00591EA5">
        <w:t>pregnancy history instruments</w:t>
      </w:r>
      <w:r w:rsidR="00027081">
        <w:t xml:space="preserve"> (</w:t>
      </w:r>
      <w:r w:rsidR="00B7064A">
        <w:t xml:space="preserve">excluding </w:t>
      </w:r>
      <w:r w:rsidR="00027081">
        <w:t xml:space="preserve">52 cases with missing information on </w:t>
      </w:r>
      <w:r w:rsidR="00D71752">
        <w:t xml:space="preserve">any of the </w:t>
      </w:r>
      <w:r w:rsidR="00027081">
        <w:t>mother</w:t>
      </w:r>
      <w:r w:rsidR="00B7064A">
        <w:t>’s background characteristics)</w:t>
      </w:r>
      <w:r w:rsidRPr="00591EA5">
        <w:t>. The analyses reported in this study were restricted to events from 1 January 2014 onwards, which restricts the effective sample size for the study</w:t>
      </w:r>
      <w:r>
        <w:t xml:space="preserve"> (row B)</w:t>
      </w:r>
      <w:r w:rsidRPr="00591EA5">
        <w:t xml:space="preserve">. Because bootstrapping was used for computing CIs, the totals in rows B-K contain decimals.  </w:t>
      </w:r>
    </w:p>
    <w:p w14:paraId="02DEE9DB" w14:textId="77777777" w:rsidR="00661407" w:rsidRPr="00591EA5" w:rsidRDefault="00661407" w:rsidP="00661407">
      <w:r w:rsidRPr="00591EA5">
        <w:t xml:space="preserve">The total number of </w:t>
      </w:r>
      <w:proofErr w:type="spellStart"/>
      <w:r w:rsidRPr="00591EA5">
        <w:t>fetal</w:t>
      </w:r>
      <w:proofErr w:type="spellEnd"/>
      <w:r w:rsidRPr="00591EA5">
        <w:t xml:space="preserve"> deaths are listed in row D, and the following three rows contain the deductions (e.g., reclassified livebirths, </w:t>
      </w:r>
      <w:proofErr w:type="spellStart"/>
      <w:r w:rsidRPr="00591EA5">
        <w:t>fetal</w:t>
      </w:r>
      <w:proofErr w:type="spellEnd"/>
      <w:r w:rsidRPr="00591EA5">
        <w:t xml:space="preserve"> deaths &lt;28 weeks) to arrive at the estimated number of stillbirth</w:t>
      </w:r>
      <w:r>
        <w:t>s</w:t>
      </w:r>
      <w:r w:rsidRPr="00591EA5">
        <w:t>.  Row I contains the number of reported stillbirths with an implausible pregnancy interval</w:t>
      </w:r>
      <w:r>
        <w:t xml:space="preserve">, and these </w:t>
      </w:r>
      <w:r w:rsidRPr="00591EA5">
        <w:t xml:space="preserve">were </w:t>
      </w:r>
      <w:r>
        <w:t xml:space="preserve">also </w:t>
      </w:r>
      <w:r w:rsidRPr="00591EA5">
        <w:t xml:space="preserve">dropped from the analyses. The </w:t>
      </w:r>
      <w:proofErr w:type="gramStart"/>
      <w:r w:rsidRPr="00591EA5">
        <w:t>number of stillbirths to compute the stillbirth rate are</w:t>
      </w:r>
      <w:proofErr w:type="gramEnd"/>
      <w:r w:rsidRPr="00591EA5">
        <w:t xml:space="preserve"> reported in row J.</w:t>
      </w:r>
    </w:p>
    <w:p w14:paraId="32039D63" w14:textId="77777777" w:rsidR="00246E37" w:rsidRPr="00F50B57" w:rsidRDefault="00246E37">
      <w:pPr>
        <w:spacing w:line="259" w:lineRule="auto"/>
        <w:rPr>
          <w:b/>
        </w:rPr>
      </w:pPr>
      <w:r w:rsidRPr="00F50B57">
        <w:rPr>
          <w:b/>
        </w:rPr>
        <w:br w:type="page"/>
      </w:r>
    </w:p>
    <w:p w14:paraId="25DE2DAE" w14:textId="1622BC69" w:rsidR="009D55A5" w:rsidRPr="00F50B57" w:rsidRDefault="009D55A5" w:rsidP="007569D9">
      <w:pPr>
        <w:rPr>
          <w:b/>
        </w:rPr>
      </w:pPr>
      <w:r w:rsidRPr="00F50B57">
        <w:rPr>
          <w:b/>
        </w:rPr>
        <w:lastRenderedPageBreak/>
        <w:t>SI-</w:t>
      </w:r>
      <w:r w:rsidR="00267B50" w:rsidRPr="00F50B57">
        <w:rPr>
          <w:b/>
        </w:rPr>
        <w:t>3</w:t>
      </w:r>
      <w:r w:rsidR="00937B82" w:rsidRPr="00F50B57">
        <w:rPr>
          <w:b/>
        </w:rPr>
        <w:t>:</w:t>
      </w:r>
      <w:r w:rsidRPr="00F50B57">
        <w:rPr>
          <w:b/>
        </w:rPr>
        <w:t xml:space="preserve"> Sensitivity analys</w:t>
      </w:r>
      <w:r w:rsidR="00E53916" w:rsidRPr="00F50B57">
        <w:rPr>
          <w:b/>
        </w:rPr>
        <w:t>es</w:t>
      </w:r>
    </w:p>
    <w:p w14:paraId="59865DD5" w14:textId="77777777" w:rsidR="00F91D6F" w:rsidRDefault="00F32A1A" w:rsidP="007569D9">
      <w:r w:rsidRPr="002052FD">
        <w:t xml:space="preserve">In this set of sensitivity </w:t>
      </w:r>
      <w:r w:rsidR="003A5C66" w:rsidRPr="002052FD">
        <w:t>analyses</w:t>
      </w:r>
      <w:r w:rsidRPr="002052FD">
        <w:t xml:space="preserve">, estimates from </w:t>
      </w:r>
      <w:r w:rsidR="00AB0133" w:rsidRPr="002052FD">
        <w:t xml:space="preserve">Table 3 in the manuscript </w:t>
      </w:r>
      <w:r w:rsidR="007B4535" w:rsidRPr="002052FD">
        <w:t>are reproduce</w:t>
      </w:r>
      <w:r w:rsidR="001C4920" w:rsidRPr="002052FD">
        <w:t>d</w:t>
      </w:r>
      <w:r w:rsidR="007B4535" w:rsidRPr="002052FD">
        <w:t xml:space="preserve"> with </w:t>
      </w:r>
      <w:r w:rsidR="00DE4598" w:rsidRPr="002052FD">
        <w:t xml:space="preserve">an </w:t>
      </w:r>
      <w:r w:rsidR="007B4535" w:rsidRPr="002052FD">
        <w:t>alternative left censoring date (</w:t>
      </w:r>
      <w:r w:rsidR="00EE4B54" w:rsidRPr="002052FD">
        <w:t xml:space="preserve">Table </w:t>
      </w:r>
      <w:r w:rsidR="007B4535" w:rsidRPr="002052FD">
        <w:t>SI-</w:t>
      </w:r>
      <w:r w:rsidR="006509DC" w:rsidRPr="002052FD">
        <w:t>3</w:t>
      </w:r>
      <w:r w:rsidR="007B4535" w:rsidRPr="002052FD">
        <w:t>a)</w:t>
      </w:r>
      <w:r w:rsidR="00F91D6F">
        <w:t xml:space="preserve"> and trimmed post-stratification weights (Table SI-3B)</w:t>
      </w:r>
      <w:r w:rsidR="000C26F8" w:rsidRPr="002052FD">
        <w:t xml:space="preserve">. </w:t>
      </w:r>
    </w:p>
    <w:p w14:paraId="375EAE30" w14:textId="5DF6591C" w:rsidR="00831DD7" w:rsidRPr="002052FD" w:rsidRDefault="00715321" w:rsidP="007569D9">
      <w:r>
        <w:t>Table SI-3</w:t>
      </w:r>
      <w:r w:rsidR="00E3066E">
        <w:t xml:space="preserve">a </w:t>
      </w:r>
      <w:r w:rsidR="008A756D">
        <w:t xml:space="preserve">is useful </w:t>
      </w:r>
      <w:r w:rsidR="008A7195" w:rsidRPr="002052FD">
        <w:t xml:space="preserve">to evaluate </w:t>
      </w:r>
      <w:r w:rsidR="004772C3" w:rsidRPr="002052FD">
        <w:t xml:space="preserve">whether transference of events into or out </w:t>
      </w:r>
      <w:r w:rsidR="00E562B8">
        <w:t xml:space="preserve">of the </w:t>
      </w:r>
      <w:r w:rsidR="004772C3" w:rsidRPr="002052FD">
        <w:t xml:space="preserve">reference </w:t>
      </w:r>
      <w:r w:rsidR="00C93BE2" w:rsidRPr="002052FD">
        <w:t>window</w:t>
      </w:r>
      <w:r w:rsidR="004772C3" w:rsidRPr="002052FD">
        <w:t xml:space="preserve"> for the TPH instrument </w:t>
      </w:r>
      <w:r w:rsidR="00C93BE2" w:rsidRPr="002052FD">
        <w:t>affected estimates</w:t>
      </w:r>
      <w:r w:rsidR="004772C3" w:rsidRPr="002052FD">
        <w:t xml:space="preserve">. </w:t>
      </w:r>
      <w:r w:rsidR="0086183E">
        <w:t xml:space="preserve">This does not alter </w:t>
      </w:r>
      <w:r w:rsidR="00D15B32">
        <w:t>the results by much.</w:t>
      </w:r>
      <w:r w:rsidR="00A173DF">
        <w:t xml:space="preserve"> </w:t>
      </w:r>
    </w:p>
    <w:p w14:paraId="2386AE7D" w14:textId="6F701B2E" w:rsidR="001217C2" w:rsidRPr="002052FD" w:rsidRDefault="006637F1" w:rsidP="001217C2">
      <w:r>
        <w:t xml:space="preserve">Normalised </w:t>
      </w:r>
      <w:r w:rsidR="00684A22" w:rsidRPr="002052FD">
        <w:t xml:space="preserve">weights </w:t>
      </w:r>
      <w:r w:rsidR="00831DD7" w:rsidRPr="002052FD">
        <w:rPr>
          <w:rStyle w:val="normaltextrun"/>
          <w:rFonts w:cs="Times New Roman"/>
        </w:rPr>
        <w:t>ranged from 0.</w:t>
      </w:r>
      <w:r w:rsidR="00AC2908" w:rsidRPr="002052FD">
        <w:rPr>
          <w:rStyle w:val="normaltextrun"/>
          <w:rFonts w:cs="Times New Roman"/>
        </w:rPr>
        <w:t>02</w:t>
      </w:r>
      <w:r w:rsidR="00AC2908">
        <w:rPr>
          <w:rStyle w:val="normaltextrun"/>
          <w:rFonts w:cs="Times New Roman"/>
        </w:rPr>
        <w:t>06</w:t>
      </w:r>
      <w:r w:rsidR="00AC2908" w:rsidRPr="002052FD">
        <w:rPr>
          <w:rStyle w:val="normaltextrun"/>
          <w:rFonts w:cs="Times New Roman"/>
        </w:rPr>
        <w:t xml:space="preserve"> </w:t>
      </w:r>
      <w:r w:rsidR="00831DD7" w:rsidRPr="002052FD">
        <w:rPr>
          <w:rStyle w:val="normaltextrun"/>
          <w:rFonts w:cs="Times New Roman"/>
        </w:rPr>
        <w:t>to</w:t>
      </w:r>
      <w:r w:rsidR="00777BAF">
        <w:rPr>
          <w:rStyle w:val="normaltextrun"/>
          <w:rFonts w:cs="Times New Roman"/>
        </w:rPr>
        <w:t xml:space="preserve"> </w:t>
      </w:r>
      <w:r w:rsidR="00831DD7" w:rsidRPr="002052FD">
        <w:rPr>
          <w:rStyle w:val="normaltextrun"/>
          <w:rFonts w:cs="Times New Roman"/>
        </w:rPr>
        <w:t>12.</w:t>
      </w:r>
      <w:r w:rsidR="00C713EE">
        <w:rPr>
          <w:rStyle w:val="normaltextrun"/>
          <w:rFonts w:cs="Times New Roman"/>
        </w:rPr>
        <w:t xml:space="preserve">4595 </w:t>
      </w:r>
      <w:r w:rsidR="00D747DD">
        <w:rPr>
          <w:rStyle w:val="normaltextrun"/>
          <w:rFonts w:cs="Times New Roman"/>
        </w:rPr>
        <w:t>(</w:t>
      </w:r>
      <w:r w:rsidR="00831DD7" w:rsidRPr="002052FD">
        <w:rPr>
          <w:rStyle w:val="normaltextrun"/>
          <w:rFonts w:cs="Times New Roman"/>
        </w:rPr>
        <w:t>with an average value of 1.0000</w:t>
      </w:r>
      <w:r w:rsidR="00D747DD">
        <w:rPr>
          <w:rStyle w:val="normaltextrun"/>
          <w:rFonts w:cs="Times New Roman"/>
        </w:rPr>
        <w:t>)</w:t>
      </w:r>
      <w:r w:rsidR="00831DD7" w:rsidRPr="002052FD">
        <w:rPr>
          <w:rStyle w:val="normaltextrun"/>
          <w:rFonts w:cs="Times New Roman"/>
        </w:rPr>
        <w:t xml:space="preserve">. The median </w:t>
      </w:r>
      <w:r w:rsidR="00684A22" w:rsidRPr="002052FD">
        <w:rPr>
          <w:rStyle w:val="normaltextrun"/>
          <w:rFonts w:cs="Times New Roman"/>
        </w:rPr>
        <w:t>value for the weights</w:t>
      </w:r>
      <w:r w:rsidR="00831DD7" w:rsidRPr="002052FD">
        <w:rPr>
          <w:rStyle w:val="normaltextrun"/>
          <w:rFonts w:cs="Times New Roman"/>
        </w:rPr>
        <w:t xml:space="preserve"> is 0.32</w:t>
      </w:r>
      <w:r w:rsidR="00F56F88">
        <w:rPr>
          <w:rStyle w:val="normaltextrun"/>
          <w:rFonts w:cs="Times New Roman"/>
        </w:rPr>
        <w:t>3</w:t>
      </w:r>
      <w:r w:rsidR="00831DD7" w:rsidRPr="002052FD">
        <w:rPr>
          <w:rStyle w:val="normaltextrun"/>
          <w:rFonts w:cs="Times New Roman"/>
        </w:rPr>
        <w:t xml:space="preserve">7 and 95% </w:t>
      </w:r>
      <w:r w:rsidR="00684A22" w:rsidRPr="002052FD">
        <w:rPr>
          <w:rStyle w:val="normaltextrun"/>
          <w:rFonts w:cs="Times New Roman"/>
        </w:rPr>
        <w:t xml:space="preserve">of the weights </w:t>
      </w:r>
      <w:r w:rsidR="00831DD7" w:rsidRPr="002052FD">
        <w:rPr>
          <w:rStyle w:val="normaltextrun"/>
          <w:rFonts w:cs="Times New Roman"/>
        </w:rPr>
        <w:t xml:space="preserve">are less </w:t>
      </w:r>
      <w:r w:rsidR="00E562B8">
        <w:rPr>
          <w:rStyle w:val="normaltextrun"/>
          <w:rFonts w:cs="Times New Roman"/>
        </w:rPr>
        <w:t>than or equal to</w:t>
      </w:r>
      <w:r w:rsidR="00831DD7" w:rsidRPr="002052FD">
        <w:rPr>
          <w:rStyle w:val="normaltextrun"/>
          <w:rFonts w:cs="Times New Roman"/>
        </w:rPr>
        <w:t xml:space="preserve"> 5.</w:t>
      </w:r>
      <w:r w:rsidR="00831525">
        <w:rPr>
          <w:rStyle w:val="normaltextrun"/>
          <w:rFonts w:cs="Times New Roman"/>
        </w:rPr>
        <w:t>6105</w:t>
      </w:r>
      <w:r w:rsidR="00831DD7" w:rsidRPr="002052FD">
        <w:rPr>
          <w:rStyle w:val="normaltextrun"/>
          <w:rFonts w:cs="Times New Roman"/>
        </w:rPr>
        <w:t xml:space="preserve">. Estimates where weights </w:t>
      </w:r>
      <w:r w:rsidR="005E7DC6" w:rsidRPr="002052FD">
        <w:rPr>
          <w:rStyle w:val="normaltextrun"/>
          <w:rFonts w:cs="Times New Roman"/>
        </w:rPr>
        <w:t>were capped at the value for the 95</w:t>
      </w:r>
      <w:r w:rsidR="005E7DC6" w:rsidRPr="002052FD">
        <w:rPr>
          <w:rStyle w:val="normaltextrun"/>
          <w:rFonts w:cs="Times New Roman"/>
          <w:vertAlign w:val="superscript"/>
        </w:rPr>
        <w:t>th</w:t>
      </w:r>
      <w:r w:rsidR="005E7DC6" w:rsidRPr="002052FD">
        <w:rPr>
          <w:rStyle w:val="normaltextrun"/>
          <w:rFonts w:cs="Times New Roman"/>
        </w:rPr>
        <w:t xml:space="preserve"> percentile of the weight distribution </w:t>
      </w:r>
      <w:r w:rsidR="001217C2" w:rsidRPr="002052FD">
        <w:t>are presented in Table SI-3b.</w:t>
      </w:r>
      <w:r w:rsidR="00432C01">
        <w:t xml:space="preserve"> Trimming re</w:t>
      </w:r>
      <w:r w:rsidR="008F26AF">
        <w:t>duced</w:t>
      </w:r>
      <w:r w:rsidR="00432C01">
        <w:t xml:space="preserve"> the stillbirth </w:t>
      </w:r>
      <w:r w:rsidR="00CA048D">
        <w:t xml:space="preserve">FPH </w:t>
      </w:r>
      <w:r w:rsidR="00432C01">
        <w:t xml:space="preserve">estimate from </w:t>
      </w:r>
      <w:proofErr w:type="spellStart"/>
      <w:r w:rsidR="00432C01">
        <w:t>from</w:t>
      </w:r>
      <w:proofErr w:type="spellEnd"/>
      <w:r w:rsidR="00432C01">
        <w:t xml:space="preserve"> </w:t>
      </w:r>
      <w:r w:rsidR="00762545">
        <w:t>19.</w:t>
      </w:r>
      <w:r w:rsidR="005D3E5C">
        <w:t>81</w:t>
      </w:r>
      <w:r w:rsidR="00762545">
        <w:t xml:space="preserve"> (</w:t>
      </w:r>
      <w:r w:rsidR="003D20D7" w:rsidRPr="00505C1F">
        <w:rPr>
          <w:rFonts w:cs="Times New Roman"/>
          <w:lang w:val="en-US"/>
        </w:rPr>
        <w:t xml:space="preserve">95%-CI: </w:t>
      </w:r>
      <w:r w:rsidR="008F26AF">
        <w:rPr>
          <w:rFonts w:cs="Times New Roman"/>
          <w:lang w:val="en-US"/>
        </w:rPr>
        <w:t>14.</w:t>
      </w:r>
      <w:r w:rsidR="005D3E5C">
        <w:rPr>
          <w:rFonts w:cs="Times New Roman"/>
          <w:lang w:val="en-US"/>
        </w:rPr>
        <w:t>11</w:t>
      </w:r>
      <w:r w:rsidR="003D20D7" w:rsidRPr="00505C1F">
        <w:rPr>
          <w:rFonts w:cs="Times New Roman"/>
          <w:lang w:val="en-US"/>
        </w:rPr>
        <w:t>-</w:t>
      </w:r>
      <w:r w:rsidR="008F26AF">
        <w:rPr>
          <w:rFonts w:cs="Times New Roman"/>
          <w:lang w:val="en-US"/>
        </w:rPr>
        <w:t>25.</w:t>
      </w:r>
      <w:r w:rsidR="005D3E5C">
        <w:rPr>
          <w:rFonts w:cs="Times New Roman"/>
          <w:lang w:val="en-US"/>
        </w:rPr>
        <w:t>6</w:t>
      </w:r>
      <w:r w:rsidR="008F26AF">
        <w:rPr>
          <w:rFonts w:cs="Times New Roman"/>
          <w:lang w:val="en-US"/>
        </w:rPr>
        <w:t>2</w:t>
      </w:r>
      <w:r w:rsidR="003D20D7" w:rsidRPr="00505C1F">
        <w:rPr>
          <w:rFonts w:cs="Times New Roman"/>
          <w:lang w:val="en-US"/>
        </w:rPr>
        <w:t>)</w:t>
      </w:r>
      <w:r w:rsidR="008F26AF">
        <w:rPr>
          <w:rFonts w:cs="Times New Roman"/>
          <w:lang w:val="en-US"/>
        </w:rPr>
        <w:t xml:space="preserve"> to </w:t>
      </w:r>
      <w:r w:rsidR="000C0C01">
        <w:rPr>
          <w:rFonts w:cs="Times New Roman"/>
          <w:lang w:val="en-US"/>
        </w:rPr>
        <w:t>15.</w:t>
      </w:r>
      <w:r w:rsidR="00C40300">
        <w:rPr>
          <w:rFonts w:cs="Times New Roman"/>
          <w:lang w:val="en-US"/>
        </w:rPr>
        <w:t>23</w:t>
      </w:r>
      <w:r w:rsidR="000C0C01">
        <w:rPr>
          <w:rFonts w:cs="Times New Roman"/>
          <w:lang w:val="en-US"/>
        </w:rPr>
        <w:t xml:space="preserve"> (95%-CI</w:t>
      </w:r>
      <w:proofErr w:type="gramStart"/>
      <w:r w:rsidR="000C0C01">
        <w:rPr>
          <w:rFonts w:cs="Times New Roman"/>
          <w:lang w:val="en-US"/>
        </w:rPr>
        <w:t>:10.</w:t>
      </w:r>
      <w:r w:rsidR="00E87288">
        <w:rPr>
          <w:rFonts w:cs="Times New Roman"/>
          <w:lang w:val="en-US"/>
        </w:rPr>
        <w:t>40</w:t>
      </w:r>
      <w:proofErr w:type="gramEnd"/>
      <w:r w:rsidR="000C0C01">
        <w:rPr>
          <w:rFonts w:cs="Times New Roman"/>
          <w:lang w:val="en-US"/>
        </w:rPr>
        <w:t>-</w:t>
      </w:r>
      <w:r w:rsidR="00E87288">
        <w:rPr>
          <w:rFonts w:cs="Times New Roman"/>
          <w:lang w:val="en-US"/>
        </w:rPr>
        <w:t>20</w:t>
      </w:r>
      <w:r w:rsidR="008472BC">
        <w:rPr>
          <w:rFonts w:cs="Times New Roman"/>
          <w:lang w:val="en-US"/>
        </w:rPr>
        <w:t>.</w:t>
      </w:r>
      <w:r w:rsidR="00E87288">
        <w:rPr>
          <w:rFonts w:cs="Times New Roman"/>
          <w:lang w:val="en-US"/>
        </w:rPr>
        <w:t>90</w:t>
      </w:r>
      <w:r w:rsidR="008472BC">
        <w:rPr>
          <w:rFonts w:cs="Times New Roman"/>
          <w:lang w:val="en-US"/>
        </w:rPr>
        <w:t xml:space="preserve">). Changes to the other perinatal mortality indicators were </w:t>
      </w:r>
      <w:r w:rsidR="00FE6E7E">
        <w:rPr>
          <w:rFonts w:cs="Times New Roman"/>
          <w:lang w:val="en-US"/>
        </w:rPr>
        <w:t xml:space="preserve">smaller than </w:t>
      </w:r>
      <w:proofErr w:type="gramStart"/>
      <w:r w:rsidR="00FE6E7E">
        <w:rPr>
          <w:rFonts w:cs="Times New Roman"/>
          <w:lang w:val="en-US"/>
        </w:rPr>
        <w:t>1</w:t>
      </w:r>
      <w:proofErr w:type="gramEnd"/>
      <w:r w:rsidR="00FE6E7E">
        <w:rPr>
          <w:rFonts w:cs="Times New Roman"/>
          <w:lang w:val="en-US"/>
        </w:rPr>
        <w:t xml:space="preserve"> per 1,000</w:t>
      </w:r>
      <w:r w:rsidR="008472BC">
        <w:rPr>
          <w:rFonts w:cs="Times New Roman"/>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01"/>
      </w:tblGrid>
      <w:tr w:rsidR="009D55A5" w14:paraId="6D61F541" w14:textId="77777777" w:rsidTr="00C86709">
        <w:trPr>
          <w:cantSplit/>
        </w:trPr>
        <w:tc>
          <w:tcPr>
            <w:tcW w:w="10201" w:type="dxa"/>
          </w:tcPr>
          <w:p w14:paraId="772FCCA6" w14:textId="77777777" w:rsidR="002052FD" w:rsidRDefault="002052FD"/>
          <w:p w14:paraId="5005C580" w14:textId="077A3AD6" w:rsidR="009D55A5" w:rsidRPr="00C42499" w:rsidRDefault="009D55A5">
            <w:r w:rsidRPr="00C42499">
              <w:t xml:space="preserve">Table </w:t>
            </w:r>
            <w:r w:rsidR="00E40405" w:rsidRPr="00C42499">
              <w:t>SI</w:t>
            </w:r>
            <w:r w:rsidR="006E2891" w:rsidRPr="00C42499">
              <w:t>-</w:t>
            </w:r>
            <w:r w:rsidR="006509DC">
              <w:t>3</w:t>
            </w:r>
            <w:r w:rsidR="00E40405" w:rsidRPr="00C42499">
              <w:t>a</w:t>
            </w:r>
            <w:r w:rsidR="00E25A79" w:rsidRPr="00C42499">
              <w:t xml:space="preserve">: </w:t>
            </w:r>
            <w:r w:rsidR="00090A21" w:rsidRPr="00C42499">
              <w:t>E</w:t>
            </w:r>
            <w:r w:rsidR="00E25A79" w:rsidRPr="00C42499">
              <w:t>stimates with left censoring on 1 January 2016</w:t>
            </w:r>
            <w:r w:rsidRPr="00C42499">
              <w:t xml:space="preserve"> </w:t>
            </w:r>
          </w:p>
          <w:p w14:paraId="0876AF39" w14:textId="3ACF9A70" w:rsidR="009D55A5" w:rsidRPr="00C42499" w:rsidRDefault="00DE5134">
            <w:pPr>
              <w:pStyle w:val="NoSpacing"/>
            </w:pPr>
            <w:r>
              <w:rPr>
                <w:noProof/>
                <w:lang w:val="en-IN" w:eastAsia="en-IN"/>
              </w:rPr>
              <w:drawing>
                <wp:inline distT="0" distB="0" distL="0" distR="0" wp14:anchorId="30358A20" wp14:editId="592C6196">
                  <wp:extent cx="6338567" cy="1273175"/>
                  <wp:effectExtent l="0" t="0" r="0" b="0"/>
                  <wp:docPr id="1280439147" name="Picture 10" descr="A white paper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0439147" name="Picture 10" descr="A white paper with black text&#10;&#10;AI-generated content may be incorrect."/>
                          <pic:cNvPicPr/>
                        </pic:nvPicPr>
                        <pic:blipFill rotWithShape="1">
                          <a:blip r:embed="rId14" cstate="print">
                            <a:extLst>
                              <a:ext uri="{28A0092B-C50C-407E-A947-70E740481C1C}">
                                <a14:useLocalDpi xmlns:a14="http://schemas.microsoft.com/office/drawing/2010/main" val="0"/>
                              </a:ext>
                            </a:extLst>
                          </a:blip>
                          <a:srcRect b="9766"/>
                          <a:stretch/>
                        </pic:blipFill>
                        <pic:spPr bwMode="auto">
                          <a:xfrm>
                            <a:off x="0" y="0"/>
                            <a:ext cx="6339600" cy="1273383"/>
                          </a:xfrm>
                          <a:prstGeom prst="rect">
                            <a:avLst/>
                          </a:prstGeom>
                          <a:ln>
                            <a:noFill/>
                          </a:ln>
                          <a:extLst>
                            <a:ext uri="{53640926-AAD7-44D8-BBD7-CCE9431645EC}">
                              <a14:shadowObscured xmlns:a14="http://schemas.microsoft.com/office/drawing/2010/main"/>
                            </a:ext>
                          </a:extLst>
                        </pic:spPr>
                      </pic:pic>
                    </a:graphicData>
                  </a:graphic>
                </wp:inline>
              </w:drawing>
            </w:r>
          </w:p>
          <w:p w14:paraId="4C2CCA84" w14:textId="5591D0B2" w:rsidR="009D55A5" w:rsidRPr="00C42499" w:rsidRDefault="009D55A5">
            <w:pPr>
              <w:pStyle w:val="NoSpacing"/>
            </w:pPr>
            <w:r w:rsidRPr="00C42499">
              <w:t xml:space="preserve">Notes: </w:t>
            </w:r>
            <w:r w:rsidR="00977743">
              <w:t xml:space="preserve">Estimates are reported with </w:t>
            </w:r>
            <w:r w:rsidRPr="00C42499">
              <w:t xml:space="preserve">95% Bootstrap </w:t>
            </w:r>
            <w:r w:rsidR="00977743">
              <w:t>CIs</w:t>
            </w:r>
            <w:r w:rsidR="008D44C0">
              <w:t>.</w:t>
            </w:r>
          </w:p>
        </w:tc>
      </w:tr>
    </w:tbl>
    <w:p w14:paraId="2E27EA99" w14:textId="77777777" w:rsidR="00811E69" w:rsidRPr="000E65AD" w:rsidRDefault="00811E69" w:rsidP="00811E6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01"/>
      </w:tblGrid>
      <w:tr w:rsidR="00811E69" w14:paraId="1A90C0F6" w14:textId="77777777" w:rsidTr="1D25A129">
        <w:trPr>
          <w:cantSplit/>
        </w:trPr>
        <w:tc>
          <w:tcPr>
            <w:tcW w:w="10201" w:type="dxa"/>
          </w:tcPr>
          <w:p w14:paraId="492E595A" w14:textId="6DDFD5D9" w:rsidR="00C14F07" w:rsidRDefault="11280E17" w:rsidP="00D4138E">
            <w:r>
              <w:t>Table SI-</w:t>
            </w:r>
            <w:r w:rsidR="0607B623">
              <w:t>3</w:t>
            </w:r>
            <w:r w:rsidR="008B1269">
              <w:t>b</w:t>
            </w:r>
            <w:r>
              <w:t xml:space="preserve">:  Estimates with trimmed post-stratification weights </w:t>
            </w:r>
          </w:p>
          <w:p w14:paraId="1051F655" w14:textId="755E5209" w:rsidR="00811E69" w:rsidRPr="002E2524" w:rsidRDefault="00DF5E18" w:rsidP="00D4138E">
            <w:pPr>
              <w:pStyle w:val="NoSpacing"/>
              <w:rPr>
                <w:color w:val="FF0000"/>
              </w:rPr>
            </w:pPr>
            <w:r>
              <w:rPr>
                <w:noProof/>
                <w:color w:val="FF0000"/>
                <w:lang w:val="en-IN" w:eastAsia="en-IN"/>
              </w:rPr>
              <w:drawing>
                <wp:inline distT="0" distB="0" distL="0" distR="0" wp14:anchorId="7228ADB7" wp14:editId="5DEC9C13">
                  <wp:extent cx="6338567" cy="1272988"/>
                  <wp:effectExtent l="0" t="0" r="0" b="0"/>
                  <wp:docPr id="581524527" name="Picture 11" descr="A white paper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1524527" name="Picture 11" descr="A white paper with black text&#10;&#10;AI-generated content may be incorrect."/>
                          <pic:cNvPicPr/>
                        </pic:nvPicPr>
                        <pic:blipFill rotWithShape="1">
                          <a:blip r:embed="rId15" cstate="print">
                            <a:extLst>
                              <a:ext uri="{28A0092B-C50C-407E-A947-70E740481C1C}">
                                <a14:useLocalDpi xmlns:a14="http://schemas.microsoft.com/office/drawing/2010/main" val="0"/>
                              </a:ext>
                            </a:extLst>
                          </a:blip>
                          <a:srcRect b="9779"/>
                          <a:stretch/>
                        </pic:blipFill>
                        <pic:spPr bwMode="auto">
                          <a:xfrm>
                            <a:off x="0" y="0"/>
                            <a:ext cx="6339600" cy="1273196"/>
                          </a:xfrm>
                          <a:prstGeom prst="rect">
                            <a:avLst/>
                          </a:prstGeom>
                          <a:ln>
                            <a:noFill/>
                          </a:ln>
                          <a:extLst>
                            <a:ext uri="{53640926-AAD7-44D8-BBD7-CCE9431645EC}">
                              <a14:shadowObscured xmlns:a14="http://schemas.microsoft.com/office/drawing/2010/main"/>
                            </a:ext>
                          </a:extLst>
                        </pic:spPr>
                      </pic:pic>
                    </a:graphicData>
                  </a:graphic>
                </wp:inline>
              </w:drawing>
            </w:r>
          </w:p>
          <w:p w14:paraId="3363E68F" w14:textId="41C93016" w:rsidR="008B1269" w:rsidRPr="000B7A2B" w:rsidRDefault="00811E69" w:rsidP="00392AB6">
            <w:pPr>
              <w:pStyle w:val="NoSpacing"/>
              <w:rPr>
                <w:szCs w:val="18"/>
              </w:rPr>
            </w:pPr>
            <w:r w:rsidRPr="008B1269">
              <w:rPr>
                <w:szCs w:val="18"/>
              </w:rPr>
              <w:t xml:space="preserve">Notes: </w:t>
            </w:r>
            <w:r w:rsidR="00977743">
              <w:rPr>
                <w:szCs w:val="18"/>
              </w:rPr>
              <w:t xml:space="preserve">Estimates are reported </w:t>
            </w:r>
            <w:r w:rsidR="005624C0">
              <w:rPr>
                <w:szCs w:val="18"/>
              </w:rPr>
              <w:t xml:space="preserve">with </w:t>
            </w:r>
            <w:r w:rsidRPr="008B1269">
              <w:rPr>
                <w:szCs w:val="18"/>
              </w:rPr>
              <w:t xml:space="preserve">95% Bootstrap </w:t>
            </w:r>
            <w:r w:rsidR="00977743">
              <w:rPr>
                <w:szCs w:val="18"/>
              </w:rPr>
              <w:t>CIs</w:t>
            </w:r>
            <w:r w:rsidRPr="008B1269">
              <w:rPr>
                <w:szCs w:val="18"/>
              </w:rPr>
              <w:t>.</w:t>
            </w:r>
            <w:r w:rsidR="008B1269" w:rsidRPr="008B1269">
              <w:rPr>
                <w:szCs w:val="18"/>
              </w:rPr>
              <w:t xml:space="preserve"> </w:t>
            </w:r>
          </w:p>
        </w:tc>
      </w:tr>
    </w:tbl>
    <w:p w14:paraId="3E475C02" w14:textId="77777777" w:rsidR="00811E69" w:rsidRDefault="00811E69" w:rsidP="00811E69"/>
    <w:p w14:paraId="14E5D414" w14:textId="77777777" w:rsidR="009D55A5" w:rsidRDefault="009D55A5" w:rsidP="007569D9"/>
    <w:p w14:paraId="22C00CDB" w14:textId="77777777" w:rsidR="00C16F0B" w:rsidRDefault="00C16F0B">
      <w:pPr>
        <w:spacing w:line="259" w:lineRule="auto"/>
        <w:rPr>
          <w:b/>
          <w:bCs/>
        </w:rPr>
      </w:pPr>
      <w:r>
        <w:rPr>
          <w:b/>
          <w:bCs/>
        </w:rPr>
        <w:br w:type="page"/>
      </w:r>
    </w:p>
    <w:p w14:paraId="24FAA01D" w14:textId="260B837D" w:rsidR="00F70066" w:rsidRPr="00A00AA6" w:rsidRDefault="00F70066" w:rsidP="007569D9">
      <w:pPr>
        <w:rPr>
          <w:b/>
          <w:bCs/>
        </w:rPr>
      </w:pPr>
      <w:r w:rsidRPr="00A00AA6">
        <w:rPr>
          <w:b/>
          <w:bCs/>
        </w:rPr>
        <w:lastRenderedPageBreak/>
        <w:t>SI-4</w:t>
      </w:r>
      <w:r w:rsidR="00937B82" w:rsidRPr="00A00AA6">
        <w:rPr>
          <w:b/>
          <w:bCs/>
        </w:rPr>
        <w:t xml:space="preserve">: Stillbirth and perinatal mortality rates by </w:t>
      </w:r>
      <w:r w:rsidR="00A00AA6" w:rsidRPr="00A00AA6">
        <w:rPr>
          <w:b/>
          <w:bCs/>
        </w:rPr>
        <w:t>mother’s</w:t>
      </w:r>
      <w:r w:rsidR="00937B82" w:rsidRPr="00A00AA6">
        <w:rPr>
          <w:b/>
          <w:bCs/>
        </w:rPr>
        <w:t xml:space="preserve"> attributes</w:t>
      </w:r>
    </w:p>
    <w:p w14:paraId="74587777" w14:textId="3648E87B" w:rsidR="0075148A" w:rsidRDefault="00972B77" w:rsidP="007569D9">
      <w:r>
        <w:t>Tables SI-4a and SI-4b</w:t>
      </w:r>
      <w:r w:rsidR="00EC608B">
        <w:t xml:space="preserve"> summarize mortality differentials by the background characteristics that are also used as </w:t>
      </w:r>
      <w:r w:rsidR="00C16F0B">
        <w:t xml:space="preserve">post-stratification </w:t>
      </w:r>
      <w:r w:rsidR="00EC608B">
        <w:t xml:space="preserve">weighting variables. </w:t>
      </w:r>
      <w:r w:rsidR="00377EFD">
        <w:t>As expected, these</w:t>
      </w:r>
      <w:r w:rsidR="00EC608B">
        <w:t xml:space="preserve"> </w:t>
      </w:r>
      <w:r w:rsidR="00377EFD">
        <w:t xml:space="preserve">are suggestive of a social gradient in </w:t>
      </w:r>
      <w:r w:rsidR="00E1204E">
        <w:t xml:space="preserve">mortality, but the differences typically fail to reach statistical significance. </w:t>
      </w:r>
      <w:r w:rsidR="00284676">
        <w:t xml:space="preserve">FPH </w:t>
      </w:r>
      <w:r w:rsidR="007432FE">
        <w:t xml:space="preserve">perinatal </w:t>
      </w:r>
      <w:r w:rsidR="00796E37">
        <w:t xml:space="preserve">mortality </w:t>
      </w:r>
      <w:r w:rsidR="00543737">
        <w:t xml:space="preserve">estimates </w:t>
      </w:r>
      <w:r w:rsidR="00DF62E7">
        <w:t xml:space="preserve">are, however, significantly higher for </w:t>
      </w:r>
      <w:r w:rsidR="00FF0A01">
        <w:t>rural areas and for women living in households without electricity</w:t>
      </w:r>
      <w:r w:rsidR="00E229AA">
        <w:t xml:space="preserve"> (Table SI-4b)</w:t>
      </w:r>
      <w:r w:rsidR="00FF0A01">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82"/>
      </w:tblGrid>
      <w:tr w:rsidR="009D26C1" w14:paraId="695E25BE" w14:textId="77777777" w:rsidTr="00975C3D">
        <w:trPr>
          <w:cantSplit/>
        </w:trPr>
        <w:tc>
          <w:tcPr>
            <w:tcW w:w="10456" w:type="dxa"/>
          </w:tcPr>
          <w:p w14:paraId="433AC76E" w14:textId="5AF41B34" w:rsidR="009D26C1" w:rsidRDefault="009D26C1">
            <w:r>
              <w:t>Table SI-4a: Stillbirth rate</w:t>
            </w:r>
            <w:r w:rsidR="0075148A">
              <w:t>s</w:t>
            </w:r>
            <w:r>
              <w:t xml:space="preserve"> by </w:t>
            </w:r>
            <w:r w:rsidR="00EE214C">
              <w:t>mother’s attributes</w:t>
            </w:r>
            <w:r w:rsidR="0075148A">
              <w:t>;</w:t>
            </w:r>
            <w:r>
              <w:t xml:space="preserve"> </w:t>
            </w:r>
            <w:proofErr w:type="spellStart"/>
            <w:r>
              <w:t>RaMMPS</w:t>
            </w:r>
            <w:proofErr w:type="spellEnd"/>
            <w:r>
              <w:t xml:space="preserve"> vs. DHS-VII </w:t>
            </w:r>
          </w:p>
          <w:p w14:paraId="4101A5F8" w14:textId="55ACEE17" w:rsidR="009D26C1" w:rsidRDefault="00A10F11">
            <w:pPr>
              <w:pStyle w:val="NoSpacing"/>
            </w:pPr>
            <w:r>
              <w:rPr>
                <w:noProof/>
                <w:lang w:val="en-IN" w:eastAsia="en-IN"/>
              </w:rPr>
              <w:drawing>
                <wp:inline distT="0" distB="0" distL="0" distR="0" wp14:anchorId="2E2FEDDF" wp14:editId="0EA3C5E4">
                  <wp:extent cx="6645910" cy="3056964"/>
                  <wp:effectExtent l="0" t="0" r="0" b="3810"/>
                  <wp:docPr id="1781791906" name="Picture 7" descr="A table of numbers and lett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1791906" name="Picture 7" descr="A table of numbers and letters&#10;&#10;AI-generated content may be incorrect."/>
                          <pic:cNvPicPr/>
                        </pic:nvPicPr>
                        <pic:blipFill rotWithShape="1">
                          <a:blip r:embed="rId16">
                            <a:extLst>
                              <a:ext uri="{28A0092B-C50C-407E-A947-70E740481C1C}">
                                <a14:useLocalDpi xmlns:a14="http://schemas.microsoft.com/office/drawing/2010/main" val="0"/>
                              </a:ext>
                            </a:extLst>
                          </a:blip>
                          <a:srcRect b="4840"/>
                          <a:stretch/>
                        </pic:blipFill>
                        <pic:spPr bwMode="auto">
                          <a:xfrm>
                            <a:off x="0" y="0"/>
                            <a:ext cx="6645910" cy="3056964"/>
                          </a:xfrm>
                          <a:prstGeom prst="rect">
                            <a:avLst/>
                          </a:prstGeom>
                          <a:ln>
                            <a:noFill/>
                          </a:ln>
                          <a:extLst>
                            <a:ext uri="{53640926-AAD7-44D8-BBD7-CCE9431645EC}">
                              <a14:shadowObscured xmlns:a14="http://schemas.microsoft.com/office/drawing/2010/main"/>
                            </a:ext>
                          </a:extLst>
                        </pic:spPr>
                      </pic:pic>
                    </a:graphicData>
                  </a:graphic>
                </wp:inline>
              </w:drawing>
            </w:r>
          </w:p>
          <w:p w14:paraId="46C0B149" w14:textId="5EE0A996" w:rsidR="009D26C1" w:rsidRDefault="009D26C1">
            <w:pPr>
              <w:pStyle w:val="NoSpacing"/>
            </w:pPr>
            <w:r>
              <w:t>Notes:</w:t>
            </w:r>
            <w:r w:rsidR="00A25C16">
              <w:t xml:space="preserve"> Estimates are reported</w:t>
            </w:r>
            <w:r>
              <w:t xml:space="preserve"> </w:t>
            </w:r>
            <w:r w:rsidR="00A25C16">
              <w:t xml:space="preserve">with </w:t>
            </w:r>
            <w:r>
              <w:t>95% Bootstrap CI</w:t>
            </w:r>
            <w:r w:rsidR="00A25C16">
              <w:t>s</w:t>
            </w:r>
            <w:r>
              <w:t>.</w:t>
            </w:r>
            <w:r w:rsidR="00A25C16">
              <w:t xml:space="preserve"> </w:t>
            </w:r>
            <w:r>
              <w:t>*</w:t>
            </w:r>
            <w:r w:rsidR="00DF35C1">
              <w:t xml:space="preserve"> weighted estimates</w:t>
            </w:r>
            <w:r w:rsidR="00232015">
              <w:t xml:space="preserve"> using the subsample of </w:t>
            </w:r>
            <w:r w:rsidR="00E722AD">
              <w:t>mobile phone owners</w:t>
            </w:r>
            <w:r w:rsidR="00DF35C1">
              <w:t xml:space="preserve"> </w:t>
            </w:r>
          </w:p>
        </w:tc>
      </w:tr>
    </w:tbl>
    <w:p w14:paraId="5BDADD43" w14:textId="77777777" w:rsidR="009D26C1" w:rsidRPr="000E65AD" w:rsidRDefault="009D26C1" w:rsidP="009D26C1"/>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82"/>
      </w:tblGrid>
      <w:tr w:rsidR="009D26C1" w14:paraId="2B5D0DC2" w14:textId="77777777" w:rsidTr="00975C3D">
        <w:trPr>
          <w:cantSplit/>
        </w:trPr>
        <w:tc>
          <w:tcPr>
            <w:tcW w:w="10456" w:type="dxa"/>
          </w:tcPr>
          <w:p w14:paraId="76673B1D" w14:textId="03B9F7C7" w:rsidR="009D26C1" w:rsidRDefault="009D26C1">
            <w:r>
              <w:t xml:space="preserve">Table </w:t>
            </w:r>
            <w:r w:rsidR="00E229AA">
              <w:t>SI-</w:t>
            </w:r>
            <w:r>
              <w:t>4</w:t>
            </w:r>
            <w:r w:rsidR="00E229AA">
              <w:t>b</w:t>
            </w:r>
            <w:r>
              <w:t>: Perinatal mortality rate</w:t>
            </w:r>
            <w:r w:rsidR="00B451DF">
              <w:t>s by mother’s attributes</w:t>
            </w:r>
            <w:r>
              <w:t xml:space="preserve">, </w:t>
            </w:r>
            <w:proofErr w:type="spellStart"/>
            <w:r>
              <w:t>RaMMPS</w:t>
            </w:r>
            <w:proofErr w:type="spellEnd"/>
            <w:r>
              <w:t xml:space="preserve"> vs. DHS-VII </w:t>
            </w:r>
          </w:p>
          <w:p w14:paraId="7153B753" w14:textId="0203B7F7" w:rsidR="009D26C1" w:rsidRDefault="00A10F11">
            <w:pPr>
              <w:pStyle w:val="NoSpacing"/>
            </w:pPr>
            <w:r>
              <w:rPr>
                <w:noProof/>
                <w:lang w:val="en-IN" w:eastAsia="en-IN"/>
              </w:rPr>
              <w:drawing>
                <wp:inline distT="0" distB="0" distL="0" distR="0" wp14:anchorId="109CA17D" wp14:editId="23076D85">
                  <wp:extent cx="6645910" cy="3048000"/>
                  <wp:effectExtent l="0" t="0" r="0" b="0"/>
                  <wp:docPr id="1488500814" name="Picture 8" descr="A table of numbers and a few word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8500814" name="Picture 8" descr="A table of numbers and a few words&#10;&#10;AI-generated content may be incorrect."/>
                          <pic:cNvPicPr/>
                        </pic:nvPicPr>
                        <pic:blipFill rotWithShape="1">
                          <a:blip r:embed="rId17">
                            <a:extLst>
                              <a:ext uri="{28A0092B-C50C-407E-A947-70E740481C1C}">
                                <a14:useLocalDpi xmlns:a14="http://schemas.microsoft.com/office/drawing/2010/main" val="0"/>
                              </a:ext>
                            </a:extLst>
                          </a:blip>
                          <a:srcRect b="5120"/>
                          <a:stretch/>
                        </pic:blipFill>
                        <pic:spPr bwMode="auto">
                          <a:xfrm>
                            <a:off x="0" y="0"/>
                            <a:ext cx="6645910" cy="3048000"/>
                          </a:xfrm>
                          <a:prstGeom prst="rect">
                            <a:avLst/>
                          </a:prstGeom>
                          <a:ln>
                            <a:noFill/>
                          </a:ln>
                          <a:extLst>
                            <a:ext uri="{53640926-AAD7-44D8-BBD7-CCE9431645EC}">
                              <a14:shadowObscured xmlns:a14="http://schemas.microsoft.com/office/drawing/2010/main"/>
                            </a:ext>
                          </a:extLst>
                        </pic:spPr>
                      </pic:pic>
                    </a:graphicData>
                  </a:graphic>
                </wp:inline>
              </w:drawing>
            </w:r>
          </w:p>
          <w:p w14:paraId="0BD9534B" w14:textId="4B2DFA67" w:rsidR="009D26C1" w:rsidRDefault="00E722AD">
            <w:pPr>
              <w:pStyle w:val="NoSpacing"/>
            </w:pPr>
            <w:r>
              <w:t>Notes: Estimates are reported with 95% Bootstrap CIs. * weighted estimates using the subsample of mobile phone owners</w:t>
            </w:r>
          </w:p>
        </w:tc>
      </w:tr>
    </w:tbl>
    <w:p w14:paraId="2BE59715" w14:textId="77777777" w:rsidR="009D26C1" w:rsidRPr="000E65AD" w:rsidRDefault="009D26C1" w:rsidP="009D26C1"/>
    <w:p w14:paraId="6D43CED7" w14:textId="77777777" w:rsidR="00F70066" w:rsidRPr="000E65AD" w:rsidRDefault="00F70066" w:rsidP="007569D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16"/>
      </w:tblGrid>
      <w:tr w:rsidR="007569D9" w14:paraId="57075324" w14:textId="77777777" w:rsidTr="00975C3D">
        <w:trPr>
          <w:cantSplit/>
        </w:trPr>
        <w:tc>
          <w:tcPr>
            <w:tcW w:w="10201" w:type="dxa"/>
          </w:tcPr>
          <w:p w14:paraId="6EBBA975" w14:textId="77777777" w:rsidR="00392F44" w:rsidRPr="002A0473" w:rsidRDefault="00392F44" w:rsidP="00392F44">
            <w:pPr>
              <w:rPr>
                <w:b/>
                <w:bCs/>
              </w:rPr>
            </w:pPr>
            <w:r w:rsidRPr="002A0473">
              <w:rPr>
                <w:b/>
                <w:bCs/>
              </w:rPr>
              <w:lastRenderedPageBreak/>
              <w:t xml:space="preserve">SI-5: Trends in stillbirth and perinatal mortality </w:t>
            </w:r>
          </w:p>
          <w:p w14:paraId="39CE784E" w14:textId="77777777" w:rsidR="00392F44" w:rsidRDefault="00392F44" w:rsidP="00990662"/>
          <w:p w14:paraId="662A9F7F" w14:textId="0A174569" w:rsidR="00D34E5F" w:rsidRDefault="00D34E5F" w:rsidP="00990662">
            <w:r>
              <w:t xml:space="preserve">Table </w:t>
            </w:r>
            <w:r w:rsidR="00904A22">
              <w:t>SI-5</w:t>
            </w:r>
            <w:r>
              <w:t xml:space="preserve">: </w:t>
            </w:r>
            <w:r w:rsidRPr="00843C66">
              <w:t>Trends in stillbirth and perinatal mortality estimates</w:t>
            </w:r>
          </w:p>
          <w:p w14:paraId="37D485D5" w14:textId="7CC89FD0" w:rsidR="00D34E5F" w:rsidRDefault="00B3210C" w:rsidP="00D34E5F">
            <w:r>
              <w:rPr>
                <w:noProof/>
                <w:lang w:val="en-IN" w:eastAsia="en-IN"/>
              </w:rPr>
              <w:drawing>
                <wp:inline distT="0" distB="0" distL="0" distR="0" wp14:anchorId="598A6319" wp14:editId="23B0CED5">
                  <wp:extent cx="6346190" cy="4206240"/>
                  <wp:effectExtent l="0" t="0" r="3810" b="0"/>
                  <wp:docPr id="927019394" name="Picture 9" descr="A table of numbers and a few word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7019394" name="Picture 9" descr="A table of numbers and a few words&#10;&#10;AI-generated content may be incorrect."/>
                          <pic:cNvPicPr/>
                        </pic:nvPicPr>
                        <pic:blipFill rotWithShape="1">
                          <a:blip r:embed="rId18">
                            <a:extLst>
                              <a:ext uri="{28A0092B-C50C-407E-A947-70E740481C1C}">
                                <a14:useLocalDpi xmlns:a14="http://schemas.microsoft.com/office/drawing/2010/main" val="0"/>
                              </a:ext>
                            </a:extLst>
                          </a:blip>
                          <a:srcRect b="4455"/>
                          <a:stretch/>
                        </pic:blipFill>
                        <pic:spPr bwMode="auto">
                          <a:xfrm>
                            <a:off x="0" y="0"/>
                            <a:ext cx="6346800" cy="4206644"/>
                          </a:xfrm>
                          <a:prstGeom prst="rect">
                            <a:avLst/>
                          </a:prstGeom>
                          <a:ln>
                            <a:noFill/>
                          </a:ln>
                          <a:extLst>
                            <a:ext uri="{53640926-AAD7-44D8-BBD7-CCE9431645EC}">
                              <a14:shadowObscured xmlns:a14="http://schemas.microsoft.com/office/drawing/2010/main"/>
                            </a:ext>
                          </a:extLst>
                        </pic:spPr>
                      </pic:pic>
                    </a:graphicData>
                  </a:graphic>
                </wp:inline>
              </w:drawing>
            </w:r>
          </w:p>
          <w:p w14:paraId="2263502B" w14:textId="0D44030D" w:rsidR="007569D9" w:rsidRDefault="00D34E5F">
            <w:pPr>
              <w:pStyle w:val="NoSpacing"/>
            </w:pPr>
            <w:r>
              <w:t xml:space="preserve">Note: </w:t>
            </w:r>
            <w:proofErr w:type="spellStart"/>
            <w:r w:rsidR="009D6426">
              <w:t>RaMMPS</w:t>
            </w:r>
            <w:proofErr w:type="spellEnd"/>
            <w:r w:rsidR="009D6426">
              <w:t xml:space="preserve"> T</w:t>
            </w:r>
            <w:r w:rsidR="008F7B3C">
              <w:t>P</w:t>
            </w:r>
            <w:r w:rsidR="009D6426">
              <w:t xml:space="preserve">H and FPH </w:t>
            </w:r>
            <w:r w:rsidR="00EB2D99">
              <w:t xml:space="preserve">estimates are reported with 95% Bootstrap CIs. </w:t>
            </w:r>
            <w:r>
              <w:t xml:space="preserve">UN-IGME estimates of perinatal mortality are </w:t>
            </w:r>
            <w:r w:rsidR="00F73216">
              <w:t>computed by the authors</w:t>
            </w:r>
            <w:r>
              <w:t xml:space="preserve"> </w:t>
            </w:r>
            <w:r w:rsidR="0078766E">
              <w:t>using the</w:t>
            </w:r>
            <w:r>
              <w:t xml:space="preserve"> stillbirth mortality rate and the neonatal mortality rate. UN-IGME reports 90% </w:t>
            </w:r>
            <w:r w:rsidR="000D0612">
              <w:t>confidence</w:t>
            </w:r>
            <w:r w:rsidR="00F82729">
              <w:t xml:space="preserve"> bounds</w:t>
            </w:r>
          </w:p>
        </w:tc>
      </w:tr>
    </w:tbl>
    <w:p w14:paraId="0EAF631D" w14:textId="77777777" w:rsidR="00DD0BAE" w:rsidRDefault="00DD0BAE" w:rsidP="00D25292"/>
    <w:p w14:paraId="1AEA2831" w14:textId="734DC007" w:rsidR="001D5F9E" w:rsidRDefault="001D5F9E">
      <w:pPr>
        <w:spacing w:line="259" w:lineRule="auto"/>
      </w:pPr>
    </w:p>
    <w:p w14:paraId="50A85486" w14:textId="77777777" w:rsidR="00A9434D" w:rsidRDefault="00A9434D" w:rsidP="007569D9"/>
    <w:p w14:paraId="399F2D7E" w14:textId="594E9734" w:rsidR="007B269C" w:rsidRDefault="007B269C" w:rsidP="007569D9"/>
    <w:sectPr w:rsidR="007B269C" w:rsidSect="00043C3A">
      <w:footerReference w:type="even" r:id="rId19"/>
      <w:footerReference w:type="default" r:id="rId20"/>
      <w:pgSz w:w="11906" w:h="16838"/>
      <w:pgMar w:top="720" w:right="720" w:bottom="720" w:left="72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17A80D" w14:textId="77777777" w:rsidR="00242D18" w:rsidRDefault="00242D18" w:rsidP="00D33A81">
      <w:pPr>
        <w:spacing w:after="0"/>
      </w:pPr>
      <w:r>
        <w:separator/>
      </w:r>
    </w:p>
  </w:endnote>
  <w:endnote w:type="continuationSeparator" w:id="0">
    <w:p w14:paraId="3FAFFB1D" w14:textId="77777777" w:rsidR="00242D18" w:rsidRDefault="00242D18" w:rsidP="00D33A81">
      <w:pPr>
        <w:spacing w:after="0"/>
      </w:pPr>
      <w:r>
        <w:continuationSeparator/>
      </w:r>
    </w:p>
  </w:endnote>
  <w:endnote w:type="continuationNotice" w:id="1">
    <w:p w14:paraId="2E27E9BB" w14:textId="77777777" w:rsidR="00242D18" w:rsidRDefault="00242D18">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imes New Roman (Headings CS)">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093865709"/>
      <w:docPartObj>
        <w:docPartGallery w:val="Page Numbers (Bottom of Page)"/>
        <w:docPartUnique/>
      </w:docPartObj>
    </w:sdtPr>
    <w:sdtEndPr>
      <w:rPr>
        <w:rStyle w:val="PageNumber"/>
      </w:rPr>
    </w:sdtEndPr>
    <w:sdtContent>
      <w:p w14:paraId="316CFEB3" w14:textId="44D0CD27" w:rsidR="00D33A81" w:rsidRDefault="00D33A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75B26">
          <w:rPr>
            <w:rStyle w:val="PageNumber"/>
            <w:noProof/>
          </w:rPr>
          <w:t>1</w:t>
        </w:r>
        <w:r>
          <w:rPr>
            <w:rStyle w:val="PageNumber"/>
          </w:rPr>
          <w:fldChar w:fldCharType="end"/>
        </w:r>
      </w:p>
    </w:sdtContent>
  </w:sdt>
  <w:p w14:paraId="6C526EAE" w14:textId="77777777" w:rsidR="00D33A81" w:rsidRDefault="00D33A8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079719774"/>
      <w:docPartObj>
        <w:docPartGallery w:val="Page Numbers (Bottom of Page)"/>
        <w:docPartUnique/>
      </w:docPartObj>
    </w:sdtPr>
    <w:sdtEndPr>
      <w:rPr>
        <w:rStyle w:val="PageNumber"/>
      </w:rPr>
    </w:sdtEndPr>
    <w:sdtContent>
      <w:p w14:paraId="4F0AF0F8" w14:textId="5683FC0F" w:rsidR="00D33A81" w:rsidRDefault="00D33A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2779D">
          <w:rPr>
            <w:rStyle w:val="PageNumber"/>
            <w:noProof/>
          </w:rPr>
          <w:t>10</w:t>
        </w:r>
        <w:r>
          <w:rPr>
            <w:rStyle w:val="PageNumber"/>
          </w:rPr>
          <w:fldChar w:fldCharType="end"/>
        </w:r>
      </w:p>
    </w:sdtContent>
  </w:sdt>
  <w:p w14:paraId="3299BD96" w14:textId="77777777" w:rsidR="00D33A81" w:rsidRDefault="00D33A8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779C69" w14:textId="77777777" w:rsidR="00242D18" w:rsidRDefault="00242D18" w:rsidP="00D33A81">
      <w:pPr>
        <w:spacing w:after="0"/>
      </w:pPr>
      <w:r>
        <w:separator/>
      </w:r>
    </w:p>
  </w:footnote>
  <w:footnote w:type="continuationSeparator" w:id="0">
    <w:p w14:paraId="256164EB" w14:textId="77777777" w:rsidR="00242D18" w:rsidRDefault="00242D18" w:rsidP="00D33A81">
      <w:pPr>
        <w:spacing w:after="0"/>
      </w:pPr>
      <w:r>
        <w:continuationSeparator/>
      </w:r>
    </w:p>
  </w:footnote>
  <w:footnote w:type="continuationNotice" w:id="1">
    <w:p w14:paraId="752C9609" w14:textId="77777777" w:rsidR="00242D18" w:rsidRDefault="00242D18">
      <w:pPr>
        <w:spacing w:after="0"/>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F820C5"/>
    <w:multiLevelType w:val="hybridMultilevel"/>
    <w:tmpl w:val="D6DAF150"/>
    <w:lvl w:ilvl="0" w:tplc="10B8B9BC">
      <w:start w:val="1"/>
      <w:numFmt w:val="bullet"/>
      <w:lvlText w:val="•"/>
      <w:lvlJc w:val="left"/>
      <w:pPr>
        <w:tabs>
          <w:tab w:val="num" w:pos="720"/>
        </w:tabs>
        <w:ind w:left="720" w:hanging="360"/>
      </w:pPr>
      <w:rPr>
        <w:rFonts w:ascii="Arial" w:hAnsi="Arial" w:hint="default"/>
      </w:rPr>
    </w:lvl>
    <w:lvl w:ilvl="1" w:tplc="EEAE174E" w:tentative="1">
      <w:start w:val="1"/>
      <w:numFmt w:val="bullet"/>
      <w:lvlText w:val="•"/>
      <w:lvlJc w:val="left"/>
      <w:pPr>
        <w:tabs>
          <w:tab w:val="num" w:pos="1440"/>
        </w:tabs>
        <w:ind w:left="1440" w:hanging="360"/>
      </w:pPr>
      <w:rPr>
        <w:rFonts w:ascii="Arial" w:hAnsi="Arial" w:hint="default"/>
      </w:rPr>
    </w:lvl>
    <w:lvl w:ilvl="2" w:tplc="897278B2" w:tentative="1">
      <w:start w:val="1"/>
      <w:numFmt w:val="bullet"/>
      <w:lvlText w:val="•"/>
      <w:lvlJc w:val="left"/>
      <w:pPr>
        <w:tabs>
          <w:tab w:val="num" w:pos="2160"/>
        </w:tabs>
        <w:ind w:left="2160" w:hanging="360"/>
      </w:pPr>
      <w:rPr>
        <w:rFonts w:ascii="Arial" w:hAnsi="Arial" w:hint="default"/>
      </w:rPr>
    </w:lvl>
    <w:lvl w:ilvl="3" w:tplc="A2B0B850" w:tentative="1">
      <w:start w:val="1"/>
      <w:numFmt w:val="bullet"/>
      <w:lvlText w:val="•"/>
      <w:lvlJc w:val="left"/>
      <w:pPr>
        <w:tabs>
          <w:tab w:val="num" w:pos="2880"/>
        </w:tabs>
        <w:ind w:left="2880" w:hanging="360"/>
      </w:pPr>
      <w:rPr>
        <w:rFonts w:ascii="Arial" w:hAnsi="Arial" w:hint="default"/>
      </w:rPr>
    </w:lvl>
    <w:lvl w:ilvl="4" w:tplc="89D05CD6" w:tentative="1">
      <w:start w:val="1"/>
      <w:numFmt w:val="bullet"/>
      <w:lvlText w:val="•"/>
      <w:lvlJc w:val="left"/>
      <w:pPr>
        <w:tabs>
          <w:tab w:val="num" w:pos="3600"/>
        </w:tabs>
        <w:ind w:left="3600" w:hanging="360"/>
      </w:pPr>
      <w:rPr>
        <w:rFonts w:ascii="Arial" w:hAnsi="Arial" w:hint="default"/>
      </w:rPr>
    </w:lvl>
    <w:lvl w:ilvl="5" w:tplc="DCD0C1DC" w:tentative="1">
      <w:start w:val="1"/>
      <w:numFmt w:val="bullet"/>
      <w:lvlText w:val="•"/>
      <w:lvlJc w:val="left"/>
      <w:pPr>
        <w:tabs>
          <w:tab w:val="num" w:pos="4320"/>
        </w:tabs>
        <w:ind w:left="4320" w:hanging="360"/>
      </w:pPr>
      <w:rPr>
        <w:rFonts w:ascii="Arial" w:hAnsi="Arial" w:hint="default"/>
      </w:rPr>
    </w:lvl>
    <w:lvl w:ilvl="6" w:tplc="8E7EF9FE" w:tentative="1">
      <w:start w:val="1"/>
      <w:numFmt w:val="bullet"/>
      <w:lvlText w:val="•"/>
      <w:lvlJc w:val="left"/>
      <w:pPr>
        <w:tabs>
          <w:tab w:val="num" w:pos="5040"/>
        </w:tabs>
        <w:ind w:left="5040" w:hanging="360"/>
      </w:pPr>
      <w:rPr>
        <w:rFonts w:ascii="Arial" w:hAnsi="Arial" w:hint="default"/>
      </w:rPr>
    </w:lvl>
    <w:lvl w:ilvl="7" w:tplc="3E2C748C" w:tentative="1">
      <w:start w:val="1"/>
      <w:numFmt w:val="bullet"/>
      <w:lvlText w:val="•"/>
      <w:lvlJc w:val="left"/>
      <w:pPr>
        <w:tabs>
          <w:tab w:val="num" w:pos="5760"/>
        </w:tabs>
        <w:ind w:left="5760" w:hanging="360"/>
      </w:pPr>
      <w:rPr>
        <w:rFonts w:ascii="Arial" w:hAnsi="Arial" w:hint="default"/>
      </w:rPr>
    </w:lvl>
    <w:lvl w:ilvl="8" w:tplc="7CCC1D90" w:tentative="1">
      <w:start w:val="1"/>
      <w:numFmt w:val="bullet"/>
      <w:lvlText w:val="•"/>
      <w:lvlJc w:val="left"/>
      <w:pPr>
        <w:tabs>
          <w:tab w:val="num" w:pos="6480"/>
        </w:tabs>
        <w:ind w:left="6480" w:hanging="360"/>
      </w:pPr>
      <w:rPr>
        <w:rFonts w:ascii="Arial" w:hAnsi="Arial" w:hint="default"/>
      </w:rPr>
    </w:lvl>
  </w:abstractNum>
  <w:abstractNum w:abstractNumId="1">
    <w:nsid w:val="178217EA"/>
    <w:multiLevelType w:val="hybridMultilevel"/>
    <w:tmpl w:val="58A4DDCE"/>
    <w:lvl w:ilvl="0" w:tplc="D7962ECC">
      <w:start w:val="1"/>
      <w:numFmt w:val="lowerRoman"/>
      <w:lvlText w:val="%1)"/>
      <w:lvlJc w:val="right"/>
      <w:pPr>
        <w:ind w:left="1320" w:hanging="360"/>
      </w:pPr>
    </w:lvl>
    <w:lvl w:ilvl="1" w:tplc="A7260642">
      <w:start w:val="1"/>
      <w:numFmt w:val="lowerRoman"/>
      <w:lvlText w:val="%2)"/>
      <w:lvlJc w:val="right"/>
      <w:pPr>
        <w:ind w:left="1320" w:hanging="360"/>
      </w:pPr>
    </w:lvl>
    <w:lvl w:ilvl="2" w:tplc="85A44380">
      <w:start w:val="1"/>
      <w:numFmt w:val="lowerRoman"/>
      <w:lvlText w:val="%3)"/>
      <w:lvlJc w:val="right"/>
      <w:pPr>
        <w:ind w:left="1320" w:hanging="360"/>
      </w:pPr>
    </w:lvl>
    <w:lvl w:ilvl="3" w:tplc="E9BC8AEA">
      <w:start w:val="1"/>
      <w:numFmt w:val="lowerRoman"/>
      <w:lvlText w:val="%4)"/>
      <w:lvlJc w:val="right"/>
      <w:pPr>
        <w:ind w:left="1320" w:hanging="360"/>
      </w:pPr>
    </w:lvl>
    <w:lvl w:ilvl="4" w:tplc="A4B665EC">
      <w:start w:val="1"/>
      <w:numFmt w:val="lowerRoman"/>
      <w:lvlText w:val="%5)"/>
      <w:lvlJc w:val="right"/>
      <w:pPr>
        <w:ind w:left="1320" w:hanging="360"/>
      </w:pPr>
    </w:lvl>
    <w:lvl w:ilvl="5" w:tplc="837A8198">
      <w:start w:val="1"/>
      <w:numFmt w:val="lowerRoman"/>
      <w:lvlText w:val="%6)"/>
      <w:lvlJc w:val="right"/>
      <w:pPr>
        <w:ind w:left="1320" w:hanging="360"/>
      </w:pPr>
    </w:lvl>
    <w:lvl w:ilvl="6" w:tplc="0C1CE99A">
      <w:start w:val="1"/>
      <w:numFmt w:val="lowerRoman"/>
      <w:lvlText w:val="%7)"/>
      <w:lvlJc w:val="right"/>
      <w:pPr>
        <w:ind w:left="1320" w:hanging="360"/>
      </w:pPr>
    </w:lvl>
    <w:lvl w:ilvl="7" w:tplc="4F525A82">
      <w:start w:val="1"/>
      <w:numFmt w:val="lowerRoman"/>
      <w:lvlText w:val="%8)"/>
      <w:lvlJc w:val="right"/>
      <w:pPr>
        <w:ind w:left="1320" w:hanging="360"/>
      </w:pPr>
    </w:lvl>
    <w:lvl w:ilvl="8" w:tplc="C5A4C476">
      <w:start w:val="1"/>
      <w:numFmt w:val="lowerRoman"/>
      <w:lvlText w:val="%9)"/>
      <w:lvlJc w:val="right"/>
      <w:pPr>
        <w:ind w:left="1320" w:hanging="360"/>
      </w:pPr>
    </w:lvl>
  </w:abstractNum>
  <w:abstractNum w:abstractNumId="2">
    <w:nsid w:val="1FC209D4"/>
    <w:multiLevelType w:val="hybridMultilevel"/>
    <w:tmpl w:val="8062CEDC"/>
    <w:lvl w:ilvl="0" w:tplc="423AF974">
      <w:start w:val="1"/>
      <w:numFmt w:val="bullet"/>
      <w:lvlText w:val=""/>
      <w:lvlJc w:val="left"/>
      <w:pPr>
        <w:ind w:left="1020" w:hanging="360"/>
      </w:pPr>
      <w:rPr>
        <w:rFonts w:ascii="Symbol" w:hAnsi="Symbol"/>
      </w:rPr>
    </w:lvl>
    <w:lvl w:ilvl="1" w:tplc="72440642">
      <w:start w:val="1"/>
      <w:numFmt w:val="bullet"/>
      <w:lvlText w:val=""/>
      <w:lvlJc w:val="left"/>
      <w:pPr>
        <w:ind w:left="1020" w:hanging="360"/>
      </w:pPr>
      <w:rPr>
        <w:rFonts w:ascii="Symbol" w:hAnsi="Symbol"/>
      </w:rPr>
    </w:lvl>
    <w:lvl w:ilvl="2" w:tplc="902EC93C">
      <w:start w:val="1"/>
      <w:numFmt w:val="bullet"/>
      <w:lvlText w:val=""/>
      <w:lvlJc w:val="left"/>
      <w:pPr>
        <w:ind w:left="1020" w:hanging="360"/>
      </w:pPr>
      <w:rPr>
        <w:rFonts w:ascii="Symbol" w:hAnsi="Symbol"/>
      </w:rPr>
    </w:lvl>
    <w:lvl w:ilvl="3" w:tplc="A486372C">
      <w:start w:val="1"/>
      <w:numFmt w:val="bullet"/>
      <w:lvlText w:val=""/>
      <w:lvlJc w:val="left"/>
      <w:pPr>
        <w:ind w:left="1020" w:hanging="360"/>
      </w:pPr>
      <w:rPr>
        <w:rFonts w:ascii="Symbol" w:hAnsi="Symbol"/>
      </w:rPr>
    </w:lvl>
    <w:lvl w:ilvl="4" w:tplc="077443C2">
      <w:start w:val="1"/>
      <w:numFmt w:val="bullet"/>
      <w:lvlText w:val=""/>
      <w:lvlJc w:val="left"/>
      <w:pPr>
        <w:ind w:left="1020" w:hanging="360"/>
      </w:pPr>
      <w:rPr>
        <w:rFonts w:ascii="Symbol" w:hAnsi="Symbol"/>
      </w:rPr>
    </w:lvl>
    <w:lvl w:ilvl="5" w:tplc="C6C2845C">
      <w:start w:val="1"/>
      <w:numFmt w:val="bullet"/>
      <w:lvlText w:val=""/>
      <w:lvlJc w:val="left"/>
      <w:pPr>
        <w:ind w:left="1020" w:hanging="360"/>
      </w:pPr>
      <w:rPr>
        <w:rFonts w:ascii="Symbol" w:hAnsi="Symbol"/>
      </w:rPr>
    </w:lvl>
    <w:lvl w:ilvl="6" w:tplc="3FFAB6F0">
      <w:start w:val="1"/>
      <w:numFmt w:val="bullet"/>
      <w:lvlText w:val=""/>
      <w:lvlJc w:val="left"/>
      <w:pPr>
        <w:ind w:left="1020" w:hanging="360"/>
      </w:pPr>
      <w:rPr>
        <w:rFonts w:ascii="Symbol" w:hAnsi="Symbol"/>
      </w:rPr>
    </w:lvl>
    <w:lvl w:ilvl="7" w:tplc="8FF2AC20">
      <w:start w:val="1"/>
      <w:numFmt w:val="bullet"/>
      <w:lvlText w:val=""/>
      <w:lvlJc w:val="left"/>
      <w:pPr>
        <w:ind w:left="1020" w:hanging="360"/>
      </w:pPr>
      <w:rPr>
        <w:rFonts w:ascii="Symbol" w:hAnsi="Symbol"/>
      </w:rPr>
    </w:lvl>
    <w:lvl w:ilvl="8" w:tplc="FC04BFCC">
      <w:start w:val="1"/>
      <w:numFmt w:val="bullet"/>
      <w:lvlText w:val=""/>
      <w:lvlJc w:val="left"/>
      <w:pPr>
        <w:ind w:left="1020" w:hanging="360"/>
      </w:pPr>
      <w:rPr>
        <w:rFonts w:ascii="Symbol" w:hAnsi="Symbol"/>
      </w:rPr>
    </w:lvl>
  </w:abstractNum>
  <w:abstractNum w:abstractNumId="3">
    <w:nsid w:val="2CC54A53"/>
    <w:multiLevelType w:val="hybridMultilevel"/>
    <w:tmpl w:val="2AFA2306"/>
    <w:lvl w:ilvl="0" w:tplc="03506684">
      <w:start w:val="1"/>
      <w:numFmt w:val="bullet"/>
      <w:lvlText w:val=""/>
      <w:lvlJc w:val="left"/>
      <w:pPr>
        <w:ind w:left="720" w:hanging="360"/>
      </w:pPr>
      <w:rPr>
        <w:rFonts w:ascii="Symbol" w:hAnsi="Symbol" w:hint="default"/>
      </w:rPr>
    </w:lvl>
    <w:lvl w:ilvl="1" w:tplc="404890E0">
      <w:start w:val="1"/>
      <w:numFmt w:val="bullet"/>
      <w:lvlText w:val="o"/>
      <w:lvlJc w:val="left"/>
      <w:pPr>
        <w:ind w:left="1440" w:hanging="360"/>
      </w:pPr>
      <w:rPr>
        <w:rFonts w:ascii="Courier New" w:hAnsi="Courier New" w:cs="Times New Roman" w:hint="default"/>
      </w:rPr>
    </w:lvl>
    <w:lvl w:ilvl="2" w:tplc="85FC8F34">
      <w:start w:val="1"/>
      <w:numFmt w:val="bullet"/>
      <w:lvlText w:val=""/>
      <w:lvlJc w:val="left"/>
      <w:pPr>
        <w:ind w:left="2160" w:hanging="360"/>
      </w:pPr>
      <w:rPr>
        <w:rFonts w:ascii="Wingdings" w:hAnsi="Wingdings" w:hint="default"/>
      </w:rPr>
    </w:lvl>
    <w:lvl w:ilvl="3" w:tplc="6B3AE870">
      <w:start w:val="1"/>
      <w:numFmt w:val="bullet"/>
      <w:lvlText w:val=""/>
      <w:lvlJc w:val="left"/>
      <w:pPr>
        <w:ind w:left="2880" w:hanging="360"/>
      </w:pPr>
      <w:rPr>
        <w:rFonts w:ascii="Symbol" w:hAnsi="Symbol" w:hint="default"/>
      </w:rPr>
    </w:lvl>
    <w:lvl w:ilvl="4" w:tplc="8FC8521E">
      <w:start w:val="1"/>
      <w:numFmt w:val="bullet"/>
      <w:lvlText w:val="o"/>
      <w:lvlJc w:val="left"/>
      <w:pPr>
        <w:ind w:left="3600" w:hanging="360"/>
      </w:pPr>
      <w:rPr>
        <w:rFonts w:ascii="Courier New" w:hAnsi="Courier New" w:cs="Times New Roman" w:hint="default"/>
      </w:rPr>
    </w:lvl>
    <w:lvl w:ilvl="5" w:tplc="A9442BC6">
      <w:start w:val="1"/>
      <w:numFmt w:val="bullet"/>
      <w:lvlText w:val=""/>
      <w:lvlJc w:val="left"/>
      <w:pPr>
        <w:ind w:left="4320" w:hanging="360"/>
      </w:pPr>
      <w:rPr>
        <w:rFonts w:ascii="Wingdings" w:hAnsi="Wingdings" w:hint="default"/>
      </w:rPr>
    </w:lvl>
    <w:lvl w:ilvl="6" w:tplc="C9788B9A">
      <w:start w:val="1"/>
      <w:numFmt w:val="bullet"/>
      <w:lvlText w:val=""/>
      <w:lvlJc w:val="left"/>
      <w:pPr>
        <w:ind w:left="5040" w:hanging="360"/>
      </w:pPr>
      <w:rPr>
        <w:rFonts w:ascii="Symbol" w:hAnsi="Symbol" w:hint="default"/>
      </w:rPr>
    </w:lvl>
    <w:lvl w:ilvl="7" w:tplc="21367208">
      <w:start w:val="1"/>
      <w:numFmt w:val="bullet"/>
      <w:lvlText w:val="o"/>
      <w:lvlJc w:val="left"/>
      <w:pPr>
        <w:ind w:left="5760" w:hanging="360"/>
      </w:pPr>
      <w:rPr>
        <w:rFonts w:ascii="Courier New" w:hAnsi="Courier New" w:cs="Times New Roman" w:hint="default"/>
      </w:rPr>
    </w:lvl>
    <w:lvl w:ilvl="8" w:tplc="F9140DF0">
      <w:start w:val="1"/>
      <w:numFmt w:val="bullet"/>
      <w:lvlText w:val=""/>
      <w:lvlJc w:val="left"/>
      <w:pPr>
        <w:ind w:left="6480" w:hanging="360"/>
      </w:pPr>
      <w:rPr>
        <w:rFonts w:ascii="Wingdings" w:hAnsi="Wingdings" w:hint="default"/>
      </w:rPr>
    </w:lvl>
  </w:abstractNum>
  <w:abstractNum w:abstractNumId="4">
    <w:nsid w:val="3EAE6755"/>
    <w:multiLevelType w:val="hybridMultilevel"/>
    <w:tmpl w:val="D16E2552"/>
    <w:lvl w:ilvl="0" w:tplc="0EC61ABC">
      <w:numFmt w:val="bullet"/>
      <w:lvlText w:val=""/>
      <w:lvlJc w:val="left"/>
      <w:pPr>
        <w:ind w:left="757" w:hanging="360"/>
      </w:pPr>
      <w:rPr>
        <w:rFonts w:ascii="Symbol" w:eastAsiaTheme="minorHAnsi" w:hAnsi="Symbol" w:cstheme="minorBidi" w:hint="default"/>
      </w:rPr>
    </w:lvl>
    <w:lvl w:ilvl="1" w:tplc="08090003" w:tentative="1">
      <w:start w:val="1"/>
      <w:numFmt w:val="bullet"/>
      <w:lvlText w:val="o"/>
      <w:lvlJc w:val="left"/>
      <w:pPr>
        <w:ind w:left="1477" w:hanging="360"/>
      </w:pPr>
      <w:rPr>
        <w:rFonts w:ascii="Courier New" w:hAnsi="Courier New" w:cs="Courier New" w:hint="default"/>
      </w:rPr>
    </w:lvl>
    <w:lvl w:ilvl="2" w:tplc="08090005" w:tentative="1">
      <w:start w:val="1"/>
      <w:numFmt w:val="bullet"/>
      <w:lvlText w:val=""/>
      <w:lvlJc w:val="left"/>
      <w:pPr>
        <w:ind w:left="2197" w:hanging="360"/>
      </w:pPr>
      <w:rPr>
        <w:rFonts w:ascii="Wingdings" w:hAnsi="Wingdings" w:hint="default"/>
      </w:rPr>
    </w:lvl>
    <w:lvl w:ilvl="3" w:tplc="08090001" w:tentative="1">
      <w:start w:val="1"/>
      <w:numFmt w:val="bullet"/>
      <w:lvlText w:val=""/>
      <w:lvlJc w:val="left"/>
      <w:pPr>
        <w:ind w:left="2917" w:hanging="360"/>
      </w:pPr>
      <w:rPr>
        <w:rFonts w:ascii="Symbol" w:hAnsi="Symbol" w:hint="default"/>
      </w:rPr>
    </w:lvl>
    <w:lvl w:ilvl="4" w:tplc="08090003" w:tentative="1">
      <w:start w:val="1"/>
      <w:numFmt w:val="bullet"/>
      <w:lvlText w:val="o"/>
      <w:lvlJc w:val="left"/>
      <w:pPr>
        <w:ind w:left="3637" w:hanging="360"/>
      </w:pPr>
      <w:rPr>
        <w:rFonts w:ascii="Courier New" w:hAnsi="Courier New" w:cs="Courier New" w:hint="default"/>
      </w:rPr>
    </w:lvl>
    <w:lvl w:ilvl="5" w:tplc="08090005" w:tentative="1">
      <w:start w:val="1"/>
      <w:numFmt w:val="bullet"/>
      <w:lvlText w:val=""/>
      <w:lvlJc w:val="left"/>
      <w:pPr>
        <w:ind w:left="4357" w:hanging="360"/>
      </w:pPr>
      <w:rPr>
        <w:rFonts w:ascii="Wingdings" w:hAnsi="Wingdings" w:hint="default"/>
      </w:rPr>
    </w:lvl>
    <w:lvl w:ilvl="6" w:tplc="08090001" w:tentative="1">
      <w:start w:val="1"/>
      <w:numFmt w:val="bullet"/>
      <w:lvlText w:val=""/>
      <w:lvlJc w:val="left"/>
      <w:pPr>
        <w:ind w:left="5077" w:hanging="360"/>
      </w:pPr>
      <w:rPr>
        <w:rFonts w:ascii="Symbol" w:hAnsi="Symbol" w:hint="default"/>
      </w:rPr>
    </w:lvl>
    <w:lvl w:ilvl="7" w:tplc="08090003" w:tentative="1">
      <w:start w:val="1"/>
      <w:numFmt w:val="bullet"/>
      <w:lvlText w:val="o"/>
      <w:lvlJc w:val="left"/>
      <w:pPr>
        <w:ind w:left="5797" w:hanging="360"/>
      </w:pPr>
      <w:rPr>
        <w:rFonts w:ascii="Courier New" w:hAnsi="Courier New" w:cs="Courier New" w:hint="default"/>
      </w:rPr>
    </w:lvl>
    <w:lvl w:ilvl="8" w:tplc="08090005" w:tentative="1">
      <w:start w:val="1"/>
      <w:numFmt w:val="bullet"/>
      <w:lvlText w:val=""/>
      <w:lvlJc w:val="left"/>
      <w:pPr>
        <w:ind w:left="6517" w:hanging="360"/>
      </w:pPr>
      <w:rPr>
        <w:rFonts w:ascii="Wingdings" w:hAnsi="Wingdings" w:hint="default"/>
      </w:rPr>
    </w:lvl>
  </w:abstractNum>
  <w:abstractNum w:abstractNumId="5">
    <w:nsid w:val="41D973A2"/>
    <w:multiLevelType w:val="hybridMultilevel"/>
    <w:tmpl w:val="A5B6EAE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470C5D76"/>
    <w:multiLevelType w:val="hybridMultilevel"/>
    <w:tmpl w:val="90D238D4"/>
    <w:lvl w:ilvl="0" w:tplc="97A647CE">
      <w:start w:val="1"/>
      <w:numFmt w:val="bullet"/>
      <w:lvlText w:val="•"/>
      <w:lvlJc w:val="left"/>
      <w:pPr>
        <w:tabs>
          <w:tab w:val="num" w:pos="720"/>
        </w:tabs>
        <w:ind w:left="720" w:hanging="360"/>
      </w:pPr>
      <w:rPr>
        <w:rFonts w:ascii="Arial" w:hAnsi="Arial" w:hint="default"/>
      </w:rPr>
    </w:lvl>
    <w:lvl w:ilvl="1" w:tplc="FBCEB374" w:tentative="1">
      <w:start w:val="1"/>
      <w:numFmt w:val="bullet"/>
      <w:lvlText w:val="•"/>
      <w:lvlJc w:val="left"/>
      <w:pPr>
        <w:tabs>
          <w:tab w:val="num" w:pos="1440"/>
        </w:tabs>
        <w:ind w:left="1440" w:hanging="360"/>
      </w:pPr>
      <w:rPr>
        <w:rFonts w:ascii="Arial" w:hAnsi="Arial" w:hint="default"/>
      </w:rPr>
    </w:lvl>
    <w:lvl w:ilvl="2" w:tplc="071C1374" w:tentative="1">
      <w:start w:val="1"/>
      <w:numFmt w:val="bullet"/>
      <w:lvlText w:val="•"/>
      <w:lvlJc w:val="left"/>
      <w:pPr>
        <w:tabs>
          <w:tab w:val="num" w:pos="2160"/>
        </w:tabs>
        <w:ind w:left="2160" w:hanging="360"/>
      </w:pPr>
      <w:rPr>
        <w:rFonts w:ascii="Arial" w:hAnsi="Arial" w:hint="default"/>
      </w:rPr>
    </w:lvl>
    <w:lvl w:ilvl="3" w:tplc="94D06902" w:tentative="1">
      <w:start w:val="1"/>
      <w:numFmt w:val="bullet"/>
      <w:lvlText w:val="•"/>
      <w:lvlJc w:val="left"/>
      <w:pPr>
        <w:tabs>
          <w:tab w:val="num" w:pos="2880"/>
        </w:tabs>
        <w:ind w:left="2880" w:hanging="360"/>
      </w:pPr>
      <w:rPr>
        <w:rFonts w:ascii="Arial" w:hAnsi="Arial" w:hint="default"/>
      </w:rPr>
    </w:lvl>
    <w:lvl w:ilvl="4" w:tplc="EAEE7438" w:tentative="1">
      <w:start w:val="1"/>
      <w:numFmt w:val="bullet"/>
      <w:lvlText w:val="•"/>
      <w:lvlJc w:val="left"/>
      <w:pPr>
        <w:tabs>
          <w:tab w:val="num" w:pos="3600"/>
        </w:tabs>
        <w:ind w:left="3600" w:hanging="360"/>
      </w:pPr>
      <w:rPr>
        <w:rFonts w:ascii="Arial" w:hAnsi="Arial" w:hint="default"/>
      </w:rPr>
    </w:lvl>
    <w:lvl w:ilvl="5" w:tplc="F8EE6908" w:tentative="1">
      <w:start w:val="1"/>
      <w:numFmt w:val="bullet"/>
      <w:lvlText w:val="•"/>
      <w:lvlJc w:val="left"/>
      <w:pPr>
        <w:tabs>
          <w:tab w:val="num" w:pos="4320"/>
        </w:tabs>
        <w:ind w:left="4320" w:hanging="360"/>
      </w:pPr>
      <w:rPr>
        <w:rFonts w:ascii="Arial" w:hAnsi="Arial" w:hint="default"/>
      </w:rPr>
    </w:lvl>
    <w:lvl w:ilvl="6" w:tplc="C9FC4858" w:tentative="1">
      <w:start w:val="1"/>
      <w:numFmt w:val="bullet"/>
      <w:lvlText w:val="•"/>
      <w:lvlJc w:val="left"/>
      <w:pPr>
        <w:tabs>
          <w:tab w:val="num" w:pos="5040"/>
        </w:tabs>
        <w:ind w:left="5040" w:hanging="360"/>
      </w:pPr>
      <w:rPr>
        <w:rFonts w:ascii="Arial" w:hAnsi="Arial" w:hint="default"/>
      </w:rPr>
    </w:lvl>
    <w:lvl w:ilvl="7" w:tplc="B394BDBC" w:tentative="1">
      <w:start w:val="1"/>
      <w:numFmt w:val="bullet"/>
      <w:lvlText w:val="•"/>
      <w:lvlJc w:val="left"/>
      <w:pPr>
        <w:tabs>
          <w:tab w:val="num" w:pos="5760"/>
        </w:tabs>
        <w:ind w:left="5760" w:hanging="360"/>
      </w:pPr>
      <w:rPr>
        <w:rFonts w:ascii="Arial" w:hAnsi="Arial" w:hint="default"/>
      </w:rPr>
    </w:lvl>
    <w:lvl w:ilvl="8" w:tplc="57BE7B14" w:tentative="1">
      <w:start w:val="1"/>
      <w:numFmt w:val="bullet"/>
      <w:lvlText w:val="•"/>
      <w:lvlJc w:val="left"/>
      <w:pPr>
        <w:tabs>
          <w:tab w:val="num" w:pos="6480"/>
        </w:tabs>
        <w:ind w:left="6480" w:hanging="360"/>
      </w:pPr>
      <w:rPr>
        <w:rFonts w:ascii="Arial" w:hAnsi="Arial" w:hint="default"/>
      </w:rPr>
    </w:lvl>
  </w:abstractNum>
  <w:abstractNum w:abstractNumId="7">
    <w:nsid w:val="4A3C2630"/>
    <w:multiLevelType w:val="hybridMultilevel"/>
    <w:tmpl w:val="32265CA8"/>
    <w:lvl w:ilvl="0" w:tplc="402C528C">
      <w:start w:val="1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4C9115A6"/>
    <w:multiLevelType w:val="hybridMultilevel"/>
    <w:tmpl w:val="0F688504"/>
    <w:lvl w:ilvl="0" w:tplc="0EC61AB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4E6F36C1"/>
    <w:multiLevelType w:val="hybridMultilevel"/>
    <w:tmpl w:val="90EE950E"/>
    <w:lvl w:ilvl="0" w:tplc="0EC61ABC">
      <w:numFmt w:val="bullet"/>
      <w:lvlText w:val=""/>
      <w:lvlJc w:val="left"/>
      <w:pPr>
        <w:ind w:left="395" w:hanging="360"/>
      </w:pPr>
      <w:rPr>
        <w:rFonts w:ascii="Symbol" w:eastAsiaTheme="minorHAnsi" w:hAnsi="Symbol" w:cstheme="minorBidi" w:hint="default"/>
      </w:rPr>
    </w:lvl>
    <w:lvl w:ilvl="1" w:tplc="08090003" w:tentative="1">
      <w:start w:val="1"/>
      <w:numFmt w:val="bullet"/>
      <w:lvlText w:val="o"/>
      <w:lvlJc w:val="left"/>
      <w:pPr>
        <w:ind w:left="1115" w:hanging="360"/>
      </w:pPr>
      <w:rPr>
        <w:rFonts w:ascii="Courier New" w:hAnsi="Courier New" w:cs="Courier New" w:hint="default"/>
      </w:rPr>
    </w:lvl>
    <w:lvl w:ilvl="2" w:tplc="08090005" w:tentative="1">
      <w:start w:val="1"/>
      <w:numFmt w:val="bullet"/>
      <w:lvlText w:val=""/>
      <w:lvlJc w:val="left"/>
      <w:pPr>
        <w:ind w:left="1835" w:hanging="360"/>
      </w:pPr>
      <w:rPr>
        <w:rFonts w:ascii="Wingdings" w:hAnsi="Wingdings" w:hint="default"/>
      </w:rPr>
    </w:lvl>
    <w:lvl w:ilvl="3" w:tplc="08090001" w:tentative="1">
      <w:start w:val="1"/>
      <w:numFmt w:val="bullet"/>
      <w:lvlText w:val=""/>
      <w:lvlJc w:val="left"/>
      <w:pPr>
        <w:ind w:left="2555" w:hanging="360"/>
      </w:pPr>
      <w:rPr>
        <w:rFonts w:ascii="Symbol" w:hAnsi="Symbol" w:hint="default"/>
      </w:rPr>
    </w:lvl>
    <w:lvl w:ilvl="4" w:tplc="08090003" w:tentative="1">
      <w:start w:val="1"/>
      <w:numFmt w:val="bullet"/>
      <w:lvlText w:val="o"/>
      <w:lvlJc w:val="left"/>
      <w:pPr>
        <w:ind w:left="3275" w:hanging="360"/>
      </w:pPr>
      <w:rPr>
        <w:rFonts w:ascii="Courier New" w:hAnsi="Courier New" w:cs="Courier New" w:hint="default"/>
      </w:rPr>
    </w:lvl>
    <w:lvl w:ilvl="5" w:tplc="08090005" w:tentative="1">
      <w:start w:val="1"/>
      <w:numFmt w:val="bullet"/>
      <w:lvlText w:val=""/>
      <w:lvlJc w:val="left"/>
      <w:pPr>
        <w:ind w:left="3995" w:hanging="360"/>
      </w:pPr>
      <w:rPr>
        <w:rFonts w:ascii="Wingdings" w:hAnsi="Wingdings" w:hint="default"/>
      </w:rPr>
    </w:lvl>
    <w:lvl w:ilvl="6" w:tplc="08090001" w:tentative="1">
      <w:start w:val="1"/>
      <w:numFmt w:val="bullet"/>
      <w:lvlText w:val=""/>
      <w:lvlJc w:val="left"/>
      <w:pPr>
        <w:ind w:left="4715" w:hanging="360"/>
      </w:pPr>
      <w:rPr>
        <w:rFonts w:ascii="Symbol" w:hAnsi="Symbol" w:hint="default"/>
      </w:rPr>
    </w:lvl>
    <w:lvl w:ilvl="7" w:tplc="08090003" w:tentative="1">
      <w:start w:val="1"/>
      <w:numFmt w:val="bullet"/>
      <w:lvlText w:val="o"/>
      <w:lvlJc w:val="left"/>
      <w:pPr>
        <w:ind w:left="5435" w:hanging="360"/>
      </w:pPr>
      <w:rPr>
        <w:rFonts w:ascii="Courier New" w:hAnsi="Courier New" w:cs="Courier New" w:hint="default"/>
      </w:rPr>
    </w:lvl>
    <w:lvl w:ilvl="8" w:tplc="08090005" w:tentative="1">
      <w:start w:val="1"/>
      <w:numFmt w:val="bullet"/>
      <w:lvlText w:val=""/>
      <w:lvlJc w:val="left"/>
      <w:pPr>
        <w:ind w:left="6155" w:hanging="360"/>
      </w:pPr>
      <w:rPr>
        <w:rFonts w:ascii="Wingdings" w:hAnsi="Wingdings" w:hint="default"/>
      </w:rPr>
    </w:lvl>
  </w:abstractNum>
  <w:abstractNum w:abstractNumId="10">
    <w:nsid w:val="50AA3F42"/>
    <w:multiLevelType w:val="hybridMultilevel"/>
    <w:tmpl w:val="5798FC68"/>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nsid w:val="6E97783B"/>
    <w:multiLevelType w:val="multilevel"/>
    <w:tmpl w:val="91526D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7AD517BF"/>
    <w:multiLevelType w:val="hybridMultilevel"/>
    <w:tmpl w:val="5AB2C50A"/>
    <w:lvl w:ilvl="0" w:tplc="9058FBA2">
      <w:start w:val="1"/>
      <w:numFmt w:val="bullet"/>
      <w:lvlText w:val=""/>
      <w:lvlJc w:val="left"/>
      <w:pPr>
        <w:ind w:left="1020" w:hanging="360"/>
      </w:pPr>
      <w:rPr>
        <w:rFonts w:ascii="Symbol" w:hAnsi="Symbol"/>
      </w:rPr>
    </w:lvl>
    <w:lvl w:ilvl="1" w:tplc="2FE85AA6">
      <w:start w:val="1"/>
      <w:numFmt w:val="bullet"/>
      <w:lvlText w:val=""/>
      <w:lvlJc w:val="left"/>
      <w:pPr>
        <w:ind w:left="1020" w:hanging="360"/>
      </w:pPr>
      <w:rPr>
        <w:rFonts w:ascii="Symbol" w:hAnsi="Symbol"/>
      </w:rPr>
    </w:lvl>
    <w:lvl w:ilvl="2" w:tplc="F3ACCD5A">
      <w:start w:val="1"/>
      <w:numFmt w:val="bullet"/>
      <w:lvlText w:val=""/>
      <w:lvlJc w:val="left"/>
      <w:pPr>
        <w:ind w:left="1020" w:hanging="360"/>
      </w:pPr>
      <w:rPr>
        <w:rFonts w:ascii="Symbol" w:hAnsi="Symbol"/>
      </w:rPr>
    </w:lvl>
    <w:lvl w:ilvl="3" w:tplc="6B36784C">
      <w:start w:val="1"/>
      <w:numFmt w:val="bullet"/>
      <w:lvlText w:val=""/>
      <w:lvlJc w:val="left"/>
      <w:pPr>
        <w:ind w:left="1020" w:hanging="360"/>
      </w:pPr>
      <w:rPr>
        <w:rFonts w:ascii="Symbol" w:hAnsi="Symbol"/>
      </w:rPr>
    </w:lvl>
    <w:lvl w:ilvl="4" w:tplc="58BC86FC">
      <w:start w:val="1"/>
      <w:numFmt w:val="bullet"/>
      <w:lvlText w:val=""/>
      <w:lvlJc w:val="left"/>
      <w:pPr>
        <w:ind w:left="1020" w:hanging="360"/>
      </w:pPr>
      <w:rPr>
        <w:rFonts w:ascii="Symbol" w:hAnsi="Symbol"/>
      </w:rPr>
    </w:lvl>
    <w:lvl w:ilvl="5" w:tplc="1BBC610C">
      <w:start w:val="1"/>
      <w:numFmt w:val="bullet"/>
      <w:lvlText w:val=""/>
      <w:lvlJc w:val="left"/>
      <w:pPr>
        <w:ind w:left="1020" w:hanging="360"/>
      </w:pPr>
      <w:rPr>
        <w:rFonts w:ascii="Symbol" w:hAnsi="Symbol"/>
      </w:rPr>
    </w:lvl>
    <w:lvl w:ilvl="6" w:tplc="8A60F138">
      <w:start w:val="1"/>
      <w:numFmt w:val="bullet"/>
      <w:lvlText w:val=""/>
      <w:lvlJc w:val="left"/>
      <w:pPr>
        <w:ind w:left="1020" w:hanging="360"/>
      </w:pPr>
      <w:rPr>
        <w:rFonts w:ascii="Symbol" w:hAnsi="Symbol"/>
      </w:rPr>
    </w:lvl>
    <w:lvl w:ilvl="7" w:tplc="A0288954">
      <w:start w:val="1"/>
      <w:numFmt w:val="bullet"/>
      <w:lvlText w:val=""/>
      <w:lvlJc w:val="left"/>
      <w:pPr>
        <w:ind w:left="1020" w:hanging="360"/>
      </w:pPr>
      <w:rPr>
        <w:rFonts w:ascii="Symbol" w:hAnsi="Symbol"/>
      </w:rPr>
    </w:lvl>
    <w:lvl w:ilvl="8" w:tplc="BDA84842">
      <w:start w:val="1"/>
      <w:numFmt w:val="bullet"/>
      <w:lvlText w:val=""/>
      <w:lvlJc w:val="left"/>
      <w:pPr>
        <w:ind w:left="1020" w:hanging="360"/>
      </w:pPr>
      <w:rPr>
        <w:rFonts w:ascii="Symbol" w:hAnsi="Symbol"/>
      </w:rPr>
    </w:lvl>
  </w:abstractNum>
  <w:abstractNum w:abstractNumId="13">
    <w:nsid w:val="7B8A4168"/>
    <w:multiLevelType w:val="hybridMultilevel"/>
    <w:tmpl w:val="04F69358"/>
    <w:lvl w:ilvl="0" w:tplc="3F7856B0">
      <w:start w:val="3"/>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13"/>
  </w:num>
  <w:num w:numId="3">
    <w:abstractNumId w:val="1"/>
  </w:num>
  <w:num w:numId="4">
    <w:abstractNumId w:val="7"/>
  </w:num>
  <w:num w:numId="5">
    <w:abstractNumId w:val="2"/>
  </w:num>
  <w:num w:numId="6">
    <w:abstractNumId w:val="12"/>
  </w:num>
  <w:num w:numId="7">
    <w:abstractNumId w:val="0"/>
  </w:num>
  <w:num w:numId="8">
    <w:abstractNumId w:val="6"/>
  </w:num>
  <w:num w:numId="9">
    <w:abstractNumId w:val="3"/>
  </w:num>
  <w:num w:numId="10">
    <w:abstractNumId w:val="8"/>
  </w:num>
  <w:num w:numId="11">
    <w:abstractNumId w:val="4"/>
  </w:num>
  <w:num w:numId="12">
    <w:abstractNumId w:val="9"/>
  </w:num>
  <w:num w:numId="13">
    <w:abstractNumId w:val="5"/>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6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rfese0d929p2aes00r5zsxrxt2p9rxrrxfd&quot;&gt;perinatal&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record-ids&gt;&lt;/item&gt;&lt;/Libraries&gt;"/>
    <w:docVar w:name="EN.UseJSCitationFormat" w:val="True"/>
    <w:docVar w:name="Total_Editing_Time" w:val="0"/>
  </w:docVars>
  <w:rsids>
    <w:rsidRoot w:val="00EC0103"/>
    <w:rsid w:val="00000798"/>
    <w:rsid w:val="0000120F"/>
    <w:rsid w:val="0000147B"/>
    <w:rsid w:val="00001DAF"/>
    <w:rsid w:val="00002155"/>
    <w:rsid w:val="0000219C"/>
    <w:rsid w:val="00002A85"/>
    <w:rsid w:val="00002C13"/>
    <w:rsid w:val="00002E1F"/>
    <w:rsid w:val="00004BD5"/>
    <w:rsid w:val="00004BFC"/>
    <w:rsid w:val="00005420"/>
    <w:rsid w:val="00005510"/>
    <w:rsid w:val="00006674"/>
    <w:rsid w:val="00006EE9"/>
    <w:rsid w:val="00007289"/>
    <w:rsid w:val="0000736C"/>
    <w:rsid w:val="000075D9"/>
    <w:rsid w:val="00007EE2"/>
    <w:rsid w:val="000105AE"/>
    <w:rsid w:val="00010AEA"/>
    <w:rsid w:val="00010E7B"/>
    <w:rsid w:val="00011302"/>
    <w:rsid w:val="0001140F"/>
    <w:rsid w:val="0001295C"/>
    <w:rsid w:val="00012B56"/>
    <w:rsid w:val="00012D96"/>
    <w:rsid w:val="00012DA6"/>
    <w:rsid w:val="00012E41"/>
    <w:rsid w:val="00013137"/>
    <w:rsid w:val="0001328B"/>
    <w:rsid w:val="0001388E"/>
    <w:rsid w:val="00013DB9"/>
    <w:rsid w:val="00014186"/>
    <w:rsid w:val="00014AB7"/>
    <w:rsid w:val="00014C46"/>
    <w:rsid w:val="00014F7D"/>
    <w:rsid w:val="00015FE9"/>
    <w:rsid w:val="000160AB"/>
    <w:rsid w:val="00016322"/>
    <w:rsid w:val="00016364"/>
    <w:rsid w:val="0001660B"/>
    <w:rsid w:val="00016759"/>
    <w:rsid w:val="00017EC7"/>
    <w:rsid w:val="00020561"/>
    <w:rsid w:val="00020C63"/>
    <w:rsid w:val="00020D44"/>
    <w:rsid w:val="00021630"/>
    <w:rsid w:val="000217FB"/>
    <w:rsid w:val="00022306"/>
    <w:rsid w:val="00022612"/>
    <w:rsid w:val="00022807"/>
    <w:rsid w:val="00023395"/>
    <w:rsid w:val="00023DA9"/>
    <w:rsid w:val="000251BD"/>
    <w:rsid w:val="00025279"/>
    <w:rsid w:val="00025974"/>
    <w:rsid w:val="00027081"/>
    <w:rsid w:val="00027CAA"/>
    <w:rsid w:val="00031072"/>
    <w:rsid w:val="00031115"/>
    <w:rsid w:val="00031821"/>
    <w:rsid w:val="00031B9D"/>
    <w:rsid w:val="00031DCD"/>
    <w:rsid w:val="00031EB0"/>
    <w:rsid w:val="00031F2D"/>
    <w:rsid w:val="00031FF2"/>
    <w:rsid w:val="00032687"/>
    <w:rsid w:val="000332AC"/>
    <w:rsid w:val="0003360D"/>
    <w:rsid w:val="000337D6"/>
    <w:rsid w:val="00033D25"/>
    <w:rsid w:val="00033FD6"/>
    <w:rsid w:val="00034322"/>
    <w:rsid w:val="00034416"/>
    <w:rsid w:val="0003476C"/>
    <w:rsid w:val="000348DF"/>
    <w:rsid w:val="00034A10"/>
    <w:rsid w:val="00035AF4"/>
    <w:rsid w:val="00035F8C"/>
    <w:rsid w:val="00036659"/>
    <w:rsid w:val="000369D4"/>
    <w:rsid w:val="00037736"/>
    <w:rsid w:val="00037B60"/>
    <w:rsid w:val="0004031E"/>
    <w:rsid w:val="00040CCC"/>
    <w:rsid w:val="00040E61"/>
    <w:rsid w:val="00041294"/>
    <w:rsid w:val="00041CD7"/>
    <w:rsid w:val="00042CA8"/>
    <w:rsid w:val="00043302"/>
    <w:rsid w:val="00043644"/>
    <w:rsid w:val="00043C3A"/>
    <w:rsid w:val="000441C7"/>
    <w:rsid w:val="0004424D"/>
    <w:rsid w:val="00045424"/>
    <w:rsid w:val="00045730"/>
    <w:rsid w:val="00045B09"/>
    <w:rsid w:val="0004609B"/>
    <w:rsid w:val="00046195"/>
    <w:rsid w:val="00046470"/>
    <w:rsid w:val="00046B22"/>
    <w:rsid w:val="000472DC"/>
    <w:rsid w:val="000475AF"/>
    <w:rsid w:val="000476A9"/>
    <w:rsid w:val="0004784E"/>
    <w:rsid w:val="000507CC"/>
    <w:rsid w:val="00050E30"/>
    <w:rsid w:val="000514B2"/>
    <w:rsid w:val="00051D72"/>
    <w:rsid w:val="000521BC"/>
    <w:rsid w:val="00052798"/>
    <w:rsid w:val="00052866"/>
    <w:rsid w:val="000534AC"/>
    <w:rsid w:val="000539F9"/>
    <w:rsid w:val="0005415B"/>
    <w:rsid w:val="00054252"/>
    <w:rsid w:val="00054479"/>
    <w:rsid w:val="00054A78"/>
    <w:rsid w:val="00054C37"/>
    <w:rsid w:val="00054F1E"/>
    <w:rsid w:val="00055543"/>
    <w:rsid w:val="00055ACD"/>
    <w:rsid w:val="00055EC5"/>
    <w:rsid w:val="00056705"/>
    <w:rsid w:val="00056B9B"/>
    <w:rsid w:val="00057078"/>
    <w:rsid w:val="0005765E"/>
    <w:rsid w:val="00057752"/>
    <w:rsid w:val="00057B03"/>
    <w:rsid w:val="00060B03"/>
    <w:rsid w:val="00061AC5"/>
    <w:rsid w:val="00061C0E"/>
    <w:rsid w:val="00061D1D"/>
    <w:rsid w:val="00062234"/>
    <w:rsid w:val="0006234B"/>
    <w:rsid w:val="0006240E"/>
    <w:rsid w:val="00062C97"/>
    <w:rsid w:val="00063A30"/>
    <w:rsid w:val="00063E53"/>
    <w:rsid w:val="00063FF1"/>
    <w:rsid w:val="00063FFC"/>
    <w:rsid w:val="000642CB"/>
    <w:rsid w:val="00064586"/>
    <w:rsid w:val="00064619"/>
    <w:rsid w:val="00064ED3"/>
    <w:rsid w:val="00065199"/>
    <w:rsid w:val="0006534F"/>
    <w:rsid w:val="00066343"/>
    <w:rsid w:val="000667A2"/>
    <w:rsid w:val="00066B11"/>
    <w:rsid w:val="00067D95"/>
    <w:rsid w:val="00070171"/>
    <w:rsid w:val="000711AA"/>
    <w:rsid w:val="00071552"/>
    <w:rsid w:val="00072205"/>
    <w:rsid w:val="000722BB"/>
    <w:rsid w:val="00072B99"/>
    <w:rsid w:val="00072E6D"/>
    <w:rsid w:val="000731AD"/>
    <w:rsid w:val="000735DC"/>
    <w:rsid w:val="00073994"/>
    <w:rsid w:val="00073AE3"/>
    <w:rsid w:val="00074100"/>
    <w:rsid w:val="000747DE"/>
    <w:rsid w:val="000748AE"/>
    <w:rsid w:val="00074906"/>
    <w:rsid w:val="00074E2B"/>
    <w:rsid w:val="00075061"/>
    <w:rsid w:val="00075215"/>
    <w:rsid w:val="0007561D"/>
    <w:rsid w:val="000760E8"/>
    <w:rsid w:val="0007618E"/>
    <w:rsid w:val="00076298"/>
    <w:rsid w:val="00076B72"/>
    <w:rsid w:val="00077A93"/>
    <w:rsid w:val="00077C23"/>
    <w:rsid w:val="00077F6B"/>
    <w:rsid w:val="00082353"/>
    <w:rsid w:val="000824A3"/>
    <w:rsid w:val="00082EA5"/>
    <w:rsid w:val="00082FE2"/>
    <w:rsid w:val="00083001"/>
    <w:rsid w:val="0008308C"/>
    <w:rsid w:val="000833E4"/>
    <w:rsid w:val="00083FD6"/>
    <w:rsid w:val="00084EEC"/>
    <w:rsid w:val="00085D66"/>
    <w:rsid w:val="00086386"/>
    <w:rsid w:val="0008682B"/>
    <w:rsid w:val="00087C41"/>
    <w:rsid w:val="000900EA"/>
    <w:rsid w:val="00090A21"/>
    <w:rsid w:val="00090D47"/>
    <w:rsid w:val="000911D8"/>
    <w:rsid w:val="000915CE"/>
    <w:rsid w:val="00091B50"/>
    <w:rsid w:val="00092876"/>
    <w:rsid w:val="000929CA"/>
    <w:rsid w:val="00092AA4"/>
    <w:rsid w:val="00092CDA"/>
    <w:rsid w:val="00092EE4"/>
    <w:rsid w:val="000934B7"/>
    <w:rsid w:val="00094E12"/>
    <w:rsid w:val="00095021"/>
    <w:rsid w:val="000950F5"/>
    <w:rsid w:val="00095202"/>
    <w:rsid w:val="00095341"/>
    <w:rsid w:val="00095394"/>
    <w:rsid w:val="000953DD"/>
    <w:rsid w:val="000959A6"/>
    <w:rsid w:val="00095C7D"/>
    <w:rsid w:val="0009697D"/>
    <w:rsid w:val="00096B9C"/>
    <w:rsid w:val="00097571"/>
    <w:rsid w:val="00097D50"/>
    <w:rsid w:val="000A0148"/>
    <w:rsid w:val="000A019D"/>
    <w:rsid w:val="000A02D3"/>
    <w:rsid w:val="000A06B8"/>
    <w:rsid w:val="000A0FA6"/>
    <w:rsid w:val="000A1386"/>
    <w:rsid w:val="000A1AAD"/>
    <w:rsid w:val="000A21C9"/>
    <w:rsid w:val="000A271D"/>
    <w:rsid w:val="000A3411"/>
    <w:rsid w:val="000A3EB1"/>
    <w:rsid w:val="000A402E"/>
    <w:rsid w:val="000A412C"/>
    <w:rsid w:val="000A420F"/>
    <w:rsid w:val="000A4831"/>
    <w:rsid w:val="000A4F2E"/>
    <w:rsid w:val="000A537E"/>
    <w:rsid w:val="000A54FC"/>
    <w:rsid w:val="000A5893"/>
    <w:rsid w:val="000A5C0B"/>
    <w:rsid w:val="000A5DD1"/>
    <w:rsid w:val="000A71D7"/>
    <w:rsid w:val="000A74B8"/>
    <w:rsid w:val="000A7E8E"/>
    <w:rsid w:val="000B07CD"/>
    <w:rsid w:val="000B0C0D"/>
    <w:rsid w:val="000B0C66"/>
    <w:rsid w:val="000B2F81"/>
    <w:rsid w:val="000B2FA7"/>
    <w:rsid w:val="000B3091"/>
    <w:rsid w:val="000B3427"/>
    <w:rsid w:val="000B35C8"/>
    <w:rsid w:val="000B4B1B"/>
    <w:rsid w:val="000B517C"/>
    <w:rsid w:val="000B54D1"/>
    <w:rsid w:val="000B56BA"/>
    <w:rsid w:val="000B5D3D"/>
    <w:rsid w:val="000B5E79"/>
    <w:rsid w:val="000B63E8"/>
    <w:rsid w:val="000B6F59"/>
    <w:rsid w:val="000B74CD"/>
    <w:rsid w:val="000B794A"/>
    <w:rsid w:val="000B7A0A"/>
    <w:rsid w:val="000B7A2B"/>
    <w:rsid w:val="000B7E15"/>
    <w:rsid w:val="000C0605"/>
    <w:rsid w:val="000C0707"/>
    <w:rsid w:val="000C0C01"/>
    <w:rsid w:val="000C0D25"/>
    <w:rsid w:val="000C0DB7"/>
    <w:rsid w:val="000C16B1"/>
    <w:rsid w:val="000C1988"/>
    <w:rsid w:val="000C26F8"/>
    <w:rsid w:val="000C2708"/>
    <w:rsid w:val="000C271C"/>
    <w:rsid w:val="000C29A8"/>
    <w:rsid w:val="000C29E2"/>
    <w:rsid w:val="000C2BCF"/>
    <w:rsid w:val="000C3037"/>
    <w:rsid w:val="000C3395"/>
    <w:rsid w:val="000C36DC"/>
    <w:rsid w:val="000C3AC4"/>
    <w:rsid w:val="000C40E3"/>
    <w:rsid w:val="000C49B0"/>
    <w:rsid w:val="000C4DA7"/>
    <w:rsid w:val="000C5899"/>
    <w:rsid w:val="000C59E6"/>
    <w:rsid w:val="000C5EEF"/>
    <w:rsid w:val="000C6975"/>
    <w:rsid w:val="000C6C35"/>
    <w:rsid w:val="000C6C9B"/>
    <w:rsid w:val="000D034C"/>
    <w:rsid w:val="000D0612"/>
    <w:rsid w:val="000D12AB"/>
    <w:rsid w:val="000D13A1"/>
    <w:rsid w:val="000D142F"/>
    <w:rsid w:val="000D2C09"/>
    <w:rsid w:val="000D2CFD"/>
    <w:rsid w:val="000D3725"/>
    <w:rsid w:val="000D45E8"/>
    <w:rsid w:val="000D47C8"/>
    <w:rsid w:val="000D5699"/>
    <w:rsid w:val="000D637A"/>
    <w:rsid w:val="000D6978"/>
    <w:rsid w:val="000D6F0C"/>
    <w:rsid w:val="000D70A4"/>
    <w:rsid w:val="000D70CF"/>
    <w:rsid w:val="000D73CE"/>
    <w:rsid w:val="000D79BC"/>
    <w:rsid w:val="000D7B63"/>
    <w:rsid w:val="000D7C17"/>
    <w:rsid w:val="000D7CBA"/>
    <w:rsid w:val="000E1A46"/>
    <w:rsid w:val="000E1C61"/>
    <w:rsid w:val="000E36FF"/>
    <w:rsid w:val="000E4323"/>
    <w:rsid w:val="000E43ED"/>
    <w:rsid w:val="000E4C64"/>
    <w:rsid w:val="000E4DBE"/>
    <w:rsid w:val="000E5A20"/>
    <w:rsid w:val="000E5B44"/>
    <w:rsid w:val="000E65AD"/>
    <w:rsid w:val="000E7CAD"/>
    <w:rsid w:val="000F004C"/>
    <w:rsid w:val="000F02CE"/>
    <w:rsid w:val="000F0891"/>
    <w:rsid w:val="000F128D"/>
    <w:rsid w:val="000F1334"/>
    <w:rsid w:val="000F1A3F"/>
    <w:rsid w:val="000F1AFC"/>
    <w:rsid w:val="000F1F6A"/>
    <w:rsid w:val="000F3859"/>
    <w:rsid w:val="000F4376"/>
    <w:rsid w:val="000F491E"/>
    <w:rsid w:val="000F4AB3"/>
    <w:rsid w:val="000F4B63"/>
    <w:rsid w:val="000F4F76"/>
    <w:rsid w:val="000F5381"/>
    <w:rsid w:val="000F546A"/>
    <w:rsid w:val="000F555F"/>
    <w:rsid w:val="000F55FC"/>
    <w:rsid w:val="000F5834"/>
    <w:rsid w:val="000F6B02"/>
    <w:rsid w:val="000F70AA"/>
    <w:rsid w:val="000F73CA"/>
    <w:rsid w:val="000F7B4F"/>
    <w:rsid w:val="000F7C01"/>
    <w:rsid w:val="000F7F7D"/>
    <w:rsid w:val="0010025A"/>
    <w:rsid w:val="0010032D"/>
    <w:rsid w:val="00100E08"/>
    <w:rsid w:val="00101962"/>
    <w:rsid w:val="00102BAA"/>
    <w:rsid w:val="00102EC4"/>
    <w:rsid w:val="00104321"/>
    <w:rsid w:val="00104EA4"/>
    <w:rsid w:val="00105007"/>
    <w:rsid w:val="00105A3F"/>
    <w:rsid w:val="00105BC2"/>
    <w:rsid w:val="0010612F"/>
    <w:rsid w:val="00106592"/>
    <w:rsid w:val="00106A09"/>
    <w:rsid w:val="00106CFC"/>
    <w:rsid w:val="00106EDD"/>
    <w:rsid w:val="00107629"/>
    <w:rsid w:val="00107CF8"/>
    <w:rsid w:val="00107E87"/>
    <w:rsid w:val="0011012A"/>
    <w:rsid w:val="00110B54"/>
    <w:rsid w:val="001110D7"/>
    <w:rsid w:val="00112CF6"/>
    <w:rsid w:val="001130E8"/>
    <w:rsid w:val="00113771"/>
    <w:rsid w:val="00114197"/>
    <w:rsid w:val="001144E1"/>
    <w:rsid w:val="00115C88"/>
    <w:rsid w:val="00115F67"/>
    <w:rsid w:val="00116783"/>
    <w:rsid w:val="001171FC"/>
    <w:rsid w:val="001176B0"/>
    <w:rsid w:val="00117B39"/>
    <w:rsid w:val="00117CC7"/>
    <w:rsid w:val="00120821"/>
    <w:rsid w:val="001212F9"/>
    <w:rsid w:val="001217C2"/>
    <w:rsid w:val="00121FFC"/>
    <w:rsid w:val="001222EF"/>
    <w:rsid w:val="00122873"/>
    <w:rsid w:val="00122B70"/>
    <w:rsid w:val="00122D88"/>
    <w:rsid w:val="00123361"/>
    <w:rsid w:val="001237C3"/>
    <w:rsid w:val="001237E3"/>
    <w:rsid w:val="001240FB"/>
    <w:rsid w:val="00124532"/>
    <w:rsid w:val="00124D85"/>
    <w:rsid w:val="00124F0A"/>
    <w:rsid w:val="00125135"/>
    <w:rsid w:val="001254EE"/>
    <w:rsid w:val="00125528"/>
    <w:rsid w:val="001257B1"/>
    <w:rsid w:val="00126F99"/>
    <w:rsid w:val="001270B1"/>
    <w:rsid w:val="0012715E"/>
    <w:rsid w:val="001313B0"/>
    <w:rsid w:val="001318F5"/>
    <w:rsid w:val="001325BE"/>
    <w:rsid w:val="001332A0"/>
    <w:rsid w:val="00134A95"/>
    <w:rsid w:val="00134B33"/>
    <w:rsid w:val="00135325"/>
    <w:rsid w:val="00135490"/>
    <w:rsid w:val="0013555A"/>
    <w:rsid w:val="00135573"/>
    <w:rsid w:val="001367B8"/>
    <w:rsid w:val="0013684E"/>
    <w:rsid w:val="00136990"/>
    <w:rsid w:val="00137118"/>
    <w:rsid w:val="001376E2"/>
    <w:rsid w:val="001407AD"/>
    <w:rsid w:val="0014162C"/>
    <w:rsid w:val="00141B24"/>
    <w:rsid w:val="001420BE"/>
    <w:rsid w:val="001421DA"/>
    <w:rsid w:val="001425C0"/>
    <w:rsid w:val="001428D9"/>
    <w:rsid w:val="00142920"/>
    <w:rsid w:val="00143257"/>
    <w:rsid w:val="001434B6"/>
    <w:rsid w:val="0014363D"/>
    <w:rsid w:val="00144612"/>
    <w:rsid w:val="001449AA"/>
    <w:rsid w:val="00145C5C"/>
    <w:rsid w:val="00146012"/>
    <w:rsid w:val="0014633E"/>
    <w:rsid w:val="001465D9"/>
    <w:rsid w:val="00146785"/>
    <w:rsid w:val="00146A05"/>
    <w:rsid w:val="00146B42"/>
    <w:rsid w:val="00146CAD"/>
    <w:rsid w:val="00146DE4"/>
    <w:rsid w:val="00146ED0"/>
    <w:rsid w:val="00147617"/>
    <w:rsid w:val="00147978"/>
    <w:rsid w:val="00147C03"/>
    <w:rsid w:val="00147D9C"/>
    <w:rsid w:val="00147F30"/>
    <w:rsid w:val="00151047"/>
    <w:rsid w:val="00151DE9"/>
    <w:rsid w:val="00152010"/>
    <w:rsid w:val="0015231C"/>
    <w:rsid w:val="00152A85"/>
    <w:rsid w:val="00152CD8"/>
    <w:rsid w:val="00152EF9"/>
    <w:rsid w:val="0015301B"/>
    <w:rsid w:val="001534CE"/>
    <w:rsid w:val="00153539"/>
    <w:rsid w:val="001536BC"/>
    <w:rsid w:val="0015382D"/>
    <w:rsid w:val="00154632"/>
    <w:rsid w:val="0015475F"/>
    <w:rsid w:val="00154B04"/>
    <w:rsid w:val="00154E73"/>
    <w:rsid w:val="0015527D"/>
    <w:rsid w:val="00155767"/>
    <w:rsid w:val="00155887"/>
    <w:rsid w:val="001559B5"/>
    <w:rsid w:val="00156176"/>
    <w:rsid w:val="0015632A"/>
    <w:rsid w:val="00156376"/>
    <w:rsid w:val="00156F1A"/>
    <w:rsid w:val="00157042"/>
    <w:rsid w:val="0015736E"/>
    <w:rsid w:val="001573F3"/>
    <w:rsid w:val="00160578"/>
    <w:rsid w:val="00160634"/>
    <w:rsid w:val="001608CF"/>
    <w:rsid w:val="00161146"/>
    <w:rsid w:val="00161AD6"/>
    <w:rsid w:val="00162244"/>
    <w:rsid w:val="0016291D"/>
    <w:rsid w:val="001629FA"/>
    <w:rsid w:val="00163306"/>
    <w:rsid w:val="001633B2"/>
    <w:rsid w:val="001633CF"/>
    <w:rsid w:val="00163531"/>
    <w:rsid w:val="001637D1"/>
    <w:rsid w:val="00163B8B"/>
    <w:rsid w:val="00163E6E"/>
    <w:rsid w:val="00164DA6"/>
    <w:rsid w:val="00164E89"/>
    <w:rsid w:val="00164EC9"/>
    <w:rsid w:val="00165104"/>
    <w:rsid w:val="00165675"/>
    <w:rsid w:val="00165993"/>
    <w:rsid w:val="00165C6E"/>
    <w:rsid w:val="00165E15"/>
    <w:rsid w:val="00165EBC"/>
    <w:rsid w:val="001660EE"/>
    <w:rsid w:val="001669ED"/>
    <w:rsid w:val="00167CCC"/>
    <w:rsid w:val="001701B2"/>
    <w:rsid w:val="00171D78"/>
    <w:rsid w:val="00172762"/>
    <w:rsid w:val="00172D86"/>
    <w:rsid w:val="00174B24"/>
    <w:rsid w:val="00175090"/>
    <w:rsid w:val="00175127"/>
    <w:rsid w:val="001754AA"/>
    <w:rsid w:val="001757C0"/>
    <w:rsid w:val="0017582C"/>
    <w:rsid w:val="00175A58"/>
    <w:rsid w:val="0017642F"/>
    <w:rsid w:val="001767B3"/>
    <w:rsid w:val="00176E38"/>
    <w:rsid w:val="00176ECE"/>
    <w:rsid w:val="00177086"/>
    <w:rsid w:val="00177859"/>
    <w:rsid w:val="00177EE8"/>
    <w:rsid w:val="0018030A"/>
    <w:rsid w:val="00180702"/>
    <w:rsid w:val="00180870"/>
    <w:rsid w:val="001812FF"/>
    <w:rsid w:val="0018139E"/>
    <w:rsid w:val="00181564"/>
    <w:rsid w:val="00181B2C"/>
    <w:rsid w:val="00182210"/>
    <w:rsid w:val="00182E35"/>
    <w:rsid w:val="00182E82"/>
    <w:rsid w:val="00183C71"/>
    <w:rsid w:val="0018443A"/>
    <w:rsid w:val="001867D5"/>
    <w:rsid w:val="00186A3F"/>
    <w:rsid w:val="00186BDC"/>
    <w:rsid w:val="00186E3E"/>
    <w:rsid w:val="001871BB"/>
    <w:rsid w:val="001871C0"/>
    <w:rsid w:val="0019006D"/>
    <w:rsid w:val="0019035A"/>
    <w:rsid w:val="0019057F"/>
    <w:rsid w:val="00190B9C"/>
    <w:rsid w:val="00191088"/>
    <w:rsid w:val="001910FE"/>
    <w:rsid w:val="00191E14"/>
    <w:rsid w:val="00191EB5"/>
    <w:rsid w:val="00191FB3"/>
    <w:rsid w:val="00192C75"/>
    <w:rsid w:val="00193C71"/>
    <w:rsid w:val="0019409A"/>
    <w:rsid w:val="001941A7"/>
    <w:rsid w:val="0019445D"/>
    <w:rsid w:val="00194633"/>
    <w:rsid w:val="0019506C"/>
    <w:rsid w:val="0019512D"/>
    <w:rsid w:val="00195655"/>
    <w:rsid w:val="001967E1"/>
    <w:rsid w:val="00196CC1"/>
    <w:rsid w:val="00197094"/>
    <w:rsid w:val="0019737F"/>
    <w:rsid w:val="001A07EF"/>
    <w:rsid w:val="001A09DF"/>
    <w:rsid w:val="001A0E04"/>
    <w:rsid w:val="001A1406"/>
    <w:rsid w:val="001A147A"/>
    <w:rsid w:val="001A191A"/>
    <w:rsid w:val="001A1BDB"/>
    <w:rsid w:val="001A2064"/>
    <w:rsid w:val="001A2401"/>
    <w:rsid w:val="001A26B0"/>
    <w:rsid w:val="001A2BC0"/>
    <w:rsid w:val="001A3435"/>
    <w:rsid w:val="001A3525"/>
    <w:rsid w:val="001A3F31"/>
    <w:rsid w:val="001A4982"/>
    <w:rsid w:val="001A4C2C"/>
    <w:rsid w:val="001A565D"/>
    <w:rsid w:val="001A6983"/>
    <w:rsid w:val="001A6CFA"/>
    <w:rsid w:val="001A7119"/>
    <w:rsid w:val="001A74B9"/>
    <w:rsid w:val="001A7CDA"/>
    <w:rsid w:val="001B07F2"/>
    <w:rsid w:val="001B0850"/>
    <w:rsid w:val="001B09CB"/>
    <w:rsid w:val="001B0A40"/>
    <w:rsid w:val="001B0CFD"/>
    <w:rsid w:val="001B0D22"/>
    <w:rsid w:val="001B0DBB"/>
    <w:rsid w:val="001B0FAF"/>
    <w:rsid w:val="001B114F"/>
    <w:rsid w:val="001B1884"/>
    <w:rsid w:val="001B1897"/>
    <w:rsid w:val="001B1D8C"/>
    <w:rsid w:val="001B20EA"/>
    <w:rsid w:val="001B2502"/>
    <w:rsid w:val="001B373F"/>
    <w:rsid w:val="001B375E"/>
    <w:rsid w:val="001B3DC0"/>
    <w:rsid w:val="001B3F26"/>
    <w:rsid w:val="001B489B"/>
    <w:rsid w:val="001B4ABD"/>
    <w:rsid w:val="001B65A8"/>
    <w:rsid w:val="001B6BE0"/>
    <w:rsid w:val="001B6D12"/>
    <w:rsid w:val="001B6D93"/>
    <w:rsid w:val="001C02F2"/>
    <w:rsid w:val="001C09F9"/>
    <w:rsid w:val="001C0BAD"/>
    <w:rsid w:val="001C10CA"/>
    <w:rsid w:val="001C276A"/>
    <w:rsid w:val="001C28B4"/>
    <w:rsid w:val="001C3653"/>
    <w:rsid w:val="001C3874"/>
    <w:rsid w:val="001C3B1E"/>
    <w:rsid w:val="001C3CF4"/>
    <w:rsid w:val="001C41AC"/>
    <w:rsid w:val="001C429C"/>
    <w:rsid w:val="001C4920"/>
    <w:rsid w:val="001C6230"/>
    <w:rsid w:val="001C626E"/>
    <w:rsid w:val="001C66F2"/>
    <w:rsid w:val="001C6714"/>
    <w:rsid w:val="001C717E"/>
    <w:rsid w:val="001C7436"/>
    <w:rsid w:val="001C7777"/>
    <w:rsid w:val="001C788F"/>
    <w:rsid w:val="001C7C9C"/>
    <w:rsid w:val="001C7DBA"/>
    <w:rsid w:val="001C7DDD"/>
    <w:rsid w:val="001D088E"/>
    <w:rsid w:val="001D1B68"/>
    <w:rsid w:val="001D2520"/>
    <w:rsid w:val="001D2938"/>
    <w:rsid w:val="001D2A36"/>
    <w:rsid w:val="001D2F53"/>
    <w:rsid w:val="001D3443"/>
    <w:rsid w:val="001D4118"/>
    <w:rsid w:val="001D4CDF"/>
    <w:rsid w:val="001D4F05"/>
    <w:rsid w:val="001D566E"/>
    <w:rsid w:val="001D5F9E"/>
    <w:rsid w:val="001D6236"/>
    <w:rsid w:val="001D6B0A"/>
    <w:rsid w:val="001D6FD1"/>
    <w:rsid w:val="001D7225"/>
    <w:rsid w:val="001D74D5"/>
    <w:rsid w:val="001D752F"/>
    <w:rsid w:val="001D7C4A"/>
    <w:rsid w:val="001E00CF"/>
    <w:rsid w:val="001E01EC"/>
    <w:rsid w:val="001E0ECB"/>
    <w:rsid w:val="001E100D"/>
    <w:rsid w:val="001E12C0"/>
    <w:rsid w:val="001E1770"/>
    <w:rsid w:val="001E238A"/>
    <w:rsid w:val="001E35AE"/>
    <w:rsid w:val="001E3FCB"/>
    <w:rsid w:val="001E4673"/>
    <w:rsid w:val="001E4BBA"/>
    <w:rsid w:val="001E4DFD"/>
    <w:rsid w:val="001E59CC"/>
    <w:rsid w:val="001E6F31"/>
    <w:rsid w:val="001E7400"/>
    <w:rsid w:val="001E7740"/>
    <w:rsid w:val="001E7A0A"/>
    <w:rsid w:val="001E7C00"/>
    <w:rsid w:val="001E7D5A"/>
    <w:rsid w:val="001E7F7F"/>
    <w:rsid w:val="001F0C60"/>
    <w:rsid w:val="001F0E9C"/>
    <w:rsid w:val="001F14FA"/>
    <w:rsid w:val="001F1571"/>
    <w:rsid w:val="001F193C"/>
    <w:rsid w:val="001F1F5E"/>
    <w:rsid w:val="001F25EA"/>
    <w:rsid w:val="001F318F"/>
    <w:rsid w:val="001F3675"/>
    <w:rsid w:val="001F3D1B"/>
    <w:rsid w:val="001F4144"/>
    <w:rsid w:val="001F41CC"/>
    <w:rsid w:val="001F4463"/>
    <w:rsid w:val="001F4C5B"/>
    <w:rsid w:val="001F5354"/>
    <w:rsid w:val="001F5A50"/>
    <w:rsid w:val="001F6EA1"/>
    <w:rsid w:val="001F7442"/>
    <w:rsid w:val="001F76C2"/>
    <w:rsid w:val="001F771C"/>
    <w:rsid w:val="001F7ECC"/>
    <w:rsid w:val="002002B1"/>
    <w:rsid w:val="00200B7E"/>
    <w:rsid w:val="00200EFA"/>
    <w:rsid w:val="00200F38"/>
    <w:rsid w:val="00201074"/>
    <w:rsid w:val="002015D8"/>
    <w:rsid w:val="0020192E"/>
    <w:rsid w:val="00201D13"/>
    <w:rsid w:val="00201D85"/>
    <w:rsid w:val="00201F7B"/>
    <w:rsid w:val="002020AA"/>
    <w:rsid w:val="00202993"/>
    <w:rsid w:val="00202CC7"/>
    <w:rsid w:val="00203085"/>
    <w:rsid w:val="002040B7"/>
    <w:rsid w:val="002042E3"/>
    <w:rsid w:val="00204B58"/>
    <w:rsid w:val="002052FD"/>
    <w:rsid w:val="00205767"/>
    <w:rsid w:val="0020593B"/>
    <w:rsid w:val="00205AEC"/>
    <w:rsid w:val="00205F2E"/>
    <w:rsid w:val="0020625E"/>
    <w:rsid w:val="002067E4"/>
    <w:rsid w:val="002069C0"/>
    <w:rsid w:val="00206FBB"/>
    <w:rsid w:val="00206FCD"/>
    <w:rsid w:val="00207632"/>
    <w:rsid w:val="00207E70"/>
    <w:rsid w:val="00207E7D"/>
    <w:rsid w:val="002100C1"/>
    <w:rsid w:val="002106EE"/>
    <w:rsid w:val="0021077D"/>
    <w:rsid w:val="002107FE"/>
    <w:rsid w:val="00210C1F"/>
    <w:rsid w:val="00210DF7"/>
    <w:rsid w:val="00210F1A"/>
    <w:rsid w:val="002113EA"/>
    <w:rsid w:val="00211E85"/>
    <w:rsid w:val="002125E2"/>
    <w:rsid w:val="00212EE4"/>
    <w:rsid w:val="00212F18"/>
    <w:rsid w:val="00212FEA"/>
    <w:rsid w:val="002134C8"/>
    <w:rsid w:val="00213CDA"/>
    <w:rsid w:val="0021414C"/>
    <w:rsid w:val="0021434F"/>
    <w:rsid w:val="002144C0"/>
    <w:rsid w:val="002146E2"/>
    <w:rsid w:val="002148AE"/>
    <w:rsid w:val="00214CB1"/>
    <w:rsid w:val="00214F81"/>
    <w:rsid w:val="0021539B"/>
    <w:rsid w:val="00215792"/>
    <w:rsid w:val="002159D4"/>
    <w:rsid w:val="00215F32"/>
    <w:rsid w:val="002167AE"/>
    <w:rsid w:val="00216896"/>
    <w:rsid w:val="00216CB7"/>
    <w:rsid w:val="00216EB3"/>
    <w:rsid w:val="00216F1E"/>
    <w:rsid w:val="00216F5B"/>
    <w:rsid w:val="002170F5"/>
    <w:rsid w:val="002174D5"/>
    <w:rsid w:val="002175ED"/>
    <w:rsid w:val="00217793"/>
    <w:rsid w:val="00217872"/>
    <w:rsid w:val="002178F8"/>
    <w:rsid w:val="00217A7B"/>
    <w:rsid w:val="00220A38"/>
    <w:rsid w:val="00221270"/>
    <w:rsid w:val="002218D6"/>
    <w:rsid w:val="002222D9"/>
    <w:rsid w:val="00222440"/>
    <w:rsid w:val="002228DC"/>
    <w:rsid w:val="0022295F"/>
    <w:rsid w:val="00222C11"/>
    <w:rsid w:val="0022377D"/>
    <w:rsid w:val="00223A59"/>
    <w:rsid w:val="00223D61"/>
    <w:rsid w:val="00223E28"/>
    <w:rsid w:val="0022433A"/>
    <w:rsid w:val="00224690"/>
    <w:rsid w:val="00225635"/>
    <w:rsid w:val="002259DD"/>
    <w:rsid w:val="00226034"/>
    <w:rsid w:val="0022621D"/>
    <w:rsid w:val="002266A0"/>
    <w:rsid w:val="00226909"/>
    <w:rsid w:val="00226DC2"/>
    <w:rsid w:val="0023014E"/>
    <w:rsid w:val="0023089F"/>
    <w:rsid w:val="00230C9A"/>
    <w:rsid w:val="00231811"/>
    <w:rsid w:val="00231DA8"/>
    <w:rsid w:val="00232015"/>
    <w:rsid w:val="00232463"/>
    <w:rsid w:val="00232CA0"/>
    <w:rsid w:val="002331A9"/>
    <w:rsid w:val="002338EF"/>
    <w:rsid w:val="00233A8B"/>
    <w:rsid w:val="00233D28"/>
    <w:rsid w:val="00233F4E"/>
    <w:rsid w:val="00234305"/>
    <w:rsid w:val="00234E9C"/>
    <w:rsid w:val="002352A1"/>
    <w:rsid w:val="00235618"/>
    <w:rsid w:val="0023583F"/>
    <w:rsid w:val="00235A3D"/>
    <w:rsid w:val="00235F16"/>
    <w:rsid w:val="0023725D"/>
    <w:rsid w:val="0023735A"/>
    <w:rsid w:val="002376A3"/>
    <w:rsid w:val="002377CD"/>
    <w:rsid w:val="00237AA5"/>
    <w:rsid w:val="00237ABD"/>
    <w:rsid w:val="00237C66"/>
    <w:rsid w:val="00237FE9"/>
    <w:rsid w:val="00240756"/>
    <w:rsid w:val="0024075F"/>
    <w:rsid w:val="002408B0"/>
    <w:rsid w:val="00240CD5"/>
    <w:rsid w:val="00240D0C"/>
    <w:rsid w:val="00240D52"/>
    <w:rsid w:val="0024104F"/>
    <w:rsid w:val="00241720"/>
    <w:rsid w:val="0024208D"/>
    <w:rsid w:val="00242AFD"/>
    <w:rsid w:val="00242CBD"/>
    <w:rsid w:val="00242D09"/>
    <w:rsid w:val="00242D18"/>
    <w:rsid w:val="00242F5C"/>
    <w:rsid w:val="00243006"/>
    <w:rsid w:val="002430EF"/>
    <w:rsid w:val="002433B8"/>
    <w:rsid w:val="00243645"/>
    <w:rsid w:val="00243AD4"/>
    <w:rsid w:val="00243B1C"/>
    <w:rsid w:val="0024407D"/>
    <w:rsid w:val="00244107"/>
    <w:rsid w:val="00244CE6"/>
    <w:rsid w:val="00245400"/>
    <w:rsid w:val="002456DB"/>
    <w:rsid w:val="0024591F"/>
    <w:rsid w:val="00245A5F"/>
    <w:rsid w:val="00245F22"/>
    <w:rsid w:val="0024607C"/>
    <w:rsid w:val="00246E37"/>
    <w:rsid w:val="002474AF"/>
    <w:rsid w:val="002477A7"/>
    <w:rsid w:val="002500DB"/>
    <w:rsid w:val="00250DF9"/>
    <w:rsid w:val="00250E2E"/>
    <w:rsid w:val="00253341"/>
    <w:rsid w:val="00253564"/>
    <w:rsid w:val="0025415F"/>
    <w:rsid w:val="00254369"/>
    <w:rsid w:val="0025482F"/>
    <w:rsid w:val="002549C6"/>
    <w:rsid w:val="00254D92"/>
    <w:rsid w:val="00255AB8"/>
    <w:rsid w:val="00256096"/>
    <w:rsid w:val="0025615E"/>
    <w:rsid w:val="002563AD"/>
    <w:rsid w:val="0025667B"/>
    <w:rsid w:val="00257049"/>
    <w:rsid w:val="0025711F"/>
    <w:rsid w:val="002572EA"/>
    <w:rsid w:val="002574CF"/>
    <w:rsid w:val="00257A06"/>
    <w:rsid w:val="002605F6"/>
    <w:rsid w:val="00260A24"/>
    <w:rsid w:val="00261D02"/>
    <w:rsid w:val="00261EE5"/>
    <w:rsid w:val="00263664"/>
    <w:rsid w:val="00264765"/>
    <w:rsid w:val="00264A6F"/>
    <w:rsid w:val="00264E10"/>
    <w:rsid w:val="00265177"/>
    <w:rsid w:val="00266898"/>
    <w:rsid w:val="00267656"/>
    <w:rsid w:val="002676D0"/>
    <w:rsid w:val="00267B50"/>
    <w:rsid w:val="0027072A"/>
    <w:rsid w:val="002708EC"/>
    <w:rsid w:val="002708F9"/>
    <w:rsid w:val="00270C17"/>
    <w:rsid w:val="00270F0C"/>
    <w:rsid w:val="00271097"/>
    <w:rsid w:val="0027119C"/>
    <w:rsid w:val="00271C53"/>
    <w:rsid w:val="00271D2E"/>
    <w:rsid w:val="00272196"/>
    <w:rsid w:val="00272517"/>
    <w:rsid w:val="00272985"/>
    <w:rsid w:val="00272A5E"/>
    <w:rsid w:val="0027329F"/>
    <w:rsid w:val="00273A90"/>
    <w:rsid w:val="00273F76"/>
    <w:rsid w:val="00274DAB"/>
    <w:rsid w:val="00275BBB"/>
    <w:rsid w:val="00276189"/>
    <w:rsid w:val="0027622B"/>
    <w:rsid w:val="00276603"/>
    <w:rsid w:val="002767F3"/>
    <w:rsid w:val="002777C4"/>
    <w:rsid w:val="0027786D"/>
    <w:rsid w:val="00280510"/>
    <w:rsid w:val="002808D7"/>
    <w:rsid w:val="002809FF"/>
    <w:rsid w:val="00280F75"/>
    <w:rsid w:val="002813E9"/>
    <w:rsid w:val="002817B6"/>
    <w:rsid w:val="00281D17"/>
    <w:rsid w:val="0028299F"/>
    <w:rsid w:val="002829B1"/>
    <w:rsid w:val="00282DA4"/>
    <w:rsid w:val="00282EBB"/>
    <w:rsid w:val="00283055"/>
    <w:rsid w:val="00284676"/>
    <w:rsid w:val="00284B71"/>
    <w:rsid w:val="002853D0"/>
    <w:rsid w:val="002857AE"/>
    <w:rsid w:val="00285C9C"/>
    <w:rsid w:val="00286C99"/>
    <w:rsid w:val="00286CBF"/>
    <w:rsid w:val="0028777C"/>
    <w:rsid w:val="002900C1"/>
    <w:rsid w:val="0029011C"/>
    <w:rsid w:val="00290852"/>
    <w:rsid w:val="00290950"/>
    <w:rsid w:val="002909FC"/>
    <w:rsid w:val="002918CD"/>
    <w:rsid w:val="0029194D"/>
    <w:rsid w:val="002928EE"/>
    <w:rsid w:val="00293217"/>
    <w:rsid w:val="002943D3"/>
    <w:rsid w:val="002944D5"/>
    <w:rsid w:val="002952B5"/>
    <w:rsid w:val="0029602E"/>
    <w:rsid w:val="002979BC"/>
    <w:rsid w:val="00297A4B"/>
    <w:rsid w:val="00297DA4"/>
    <w:rsid w:val="002A0BC9"/>
    <w:rsid w:val="002A1124"/>
    <w:rsid w:val="002A1213"/>
    <w:rsid w:val="002A1672"/>
    <w:rsid w:val="002A174A"/>
    <w:rsid w:val="002A18FC"/>
    <w:rsid w:val="002A1A8F"/>
    <w:rsid w:val="002A1D7A"/>
    <w:rsid w:val="002A226C"/>
    <w:rsid w:val="002A291E"/>
    <w:rsid w:val="002A29D5"/>
    <w:rsid w:val="002A3F9C"/>
    <w:rsid w:val="002A442D"/>
    <w:rsid w:val="002A4440"/>
    <w:rsid w:val="002A512C"/>
    <w:rsid w:val="002A5A0A"/>
    <w:rsid w:val="002A5B04"/>
    <w:rsid w:val="002A67FD"/>
    <w:rsid w:val="002A6DE5"/>
    <w:rsid w:val="002A7051"/>
    <w:rsid w:val="002A741B"/>
    <w:rsid w:val="002A769F"/>
    <w:rsid w:val="002B016C"/>
    <w:rsid w:val="002B041D"/>
    <w:rsid w:val="002B0524"/>
    <w:rsid w:val="002B1442"/>
    <w:rsid w:val="002B1598"/>
    <w:rsid w:val="002B190F"/>
    <w:rsid w:val="002B1B04"/>
    <w:rsid w:val="002B28DE"/>
    <w:rsid w:val="002B2BD1"/>
    <w:rsid w:val="002B2BD7"/>
    <w:rsid w:val="002B2F35"/>
    <w:rsid w:val="002B342E"/>
    <w:rsid w:val="002B354C"/>
    <w:rsid w:val="002B4071"/>
    <w:rsid w:val="002B440E"/>
    <w:rsid w:val="002B486F"/>
    <w:rsid w:val="002B4F62"/>
    <w:rsid w:val="002B568B"/>
    <w:rsid w:val="002B56B0"/>
    <w:rsid w:val="002B6002"/>
    <w:rsid w:val="002B6677"/>
    <w:rsid w:val="002C0BFD"/>
    <w:rsid w:val="002C124C"/>
    <w:rsid w:val="002C1ACE"/>
    <w:rsid w:val="002C1CAD"/>
    <w:rsid w:val="002C20A1"/>
    <w:rsid w:val="002C28EC"/>
    <w:rsid w:val="002C29BD"/>
    <w:rsid w:val="002C2A6C"/>
    <w:rsid w:val="002C3093"/>
    <w:rsid w:val="002C3BAE"/>
    <w:rsid w:val="002C458C"/>
    <w:rsid w:val="002C45E8"/>
    <w:rsid w:val="002C47E4"/>
    <w:rsid w:val="002C4A28"/>
    <w:rsid w:val="002C5800"/>
    <w:rsid w:val="002C6493"/>
    <w:rsid w:val="002C66D7"/>
    <w:rsid w:val="002C75B1"/>
    <w:rsid w:val="002C7F2A"/>
    <w:rsid w:val="002D05C5"/>
    <w:rsid w:val="002D06EC"/>
    <w:rsid w:val="002D0720"/>
    <w:rsid w:val="002D0C72"/>
    <w:rsid w:val="002D0C81"/>
    <w:rsid w:val="002D0CFC"/>
    <w:rsid w:val="002D0F82"/>
    <w:rsid w:val="002D1541"/>
    <w:rsid w:val="002D2586"/>
    <w:rsid w:val="002D2F5B"/>
    <w:rsid w:val="002D2F96"/>
    <w:rsid w:val="002D300E"/>
    <w:rsid w:val="002D339D"/>
    <w:rsid w:val="002D34F4"/>
    <w:rsid w:val="002D368F"/>
    <w:rsid w:val="002D3894"/>
    <w:rsid w:val="002D4130"/>
    <w:rsid w:val="002D417B"/>
    <w:rsid w:val="002D4602"/>
    <w:rsid w:val="002D4A91"/>
    <w:rsid w:val="002D55B9"/>
    <w:rsid w:val="002D56CC"/>
    <w:rsid w:val="002D5A77"/>
    <w:rsid w:val="002D5DB5"/>
    <w:rsid w:val="002D68E8"/>
    <w:rsid w:val="002D7A92"/>
    <w:rsid w:val="002D7C7C"/>
    <w:rsid w:val="002D7C7E"/>
    <w:rsid w:val="002E0994"/>
    <w:rsid w:val="002E0FE9"/>
    <w:rsid w:val="002E1720"/>
    <w:rsid w:val="002E1889"/>
    <w:rsid w:val="002E1D36"/>
    <w:rsid w:val="002E1E62"/>
    <w:rsid w:val="002E2524"/>
    <w:rsid w:val="002E28FD"/>
    <w:rsid w:val="002E294C"/>
    <w:rsid w:val="002E2F88"/>
    <w:rsid w:val="002E3FE8"/>
    <w:rsid w:val="002E455C"/>
    <w:rsid w:val="002E4F7E"/>
    <w:rsid w:val="002E5992"/>
    <w:rsid w:val="002E5A80"/>
    <w:rsid w:val="002E5ADB"/>
    <w:rsid w:val="002E6CBF"/>
    <w:rsid w:val="002E6EC1"/>
    <w:rsid w:val="002E72EE"/>
    <w:rsid w:val="002E74CD"/>
    <w:rsid w:val="002E767F"/>
    <w:rsid w:val="002E7BFC"/>
    <w:rsid w:val="002E7EBD"/>
    <w:rsid w:val="002F04FC"/>
    <w:rsid w:val="002F093B"/>
    <w:rsid w:val="002F0C6E"/>
    <w:rsid w:val="002F2015"/>
    <w:rsid w:val="002F2033"/>
    <w:rsid w:val="002F20A4"/>
    <w:rsid w:val="002F2B30"/>
    <w:rsid w:val="002F2C62"/>
    <w:rsid w:val="002F33CE"/>
    <w:rsid w:val="002F3E7C"/>
    <w:rsid w:val="002F3FFA"/>
    <w:rsid w:val="002F400D"/>
    <w:rsid w:val="002F406B"/>
    <w:rsid w:val="002F4EA4"/>
    <w:rsid w:val="002F5852"/>
    <w:rsid w:val="002F5CC7"/>
    <w:rsid w:val="002F605D"/>
    <w:rsid w:val="002F6575"/>
    <w:rsid w:val="002F6DA0"/>
    <w:rsid w:val="002F70B1"/>
    <w:rsid w:val="002F7588"/>
    <w:rsid w:val="002F758D"/>
    <w:rsid w:val="00301153"/>
    <w:rsid w:val="00301424"/>
    <w:rsid w:val="0030157F"/>
    <w:rsid w:val="0030173C"/>
    <w:rsid w:val="003020F4"/>
    <w:rsid w:val="003023C6"/>
    <w:rsid w:val="003028B0"/>
    <w:rsid w:val="00302F72"/>
    <w:rsid w:val="00304070"/>
    <w:rsid w:val="003043ED"/>
    <w:rsid w:val="00304946"/>
    <w:rsid w:val="00304C48"/>
    <w:rsid w:val="00306972"/>
    <w:rsid w:val="00306C01"/>
    <w:rsid w:val="00307465"/>
    <w:rsid w:val="003076C0"/>
    <w:rsid w:val="00307A22"/>
    <w:rsid w:val="0031172A"/>
    <w:rsid w:val="0031192E"/>
    <w:rsid w:val="00311B6C"/>
    <w:rsid w:val="00312502"/>
    <w:rsid w:val="00312A8A"/>
    <w:rsid w:val="00312BE2"/>
    <w:rsid w:val="00312DEA"/>
    <w:rsid w:val="00313357"/>
    <w:rsid w:val="003136FD"/>
    <w:rsid w:val="00313E25"/>
    <w:rsid w:val="00314511"/>
    <w:rsid w:val="0031478F"/>
    <w:rsid w:val="003147F9"/>
    <w:rsid w:val="0031521D"/>
    <w:rsid w:val="00315349"/>
    <w:rsid w:val="00315451"/>
    <w:rsid w:val="00315F30"/>
    <w:rsid w:val="003161D4"/>
    <w:rsid w:val="003176B6"/>
    <w:rsid w:val="003177AB"/>
    <w:rsid w:val="003201D2"/>
    <w:rsid w:val="00320580"/>
    <w:rsid w:val="00320A20"/>
    <w:rsid w:val="00321AF2"/>
    <w:rsid w:val="00321E0D"/>
    <w:rsid w:val="00322AEE"/>
    <w:rsid w:val="00322C2D"/>
    <w:rsid w:val="00323C05"/>
    <w:rsid w:val="00323CF2"/>
    <w:rsid w:val="00323E8E"/>
    <w:rsid w:val="00324DE8"/>
    <w:rsid w:val="00324FB5"/>
    <w:rsid w:val="0032580C"/>
    <w:rsid w:val="00325872"/>
    <w:rsid w:val="00326593"/>
    <w:rsid w:val="00326AD5"/>
    <w:rsid w:val="00326D68"/>
    <w:rsid w:val="00326D8A"/>
    <w:rsid w:val="0032776E"/>
    <w:rsid w:val="00327F7F"/>
    <w:rsid w:val="003300A2"/>
    <w:rsid w:val="00331E02"/>
    <w:rsid w:val="0033222F"/>
    <w:rsid w:val="003322C5"/>
    <w:rsid w:val="00332323"/>
    <w:rsid w:val="00332DAB"/>
    <w:rsid w:val="0033341E"/>
    <w:rsid w:val="0033347F"/>
    <w:rsid w:val="00333623"/>
    <w:rsid w:val="00333973"/>
    <w:rsid w:val="00333C0A"/>
    <w:rsid w:val="00333C7D"/>
    <w:rsid w:val="003346C5"/>
    <w:rsid w:val="00334883"/>
    <w:rsid w:val="003354E0"/>
    <w:rsid w:val="003356E7"/>
    <w:rsid w:val="00335A9F"/>
    <w:rsid w:val="00335C20"/>
    <w:rsid w:val="003374E6"/>
    <w:rsid w:val="00337D4C"/>
    <w:rsid w:val="0034003B"/>
    <w:rsid w:val="00340379"/>
    <w:rsid w:val="00340B33"/>
    <w:rsid w:val="00340D8A"/>
    <w:rsid w:val="00340E73"/>
    <w:rsid w:val="00341183"/>
    <w:rsid w:val="00341666"/>
    <w:rsid w:val="00341C04"/>
    <w:rsid w:val="003422C5"/>
    <w:rsid w:val="0034298D"/>
    <w:rsid w:val="00343435"/>
    <w:rsid w:val="0034357C"/>
    <w:rsid w:val="003444FE"/>
    <w:rsid w:val="00344802"/>
    <w:rsid w:val="00344B91"/>
    <w:rsid w:val="00344D3A"/>
    <w:rsid w:val="003455A2"/>
    <w:rsid w:val="00345684"/>
    <w:rsid w:val="00345B1B"/>
    <w:rsid w:val="00345E72"/>
    <w:rsid w:val="00345F5D"/>
    <w:rsid w:val="00346294"/>
    <w:rsid w:val="00346DB5"/>
    <w:rsid w:val="003471BD"/>
    <w:rsid w:val="00347DA6"/>
    <w:rsid w:val="00347E2F"/>
    <w:rsid w:val="00347E41"/>
    <w:rsid w:val="003505C2"/>
    <w:rsid w:val="00350A7E"/>
    <w:rsid w:val="0035119C"/>
    <w:rsid w:val="00351E24"/>
    <w:rsid w:val="0035210A"/>
    <w:rsid w:val="003525F3"/>
    <w:rsid w:val="00352EEB"/>
    <w:rsid w:val="003532A4"/>
    <w:rsid w:val="00353596"/>
    <w:rsid w:val="00353866"/>
    <w:rsid w:val="00353BC9"/>
    <w:rsid w:val="00353F51"/>
    <w:rsid w:val="0035423E"/>
    <w:rsid w:val="003542E3"/>
    <w:rsid w:val="00354403"/>
    <w:rsid w:val="003550B9"/>
    <w:rsid w:val="00355A95"/>
    <w:rsid w:val="00355C12"/>
    <w:rsid w:val="00356736"/>
    <w:rsid w:val="00356D9C"/>
    <w:rsid w:val="00356F31"/>
    <w:rsid w:val="003579CA"/>
    <w:rsid w:val="00357FAC"/>
    <w:rsid w:val="00357FED"/>
    <w:rsid w:val="00360524"/>
    <w:rsid w:val="00360861"/>
    <w:rsid w:val="003613A6"/>
    <w:rsid w:val="0036144A"/>
    <w:rsid w:val="00361876"/>
    <w:rsid w:val="00361953"/>
    <w:rsid w:val="00362E97"/>
    <w:rsid w:val="0036323E"/>
    <w:rsid w:val="003638F0"/>
    <w:rsid w:val="00363ABB"/>
    <w:rsid w:val="00364637"/>
    <w:rsid w:val="003648D1"/>
    <w:rsid w:val="00364AD2"/>
    <w:rsid w:val="00365569"/>
    <w:rsid w:val="00365784"/>
    <w:rsid w:val="00365C8A"/>
    <w:rsid w:val="00366E5C"/>
    <w:rsid w:val="003670B6"/>
    <w:rsid w:val="00367211"/>
    <w:rsid w:val="003675F0"/>
    <w:rsid w:val="00367690"/>
    <w:rsid w:val="003676BA"/>
    <w:rsid w:val="00367736"/>
    <w:rsid w:val="00370D8E"/>
    <w:rsid w:val="0037196C"/>
    <w:rsid w:val="00371E9E"/>
    <w:rsid w:val="00372520"/>
    <w:rsid w:val="0037264F"/>
    <w:rsid w:val="003727F1"/>
    <w:rsid w:val="0037298F"/>
    <w:rsid w:val="00372BA7"/>
    <w:rsid w:val="00373222"/>
    <w:rsid w:val="0037357A"/>
    <w:rsid w:val="00373630"/>
    <w:rsid w:val="00373652"/>
    <w:rsid w:val="00373744"/>
    <w:rsid w:val="003738E5"/>
    <w:rsid w:val="00373C0C"/>
    <w:rsid w:val="003748AA"/>
    <w:rsid w:val="00374978"/>
    <w:rsid w:val="00374F74"/>
    <w:rsid w:val="00375339"/>
    <w:rsid w:val="0037555E"/>
    <w:rsid w:val="00375659"/>
    <w:rsid w:val="0037615B"/>
    <w:rsid w:val="003763BE"/>
    <w:rsid w:val="003765EA"/>
    <w:rsid w:val="00376B3B"/>
    <w:rsid w:val="0037740E"/>
    <w:rsid w:val="00377D41"/>
    <w:rsid w:val="00377EFD"/>
    <w:rsid w:val="0038102B"/>
    <w:rsid w:val="0038168D"/>
    <w:rsid w:val="00382360"/>
    <w:rsid w:val="00382C48"/>
    <w:rsid w:val="00383949"/>
    <w:rsid w:val="00384C10"/>
    <w:rsid w:val="00384C87"/>
    <w:rsid w:val="00384D6C"/>
    <w:rsid w:val="00384FC0"/>
    <w:rsid w:val="00385032"/>
    <w:rsid w:val="00385183"/>
    <w:rsid w:val="00385745"/>
    <w:rsid w:val="00385C64"/>
    <w:rsid w:val="00386062"/>
    <w:rsid w:val="00386BC3"/>
    <w:rsid w:val="00387254"/>
    <w:rsid w:val="003876A3"/>
    <w:rsid w:val="0039067B"/>
    <w:rsid w:val="00390CF6"/>
    <w:rsid w:val="00390D13"/>
    <w:rsid w:val="00390F67"/>
    <w:rsid w:val="00391070"/>
    <w:rsid w:val="003927E1"/>
    <w:rsid w:val="0039289A"/>
    <w:rsid w:val="003929C1"/>
    <w:rsid w:val="00392AB6"/>
    <w:rsid w:val="00392C5A"/>
    <w:rsid w:val="00392F44"/>
    <w:rsid w:val="003930CA"/>
    <w:rsid w:val="003938F3"/>
    <w:rsid w:val="00393B84"/>
    <w:rsid w:val="00393B9F"/>
    <w:rsid w:val="003941BB"/>
    <w:rsid w:val="00394B0F"/>
    <w:rsid w:val="00394CCD"/>
    <w:rsid w:val="00394D48"/>
    <w:rsid w:val="003952DD"/>
    <w:rsid w:val="00395461"/>
    <w:rsid w:val="00397BF1"/>
    <w:rsid w:val="00397F2F"/>
    <w:rsid w:val="00397F42"/>
    <w:rsid w:val="003A03DA"/>
    <w:rsid w:val="003A06C6"/>
    <w:rsid w:val="003A09DD"/>
    <w:rsid w:val="003A0C85"/>
    <w:rsid w:val="003A0CFA"/>
    <w:rsid w:val="003A14A8"/>
    <w:rsid w:val="003A1B5C"/>
    <w:rsid w:val="003A2448"/>
    <w:rsid w:val="003A2703"/>
    <w:rsid w:val="003A2B8E"/>
    <w:rsid w:val="003A325A"/>
    <w:rsid w:val="003A32AC"/>
    <w:rsid w:val="003A3A2B"/>
    <w:rsid w:val="003A3BEA"/>
    <w:rsid w:val="003A3F7D"/>
    <w:rsid w:val="003A4EAE"/>
    <w:rsid w:val="003A5597"/>
    <w:rsid w:val="003A5625"/>
    <w:rsid w:val="003A5672"/>
    <w:rsid w:val="003A5C66"/>
    <w:rsid w:val="003A6049"/>
    <w:rsid w:val="003A6987"/>
    <w:rsid w:val="003A6F7A"/>
    <w:rsid w:val="003A7815"/>
    <w:rsid w:val="003A7833"/>
    <w:rsid w:val="003A7E14"/>
    <w:rsid w:val="003B012A"/>
    <w:rsid w:val="003B05FB"/>
    <w:rsid w:val="003B1215"/>
    <w:rsid w:val="003B1900"/>
    <w:rsid w:val="003B27B9"/>
    <w:rsid w:val="003B28DA"/>
    <w:rsid w:val="003B3113"/>
    <w:rsid w:val="003B3135"/>
    <w:rsid w:val="003B4F76"/>
    <w:rsid w:val="003B52F0"/>
    <w:rsid w:val="003B5475"/>
    <w:rsid w:val="003B57E9"/>
    <w:rsid w:val="003B5B54"/>
    <w:rsid w:val="003B5DE8"/>
    <w:rsid w:val="003B5E91"/>
    <w:rsid w:val="003B5F9B"/>
    <w:rsid w:val="003B5FEA"/>
    <w:rsid w:val="003B7034"/>
    <w:rsid w:val="003B7510"/>
    <w:rsid w:val="003B7C98"/>
    <w:rsid w:val="003C0B14"/>
    <w:rsid w:val="003C0DC5"/>
    <w:rsid w:val="003C0DE6"/>
    <w:rsid w:val="003C1BC4"/>
    <w:rsid w:val="003C1CBB"/>
    <w:rsid w:val="003C2C50"/>
    <w:rsid w:val="003C2EE5"/>
    <w:rsid w:val="003C30BE"/>
    <w:rsid w:val="003C5041"/>
    <w:rsid w:val="003C560E"/>
    <w:rsid w:val="003C5803"/>
    <w:rsid w:val="003C5BA6"/>
    <w:rsid w:val="003C5CDD"/>
    <w:rsid w:val="003C5F14"/>
    <w:rsid w:val="003C62C4"/>
    <w:rsid w:val="003C634D"/>
    <w:rsid w:val="003C63CA"/>
    <w:rsid w:val="003C669C"/>
    <w:rsid w:val="003C6CC3"/>
    <w:rsid w:val="003C7390"/>
    <w:rsid w:val="003C7A11"/>
    <w:rsid w:val="003D00FE"/>
    <w:rsid w:val="003D0481"/>
    <w:rsid w:val="003D0679"/>
    <w:rsid w:val="003D127A"/>
    <w:rsid w:val="003D1866"/>
    <w:rsid w:val="003D1D25"/>
    <w:rsid w:val="003D2088"/>
    <w:rsid w:val="003D20D7"/>
    <w:rsid w:val="003D2835"/>
    <w:rsid w:val="003D3092"/>
    <w:rsid w:val="003D3516"/>
    <w:rsid w:val="003D51F6"/>
    <w:rsid w:val="003D560E"/>
    <w:rsid w:val="003D5B1A"/>
    <w:rsid w:val="003D65B2"/>
    <w:rsid w:val="003D6F7F"/>
    <w:rsid w:val="003D7834"/>
    <w:rsid w:val="003D795F"/>
    <w:rsid w:val="003E0F46"/>
    <w:rsid w:val="003E1592"/>
    <w:rsid w:val="003E2252"/>
    <w:rsid w:val="003E22BE"/>
    <w:rsid w:val="003E29C8"/>
    <w:rsid w:val="003E2D82"/>
    <w:rsid w:val="003E3264"/>
    <w:rsid w:val="003E3DA1"/>
    <w:rsid w:val="003E4287"/>
    <w:rsid w:val="003E50CD"/>
    <w:rsid w:val="003E51C9"/>
    <w:rsid w:val="003E576E"/>
    <w:rsid w:val="003E5D7E"/>
    <w:rsid w:val="003E69BB"/>
    <w:rsid w:val="003E6E63"/>
    <w:rsid w:val="003E7579"/>
    <w:rsid w:val="003E7CEA"/>
    <w:rsid w:val="003F0081"/>
    <w:rsid w:val="003F03D0"/>
    <w:rsid w:val="003F0874"/>
    <w:rsid w:val="003F089B"/>
    <w:rsid w:val="003F0BB1"/>
    <w:rsid w:val="003F15F1"/>
    <w:rsid w:val="003F1D34"/>
    <w:rsid w:val="003F2212"/>
    <w:rsid w:val="003F2465"/>
    <w:rsid w:val="003F2514"/>
    <w:rsid w:val="003F2689"/>
    <w:rsid w:val="003F35C7"/>
    <w:rsid w:val="003F3739"/>
    <w:rsid w:val="003F3843"/>
    <w:rsid w:val="003F3C0C"/>
    <w:rsid w:val="003F3F62"/>
    <w:rsid w:val="003F413F"/>
    <w:rsid w:val="003F4F6A"/>
    <w:rsid w:val="003F4FB6"/>
    <w:rsid w:val="003F52BA"/>
    <w:rsid w:val="003F56B8"/>
    <w:rsid w:val="003F5C6E"/>
    <w:rsid w:val="003F5F2D"/>
    <w:rsid w:val="003F6259"/>
    <w:rsid w:val="003F6771"/>
    <w:rsid w:val="003F6AEC"/>
    <w:rsid w:val="00400022"/>
    <w:rsid w:val="00400088"/>
    <w:rsid w:val="004012A6"/>
    <w:rsid w:val="00401628"/>
    <w:rsid w:val="00401C75"/>
    <w:rsid w:val="00402A5C"/>
    <w:rsid w:val="00402C43"/>
    <w:rsid w:val="0040387F"/>
    <w:rsid w:val="004039A0"/>
    <w:rsid w:val="00403F86"/>
    <w:rsid w:val="00404233"/>
    <w:rsid w:val="00404DE7"/>
    <w:rsid w:val="004050F5"/>
    <w:rsid w:val="00405D23"/>
    <w:rsid w:val="004065E0"/>
    <w:rsid w:val="00406FD7"/>
    <w:rsid w:val="00410071"/>
    <w:rsid w:val="0041038E"/>
    <w:rsid w:val="004103DF"/>
    <w:rsid w:val="004109AE"/>
    <w:rsid w:val="00411071"/>
    <w:rsid w:val="004110E7"/>
    <w:rsid w:val="004116A6"/>
    <w:rsid w:val="00411F1D"/>
    <w:rsid w:val="00412017"/>
    <w:rsid w:val="004125F3"/>
    <w:rsid w:val="00412B39"/>
    <w:rsid w:val="0041333D"/>
    <w:rsid w:val="00413394"/>
    <w:rsid w:val="00413908"/>
    <w:rsid w:val="00413EDF"/>
    <w:rsid w:val="0041430C"/>
    <w:rsid w:val="00414BF6"/>
    <w:rsid w:val="004151BE"/>
    <w:rsid w:val="00415A56"/>
    <w:rsid w:val="00415F83"/>
    <w:rsid w:val="00416E09"/>
    <w:rsid w:val="00417335"/>
    <w:rsid w:val="004173BD"/>
    <w:rsid w:val="00417950"/>
    <w:rsid w:val="0042029A"/>
    <w:rsid w:val="004205B7"/>
    <w:rsid w:val="004215B2"/>
    <w:rsid w:val="00421D8F"/>
    <w:rsid w:val="00422284"/>
    <w:rsid w:val="004226DB"/>
    <w:rsid w:val="00422A5D"/>
    <w:rsid w:val="00422F94"/>
    <w:rsid w:val="00423524"/>
    <w:rsid w:val="004245A6"/>
    <w:rsid w:val="0042504C"/>
    <w:rsid w:val="004255AE"/>
    <w:rsid w:val="0042563C"/>
    <w:rsid w:val="0042693A"/>
    <w:rsid w:val="00426D1D"/>
    <w:rsid w:val="00426ED8"/>
    <w:rsid w:val="00427293"/>
    <w:rsid w:val="00427492"/>
    <w:rsid w:val="00427778"/>
    <w:rsid w:val="0042785D"/>
    <w:rsid w:val="004278AE"/>
    <w:rsid w:val="00430E62"/>
    <w:rsid w:val="00431050"/>
    <w:rsid w:val="00432776"/>
    <w:rsid w:val="00432907"/>
    <w:rsid w:val="00432C01"/>
    <w:rsid w:val="00432FEF"/>
    <w:rsid w:val="0043322A"/>
    <w:rsid w:val="0043344F"/>
    <w:rsid w:val="00433854"/>
    <w:rsid w:val="004338F9"/>
    <w:rsid w:val="00433AF6"/>
    <w:rsid w:val="00434451"/>
    <w:rsid w:val="004344EF"/>
    <w:rsid w:val="00434AFF"/>
    <w:rsid w:val="00434C2C"/>
    <w:rsid w:val="00434D76"/>
    <w:rsid w:val="00435527"/>
    <w:rsid w:val="00435BC4"/>
    <w:rsid w:val="00435C12"/>
    <w:rsid w:val="00435D19"/>
    <w:rsid w:val="004360D1"/>
    <w:rsid w:val="00436369"/>
    <w:rsid w:val="00436799"/>
    <w:rsid w:val="00436F09"/>
    <w:rsid w:val="00437326"/>
    <w:rsid w:val="004373B3"/>
    <w:rsid w:val="004379A9"/>
    <w:rsid w:val="00437C44"/>
    <w:rsid w:val="00437FAB"/>
    <w:rsid w:val="0044010A"/>
    <w:rsid w:val="004404BC"/>
    <w:rsid w:val="004405DD"/>
    <w:rsid w:val="004405E5"/>
    <w:rsid w:val="004410F0"/>
    <w:rsid w:val="004420B1"/>
    <w:rsid w:val="004422B6"/>
    <w:rsid w:val="00442362"/>
    <w:rsid w:val="00442613"/>
    <w:rsid w:val="004428AA"/>
    <w:rsid w:val="004429DF"/>
    <w:rsid w:val="00443CEF"/>
    <w:rsid w:val="0044419C"/>
    <w:rsid w:val="00444249"/>
    <w:rsid w:val="00444281"/>
    <w:rsid w:val="004442A3"/>
    <w:rsid w:val="00445807"/>
    <w:rsid w:val="004460D0"/>
    <w:rsid w:val="00446CF6"/>
    <w:rsid w:val="004475C3"/>
    <w:rsid w:val="00450053"/>
    <w:rsid w:val="004507F3"/>
    <w:rsid w:val="00450ADF"/>
    <w:rsid w:val="00450EA4"/>
    <w:rsid w:val="0045109A"/>
    <w:rsid w:val="00451451"/>
    <w:rsid w:val="00451796"/>
    <w:rsid w:val="004517F5"/>
    <w:rsid w:val="00452585"/>
    <w:rsid w:val="004526F1"/>
    <w:rsid w:val="00452708"/>
    <w:rsid w:val="00452ABB"/>
    <w:rsid w:val="00452C84"/>
    <w:rsid w:val="00452CBF"/>
    <w:rsid w:val="0045336E"/>
    <w:rsid w:val="00453790"/>
    <w:rsid w:val="00453948"/>
    <w:rsid w:val="004539DC"/>
    <w:rsid w:val="00453AFC"/>
    <w:rsid w:val="00453B70"/>
    <w:rsid w:val="00453F84"/>
    <w:rsid w:val="0045407B"/>
    <w:rsid w:val="004542F5"/>
    <w:rsid w:val="0045501B"/>
    <w:rsid w:val="004555C2"/>
    <w:rsid w:val="00455661"/>
    <w:rsid w:val="00455BDF"/>
    <w:rsid w:val="00456810"/>
    <w:rsid w:val="004575C1"/>
    <w:rsid w:val="00457A3A"/>
    <w:rsid w:val="004608B5"/>
    <w:rsid w:val="00460917"/>
    <w:rsid w:val="0046261F"/>
    <w:rsid w:val="00462E36"/>
    <w:rsid w:val="00462EE0"/>
    <w:rsid w:val="0046323A"/>
    <w:rsid w:val="004634BF"/>
    <w:rsid w:val="00463AB7"/>
    <w:rsid w:val="00463C33"/>
    <w:rsid w:val="00465118"/>
    <w:rsid w:val="00465860"/>
    <w:rsid w:val="00465ACF"/>
    <w:rsid w:val="00465D4C"/>
    <w:rsid w:val="00465DA0"/>
    <w:rsid w:val="00465EF4"/>
    <w:rsid w:val="004661CE"/>
    <w:rsid w:val="00466445"/>
    <w:rsid w:val="00466546"/>
    <w:rsid w:val="00466734"/>
    <w:rsid w:val="0046682E"/>
    <w:rsid w:val="00466C03"/>
    <w:rsid w:val="00466F7E"/>
    <w:rsid w:val="004671B4"/>
    <w:rsid w:val="004674EE"/>
    <w:rsid w:val="004677D7"/>
    <w:rsid w:val="00467B1B"/>
    <w:rsid w:val="00467E1A"/>
    <w:rsid w:val="0047026F"/>
    <w:rsid w:val="00470732"/>
    <w:rsid w:val="00470AB9"/>
    <w:rsid w:val="00471433"/>
    <w:rsid w:val="0047159C"/>
    <w:rsid w:val="004716C5"/>
    <w:rsid w:val="00472AF6"/>
    <w:rsid w:val="00472D33"/>
    <w:rsid w:val="004730BD"/>
    <w:rsid w:val="004733D9"/>
    <w:rsid w:val="0047396B"/>
    <w:rsid w:val="00473DD8"/>
    <w:rsid w:val="0047529D"/>
    <w:rsid w:val="004756CD"/>
    <w:rsid w:val="00475A25"/>
    <w:rsid w:val="00475D22"/>
    <w:rsid w:val="0047647D"/>
    <w:rsid w:val="00476525"/>
    <w:rsid w:val="00476DF7"/>
    <w:rsid w:val="00476E9D"/>
    <w:rsid w:val="004772C3"/>
    <w:rsid w:val="004775B2"/>
    <w:rsid w:val="004807B4"/>
    <w:rsid w:val="00480E37"/>
    <w:rsid w:val="00481FA0"/>
    <w:rsid w:val="0048242D"/>
    <w:rsid w:val="00482A4B"/>
    <w:rsid w:val="00483E37"/>
    <w:rsid w:val="00484408"/>
    <w:rsid w:val="004851FD"/>
    <w:rsid w:val="00486252"/>
    <w:rsid w:val="00486442"/>
    <w:rsid w:val="004871F5"/>
    <w:rsid w:val="0048751F"/>
    <w:rsid w:val="00487933"/>
    <w:rsid w:val="00487EBC"/>
    <w:rsid w:val="00487F68"/>
    <w:rsid w:val="0049044C"/>
    <w:rsid w:val="004906B1"/>
    <w:rsid w:val="00490A92"/>
    <w:rsid w:val="00491198"/>
    <w:rsid w:val="0049223B"/>
    <w:rsid w:val="00492A8B"/>
    <w:rsid w:val="00493316"/>
    <w:rsid w:val="00493AA7"/>
    <w:rsid w:val="004940E2"/>
    <w:rsid w:val="00494210"/>
    <w:rsid w:val="00494813"/>
    <w:rsid w:val="0049489F"/>
    <w:rsid w:val="0049490F"/>
    <w:rsid w:val="00494BB4"/>
    <w:rsid w:val="004956FC"/>
    <w:rsid w:val="00495E6B"/>
    <w:rsid w:val="004960B4"/>
    <w:rsid w:val="004970EB"/>
    <w:rsid w:val="00497757"/>
    <w:rsid w:val="00497AA2"/>
    <w:rsid w:val="00497B44"/>
    <w:rsid w:val="00497D2A"/>
    <w:rsid w:val="00497F6A"/>
    <w:rsid w:val="004A0305"/>
    <w:rsid w:val="004A059D"/>
    <w:rsid w:val="004A0867"/>
    <w:rsid w:val="004A0A34"/>
    <w:rsid w:val="004A0FF6"/>
    <w:rsid w:val="004A1117"/>
    <w:rsid w:val="004A13F3"/>
    <w:rsid w:val="004A16C6"/>
    <w:rsid w:val="004A1BC4"/>
    <w:rsid w:val="004A1F23"/>
    <w:rsid w:val="004A2E3B"/>
    <w:rsid w:val="004A2FC5"/>
    <w:rsid w:val="004A3526"/>
    <w:rsid w:val="004A4321"/>
    <w:rsid w:val="004A4CAB"/>
    <w:rsid w:val="004A5072"/>
    <w:rsid w:val="004A58BD"/>
    <w:rsid w:val="004A5A9B"/>
    <w:rsid w:val="004A5B13"/>
    <w:rsid w:val="004A650A"/>
    <w:rsid w:val="004A6709"/>
    <w:rsid w:val="004A6E04"/>
    <w:rsid w:val="004B020B"/>
    <w:rsid w:val="004B0652"/>
    <w:rsid w:val="004B0A16"/>
    <w:rsid w:val="004B0D5F"/>
    <w:rsid w:val="004B10F6"/>
    <w:rsid w:val="004B1B67"/>
    <w:rsid w:val="004B1D06"/>
    <w:rsid w:val="004B2132"/>
    <w:rsid w:val="004B2796"/>
    <w:rsid w:val="004B2A11"/>
    <w:rsid w:val="004B331B"/>
    <w:rsid w:val="004B373D"/>
    <w:rsid w:val="004B3F20"/>
    <w:rsid w:val="004B4437"/>
    <w:rsid w:val="004B4F9F"/>
    <w:rsid w:val="004B4FA9"/>
    <w:rsid w:val="004B6117"/>
    <w:rsid w:val="004B6267"/>
    <w:rsid w:val="004B63D4"/>
    <w:rsid w:val="004B6426"/>
    <w:rsid w:val="004B7E60"/>
    <w:rsid w:val="004C000D"/>
    <w:rsid w:val="004C04AA"/>
    <w:rsid w:val="004C07CD"/>
    <w:rsid w:val="004C0F18"/>
    <w:rsid w:val="004C10A1"/>
    <w:rsid w:val="004C1184"/>
    <w:rsid w:val="004C138A"/>
    <w:rsid w:val="004C17A2"/>
    <w:rsid w:val="004C1835"/>
    <w:rsid w:val="004C19A5"/>
    <w:rsid w:val="004C22BA"/>
    <w:rsid w:val="004C275C"/>
    <w:rsid w:val="004C2807"/>
    <w:rsid w:val="004C2917"/>
    <w:rsid w:val="004C29B6"/>
    <w:rsid w:val="004C29C5"/>
    <w:rsid w:val="004C3F32"/>
    <w:rsid w:val="004C489B"/>
    <w:rsid w:val="004C5BBB"/>
    <w:rsid w:val="004C6D87"/>
    <w:rsid w:val="004C6E66"/>
    <w:rsid w:val="004C7D89"/>
    <w:rsid w:val="004C7E0C"/>
    <w:rsid w:val="004D0126"/>
    <w:rsid w:val="004D037F"/>
    <w:rsid w:val="004D06CA"/>
    <w:rsid w:val="004D0CA4"/>
    <w:rsid w:val="004D0E15"/>
    <w:rsid w:val="004D10FF"/>
    <w:rsid w:val="004D13F1"/>
    <w:rsid w:val="004D1C41"/>
    <w:rsid w:val="004D1F77"/>
    <w:rsid w:val="004D2492"/>
    <w:rsid w:val="004D2615"/>
    <w:rsid w:val="004D2766"/>
    <w:rsid w:val="004D2A8E"/>
    <w:rsid w:val="004D2AA4"/>
    <w:rsid w:val="004D3192"/>
    <w:rsid w:val="004D3D6E"/>
    <w:rsid w:val="004D3E64"/>
    <w:rsid w:val="004D4401"/>
    <w:rsid w:val="004D448E"/>
    <w:rsid w:val="004D4F79"/>
    <w:rsid w:val="004D5B14"/>
    <w:rsid w:val="004D5EE4"/>
    <w:rsid w:val="004D660E"/>
    <w:rsid w:val="004D6822"/>
    <w:rsid w:val="004D6F09"/>
    <w:rsid w:val="004D776B"/>
    <w:rsid w:val="004D77A9"/>
    <w:rsid w:val="004D7A09"/>
    <w:rsid w:val="004D7EBC"/>
    <w:rsid w:val="004E0382"/>
    <w:rsid w:val="004E0562"/>
    <w:rsid w:val="004E0B02"/>
    <w:rsid w:val="004E0EE7"/>
    <w:rsid w:val="004E12E4"/>
    <w:rsid w:val="004E1AE4"/>
    <w:rsid w:val="004E1B47"/>
    <w:rsid w:val="004E2046"/>
    <w:rsid w:val="004E2248"/>
    <w:rsid w:val="004E34C0"/>
    <w:rsid w:val="004E36BB"/>
    <w:rsid w:val="004E3711"/>
    <w:rsid w:val="004E4304"/>
    <w:rsid w:val="004E512D"/>
    <w:rsid w:val="004E5429"/>
    <w:rsid w:val="004E5602"/>
    <w:rsid w:val="004E5CD7"/>
    <w:rsid w:val="004E670A"/>
    <w:rsid w:val="004E7504"/>
    <w:rsid w:val="004E75D0"/>
    <w:rsid w:val="004F000D"/>
    <w:rsid w:val="004F0472"/>
    <w:rsid w:val="004F051A"/>
    <w:rsid w:val="004F06AE"/>
    <w:rsid w:val="004F0C2B"/>
    <w:rsid w:val="004F18EE"/>
    <w:rsid w:val="004F1CC4"/>
    <w:rsid w:val="004F1DE0"/>
    <w:rsid w:val="004F1F86"/>
    <w:rsid w:val="004F20F8"/>
    <w:rsid w:val="004F24B2"/>
    <w:rsid w:val="004F270D"/>
    <w:rsid w:val="004F27D8"/>
    <w:rsid w:val="004F28D7"/>
    <w:rsid w:val="004F2942"/>
    <w:rsid w:val="004F2AB5"/>
    <w:rsid w:val="004F2C1A"/>
    <w:rsid w:val="004F30C3"/>
    <w:rsid w:val="004F3209"/>
    <w:rsid w:val="004F3AA9"/>
    <w:rsid w:val="004F3FC7"/>
    <w:rsid w:val="004F426B"/>
    <w:rsid w:val="004F453A"/>
    <w:rsid w:val="004F52EF"/>
    <w:rsid w:val="004F5510"/>
    <w:rsid w:val="004F74CB"/>
    <w:rsid w:val="004F7670"/>
    <w:rsid w:val="004F7C8C"/>
    <w:rsid w:val="005002A2"/>
    <w:rsid w:val="005002F4"/>
    <w:rsid w:val="0050071D"/>
    <w:rsid w:val="0050077B"/>
    <w:rsid w:val="00500CFF"/>
    <w:rsid w:val="005022C0"/>
    <w:rsid w:val="005024A9"/>
    <w:rsid w:val="0050314A"/>
    <w:rsid w:val="00503F32"/>
    <w:rsid w:val="00504073"/>
    <w:rsid w:val="0050427B"/>
    <w:rsid w:val="00504417"/>
    <w:rsid w:val="0050455D"/>
    <w:rsid w:val="0050476E"/>
    <w:rsid w:val="00504804"/>
    <w:rsid w:val="00504FE5"/>
    <w:rsid w:val="00505431"/>
    <w:rsid w:val="00505444"/>
    <w:rsid w:val="005054F1"/>
    <w:rsid w:val="00505C1F"/>
    <w:rsid w:val="0050607C"/>
    <w:rsid w:val="005061CC"/>
    <w:rsid w:val="00506259"/>
    <w:rsid w:val="0050670F"/>
    <w:rsid w:val="00506C30"/>
    <w:rsid w:val="0050708A"/>
    <w:rsid w:val="00507245"/>
    <w:rsid w:val="00507529"/>
    <w:rsid w:val="005076DC"/>
    <w:rsid w:val="00507A90"/>
    <w:rsid w:val="005101B7"/>
    <w:rsid w:val="005105F6"/>
    <w:rsid w:val="0051089F"/>
    <w:rsid w:val="00512087"/>
    <w:rsid w:val="005130D4"/>
    <w:rsid w:val="00513462"/>
    <w:rsid w:val="00513626"/>
    <w:rsid w:val="00513A08"/>
    <w:rsid w:val="00513A63"/>
    <w:rsid w:val="00513C4B"/>
    <w:rsid w:val="005147B8"/>
    <w:rsid w:val="00514B6D"/>
    <w:rsid w:val="00514D38"/>
    <w:rsid w:val="00514F30"/>
    <w:rsid w:val="00515484"/>
    <w:rsid w:val="00515CA8"/>
    <w:rsid w:val="00515E8A"/>
    <w:rsid w:val="0051613F"/>
    <w:rsid w:val="00516402"/>
    <w:rsid w:val="00516936"/>
    <w:rsid w:val="00517247"/>
    <w:rsid w:val="00517792"/>
    <w:rsid w:val="005179AE"/>
    <w:rsid w:val="00517FE2"/>
    <w:rsid w:val="00520332"/>
    <w:rsid w:val="00520D79"/>
    <w:rsid w:val="00521039"/>
    <w:rsid w:val="0052144E"/>
    <w:rsid w:val="00522156"/>
    <w:rsid w:val="0052256C"/>
    <w:rsid w:val="00522A95"/>
    <w:rsid w:val="005234C3"/>
    <w:rsid w:val="00523AA8"/>
    <w:rsid w:val="00523B02"/>
    <w:rsid w:val="00523B9E"/>
    <w:rsid w:val="0052444D"/>
    <w:rsid w:val="005247B3"/>
    <w:rsid w:val="0052544F"/>
    <w:rsid w:val="005254B5"/>
    <w:rsid w:val="00525660"/>
    <w:rsid w:val="00525D4D"/>
    <w:rsid w:val="00525DBC"/>
    <w:rsid w:val="00525EDB"/>
    <w:rsid w:val="005260C8"/>
    <w:rsid w:val="005261A1"/>
    <w:rsid w:val="0052622B"/>
    <w:rsid w:val="0052623C"/>
    <w:rsid w:val="005267F0"/>
    <w:rsid w:val="005275F9"/>
    <w:rsid w:val="005276CC"/>
    <w:rsid w:val="005277A2"/>
    <w:rsid w:val="005278F6"/>
    <w:rsid w:val="00530514"/>
    <w:rsid w:val="0053070B"/>
    <w:rsid w:val="00530777"/>
    <w:rsid w:val="0053145E"/>
    <w:rsid w:val="005316CF"/>
    <w:rsid w:val="005323A1"/>
    <w:rsid w:val="00532FE9"/>
    <w:rsid w:val="0053340B"/>
    <w:rsid w:val="00533AFC"/>
    <w:rsid w:val="00533CC5"/>
    <w:rsid w:val="00533DC1"/>
    <w:rsid w:val="00534666"/>
    <w:rsid w:val="00534BA1"/>
    <w:rsid w:val="00535415"/>
    <w:rsid w:val="00536FBB"/>
    <w:rsid w:val="00537B37"/>
    <w:rsid w:val="00537F6C"/>
    <w:rsid w:val="0054048A"/>
    <w:rsid w:val="005407E6"/>
    <w:rsid w:val="00540F45"/>
    <w:rsid w:val="005415DB"/>
    <w:rsid w:val="00541E6C"/>
    <w:rsid w:val="00542A81"/>
    <w:rsid w:val="00542AC7"/>
    <w:rsid w:val="00542C2A"/>
    <w:rsid w:val="0054353F"/>
    <w:rsid w:val="0054354F"/>
    <w:rsid w:val="00543642"/>
    <w:rsid w:val="00543737"/>
    <w:rsid w:val="00543A38"/>
    <w:rsid w:val="00543F02"/>
    <w:rsid w:val="005445D9"/>
    <w:rsid w:val="00544CC9"/>
    <w:rsid w:val="00544F8D"/>
    <w:rsid w:val="005451B4"/>
    <w:rsid w:val="0054530D"/>
    <w:rsid w:val="005453B1"/>
    <w:rsid w:val="00545A42"/>
    <w:rsid w:val="00545F19"/>
    <w:rsid w:val="00546161"/>
    <w:rsid w:val="00546365"/>
    <w:rsid w:val="005464F9"/>
    <w:rsid w:val="00546602"/>
    <w:rsid w:val="0054696C"/>
    <w:rsid w:val="00546A3D"/>
    <w:rsid w:val="00546FD5"/>
    <w:rsid w:val="005470A1"/>
    <w:rsid w:val="00547582"/>
    <w:rsid w:val="00547B02"/>
    <w:rsid w:val="00547F75"/>
    <w:rsid w:val="005500F0"/>
    <w:rsid w:val="00550D6A"/>
    <w:rsid w:val="00551B6B"/>
    <w:rsid w:val="0055228B"/>
    <w:rsid w:val="00552763"/>
    <w:rsid w:val="005527F2"/>
    <w:rsid w:val="00552847"/>
    <w:rsid w:val="00553B69"/>
    <w:rsid w:val="00553D57"/>
    <w:rsid w:val="005557E8"/>
    <w:rsid w:val="00555D59"/>
    <w:rsid w:val="005569A1"/>
    <w:rsid w:val="00557247"/>
    <w:rsid w:val="005576D3"/>
    <w:rsid w:val="00557CD2"/>
    <w:rsid w:val="005601C8"/>
    <w:rsid w:val="005602DE"/>
    <w:rsid w:val="0056197C"/>
    <w:rsid w:val="00561A73"/>
    <w:rsid w:val="00561AF8"/>
    <w:rsid w:val="00561CB3"/>
    <w:rsid w:val="00561EE0"/>
    <w:rsid w:val="005624C0"/>
    <w:rsid w:val="00562720"/>
    <w:rsid w:val="00562882"/>
    <w:rsid w:val="00562B47"/>
    <w:rsid w:val="00562E1F"/>
    <w:rsid w:val="00562E7D"/>
    <w:rsid w:val="00563203"/>
    <w:rsid w:val="00563228"/>
    <w:rsid w:val="00563E5C"/>
    <w:rsid w:val="0056442F"/>
    <w:rsid w:val="00564BB0"/>
    <w:rsid w:val="00565312"/>
    <w:rsid w:val="00565BF5"/>
    <w:rsid w:val="00566176"/>
    <w:rsid w:val="00566377"/>
    <w:rsid w:val="00566797"/>
    <w:rsid w:val="0056703C"/>
    <w:rsid w:val="00567239"/>
    <w:rsid w:val="005673FC"/>
    <w:rsid w:val="00567FD3"/>
    <w:rsid w:val="0057004C"/>
    <w:rsid w:val="00570A6A"/>
    <w:rsid w:val="00570E23"/>
    <w:rsid w:val="00571014"/>
    <w:rsid w:val="00571159"/>
    <w:rsid w:val="005711D2"/>
    <w:rsid w:val="0057192A"/>
    <w:rsid w:val="00572362"/>
    <w:rsid w:val="00572B2F"/>
    <w:rsid w:val="005735BF"/>
    <w:rsid w:val="005737D1"/>
    <w:rsid w:val="005742BF"/>
    <w:rsid w:val="005743D0"/>
    <w:rsid w:val="005749AF"/>
    <w:rsid w:val="00574B00"/>
    <w:rsid w:val="00574C21"/>
    <w:rsid w:val="00574D7C"/>
    <w:rsid w:val="00574DAA"/>
    <w:rsid w:val="00574E3A"/>
    <w:rsid w:val="00575B01"/>
    <w:rsid w:val="00575C5B"/>
    <w:rsid w:val="0057616C"/>
    <w:rsid w:val="005767B1"/>
    <w:rsid w:val="00576832"/>
    <w:rsid w:val="005768BE"/>
    <w:rsid w:val="00576B6F"/>
    <w:rsid w:val="00576F8A"/>
    <w:rsid w:val="0058039B"/>
    <w:rsid w:val="00580674"/>
    <w:rsid w:val="00580E94"/>
    <w:rsid w:val="00580F2D"/>
    <w:rsid w:val="00580FF0"/>
    <w:rsid w:val="005824AD"/>
    <w:rsid w:val="00582815"/>
    <w:rsid w:val="00582BA9"/>
    <w:rsid w:val="00582EBA"/>
    <w:rsid w:val="00583001"/>
    <w:rsid w:val="00583F57"/>
    <w:rsid w:val="0058411A"/>
    <w:rsid w:val="005853A4"/>
    <w:rsid w:val="00585F68"/>
    <w:rsid w:val="005861BA"/>
    <w:rsid w:val="005866D6"/>
    <w:rsid w:val="005867D0"/>
    <w:rsid w:val="0058705D"/>
    <w:rsid w:val="005873C9"/>
    <w:rsid w:val="00587A22"/>
    <w:rsid w:val="0059013F"/>
    <w:rsid w:val="005905DE"/>
    <w:rsid w:val="00590C2E"/>
    <w:rsid w:val="00590E3B"/>
    <w:rsid w:val="00591C1F"/>
    <w:rsid w:val="00591EA5"/>
    <w:rsid w:val="00591EBE"/>
    <w:rsid w:val="00592370"/>
    <w:rsid w:val="0059240D"/>
    <w:rsid w:val="0059255E"/>
    <w:rsid w:val="00592A4B"/>
    <w:rsid w:val="00592B75"/>
    <w:rsid w:val="005935F4"/>
    <w:rsid w:val="00593E92"/>
    <w:rsid w:val="005942E5"/>
    <w:rsid w:val="00594855"/>
    <w:rsid w:val="00594F63"/>
    <w:rsid w:val="00595600"/>
    <w:rsid w:val="0059565C"/>
    <w:rsid w:val="00596693"/>
    <w:rsid w:val="00597435"/>
    <w:rsid w:val="00597C5D"/>
    <w:rsid w:val="00597D3B"/>
    <w:rsid w:val="005A030F"/>
    <w:rsid w:val="005A05A1"/>
    <w:rsid w:val="005A0B82"/>
    <w:rsid w:val="005A0DA8"/>
    <w:rsid w:val="005A15B0"/>
    <w:rsid w:val="005A1854"/>
    <w:rsid w:val="005A1880"/>
    <w:rsid w:val="005A2905"/>
    <w:rsid w:val="005A3AE2"/>
    <w:rsid w:val="005A3C2C"/>
    <w:rsid w:val="005A3F83"/>
    <w:rsid w:val="005A42ED"/>
    <w:rsid w:val="005A43EC"/>
    <w:rsid w:val="005A4A57"/>
    <w:rsid w:val="005A539E"/>
    <w:rsid w:val="005A59B7"/>
    <w:rsid w:val="005A5CBB"/>
    <w:rsid w:val="005A5DAD"/>
    <w:rsid w:val="005A6861"/>
    <w:rsid w:val="005A72E1"/>
    <w:rsid w:val="005A73BE"/>
    <w:rsid w:val="005A76C9"/>
    <w:rsid w:val="005A782C"/>
    <w:rsid w:val="005A7EF4"/>
    <w:rsid w:val="005B0664"/>
    <w:rsid w:val="005B0C86"/>
    <w:rsid w:val="005B0CCF"/>
    <w:rsid w:val="005B0DA9"/>
    <w:rsid w:val="005B1285"/>
    <w:rsid w:val="005B13DA"/>
    <w:rsid w:val="005B1C94"/>
    <w:rsid w:val="005B214F"/>
    <w:rsid w:val="005B252B"/>
    <w:rsid w:val="005B2DDC"/>
    <w:rsid w:val="005B31EE"/>
    <w:rsid w:val="005B3ACF"/>
    <w:rsid w:val="005B3F18"/>
    <w:rsid w:val="005B4085"/>
    <w:rsid w:val="005B523B"/>
    <w:rsid w:val="005B53E8"/>
    <w:rsid w:val="005B59D6"/>
    <w:rsid w:val="005B5A59"/>
    <w:rsid w:val="005B60BF"/>
    <w:rsid w:val="005B6351"/>
    <w:rsid w:val="005B6451"/>
    <w:rsid w:val="005B6961"/>
    <w:rsid w:val="005B711E"/>
    <w:rsid w:val="005C01C3"/>
    <w:rsid w:val="005C0748"/>
    <w:rsid w:val="005C07A8"/>
    <w:rsid w:val="005C0918"/>
    <w:rsid w:val="005C14CE"/>
    <w:rsid w:val="005C1561"/>
    <w:rsid w:val="005C3A51"/>
    <w:rsid w:val="005C3DB3"/>
    <w:rsid w:val="005C4093"/>
    <w:rsid w:val="005C5518"/>
    <w:rsid w:val="005C6313"/>
    <w:rsid w:val="005C70F9"/>
    <w:rsid w:val="005C7702"/>
    <w:rsid w:val="005D0FD8"/>
    <w:rsid w:val="005D222A"/>
    <w:rsid w:val="005D2D55"/>
    <w:rsid w:val="005D30C8"/>
    <w:rsid w:val="005D3CCB"/>
    <w:rsid w:val="005D3E5C"/>
    <w:rsid w:val="005D3EC3"/>
    <w:rsid w:val="005D480E"/>
    <w:rsid w:val="005D5753"/>
    <w:rsid w:val="005D5AD0"/>
    <w:rsid w:val="005D5F7B"/>
    <w:rsid w:val="005D61C3"/>
    <w:rsid w:val="005D63CA"/>
    <w:rsid w:val="005D65D7"/>
    <w:rsid w:val="005D6888"/>
    <w:rsid w:val="005D68F5"/>
    <w:rsid w:val="005D6978"/>
    <w:rsid w:val="005D6A46"/>
    <w:rsid w:val="005D6A91"/>
    <w:rsid w:val="005D6C8F"/>
    <w:rsid w:val="005D6CAC"/>
    <w:rsid w:val="005D6E3E"/>
    <w:rsid w:val="005D729B"/>
    <w:rsid w:val="005D7451"/>
    <w:rsid w:val="005D7FB5"/>
    <w:rsid w:val="005E05D1"/>
    <w:rsid w:val="005E110C"/>
    <w:rsid w:val="005E1266"/>
    <w:rsid w:val="005E1575"/>
    <w:rsid w:val="005E19A4"/>
    <w:rsid w:val="005E2482"/>
    <w:rsid w:val="005E27F2"/>
    <w:rsid w:val="005E308C"/>
    <w:rsid w:val="005E343E"/>
    <w:rsid w:val="005E349F"/>
    <w:rsid w:val="005E38C0"/>
    <w:rsid w:val="005E3CB6"/>
    <w:rsid w:val="005E4055"/>
    <w:rsid w:val="005E4977"/>
    <w:rsid w:val="005E502F"/>
    <w:rsid w:val="005E520C"/>
    <w:rsid w:val="005E551E"/>
    <w:rsid w:val="005E5534"/>
    <w:rsid w:val="005E5708"/>
    <w:rsid w:val="005E5728"/>
    <w:rsid w:val="005E5996"/>
    <w:rsid w:val="005E5D1E"/>
    <w:rsid w:val="005E6074"/>
    <w:rsid w:val="005E627B"/>
    <w:rsid w:val="005E62BE"/>
    <w:rsid w:val="005E6C27"/>
    <w:rsid w:val="005E70DB"/>
    <w:rsid w:val="005E724E"/>
    <w:rsid w:val="005E760D"/>
    <w:rsid w:val="005E7CAB"/>
    <w:rsid w:val="005E7DC6"/>
    <w:rsid w:val="005F0E10"/>
    <w:rsid w:val="005F1D17"/>
    <w:rsid w:val="005F24BA"/>
    <w:rsid w:val="005F300B"/>
    <w:rsid w:val="005F34AB"/>
    <w:rsid w:val="005F358A"/>
    <w:rsid w:val="005F3E43"/>
    <w:rsid w:val="005F40BD"/>
    <w:rsid w:val="005F4B74"/>
    <w:rsid w:val="005F4FA6"/>
    <w:rsid w:val="005F5849"/>
    <w:rsid w:val="005F5BC6"/>
    <w:rsid w:val="005F60F6"/>
    <w:rsid w:val="005F6350"/>
    <w:rsid w:val="005F63C8"/>
    <w:rsid w:val="005F6666"/>
    <w:rsid w:val="005F6804"/>
    <w:rsid w:val="005F707A"/>
    <w:rsid w:val="005F73C2"/>
    <w:rsid w:val="005F7BCF"/>
    <w:rsid w:val="006001E2"/>
    <w:rsid w:val="0060054E"/>
    <w:rsid w:val="006008CE"/>
    <w:rsid w:val="00601188"/>
    <w:rsid w:val="006013B7"/>
    <w:rsid w:val="0060217E"/>
    <w:rsid w:val="00602431"/>
    <w:rsid w:val="0060248B"/>
    <w:rsid w:val="006031DF"/>
    <w:rsid w:val="006034F1"/>
    <w:rsid w:val="0060369F"/>
    <w:rsid w:val="00603719"/>
    <w:rsid w:val="00603EA8"/>
    <w:rsid w:val="00603FC3"/>
    <w:rsid w:val="0060436E"/>
    <w:rsid w:val="00605AA9"/>
    <w:rsid w:val="00605F60"/>
    <w:rsid w:val="00606401"/>
    <w:rsid w:val="00606913"/>
    <w:rsid w:val="00606B1B"/>
    <w:rsid w:val="00606C52"/>
    <w:rsid w:val="00607187"/>
    <w:rsid w:val="00607582"/>
    <w:rsid w:val="006075F6"/>
    <w:rsid w:val="00607CB8"/>
    <w:rsid w:val="006105AE"/>
    <w:rsid w:val="006109B9"/>
    <w:rsid w:val="00610BD1"/>
    <w:rsid w:val="00611F36"/>
    <w:rsid w:val="0061230D"/>
    <w:rsid w:val="006126A8"/>
    <w:rsid w:val="00612E57"/>
    <w:rsid w:val="006132B7"/>
    <w:rsid w:val="006133DD"/>
    <w:rsid w:val="00613AB4"/>
    <w:rsid w:val="00613D95"/>
    <w:rsid w:val="00614B26"/>
    <w:rsid w:val="00614B8F"/>
    <w:rsid w:val="00614F2D"/>
    <w:rsid w:val="0061542E"/>
    <w:rsid w:val="00615B3C"/>
    <w:rsid w:val="00616C81"/>
    <w:rsid w:val="00617191"/>
    <w:rsid w:val="006171FF"/>
    <w:rsid w:val="006204A1"/>
    <w:rsid w:val="00620CB5"/>
    <w:rsid w:val="00620D39"/>
    <w:rsid w:val="0062120F"/>
    <w:rsid w:val="006212BF"/>
    <w:rsid w:val="0062152B"/>
    <w:rsid w:val="00621DBD"/>
    <w:rsid w:val="0062209D"/>
    <w:rsid w:val="0062220D"/>
    <w:rsid w:val="0062225C"/>
    <w:rsid w:val="006223CD"/>
    <w:rsid w:val="006228E3"/>
    <w:rsid w:val="006229DF"/>
    <w:rsid w:val="00622C59"/>
    <w:rsid w:val="0062363A"/>
    <w:rsid w:val="006236F5"/>
    <w:rsid w:val="00623E4F"/>
    <w:rsid w:val="00623FD2"/>
    <w:rsid w:val="0062439E"/>
    <w:rsid w:val="006244FF"/>
    <w:rsid w:val="0062464B"/>
    <w:rsid w:val="006247ED"/>
    <w:rsid w:val="00624913"/>
    <w:rsid w:val="00625D2C"/>
    <w:rsid w:val="00626DAE"/>
    <w:rsid w:val="00626DBB"/>
    <w:rsid w:val="0062724A"/>
    <w:rsid w:val="0062782C"/>
    <w:rsid w:val="00630015"/>
    <w:rsid w:val="00630CBE"/>
    <w:rsid w:val="00631B1D"/>
    <w:rsid w:val="00631EB6"/>
    <w:rsid w:val="00632416"/>
    <w:rsid w:val="006326B7"/>
    <w:rsid w:val="00632AE3"/>
    <w:rsid w:val="006332B4"/>
    <w:rsid w:val="00633F32"/>
    <w:rsid w:val="00634146"/>
    <w:rsid w:val="00634ED8"/>
    <w:rsid w:val="00635535"/>
    <w:rsid w:val="00636D46"/>
    <w:rsid w:val="00637B0C"/>
    <w:rsid w:val="00637DE6"/>
    <w:rsid w:val="006402BE"/>
    <w:rsid w:val="00641C76"/>
    <w:rsid w:val="00642643"/>
    <w:rsid w:val="0064295D"/>
    <w:rsid w:val="00642DB2"/>
    <w:rsid w:val="006449A0"/>
    <w:rsid w:val="00644F2C"/>
    <w:rsid w:val="00644F56"/>
    <w:rsid w:val="00645369"/>
    <w:rsid w:val="006453A3"/>
    <w:rsid w:val="006455FB"/>
    <w:rsid w:val="00645D4C"/>
    <w:rsid w:val="006470B0"/>
    <w:rsid w:val="006471AC"/>
    <w:rsid w:val="006474F6"/>
    <w:rsid w:val="00647D04"/>
    <w:rsid w:val="00647E93"/>
    <w:rsid w:val="00647F8E"/>
    <w:rsid w:val="006502D7"/>
    <w:rsid w:val="006503DF"/>
    <w:rsid w:val="006509DC"/>
    <w:rsid w:val="00650CC2"/>
    <w:rsid w:val="00650E15"/>
    <w:rsid w:val="0065133D"/>
    <w:rsid w:val="006513C4"/>
    <w:rsid w:val="0065174F"/>
    <w:rsid w:val="00651D10"/>
    <w:rsid w:val="0065220A"/>
    <w:rsid w:val="006526D1"/>
    <w:rsid w:val="00652C30"/>
    <w:rsid w:val="006533F7"/>
    <w:rsid w:val="00653F53"/>
    <w:rsid w:val="0065418F"/>
    <w:rsid w:val="00654BB8"/>
    <w:rsid w:val="00655B49"/>
    <w:rsid w:val="0065739A"/>
    <w:rsid w:val="00657D05"/>
    <w:rsid w:val="006600DA"/>
    <w:rsid w:val="00660691"/>
    <w:rsid w:val="00660C67"/>
    <w:rsid w:val="00661407"/>
    <w:rsid w:val="006619BD"/>
    <w:rsid w:val="00661A71"/>
    <w:rsid w:val="00661F85"/>
    <w:rsid w:val="006620A8"/>
    <w:rsid w:val="00662F53"/>
    <w:rsid w:val="00663755"/>
    <w:rsid w:val="006637F1"/>
    <w:rsid w:val="006644B4"/>
    <w:rsid w:val="006646D9"/>
    <w:rsid w:val="00665B08"/>
    <w:rsid w:val="00665EBD"/>
    <w:rsid w:val="006669B7"/>
    <w:rsid w:val="00667DF2"/>
    <w:rsid w:val="0067138A"/>
    <w:rsid w:val="00672627"/>
    <w:rsid w:val="00672B8A"/>
    <w:rsid w:val="00672E79"/>
    <w:rsid w:val="00672FB5"/>
    <w:rsid w:val="00674768"/>
    <w:rsid w:val="00675CA9"/>
    <w:rsid w:val="00676A11"/>
    <w:rsid w:val="00676E88"/>
    <w:rsid w:val="00677917"/>
    <w:rsid w:val="006805CF"/>
    <w:rsid w:val="0068197F"/>
    <w:rsid w:val="00681A4C"/>
    <w:rsid w:val="00682FDE"/>
    <w:rsid w:val="0068325C"/>
    <w:rsid w:val="00683467"/>
    <w:rsid w:val="00683E16"/>
    <w:rsid w:val="00684237"/>
    <w:rsid w:val="006847B5"/>
    <w:rsid w:val="006847B6"/>
    <w:rsid w:val="0068480B"/>
    <w:rsid w:val="00684958"/>
    <w:rsid w:val="00684A22"/>
    <w:rsid w:val="00684A40"/>
    <w:rsid w:val="00684B46"/>
    <w:rsid w:val="00685517"/>
    <w:rsid w:val="0068624D"/>
    <w:rsid w:val="006866AD"/>
    <w:rsid w:val="00686AD0"/>
    <w:rsid w:val="00686C1F"/>
    <w:rsid w:val="00686F6B"/>
    <w:rsid w:val="006878F6"/>
    <w:rsid w:val="00687D5B"/>
    <w:rsid w:val="00690BB3"/>
    <w:rsid w:val="00690F34"/>
    <w:rsid w:val="00691566"/>
    <w:rsid w:val="006918B0"/>
    <w:rsid w:val="00692453"/>
    <w:rsid w:val="00692AB8"/>
    <w:rsid w:val="00693180"/>
    <w:rsid w:val="00693262"/>
    <w:rsid w:val="0069357B"/>
    <w:rsid w:val="006937D6"/>
    <w:rsid w:val="00693AA7"/>
    <w:rsid w:val="00694082"/>
    <w:rsid w:val="00694109"/>
    <w:rsid w:val="0069480F"/>
    <w:rsid w:val="00694BE6"/>
    <w:rsid w:val="00695009"/>
    <w:rsid w:val="00695537"/>
    <w:rsid w:val="006955AC"/>
    <w:rsid w:val="006955FE"/>
    <w:rsid w:val="00695BF3"/>
    <w:rsid w:val="00695DD8"/>
    <w:rsid w:val="00696293"/>
    <w:rsid w:val="006964DD"/>
    <w:rsid w:val="006966BB"/>
    <w:rsid w:val="006971ED"/>
    <w:rsid w:val="00697982"/>
    <w:rsid w:val="006A02F2"/>
    <w:rsid w:val="006A0BB1"/>
    <w:rsid w:val="006A0D4A"/>
    <w:rsid w:val="006A14F3"/>
    <w:rsid w:val="006A17DA"/>
    <w:rsid w:val="006A1A3E"/>
    <w:rsid w:val="006A1DFD"/>
    <w:rsid w:val="006A2163"/>
    <w:rsid w:val="006A2526"/>
    <w:rsid w:val="006A34A8"/>
    <w:rsid w:val="006A3AF6"/>
    <w:rsid w:val="006A3E8A"/>
    <w:rsid w:val="006A4C6C"/>
    <w:rsid w:val="006A4EB5"/>
    <w:rsid w:val="006A5C79"/>
    <w:rsid w:val="006A5C8B"/>
    <w:rsid w:val="006A5E4F"/>
    <w:rsid w:val="006A622D"/>
    <w:rsid w:val="006A62AB"/>
    <w:rsid w:val="006A7296"/>
    <w:rsid w:val="006A732F"/>
    <w:rsid w:val="006A778A"/>
    <w:rsid w:val="006B0524"/>
    <w:rsid w:val="006B1115"/>
    <w:rsid w:val="006B1373"/>
    <w:rsid w:val="006B1D8C"/>
    <w:rsid w:val="006B21E7"/>
    <w:rsid w:val="006B2CAA"/>
    <w:rsid w:val="006B33BE"/>
    <w:rsid w:val="006B37ED"/>
    <w:rsid w:val="006B42EF"/>
    <w:rsid w:val="006B4C05"/>
    <w:rsid w:val="006B550E"/>
    <w:rsid w:val="006B5AC0"/>
    <w:rsid w:val="006B611B"/>
    <w:rsid w:val="006B682F"/>
    <w:rsid w:val="006B737C"/>
    <w:rsid w:val="006B7B9E"/>
    <w:rsid w:val="006C015E"/>
    <w:rsid w:val="006C0401"/>
    <w:rsid w:val="006C0CD6"/>
    <w:rsid w:val="006C193A"/>
    <w:rsid w:val="006C1A83"/>
    <w:rsid w:val="006C20E5"/>
    <w:rsid w:val="006C2AD8"/>
    <w:rsid w:val="006C3185"/>
    <w:rsid w:val="006C34A7"/>
    <w:rsid w:val="006C39BB"/>
    <w:rsid w:val="006C4BD5"/>
    <w:rsid w:val="006C4C67"/>
    <w:rsid w:val="006C4E56"/>
    <w:rsid w:val="006C59C0"/>
    <w:rsid w:val="006C6046"/>
    <w:rsid w:val="006C6051"/>
    <w:rsid w:val="006C6148"/>
    <w:rsid w:val="006C6B05"/>
    <w:rsid w:val="006C7178"/>
    <w:rsid w:val="006C7811"/>
    <w:rsid w:val="006C7CE2"/>
    <w:rsid w:val="006C7F49"/>
    <w:rsid w:val="006D003B"/>
    <w:rsid w:val="006D088E"/>
    <w:rsid w:val="006D0A0F"/>
    <w:rsid w:val="006D0A5F"/>
    <w:rsid w:val="006D110F"/>
    <w:rsid w:val="006D2585"/>
    <w:rsid w:val="006D2DBD"/>
    <w:rsid w:val="006D4218"/>
    <w:rsid w:val="006D4398"/>
    <w:rsid w:val="006D4B1E"/>
    <w:rsid w:val="006D4C15"/>
    <w:rsid w:val="006D4C86"/>
    <w:rsid w:val="006D4FA1"/>
    <w:rsid w:val="006D5174"/>
    <w:rsid w:val="006D5736"/>
    <w:rsid w:val="006D5B7D"/>
    <w:rsid w:val="006D6316"/>
    <w:rsid w:val="006D6956"/>
    <w:rsid w:val="006D6BE9"/>
    <w:rsid w:val="006D6D48"/>
    <w:rsid w:val="006D6EB7"/>
    <w:rsid w:val="006D6EF8"/>
    <w:rsid w:val="006D759A"/>
    <w:rsid w:val="006D7CCE"/>
    <w:rsid w:val="006E0678"/>
    <w:rsid w:val="006E08B0"/>
    <w:rsid w:val="006E130E"/>
    <w:rsid w:val="006E131F"/>
    <w:rsid w:val="006E1769"/>
    <w:rsid w:val="006E1841"/>
    <w:rsid w:val="006E1E77"/>
    <w:rsid w:val="006E20A4"/>
    <w:rsid w:val="006E2123"/>
    <w:rsid w:val="006E2613"/>
    <w:rsid w:val="006E2891"/>
    <w:rsid w:val="006E2A60"/>
    <w:rsid w:val="006E2C0E"/>
    <w:rsid w:val="006E3931"/>
    <w:rsid w:val="006E4160"/>
    <w:rsid w:val="006E46FE"/>
    <w:rsid w:val="006E472F"/>
    <w:rsid w:val="006E4772"/>
    <w:rsid w:val="006E4D58"/>
    <w:rsid w:val="006E554A"/>
    <w:rsid w:val="006E558B"/>
    <w:rsid w:val="006E5DF8"/>
    <w:rsid w:val="006E702C"/>
    <w:rsid w:val="006E712E"/>
    <w:rsid w:val="006E71B8"/>
    <w:rsid w:val="006E7387"/>
    <w:rsid w:val="006E7812"/>
    <w:rsid w:val="006E7888"/>
    <w:rsid w:val="006F05AA"/>
    <w:rsid w:val="006F06B4"/>
    <w:rsid w:val="006F0A72"/>
    <w:rsid w:val="006F0F33"/>
    <w:rsid w:val="006F0F9A"/>
    <w:rsid w:val="006F1741"/>
    <w:rsid w:val="006F1984"/>
    <w:rsid w:val="006F1AB2"/>
    <w:rsid w:val="006F1BEB"/>
    <w:rsid w:val="006F26ED"/>
    <w:rsid w:val="006F29F3"/>
    <w:rsid w:val="006F2CD4"/>
    <w:rsid w:val="006F3730"/>
    <w:rsid w:val="006F3B62"/>
    <w:rsid w:val="006F4E60"/>
    <w:rsid w:val="006F5173"/>
    <w:rsid w:val="006F5730"/>
    <w:rsid w:val="006F5901"/>
    <w:rsid w:val="006F5ED1"/>
    <w:rsid w:val="006F611F"/>
    <w:rsid w:val="006F75B9"/>
    <w:rsid w:val="007003A0"/>
    <w:rsid w:val="007004DE"/>
    <w:rsid w:val="00700532"/>
    <w:rsid w:val="0070057B"/>
    <w:rsid w:val="00700A46"/>
    <w:rsid w:val="00700F81"/>
    <w:rsid w:val="00701415"/>
    <w:rsid w:val="00701A72"/>
    <w:rsid w:val="00701B55"/>
    <w:rsid w:val="00701CE6"/>
    <w:rsid w:val="00701D05"/>
    <w:rsid w:val="00701EA2"/>
    <w:rsid w:val="0070278B"/>
    <w:rsid w:val="007039DF"/>
    <w:rsid w:val="007039F0"/>
    <w:rsid w:val="00703B14"/>
    <w:rsid w:val="00703D91"/>
    <w:rsid w:val="00704164"/>
    <w:rsid w:val="00704174"/>
    <w:rsid w:val="007043DE"/>
    <w:rsid w:val="00704482"/>
    <w:rsid w:val="007044BA"/>
    <w:rsid w:val="00704605"/>
    <w:rsid w:val="007051BD"/>
    <w:rsid w:val="00705237"/>
    <w:rsid w:val="00705C1C"/>
    <w:rsid w:val="00705CC6"/>
    <w:rsid w:val="00706339"/>
    <w:rsid w:val="0070651A"/>
    <w:rsid w:val="00706D81"/>
    <w:rsid w:val="007071AE"/>
    <w:rsid w:val="00707235"/>
    <w:rsid w:val="00707E6E"/>
    <w:rsid w:val="00707FCF"/>
    <w:rsid w:val="00710177"/>
    <w:rsid w:val="007102C7"/>
    <w:rsid w:val="00710645"/>
    <w:rsid w:val="007107A7"/>
    <w:rsid w:val="007118B7"/>
    <w:rsid w:val="007123B3"/>
    <w:rsid w:val="00712618"/>
    <w:rsid w:val="00712EA3"/>
    <w:rsid w:val="007135D2"/>
    <w:rsid w:val="007138D0"/>
    <w:rsid w:val="00713983"/>
    <w:rsid w:val="00713C4C"/>
    <w:rsid w:val="0071477C"/>
    <w:rsid w:val="00715321"/>
    <w:rsid w:val="00715564"/>
    <w:rsid w:val="007155A1"/>
    <w:rsid w:val="00716812"/>
    <w:rsid w:val="00716852"/>
    <w:rsid w:val="00716884"/>
    <w:rsid w:val="00716E4E"/>
    <w:rsid w:val="00717C4C"/>
    <w:rsid w:val="00720F6F"/>
    <w:rsid w:val="0072121D"/>
    <w:rsid w:val="007213CE"/>
    <w:rsid w:val="007216EB"/>
    <w:rsid w:val="007217E2"/>
    <w:rsid w:val="007219F9"/>
    <w:rsid w:val="0072216B"/>
    <w:rsid w:val="00723242"/>
    <w:rsid w:val="00723315"/>
    <w:rsid w:val="0072356D"/>
    <w:rsid w:val="00723D93"/>
    <w:rsid w:val="00724BB9"/>
    <w:rsid w:val="00724C5C"/>
    <w:rsid w:val="007251F8"/>
    <w:rsid w:val="00725D1F"/>
    <w:rsid w:val="00725E35"/>
    <w:rsid w:val="0072606B"/>
    <w:rsid w:val="0072728D"/>
    <w:rsid w:val="00727975"/>
    <w:rsid w:val="00727BE6"/>
    <w:rsid w:val="00727D56"/>
    <w:rsid w:val="00730154"/>
    <w:rsid w:val="00730D22"/>
    <w:rsid w:val="00730E7A"/>
    <w:rsid w:val="00732476"/>
    <w:rsid w:val="00732FA0"/>
    <w:rsid w:val="007333C5"/>
    <w:rsid w:val="00733682"/>
    <w:rsid w:val="00733E65"/>
    <w:rsid w:val="00733FE0"/>
    <w:rsid w:val="00734323"/>
    <w:rsid w:val="00734A50"/>
    <w:rsid w:val="007352B5"/>
    <w:rsid w:val="007354D1"/>
    <w:rsid w:val="00735939"/>
    <w:rsid w:val="00735BB1"/>
    <w:rsid w:val="00735D4D"/>
    <w:rsid w:val="0073613E"/>
    <w:rsid w:val="00736E08"/>
    <w:rsid w:val="0073734E"/>
    <w:rsid w:val="00737922"/>
    <w:rsid w:val="00737F83"/>
    <w:rsid w:val="007411D4"/>
    <w:rsid w:val="00741619"/>
    <w:rsid w:val="00741A54"/>
    <w:rsid w:val="00741B5C"/>
    <w:rsid w:val="007421A2"/>
    <w:rsid w:val="00742CCE"/>
    <w:rsid w:val="007432FE"/>
    <w:rsid w:val="007441A3"/>
    <w:rsid w:val="0074487A"/>
    <w:rsid w:val="0074536A"/>
    <w:rsid w:val="00745445"/>
    <w:rsid w:val="007457E6"/>
    <w:rsid w:val="00745FB8"/>
    <w:rsid w:val="00746F91"/>
    <w:rsid w:val="0074705E"/>
    <w:rsid w:val="0075065E"/>
    <w:rsid w:val="0075147B"/>
    <w:rsid w:val="0075148A"/>
    <w:rsid w:val="00751B2F"/>
    <w:rsid w:val="007521B0"/>
    <w:rsid w:val="0075225E"/>
    <w:rsid w:val="007523D7"/>
    <w:rsid w:val="0075261C"/>
    <w:rsid w:val="00752B2C"/>
    <w:rsid w:val="00752C76"/>
    <w:rsid w:val="00753613"/>
    <w:rsid w:val="007545E0"/>
    <w:rsid w:val="00754B80"/>
    <w:rsid w:val="00756125"/>
    <w:rsid w:val="007563A2"/>
    <w:rsid w:val="00756461"/>
    <w:rsid w:val="0075693C"/>
    <w:rsid w:val="007569D9"/>
    <w:rsid w:val="00757ACD"/>
    <w:rsid w:val="00757C21"/>
    <w:rsid w:val="00757D7B"/>
    <w:rsid w:val="00757F0E"/>
    <w:rsid w:val="00760120"/>
    <w:rsid w:val="00762545"/>
    <w:rsid w:val="007629F5"/>
    <w:rsid w:val="00762DEB"/>
    <w:rsid w:val="0076348D"/>
    <w:rsid w:val="0076373C"/>
    <w:rsid w:val="00763C84"/>
    <w:rsid w:val="00763CAF"/>
    <w:rsid w:val="00763CE5"/>
    <w:rsid w:val="00763DB9"/>
    <w:rsid w:val="00764302"/>
    <w:rsid w:val="007656C8"/>
    <w:rsid w:val="00765F5E"/>
    <w:rsid w:val="0076616F"/>
    <w:rsid w:val="007663C6"/>
    <w:rsid w:val="007664E6"/>
    <w:rsid w:val="00766F1F"/>
    <w:rsid w:val="00767769"/>
    <w:rsid w:val="0076776A"/>
    <w:rsid w:val="00767D7C"/>
    <w:rsid w:val="00770535"/>
    <w:rsid w:val="00770915"/>
    <w:rsid w:val="00770D1C"/>
    <w:rsid w:val="00770EB3"/>
    <w:rsid w:val="00771231"/>
    <w:rsid w:val="00771443"/>
    <w:rsid w:val="00771BCC"/>
    <w:rsid w:val="00772339"/>
    <w:rsid w:val="00772722"/>
    <w:rsid w:val="00772738"/>
    <w:rsid w:val="00773C35"/>
    <w:rsid w:val="00773F0F"/>
    <w:rsid w:val="007741BA"/>
    <w:rsid w:val="007749B6"/>
    <w:rsid w:val="00774A8C"/>
    <w:rsid w:val="007757B5"/>
    <w:rsid w:val="007757D1"/>
    <w:rsid w:val="00775B26"/>
    <w:rsid w:val="0077658A"/>
    <w:rsid w:val="0077681F"/>
    <w:rsid w:val="00777730"/>
    <w:rsid w:val="007779FE"/>
    <w:rsid w:val="00777BAF"/>
    <w:rsid w:val="00780090"/>
    <w:rsid w:val="00780B4E"/>
    <w:rsid w:val="007810FF"/>
    <w:rsid w:val="00781D39"/>
    <w:rsid w:val="0078269F"/>
    <w:rsid w:val="007827D3"/>
    <w:rsid w:val="00782BC3"/>
    <w:rsid w:val="00782CBF"/>
    <w:rsid w:val="007846C1"/>
    <w:rsid w:val="007859FD"/>
    <w:rsid w:val="00785D1A"/>
    <w:rsid w:val="007861E7"/>
    <w:rsid w:val="0078766E"/>
    <w:rsid w:val="00791808"/>
    <w:rsid w:val="0079197D"/>
    <w:rsid w:val="00792852"/>
    <w:rsid w:val="00793731"/>
    <w:rsid w:val="00793DD4"/>
    <w:rsid w:val="00793F02"/>
    <w:rsid w:val="00794385"/>
    <w:rsid w:val="00795BC3"/>
    <w:rsid w:val="00795BCB"/>
    <w:rsid w:val="00796E37"/>
    <w:rsid w:val="00796F24"/>
    <w:rsid w:val="00797A62"/>
    <w:rsid w:val="007A02BA"/>
    <w:rsid w:val="007A050A"/>
    <w:rsid w:val="007A0669"/>
    <w:rsid w:val="007A07BF"/>
    <w:rsid w:val="007A098B"/>
    <w:rsid w:val="007A0A12"/>
    <w:rsid w:val="007A1658"/>
    <w:rsid w:val="007A1E7D"/>
    <w:rsid w:val="007A1EBB"/>
    <w:rsid w:val="007A2BD9"/>
    <w:rsid w:val="007A3D59"/>
    <w:rsid w:val="007A44E4"/>
    <w:rsid w:val="007A46C7"/>
    <w:rsid w:val="007A497F"/>
    <w:rsid w:val="007A4DBE"/>
    <w:rsid w:val="007A53FC"/>
    <w:rsid w:val="007A5470"/>
    <w:rsid w:val="007A55AC"/>
    <w:rsid w:val="007A5D95"/>
    <w:rsid w:val="007A6013"/>
    <w:rsid w:val="007A62CB"/>
    <w:rsid w:val="007A6D8C"/>
    <w:rsid w:val="007A6F93"/>
    <w:rsid w:val="007A7475"/>
    <w:rsid w:val="007A74D4"/>
    <w:rsid w:val="007A764C"/>
    <w:rsid w:val="007A77F7"/>
    <w:rsid w:val="007A7F84"/>
    <w:rsid w:val="007A7FEA"/>
    <w:rsid w:val="007B03A6"/>
    <w:rsid w:val="007B05E3"/>
    <w:rsid w:val="007B1AA7"/>
    <w:rsid w:val="007B1CF4"/>
    <w:rsid w:val="007B269C"/>
    <w:rsid w:val="007B2B2F"/>
    <w:rsid w:val="007B2BC1"/>
    <w:rsid w:val="007B2E74"/>
    <w:rsid w:val="007B2F80"/>
    <w:rsid w:val="007B37EF"/>
    <w:rsid w:val="007B3AD0"/>
    <w:rsid w:val="007B3EC7"/>
    <w:rsid w:val="007B40FA"/>
    <w:rsid w:val="007B4535"/>
    <w:rsid w:val="007B4D05"/>
    <w:rsid w:val="007B4E20"/>
    <w:rsid w:val="007B4F35"/>
    <w:rsid w:val="007B52FC"/>
    <w:rsid w:val="007B6039"/>
    <w:rsid w:val="007B74F9"/>
    <w:rsid w:val="007B7B4B"/>
    <w:rsid w:val="007B7BC2"/>
    <w:rsid w:val="007C04C7"/>
    <w:rsid w:val="007C0842"/>
    <w:rsid w:val="007C1803"/>
    <w:rsid w:val="007C1C7C"/>
    <w:rsid w:val="007C1E0A"/>
    <w:rsid w:val="007C2193"/>
    <w:rsid w:val="007C2326"/>
    <w:rsid w:val="007C2BB8"/>
    <w:rsid w:val="007C3370"/>
    <w:rsid w:val="007C399E"/>
    <w:rsid w:val="007C43A0"/>
    <w:rsid w:val="007C4418"/>
    <w:rsid w:val="007C4A50"/>
    <w:rsid w:val="007C4DE0"/>
    <w:rsid w:val="007C53B0"/>
    <w:rsid w:val="007C55B9"/>
    <w:rsid w:val="007C572A"/>
    <w:rsid w:val="007C5F28"/>
    <w:rsid w:val="007C64EA"/>
    <w:rsid w:val="007C6E32"/>
    <w:rsid w:val="007C740D"/>
    <w:rsid w:val="007C7827"/>
    <w:rsid w:val="007C79B7"/>
    <w:rsid w:val="007C79CC"/>
    <w:rsid w:val="007C7A5B"/>
    <w:rsid w:val="007C7BA7"/>
    <w:rsid w:val="007C7E0D"/>
    <w:rsid w:val="007C7E65"/>
    <w:rsid w:val="007C7FA6"/>
    <w:rsid w:val="007D0339"/>
    <w:rsid w:val="007D0471"/>
    <w:rsid w:val="007D096F"/>
    <w:rsid w:val="007D0977"/>
    <w:rsid w:val="007D0D02"/>
    <w:rsid w:val="007D10B6"/>
    <w:rsid w:val="007D10FC"/>
    <w:rsid w:val="007D13BB"/>
    <w:rsid w:val="007D1791"/>
    <w:rsid w:val="007D1842"/>
    <w:rsid w:val="007D1E75"/>
    <w:rsid w:val="007D1E96"/>
    <w:rsid w:val="007D25EA"/>
    <w:rsid w:val="007D26AE"/>
    <w:rsid w:val="007D29BB"/>
    <w:rsid w:val="007D2C6F"/>
    <w:rsid w:val="007D36F1"/>
    <w:rsid w:val="007D396B"/>
    <w:rsid w:val="007D3974"/>
    <w:rsid w:val="007D3BCF"/>
    <w:rsid w:val="007D3DE7"/>
    <w:rsid w:val="007D41D7"/>
    <w:rsid w:val="007D4428"/>
    <w:rsid w:val="007D4B1E"/>
    <w:rsid w:val="007D57BB"/>
    <w:rsid w:val="007D6E8D"/>
    <w:rsid w:val="007D7455"/>
    <w:rsid w:val="007E06F2"/>
    <w:rsid w:val="007E070C"/>
    <w:rsid w:val="007E0737"/>
    <w:rsid w:val="007E07C4"/>
    <w:rsid w:val="007E094B"/>
    <w:rsid w:val="007E0FEF"/>
    <w:rsid w:val="007E1101"/>
    <w:rsid w:val="007E13AB"/>
    <w:rsid w:val="007E1451"/>
    <w:rsid w:val="007E2C57"/>
    <w:rsid w:val="007E3288"/>
    <w:rsid w:val="007E3431"/>
    <w:rsid w:val="007E361D"/>
    <w:rsid w:val="007E387E"/>
    <w:rsid w:val="007E4656"/>
    <w:rsid w:val="007E4BA3"/>
    <w:rsid w:val="007E50C8"/>
    <w:rsid w:val="007E5126"/>
    <w:rsid w:val="007E52CF"/>
    <w:rsid w:val="007E5440"/>
    <w:rsid w:val="007E5CB7"/>
    <w:rsid w:val="007E6517"/>
    <w:rsid w:val="007E681F"/>
    <w:rsid w:val="007E6A7B"/>
    <w:rsid w:val="007E6D06"/>
    <w:rsid w:val="007E6E23"/>
    <w:rsid w:val="007E6F83"/>
    <w:rsid w:val="007E7701"/>
    <w:rsid w:val="007E7B29"/>
    <w:rsid w:val="007F157E"/>
    <w:rsid w:val="007F1701"/>
    <w:rsid w:val="007F1EFA"/>
    <w:rsid w:val="007F1F95"/>
    <w:rsid w:val="007F1F9D"/>
    <w:rsid w:val="007F275B"/>
    <w:rsid w:val="007F2D12"/>
    <w:rsid w:val="007F311E"/>
    <w:rsid w:val="007F395B"/>
    <w:rsid w:val="007F3F6B"/>
    <w:rsid w:val="007F49C1"/>
    <w:rsid w:val="007F5522"/>
    <w:rsid w:val="007F58E6"/>
    <w:rsid w:val="007F5DA8"/>
    <w:rsid w:val="007F6E28"/>
    <w:rsid w:val="007F711C"/>
    <w:rsid w:val="007F7AD6"/>
    <w:rsid w:val="00800817"/>
    <w:rsid w:val="00801000"/>
    <w:rsid w:val="00801133"/>
    <w:rsid w:val="00801758"/>
    <w:rsid w:val="00801A46"/>
    <w:rsid w:val="00801CD1"/>
    <w:rsid w:val="00801E2D"/>
    <w:rsid w:val="00801E55"/>
    <w:rsid w:val="00802003"/>
    <w:rsid w:val="008027E8"/>
    <w:rsid w:val="00803322"/>
    <w:rsid w:val="00803892"/>
    <w:rsid w:val="00804104"/>
    <w:rsid w:val="00804229"/>
    <w:rsid w:val="00804F1B"/>
    <w:rsid w:val="008052C2"/>
    <w:rsid w:val="008056ED"/>
    <w:rsid w:val="00805A5B"/>
    <w:rsid w:val="008066B7"/>
    <w:rsid w:val="00806877"/>
    <w:rsid w:val="00806D65"/>
    <w:rsid w:val="00807712"/>
    <w:rsid w:val="00807A34"/>
    <w:rsid w:val="00810894"/>
    <w:rsid w:val="00811D35"/>
    <w:rsid w:val="00811E06"/>
    <w:rsid w:val="00811E69"/>
    <w:rsid w:val="00812166"/>
    <w:rsid w:val="00812189"/>
    <w:rsid w:val="0081265B"/>
    <w:rsid w:val="008130C3"/>
    <w:rsid w:val="008131F9"/>
    <w:rsid w:val="00813321"/>
    <w:rsid w:val="00813919"/>
    <w:rsid w:val="00813BCE"/>
    <w:rsid w:val="00814BCC"/>
    <w:rsid w:val="0081503B"/>
    <w:rsid w:val="008157F6"/>
    <w:rsid w:val="00815834"/>
    <w:rsid w:val="00816BFE"/>
    <w:rsid w:val="00816F12"/>
    <w:rsid w:val="008175FF"/>
    <w:rsid w:val="00817B8F"/>
    <w:rsid w:val="00817B93"/>
    <w:rsid w:val="00817C21"/>
    <w:rsid w:val="00817F5D"/>
    <w:rsid w:val="00820125"/>
    <w:rsid w:val="008201B7"/>
    <w:rsid w:val="00820ABE"/>
    <w:rsid w:val="00820C6E"/>
    <w:rsid w:val="00820D43"/>
    <w:rsid w:val="00820DDC"/>
    <w:rsid w:val="008212F8"/>
    <w:rsid w:val="008218AF"/>
    <w:rsid w:val="00821B02"/>
    <w:rsid w:val="008225B1"/>
    <w:rsid w:val="00822BB3"/>
    <w:rsid w:val="008235BA"/>
    <w:rsid w:val="00823711"/>
    <w:rsid w:val="008245D7"/>
    <w:rsid w:val="00824898"/>
    <w:rsid w:val="008249D0"/>
    <w:rsid w:val="00824AC4"/>
    <w:rsid w:val="00824CD7"/>
    <w:rsid w:val="008251F5"/>
    <w:rsid w:val="00825790"/>
    <w:rsid w:val="00825FE7"/>
    <w:rsid w:val="0082649C"/>
    <w:rsid w:val="00826B6B"/>
    <w:rsid w:val="008272C5"/>
    <w:rsid w:val="00830048"/>
    <w:rsid w:val="00830CC7"/>
    <w:rsid w:val="00831525"/>
    <w:rsid w:val="00831B63"/>
    <w:rsid w:val="00831DD7"/>
    <w:rsid w:val="0083234A"/>
    <w:rsid w:val="00832A0F"/>
    <w:rsid w:val="008330E2"/>
    <w:rsid w:val="00834B80"/>
    <w:rsid w:val="0083539C"/>
    <w:rsid w:val="008408C5"/>
    <w:rsid w:val="00840BF0"/>
    <w:rsid w:val="00841519"/>
    <w:rsid w:val="008418A3"/>
    <w:rsid w:val="008418EA"/>
    <w:rsid w:val="00841A78"/>
    <w:rsid w:val="00841AFE"/>
    <w:rsid w:val="00841C77"/>
    <w:rsid w:val="00841E4D"/>
    <w:rsid w:val="0084204A"/>
    <w:rsid w:val="0084252B"/>
    <w:rsid w:val="00842995"/>
    <w:rsid w:val="00843026"/>
    <w:rsid w:val="0084385F"/>
    <w:rsid w:val="00843C66"/>
    <w:rsid w:val="00843D75"/>
    <w:rsid w:val="00843E32"/>
    <w:rsid w:val="00844B40"/>
    <w:rsid w:val="00844C4D"/>
    <w:rsid w:val="00845010"/>
    <w:rsid w:val="0084573B"/>
    <w:rsid w:val="00845899"/>
    <w:rsid w:val="0084656B"/>
    <w:rsid w:val="008466E2"/>
    <w:rsid w:val="00846962"/>
    <w:rsid w:val="00846E1D"/>
    <w:rsid w:val="00846E61"/>
    <w:rsid w:val="008472BC"/>
    <w:rsid w:val="0085013E"/>
    <w:rsid w:val="008501F9"/>
    <w:rsid w:val="00850CEB"/>
    <w:rsid w:val="00851A6B"/>
    <w:rsid w:val="008522CF"/>
    <w:rsid w:val="00853608"/>
    <w:rsid w:val="00853689"/>
    <w:rsid w:val="0085465E"/>
    <w:rsid w:val="00854744"/>
    <w:rsid w:val="00854B01"/>
    <w:rsid w:val="0085521C"/>
    <w:rsid w:val="0085539B"/>
    <w:rsid w:val="008565E6"/>
    <w:rsid w:val="00856EB3"/>
    <w:rsid w:val="0085798A"/>
    <w:rsid w:val="00860A5D"/>
    <w:rsid w:val="00860C5C"/>
    <w:rsid w:val="00860E67"/>
    <w:rsid w:val="00860F58"/>
    <w:rsid w:val="0086183E"/>
    <w:rsid w:val="0086192A"/>
    <w:rsid w:val="00862952"/>
    <w:rsid w:val="00862EB9"/>
    <w:rsid w:val="0086384C"/>
    <w:rsid w:val="00863AE1"/>
    <w:rsid w:val="00864690"/>
    <w:rsid w:val="0086507F"/>
    <w:rsid w:val="008668A0"/>
    <w:rsid w:val="0086697E"/>
    <w:rsid w:val="00866B3D"/>
    <w:rsid w:val="00866E8C"/>
    <w:rsid w:val="008674B7"/>
    <w:rsid w:val="00867C7A"/>
    <w:rsid w:val="00867D77"/>
    <w:rsid w:val="00867E94"/>
    <w:rsid w:val="00870077"/>
    <w:rsid w:val="00870B3C"/>
    <w:rsid w:val="00870EEC"/>
    <w:rsid w:val="008712E4"/>
    <w:rsid w:val="008715C7"/>
    <w:rsid w:val="0087163A"/>
    <w:rsid w:val="00872244"/>
    <w:rsid w:val="0087225A"/>
    <w:rsid w:val="0087280E"/>
    <w:rsid w:val="00872AD1"/>
    <w:rsid w:val="00872E46"/>
    <w:rsid w:val="00873082"/>
    <w:rsid w:val="00873630"/>
    <w:rsid w:val="00873A07"/>
    <w:rsid w:val="0087484E"/>
    <w:rsid w:val="00874A55"/>
    <w:rsid w:val="00875593"/>
    <w:rsid w:val="00875988"/>
    <w:rsid w:val="00875A6F"/>
    <w:rsid w:val="00876578"/>
    <w:rsid w:val="008769A5"/>
    <w:rsid w:val="00876D43"/>
    <w:rsid w:val="008775D1"/>
    <w:rsid w:val="008779A7"/>
    <w:rsid w:val="00880362"/>
    <w:rsid w:val="00881144"/>
    <w:rsid w:val="0088120A"/>
    <w:rsid w:val="0088159A"/>
    <w:rsid w:val="00882768"/>
    <w:rsid w:val="00883BEA"/>
    <w:rsid w:val="00883DB2"/>
    <w:rsid w:val="00884308"/>
    <w:rsid w:val="008848C7"/>
    <w:rsid w:val="00884F71"/>
    <w:rsid w:val="008858CF"/>
    <w:rsid w:val="00885B7F"/>
    <w:rsid w:val="0088611A"/>
    <w:rsid w:val="00886257"/>
    <w:rsid w:val="008867FD"/>
    <w:rsid w:val="00887121"/>
    <w:rsid w:val="008874F9"/>
    <w:rsid w:val="00887806"/>
    <w:rsid w:val="008878F7"/>
    <w:rsid w:val="00890567"/>
    <w:rsid w:val="008909D2"/>
    <w:rsid w:val="008909EE"/>
    <w:rsid w:val="008913BD"/>
    <w:rsid w:val="008919C1"/>
    <w:rsid w:val="00891A06"/>
    <w:rsid w:val="0089227B"/>
    <w:rsid w:val="00892695"/>
    <w:rsid w:val="00892F22"/>
    <w:rsid w:val="00893396"/>
    <w:rsid w:val="00893ADC"/>
    <w:rsid w:val="00894361"/>
    <w:rsid w:val="0089444A"/>
    <w:rsid w:val="008949E5"/>
    <w:rsid w:val="00896CF4"/>
    <w:rsid w:val="008971C7"/>
    <w:rsid w:val="0089781B"/>
    <w:rsid w:val="00897E3B"/>
    <w:rsid w:val="008A036B"/>
    <w:rsid w:val="008A04F0"/>
    <w:rsid w:val="008A08FB"/>
    <w:rsid w:val="008A1DA1"/>
    <w:rsid w:val="008A1EC9"/>
    <w:rsid w:val="008A22CD"/>
    <w:rsid w:val="008A28E8"/>
    <w:rsid w:val="008A2BE9"/>
    <w:rsid w:val="008A349B"/>
    <w:rsid w:val="008A3B15"/>
    <w:rsid w:val="008A3E9E"/>
    <w:rsid w:val="008A3F3F"/>
    <w:rsid w:val="008A420D"/>
    <w:rsid w:val="008A42FE"/>
    <w:rsid w:val="008A48D6"/>
    <w:rsid w:val="008A6585"/>
    <w:rsid w:val="008A67B8"/>
    <w:rsid w:val="008A6C21"/>
    <w:rsid w:val="008A6F51"/>
    <w:rsid w:val="008A7102"/>
    <w:rsid w:val="008A7195"/>
    <w:rsid w:val="008A756D"/>
    <w:rsid w:val="008A760D"/>
    <w:rsid w:val="008A7C9B"/>
    <w:rsid w:val="008B0D97"/>
    <w:rsid w:val="008B0E09"/>
    <w:rsid w:val="008B1269"/>
    <w:rsid w:val="008B1638"/>
    <w:rsid w:val="008B1C13"/>
    <w:rsid w:val="008B1DA6"/>
    <w:rsid w:val="008B2718"/>
    <w:rsid w:val="008B2E6D"/>
    <w:rsid w:val="008B371B"/>
    <w:rsid w:val="008B3734"/>
    <w:rsid w:val="008B3913"/>
    <w:rsid w:val="008B3BE0"/>
    <w:rsid w:val="008B3C4A"/>
    <w:rsid w:val="008B4277"/>
    <w:rsid w:val="008B4A31"/>
    <w:rsid w:val="008B4DF7"/>
    <w:rsid w:val="008B4E27"/>
    <w:rsid w:val="008B6366"/>
    <w:rsid w:val="008B6662"/>
    <w:rsid w:val="008B6840"/>
    <w:rsid w:val="008B703D"/>
    <w:rsid w:val="008B7974"/>
    <w:rsid w:val="008C07E7"/>
    <w:rsid w:val="008C0F8A"/>
    <w:rsid w:val="008C1311"/>
    <w:rsid w:val="008C2087"/>
    <w:rsid w:val="008C2715"/>
    <w:rsid w:val="008C2799"/>
    <w:rsid w:val="008C2971"/>
    <w:rsid w:val="008C2CB3"/>
    <w:rsid w:val="008C3698"/>
    <w:rsid w:val="008C397D"/>
    <w:rsid w:val="008C3B59"/>
    <w:rsid w:val="008C4022"/>
    <w:rsid w:val="008C433C"/>
    <w:rsid w:val="008C484F"/>
    <w:rsid w:val="008C5256"/>
    <w:rsid w:val="008C57EA"/>
    <w:rsid w:val="008C5DB0"/>
    <w:rsid w:val="008C6FEA"/>
    <w:rsid w:val="008C780C"/>
    <w:rsid w:val="008C7FB3"/>
    <w:rsid w:val="008D024E"/>
    <w:rsid w:val="008D0A37"/>
    <w:rsid w:val="008D0B43"/>
    <w:rsid w:val="008D1194"/>
    <w:rsid w:val="008D1409"/>
    <w:rsid w:val="008D2C6A"/>
    <w:rsid w:val="008D2C75"/>
    <w:rsid w:val="008D2D7A"/>
    <w:rsid w:val="008D2E6B"/>
    <w:rsid w:val="008D3711"/>
    <w:rsid w:val="008D3762"/>
    <w:rsid w:val="008D3C7D"/>
    <w:rsid w:val="008D417B"/>
    <w:rsid w:val="008D429A"/>
    <w:rsid w:val="008D44C0"/>
    <w:rsid w:val="008D44CA"/>
    <w:rsid w:val="008D4542"/>
    <w:rsid w:val="008D53FB"/>
    <w:rsid w:val="008D5DFD"/>
    <w:rsid w:val="008D61A1"/>
    <w:rsid w:val="008D6791"/>
    <w:rsid w:val="008D6BF0"/>
    <w:rsid w:val="008D751F"/>
    <w:rsid w:val="008D757B"/>
    <w:rsid w:val="008D7649"/>
    <w:rsid w:val="008D7AA8"/>
    <w:rsid w:val="008D7C24"/>
    <w:rsid w:val="008D7F1A"/>
    <w:rsid w:val="008E03FD"/>
    <w:rsid w:val="008E0916"/>
    <w:rsid w:val="008E0AF1"/>
    <w:rsid w:val="008E0EF5"/>
    <w:rsid w:val="008E2576"/>
    <w:rsid w:val="008E25FA"/>
    <w:rsid w:val="008E3268"/>
    <w:rsid w:val="008E3339"/>
    <w:rsid w:val="008E3C4F"/>
    <w:rsid w:val="008E4041"/>
    <w:rsid w:val="008E417D"/>
    <w:rsid w:val="008E5295"/>
    <w:rsid w:val="008E619D"/>
    <w:rsid w:val="008E624B"/>
    <w:rsid w:val="008E6332"/>
    <w:rsid w:val="008E640F"/>
    <w:rsid w:val="008E66EB"/>
    <w:rsid w:val="008E6A55"/>
    <w:rsid w:val="008E6F90"/>
    <w:rsid w:val="008E7287"/>
    <w:rsid w:val="008E7CE4"/>
    <w:rsid w:val="008F00FB"/>
    <w:rsid w:val="008F02C9"/>
    <w:rsid w:val="008F039D"/>
    <w:rsid w:val="008F0FC9"/>
    <w:rsid w:val="008F1267"/>
    <w:rsid w:val="008F12EE"/>
    <w:rsid w:val="008F16F5"/>
    <w:rsid w:val="008F16F7"/>
    <w:rsid w:val="008F1908"/>
    <w:rsid w:val="008F2309"/>
    <w:rsid w:val="008F2575"/>
    <w:rsid w:val="008F26AF"/>
    <w:rsid w:val="008F287E"/>
    <w:rsid w:val="008F32DE"/>
    <w:rsid w:val="008F3677"/>
    <w:rsid w:val="008F3678"/>
    <w:rsid w:val="008F3911"/>
    <w:rsid w:val="008F406E"/>
    <w:rsid w:val="008F4896"/>
    <w:rsid w:val="008F4C5F"/>
    <w:rsid w:val="008F5DF9"/>
    <w:rsid w:val="008F694F"/>
    <w:rsid w:val="008F6BF5"/>
    <w:rsid w:val="008F7784"/>
    <w:rsid w:val="008F7B3C"/>
    <w:rsid w:val="00900A21"/>
    <w:rsid w:val="00900D5A"/>
    <w:rsid w:val="00900F68"/>
    <w:rsid w:val="00901A49"/>
    <w:rsid w:val="00901D77"/>
    <w:rsid w:val="009022AD"/>
    <w:rsid w:val="009024C7"/>
    <w:rsid w:val="009026E9"/>
    <w:rsid w:val="00902BBE"/>
    <w:rsid w:val="00902D52"/>
    <w:rsid w:val="009032D2"/>
    <w:rsid w:val="00903363"/>
    <w:rsid w:val="009033B1"/>
    <w:rsid w:val="00903B52"/>
    <w:rsid w:val="00903B6F"/>
    <w:rsid w:val="00903FD8"/>
    <w:rsid w:val="009042AD"/>
    <w:rsid w:val="00904A22"/>
    <w:rsid w:val="00905232"/>
    <w:rsid w:val="0090561D"/>
    <w:rsid w:val="0090579A"/>
    <w:rsid w:val="00905939"/>
    <w:rsid w:val="00905ED5"/>
    <w:rsid w:val="009063B7"/>
    <w:rsid w:val="00906821"/>
    <w:rsid w:val="00906C7E"/>
    <w:rsid w:val="00910013"/>
    <w:rsid w:val="0091073C"/>
    <w:rsid w:val="009111A1"/>
    <w:rsid w:val="00911BB5"/>
    <w:rsid w:val="00911E2B"/>
    <w:rsid w:val="0091205A"/>
    <w:rsid w:val="00912373"/>
    <w:rsid w:val="0091268B"/>
    <w:rsid w:val="009126CA"/>
    <w:rsid w:val="00912CD4"/>
    <w:rsid w:val="00912E43"/>
    <w:rsid w:val="0091320C"/>
    <w:rsid w:val="00913BCE"/>
    <w:rsid w:val="00913C33"/>
    <w:rsid w:val="00913D69"/>
    <w:rsid w:val="00913D90"/>
    <w:rsid w:val="00914063"/>
    <w:rsid w:val="00914449"/>
    <w:rsid w:val="009145E3"/>
    <w:rsid w:val="00914836"/>
    <w:rsid w:val="009149E3"/>
    <w:rsid w:val="009151AC"/>
    <w:rsid w:val="009153B9"/>
    <w:rsid w:val="0091553C"/>
    <w:rsid w:val="00915B74"/>
    <w:rsid w:val="009169D6"/>
    <w:rsid w:val="00916EB5"/>
    <w:rsid w:val="009175D8"/>
    <w:rsid w:val="009203B1"/>
    <w:rsid w:val="00920455"/>
    <w:rsid w:val="0092063D"/>
    <w:rsid w:val="00920733"/>
    <w:rsid w:val="00920FF3"/>
    <w:rsid w:val="00921207"/>
    <w:rsid w:val="00921277"/>
    <w:rsid w:val="0092170D"/>
    <w:rsid w:val="00921826"/>
    <w:rsid w:val="00921DAE"/>
    <w:rsid w:val="00921F1E"/>
    <w:rsid w:val="00922633"/>
    <w:rsid w:val="009227F9"/>
    <w:rsid w:val="00922939"/>
    <w:rsid w:val="00922B7A"/>
    <w:rsid w:val="00923056"/>
    <w:rsid w:val="0092346D"/>
    <w:rsid w:val="00923E26"/>
    <w:rsid w:val="009242FF"/>
    <w:rsid w:val="009245D8"/>
    <w:rsid w:val="00925483"/>
    <w:rsid w:val="00925691"/>
    <w:rsid w:val="00925C17"/>
    <w:rsid w:val="009266C7"/>
    <w:rsid w:val="00926AF4"/>
    <w:rsid w:val="00927056"/>
    <w:rsid w:val="009302D3"/>
    <w:rsid w:val="00930545"/>
    <w:rsid w:val="00930DD6"/>
    <w:rsid w:val="00930E28"/>
    <w:rsid w:val="00931797"/>
    <w:rsid w:val="009319BB"/>
    <w:rsid w:val="00931E96"/>
    <w:rsid w:val="00931F4C"/>
    <w:rsid w:val="00932253"/>
    <w:rsid w:val="00932297"/>
    <w:rsid w:val="00932314"/>
    <w:rsid w:val="00932428"/>
    <w:rsid w:val="00932728"/>
    <w:rsid w:val="0093285E"/>
    <w:rsid w:val="00932991"/>
    <w:rsid w:val="00932ABA"/>
    <w:rsid w:val="00932B6B"/>
    <w:rsid w:val="00932B92"/>
    <w:rsid w:val="00932CE5"/>
    <w:rsid w:val="00933D25"/>
    <w:rsid w:val="00933E93"/>
    <w:rsid w:val="00933FE1"/>
    <w:rsid w:val="00934CC7"/>
    <w:rsid w:val="00934D82"/>
    <w:rsid w:val="00934DAC"/>
    <w:rsid w:val="0093525D"/>
    <w:rsid w:val="009357C5"/>
    <w:rsid w:val="00935C9D"/>
    <w:rsid w:val="00935EBA"/>
    <w:rsid w:val="009360E4"/>
    <w:rsid w:val="00937447"/>
    <w:rsid w:val="00937B82"/>
    <w:rsid w:val="00937F3A"/>
    <w:rsid w:val="009402FC"/>
    <w:rsid w:val="00941531"/>
    <w:rsid w:val="00941FB1"/>
    <w:rsid w:val="009420F4"/>
    <w:rsid w:val="00942A87"/>
    <w:rsid w:val="00942DA8"/>
    <w:rsid w:val="00942F49"/>
    <w:rsid w:val="00943836"/>
    <w:rsid w:val="00943F38"/>
    <w:rsid w:val="00944747"/>
    <w:rsid w:val="00945707"/>
    <w:rsid w:val="00945CBC"/>
    <w:rsid w:val="00945CC0"/>
    <w:rsid w:val="00946AC6"/>
    <w:rsid w:val="00947E92"/>
    <w:rsid w:val="00950092"/>
    <w:rsid w:val="00951563"/>
    <w:rsid w:val="00952F08"/>
    <w:rsid w:val="00953660"/>
    <w:rsid w:val="00954C45"/>
    <w:rsid w:val="00954F17"/>
    <w:rsid w:val="0095505B"/>
    <w:rsid w:val="00955519"/>
    <w:rsid w:val="00955992"/>
    <w:rsid w:val="00956144"/>
    <w:rsid w:val="009565FD"/>
    <w:rsid w:val="0095678A"/>
    <w:rsid w:val="00957012"/>
    <w:rsid w:val="0096038B"/>
    <w:rsid w:val="009603D5"/>
    <w:rsid w:val="00961084"/>
    <w:rsid w:val="00961352"/>
    <w:rsid w:val="00961630"/>
    <w:rsid w:val="00961B91"/>
    <w:rsid w:val="00961D0A"/>
    <w:rsid w:val="00961D70"/>
    <w:rsid w:val="00961E00"/>
    <w:rsid w:val="00961E0F"/>
    <w:rsid w:val="00961E8D"/>
    <w:rsid w:val="009621DC"/>
    <w:rsid w:val="009627F8"/>
    <w:rsid w:val="00962D4E"/>
    <w:rsid w:val="009639B5"/>
    <w:rsid w:val="00963FF1"/>
    <w:rsid w:val="00964988"/>
    <w:rsid w:val="009649E7"/>
    <w:rsid w:val="00964D83"/>
    <w:rsid w:val="00965714"/>
    <w:rsid w:val="009665F9"/>
    <w:rsid w:val="0096662D"/>
    <w:rsid w:val="0096668F"/>
    <w:rsid w:val="00966A7A"/>
    <w:rsid w:val="00966BDE"/>
    <w:rsid w:val="00966CF8"/>
    <w:rsid w:val="00966F24"/>
    <w:rsid w:val="00967473"/>
    <w:rsid w:val="009676C0"/>
    <w:rsid w:val="00967A5A"/>
    <w:rsid w:val="00970702"/>
    <w:rsid w:val="00970B75"/>
    <w:rsid w:val="00971438"/>
    <w:rsid w:val="00971598"/>
    <w:rsid w:val="009722AA"/>
    <w:rsid w:val="0097232A"/>
    <w:rsid w:val="009724F0"/>
    <w:rsid w:val="00972644"/>
    <w:rsid w:val="00972B77"/>
    <w:rsid w:val="00972EF3"/>
    <w:rsid w:val="00972FE8"/>
    <w:rsid w:val="0097337B"/>
    <w:rsid w:val="00973F92"/>
    <w:rsid w:val="00974918"/>
    <w:rsid w:val="0097500B"/>
    <w:rsid w:val="00975753"/>
    <w:rsid w:val="00975C3D"/>
    <w:rsid w:val="00975C46"/>
    <w:rsid w:val="00976563"/>
    <w:rsid w:val="00976860"/>
    <w:rsid w:val="00977743"/>
    <w:rsid w:val="009778D2"/>
    <w:rsid w:val="00980197"/>
    <w:rsid w:val="009804F8"/>
    <w:rsid w:val="00980B06"/>
    <w:rsid w:val="00980C28"/>
    <w:rsid w:val="009813A9"/>
    <w:rsid w:val="0098173C"/>
    <w:rsid w:val="00981C4E"/>
    <w:rsid w:val="0098230B"/>
    <w:rsid w:val="009824EE"/>
    <w:rsid w:val="00982B72"/>
    <w:rsid w:val="00983D85"/>
    <w:rsid w:val="00983FB5"/>
    <w:rsid w:val="00985031"/>
    <w:rsid w:val="00985375"/>
    <w:rsid w:val="009857E4"/>
    <w:rsid w:val="00985D50"/>
    <w:rsid w:val="00985F59"/>
    <w:rsid w:val="00986078"/>
    <w:rsid w:val="009860CA"/>
    <w:rsid w:val="00986C09"/>
    <w:rsid w:val="0098702A"/>
    <w:rsid w:val="00987310"/>
    <w:rsid w:val="00987536"/>
    <w:rsid w:val="00987C1F"/>
    <w:rsid w:val="00987C6C"/>
    <w:rsid w:val="00990262"/>
    <w:rsid w:val="0099058C"/>
    <w:rsid w:val="00990662"/>
    <w:rsid w:val="00991C2D"/>
    <w:rsid w:val="00991DFF"/>
    <w:rsid w:val="0099304A"/>
    <w:rsid w:val="00994779"/>
    <w:rsid w:val="00995000"/>
    <w:rsid w:val="009950AE"/>
    <w:rsid w:val="009957C9"/>
    <w:rsid w:val="00995A27"/>
    <w:rsid w:val="00995EDC"/>
    <w:rsid w:val="009965CC"/>
    <w:rsid w:val="009966F9"/>
    <w:rsid w:val="00996AE2"/>
    <w:rsid w:val="00996C16"/>
    <w:rsid w:val="00996D76"/>
    <w:rsid w:val="00996DE5"/>
    <w:rsid w:val="00997279"/>
    <w:rsid w:val="00997A2A"/>
    <w:rsid w:val="009A007C"/>
    <w:rsid w:val="009A0521"/>
    <w:rsid w:val="009A0943"/>
    <w:rsid w:val="009A0B04"/>
    <w:rsid w:val="009A0FBD"/>
    <w:rsid w:val="009A186E"/>
    <w:rsid w:val="009A1930"/>
    <w:rsid w:val="009A21A6"/>
    <w:rsid w:val="009A25CF"/>
    <w:rsid w:val="009A272D"/>
    <w:rsid w:val="009A2E7A"/>
    <w:rsid w:val="009A320E"/>
    <w:rsid w:val="009A383A"/>
    <w:rsid w:val="009A4E4A"/>
    <w:rsid w:val="009A57CA"/>
    <w:rsid w:val="009A57F0"/>
    <w:rsid w:val="009A59BE"/>
    <w:rsid w:val="009A5FC7"/>
    <w:rsid w:val="009A5FD7"/>
    <w:rsid w:val="009A632B"/>
    <w:rsid w:val="009A6D1A"/>
    <w:rsid w:val="009A7D20"/>
    <w:rsid w:val="009B0143"/>
    <w:rsid w:val="009B03B8"/>
    <w:rsid w:val="009B1422"/>
    <w:rsid w:val="009B1B9B"/>
    <w:rsid w:val="009B1BC9"/>
    <w:rsid w:val="009B235F"/>
    <w:rsid w:val="009B2543"/>
    <w:rsid w:val="009B2A10"/>
    <w:rsid w:val="009B2D0E"/>
    <w:rsid w:val="009B301C"/>
    <w:rsid w:val="009B36EC"/>
    <w:rsid w:val="009B392A"/>
    <w:rsid w:val="009B44F0"/>
    <w:rsid w:val="009B49EE"/>
    <w:rsid w:val="009B50DC"/>
    <w:rsid w:val="009B5BBE"/>
    <w:rsid w:val="009B5F92"/>
    <w:rsid w:val="009B5FF3"/>
    <w:rsid w:val="009B7A21"/>
    <w:rsid w:val="009B7EC3"/>
    <w:rsid w:val="009C0535"/>
    <w:rsid w:val="009C09EC"/>
    <w:rsid w:val="009C1122"/>
    <w:rsid w:val="009C1341"/>
    <w:rsid w:val="009C185E"/>
    <w:rsid w:val="009C1B38"/>
    <w:rsid w:val="009C1BF1"/>
    <w:rsid w:val="009C2083"/>
    <w:rsid w:val="009C23BB"/>
    <w:rsid w:val="009C2676"/>
    <w:rsid w:val="009C30BD"/>
    <w:rsid w:val="009C3727"/>
    <w:rsid w:val="009C3E11"/>
    <w:rsid w:val="009C3E6F"/>
    <w:rsid w:val="009C4311"/>
    <w:rsid w:val="009C4979"/>
    <w:rsid w:val="009C4A5D"/>
    <w:rsid w:val="009C4BDC"/>
    <w:rsid w:val="009C4EBA"/>
    <w:rsid w:val="009C513B"/>
    <w:rsid w:val="009C5DA9"/>
    <w:rsid w:val="009C6BEB"/>
    <w:rsid w:val="009C7623"/>
    <w:rsid w:val="009C7BE8"/>
    <w:rsid w:val="009C7C78"/>
    <w:rsid w:val="009C7E70"/>
    <w:rsid w:val="009C7F3C"/>
    <w:rsid w:val="009D00DF"/>
    <w:rsid w:val="009D04AE"/>
    <w:rsid w:val="009D0909"/>
    <w:rsid w:val="009D0A72"/>
    <w:rsid w:val="009D108D"/>
    <w:rsid w:val="009D11F6"/>
    <w:rsid w:val="009D170E"/>
    <w:rsid w:val="009D1A67"/>
    <w:rsid w:val="009D1E05"/>
    <w:rsid w:val="009D2157"/>
    <w:rsid w:val="009D21DA"/>
    <w:rsid w:val="009D23E2"/>
    <w:rsid w:val="009D26C1"/>
    <w:rsid w:val="009D3056"/>
    <w:rsid w:val="009D362B"/>
    <w:rsid w:val="009D414C"/>
    <w:rsid w:val="009D4DEE"/>
    <w:rsid w:val="009D519B"/>
    <w:rsid w:val="009D5312"/>
    <w:rsid w:val="009D55A5"/>
    <w:rsid w:val="009D5A05"/>
    <w:rsid w:val="009D5A59"/>
    <w:rsid w:val="009D6108"/>
    <w:rsid w:val="009D6426"/>
    <w:rsid w:val="009D66A1"/>
    <w:rsid w:val="009D66EC"/>
    <w:rsid w:val="009D66F2"/>
    <w:rsid w:val="009D6DD7"/>
    <w:rsid w:val="009D6E93"/>
    <w:rsid w:val="009D78B0"/>
    <w:rsid w:val="009D7AFD"/>
    <w:rsid w:val="009E03DE"/>
    <w:rsid w:val="009E04E0"/>
    <w:rsid w:val="009E13BA"/>
    <w:rsid w:val="009E17DA"/>
    <w:rsid w:val="009E1B86"/>
    <w:rsid w:val="009E31F0"/>
    <w:rsid w:val="009E3348"/>
    <w:rsid w:val="009E37C0"/>
    <w:rsid w:val="009E4003"/>
    <w:rsid w:val="009E48D2"/>
    <w:rsid w:val="009E4E7C"/>
    <w:rsid w:val="009E4EFD"/>
    <w:rsid w:val="009E5600"/>
    <w:rsid w:val="009E58CE"/>
    <w:rsid w:val="009E5E38"/>
    <w:rsid w:val="009E62A3"/>
    <w:rsid w:val="009E6FF3"/>
    <w:rsid w:val="009E72BA"/>
    <w:rsid w:val="009E7746"/>
    <w:rsid w:val="009F0295"/>
    <w:rsid w:val="009F0461"/>
    <w:rsid w:val="009F047D"/>
    <w:rsid w:val="009F04A9"/>
    <w:rsid w:val="009F0662"/>
    <w:rsid w:val="009F084B"/>
    <w:rsid w:val="009F0C54"/>
    <w:rsid w:val="009F1550"/>
    <w:rsid w:val="009F204C"/>
    <w:rsid w:val="009F2148"/>
    <w:rsid w:val="009F2240"/>
    <w:rsid w:val="009F2439"/>
    <w:rsid w:val="009F24C3"/>
    <w:rsid w:val="009F27C2"/>
    <w:rsid w:val="009F303D"/>
    <w:rsid w:val="009F315E"/>
    <w:rsid w:val="009F33EF"/>
    <w:rsid w:val="009F3A2B"/>
    <w:rsid w:val="009F401A"/>
    <w:rsid w:val="009F4189"/>
    <w:rsid w:val="009F4BC6"/>
    <w:rsid w:val="009F4CEE"/>
    <w:rsid w:val="009F5296"/>
    <w:rsid w:val="009F57E0"/>
    <w:rsid w:val="009F6DEE"/>
    <w:rsid w:val="009F6E5E"/>
    <w:rsid w:val="009F73FB"/>
    <w:rsid w:val="009F7599"/>
    <w:rsid w:val="009F79B7"/>
    <w:rsid w:val="00A005B1"/>
    <w:rsid w:val="00A00AA6"/>
    <w:rsid w:val="00A00AF1"/>
    <w:rsid w:val="00A01148"/>
    <w:rsid w:val="00A01A27"/>
    <w:rsid w:val="00A01E0F"/>
    <w:rsid w:val="00A024EC"/>
    <w:rsid w:val="00A0258D"/>
    <w:rsid w:val="00A027EA"/>
    <w:rsid w:val="00A02E67"/>
    <w:rsid w:val="00A03B48"/>
    <w:rsid w:val="00A0424B"/>
    <w:rsid w:val="00A0451E"/>
    <w:rsid w:val="00A048C6"/>
    <w:rsid w:val="00A049F3"/>
    <w:rsid w:val="00A05D18"/>
    <w:rsid w:val="00A062E6"/>
    <w:rsid w:val="00A065DB"/>
    <w:rsid w:val="00A066E1"/>
    <w:rsid w:val="00A0693F"/>
    <w:rsid w:val="00A06A30"/>
    <w:rsid w:val="00A06B03"/>
    <w:rsid w:val="00A06F8C"/>
    <w:rsid w:val="00A07A70"/>
    <w:rsid w:val="00A07BBE"/>
    <w:rsid w:val="00A07E1A"/>
    <w:rsid w:val="00A07F98"/>
    <w:rsid w:val="00A10224"/>
    <w:rsid w:val="00A102D1"/>
    <w:rsid w:val="00A1047F"/>
    <w:rsid w:val="00A10681"/>
    <w:rsid w:val="00A10F11"/>
    <w:rsid w:val="00A117A3"/>
    <w:rsid w:val="00A11ED7"/>
    <w:rsid w:val="00A12278"/>
    <w:rsid w:val="00A136F4"/>
    <w:rsid w:val="00A13742"/>
    <w:rsid w:val="00A13787"/>
    <w:rsid w:val="00A141FC"/>
    <w:rsid w:val="00A14AA0"/>
    <w:rsid w:val="00A14B21"/>
    <w:rsid w:val="00A15334"/>
    <w:rsid w:val="00A154B8"/>
    <w:rsid w:val="00A158C8"/>
    <w:rsid w:val="00A158CE"/>
    <w:rsid w:val="00A15F4D"/>
    <w:rsid w:val="00A16729"/>
    <w:rsid w:val="00A16860"/>
    <w:rsid w:val="00A16BD6"/>
    <w:rsid w:val="00A1704C"/>
    <w:rsid w:val="00A173DF"/>
    <w:rsid w:val="00A176A5"/>
    <w:rsid w:val="00A17792"/>
    <w:rsid w:val="00A1798D"/>
    <w:rsid w:val="00A17B78"/>
    <w:rsid w:val="00A20C34"/>
    <w:rsid w:val="00A20C99"/>
    <w:rsid w:val="00A20E1D"/>
    <w:rsid w:val="00A20FC4"/>
    <w:rsid w:val="00A212E5"/>
    <w:rsid w:val="00A219F1"/>
    <w:rsid w:val="00A22559"/>
    <w:rsid w:val="00A22F74"/>
    <w:rsid w:val="00A22F7D"/>
    <w:rsid w:val="00A2322D"/>
    <w:rsid w:val="00A23847"/>
    <w:rsid w:val="00A23D55"/>
    <w:rsid w:val="00A24C9E"/>
    <w:rsid w:val="00A253BB"/>
    <w:rsid w:val="00A25BE5"/>
    <w:rsid w:val="00A25C16"/>
    <w:rsid w:val="00A26CE1"/>
    <w:rsid w:val="00A26E4B"/>
    <w:rsid w:val="00A2715F"/>
    <w:rsid w:val="00A27B17"/>
    <w:rsid w:val="00A30386"/>
    <w:rsid w:val="00A30389"/>
    <w:rsid w:val="00A30827"/>
    <w:rsid w:val="00A319DF"/>
    <w:rsid w:val="00A31AEC"/>
    <w:rsid w:val="00A31DBF"/>
    <w:rsid w:val="00A31FFB"/>
    <w:rsid w:val="00A33CA6"/>
    <w:rsid w:val="00A33D5F"/>
    <w:rsid w:val="00A33E94"/>
    <w:rsid w:val="00A34608"/>
    <w:rsid w:val="00A34907"/>
    <w:rsid w:val="00A352E4"/>
    <w:rsid w:val="00A35713"/>
    <w:rsid w:val="00A35D0C"/>
    <w:rsid w:val="00A363C5"/>
    <w:rsid w:val="00A36850"/>
    <w:rsid w:val="00A370C3"/>
    <w:rsid w:val="00A37402"/>
    <w:rsid w:val="00A37C4C"/>
    <w:rsid w:val="00A37E14"/>
    <w:rsid w:val="00A37FF6"/>
    <w:rsid w:val="00A401E3"/>
    <w:rsid w:val="00A401EB"/>
    <w:rsid w:val="00A40982"/>
    <w:rsid w:val="00A409A9"/>
    <w:rsid w:val="00A40A87"/>
    <w:rsid w:val="00A40F99"/>
    <w:rsid w:val="00A41CAD"/>
    <w:rsid w:val="00A424AB"/>
    <w:rsid w:val="00A42BF7"/>
    <w:rsid w:val="00A42DE1"/>
    <w:rsid w:val="00A447F0"/>
    <w:rsid w:val="00A44818"/>
    <w:rsid w:val="00A44DA9"/>
    <w:rsid w:val="00A4577C"/>
    <w:rsid w:val="00A46277"/>
    <w:rsid w:val="00A46CD4"/>
    <w:rsid w:val="00A47289"/>
    <w:rsid w:val="00A50074"/>
    <w:rsid w:val="00A500F2"/>
    <w:rsid w:val="00A5042D"/>
    <w:rsid w:val="00A508B4"/>
    <w:rsid w:val="00A51A2B"/>
    <w:rsid w:val="00A521AF"/>
    <w:rsid w:val="00A522B1"/>
    <w:rsid w:val="00A536E0"/>
    <w:rsid w:val="00A53FBB"/>
    <w:rsid w:val="00A540CE"/>
    <w:rsid w:val="00A54C12"/>
    <w:rsid w:val="00A54FB3"/>
    <w:rsid w:val="00A5527A"/>
    <w:rsid w:val="00A5549F"/>
    <w:rsid w:val="00A55B75"/>
    <w:rsid w:val="00A56170"/>
    <w:rsid w:val="00A561E7"/>
    <w:rsid w:val="00A565DA"/>
    <w:rsid w:val="00A567C0"/>
    <w:rsid w:val="00A56859"/>
    <w:rsid w:val="00A56FBB"/>
    <w:rsid w:val="00A570DB"/>
    <w:rsid w:val="00A573CE"/>
    <w:rsid w:val="00A57483"/>
    <w:rsid w:val="00A57A2C"/>
    <w:rsid w:val="00A6005B"/>
    <w:rsid w:val="00A60461"/>
    <w:rsid w:val="00A606FC"/>
    <w:rsid w:val="00A609EA"/>
    <w:rsid w:val="00A61152"/>
    <w:rsid w:val="00A611E2"/>
    <w:rsid w:val="00A6133B"/>
    <w:rsid w:val="00A61D90"/>
    <w:rsid w:val="00A61DD7"/>
    <w:rsid w:val="00A6253F"/>
    <w:rsid w:val="00A627BD"/>
    <w:rsid w:val="00A6318F"/>
    <w:rsid w:val="00A6336D"/>
    <w:rsid w:val="00A6348A"/>
    <w:rsid w:val="00A63826"/>
    <w:rsid w:val="00A63A07"/>
    <w:rsid w:val="00A63C0B"/>
    <w:rsid w:val="00A63F31"/>
    <w:rsid w:val="00A64277"/>
    <w:rsid w:val="00A6434C"/>
    <w:rsid w:val="00A64550"/>
    <w:rsid w:val="00A6467F"/>
    <w:rsid w:val="00A6549B"/>
    <w:rsid w:val="00A65902"/>
    <w:rsid w:val="00A65E26"/>
    <w:rsid w:val="00A6673D"/>
    <w:rsid w:val="00A66C25"/>
    <w:rsid w:val="00A673BF"/>
    <w:rsid w:val="00A67526"/>
    <w:rsid w:val="00A678C0"/>
    <w:rsid w:val="00A67F74"/>
    <w:rsid w:val="00A709B6"/>
    <w:rsid w:val="00A72996"/>
    <w:rsid w:val="00A72A38"/>
    <w:rsid w:val="00A72D46"/>
    <w:rsid w:val="00A72EB9"/>
    <w:rsid w:val="00A73276"/>
    <w:rsid w:val="00A73CA9"/>
    <w:rsid w:val="00A74072"/>
    <w:rsid w:val="00A742EE"/>
    <w:rsid w:val="00A746A8"/>
    <w:rsid w:val="00A75071"/>
    <w:rsid w:val="00A7588E"/>
    <w:rsid w:val="00A75EBE"/>
    <w:rsid w:val="00A7651A"/>
    <w:rsid w:val="00A7668C"/>
    <w:rsid w:val="00A76BF3"/>
    <w:rsid w:val="00A77B38"/>
    <w:rsid w:val="00A812B0"/>
    <w:rsid w:val="00A81389"/>
    <w:rsid w:val="00A81C50"/>
    <w:rsid w:val="00A825AC"/>
    <w:rsid w:val="00A82A68"/>
    <w:rsid w:val="00A83D3F"/>
    <w:rsid w:val="00A83E47"/>
    <w:rsid w:val="00A84279"/>
    <w:rsid w:val="00A84957"/>
    <w:rsid w:val="00A84B34"/>
    <w:rsid w:val="00A84F1D"/>
    <w:rsid w:val="00A85439"/>
    <w:rsid w:val="00A85D4E"/>
    <w:rsid w:val="00A86091"/>
    <w:rsid w:val="00A86731"/>
    <w:rsid w:val="00A869E8"/>
    <w:rsid w:val="00A87C79"/>
    <w:rsid w:val="00A9027E"/>
    <w:rsid w:val="00A9112F"/>
    <w:rsid w:val="00A912F9"/>
    <w:rsid w:val="00A918CB"/>
    <w:rsid w:val="00A91D99"/>
    <w:rsid w:val="00A91F38"/>
    <w:rsid w:val="00A91FF0"/>
    <w:rsid w:val="00A923DA"/>
    <w:rsid w:val="00A92672"/>
    <w:rsid w:val="00A92BE2"/>
    <w:rsid w:val="00A93342"/>
    <w:rsid w:val="00A934B0"/>
    <w:rsid w:val="00A94262"/>
    <w:rsid w:val="00A9434D"/>
    <w:rsid w:val="00A94610"/>
    <w:rsid w:val="00A949C9"/>
    <w:rsid w:val="00A95CFD"/>
    <w:rsid w:val="00A96360"/>
    <w:rsid w:val="00A96591"/>
    <w:rsid w:val="00A971AD"/>
    <w:rsid w:val="00AA0ABA"/>
    <w:rsid w:val="00AA2389"/>
    <w:rsid w:val="00AA25D6"/>
    <w:rsid w:val="00AA2622"/>
    <w:rsid w:val="00AA2B3D"/>
    <w:rsid w:val="00AA2E12"/>
    <w:rsid w:val="00AA3EE1"/>
    <w:rsid w:val="00AA44B2"/>
    <w:rsid w:val="00AA5367"/>
    <w:rsid w:val="00AA5850"/>
    <w:rsid w:val="00AA62EA"/>
    <w:rsid w:val="00AA6302"/>
    <w:rsid w:val="00AA656B"/>
    <w:rsid w:val="00AA6604"/>
    <w:rsid w:val="00AA6B82"/>
    <w:rsid w:val="00AA6F0A"/>
    <w:rsid w:val="00AA7082"/>
    <w:rsid w:val="00AA74C9"/>
    <w:rsid w:val="00AA7678"/>
    <w:rsid w:val="00AA7D13"/>
    <w:rsid w:val="00AB0133"/>
    <w:rsid w:val="00AB0705"/>
    <w:rsid w:val="00AB0A21"/>
    <w:rsid w:val="00AB0F91"/>
    <w:rsid w:val="00AB100C"/>
    <w:rsid w:val="00AB153E"/>
    <w:rsid w:val="00AB1759"/>
    <w:rsid w:val="00AB18B9"/>
    <w:rsid w:val="00AB18F4"/>
    <w:rsid w:val="00AB19C1"/>
    <w:rsid w:val="00AB19D3"/>
    <w:rsid w:val="00AB2BAF"/>
    <w:rsid w:val="00AB2D65"/>
    <w:rsid w:val="00AB2E90"/>
    <w:rsid w:val="00AB3CC1"/>
    <w:rsid w:val="00AB478B"/>
    <w:rsid w:val="00AB4CC4"/>
    <w:rsid w:val="00AB5987"/>
    <w:rsid w:val="00AB6B7C"/>
    <w:rsid w:val="00AB6FF5"/>
    <w:rsid w:val="00AB787A"/>
    <w:rsid w:val="00AB7912"/>
    <w:rsid w:val="00AB7B1A"/>
    <w:rsid w:val="00AB7D2F"/>
    <w:rsid w:val="00AC0951"/>
    <w:rsid w:val="00AC0B4E"/>
    <w:rsid w:val="00AC194A"/>
    <w:rsid w:val="00AC1FA8"/>
    <w:rsid w:val="00AC20F2"/>
    <w:rsid w:val="00AC25F3"/>
    <w:rsid w:val="00AC2908"/>
    <w:rsid w:val="00AC291C"/>
    <w:rsid w:val="00AC29E3"/>
    <w:rsid w:val="00AC2CE9"/>
    <w:rsid w:val="00AC30C0"/>
    <w:rsid w:val="00AC328E"/>
    <w:rsid w:val="00AC3B73"/>
    <w:rsid w:val="00AC456F"/>
    <w:rsid w:val="00AC4775"/>
    <w:rsid w:val="00AC4955"/>
    <w:rsid w:val="00AC4C06"/>
    <w:rsid w:val="00AC5498"/>
    <w:rsid w:val="00AC71CF"/>
    <w:rsid w:val="00AC75C6"/>
    <w:rsid w:val="00AC7CDA"/>
    <w:rsid w:val="00AD0021"/>
    <w:rsid w:val="00AD0319"/>
    <w:rsid w:val="00AD054B"/>
    <w:rsid w:val="00AD0D96"/>
    <w:rsid w:val="00AD258A"/>
    <w:rsid w:val="00AD2C28"/>
    <w:rsid w:val="00AD331D"/>
    <w:rsid w:val="00AD3CB7"/>
    <w:rsid w:val="00AD449D"/>
    <w:rsid w:val="00AD4534"/>
    <w:rsid w:val="00AD591D"/>
    <w:rsid w:val="00AD6C61"/>
    <w:rsid w:val="00AD6FC5"/>
    <w:rsid w:val="00AD75F1"/>
    <w:rsid w:val="00AD78FE"/>
    <w:rsid w:val="00AE034E"/>
    <w:rsid w:val="00AE0480"/>
    <w:rsid w:val="00AE0618"/>
    <w:rsid w:val="00AE1940"/>
    <w:rsid w:val="00AE1C54"/>
    <w:rsid w:val="00AE25C8"/>
    <w:rsid w:val="00AE2CEE"/>
    <w:rsid w:val="00AE31FF"/>
    <w:rsid w:val="00AE3990"/>
    <w:rsid w:val="00AE3C1C"/>
    <w:rsid w:val="00AE3E80"/>
    <w:rsid w:val="00AE41BA"/>
    <w:rsid w:val="00AE4224"/>
    <w:rsid w:val="00AE484E"/>
    <w:rsid w:val="00AE4B2C"/>
    <w:rsid w:val="00AE4E78"/>
    <w:rsid w:val="00AE4EDA"/>
    <w:rsid w:val="00AE4EE0"/>
    <w:rsid w:val="00AE5427"/>
    <w:rsid w:val="00AE5A0D"/>
    <w:rsid w:val="00AE5B3F"/>
    <w:rsid w:val="00AE64B7"/>
    <w:rsid w:val="00AE6FF9"/>
    <w:rsid w:val="00AE7345"/>
    <w:rsid w:val="00AF019B"/>
    <w:rsid w:val="00AF0845"/>
    <w:rsid w:val="00AF1398"/>
    <w:rsid w:val="00AF14AE"/>
    <w:rsid w:val="00AF1F27"/>
    <w:rsid w:val="00AF287F"/>
    <w:rsid w:val="00AF2A46"/>
    <w:rsid w:val="00AF331A"/>
    <w:rsid w:val="00AF3380"/>
    <w:rsid w:val="00AF3E3F"/>
    <w:rsid w:val="00AF4117"/>
    <w:rsid w:val="00AF4308"/>
    <w:rsid w:val="00AF4B2C"/>
    <w:rsid w:val="00AF4D4E"/>
    <w:rsid w:val="00AF4F44"/>
    <w:rsid w:val="00AF6AE3"/>
    <w:rsid w:val="00AF6B11"/>
    <w:rsid w:val="00AF6BA7"/>
    <w:rsid w:val="00AF6FE9"/>
    <w:rsid w:val="00AF7450"/>
    <w:rsid w:val="00AF77ED"/>
    <w:rsid w:val="00AF7F3B"/>
    <w:rsid w:val="00B000DE"/>
    <w:rsid w:val="00B00265"/>
    <w:rsid w:val="00B00347"/>
    <w:rsid w:val="00B00799"/>
    <w:rsid w:val="00B016A9"/>
    <w:rsid w:val="00B01F6E"/>
    <w:rsid w:val="00B02374"/>
    <w:rsid w:val="00B02A00"/>
    <w:rsid w:val="00B02A1E"/>
    <w:rsid w:val="00B02C3C"/>
    <w:rsid w:val="00B03709"/>
    <w:rsid w:val="00B039C1"/>
    <w:rsid w:val="00B04261"/>
    <w:rsid w:val="00B043C4"/>
    <w:rsid w:val="00B0489A"/>
    <w:rsid w:val="00B04AAE"/>
    <w:rsid w:val="00B04C86"/>
    <w:rsid w:val="00B04CAF"/>
    <w:rsid w:val="00B04F4F"/>
    <w:rsid w:val="00B0622C"/>
    <w:rsid w:val="00B06395"/>
    <w:rsid w:val="00B064FA"/>
    <w:rsid w:val="00B06512"/>
    <w:rsid w:val="00B066E9"/>
    <w:rsid w:val="00B067A4"/>
    <w:rsid w:val="00B06D82"/>
    <w:rsid w:val="00B07A88"/>
    <w:rsid w:val="00B1015A"/>
    <w:rsid w:val="00B10F55"/>
    <w:rsid w:val="00B11360"/>
    <w:rsid w:val="00B11625"/>
    <w:rsid w:val="00B122AB"/>
    <w:rsid w:val="00B123D2"/>
    <w:rsid w:val="00B1243E"/>
    <w:rsid w:val="00B125DB"/>
    <w:rsid w:val="00B127BB"/>
    <w:rsid w:val="00B13245"/>
    <w:rsid w:val="00B13269"/>
    <w:rsid w:val="00B136D8"/>
    <w:rsid w:val="00B14295"/>
    <w:rsid w:val="00B147D8"/>
    <w:rsid w:val="00B1483D"/>
    <w:rsid w:val="00B14868"/>
    <w:rsid w:val="00B14938"/>
    <w:rsid w:val="00B14E7B"/>
    <w:rsid w:val="00B15380"/>
    <w:rsid w:val="00B15630"/>
    <w:rsid w:val="00B1569F"/>
    <w:rsid w:val="00B15A61"/>
    <w:rsid w:val="00B1619F"/>
    <w:rsid w:val="00B1639D"/>
    <w:rsid w:val="00B163AC"/>
    <w:rsid w:val="00B17128"/>
    <w:rsid w:val="00B172C1"/>
    <w:rsid w:val="00B17895"/>
    <w:rsid w:val="00B17974"/>
    <w:rsid w:val="00B17E6A"/>
    <w:rsid w:val="00B20C4A"/>
    <w:rsid w:val="00B21123"/>
    <w:rsid w:val="00B213ED"/>
    <w:rsid w:val="00B21C13"/>
    <w:rsid w:val="00B21C38"/>
    <w:rsid w:val="00B223FC"/>
    <w:rsid w:val="00B225F0"/>
    <w:rsid w:val="00B22620"/>
    <w:rsid w:val="00B2368B"/>
    <w:rsid w:val="00B236CE"/>
    <w:rsid w:val="00B24238"/>
    <w:rsid w:val="00B25342"/>
    <w:rsid w:val="00B26994"/>
    <w:rsid w:val="00B26D76"/>
    <w:rsid w:val="00B270AC"/>
    <w:rsid w:val="00B271DF"/>
    <w:rsid w:val="00B272C7"/>
    <w:rsid w:val="00B274B9"/>
    <w:rsid w:val="00B278A3"/>
    <w:rsid w:val="00B27F11"/>
    <w:rsid w:val="00B30638"/>
    <w:rsid w:val="00B30968"/>
    <w:rsid w:val="00B30BDC"/>
    <w:rsid w:val="00B30D82"/>
    <w:rsid w:val="00B311DD"/>
    <w:rsid w:val="00B31799"/>
    <w:rsid w:val="00B3210C"/>
    <w:rsid w:val="00B322E9"/>
    <w:rsid w:val="00B326A2"/>
    <w:rsid w:val="00B331D1"/>
    <w:rsid w:val="00B33411"/>
    <w:rsid w:val="00B33DC8"/>
    <w:rsid w:val="00B344D9"/>
    <w:rsid w:val="00B34AD4"/>
    <w:rsid w:val="00B359C8"/>
    <w:rsid w:val="00B35B30"/>
    <w:rsid w:val="00B36BE0"/>
    <w:rsid w:val="00B374DF"/>
    <w:rsid w:val="00B37A1F"/>
    <w:rsid w:val="00B37A26"/>
    <w:rsid w:val="00B37E73"/>
    <w:rsid w:val="00B37F8A"/>
    <w:rsid w:val="00B37FA6"/>
    <w:rsid w:val="00B403B1"/>
    <w:rsid w:val="00B4058A"/>
    <w:rsid w:val="00B406E5"/>
    <w:rsid w:val="00B40D77"/>
    <w:rsid w:val="00B4110A"/>
    <w:rsid w:val="00B41424"/>
    <w:rsid w:val="00B41787"/>
    <w:rsid w:val="00B41FC4"/>
    <w:rsid w:val="00B4280B"/>
    <w:rsid w:val="00B4284A"/>
    <w:rsid w:val="00B431E9"/>
    <w:rsid w:val="00B43486"/>
    <w:rsid w:val="00B434C3"/>
    <w:rsid w:val="00B435C6"/>
    <w:rsid w:val="00B435E8"/>
    <w:rsid w:val="00B43639"/>
    <w:rsid w:val="00B439C0"/>
    <w:rsid w:val="00B43A97"/>
    <w:rsid w:val="00B43AF9"/>
    <w:rsid w:val="00B44156"/>
    <w:rsid w:val="00B444E4"/>
    <w:rsid w:val="00B451DF"/>
    <w:rsid w:val="00B4548B"/>
    <w:rsid w:val="00B45536"/>
    <w:rsid w:val="00B4592F"/>
    <w:rsid w:val="00B459D1"/>
    <w:rsid w:val="00B45BD9"/>
    <w:rsid w:val="00B45D44"/>
    <w:rsid w:val="00B464D8"/>
    <w:rsid w:val="00B4712F"/>
    <w:rsid w:val="00B47957"/>
    <w:rsid w:val="00B47A53"/>
    <w:rsid w:val="00B500EA"/>
    <w:rsid w:val="00B50100"/>
    <w:rsid w:val="00B51801"/>
    <w:rsid w:val="00B5190E"/>
    <w:rsid w:val="00B52283"/>
    <w:rsid w:val="00B5284B"/>
    <w:rsid w:val="00B52C29"/>
    <w:rsid w:val="00B530E2"/>
    <w:rsid w:val="00B534FF"/>
    <w:rsid w:val="00B53854"/>
    <w:rsid w:val="00B53D06"/>
    <w:rsid w:val="00B55022"/>
    <w:rsid w:val="00B556BB"/>
    <w:rsid w:val="00B55757"/>
    <w:rsid w:val="00B55E78"/>
    <w:rsid w:val="00B5691F"/>
    <w:rsid w:val="00B56D95"/>
    <w:rsid w:val="00B56DAD"/>
    <w:rsid w:val="00B572DF"/>
    <w:rsid w:val="00B576DB"/>
    <w:rsid w:val="00B57854"/>
    <w:rsid w:val="00B5792E"/>
    <w:rsid w:val="00B6085F"/>
    <w:rsid w:val="00B60A91"/>
    <w:rsid w:val="00B60DAE"/>
    <w:rsid w:val="00B60F7E"/>
    <w:rsid w:val="00B61236"/>
    <w:rsid w:val="00B6185F"/>
    <w:rsid w:val="00B61A41"/>
    <w:rsid w:val="00B61B7A"/>
    <w:rsid w:val="00B62147"/>
    <w:rsid w:val="00B62906"/>
    <w:rsid w:val="00B631BB"/>
    <w:rsid w:val="00B6336F"/>
    <w:rsid w:val="00B63AB0"/>
    <w:rsid w:val="00B63D7F"/>
    <w:rsid w:val="00B64019"/>
    <w:rsid w:val="00B6444B"/>
    <w:rsid w:val="00B646AA"/>
    <w:rsid w:val="00B659E2"/>
    <w:rsid w:val="00B65A0A"/>
    <w:rsid w:val="00B66589"/>
    <w:rsid w:val="00B67778"/>
    <w:rsid w:val="00B67B15"/>
    <w:rsid w:val="00B67D95"/>
    <w:rsid w:val="00B705F5"/>
    <w:rsid w:val="00B7064A"/>
    <w:rsid w:val="00B710B7"/>
    <w:rsid w:val="00B713E4"/>
    <w:rsid w:val="00B716FE"/>
    <w:rsid w:val="00B71A61"/>
    <w:rsid w:val="00B73312"/>
    <w:rsid w:val="00B74319"/>
    <w:rsid w:val="00B7439F"/>
    <w:rsid w:val="00B74E99"/>
    <w:rsid w:val="00B75734"/>
    <w:rsid w:val="00B75D1E"/>
    <w:rsid w:val="00B7623A"/>
    <w:rsid w:val="00B766FE"/>
    <w:rsid w:val="00B76FCA"/>
    <w:rsid w:val="00B77C85"/>
    <w:rsid w:val="00B77DB0"/>
    <w:rsid w:val="00B804D4"/>
    <w:rsid w:val="00B80959"/>
    <w:rsid w:val="00B81335"/>
    <w:rsid w:val="00B817C3"/>
    <w:rsid w:val="00B81C5F"/>
    <w:rsid w:val="00B81FD0"/>
    <w:rsid w:val="00B8246B"/>
    <w:rsid w:val="00B82D53"/>
    <w:rsid w:val="00B82FE2"/>
    <w:rsid w:val="00B832BB"/>
    <w:rsid w:val="00B83719"/>
    <w:rsid w:val="00B83C98"/>
    <w:rsid w:val="00B84BDB"/>
    <w:rsid w:val="00B85002"/>
    <w:rsid w:val="00B8588C"/>
    <w:rsid w:val="00B85D9B"/>
    <w:rsid w:val="00B85EFD"/>
    <w:rsid w:val="00B86282"/>
    <w:rsid w:val="00B8635C"/>
    <w:rsid w:val="00B87CFD"/>
    <w:rsid w:val="00B87FAC"/>
    <w:rsid w:val="00B8CBA5"/>
    <w:rsid w:val="00B909ED"/>
    <w:rsid w:val="00B90A73"/>
    <w:rsid w:val="00B90FB0"/>
    <w:rsid w:val="00B91187"/>
    <w:rsid w:val="00B9136C"/>
    <w:rsid w:val="00B91472"/>
    <w:rsid w:val="00B91DCF"/>
    <w:rsid w:val="00B92020"/>
    <w:rsid w:val="00B92E34"/>
    <w:rsid w:val="00B93252"/>
    <w:rsid w:val="00B934F8"/>
    <w:rsid w:val="00B93AB9"/>
    <w:rsid w:val="00B93E98"/>
    <w:rsid w:val="00B941D4"/>
    <w:rsid w:val="00B9536C"/>
    <w:rsid w:val="00B959B0"/>
    <w:rsid w:val="00B962A8"/>
    <w:rsid w:val="00B97386"/>
    <w:rsid w:val="00B97FEC"/>
    <w:rsid w:val="00BA12F5"/>
    <w:rsid w:val="00BA16D3"/>
    <w:rsid w:val="00BA1868"/>
    <w:rsid w:val="00BA2224"/>
    <w:rsid w:val="00BA262F"/>
    <w:rsid w:val="00BA2CA6"/>
    <w:rsid w:val="00BA351B"/>
    <w:rsid w:val="00BA36D5"/>
    <w:rsid w:val="00BA3797"/>
    <w:rsid w:val="00BA3F3A"/>
    <w:rsid w:val="00BA466A"/>
    <w:rsid w:val="00BA4959"/>
    <w:rsid w:val="00BA560A"/>
    <w:rsid w:val="00BA5621"/>
    <w:rsid w:val="00BA5672"/>
    <w:rsid w:val="00BA6590"/>
    <w:rsid w:val="00BA684F"/>
    <w:rsid w:val="00BA6DA4"/>
    <w:rsid w:val="00BA7D88"/>
    <w:rsid w:val="00BB1365"/>
    <w:rsid w:val="00BB21AF"/>
    <w:rsid w:val="00BB272F"/>
    <w:rsid w:val="00BB31CB"/>
    <w:rsid w:val="00BB4E67"/>
    <w:rsid w:val="00BB4F62"/>
    <w:rsid w:val="00BB5773"/>
    <w:rsid w:val="00BB6783"/>
    <w:rsid w:val="00BB69B7"/>
    <w:rsid w:val="00BB7B83"/>
    <w:rsid w:val="00BB7FCF"/>
    <w:rsid w:val="00BC1C24"/>
    <w:rsid w:val="00BC250D"/>
    <w:rsid w:val="00BC2A0A"/>
    <w:rsid w:val="00BC30EE"/>
    <w:rsid w:val="00BC3633"/>
    <w:rsid w:val="00BC3C9E"/>
    <w:rsid w:val="00BC3FE0"/>
    <w:rsid w:val="00BC41AF"/>
    <w:rsid w:val="00BC42C5"/>
    <w:rsid w:val="00BC42CA"/>
    <w:rsid w:val="00BC49F7"/>
    <w:rsid w:val="00BC531C"/>
    <w:rsid w:val="00BC5553"/>
    <w:rsid w:val="00BC5A50"/>
    <w:rsid w:val="00BC647D"/>
    <w:rsid w:val="00BC64AB"/>
    <w:rsid w:val="00BC67D0"/>
    <w:rsid w:val="00BC692F"/>
    <w:rsid w:val="00BC6CFC"/>
    <w:rsid w:val="00BC70D7"/>
    <w:rsid w:val="00BC7673"/>
    <w:rsid w:val="00BC7AF9"/>
    <w:rsid w:val="00BD0A76"/>
    <w:rsid w:val="00BD0EF8"/>
    <w:rsid w:val="00BD2129"/>
    <w:rsid w:val="00BD2169"/>
    <w:rsid w:val="00BD2252"/>
    <w:rsid w:val="00BD2292"/>
    <w:rsid w:val="00BD24D8"/>
    <w:rsid w:val="00BD2700"/>
    <w:rsid w:val="00BD352B"/>
    <w:rsid w:val="00BD3849"/>
    <w:rsid w:val="00BD3D5F"/>
    <w:rsid w:val="00BD3DBE"/>
    <w:rsid w:val="00BD430B"/>
    <w:rsid w:val="00BD4361"/>
    <w:rsid w:val="00BD43D7"/>
    <w:rsid w:val="00BD4A13"/>
    <w:rsid w:val="00BD4C1C"/>
    <w:rsid w:val="00BD4CED"/>
    <w:rsid w:val="00BD4EAF"/>
    <w:rsid w:val="00BD54D6"/>
    <w:rsid w:val="00BD5A00"/>
    <w:rsid w:val="00BD5A5F"/>
    <w:rsid w:val="00BD5F4B"/>
    <w:rsid w:val="00BD6645"/>
    <w:rsid w:val="00BD67E9"/>
    <w:rsid w:val="00BD6822"/>
    <w:rsid w:val="00BD6AC1"/>
    <w:rsid w:val="00BD6BB5"/>
    <w:rsid w:val="00BD6C88"/>
    <w:rsid w:val="00BD766B"/>
    <w:rsid w:val="00BE0065"/>
    <w:rsid w:val="00BE01DF"/>
    <w:rsid w:val="00BE0636"/>
    <w:rsid w:val="00BE065A"/>
    <w:rsid w:val="00BE0EF5"/>
    <w:rsid w:val="00BE0EF6"/>
    <w:rsid w:val="00BE1205"/>
    <w:rsid w:val="00BE1D1A"/>
    <w:rsid w:val="00BE22DB"/>
    <w:rsid w:val="00BE3679"/>
    <w:rsid w:val="00BE3CF3"/>
    <w:rsid w:val="00BE40EA"/>
    <w:rsid w:val="00BE40FB"/>
    <w:rsid w:val="00BE41F4"/>
    <w:rsid w:val="00BE442A"/>
    <w:rsid w:val="00BE46B1"/>
    <w:rsid w:val="00BE529F"/>
    <w:rsid w:val="00BE54A8"/>
    <w:rsid w:val="00BE5829"/>
    <w:rsid w:val="00BE5889"/>
    <w:rsid w:val="00BE6A25"/>
    <w:rsid w:val="00BE6B88"/>
    <w:rsid w:val="00BE6C74"/>
    <w:rsid w:val="00BF01C9"/>
    <w:rsid w:val="00BF066B"/>
    <w:rsid w:val="00BF0F27"/>
    <w:rsid w:val="00BF15C8"/>
    <w:rsid w:val="00BF1630"/>
    <w:rsid w:val="00BF1915"/>
    <w:rsid w:val="00BF1EF5"/>
    <w:rsid w:val="00BF1FDF"/>
    <w:rsid w:val="00BF1FFD"/>
    <w:rsid w:val="00BF2576"/>
    <w:rsid w:val="00BF27E0"/>
    <w:rsid w:val="00BF2EC9"/>
    <w:rsid w:val="00BF2F0F"/>
    <w:rsid w:val="00BF3C82"/>
    <w:rsid w:val="00BF4497"/>
    <w:rsid w:val="00BF4DE0"/>
    <w:rsid w:val="00BF4E9E"/>
    <w:rsid w:val="00BF5B11"/>
    <w:rsid w:val="00BF5C15"/>
    <w:rsid w:val="00BF5D42"/>
    <w:rsid w:val="00BF62AF"/>
    <w:rsid w:val="00BF7487"/>
    <w:rsid w:val="00BF7752"/>
    <w:rsid w:val="00BF787A"/>
    <w:rsid w:val="00BF7C8D"/>
    <w:rsid w:val="00C0080A"/>
    <w:rsid w:val="00C009A2"/>
    <w:rsid w:val="00C00A9C"/>
    <w:rsid w:val="00C0153D"/>
    <w:rsid w:val="00C01BDC"/>
    <w:rsid w:val="00C01D58"/>
    <w:rsid w:val="00C02203"/>
    <w:rsid w:val="00C0240B"/>
    <w:rsid w:val="00C024C7"/>
    <w:rsid w:val="00C0251F"/>
    <w:rsid w:val="00C02563"/>
    <w:rsid w:val="00C02872"/>
    <w:rsid w:val="00C02F73"/>
    <w:rsid w:val="00C0382F"/>
    <w:rsid w:val="00C042BF"/>
    <w:rsid w:val="00C043F5"/>
    <w:rsid w:val="00C04EE0"/>
    <w:rsid w:val="00C057BA"/>
    <w:rsid w:val="00C058FD"/>
    <w:rsid w:val="00C05C58"/>
    <w:rsid w:val="00C05D69"/>
    <w:rsid w:val="00C05EE5"/>
    <w:rsid w:val="00C05F86"/>
    <w:rsid w:val="00C06146"/>
    <w:rsid w:val="00C06448"/>
    <w:rsid w:val="00C06C42"/>
    <w:rsid w:val="00C06E93"/>
    <w:rsid w:val="00C071FD"/>
    <w:rsid w:val="00C07333"/>
    <w:rsid w:val="00C0780F"/>
    <w:rsid w:val="00C07B5B"/>
    <w:rsid w:val="00C07C7D"/>
    <w:rsid w:val="00C102CE"/>
    <w:rsid w:val="00C10F76"/>
    <w:rsid w:val="00C11159"/>
    <w:rsid w:val="00C11682"/>
    <w:rsid w:val="00C1169F"/>
    <w:rsid w:val="00C11CFE"/>
    <w:rsid w:val="00C11D3A"/>
    <w:rsid w:val="00C11DF1"/>
    <w:rsid w:val="00C11DF7"/>
    <w:rsid w:val="00C12A28"/>
    <w:rsid w:val="00C12B93"/>
    <w:rsid w:val="00C12FA3"/>
    <w:rsid w:val="00C13452"/>
    <w:rsid w:val="00C146EA"/>
    <w:rsid w:val="00C147FF"/>
    <w:rsid w:val="00C14F07"/>
    <w:rsid w:val="00C15DF9"/>
    <w:rsid w:val="00C161B1"/>
    <w:rsid w:val="00C1624D"/>
    <w:rsid w:val="00C165F6"/>
    <w:rsid w:val="00C16627"/>
    <w:rsid w:val="00C16F0B"/>
    <w:rsid w:val="00C1754B"/>
    <w:rsid w:val="00C1766D"/>
    <w:rsid w:val="00C178B0"/>
    <w:rsid w:val="00C17DDA"/>
    <w:rsid w:val="00C2065D"/>
    <w:rsid w:val="00C20858"/>
    <w:rsid w:val="00C220B8"/>
    <w:rsid w:val="00C222E2"/>
    <w:rsid w:val="00C223F0"/>
    <w:rsid w:val="00C22CE6"/>
    <w:rsid w:val="00C22EE5"/>
    <w:rsid w:val="00C234E4"/>
    <w:rsid w:val="00C235F5"/>
    <w:rsid w:val="00C243BD"/>
    <w:rsid w:val="00C24B45"/>
    <w:rsid w:val="00C24B98"/>
    <w:rsid w:val="00C24E10"/>
    <w:rsid w:val="00C25242"/>
    <w:rsid w:val="00C25B31"/>
    <w:rsid w:val="00C25B73"/>
    <w:rsid w:val="00C25D13"/>
    <w:rsid w:val="00C2687E"/>
    <w:rsid w:val="00C268EC"/>
    <w:rsid w:val="00C26907"/>
    <w:rsid w:val="00C26EF3"/>
    <w:rsid w:val="00C27163"/>
    <w:rsid w:val="00C27428"/>
    <w:rsid w:val="00C27E2F"/>
    <w:rsid w:val="00C28113"/>
    <w:rsid w:val="00C303E2"/>
    <w:rsid w:val="00C313CC"/>
    <w:rsid w:val="00C32504"/>
    <w:rsid w:val="00C326F1"/>
    <w:rsid w:val="00C33308"/>
    <w:rsid w:val="00C335AA"/>
    <w:rsid w:val="00C339FA"/>
    <w:rsid w:val="00C33E67"/>
    <w:rsid w:val="00C341AD"/>
    <w:rsid w:val="00C34330"/>
    <w:rsid w:val="00C34CFA"/>
    <w:rsid w:val="00C34D2F"/>
    <w:rsid w:val="00C3535E"/>
    <w:rsid w:val="00C353F4"/>
    <w:rsid w:val="00C35588"/>
    <w:rsid w:val="00C3558D"/>
    <w:rsid w:val="00C356DC"/>
    <w:rsid w:val="00C3604B"/>
    <w:rsid w:val="00C3633D"/>
    <w:rsid w:val="00C36414"/>
    <w:rsid w:val="00C36739"/>
    <w:rsid w:val="00C37034"/>
    <w:rsid w:val="00C3709B"/>
    <w:rsid w:val="00C370F0"/>
    <w:rsid w:val="00C37753"/>
    <w:rsid w:val="00C379F5"/>
    <w:rsid w:val="00C40300"/>
    <w:rsid w:val="00C4050A"/>
    <w:rsid w:val="00C4079A"/>
    <w:rsid w:val="00C4084B"/>
    <w:rsid w:val="00C40C0D"/>
    <w:rsid w:val="00C4174E"/>
    <w:rsid w:val="00C41898"/>
    <w:rsid w:val="00C42499"/>
    <w:rsid w:val="00C433E6"/>
    <w:rsid w:val="00C43711"/>
    <w:rsid w:val="00C43AF4"/>
    <w:rsid w:val="00C43CB7"/>
    <w:rsid w:val="00C441C1"/>
    <w:rsid w:val="00C45A9E"/>
    <w:rsid w:val="00C45C6F"/>
    <w:rsid w:val="00C463DC"/>
    <w:rsid w:val="00C465E9"/>
    <w:rsid w:val="00C467AD"/>
    <w:rsid w:val="00C469EE"/>
    <w:rsid w:val="00C46A25"/>
    <w:rsid w:val="00C47059"/>
    <w:rsid w:val="00C500BF"/>
    <w:rsid w:val="00C502C3"/>
    <w:rsid w:val="00C502F3"/>
    <w:rsid w:val="00C50BA3"/>
    <w:rsid w:val="00C50DEE"/>
    <w:rsid w:val="00C5111A"/>
    <w:rsid w:val="00C5124B"/>
    <w:rsid w:val="00C51CC5"/>
    <w:rsid w:val="00C51DB8"/>
    <w:rsid w:val="00C522D7"/>
    <w:rsid w:val="00C523B6"/>
    <w:rsid w:val="00C52540"/>
    <w:rsid w:val="00C52AC9"/>
    <w:rsid w:val="00C5337F"/>
    <w:rsid w:val="00C545E7"/>
    <w:rsid w:val="00C5493B"/>
    <w:rsid w:val="00C54C7D"/>
    <w:rsid w:val="00C55078"/>
    <w:rsid w:val="00C554AC"/>
    <w:rsid w:val="00C55D8C"/>
    <w:rsid w:val="00C56088"/>
    <w:rsid w:val="00C560DC"/>
    <w:rsid w:val="00C56896"/>
    <w:rsid w:val="00C56E9A"/>
    <w:rsid w:val="00C56F90"/>
    <w:rsid w:val="00C5754D"/>
    <w:rsid w:val="00C57DCE"/>
    <w:rsid w:val="00C60DA8"/>
    <w:rsid w:val="00C60F95"/>
    <w:rsid w:val="00C61079"/>
    <w:rsid w:val="00C61DBC"/>
    <w:rsid w:val="00C61E71"/>
    <w:rsid w:val="00C620F2"/>
    <w:rsid w:val="00C62BAC"/>
    <w:rsid w:val="00C63394"/>
    <w:rsid w:val="00C63428"/>
    <w:rsid w:val="00C63C25"/>
    <w:rsid w:val="00C63D0B"/>
    <w:rsid w:val="00C63D5B"/>
    <w:rsid w:val="00C644BA"/>
    <w:rsid w:val="00C650F0"/>
    <w:rsid w:val="00C651F9"/>
    <w:rsid w:val="00C65447"/>
    <w:rsid w:val="00C6599C"/>
    <w:rsid w:val="00C66471"/>
    <w:rsid w:val="00C66565"/>
    <w:rsid w:val="00C666B3"/>
    <w:rsid w:val="00C66864"/>
    <w:rsid w:val="00C66882"/>
    <w:rsid w:val="00C66E2C"/>
    <w:rsid w:val="00C679BF"/>
    <w:rsid w:val="00C67E2A"/>
    <w:rsid w:val="00C7010C"/>
    <w:rsid w:val="00C70FDC"/>
    <w:rsid w:val="00C713EE"/>
    <w:rsid w:val="00C73235"/>
    <w:rsid w:val="00C732D6"/>
    <w:rsid w:val="00C73A22"/>
    <w:rsid w:val="00C74494"/>
    <w:rsid w:val="00C74A1B"/>
    <w:rsid w:val="00C7511B"/>
    <w:rsid w:val="00C75288"/>
    <w:rsid w:val="00C753ED"/>
    <w:rsid w:val="00C75591"/>
    <w:rsid w:val="00C755DB"/>
    <w:rsid w:val="00C7587B"/>
    <w:rsid w:val="00C7608B"/>
    <w:rsid w:val="00C768CA"/>
    <w:rsid w:val="00C77110"/>
    <w:rsid w:val="00C7711E"/>
    <w:rsid w:val="00C8085C"/>
    <w:rsid w:val="00C809DC"/>
    <w:rsid w:val="00C809E4"/>
    <w:rsid w:val="00C810E0"/>
    <w:rsid w:val="00C81C45"/>
    <w:rsid w:val="00C82366"/>
    <w:rsid w:val="00C82CF1"/>
    <w:rsid w:val="00C83025"/>
    <w:rsid w:val="00C83038"/>
    <w:rsid w:val="00C839D0"/>
    <w:rsid w:val="00C83B1B"/>
    <w:rsid w:val="00C83FAC"/>
    <w:rsid w:val="00C84357"/>
    <w:rsid w:val="00C84713"/>
    <w:rsid w:val="00C847AA"/>
    <w:rsid w:val="00C84D46"/>
    <w:rsid w:val="00C852D2"/>
    <w:rsid w:val="00C8629A"/>
    <w:rsid w:val="00C862D6"/>
    <w:rsid w:val="00C865FC"/>
    <w:rsid w:val="00C86709"/>
    <w:rsid w:val="00C87278"/>
    <w:rsid w:val="00C87396"/>
    <w:rsid w:val="00C8740C"/>
    <w:rsid w:val="00C87DCC"/>
    <w:rsid w:val="00C908CC"/>
    <w:rsid w:val="00C90ADB"/>
    <w:rsid w:val="00C91068"/>
    <w:rsid w:val="00C91552"/>
    <w:rsid w:val="00C916A7"/>
    <w:rsid w:val="00C91740"/>
    <w:rsid w:val="00C91BDD"/>
    <w:rsid w:val="00C9208A"/>
    <w:rsid w:val="00C921DD"/>
    <w:rsid w:val="00C9227E"/>
    <w:rsid w:val="00C92AF7"/>
    <w:rsid w:val="00C93199"/>
    <w:rsid w:val="00C935A3"/>
    <w:rsid w:val="00C93821"/>
    <w:rsid w:val="00C93BE2"/>
    <w:rsid w:val="00C93DD7"/>
    <w:rsid w:val="00C93DE6"/>
    <w:rsid w:val="00C93F6C"/>
    <w:rsid w:val="00C94288"/>
    <w:rsid w:val="00C94314"/>
    <w:rsid w:val="00C94325"/>
    <w:rsid w:val="00C94773"/>
    <w:rsid w:val="00C95251"/>
    <w:rsid w:val="00C9692A"/>
    <w:rsid w:val="00C96D28"/>
    <w:rsid w:val="00C96F0A"/>
    <w:rsid w:val="00C974CD"/>
    <w:rsid w:val="00C976E6"/>
    <w:rsid w:val="00CA01C5"/>
    <w:rsid w:val="00CA03FF"/>
    <w:rsid w:val="00CA048D"/>
    <w:rsid w:val="00CA0F3F"/>
    <w:rsid w:val="00CA10BB"/>
    <w:rsid w:val="00CA112D"/>
    <w:rsid w:val="00CA1530"/>
    <w:rsid w:val="00CA15CA"/>
    <w:rsid w:val="00CA19F4"/>
    <w:rsid w:val="00CA1F46"/>
    <w:rsid w:val="00CA246B"/>
    <w:rsid w:val="00CA26A7"/>
    <w:rsid w:val="00CA2C4E"/>
    <w:rsid w:val="00CA2E78"/>
    <w:rsid w:val="00CA4504"/>
    <w:rsid w:val="00CA46D2"/>
    <w:rsid w:val="00CA5131"/>
    <w:rsid w:val="00CA597C"/>
    <w:rsid w:val="00CA6415"/>
    <w:rsid w:val="00CA6454"/>
    <w:rsid w:val="00CA6C8D"/>
    <w:rsid w:val="00CA6D4B"/>
    <w:rsid w:val="00CA7178"/>
    <w:rsid w:val="00CA739E"/>
    <w:rsid w:val="00CB02FE"/>
    <w:rsid w:val="00CB05BE"/>
    <w:rsid w:val="00CB0692"/>
    <w:rsid w:val="00CB0F06"/>
    <w:rsid w:val="00CB0FB3"/>
    <w:rsid w:val="00CB11DD"/>
    <w:rsid w:val="00CB29AA"/>
    <w:rsid w:val="00CB2BCC"/>
    <w:rsid w:val="00CB3A2A"/>
    <w:rsid w:val="00CB58BE"/>
    <w:rsid w:val="00CB5CBA"/>
    <w:rsid w:val="00CB6986"/>
    <w:rsid w:val="00CB6A8E"/>
    <w:rsid w:val="00CB6BE0"/>
    <w:rsid w:val="00CB6CC2"/>
    <w:rsid w:val="00CB71F3"/>
    <w:rsid w:val="00CB77D2"/>
    <w:rsid w:val="00CC02DD"/>
    <w:rsid w:val="00CC077F"/>
    <w:rsid w:val="00CC08B5"/>
    <w:rsid w:val="00CC09A3"/>
    <w:rsid w:val="00CC2736"/>
    <w:rsid w:val="00CC3871"/>
    <w:rsid w:val="00CC3CD8"/>
    <w:rsid w:val="00CC4090"/>
    <w:rsid w:val="00CC40CA"/>
    <w:rsid w:val="00CC46DF"/>
    <w:rsid w:val="00CC4974"/>
    <w:rsid w:val="00CC5E34"/>
    <w:rsid w:val="00CC6EE9"/>
    <w:rsid w:val="00CC72D2"/>
    <w:rsid w:val="00CC7FE7"/>
    <w:rsid w:val="00CD039A"/>
    <w:rsid w:val="00CD0694"/>
    <w:rsid w:val="00CD06C2"/>
    <w:rsid w:val="00CD090D"/>
    <w:rsid w:val="00CD0F71"/>
    <w:rsid w:val="00CD11B3"/>
    <w:rsid w:val="00CD1BE3"/>
    <w:rsid w:val="00CD1FD4"/>
    <w:rsid w:val="00CD3446"/>
    <w:rsid w:val="00CD37FC"/>
    <w:rsid w:val="00CD3952"/>
    <w:rsid w:val="00CD3C74"/>
    <w:rsid w:val="00CD4094"/>
    <w:rsid w:val="00CD4477"/>
    <w:rsid w:val="00CD46BB"/>
    <w:rsid w:val="00CD5004"/>
    <w:rsid w:val="00CD51FB"/>
    <w:rsid w:val="00CD53CC"/>
    <w:rsid w:val="00CD57B2"/>
    <w:rsid w:val="00CD5C9D"/>
    <w:rsid w:val="00CD6484"/>
    <w:rsid w:val="00CD68BC"/>
    <w:rsid w:val="00CD6D37"/>
    <w:rsid w:val="00CD6E67"/>
    <w:rsid w:val="00CD6F29"/>
    <w:rsid w:val="00CD7342"/>
    <w:rsid w:val="00CD7418"/>
    <w:rsid w:val="00CD791B"/>
    <w:rsid w:val="00CE01A6"/>
    <w:rsid w:val="00CE01C5"/>
    <w:rsid w:val="00CE0D74"/>
    <w:rsid w:val="00CE1126"/>
    <w:rsid w:val="00CE1466"/>
    <w:rsid w:val="00CE1F63"/>
    <w:rsid w:val="00CE2501"/>
    <w:rsid w:val="00CE3154"/>
    <w:rsid w:val="00CE3472"/>
    <w:rsid w:val="00CE3AB9"/>
    <w:rsid w:val="00CE3ABA"/>
    <w:rsid w:val="00CE43D7"/>
    <w:rsid w:val="00CE4836"/>
    <w:rsid w:val="00CE493F"/>
    <w:rsid w:val="00CE4BB0"/>
    <w:rsid w:val="00CE4DAA"/>
    <w:rsid w:val="00CE4E20"/>
    <w:rsid w:val="00CE5251"/>
    <w:rsid w:val="00CE5ADF"/>
    <w:rsid w:val="00CE703D"/>
    <w:rsid w:val="00CE729D"/>
    <w:rsid w:val="00CE76FB"/>
    <w:rsid w:val="00CE7C37"/>
    <w:rsid w:val="00CF07D2"/>
    <w:rsid w:val="00CF0A6B"/>
    <w:rsid w:val="00CF0B23"/>
    <w:rsid w:val="00CF0EB3"/>
    <w:rsid w:val="00CF17B4"/>
    <w:rsid w:val="00CF1854"/>
    <w:rsid w:val="00CF1A4C"/>
    <w:rsid w:val="00CF1C2E"/>
    <w:rsid w:val="00CF2059"/>
    <w:rsid w:val="00CF2814"/>
    <w:rsid w:val="00CF2CF3"/>
    <w:rsid w:val="00CF2E84"/>
    <w:rsid w:val="00CF3192"/>
    <w:rsid w:val="00CF39EF"/>
    <w:rsid w:val="00CF4811"/>
    <w:rsid w:val="00CF4BF4"/>
    <w:rsid w:val="00CF538C"/>
    <w:rsid w:val="00CF5546"/>
    <w:rsid w:val="00CF5AA0"/>
    <w:rsid w:val="00CF5E38"/>
    <w:rsid w:val="00CF616C"/>
    <w:rsid w:val="00CF6D1C"/>
    <w:rsid w:val="00CF7090"/>
    <w:rsid w:val="00CF70D0"/>
    <w:rsid w:val="00CF7702"/>
    <w:rsid w:val="00D00858"/>
    <w:rsid w:val="00D0094C"/>
    <w:rsid w:val="00D00CC8"/>
    <w:rsid w:val="00D013B7"/>
    <w:rsid w:val="00D0145A"/>
    <w:rsid w:val="00D0148C"/>
    <w:rsid w:val="00D01588"/>
    <w:rsid w:val="00D015B9"/>
    <w:rsid w:val="00D01975"/>
    <w:rsid w:val="00D01E57"/>
    <w:rsid w:val="00D020FB"/>
    <w:rsid w:val="00D0258F"/>
    <w:rsid w:val="00D025AE"/>
    <w:rsid w:val="00D031F6"/>
    <w:rsid w:val="00D034DA"/>
    <w:rsid w:val="00D03DA6"/>
    <w:rsid w:val="00D04142"/>
    <w:rsid w:val="00D0482A"/>
    <w:rsid w:val="00D04B34"/>
    <w:rsid w:val="00D0533C"/>
    <w:rsid w:val="00D0612B"/>
    <w:rsid w:val="00D0613E"/>
    <w:rsid w:val="00D062B2"/>
    <w:rsid w:val="00D062D7"/>
    <w:rsid w:val="00D06FB5"/>
    <w:rsid w:val="00D06FD4"/>
    <w:rsid w:val="00D07081"/>
    <w:rsid w:val="00D07981"/>
    <w:rsid w:val="00D104AB"/>
    <w:rsid w:val="00D107D7"/>
    <w:rsid w:val="00D11B02"/>
    <w:rsid w:val="00D11EC1"/>
    <w:rsid w:val="00D121F5"/>
    <w:rsid w:val="00D125BB"/>
    <w:rsid w:val="00D12992"/>
    <w:rsid w:val="00D1329D"/>
    <w:rsid w:val="00D1408D"/>
    <w:rsid w:val="00D1547B"/>
    <w:rsid w:val="00D157E6"/>
    <w:rsid w:val="00D15B32"/>
    <w:rsid w:val="00D15F38"/>
    <w:rsid w:val="00D1613C"/>
    <w:rsid w:val="00D16E2A"/>
    <w:rsid w:val="00D17055"/>
    <w:rsid w:val="00D1760C"/>
    <w:rsid w:val="00D17B9A"/>
    <w:rsid w:val="00D20324"/>
    <w:rsid w:val="00D2090D"/>
    <w:rsid w:val="00D20AC1"/>
    <w:rsid w:val="00D2132A"/>
    <w:rsid w:val="00D21AFD"/>
    <w:rsid w:val="00D22183"/>
    <w:rsid w:val="00D22904"/>
    <w:rsid w:val="00D22BEC"/>
    <w:rsid w:val="00D23891"/>
    <w:rsid w:val="00D2392D"/>
    <w:rsid w:val="00D25292"/>
    <w:rsid w:val="00D2700D"/>
    <w:rsid w:val="00D3075F"/>
    <w:rsid w:val="00D30FC4"/>
    <w:rsid w:val="00D3188B"/>
    <w:rsid w:val="00D31E10"/>
    <w:rsid w:val="00D32245"/>
    <w:rsid w:val="00D33A81"/>
    <w:rsid w:val="00D341E8"/>
    <w:rsid w:val="00D34E5F"/>
    <w:rsid w:val="00D3581B"/>
    <w:rsid w:val="00D35AE3"/>
    <w:rsid w:val="00D36889"/>
    <w:rsid w:val="00D36AB4"/>
    <w:rsid w:val="00D374A5"/>
    <w:rsid w:val="00D37967"/>
    <w:rsid w:val="00D40180"/>
    <w:rsid w:val="00D40384"/>
    <w:rsid w:val="00D40C59"/>
    <w:rsid w:val="00D4133B"/>
    <w:rsid w:val="00D4138E"/>
    <w:rsid w:val="00D415A9"/>
    <w:rsid w:val="00D41B1A"/>
    <w:rsid w:val="00D427F9"/>
    <w:rsid w:val="00D42890"/>
    <w:rsid w:val="00D42915"/>
    <w:rsid w:val="00D42A30"/>
    <w:rsid w:val="00D4339A"/>
    <w:rsid w:val="00D43700"/>
    <w:rsid w:val="00D437ED"/>
    <w:rsid w:val="00D438D6"/>
    <w:rsid w:val="00D43B2C"/>
    <w:rsid w:val="00D44515"/>
    <w:rsid w:val="00D44DDF"/>
    <w:rsid w:val="00D45009"/>
    <w:rsid w:val="00D451C9"/>
    <w:rsid w:val="00D45DC6"/>
    <w:rsid w:val="00D46458"/>
    <w:rsid w:val="00D467A6"/>
    <w:rsid w:val="00D467D6"/>
    <w:rsid w:val="00D46909"/>
    <w:rsid w:val="00D46E4A"/>
    <w:rsid w:val="00D50000"/>
    <w:rsid w:val="00D5023B"/>
    <w:rsid w:val="00D506D0"/>
    <w:rsid w:val="00D506F1"/>
    <w:rsid w:val="00D50BA3"/>
    <w:rsid w:val="00D50D99"/>
    <w:rsid w:val="00D50E07"/>
    <w:rsid w:val="00D515E5"/>
    <w:rsid w:val="00D51A84"/>
    <w:rsid w:val="00D51CDD"/>
    <w:rsid w:val="00D52A07"/>
    <w:rsid w:val="00D5321C"/>
    <w:rsid w:val="00D544C1"/>
    <w:rsid w:val="00D54DAC"/>
    <w:rsid w:val="00D54F2F"/>
    <w:rsid w:val="00D5553B"/>
    <w:rsid w:val="00D557B2"/>
    <w:rsid w:val="00D55AB4"/>
    <w:rsid w:val="00D5644A"/>
    <w:rsid w:val="00D565D2"/>
    <w:rsid w:val="00D56665"/>
    <w:rsid w:val="00D57861"/>
    <w:rsid w:val="00D579A6"/>
    <w:rsid w:val="00D57BDC"/>
    <w:rsid w:val="00D60C7C"/>
    <w:rsid w:val="00D60FAB"/>
    <w:rsid w:val="00D61961"/>
    <w:rsid w:val="00D61E13"/>
    <w:rsid w:val="00D620CC"/>
    <w:rsid w:val="00D6264D"/>
    <w:rsid w:val="00D62CB9"/>
    <w:rsid w:val="00D632AD"/>
    <w:rsid w:val="00D635E9"/>
    <w:rsid w:val="00D6362A"/>
    <w:rsid w:val="00D64182"/>
    <w:rsid w:val="00D642E7"/>
    <w:rsid w:val="00D6536F"/>
    <w:rsid w:val="00D655A8"/>
    <w:rsid w:val="00D65B18"/>
    <w:rsid w:val="00D65DA7"/>
    <w:rsid w:val="00D65DF7"/>
    <w:rsid w:val="00D67B78"/>
    <w:rsid w:val="00D67E39"/>
    <w:rsid w:val="00D70535"/>
    <w:rsid w:val="00D706D1"/>
    <w:rsid w:val="00D70B15"/>
    <w:rsid w:val="00D71428"/>
    <w:rsid w:val="00D71752"/>
    <w:rsid w:val="00D71A63"/>
    <w:rsid w:val="00D71FE4"/>
    <w:rsid w:val="00D724FB"/>
    <w:rsid w:val="00D725A0"/>
    <w:rsid w:val="00D738AF"/>
    <w:rsid w:val="00D73BB7"/>
    <w:rsid w:val="00D73DB5"/>
    <w:rsid w:val="00D74176"/>
    <w:rsid w:val="00D741D0"/>
    <w:rsid w:val="00D74264"/>
    <w:rsid w:val="00D744C0"/>
    <w:rsid w:val="00D747DD"/>
    <w:rsid w:val="00D74A00"/>
    <w:rsid w:val="00D75371"/>
    <w:rsid w:val="00D75772"/>
    <w:rsid w:val="00D7590B"/>
    <w:rsid w:val="00D75948"/>
    <w:rsid w:val="00D76815"/>
    <w:rsid w:val="00D77143"/>
    <w:rsid w:val="00D7719A"/>
    <w:rsid w:val="00D774FC"/>
    <w:rsid w:val="00D7771A"/>
    <w:rsid w:val="00D800AC"/>
    <w:rsid w:val="00D8044C"/>
    <w:rsid w:val="00D80CC8"/>
    <w:rsid w:val="00D8241C"/>
    <w:rsid w:val="00D8282C"/>
    <w:rsid w:val="00D82ABB"/>
    <w:rsid w:val="00D82D51"/>
    <w:rsid w:val="00D8320C"/>
    <w:rsid w:val="00D83954"/>
    <w:rsid w:val="00D83F6D"/>
    <w:rsid w:val="00D84059"/>
    <w:rsid w:val="00D84CE4"/>
    <w:rsid w:val="00D85267"/>
    <w:rsid w:val="00D854F2"/>
    <w:rsid w:val="00D85643"/>
    <w:rsid w:val="00D858BA"/>
    <w:rsid w:val="00D85A24"/>
    <w:rsid w:val="00D85A6F"/>
    <w:rsid w:val="00D85F02"/>
    <w:rsid w:val="00D866D5"/>
    <w:rsid w:val="00D86E89"/>
    <w:rsid w:val="00D87153"/>
    <w:rsid w:val="00D87279"/>
    <w:rsid w:val="00D8740F"/>
    <w:rsid w:val="00D87494"/>
    <w:rsid w:val="00D879DF"/>
    <w:rsid w:val="00D9064D"/>
    <w:rsid w:val="00D906D2"/>
    <w:rsid w:val="00D90B52"/>
    <w:rsid w:val="00D90D7C"/>
    <w:rsid w:val="00D90F61"/>
    <w:rsid w:val="00D91340"/>
    <w:rsid w:val="00D915C8"/>
    <w:rsid w:val="00D916E9"/>
    <w:rsid w:val="00D928F9"/>
    <w:rsid w:val="00D92E64"/>
    <w:rsid w:val="00D933ED"/>
    <w:rsid w:val="00D93BE9"/>
    <w:rsid w:val="00D93E2E"/>
    <w:rsid w:val="00D93F65"/>
    <w:rsid w:val="00D941CF"/>
    <w:rsid w:val="00D94D26"/>
    <w:rsid w:val="00D94D72"/>
    <w:rsid w:val="00D95A25"/>
    <w:rsid w:val="00D963D5"/>
    <w:rsid w:val="00D96843"/>
    <w:rsid w:val="00D97097"/>
    <w:rsid w:val="00D97422"/>
    <w:rsid w:val="00D97759"/>
    <w:rsid w:val="00D97C3D"/>
    <w:rsid w:val="00D97C47"/>
    <w:rsid w:val="00D97CD1"/>
    <w:rsid w:val="00DA0C72"/>
    <w:rsid w:val="00DA11BA"/>
    <w:rsid w:val="00DA1761"/>
    <w:rsid w:val="00DA1F49"/>
    <w:rsid w:val="00DA2142"/>
    <w:rsid w:val="00DA24C8"/>
    <w:rsid w:val="00DA2640"/>
    <w:rsid w:val="00DA2887"/>
    <w:rsid w:val="00DA2E8A"/>
    <w:rsid w:val="00DA2EF1"/>
    <w:rsid w:val="00DA405E"/>
    <w:rsid w:val="00DA5FB5"/>
    <w:rsid w:val="00DA6591"/>
    <w:rsid w:val="00DA6947"/>
    <w:rsid w:val="00DA71B1"/>
    <w:rsid w:val="00DA7B0A"/>
    <w:rsid w:val="00DB01C7"/>
    <w:rsid w:val="00DB01EA"/>
    <w:rsid w:val="00DB0234"/>
    <w:rsid w:val="00DB02A6"/>
    <w:rsid w:val="00DB03B4"/>
    <w:rsid w:val="00DB07E5"/>
    <w:rsid w:val="00DB087B"/>
    <w:rsid w:val="00DB2B26"/>
    <w:rsid w:val="00DB3165"/>
    <w:rsid w:val="00DB324D"/>
    <w:rsid w:val="00DB38E4"/>
    <w:rsid w:val="00DB3A5A"/>
    <w:rsid w:val="00DB4929"/>
    <w:rsid w:val="00DB499E"/>
    <w:rsid w:val="00DB4DFE"/>
    <w:rsid w:val="00DB4F71"/>
    <w:rsid w:val="00DB5377"/>
    <w:rsid w:val="00DB5B42"/>
    <w:rsid w:val="00DB5DE2"/>
    <w:rsid w:val="00DB6B59"/>
    <w:rsid w:val="00DB7026"/>
    <w:rsid w:val="00DB7258"/>
    <w:rsid w:val="00DB751D"/>
    <w:rsid w:val="00DC0222"/>
    <w:rsid w:val="00DC0309"/>
    <w:rsid w:val="00DC03EA"/>
    <w:rsid w:val="00DC0856"/>
    <w:rsid w:val="00DC0C6B"/>
    <w:rsid w:val="00DC1E66"/>
    <w:rsid w:val="00DC25FC"/>
    <w:rsid w:val="00DC2F8D"/>
    <w:rsid w:val="00DC343E"/>
    <w:rsid w:val="00DC35F5"/>
    <w:rsid w:val="00DC444E"/>
    <w:rsid w:val="00DC4567"/>
    <w:rsid w:val="00DC489F"/>
    <w:rsid w:val="00DC4BAF"/>
    <w:rsid w:val="00DC4C32"/>
    <w:rsid w:val="00DC4C44"/>
    <w:rsid w:val="00DC4DE0"/>
    <w:rsid w:val="00DC5012"/>
    <w:rsid w:val="00DC6119"/>
    <w:rsid w:val="00DC684D"/>
    <w:rsid w:val="00DC6B14"/>
    <w:rsid w:val="00DC6F9C"/>
    <w:rsid w:val="00DD0BAE"/>
    <w:rsid w:val="00DD190B"/>
    <w:rsid w:val="00DD2CDE"/>
    <w:rsid w:val="00DD32C9"/>
    <w:rsid w:val="00DD41FD"/>
    <w:rsid w:val="00DD4C2B"/>
    <w:rsid w:val="00DD4EAE"/>
    <w:rsid w:val="00DD619C"/>
    <w:rsid w:val="00DD624E"/>
    <w:rsid w:val="00DD63BE"/>
    <w:rsid w:val="00DD6691"/>
    <w:rsid w:val="00DD6A1D"/>
    <w:rsid w:val="00DD6B44"/>
    <w:rsid w:val="00DD6E12"/>
    <w:rsid w:val="00DD74B3"/>
    <w:rsid w:val="00DE09B4"/>
    <w:rsid w:val="00DE1603"/>
    <w:rsid w:val="00DE1AF4"/>
    <w:rsid w:val="00DE22EC"/>
    <w:rsid w:val="00DE2469"/>
    <w:rsid w:val="00DE31ED"/>
    <w:rsid w:val="00DE34BC"/>
    <w:rsid w:val="00DE3888"/>
    <w:rsid w:val="00DE3CBB"/>
    <w:rsid w:val="00DE402B"/>
    <w:rsid w:val="00DE42B8"/>
    <w:rsid w:val="00DE4598"/>
    <w:rsid w:val="00DE48E4"/>
    <w:rsid w:val="00DE5134"/>
    <w:rsid w:val="00DE5793"/>
    <w:rsid w:val="00DE5885"/>
    <w:rsid w:val="00DE5968"/>
    <w:rsid w:val="00DE6298"/>
    <w:rsid w:val="00DE75BD"/>
    <w:rsid w:val="00DE7727"/>
    <w:rsid w:val="00DE77A6"/>
    <w:rsid w:val="00DE791F"/>
    <w:rsid w:val="00DF0652"/>
    <w:rsid w:val="00DF0874"/>
    <w:rsid w:val="00DF0D8D"/>
    <w:rsid w:val="00DF0E68"/>
    <w:rsid w:val="00DF1552"/>
    <w:rsid w:val="00DF1C78"/>
    <w:rsid w:val="00DF1F32"/>
    <w:rsid w:val="00DF2AE0"/>
    <w:rsid w:val="00DF35C1"/>
    <w:rsid w:val="00DF388D"/>
    <w:rsid w:val="00DF3979"/>
    <w:rsid w:val="00DF426B"/>
    <w:rsid w:val="00DF516F"/>
    <w:rsid w:val="00DF5249"/>
    <w:rsid w:val="00DF5286"/>
    <w:rsid w:val="00DF5BFE"/>
    <w:rsid w:val="00DF5E18"/>
    <w:rsid w:val="00DF60DE"/>
    <w:rsid w:val="00DF6240"/>
    <w:rsid w:val="00DF62E7"/>
    <w:rsid w:val="00DF639F"/>
    <w:rsid w:val="00DF63E1"/>
    <w:rsid w:val="00DF673E"/>
    <w:rsid w:val="00DF676A"/>
    <w:rsid w:val="00DF6AF2"/>
    <w:rsid w:val="00DF6B0A"/>
    <w:rsid w:val="00DF7320"/>
    <w:rsid w:val="00DF7EFC"/>
    <w:rsid w:val="00DF7FED"/>
    <w:rsid w:val="00E00085"/>
    <w:rsid w:val="00E00D72"/>
    <w:rsid w:val="00E01BE6"/>
    <w:rsid w:val="00E01E42"/>
    <w:rsid w:val="00E021BE"/>
    <w:rsid w:val="00E02398"/>
    <w:rsid w:val="00E02618"/>
    <w:rsid w:val="00E032A3"/>
    <w:rsid w:val="00E034C9"/>
    <w:rsid w:val="00E03683"/>
    <w:rsid w:val="00E03E22"/>
    <w:rsid w:val="00E040A1"/>
    <w:rsid w:val="00E041E0"/>
    <w:rsid w:val="00E043D5"/>
    <w:rsid w:val="00E04BE1"/>
    <w:rsid w:val="00E04F7C"/>
    <w:rsid w:val="00E058C1"/>
    <w:rsid w:val="00E059DC"/>
    <w:rsid w:val="00E06074"/>
    <w:rsid w:val="00E068C3"/>
    <w:rsid w:val="00E06D34"/>
    <w:rsid w:val="00E06D76"/>
    <w:rsid w:val="00E070F0"/>
    <w:rsid w:val="00E076E8"/>
    <w:rsid w:val="00E10522"/>
    <w:rsid w:val="00E10B27"/>
    <w:rsid w:val="00E10E62"/>
    <w:rsid w:val="00E11A93"/>
    <w:rsid w:val="00E11B3F"/>
    <w:rsid w:val="00E11E76"/>
    <w:rsid w:val="00E11EDF"/>
    <w:rsid w:val="00E1204E"/>
    <w:rsid w:val="00E1222E"/>
    <w:rsid w:val="00E1286C"/>
    <w:rsid w:val="00E13611"/>
    <w:rsid w:val="00E1371A"/>
    <w:rsid w:val="00E1383B"/>
    <w:rsid w:val="00E13B0E"/>
    <w:rsid w:val="00E13D7A"/>
    <w:rsid w:val="00E144C4"/>
    <w:rsid w:val="00E15EF0"/>
    <w:rsid w:val="00E168BA"/>
    <w:rsid w:val="00E16982"/>
    <w:rsid w:val="00E16DD9"/>
    <w:rsid w:val="00E1707C"/>
    <w:rsid w:val="00E1784A"/>
    <w:rsid w:val="00E17902"/>
    <w:rsid w:val="00E17907"/>
    <w:rsid w:val="00E17E27"/>
    <w:rsid w:val="00E20137"/>
    <w:rsid w:val="00E20932"/>
    <w:rsid w:val="00E20D93"/>
    <w:rsid w:val="00E21335"/>
    <w:rsid w:val="00E2150F"/>
    <w:rsid w:val="00E2161B"/>
    <w:rsid w:val="00E218DA"/>
    <w:rsid w:val="00E21B46"/>
    <w:rsid w:val="00E229AA"/>
    <w:rsid w:val="00E23074"/>
    <w:rsid w:val="00E236DB"/>
    <w:rsid w:val="00E23925"/>
    <w:rsid w:val="00E23E3B"/>
    <w:rsid w:val="00E24855"/>
    <w:rsid w:val="00E252AB"/>
    <w:rsid w:val="00E25A79"/>
    <w:rsid w:val="00E26244"/>
    <w:rsid w:val="00E262B9"/>
    <w:rsid w:val="00E26718"/>
    <w:rsid w:val="00E2678A"/>
    <w:rsid w:val="00E26796"/>
    <w:rsid w:val="00E267AD"/>
    <w:rsid w:val="00E26A99"/>
    <w:rsid w:val="00E26E2B"/>
    <w:rsid w:val="00E27AED"/>
    <w:rsid w:val="00E27BA8"/>
    <w:rsid w:val="00E27D33"/>
    <w:rsid w:val="00E3066E"/>
    <w:rsid w:val="00E30F61"/>
    <w:rsid w:val="00E311D8"/>
    <w:rsid w:val="00E3132E"/>
    <w:rsid w:val="00E313B6"/>
    <w:rsid w:val="00E316B7"/>
    <w:rsid w:val="00E31771"/>
    <w:rsid w:val="00E31F64"/>
    <w:rsid w:val="00E32114"/>
    <w:rsid w:val="00E32328"/>
    <w:rsid w:val="00E326B1"/>
    <w:rsid w:val="00E32D7D"/>
    <w:rsid w:val="00E32F54"/>
    <w:rsid w:val="00E33B93"/>
    <w:rsid w:val="00E33CF3"/>
    <w:rsid w:val="00E3469B"/>
    <w:rsid w:val="00E34958"/>
    <w:rsid w:val="00E34A56"/>
    <w:rsid w:val="00E35240"/>
    <w:rsid w:val="00E35BC5"/>
    <w:rsid w:val="00E36425"/>
    <w:rsid w:val="00E36598"/>
    <w:rsid w:val="00E36706"/>
    <w:rsid w:val="00E36E55"/>
    <w:rsid w:val="00E36F2C"/>
    <w:rsid w:val="00E36F9F"/>
    <w:rsid w:val="00E37066"/>
    <w:rsid w:val="00E4004B"/>
    <w:rsid w:val="00E4017C"/>
    <w:rsid w:val="00E40405"/>
    <w:rsid w:val="00E4043E"/>
    <w:rsid w:val="00E4151D"/>
    <w:rsid w:val="00E4178E"/>
    <w:rsid w:val="00E4189C"/>
    <w:rsid w:val="00E419EC"/>
    <w:rsid w:val="00E41D0B"/>
    <w:rsid w:val="00E421E0"/>
    <w:rsid w:val="00E423A1"/>
    <w:rsid w:val="00E4274F"/>
    <w:rsid w:val="00E432A2"/>
    <w:rsid w:val="00E43485"/>
    <w:rsid w:val="00E4355A"/>
    <w:rsid w:val="00E441C8"/>
    <w:rsid w:val="00E44540"/>
    <w:rsid w:val="00E45587"/>
    <w:rsid w:val="00E4579E"/>
    <w:rsid w:val="00E46A43"/>
    <w:rsid w:val="00E47117"/>
    <w:rsid w:val="00E47606"/>
    <w:rsid w:val="00E501B0"/>
    <w:rsid w:val="00E501BC"/>
    <w:rsid w:val="00E50F3B"/>
    <w:rsid w:val="00E51D31"/>
    <w:rsid w:val="00E52360"/>
    <w:rsid w:val="00E525E3"/>
    <w:rsid w:val="00E52BA6"/>
    <w:rsid w:val="00E52BCD"/>
    <w:rsid w:val="00E52E0B"/>
    <w:rsid w:val="00E537A8"/>
    <w:rsid w:val="00E53916"/>
    <w:rsid w:val="00E53A14"/>
    <w:rsid w:val="00E54335"/>
    <w:rsid w:val="00E54917"/>
    <w:rsid w:val="00E54954"/>
    <w:rsid w:val="00E54CFA"/>
    <w:rsid w:val="00E54F39"/>
    <w:rsid w:val="00E55478"/>
    <w:rsid w:val="00E55A37"/>
    <w:rsid w:val="00E55A3E"/>
    <w:rsid w:val="00E55BEA"/>
    <w:rsid w:val="00E55C61"/>
    <w:rsid w:val="00E56113"/>
    <w:rsid w:val="00E562B8"/>
    <w:rsid w:val="00E5662E"/>
    <w:rsid w:val="00E56D45"/>
    <w:rsid w:val="00E570F1"/>
    <w:rsid w:val="00E578A5"/>
    <w:rsid w:val="00E57AB0"/>
    <w:rsid w:val="00E60885"/>
    <w:rsid w:val="00E614B6"/>
    <w:rsid w:val="00E61961"/>
    <w:rsid w:val="00E62645"/>
    <w:rsid w:val="00E62A3F"/>
    <w:rsid w:val="00E62DBC"/>
    <w:rsid w:val="00E62E69"/>
    <w:rsid w:val="00E630EE"/>
    <w:rsid w:val="00E63369"/>
    <w:rsid w:val="00E63EF6"/>
    <w:rsid w:val="00E653F7"/>
    <w:rsid w:val="00E6625B"/>
    <w:rsid w:val="00E66ABC"/>
    <w:rsid w:val="00E66D55"/>
    <w:rsid w:val="00E67069"/>
    <w:rsid w:val="00E672C9"/>
    <w:rsid w:val="00E674D9"/>
    <w:rsid w:val="00E6781D"/>
    <w:rsid w:val="00E67C9A"/>
    <w:rsid w:val="00E67EC1"/>
    <w:rsid w:val="00E70870"/>
    <w:rsid w:val="00E71209"/>
    <w:rsid w:val="00E7126A"/>
    <w:rsid w:val="00E714C5"/>
    <w:rsid w:val="00E71D14"/>
    <w:rsid w:val="00E71E9A"/>
    <w:rsid w:val="00E722AD"/>
    <w:rsid w:val="00E728B5"/>
    <w:rsid w:val="00E72B0A"/>
    <w:rsid w:val="00E73C79"/>
    <w:rsid w:val="00E73D6A"/>
    <w:rsid w:val="00E74144"/>
    <w:rsid w:val="00E749DA"/>
    <w:rsid w:val="00E7508C"/>
    <w:rsid w:val="00E751FD"/>
    <w:rsid w:val="00E75A9E"/>
    <w:rsid w:val="00E75B1D"/>
    <w:rsid w:val="00E761DF"/>
    <w:rsid w:val="00E7625B"/>
    <w:rsid w:val="00E77129"/>
    <w:rsid w:val="00E772DA"/>
    <w:rsid w:val="00E776D7"/>
    <w:rsid w:val="00E77A19"/>
    <w:rsid w:val="00E77B0D"/>
    <w:rsid w:val="00E8033F"/>
    <w:rsid w:val="00E8070C"/>
    <w:rsid w:val="00E80D1A"/>
    <w:rsid w:val="00E81666"/>
    <w:rsid w:val="00E81D66"/>
    <w:rsid w:val="00E81F86"/>
    <w:rsid w:val="00E8251B"/>
    <w:rsid w:val="00E82B30"/>
    <w:rsid w:val="00E82BEE"/>
    <w:rsid w:val="00E8347B"/>
    <w:rsid w:val="00E834AD"/>
    <w:rsid w:val="00E83AD8"/>
    <w:rsid w:val="00E83EC3"/>
    <w:rsid w:val="00E8415E"/>
    <w:rsid w:val="00E841B5"/>
    <w:rsid w:val="00E84918"/>
    <w:rsid w:val="00E85104"/>
    <w:rsid w:val="00E8512B"/>
    <w:rsid w:val="00E8560A"/>
    <w:rsid w:val="00E85867"/>
    <w:rsid w:val="00E86C88"/>
    <w:rsid w:val="00E86C9F"/>
    <w:rsid w:val="00E87288"/>
    <w:rsid w:val="00E87732"/>
    <w:rsid w:val="00E879E6"/>
    <w:rsid w:val="00E87DF6"/>
    <w:rsid w:val="00E90203"/>
    <w:rsid w:val="00E90246"/>
    <w:rsid w:val="00E90424"/>
    <w:rsid w:val="00E90569"/>
    <w:rsid w:val="00E90593"/>
    <w:rsid w:val="00E905FE"/>
    <w:rsid w:val="00E9079F"/>
    <w:rsid w:val="00E9109D"/>
    <w:rsid w:val="00E91ADC"/>
    <w:rsid w:val="00E9253D"/>
    <w:rsid w:val="00E9268F"/>
    <w:rsid w:val="00E92CCB"/>
    <w:rsid w:val="00E93425"/>
    <w:rsid w:val="00E93A0A"/>
    <w:rsid w:val="00E93CF8"/>
    <w:rsid w:val="00E9431F"/>
    <w:rsid w:val="00E943E3"/>
    <w:rsid w:val="00E94790"/>
    <w:rsid w:val="00E94E84"/>
    <w:rsid w:val="00E95876"/>
    <w:rsid w:val="00E961B8"/>
    <w:rsid w:val="00E962D5"/>
    <w:rsid w:val="00E96B8B"/>
    <w:rsid w:val="00E972E9"/>
    <w:rsid w:val="00E97AD0"/>
    <w:rsid w:val="00E97E34"/>
    <w:rsid w:val="00EA02AC"/>
    <w:rsid w:val="00EA03F1"/>
    <w:rsid w:val="00EA232F"/>
    <w:rsid w:val="00EA2482"/>
    <w:rsid w:val="00EA2B68"/>
    <w:rsid w:val="00EA4087"/>
    <w:rsid w:val="00EA4976"/>
    <w:rsid w:val="00EA4E38"/>
    <w:rsid w:val="00EA4F75"/>
    <w:rsid w:val="00EA5B33"/>
    <w:rsid w:val="00EA5E8A"/>
    <w:rsid w:val="00EA6270"/>
    <w:rsid w:val="00EA676A"/>
    <w:rsid w:val="00EA7587"/>
    <w:rsid w:val="00EA77BC"/>
    <w:rsid w:val="00EB0318"/>
    <w:rsid w:val="00EB0C6E"/>
    <w:rsid w:val="00EB1504"/>
    <w:rsid w:val="00EB1B08"/>
    <w:rsid w:val="00EB1D78"/>
    <w:rsid w:val="00EB207C"/>
    <w:rsid w:val="00EB283D"/>
    <w:rsid w:val="00EB28A3"/>
    <w:rsid w:val="00EB2A78"/>
    <w:rsid w:val="00EB2D99"/>
    <w:rsid w:val="00EB2FD8"/>
    <w:rsid w:val="00EB31F9"/>
    <w:rsid w:val="00EB36FC"/>
    <w:rsid w:val="00EB3C55"/>
    <w:rsid w:val="00EB3C60"/>
    <w:rsid w:val="00EB45B9"/>
    <w:rsid w:val="00EB4660"/>
    <w:rsid w:val="00EB4C86"/>
    <w:rsid w:val="00EB511D"/>
    <w:rsid w:val="00EB52DA"/>
    <w:rsid w:val="00EB53A2"/>
    <w:rsid w:val="00EB5548"/>
    <w:rsid w:val="00EB57D9"/>
    <w:rsid w:val="00EB588A"/>
    <w:rsid w:val="00EB5B56"/>
    <w:rsid w:val="00EB6ECF"/>
    <w:rsid w:val="00EB732C"/>
    <w:rsid w:val="00EB7686"/>
    <w:rsid w:val="00EB76C4"/>
    <w:rsid w:val="00EB787B"/>
    <w:rsid w:val="00EB7EFA"/>
    <w:rsid w:val="00EB7F65"/>
    <w:rsid w:val="00EC0103"/>
    <w:rsid w:val="00EC049B"/>
    <w:rsid w:val="00EC07AC"/>
    <w:rsid w:val="00EC2202"/>
    <w:rsid w:val="00EC23E9"/>
    <w:rsid w:val="00EC2477"/>
    <w:rsid w:val="00EC2A57"/>
    <w:rsid w:val="00EC2CF1"/>
    <w:rsid w:val="00EC3AF3"/>
    <w:rsid w:val="00EC3BBA"/>
    <w:rsid w:val="00EC4041"/>
    <w:rsid w:val="00EC42CC"/>
    <w:rsid w:val="00EC45C5"/>
    <w:rsid w:val="00EC4A57"/>
    <w:rsid w:val="00EC4D94"/>
    <w:rsid w:val="00EC5019"/>
    <w:rsid w:val="00EC5132"/>
    <w:rsid w:val="00EC5282"/>
    <w:rsid w:val="00EC566B"/>
    <w:rsid w:val="00EC608B"/>
    <w:rsid w:val="00EC6406"/>
    <w:rsid w:val="00EC6F10"/>
    <w:rsid w:val="00EC72F1"/>
    <w:rsid w:val="00EC75EE"/>
    <w:rsid w:val="00EC7643"/>
    <w:rsid w:val="00EC7B09"/>
    <w:rsid w:val="00EC7BB8"/>
    <w:rsid w:val="00EC7C65"/>
    <w:rsid w:val="00EC7EE6"/>
    <w:rsid w:val="00ED03FA"/>
    <w:rsid w:val="00ED0420"/>
    <w:rsid w:val="00ED0619"/>
    <w:rsid w:val="00ED0B26"/>
    <w:rsid w:val="00ED0C95"/>
    <w:rsid w:val="00ED1120"/>
    <w:rsid w:val="00ED39A1"/>
    <w:rsid w:val="00ED39B9"/>
    <w:rsid w:val="00ED4794"/>
    <w:rsid w:val="00ED4B5C"/>
    <w:rsid w:val="00ED4E7B"/>
    <w:rsid w:val="00ED53BB"/>
    <w:rsid w:val="00ED564D"/>
    <w:rsid w:val="00ED5D93"/>
    <w:rsid w:val="00ED6016"/>
    <w:rsid w:val="00ED72A8"/>
    <w:rsid w:val="00ED7C58"/>
    <w:rsid w:val="00EE045E"/>
    <w:rsid w:val="00EE0613"/>
    <w:rsid w:val="00EE074E"/>
    <w:rsid w:val="00EE08DF"/>
    <w:rsid w:val="00EE097E"/>
    <w:rsid w:val="00EE0A1A"/>
    <w:rsid w:val="00EE0BBA"/>
    <w:rsid w:val="00EE0EAC"/>
    <w:rsid w:val="00EE1BD0"/>
    <w:rsid w:val="00EE214C"/>
    <w:rsid w:val="00EE2E64"/>
    <w:rsid w:val="00EE35E5"/>
    <w:rsid w:val="00EE384C"/>
    <w:rsid w:val="00EE3871"/>
    <w:rsid w:val="00EE4042"/>
    <w:rsid w:val="00EE408E"/>
    <w:rsid w:val="00EE4706"/>
    <w:rsid w:val="00EE4B54"/>
    <w:rsid w:val="00EE5007"/>
    <w:rsid w:val="00EE58AB"/>
    <w:rsid w:val="00EE6158"/>
    <w:rsid w:val="00EE646A"/>
    <w:rsid w:val="00EF020D"/>
    <w:rsid w:val="00EF02A4"/>
    <w:rsid w:val="00EF1264"/>
    <w:rsid w:val="00EF14CF"/>
    <w:rsid w:val="00EF1588"/>
    <w:rsid w:val="00EF1BB4"/>
    <w:rsid w:val="00EF2451"/>
    <w:rsid w:val="00EF25A6"/>
    <w:rsid w:val="00EF28EC"/>
    <w:rsid w:val="00EF29ED"/>
    <w:rsid w:val="00EF3ED8"/>
    <w:rsid w:val="00EF3F13"/>
    <w:rsid w:val="00EF426D"/>
    <w:rsid w:val="00EF4861"/>
    <w:rsid w:val="00EF48F2"/>
    <w:rsid w:val="00EF4ED0"/>
    <w:rsid w:val="00EF4F0A"/>
    <w:rsid w:val="00EF4F3C"/>
    <w:rsid w:val="00EF518E"/>
    <w:rsid w:val="00EF5727"/>
    <w:rsid w:val="00EF5DA1"/>
    <w:rsid w:val="00EF6C9A"/>
    <w:rsid w:val="00EF7161"/>
    <w:rsid w:val="00EF79E8"/>
    <w:rsid w:val="00F00233"/>
    <w:rsid w:val="00F00256"/>
    <w:rsid w:val="00F002BE"/>
    <w:rsid w:val="00F008B8"/>
    <w:rsid w:val="00F00D17"/>
    <w:rsid w:val="00F00E95"/>
    <w:rsid w:val="00F02863"/>
    <w:rsid w:val="00F02987"/>
    <w:rsid w:val="00F02C99"/>
    <w:rsid w:val="00F033C8"/>
    <w:rsid w:val="00F03F51"/>
    <w:rsid w:val="00F04076"/>
    <w:rsid w:val="00F04E7D"/>
    <w:rsid w:val="00F0537C"/>
    <w:rsid w:val="00F056E9"/>
    <w:rsid w:val="00F06163"/>
    <w:rsid w:val="00F06190"/>
    <w:rsid w:val="00F06353"/>
    <w:rsid w:val="00F06E4A"/>
    <w:rsid w:val="00F0741C"/>
    <w:rsid w:val="00F07780"/>
    <w:rsid w:val="00F07D88"/>
    <w:rsid w:val="00F1078B"/>
    <w:rsid w:val="00F11397"/>
    <w:rsid w:val="00F11765"/>
    <w:rsid w:val="00F123B8"/>
    <w:rsid w:val="00F1281B"/>
    <w:rsid w:val="00F12848"/>
    <w:rsid w:val="00F12970"/>
    <w:rsid w:val="00F12E30"/>
    <w:rsid w:val="00F13B5D"/>
    <w:rsid w:val="00F13C04"/>
    <w:rsid w:val="00F14542"/>
    <w:rsid w:val="00F1467A"/>
    <w:rsid w:val="00F146D2"/>
    <w:rsid w:val="00F1539D"/>
    <w:rsid w:val="00F1578E"/>
    <w:rsid w:val="00F16BEB"/>
    <w:rsid w:val="00F170B7"/>
    <w:rsid w:val="00F174A9"/>
    <w:rsid w:val="00F17E93"/>
    <w:rsid w:val="00F17FE7"/>
    <w:rsid w:val="00F20BA8"/>
    <w:rsid w:val="00F21422"/>
    <w:rsid w:val="00F216A2"/>
    <w:rsid w:val="00F21AB0"/>
    <w:rsid w:val="00F21C14"/>
    <w:rsid w:val="00F21D87"/>
    <w:rsid w:val="00F22A71"/>
    <w:rsid w:val="00F22E70"/>
    <w:rsid w:val="00F2315F"/>
    <w:rsid w:val="00F23445"/>
    <w:rsid w:val="00F23CC9"/>
    <w:rsid w:val="00F23EC2"/>
    <w:rsid w:val="00F24362"/>
    <w:rsid w:val="00F2461C"/>
    <w:rsid w:val="00F248F7"/>
    <w:rsid w:val="00F2496E"/>
    <w:rsid w:val="00F252EE"/>
    <w:rsid w:val="00F256ED"/>
    <w:rsid w:val="00F257FE"/>
    <w:rsid w:val="00F25BD9"/>
    <w:rsid w:val="00F25E8C"/>
    <w:rsid w:val="00F26011"/>
    <w:rsid w:val="00F2651C"/>
    <w:rsid w:val="00F271B6"/>
    <w:rsid w:val="00F274AE"/>
    <w:rsid w:val="00F2779D"/>
    <w:rsid w:val="00F3081E"/>
    <w:rsid w:val="00F30E60"/>
    <w:rsid w:val="00F315F5"/>
    <w:rsid w:val="00F31BA0"/>
    <w:rsid w:val="00F31D1F"/>
    <w:rsid w:val="00F327CE"/>
    <w:rsid w:val="00F32A1A"/>
    <w:rsid w:val="00F33668"/>
    <w:rsid w:val="00F343E7"/>
    <w:rsid w:val="00F34612"/>
    <w:rsid w:val="00F34DD2"/>
    <w:rsid w:val="00F34FA6"/>
    <w:rsid w:val="00F350E0"/>
    <w:rsid w:val="00F353BE"/>
    <w:rsid w:val="00F356F3"/>
    <w:rsid w:val="00F368F7"/>
    <w:rsid w:val="00F36A54"/>
    <w:rsid w:val="00F36C6A"/>
    <w:rsid w:val="00F372E5"/>
    <w:rsid w:val="00F37CC1"/>
    <w:rsid w:val="00F37FA3"/>
    <w:rsid w:val="00F405EF"/>
    <w:rsid w:val="00F40797"/>
    <w:rsid w:val="00F40BEC"/>
    <w:rsid w:val="00F40F4C"/>
    <w:rsid w:val="00F4121C"/>
    <w:rsid w:val="00F41526"/>
    <w:rsid w:val="00F4167D"/>
    <w:rsid w:val="00F416DA"/>
    <w:rsid w:val="00F41EA6"/>
    <w:rsid w:val="00F41F1E"/>
    <w:rsid w:val="00F42276"/>
    <w:rsid w:val="00F42C80"/>
    <w:rsid w:val="00F42FED"/>
    <w:rsid w:val="00F433D7"/>
    <w:rsid w:val="00F434BA"/>
    <w:rsid w:val="00F4383E"/>
    <w:rsid w:val="00F43A71"/>
    <w:rsid w:val="00F43B09"/>
    <w:rsid w:val="00F445B3"/>
    <w:rsid w:val="00F44DD6"/>
    <w:rsid w:val="00F454D2"/>
    <w:rsid w:val="00F465F5"/>
    <w:rsid w:val="00F46674"/>
    <w:rsid w:val="00F46B2B"/>
    <w:rsid w:val="00F46B45"/>
    <w:rsid w:val="00F47598"/>
    <w:rsid w:val="00F4770C"/>
    <w:rsid w:val="00F5026E"/>
    <w:rsid w:val="00F508C4"/>
    <w:rsid w:val="00F50B57"/>
    <w:rsid w:val="00F50D5D"/>
    <w:rsid w:val="00F518BB"/>
    <w:rsid w:val="00F518F5"/>
    <w:rsid w:val="00F51E95"/>
    <w:rsid w:val="00F52856"/>
    <w:rsid w:val="00F52D1A"/>
    <w:rsid w:val="00F52DE2"/>
    <w:rsid w:val="00F53412"/>
    <w:rsid w:val="00F53F0F"/>
    <w:rsid w:val="00F54075"/>
    <w:rsid w:val="00F544A7"/>
    <w:rsid w:val="00F54BAC"/>
    <w:rsid w:val="00F54CC5"/>
    <w:rsid w:val="00F5500F"/>
    <w:rsid w:val="00F5545C"/>
    <w:rsid w:val="00F557CD"/>
    <w:rsid w:val="00F55A78"/>
    <w:rsid w:val="00F56F78"/>
    <w:rsid w:val="00F56F88"/>
    <w:rsid w:val="00F571BF"/>
    <w:rsid w:val="00F572C4"/>
    <w:rsid w:val="00F57394"/>
    <w:rsid w:val="00F575EF"/>
    <w:rsid w:val="00F579D0"/>
    <w:rsid w:val="00F57B4D"/>
    <w:rsid w:val="00F57D37"/>
    <w:rsid w:val="00F602B0"/>
    <w:rsid w:val="00F60599"/>
    <w:rsid w:val="00F60697"/>
    <w:rsid w:val="00F606BD"/>
    <w:rsid w:val="00F60AE5"/>
    <w:rsid w:val="00F61D99"/>
    <w:rsid w:val="00F62062"/>
    <w:rsid w:val="00F62478"/>
    <w:rsid w:val="00F627A9"/>
    <w:rsid w:val="00F627EB"/>
    <w:rsid w:val="00F6351C"/>
    <w:rsid w:val="00F63522"/>
    <w:rsid w:val="00F642A4"/>
    <w:rsid w:val="00F6510D"/>
    <w:rsid w:val="00F656C7"/>
    <w:rsid w:val="00F65D40"/>
    <w:rsid w:val="00F6613F"/>
    <w:rsid w:val="00F6632E"/>
    <w:rsid w:val="00F66837"/>
    <w:rsid w:val="00F66A5C"/>
    <w:rsid w:val="00F66CE0"/>
    <w:rsid w:val="00F66FEB"/>
    <w:rsid w:val="00F6791F"/>
    <w:rsid w:val="00F67C16"/>
    <w:rsid w:val="00F67DE1"/>
    <w:rsid w:val="00F70066"/>
    <w:rsid w:val="00F7043D"/>
    <w:rsid w:val="00F704A8"/>
    <w:rsid w:val="00F704F5"/>
    <w:rsid w:val="00F7095A"/>
    <w:rsid w:val="00F70B4E"/>
    <w:rsid w:val="00F70FD2"/>
    <w:rsid w:val="00F71010"/>
    <w:rsid w:val="00F71476"/>
    <w:rsid w:val="00F71669"/>
    <w:rsid w:val="00F71BE2"/>
    <w:rsid w:val="00F71CF0"/>
    <w:rsid w:val="00F71EF1"/>
    <w:rsid w:val="00F71F05"/>
    <w:rsid w:val="00F72355"/>
    <w:rsid w:val="00F73216"/>
    <w:rsid w:val="00F73256"/>
    <w:rsid w:val="00F7384C"/>
    <w:rsid w:val="00F73F32"/>
    <w:rsid w:val="00F741D2"/>
    <w:rsid w:val="00F75227"/>
    <w:rsid w:val="00F752FD"/>
    <w:rsid w:val="00F754EC"/>
    <w:rsid w:val="00F75998"/>
    <w:rsid w:val="00F75EBF"/>
    <w:rsid w:val="00F76360"/>
    <w:rsid w:val="00F76F0A"/>
    <w:rsid w:val="00F770AB"/>
    <w:rsid w:val="00F770F3"/>
    <w:rsid w:val="00F77A82"/>
    <w:rsid w:val="00F7D282"/>
    <w:rsid w:val="00F80E47"/>
    <w:rsid w:val="00F82037"/>
    <w:rsid w:val="00F82729"/>
    <w:rsid w:val="00F82757"/>
    <w:rsid w:val="00F8280C"/>
    <w:rsid w:val="00F83113"/>
    <w:rsid w:val="00F83161"/>
    <w:rsid w:val="00F83408"/>
    <w:rsid w:val="00F83DCF"/>
    <w:rsid w:val="00F84EF4"/>
    <w:rsid w:val="00F85064"/>
    <w:rsid w:val="00F8534F"/>
    <w:rsid w:val="00F85423"/>
    <w:rsid w:val="00F85654"/>
    <w:rsid w:val="00F85810"/>
    <w:rsid w:val="00F86AEA"/>
    <w:rsid w:val="00F86B78"/>
    <w:rsid w:val="00F86BFA"/>
    <w:rsid w:val="00F87460"/>
    <w:rsid w:val="00F875FA"/>
    <w:rsid w:val="00F90251"/>
    <w:rsid w:val="00F902D5"/>
    <w:rsid w:val="00F9099C"/>
    <w:rsid w:val="00F90D2A"/>
    <w:rsid w:val="00F9170A"/>
    <w:rsid w:val="00F919B9"/>
    <w:rsid w:val="00F91D6F"/>
    <w:rsid w:val="00F9280E"/>
    <w:rsid w:val="00F9383C"/>
    <w:rsid w:val="00F93D30"/>
    <w:rsid w:val="00F944E4"/>
    <w:rsid w:val="00F9450B"/>
    <w:rsid w:val="00F94923"/>
    <w:rsid w:val="00F95449"/>
    <w:rsid w:val="00F95765"/>
    <w:rsid w:val="00F95769"/>
    <w:rsid w:val="00F95B58"/>
    <w:rsid w:val="00F95B6F"/>
    <w:rsid w:val="00F95EE2"/>
    <w:rsid w:val="00F95F9D"/>
    <w:rsid w:val="00F95FB8"/>
    <w:rsid w:val="00F96623"/>
    <w:rsid w:val="00F96802"/>
    <w:rsid w:val="00F96A5E"/>
    <w:rsid w:val="00F970FA"/>
    <w:rsid w:val="00F97902"/>
    <w:rsid w:val="00F97DCF"/>
    <w:rsid w:val="00F97FA4"/>
    <w:rsid w:val="00FA0FC8"/>
    <w:rsid w:val="00FA1B8E"/>
    <w:rsid w:val="00FA1DDB"/>
    <w:rsid w:val="00FA1EB9"/>
    <w:rsid w:val="00FA405D"/>
    <w:rsid w:val="00FA48D4"/>
    <w:rsid w:val="00FA4E8C"/>
    <w:rsid w:val="00FA53D3"/>
    <w:rsid w:val="00FA57D2"/>
    <w:rsid w:val="00FA594B"/>
    <w:rsid w:val="00FA6101"/>
    <w:rsid w:val="00FA6ADB"/>
    <w:rsid w:val="00FA726C"/>
    <w:rsid w:val="00FA7490"/>
    <w:rsid w:val="00FA74C4"/>
    <w:rsid w:val="00FB0362"/>
    <w:rsid w:val="00FB0CA2"/>
    <w:rsid w:val="00FB0CA6"/>
    <w:rsid w:val="00FB0DDE"/>
    <w:rsid w:val="00FB126F"/>
    <w:rsid w:val="00FB1290"/>
    <w:rsid w:val="00FB1EB2"/>
    <w:rsid w:val="00FB2A76"/>
    <w:rsid w:val="00FB2E9F"/>
    <w:rsid w:val="00FB3349"/>
    <w:rsid w:val="00FB366B"/>
    <w:rsid w:val="00FB38F1"/>
    <w:rsid w:val="00FB394D"/>
    <w:rsid w:val="00FB3CAD"/>
    <w:rsid w:val="00FB4569"/>
    <w:rsid w:val="00FB5103"/>
    <w:rsid w:val="00FB545C"/>
    <w:rsid w:val="00FB573A"/>
    <w:rsid w:val="00FB58F9"/>
    <w:rsid w:val="00FB5CC2"/>
    <w:rsid w:val="00FB5E33"/>
    <w:rsid w:val="00FB5FD4"/>
    <w:rsid w:val="00FB6402"/>
    <w:rsid w:val="00FB64C1"/>
    <w:rsid w:val="00FB7284"/>
    <w:rsid w:val="00FB7439"/>
    <w:rsid w:val="00FB7B30"/>
    <w:rsid w:val="00FB7B47"/>
    <w:rsid w:val="00FC01D9"/>
    <w:rsid w:val="00FC0890"/>
    <w:rsid w:val="00FC1382"/>
    <w:rsid w:val="00FC14FB"/>
    <w:rsid w:val="00FC17E0"/>
    <w:rsid w:val="00FC1A82"/>
    <w:rsid w:val="00FC1E43"/>
    <w:rsid w:val="00FC26E5"/>
    <w:rsid w:val="00FC26ED"/>
    <w:rsid w:val="00FC287D"/>
    <w:rsid w:val="00FC2FA7"/>
    <w:rsid w:val="00FC3007"/>
    <w:rsid w:val="00FC3026"/>
    <w:rsid w:val="00FC3395"/>
    <w:rsid w:val="00FC39FA"/>
    <w:rsid w:val="00FC3FCC"/>
    <w:rsid w:val="00FC4CCE"/>
    <w:rsid w:val="00FC4E1F"/>
    <w:rsid w:val="00FC5C81"/>
    <w:rsid w:val="00FC608C"/>
    <w:rsid w:val="00FC684A"/>
    <w:rsid w:val="00FC6982"/>
    <w:rsid w:val="00FC702C"/>
    <w:rsid w:val="00FC7245"/>
    <w:rsid w:val="00FC7398"/>
    <w:rsid w:val="00FC7C1C"/>
    <w:rsid w:val="00FC7D8F"/>
    <w:rsid w:val="00FC7DF4"/>
    <w:rsid w:val="00FC7E78"/>
    <w:rsid w:val="00FC7EC4"/>
    <w:rsid w:val="00FD00C5"/>
    <w:rsid w:val="00FD189A"/>
    <w:rsid w:val="00FD1EE8"/>
    <w:rsid w:val="00FD2464"/>
    <w:rsid w:val="00FD2A1E"/>
    <w:rsid w:val="00FD30B9"/>
    <w:rsid w:val="00FD36C6"/>
    <w:rsid w:val="00FD4535"/>
    <w:rsid w:val="00FD4B03"/>
    <w:rsid w:val="00FD4C2E"/>
    <w:rsid w:val="00FD4DD8"/>
    <w:rsid w:val="00FD4E2A"/>
    <w:rsid w:val="00FD52B9"/>
    <w:rsid w:val="00FD531B"/>
    <w:rsid w:val="00FD5533"/>
    <w:rsid w:val="00FD6047"/>
    <w:rsid w:val="00FD60E4"/>
    <w:rsid w:val="00FD659A"/>
    <w:rsid w:val="00FD677D"/>
    <w:rsid w:val="00FD6C41"/>
    <w:rsid w:val="00FD7470"/>
    <w:rsid w:val="00FD7B23"/>
    <w:rsid w:val="00FD7E22"/>
    <w:rsid w:val="00FE0990"/>
    <w:rsid w:val="00FE15F4"/>
    <w:rsid w:val="00FE17B3"/>
    <w:rsid w:val="00FE1877"/>
    <w:rsid w:val="00FE1F72"/>
    <w:rsid w:val="00FE2269"/>
    <w:rsid w:val="00FE255C"/>
    <w:rsid w:val="00FE26E3"/>
    <w:rsid w:val="00FE286C"/>
    <w:rsid w:val="00FE3914"/>
    <w:rsid w:val="00FE39DC"/>
    <w:rsid w:val="00FE45F6"/>
    <w:rsid w:val="00FE57A7"/>
    <w:rsid w:val="00FE5DC1"/>
    <w:rsid w:val="00FE60DB"/>
    <w:rsid w:val="00FE689A"/>
    <w:rsid w:val="00FE6E7E"/>
    <w:rsid w:val="00FE7767"/>
    <w:rsid w:val="00FE77C0"/>
    <w:rsid w:val="00FE7A46"/>
    <w:rsid w:val="00FF0106"/>
    <w:rsid w:val="00FF04D2"/>
    <w:rsid w:val="00FF0502"/>
    <w:rsid w:val="00FF07BB"/>
    <w:rsid w:val="00FF0A01"/>
    <w:rsid w:val="00FF109F"/>
    <w:rsid w:val="00FF1222"/>
    <w:rsid w:val="00FF1280"/>
    <w:rsid w:val="00FF139B"/>
    <w:rsid w:val="00FF1E6E"/>
    <w:rsid w:val="00FF2B93"/>
    <w:rsid w:val="00FF2DAC"/>
    <w:rsid w:val="00FF2FDD"/>
    <w:rsid w:val="00FF3FD8"/>
    <w:rsid w:val="00FF4237"/>
    <w:rsid w:val="00FF4626"/>
    <w:rsid w:val="00FF4843"/>
    <w:rsid w:val="00FF48F0"/>
    <w:rsid w:val="00FF514D"/>
    <w:rsid w:val="00FF53F0"/>
    <w:rsid w:val="00FF66BC"/>
    <w:rsid w:val="00FF6940"/>
    <w:rsid w:val="00FF6EBA"/>
    <w:rsid w:val="00FF7221"/>
    <w:rsid w:val="00FF72C8"/>
    <w:rsid w:val="00FF752A"/>
    <w:rsid w:val="00FF762C"/>
    <w:rsid w:val="00FF7823"/>
    <w:rsid w:val="00FF7888"/>
    <w:rsid w:val="00FF791C"/>
    <w:rsid w:val="00FF7A65"/>
    <w:rsid w:val="01050943"/>
    <w:rsid w:val="012942D4"/>
    <w:rsid w:val="0151FF2B"/>
    <w:rsid w:val="0180A5C9"/>
    <w:rsid w:val="01AD26AA"/>
    <w:rsid w:val="01AFED85"/>
    <w:rsid w:val="01C7E3FA"/>
    <w:rsid w:val="01F459CC"/>
    <w:rsid w:val="01FB866E"/>
    <w:rsid w:val="0228CDCD"/>
    <w:rsid w:val="02330F4F"/>
    <w:rsid w:val="02408A51"/>
    <w:rsid w:val="024DDE59"/>
    <w:rsid w:val="0268DA04"/>
    <w:rsid w:val="026B1C74"/>
    <w:rsid w:val="02977CF9"/>
    <w:rsid w:val="02984B49"/>
    <w:rsid w:val="029927A9"/>
    <w:rsid w:val="029979A8"/>
    <w:rsid w:val="02A1F774"/>
    <w:rsid w:val="02AF8632"/>
    <w:rsid w:val="02C3224F"/>
    <w:rsid w:val="02C3A754"/>
    <w:rsid w:val="0315F430"/>
    <w:rsid w:val="033A1E7A"/>
    <w:rsid w:val="037CE7A0"/>
    <w:rsid w:val="0381490E"/>
    <w:rsid w:val="03922ABC"/>
    <w:rsid w:val="039AB5CE"/>
    <w:rsid w:val="03C8ED86"/>
    <w:rsid w:val="03F46FD1"/>
    <w:rsid w:val="0401D46E"/>
    <w:rsid w:val="041C948F"/>
    <w:rsid w:val="043321D6"/>
    <w:rsid w:val="04992F69"/>
    <w:rsid w:val="04AF2760"/>
    <w:rsid w:val="04BE3371"/>
    <w:rsid w:val="050B4EBA"/>
    <w:rsid w:val="05182030"/>
    <w:rsid w:val="051A6289"/>
    <w:rsid w:val="0538C06A"/>
    <w:rsid w:val="057337C7"/>
    <w:rsid w:val="05C8469A"/>
    <w:rsid w:val="05E986E1"/>
    <w:rsid w:val="05EC5105"/>
    <w:rsid w:val="0607B623"/>
    <w:rsid w:val="061F1641"/>
    <w:rsid w:val="0632E0CE"/>
    <w:rsid w:val="067A637B"/>
    <w:rsid w:val="06C1E2BC"/>
    <w:rsid w:val="06D8A98F"/>
    <w:rsid w:val="06E39D35"/>
    <w:rsid w:val="072541B1"/>
    <w:rsid w:val="076E022D"/>
    <w:rsid w:val="0770E86F"/>
    <w:rsid w:val="079178F5"/>
    <w:rsid w:val="0793F484"/>
    <w:rsid w:val="0796B7C3"/>
    <w:rsid w:val="07D54673"/>
    <w:rsid w:val="07D9CD54"/>
    <w:rsid w:val="0840FE9B"/>
    <w:rsid w:val="08A54FB6"/>
    <w:rsid w:val="08A86248"/>
    <w:rsid w:val="08DADE78"/>
    <w:rsid w:val="08E49314"/>
    <w:rsid w:val="08EC6DF2"/>
    <w:rsid w:val="093ABC27"/>
    <w:rsid w:val="095DC4D1"/>
    <w:rsid w:val="0983F74D"/>
    <w:rsid w:val="09977743"/>
    <w:rsid w:val="099B1E5E"/>
    <w:rsid w:val="099F4A49"/>
    <w:rsid w:val="09B76ABB"/>
    <w:rsid w:val="09DCB3FA"/>
    <w:rsid w:val="09F4848C"/>
    <w:rsid w:val="0A273B3E"/>
    <w:rsid w:val="0A6D7186"/>
    <w:rsid w:val="0A6E70EA"/>
    <w:rsid w:val="0AD04145"/>
    <w:rsid w:val="0AF67312"/>
    <w:rsid w:val="0B428423"/>
    <w:rsid w:val="0B5DD10F"/>
    <w:rsid w:val="0BA0E810"/>
    <w:rsid w:val="0BA379EE"/>
    <w:rsid w:val="0BA9150B"/>
    <w:rsid w:val="0BBA9BF1"/>
    <w:rsid w:val="0BC0B085"/>
    <w:rsid w:val="0BE209BA"/>
    <w:rsid w:val="0C0142FE"/>
    <w:rsid w:val="0C469B8E"/>
    <w:rsid w:val="0C5849F3"/>
    <w:rsid w:val="0C774E54"/>
    <w:rsid w:val="0C8A8300"/>
    <w:rsid w:val="0CA62AC7"/>
    <w:rsid w:val="0CC72C8B"/>
    <w:rsid w:val="0CEEFC95"/>
    <w:rsid w:val="0CFB9130"/>
    <w:rsid w:val="0CFEAA77"/>
    <w:rsid w:val="0D1C9CA8"/>
    <w:rsid w:val="0D2A016A"/>
    <w:rsid w:val="0D503301"/>
    <w:rsid w:val="0D5463B3"/>
    <w:rsid w:val="0D585394"/>
    <w:rsid w:val="0D71320F"/>
    <w:rsid w:val="0DAD363F"/>
    <w:rsid w:val="0DD19C8F"/>
    <w:rsid w:val="0DD95593"/>
    <w:rsid w:val="0E172B66"/>
    <w:rsid w:val="0E52D379"/>
    <w:rsid w:val="0E7A64C0"/>
    <w:rsid w:val="0E80AEE3"/>
    <w:rsid w:val="0E8584CE"/>
    <w:rsid w:val="0E893BD8"/>
    <w:rsid w:val="0EFC2978"/>
    <w:rsid w:val="0F1921D4"/>
    <w:rsid w:val="0F48C3E1"/>
    <w:rsid w:val="0F508E30"/>
    <w:rsid w:val="0F580B10"/>
    <w:rsid w:val="0F769DFE"/>
    <w:rsid w:val="0F85EAE0"/>
    <w:rsid w:val="0FBFEEDD"/>
    <w:rsid w:val="0FC36123"/>
    <w:rsid w:val="0FD19B7D"/>
    <w:rsid w:val="0FE1EAF2"/>
    <w:rsid w:val="0FEAE7F6"/>
    <w:rsid w:val="0FF49AD7"/>
    <w:rsid w:val="10024CBA"/>
    <w:rsid w:val="1034573A"/>
    <w:rsid w:val="104BD7D3"/>
    <w:rsid w:val="10517243"/>
    <w:rsid w:val="1073F7DB"/>
    <w:rsid w:val="108FB62F"/>
    <w:rsid w:val="10983A32"/>
    <w:rsid w:val="10B66EF0"/>
    <w:rsid w:val="11247D05"/>
    <w:rsid w:val="11280E17"/>
    <w:rsid w:val="11A096C3"/>
    <w:rsid w:val="11C0CD60"/>
    <w:rsid w:val="11C8B474"/>
    <w:rsid w:val="11CD49E8"/>
    <w:rsid w:val="11FD9A82"/>
    <w:rsid w:val="121630FB"/>
    <w:rsid w:val="12504F50"/>
    <w:rsid w:val="127F09EC"/>
    <w:rsid w:val="1288983F"/>
    <w:rsid w:val="12AA2251"/>
    <w:rsid w:val="12AB5A38"/>
    <w:rsid w:val="13068CB4"/>
    <w:rsid w:val="13121BCE"/>
    <w:rsid w:val="1312CE3E"/>
    <w:rsid w:val="131AB2ED"/>
    <w:rsid w:val="1366280C"/>
    <w:rsid w:val="13783CA6"/>
    <w:rsid w:val="13D81357"/>
    <w:rsid w:val="13DFF49C"/>
    <w:rsid w:val="140193A3"/>
    <w:rsid w:val="140B0C9B"/>
    <w:rsid w:val="141E1C55"/>
    <w:rsid w:val="14285A8C"/>
    <w:rsid w:val="1437F4B7"/>
    <w:rsid w:val="14534A7E"/>
    <w:rsid w:val="146046DB"/>
    <w:rsid w:val="14B225A7"/>
    <w:rsid w:val="14B24B4D"/>
    <w:rsid w:val="14B4129D"/>
    <w:rsid w:val="14B73264"/>
    <w:rsid w:val="14C656D0"/>
    <w:rsid w:val="14CD50C3"/>
    <w:rsid w:val="14E3477B"/>
    <w:rsid w:val="15182897"/>
    <w:rsid w:val="1530522D"/>
    <w:rsid w:val="154B4524"/>
    <w:rsid w:val="1558713F"/>
    <w:rsid w:val="155EA194"/>
    <w:rsid w:val="15608248"/>
    <w:rsid w:val="1564E090"/>
    <w:rsid w:val="15706AC7"/>
    <w:rsid w:val="15766125"/>
    <w:rsid w:val="15783A9A"/>
    <w:rsid w:val="1585475E"/>
    <w:rsid w:val="15A5662A"/>
    <w:rsid w:val="15A5EBF3"/>
    <w:rsid w:val="160B3A09"/>
    <w:rsid w:val="162B3779"/>
    <w:rsid w:val="163075EC"/>
    <w:rsid w:val="165938FA"/>
    <w:rsid w:val="167E5036"/>
    <w:rsid w:val="16BB5A7C"/>
    <w:rsid w:val="16C901DD"/>
    <w:rsid w:val="16F8CEBB"/>
    <w:rsid w:val="1702DCAD"/>
    <w:rsid w:val="1710AE96"/>
    <w:rsid w:val="1717E958"/>
    <w:rsid w:val="171EDE2E"/>
    <w:rsid w:val="17227C0A"/>
    <w:rsid w:val="173DC3D8"/>
    <w:rsid w:val="17497FF4"/>
    <w:rsid w:val="17585B4F"/>
    <w:rsid w:val="1783B989"/>
    <w:rsid w:val="179EDB2D"/>
    <w:rsid w:val="17C7F5AD"/>
    <w:rsid w:val="18CEBA6A"/>
    <w:rsid w:val="18D27FDB"/>
    <w:rsid w:val="18D7E476"/>
    <w:rsid w:val="18DD14D6"/>
    <w:rsid w:val="18E72594"/>
    <w:rsid w:val="18E93FAD"/>
    <w:rsid w:val="1922FE00"/>
    <w:rsid w:val="192563B9"/>
    <w:rsid w:val="19319ACE"/>
    <w:rsid w:val="193BE315"/>
    <w:rsid w:val="193E1DC5"/>
    <w:rsid w:val="1981358C"/>
    <w:rsid w:val="199683F2"/>
    <w:rsid w:val="19AE8A40"/>
    <w:rsid w:val="19C052C7"/>
    <w:rsid w:val="19D79CFE"/>
    <w:rsid w:val="1A4B4582"/>
    <w:rsid w:val="1A5C9E36"/>
    <w:rsid w:val="1A77A035"/>
    <w:rsid w:val="1A8218E7"/>
    <w:rsid w:val="1A880290"/>
    <w:rsid w:val="1A957020"/>
    <w:rsid w:val="1AA4A84C"/>
    <w:rsid w:val="1ACCF69B"/>
    <w:rsid w:val="1AEECA2E"/>
    <w:rsid w:val="1AEF0B2D"/>
    <w:rsid w:val="1AF28DA7"/>
    <w:rsid w:val="1B00ABD0"/>
    <w:rsid w:val="1B05D3EC"/>
    <w:rsid w:val="1B0E6E98"/>
    <w:rsid w:val="1B10EA1F"/>
    <w:rsid w:val="1B14263D"/>
    <w:rsid w:val="1B6811F0"/>
    <w:rsid w:val="1B76F807"/>
    <w:rsid w:val="1B81998B"/>
    <w:rsid w:val="1BAFCFFD"/>
    <w:rsid w:val="1C0DE97D"/>
    <w:rsid w:val="1C20D4DF"/>
    <w:rsid w:val="1C2D9FE1"/>
    <w:rsid w:val="1CE5C6D2"/>
    <w:rsid w:val="1D14034F"/>
    <w:rsid w:val="1D1BF0BE"/>
    <w:rsid w:val="1D25A129"/>
    <w:rsid w:val="1D3E9063"/>
    <w:rsid w:val="1D49096F"/>
    <w:rsid w:val="1D62E0F1"/>
    <w:rsid w:val="1DD9A1E3"/>
    <w:rsid w:val="1DE3D57C"/>
    <w:rsid w:val="1DF4769F"/>
    <w:rsid w:val="1E057CAA"/>
    <w:rsid w:val="1E36A21D"/>
    <w:rsid w:val="1E66A203"/>
    <w:rsid w:val="1EB994B3"/>
    <w:rsid w:val="1F0125BC"/>
    <w:rsid w:val="1F20ABAB"/>
    <w:rsid w:val="1F472670"/>
    <w:rsid w:val="1F7ABAB8"/>
    <w:rsid w:val="1F7E2176"/>
    <w:rsid w:val="1FC806F1"/>
    <w:rsid w:val="1FD84555"/>
    <w:rsid w:val="1FEB3F02"/>
    <w:rsid w:val="1FF5C017"/>
    <w:rsid w:val="200967C3"/>
    <w:rsid w:val="202302A3"/>
    <w:rsid w:val="20530724"/>
    <w:rsid w:val="206D25F0"/>
    <w:rsid w:val="2085B953"/>
    <w:rsid w:val="209C9284"/>
    <w:rsid w:val="20BF5C9B"/>
    <w:rsid w:val="20C305D9"/>
    <w:rsid w:val="20CF8B88"/>
    <w:rsid w:val="20F77908"/>
    <w:rsid w:val="214EE2A5"/>
    <w:rsid w:val="21771EFF"/>
    <w:rsid w:val="219734E9"/>
    <w:rsid w:val="21A13003"/>
    <w:rsid w:val="21A282D3"/>
    <w:rsid w:val="21A54622"/>
    <w:rsid w:val="21B0D2D9"/>
    <w:rsid w:val="21CEE436"/>
    <w:rsid w:val="21E79C6C"/>
    <w:rsid w:val="21EB5945"/>
    <w:rsid w:val="21F9E17A"/>
    <w:rsid w:val="220110D9"/>
    <w:rsid w:val="2227BE19"/>
    <w:rsid w:val="2262A3B2"/>
    <w:rsid w:val="22713BAF"/>
    <w:rsid w:val="22885E40"/>
    <w:rsid w:val="228B6E0D"/>
    <w:rsid w:val="22B5E46E"/>
    <w:rsid w:val="22B60256"/>
    <w:rsid w:val="22B82F02"/>
    <w:rsid w:val="22C63592"/>
    <w:rsid w:val="22F3D655"/>
    <w:rsid w:val="22F6B204"/>
    <w:rsid w:val="22FF1F94"/>
    <w:rsid w:val="23190FDF"/>
    <w:rsid w:val="232A53AD"/>
    <w:rsid w:val="232DB452"/>
    <w:rsid w:val="236B0947"/>
    <w:rsid w:val="2394CB38"/>
    <w:rsid w:val="239C9DE2"/>
    <w:rsid w:val="242B7E05"/>
    <w:rsid w:val="247DF663"/>
    <w:rsid w:val="2490FD9B"/>
    <w:rsid w:val="249B5CD8"/>
    <w:rsid w:val="24AE376A"/>
    <w:rsid w:val="24B4317B"/>
    <w:rsid w:val="24C42A28"/>
    <w:rsid w:val="24FE369F"/>
    <w:rsid w:val="2517FC58"/>
    <w:rsid w:val="25211585"/>
    <w:rsid w:val="2521ACFD"/>
    <w:rsid w:val="25228F04"/>
    <w:rsid w:val="252E53D8"/>
    <w:rsid w:val="253B9BDA"/>
    <w:rsid w:val="255C8BBB"/>
    <w:rsid w:val="256FCF06"/>
    <w:rsid w:val="257943D8"/>
    <w:rsid w:val="259EC635"/>
    <w:rsid w:val="25B25696"/>
    <w:rsid w:val="25B6B830"/>
    <w:rsid w:val="25F70599"/>
    <w:rsid w:val="26010944"/>
    <w:rsid w:val="2601E2D1"/>
    <w:rsid w:val="2619ABD0"/>
    <w:rsid w:val="263A5F6C"/>
    <w:rsid w:val="263A851F"/>
    <w:rsid w:val="263C3DE2"/>
    <w:rsid w:val="26A391B7"/>
    <w:rsid w:val="26B04E50"/>
    <w:rsid w:val="26B2DF01"/>
    <w:rsid w:val="26D2E1AD"/>
    <w:rsid w:val="26E680D0"/>
    <w:rsid w:val="26ED89C5"/>
    <w:rsid w:val="26FFC671"/>
    <w:rsid w:val="270FE124"/>
    <w:rsid w:val="271160AC"/>
    <w:rsid w:val="2713674A"/>
    <w:rsid w:val="273B314E"/>
    <w:rsid w:val="277B703F"/>
    <w:rsid w:val="27E82BDD"/>
    <w:rsid w:val="27F377AE"/>
    <w:rsid w:val="281F60E0"/>
    <w:rsid w:val="28357D22"/>
    <w:rsid w:val="285965A6"/>
    <w:rsid w:val="28739979"/>
    <w:rsid w:val="2881B8B5"/>
    <w:rsid w:val="28A8A06F"/>
    <w:rsid w:val="28B18DBC"/>
    <w:rsid w:val="28BAD622"/>
    <w:rsid w:val="28DD8B4C"/>
    <w:rsid w:val="28F24ACA"/>
    <w:rsid w:val="29121872"/>
    <w:rsid w:val="293E3D62"/>
    <w:rsid w:val="29589F40"/>
    <w:rsid w:val="295D0A5A"/>
    <w:rsid w:val="296C3BF0"/>
    <w:rsid w:val="29A200C0"/>
    <w:rsid w:val="29A237B5"/>
    <w:rsid w:val="29C02ACE"/>
    <w:rsid w:val="29C2ECE3"/>
    <w:rsid w:val="29C47239"/>
    <w:rsid w:val="29CC3DE6"/>
    <w:rsid w:val="29FB2D1E"/>
    <w:rsid w:val="2A0FA8A9"/>
    <w:rsid w:val="2A9B21AD"/>
    <w:rsid w:val="2AA2B017"/>
    <w:rsid w:val="2ABA9A71"/>
    <w:rsid w:val="2ABB5E07"/>
    <w:rsid w:val="2ABE6F05"/>
    <w:rsid w:val="2AECB217"/>
    <w:rsid w:val="2B4F3AD9"/>
    <w:rsid w:val="2B95AA3E"/>
    <w:rsid w:val="2BC88851"/>
    <w:rsid w:val="2BEDFA27"/>
    <w:rsid w:val="2BF68E97"/>
    <w:rsid w:val="2BFD6BDB"/>
    <w:rsid w:val="2C34DB16"/>
    <w:rsid w:val="2C36AA99"/>
    <w:rsid w:val="2C3A1665"/>
    <w:rsid w:val="2C4CAF55"/>
    <w:rsid w:val="2C79FD51"/>
    <w:rsid w:val="2C8E37F8"/>
    <w:rsid w:val="2CF655C2"/>
    <w:rsid w:val="2CF78301"/>
    <w:rsid w:val="2CF9ADBD"/>
    <w:rsid w:val="2D035323"/>
    <w:rsid w:val="2D2134AE"/>
    <w:rsid w:val="2D316B11"/>
    <w:rsid w:val="2D4B4414"/>
    <w:rsid w:val="2D6AA9F0"/>
    <w:rsid w:val="2D743B2C"/>
    <w:rsid w:val="2D8D001E"/>
    <w:rsid w:val="2D9693D9"/>
    <w:rsid w:val="2DBD0F36"/>
    <w:rsid w:val="2DDC5901"/>
    <w:rsid w:val="2DEA6621"/>
    <w:rsid w:val="2DF3E9B4"/>
    <w:rsid w:val="2E565E6B"/>
    <w:rsid w:val="2E5C621D"/>
    <w:rsid w:val="2E66E60A"/>
    <w:rsid w:val="2EC06D31"/>
    <w:rsid w:val="2EC1EC5F"/>
    <w:rsid w:val="2EC3EFD4"/>
    <w:rsid w:val="2EF391BD"/>
    <w:rsid w:val="2F0D5361"/>
    <w:rsid w:val="2F2D4884"/>
    <w:rsid w:val="2F455E3B"/>
    <w:rsid w:val="2F50B098"/>
    <w:rsid w:val="2F544389"/>
    <w:rsid w:val="2FB04023"/>
    <w:rsid w:val="2FE4DC46"/>
    <w:rsid w:val="3037C22E"/>
    <w:rsid w:val="30559B0F"/>
    <w:rsid w:val="30A21867"/>
    <w:rsid w:val="30AEC70D"/>
    <w:rsid w:val="30FC612B"/>
    <w:rsid w:val="310A5D5F"/>
    <w:rsid w:val="31131F30"/>
    <w:rsid w:val="311A1A7B"/>
    <w:rsid w:val="316D455F"/>
    <w:rsid w:val="31788E52"/>
    <w:rsid w:val="31A64FAB"/>
    <w:rsid w:val="321112B9"/>
    <w:rsid w:val="3214B0C1"/>
    <w:rsid w:val="32390EE8"/>
    <w:rsid w:val="32696DA2"/>
    <w:rsid w:val="3273379A"/>
    <w:rsid w:val="3283C9CB"/>
    <w:rsid w:val="32A33855"/>
    <w:rsid w:val="32BDCF1D"/>
    <w:rsid w:val="32C4160E"/>
    <w:rsid w:val="32D4D032"/>
    <w:rsid w:val="32FBCF96"/>
    <w:rsid w:val="334A5F25"/>
    <w:rsid w:val="33507AEC"/>
    <w:rsid w:val="336F14BF"/>
    <w:rsid w:val="3384C35A"/>
    <w:rsid w:val="33876DD2"/>
    <w:rsid w:val="338ABE4B"/>
    <w:rsid w:val="33A1F30B"/>
    <w:rsid w:val="33AC9E4D"/>
    <w:rsid w:val="33ACBFCB"/>
    <w:rsid w:val="33DF0C1E"/>
    <w:rsid w:val="33E03A66"/>
    <w:rsid w:val="33FC11A6"/>
    <w:rsid w:val="340AFA74"/>
    <w:rsid w:val="34258C69"/>
    <w:rsid w:val="343C639A"/>
    <w:rsid w:val="34889287"/>
    <w:rsid w:val="3510C792"/>
    <w:rsid w:val="352D258E"/>
    <w:rsid w:val="354FA67F"/>
    <w:rsid w:val="35BE9BC7"/>
    <w:rsid w:val="35CB74F8"/>
    <w:rsid w:val="35D52A4C"/>
    <w:rsid w:val="35DEBA91"/>
    <w:rsid w:val="35E80648"/>
    <w:rsid w:val="35F2E632"/>
    <w:rsid w:val="360A5622"/>
    <w:rsid w:val="3613787F"/>
    <w:rsid w:val="36683CCE"/>
    <w:rsid w:val="368297A1"/>
    <w:rsid w:val="368FBA62"/>
    <w:rsid w:val="36CAB4CE"/>
    <w:rsid w:val="37504948"/>
    <w:rsid w:val="37667FA7"/>
    <w:rsid w:val="37765A19"/>
    <w:rsid w:val="377C8EED"/>
    <w:rsid w:val="37972D5B"/>
    <w:rsid w:val="37B065E6"/>
    <w:rsid w:val="37BACB4D"/>
    <w:rsid w:val="37BFA4C5"/>
    <w:rsid w:val="37E42AE2"/>
    <w:rsid w:val="3803C54D"/>
    <w:rsid w:val="3809A27C"/>
    <w:rsid w:val="38868B4F"/>
    <w:rsid w:val="38B0AA50"/>
    <w:rsid w:val="38B9F90A"/>
    <w:rsid w:val="38BE09E2"/>
    <w:rsid w:val="38C4CE6E"/>
    <w:rsid w:val="38CD2DC9"/>
    <w:rsid w:val="391A576D"/>
    <w:rsid w:val="391E3D8D"/>
    <w:rsid w:val="3933594F"/>
    <w:rsid w:val="393451F9"/>
    <w:rsid w:val="3935E33E"/>
    <w:rsid w:val="394B3C80"/>
    <w:rsid w:val="397A63A0"/>
    <w:rsid w:val="3985296B"/>
    <w:rsid w:val="398C0CAE"/>
    <w:rsid w:val="39BC3E28"/>
    <w:rsid w:val="39DD216B"/>
    <w:rsid w:val="39E427CF"/>
    <w:rsid w:val="39E4FE29"/>
    <w:rsid w:val="39FD7609"/>
    <w:rsid w:val="39FDD82F"/>
    <w:rsid w:val="3A2C4739"/>
    <w:rsid w:val="3A3F8BF8"/>
    <w:rsid w:val="3A407A72"/>
    <w:rsid w:val="3A4411E5"/>
    <w:rsid w:val="3A62CEDC"/>
    <w:rsid w:val="3A7B495A"/>
    <w:rsid w:val="3A8FA2A9"/>
    <w:rsid w:val="3AA006C8"/>
    <w:rsid w:val="3ABDC0A1"/>
    <w:rsid w:val="3ACCD899"/>
    <w:rsid w:val="3AE9C02D"/>
    <w:rsid w:val="3B098CB1"/>
    <w:rsid w:val="3B171C2E"/>
    <w:rsid w:val="3B241FE7"/>
    <w:rsid w:val="3B3A8EDC"/>
    <w:rsid w:val="3B8A1A6F"/>
    <w:rsid w:val="3B9FF68B"/>
    <w:rsid w:val="3BA67AD3"/>
    <w:rsid w:val="3BF0486C"/>
    <w:rsid w:val="3BFE5281"/>
    <w:rsid w:val="3C20938F"/>
    <w:rsid w:val="3C2477B4"/>
    <w:rsid w:val="3C8802F6"/>
    <w:rsid w:val="3C8C2667"/>
    <w:rsid w:val="3CD4022B"/>
    <w:rsid w:val="3CDCE404"/>
    <w:rsid w:val="3CEFD4E3"/>
    <w:rsid w:val="3D09BF9F"/>
    <w:rsid w:val="3D15AF4B"/>
    <w:rsid w:val="3D1E9462"/>
    <w:rsid w:val="3D70B761"/>
    <w:rsid w:val="3DC23704"/>
    <w:rsid w:val="3E231F74"/>
    <w:rsid w:val="3E386D90"/>
    <w:rsid w:val="3E53B4B1"/>
    <w:rsid w:val="3E573864"/>
    <w:rsid w:val="3E586D97"/>
    <w:rsid w:val="3EA596FA"/>
    <w:rsid w:val="3EB3C8F2"/>
    <w:rsid w:val="3EB887FC"/>
    <w:rsid w:val="3EDEF797"/>
    <w:rsid w:val="3EE28453"/>
    <w:rsid w:val="3EFCB145"/>
    <w:rsid w:val="3EFD4630"/>
    <w:rsid w:val="3F7A2F3F"/>
    <w:rsid w:val="3FBFA3B8"/>
    <w:rsid w:val="3FDAC82D"/>
    <w:rsid w:val="3FEF5E82"/>
    <w:rsid w:val="401DA4F9"/>
    <w:rsid w:val="40334392"/>
    <w:rsid w:val="4033CAAE"/>
    <w:rsid w:val="403B4B6A"/>
    <w:rsid w:val="40477B7D"/>
    <w:rsid w:val="4048D981"/>
    <w:rsid w:val="4067071E"/>
    <w:rsid w:val="4095728B"/>
    <w:rsid w:val="40D546B5"/>
    <w:rsid w:val="40DFF246"/>
    <w:rsid w:val="40EB434D"/>
    <w:rsid w:val="40F1A8EB"/>
    <w:rsid w:val="40FC22F1"/>
    <w:rsid w:val="40FC2A4C"/>
    <w:rsid w:val="411EB5C8"/>
    <w:rsid w:val="4120F9E0"/>
    <w:rsid w:val="41320F67"/>
    <w:rsid w:val="41668E1C"/>
    <w:rsid w:val="416722C5"/>
    <w:rsid w:val="416E35BF"/>
    <w:rsid w:val="4213386B"/>
    <w:rsid w:val="4214C859"/>
    <w:rsid w:val="421D29A6"/>
    <w:rsid w:val="4236243B"/>
    <w:rsid w:val="42426221"/>
    <w:rsid w:val="4248FB01"/>
    <w:rsid w:val="424A7804"/>
    <w:rsid w:val="4285B7BF"/>
    <w:rsid w:val="428A7AEC"/>
    <w:rsid w:val="42B39889"/>
    <w:rsid w:val="42D171A6"/>
    <w:rsid w:val="42E64774"/>
    <w:rsid w:val="43294923"/>
    <w:rsid w:val="432FC753"/>
    <w:rsid w:val="43358EDB"/>
    <w:rsid w:val="43577503"/>
    <w:rsid w:val="436BD509"/>
    <w:rsid w:val="43CCCAB1"/>
    <w:rsid w:val="43EF6CD9"/>
    <w:rsid w:val="441483DF"/>
    <w:rsid w:val="4430BDAF"/>
    <w:rsid w:val="44468F13"/>
    <w:rsid w:val="445C8158"/>
    <w:rsid w:val="4479EC7E"/>
    <w:rsid w:val="448CA076"/>
    <w:rsid w:val="44912D4B"/>
    <w:rsid w:val="44B54779"/>
    <w:rsid w:val="44D319A8"/>
    <w:rsid w:val="44E5D3EE"/>
    <w:rsid w:val="44EB9862"/>
    <w:rsid w:val="44F04516"/>
    <w:rsid w:val="44F4C37D"/>
    <w:rsid w:val="453167A2"/>
    <w:rsid w:val="454AF567"/>
    <w:rsid w:val="457E4089"/>
    <w:rsid w:val="45E203E0"/>
    <w:rsid w:val="461A46FE"/>
    <w:rsid w:val="461FE5FF"/>
    <w:rsid w:val="46239CEA"/>
    <w:rsid w:val="462942DA"/>
    <w:rsid w:val="46527E61"/>
    <w:rsid w:val="467B8540"/>
    <w:rsid w:val="469C172F"/>
    <w:rsid w:val="46A3FCDE"/>
    <w:rsid w:val="46B23CDF"/>
    <w:rsid w:val="46BB5963"/>
    <w:rsid w:val="471563D0"/>
    <w:rsid w:val="4719E158"/>
    <w:rsid w:val="473A3162"/>
    <w:rsid w:val="473C3F0B"/>
    <w:rsid w:val="473D025B"/>
    <w:rsid w:val="47421110"/>
    <w:rsid w:val="477CB489"/>
    <w:rsid w:val="4784844C"/>
    <w:rsid w:val="478C1A9B"/>
    <w:rsid w:val="47B35787"/>
    <w:rsid w:val="47E80C7C"/>
    <w:rsid w:val="48081118"/>
    <w:rsid w:val="4811E958"/>
    <w:rsid w:val="48243874"/>
    <w:rsid w:val="48288649"/>
    <w:rsid w:val="48533324"/>
    <w:rsid w:val="485BADC9"/>
    <w:rsid w:val="487221E7"/>
    <w:rsid w:val="48752185"/>
    <w:rsid w:val="48789390"/>
    <w:rsid w:val="4883BA77"/>
    <w:rsid w:val="4897DCF4"/>
    <w:rsid w:val="48B021EB"/>
    <w:rsid w:val="48BC7E0E"/>
    <w:rsid w:val="48C13B05"/>
    <w:rsid w:val="48CE752E"/>
    <w:rsid w:val="48D4CA0B"/>
    <w:rsid w:val="48DCA923"/>
    <w:rsid w:val="48DF4BAE"/>
    <w:rsid w:val="48ED0E51"/>
    <w:rsid w:val="490DAA0E"/>
    <w:rsid w:val="492F711E"/>
    <w:rsid w:val="4932D756"/>
    <w:rsid w:val="494E8C72"/>
    <w:rsid w:val="4953722E"/>
    <w:rsid w:val="4965B583"/>
    <w:rsid w:val="49926E45"/>
    <w:rsid w:val="4992B8C5"/>
    <w:rsid w:val="49A6A10A"/>
    <w:rsid w:val="49BF30BB"/>
    <w:rsid w:val="49D73244"/>
    <w:rsid w:val="49DD72C7"/>
    <w:rsid w:val="49F56510"/>
    <w:rsid w:val="4A20D695"/>
    <w:rsid w:val="4A2349C4"/>
    <w:rsid w:val="4A4B1BA8"/>
    <w:rsid w:val="4A5A7086"/>
    <w:rsid w:val="4AB1E068"/>
    <w:rsid w:val="4B06F9BC"/>
    <w:rsid w:val="4B3A2539"/>
    <w:rsid w:val="4B509E79"/>
    <w:rsid w:val="4B6624F8"/>
    <w:rsid w:val="4B66A2AB"/>
    <w:rsid w:val="4B7DD1C0"/>
    <w:rsid w:val="4B8E90A6"/>
    <w:rsid w:val="4BA4E232"/>
    <w:rsid w:val="4BE88518"/>
    <w:rsid w:val="4C0721DD"/>
    <w:rsid w:val="4C19136A"/>
    <w:rsid w:val="4C41C558"/>
    <w:rsid w:val="4C65DF4A"/>
    <w:rsid w:val="4C7E0F90"/>
    <w:rsid w:val="4CA42688"/>
    <w:rsid w:val="4CE9E712"/>
    <w:rsid w:val="4D42CE6E"/>
    <w:rsid w:val="4D540A7C"/>
    <w:rsid w:val="4D651E07"/>
    <w:rsid w:val="4DA1C8EB"/>
    <w:rsid w:val="4DBED0E2"/>
    <w:rsid w:val="4DEBDBBB"/>
    <w:rsid w:val="4DFBED1E"/>
    <w:rsid w:val="4E3D0C1A"/>
    <w:rsid w:val="4E4F28F2"/>
    <w:rsid w:val="4E79C6C8"/>
    <w:rsid w:val="4E87B602"/>
    <w:rsid w:val="4E89C4B2"/>
    <w:rsid w:val="4E969DDF"/>
    <w:rsid w:val="4EADC4E5"/>
    <w:rsid w:val="4EB0A77D"/>
    <w:rsid w:val="4EB13F29"/>
    <w:rsid w:val="4EB50E3B"/>
    <w:rsid w:val="4EB5FC7F"/>
    <w:rsid w:val="4EDBDE5E"/>
    <w:rsid w:val="4EF19613"/>
    <w:rsid w:val="4F4C77DE"/>
    <w:rsid w:val="4F7BA74C"/>
    <w:rsid w:val="4F900C69"/>
    <w:rsid w:val="4FAF52B5"/>
    <w:rsid w:val="4FC82633"/>
    <w:rsid w:val="4FCF6131"/>
    <w:rsid w:val="500A5A85"/>
    <w:rsid w:val="506FDAAC"/>
    <w:rsid w:val="507C860E"/>
    <w:rsid w:val="509A448D"/>
    <w:rsid w:val="50A5EB27"/>
    <w:rsid w:val="51222D43"/>
    <w:rsid w:val="515857EE"/>
    <w:rsid w:val="5167448F"/>
    <w:rsid w:val="5181A3CA"/>
    <w:rsid w:val="51C154C6"/>
    <w:rsid w:val="51DADCF1"/>
    <w:rsid w:val="520090B3"/>
    <w:rsid w:val="525742C5"/>
    <w:rsid w:val="52605CC5"/>
    <w:rsid w:val="52819AC2"/>
    <w:rsid w:val="5292EA2B"/>
    <w:rsid w:val="52ADE534"/>
    <w:rsid w:val="53206D5D"/>
    <w:rsid w:val="5326395C"/>
    <w:rsid w:val="535F0790"/>
    <w:rsid w:val="5369F298"/>
    <w:rsid w:val="536BD971"/>
    <w:rsid w:val="53899FBD"/>
    <w:rsid w:val="539D0671"/>
    <w:rsid w:val="53A0BB21"/>
    <w:rsid w:val="53C48F38"/>
    <w:rsid w:val="53ECC89C"/>
    <w:rsid w:val="54038BF6"/>
    <w:rsid w:val="5419F5BB"/>
    <w:rsid w:val="542EA055"/>
    <w:rsid w:val="5442B5D6"/>
    <w:rsid w:val="548F9351"/>
    <w:rsid w:val="549859EC"/>
    <w:rsid w:val="549ACECF"/>
    <w:rsid w:val="54FA7137"/>
    <w:rsid w:val="55096CF0"/>
    <w:rsid w:val="550FEA2F"/>
    <w:rsid w:val="551D9F79"/>
    <w:rsid w:val="5531A39C"/>
    <w:rsid w:val="5539847D"/>
    <w:rsid w:val="55470816"/>
    <w:rsid w:val="55628050"/>
    <w:rsid w:val="557E8E62"/>
    <w:rsid w:val="559D4254"/>
    <w:rsid w:val="561586D3"/>
    <w:rsid w:val="56484EAD"/>
    <w:rsid w:val="565FCC28"/>
    <w:rsid w:val="567260CD"/>
    <w:rsid w:val="56981FD6"/>
    <w:rsid w:val="569D326E"/>
    <w:rsid w:val="56A6DD17"/>
    <w:rsid w:val="56B1973F"/>
    <w:rsid w:val="56C35FDC"/>
    <w:rsid w:val="56D684D0"/>
    <w:rsid w:val="57135D63"/>
    <w:rsid w:val="571E5497"/>
    <w:rsid w:val="57386F46"/>
    <w:rsid w:val="57502139"/>
    <w:rsid w:val="57CD448A"/>
    <w:rsid w:val="57E202E8"/>
    <w:rsid w:val="57EB164A"/>
    <w:rsid w:val="57F7595A"/>
    <w:rsid w:val="5827CBAC"/>
    <w:rsid w:val="582BAAF1"/>
    <w:rsid w:val="58327A72"/>
    <w:rsid w:val="5834C6B1"/>
    <w:rsid w:val="5843AE01"/>
    <w:rsid w:val="58581A30"/>
    <w:rsid w:val="5867555A"/>
    <w:rsid w:val="5872735C"/>
    <w:rsid w:val="58A2D205"/>
    <w:rsid w:val="58C4EF8C"/>
    <w:rsid w:val="58D1A640"/>
    <w:rsid w:val="58E40712"/>
    <w:rsid w:val="58E4626B"/>
    <w:rsid w:val="59475DF3"/>
    <w:rsid w:val="594FFD26"/>
    <w:rsid w:val="595CD1B3"/>
    <w:rsid w:val="597BD53C"/>
    <w:rsid w:val="59932927"/>
    <w:rsid w:val="59A1076D"/>
    <w:rsid w:val="59A50258"/>
    <w:rsid w:val="59D15CD3"/>
    <w:rsid w:val="59DEF5A3"/>
    <w:rsid w:val="59E9AE16"/>
    <w:rsid w:val="5A1A6068"/>
    <w:rsid w:val="5A4497E7"/>
    <w:rsid w:val="5A6A1824"/>
    <w:rsid w:val="5A960C0B"/>
    <w:rsid w:val="5A971428"/>
    <w:rsid w:val="5A9B4CE8"/>
    <w:rsid w:val="5AA3601F"/>
    <w:rsid w:val="5AB6349F"/>
    <w:rsid w:val="5B4A0A37"/>
    <w:rsid w:val="5B4AF163"/>
    <w:rsid w:val="5B5D79AC"/>
    <w:rsid w:val="5B654C87"/>
    <w:rsid w:val="5B6BBA71"/>
    <w:rsid w:val="5B871EB7"/>
    <w:rsid w:val="5BDB6CFA"/>
    <w:rsid w:val="5BE2CA73"/>
    <w:rsid w:val="5BF8E2FC"/>
    <w:rsid w:val="5BFAB899"/>
    <w:rsid w:val="5C10CB61"/>
    <w:rsid w:val="5C2DBDD9"/>
    <w:rsid w:val="5C585629"/>
    <w:rsid w:val="5C6468AA"/>
    <w:rsid w:val="5CC6A18A"/>
    <w:rsid w:val="5CDC1BCD"/>
    <w:rsid w:val="5CE912D4"/>
    <w:rsid w:val="5CEF86E5"/>
    <w:rsid w:val="5D351061"/>
    <w:rsid w:val="5D44F714"/>
    <w:rsid w:val="5DB28129"/>
    <w:rsid w:val="5DBCE627"/>
    <w:rsid w:val="5DC022D8"/>
    <w:rsid w:val="5DE2FFFC"/>
    <w:rsid w:val="5E1597B1"/>
    <w:rsid w:val="5E2491B0"/>
    <w:rsid w:val="5E8D3418"/>
    <w:rsid w:val="5E932284"/>
    <w:rsid w:val="5EBCD7F8"/>
    <w:rsid w:val="5EC9963C"/>
    <w:rsid w:val="5ECF5166"/>
    <w:rsid w:val="5EE68150"/>
    <w:rsid w:val="5EE85F5A"/>
    <w:rsid w:val="5F266F29"/>
    <w:rsid w:val="5F4046CB"/>
    <w:rsid w:val="5F5E4CC1"/>
    <w:rsid w:val="5F6D3F4C"/>
    <w:rsid w:val="5F79CCBB"/>
    <w:rsid w:val="5F9B2C93"/>
    <w:rsid w:val="5FA82726"/>
    <w:rsid w:val="5FCB2561"/>
    <w:rsid w:val="5FDA597B"/>
    <w:rsid w:val="60237D41"/>
    <w:rsid w:val="608AD39C"/>
    <w:rsid w:val="60967694"/>
    <w:rsid w:val="60A76073"/>
    <w:rsid w:val="60A93844"/>
    <w:rsid w:val="60B8E315"/>
    <w:rsid w:val="60C33EBF"/>
    <w:rsid w:val="60D31E80"/>
    <w:rsid w:val="60D5EC39"/>
    <w:rsid w:val="60FB4BBF"/>
    <w:rsid w:val="61032132"/>
    <w:rsid w:val="61107416"/>
    <w:rsid w:val="61220C22"/>
    <w:rsid w:val="61567DF3"/>
    <w:rsid w:val="619B2BD7"/>
    <w:rsid w:val="61F3B870"/>
    <w:rsid w:val="62141689"/>
    <w:rsid w:val="62238A4C"/>
    <w:rsid w:val="622605EF"/>
    <w:rsid w:val="62469EDD"/>
    <w:rsid w:val="62492DE6"/>
    <w:rsid w:val="6274139C"/>
    <w:rsid w:val="6291D5A7"/>
    <w:rsid w:val="62DF81B3"/>
    <w:rsid w:val="62E70FC5"/>
    <w:rsid w:val="62EC818C"/>
    <w:rsid w:val="63051612"/>
    <w:rsid w:val="6305ACD1"/>
    <w:rsid w:val="630B6E70"/>
    <w:rsid w:val="6316CA33"/>
    <w:rsid w:val="6335EBBA"/>
    <w:rsid w:val="635036E9"/>
    <w:rsid w:val="6354F341"/>
    <w:rsid w:val="63B83AA5"/>
    <w:rsid w:val="63BD64EA"/>
    <w:rsid w:val="63F1B7D6"/>
    <w:rsid w:val="645FAD25"/>
    <w:rsid w:val="648344E0"/>
    <w:rsid w:val="64A1CCFC"/>
    <w:rsid w:val="64B5F613"/>
    <w:rsid w:val="64CEE13B"/>
    <w:rsid w:val="64D2663F"/>
    <w:rsid w:val="64E17E22"/>
    <w:rsid w:val="64F0D9A3"/>
    <w:rsid w:val="653A4891"/>
    <w:rsid w:val="65628041"/>
    <w:rsid w:val="6570BC03"/>
    <w:rsid w:val="65749DD1"/>
    <w:rsid w:val="6590147F"/>
    <w:rsid w:val="65A5D8C5"/>
    <w:rsid w:val="65B6DDC0"/>
    <w:rsid w:val="65DED72B"/>
    <w:rsid w:val="65EE7665"/>
    <w:rsid w:val="65F0DFE5"/>
    <w:rsid w:val="6609F92B"/>
    <w:rsid w:val="66194DEB"/>
    <w:rsid w:val="66297FB8"/>
    <w:rsid w:val="66D538DB"/>
    <w:rsid w:val="66D74436"/>
    <w:rsid w:val="67002877"/>
    <w:rsid w:val="67209920"/>
    <w:rsid w:val="672211AC"/>
    <w:rsid w:val="67502E6E"/>
    <w:rsid w:val="67611B5A"/>
    <w:rsid w:val="679562CF"/>
    <w:rsid w:val="67A19C58"/>
    <w:rsid w:val="67A7F619"/>
    <w:rsid w:val="67CE9918"/>
    <w:rsid w:val="67F07FBB"/>
    <w:rsid w:val="67F65E87"/>
    <w:rsid w:val="681C2E27"/>
    <w:rsid w:val="682A219E"/>
    <w:rsid w:val="6838D4FF"/>
    <w:rsid w:val="683AE886"/>
    <w:rsid w:val="68444FEA"/>
    <w:rsid w:val="68BE7647"/>
    <w:rsid w:val="68BECCFC"/>
    <w:rsid w:val="68E18482"/>
    <w:rsid w:val="68EAE418"/>
    <w:rsid w:val="6911A422"/>
    <w:rsid w:val="6945B36C"/>
    <w:rsid w:val="696FC3FA"/>
    <w:rsid w:val="6996BE9F"/>
    <w:rsid w:val="6996F650"/>
    <w:rsid w:val="69993CFD"/>
    <w:rsid w:val="69A362EB"/>
    <w:rsid w:val="69A4ED4D"/>
    <w:rsid w:val="69B86CD2"/>
    <w:rsid w:val="69DE8A93"/>
    <w:rsid w:val="69E342E3"/>
    <w:rsid w:val="6A18EF4A"/>
    <w:rsid w:val="6A556299"/>
    <w:rsid w:val="6A905A0A"/>
    <w:rsid w:val="6AB1F6B4"/>
    <w:rsid w:val="6ABB42D7"/>
    <w:rsid w:val="6AC7A8FE"/>
    <w:rsid w:val="6ADF1725"/>
    <w:rsid w:val="6AE1F5B9"/>
    <w:rsid w:val="6B13BF9C"/>
    <w:rsid w:val="6B3A9125"/>
    <w:rsid w:val="6B41C758"/>
    <w:rsid w:val="6B4EBCAC"/>
    <w:rsid w:val="6B784FDA"/>
    <w:rsid w:val="6B90BC0A"/>
    <w:rsid w:val="6B92762B"/>
    <w:rsid w:val="6B9C794A"/>
    <w:rsid w:val="6BB93DB7"/>
    <w:rsid w:val="6BE5A222"/>
    <w:rsid w:val="6BEC9BB8"/>
    <w:rsid w:val="6BFA8847"/>
    <w:rsid w:val="6BFE82B9"/>
    <w:rsid w:val="6C1CFA77"/>
    <w:rsid w:val="6C1E674C"/>
    <w:rsid w:val="6C3AFCA0"/>
    <w:rsid w:val="6C48A308"/>
    <w:rsid w:val="6C49E2E6"/>
    <w:rsid w:val="6C518D51"/>
    <w:rsid w:val="6C51F1F8"/>
    <w:rsid w:val="6C5E98D4"/>
    <w:rsid w:val="6C666634"/>
    <w:rsid w:val="6CABBDCC"/>
    <w:rsid w:val="6CC7D0F7"/>
    <w:rsid w:val="6CCFE850"/>
    <w:rsid w:val="6CE1F25B"/>
    <w:rsid w:val="6CF4B0A2"/>
    <w:rsid w:val="6CF61B8E"/>
    <w:rsid w:val="6D000D1A"/>
    <w:rsid w:val="6D1F6C4D"/>
    <w:rsid w:val="6D220D1B"/>
    <w:rsid w:val="6D67C31D"/>
    <w:rsid w:val="6D82812B"/>
    <w:rsid w:val="6D886B29"/>
    <w:rsid w:val="6D9426B8"/>
    <w:rsid w:val="6DA97370"/>
    <w:rsid w:val="6DB50AD6"/>
    <w:rsid w:val="6DFDF729"/>
    <w:rsid w:val="6E159386"/>
    <w:rsid w:val="6E1973AC"/>
    <w:rsid w:val="6E2F6665"/>
    <w:rsid w:val="6E61AA3D"/>
    <w:rsid w:val="6E834459"/>
    <w:rsid w:val="6E964E3C"/>
    <w:rsid w:val="6EBF1C6D"/>
    <w:rsid w:val="6ED6BF74"/>
    <w:rsid w:val="6F17F036"/>
    <w:rsid w:val="6F322DDD"/>
    <w:rsid w:val="6F4C45E5"/>
    <w:rsid w:val="6F58BED6"/>
    <w:rsid w:val="6F8D7E4E"/>
    <w:rsid w:val="7009455E"/>
    <w:rsid w:val="706547BF"/>
    <w:rsid w:val="70E6B867"/>
    <w:rsid w:val="70EFE696"/>
    <w:rsid w:val="711E4FD8"/>
    <w:rsid w:val="711E90F2"/>
    <w:rsid w:val="713B9A62"/>
    <w:rsid w:val="716DC63B"/>
    <w:rsid w:val="717687EA"/>
    <w:rsid w:val="71803A24"/>
    <w:rsid w:val="71AACB5E"/>
    <w:rsid w:val="71BDEC71"/>
    <w:rsid w:val="71BFE5C4"/>
    <w:rsid w:val="721B3EA5"/>
    <w:rsid w:val="723A87DC"/>
    <w:rsid w:val="7241C9DE"/>
    <w:rsid w:val="7247B0C6"/>
    <w:rsid w:val="7255C286"/>
    <w:rsid w:val="7258B9BA"/>
    <w:rsid w:val="725B7432"/>
    <w:rsid w:val="72642811"/>
    <w:rsid w:val="727B5114"/>
    <w:rsid w:val="72BCA3AF"/>
    <w:rsid w:val="72BEA14B"/>
    <w:rsid w:val="72C556D9"/>
    <w:rsid w:val="72E67F33"/>
    <w:rsid w:val="72E74ACC"/>
    <w:rsid w:val="73117E49"/>
    <w:rsid w:val="732AACF5"/>
    <w:rsid w:val="738755E2"/>
    <w:rsid w:val="73CD08F4"/>
    <w:rsid w:val="73E55C1F"/>
    <w:rsid w:val="73F5B2A5"/>
    <w:rsid w:val="741FDE20"/>
    <w:rsid w:val="744DE3D6"/>
    <w:rsid w:val="7455858B"/>
    <w:rsid w:val="74577228"/>
    <w:rsid w:val="745CDC9F"/>
    <w:rsid w:val="749B9234"/>
    <w:rsid w:val="74A2F7BC"/>
    <w:rsid w:val="74E45FCF"/>
    <w:rsid w:val="74ECD7B1"/>
    <w:rsid w:val="752278F4"/>
    <w:rsid w:val="753DF708"/>
    <w:rsid w:val="755F61E3"/>
    <w:rsid w:val="756D5630"/>
    <w:rsid w:val="75746C70"/>
    <w:rsid w:val="75A965F4"/>
    <w:rsid w:val="75AA0589"/>
    <w:rsid w:val="75ABEE6F"/>
    <w:rsid w:val="75BB6146"/>
    <w:rsid w:val="75C8E326"/>
    <w:rsid w:val="75DBB900"/>
    <w:rsid w:val="76167001"/>
    <w:rsid w:val="76333289"/>
    <w:rsid w:val="76461096"/>
    <w:rsid w:val="76635EC6"/>
    <w:rsid w:val="7678AB39"/>
    <w:rsid w:val="767B0292"/>
    <w:rsid w:val="76B54A6F"/>
    <w:rsid w:val="76B5FDA6"/>
    <w:rsid w:val="76CB4F78"/>
    <w:rsid w:val="76DEAAC6"/>
    <w:rsid w:val="76F65DCE"/>
    <w:rsid w:val="771B7709"/>
    <w:rsid w:val="7729F7B1"/>
    <w:rsid w:val="776C642E"/>
    <w:rsid w:val="776F87F5"/>
    <w:rsid w:val="777A549E"/>
    <w:rsid w:val="778465E7"/>
    <w:rsid w:val="7789481F"/>
    <w:rsid w:val="779F6A6B"/>
    <w:rsid w:val="77C1639C"/>
    <w:rsid w:val="7821213A"/>
    <w:rsid w:val="7844867E"/>
    <w:rsid w:val="786DFCE7"/>
    <w:rsid w:val="787FE56C"/>
    <w:rsid w:val="78A9323B"/>
    <w:rsid w:val="78B8B65E"/>
    <w:rsid w:val="79399597"/>
    <w:rsid w:val="7956FF4A"/>
    <w:rsid w:val="795F15CC"/>
    <w:rsid w:val="79C19F92"/>
    <w:rsid w:val="79CE6B01"/>
    <w:rsid w:val="7A17C4F9"/>
    <w:rsid w:val="7A22E900"/>
    <w:rsid w:val="7A530A69"/>
    <w:rsid w:val="7A6EC174"/>
    <w:rsid w:val="7A6F5FA6"/>
    <w:rsid w:val="7A77D20C"/>
    <w:rsid w:val="7A9DE1A7"/>
    <w:rsid w:val="7AB17AD6"/>
    <w:rsid w:val="7AB927DA"/>
    <w:rsid w:val="7AC6C271"/>
    <w:rsid w:val="7AD349A8"/>
    <w:rsid w:val="7AE5079F"/>
    <w:rsid w:val="7AEBD41D"/>
    <w:rsid w:val="7AF02991"/>
    <w:rsid w:val="7B3E95D5"/>
    <w:rsid w:val="7BC08840"/>
    <w:rsid w:val="7BC1AE45"/>
    <w:rsid w:val="7BC24257"/>
    <w:rsid w:val="7BC8E666"/>
    <w:rsid w:val="7BDDA33C"/>
    <w:rsid w:val="7BF1BC8B"/>
    <w:rsid w:val="7C4D406A"/>
    <w:rsid w:val="7C54F8DC"/>
    <w:rsid w:val="7C749105"/>
    <w:rsid w:val="7C89DFB3"/>
    <w:rsid w:val="7C9DF9FD"/>
    <w:rsid w:val="7CDC9FBE"/>
    <w:rsid w:val="7D0B9F21"/>
    <w:rsid w:val="7D3E90A2"/>
    <w:rsid w:val="7D44444A"/>
    <w:rsid w:val="7D497B57"/>
    <w:rsid w:val="7D6E7A45"/>
    <w:rsid w:val="7DAA12AD"/>
    <w:rsid w:val="7DD87E5B"/>
    <w:rsid w:val="7E034170"/>
    <w:rsid w:val="7E1164F3"/>
    <w:rsid w:val="7E1B56B3"/>
    <w:rsid w:val="7E3348C5"/>
    <w:rsid w:val="7E5F0FD5"/>
    <w:rsid w:val="7E6EEC79"/>
    <w:rsid w:val="7E7BD14E"/>
    <w:rsid w:val="7EA025AB"/>
    <w:rsid w:val="7EA9C3EB"/>
    <w:rsid w:val="7EC4E677"/>
    <w:rsid w:val="7ECE697E"/>
    <w:rsid w:val="7EE95945"/>
    <w:rsid w:val="7F206594"/>
    <w:rsid w:val="7F24A2FD"/>
    <w:rsid w:val="7F540A98"/>
    <w:rsid w:val="7F60891D"/>
    <w:rsid w:val="7F84D11B"/>
    <w:rsid w:val="7F8619D4"/>
    <w:rsid w:val="7F880DA7"/>
    <w:rsid w:val="7F905D68"/>
    <w:rsid w:val="7FFBC29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673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0AF1"/>
    <w:pPr>
      <w:spacing w:line="240" w:lineRule="auto"/>
    </w:pPr>
    <w:rPr>
      <w:rFonts w:ascii="Times New Roman" w:hAnsi="Times New Roman"/>
    </w:rPr>
  </w:style>
  <w:style w:type="paragraph" w:styleId="Heading1">
    <w:name w:val="heading 1"/>
    <w:basedOn w:val="Normal"/>
    <w:next w:val="Normal"/>
    <w:link w:val="Heading1Char"/>
    <w:uiPriority w:val="9"/>
    <w:qFormat/>
    <w:rsid w:val="005A030F"/>
    <w:pPr>
      <w:keepNext/>
      <w:keepLines/>
      <w:spacing w:before="36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E674D9"/>
    <w:pPr>
      <w:keepNext/>
      <w:keepLines/>
      <w:spacing w:after="0"/>
      <w:outlineLvl w:val="1"/>
    </w:pPr>
    <w:rPr>
      <w:rFonts w:eastAsiaTheme="majorEastAsia" w:cstheme="majorBidi"/>
      <w:b/>
      <w: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EC0103"/>
    <w:pPr>
      <w:spacing w:before="100" w:beforeAutospacing="1" w:after="100" w:afterAutospacing="1"/>
    </w:pPr>
    <w:rPr>
      <w:rFonts w:eastAsia="Times New Roman" w:cs="Times New Roman"/>
      <w:kern w:val="0"/>
      <w:sz w:val="24"/>
      <w:szCs w:val="24"/>
      <w:lang w:eastAsia="en-GB"/>
      <w14:ligatures w14:val="none"/>
    </w:rPr>
  </w:style>
  <w:style w:type="character" w:customStyle="1" w:styleId="normaltextrun">
    <w:name w:val="normaltextrun"/>
    <w:basedOn w:val="DefaultParagraphFont"/>
    <w:rsid w:val="00EC0103"/>
  </w:style>
  <w:style w:type="character" w:customStyle="1" w:styleId="eop">
    <w:name w:val="eop"/>
    <w:basedOn w:val="DefaultParagraphFont"/>
    <w:rsid w:val="00EC0103"/>
  </w:style>
  <w:style w:type="character" w:customStyle="1" w:styleId="mathspan">
    <w:name w:val="mathspan"/>
    <w:basedOn w:val="DefaultParagraphFont"/>
    <w:rsid w:val="00F76F0A"/>
  </w:style>
  <w:style w:type="table" w:styleId="TableGrid">
    <w:name w:val="Table Grid"/>
    <w:basedOn w:val="TableNormal"/>
    <w:uiPriority w:val="39"/>
    <w:rsid w:val="00A508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D36F1"/>
    <w:pPr>
      <w:spacing w:after="0" w:line="240" w:lineRule="auto"/>
    </w:pPr>
    <w:rPr>
      <w:rFonts w:ascii="Times New Roman" w:hAnsi="Times New Roman"/>
      <w:sz w:val="18"/>
    </w:rPr>
  </w:style>
  <w:style w:type="character" w:customStyle="1" w:styleId="Heading1Char">
    <w:name w:val="Heading 1 Char"/>
    <w:basedOn w:val="DefaultParagraphFont"/>
    <w:link w:val="Heading1"/>
    <w:uiPriority w:val="9"/>
    <w:rsid w:val="00574C21"/>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E674D9"/>
    <w:rPr>
      <w:rFonts w:ascii="Times New Roman" w:eastAsiaTheme="majorEastAsia" w:hAnsi="Times New Roman" w:cstheme="majorBidi"/>
      <w:b/>
      <w:i/>
      <w:sz w:val="24"/>
      <w:szCs w:val="26"/>
    </w:rPr>
  </w:style>
  <w:style w:type="paragraph" w:styleId="Title">
    <w:name w:val="Title"/>
    <w:basedOn w:val="Normal"/>
    <w:next w:val="Normal"/>
    <w:link w:val="TitleChar"/>
    <w:uiPriority w:val="10"/>
    <w:qFormat/>
    <w:rsid w:val="00D75371"/>
    <w:pPr>
      <w:spacing w:after="0"/>
      <w:contextualSpacing/>
    </w:pPr>
    <w:rPr>
      <w:rFonts w:eastAsiaTheme="majorEastAsia" w:cs="Times New Roman (Headings CS)"/>
      <w:kern w:val="28"/>
      <w:sz w:val="36"/>
      <w:szCs w:val="56"/>
    </w:rPr>
  </w:style>
  <w:style w:type="character" w:customStyle="1" w:styleId="TitleChar">
    <w:name w:val="Title Char"/>
    <w:basedOn w:val="DefaultParagraphFont"/>
    <w:link w:val="Title"/>
    <w:uiPriority w:val="10"/>
    <w:rsid w:val="008E2576"/>
    <w:rPr>
      <w:rFonts w:ascii="Times New Roman" w:eastAsiaTheme="majorEastAsia" w:hAnsi="Times New Roman" w:cs="Times New Roman (Headings CS)"/>
      <w:kern w:val="28"/>
      <w:sz w:val="36"/>
      <w:szCs w:val="56"/>
    </w:rPr>
  </w:style>
  <w:style w:type="paragraph" w:customStyle="1" w:styleId="EndNoteBibliographyTitle">
    <w:name w:val="EndNote Bibliography Title"/>
    <w:basedOn w:val="Normal"/>
    <w:link w:val="EndNoteBibliographyTitleChar"/>
    <w:rsid w:val="00B13269"/>
    <w:pPr>
      <w:spacing w:after="0"/>
      <w:jc w:val="center"/>
    </w:pPr>
    <w:rPr>
      <w:rFonts w:cs="Times New Roman"/>
      <w:lang w:val="en-US"/>
    </w:rPr>
  </w:style>
  <w:style w:type="character" w:customStyle="1" w:styleId="EndNoteBibliographyTitleChar">
    <w:name w:val="EndNote Bibliography Title Char"/>
    <w:basedOn w:val="DefaultParagraphFont"/>
    <w:link w:val="EndNoteBibliographyTitle"/>
    <w:rsid w:val="00B13269"/>
    <w:rPr>
      <w:rFonts w:ascii="Times New Roman" w:hAnsi="Times New Roman" w:cs="Times New Roman"/>
      <w:lang w:val="en-US"/>
    </w:rPr>
  </w:style>
  <w:style w:type="paragraph" w:customStyle="1" w:styleId="EndNoteBibliography">
    <w:name w:val="EndNote Bibliography"/>
    <w:basedOn w:val="Normal"/>
    <w:link w:val="EndNoteBibliographyChar"/>
    <w:rsid w:val="00B13269"/>
    <w:rPr>
      <w:rFonts w:cs="Times New Roman"/>
      <w:lang w:val="en-US"/>
    </w:rPr>
  </w:style>
  <w:style w:type="character" w:customStyle="1" w:styleId="EndNoteBibliographyChar">
    <w:name w:val="EndNote Bibliography Char"/>
    <w:basedOn w:val="DefaultParagraphFont"/>
    <w:link w:val="EndNoteBibliography"/>
    <w:rsid w:val="00B13269"/>
    <w:rPr>
      <w:rFonts w:ascii="Times New Roman" w:hAnsi="Times New Roman" w:cs="Times New Roman"/>
      <w:lang w:val="en-US"/>
    </w:rPr>
  </w:style>
  <w:style w:type="paragraph" w:styleId="Footer">
    <w:name w:val="footer"/>
    <w:basedOn w:val="Normal"/>
    <w:link w:val="FooterChar"/>
    <w:uiPriority w:val="99"/>
    <w:unhideWhenUsed/>
    <w:rsid w:val="00C26EF3"/>
    <w:pPr>
      <w:tabs>
        <w:tab w:val="center" w:pos="4513"/>
        <w:tab w:val="right" w:pos="9026"/>
      </w:tabs>
      <w:spacing w:after="0"/>
    </w:pPr>
  </w:style>
  <w:style w:type="character" w:customStyle="1" w:styleId="FooterChar">
    <w:name w:val="Footer Char"/>
    <w:basedOn w:val="DefaultParagraphFont"/>
    <w:link w:val="Footer"/>
    <w:uiPriority w:val="99"/>
    <w:rsid w:val="00D33A81"/>
    <w:rPr>
      <w:rFonts w:ascii="Times New Roman" w:hAnsi="Times New Roman"/>
    </w:rPr>
  </w:style>
  <w:style w:type="character" w:styleId="PageNumber">
    <w:name w:val="page number"/>
    <w:basedOn w:val="DefaultParagraphFont"/>
    <w:uiPriority w:val="99"/>
    <w:semiHidden/>
    <w:unhideWhenUsed/>
    <w:rsid w:val="00D33A81"/>
  </w:style>
  <w:style w:type="character" w:styleId="PlaceholderText">
    <w:name w:val="Placeholder Text"/>
    <w:basedOn w:val="DefaultParagraphFont"/>
    <w:uiPriority w:val="99"/>
    <w:semiHidden/>
    <w:rsid w:val="00701CE6"/>
    <w:rPr>
      <w:color w:val="808080"/>
    </w:rPr>
  </w:style>
  <w:style w:type="paragraph" w:styleId="Header">
    <w:name w:val="header"/>
    <w:basedOn w:val="Normal"/>
    <w:link w:val="HeaderChar"/>
    <w:uiPriority w:val="99"/>
    <w:unhideWhenUsed/>
    <w:rsid w:val="00C522D7"/>
    <w:pPr>
      <w:tabs>
        <w:tab w:val="center" w:pos="4513"/>
        <w:tab w:val="right" w:pos="9026"/>
      </w:tabs>
      <w:spacing w:after="0"/>
    </w:pPr>
  </w:style>
  <w:style w:type="character" w:customStyle="1" w:styleId="HeaderChar">
    <w:name w:val="Header Char"/>
    <w:basedOn w:val="DefaultParagraphFont"/>
    <w:link w:val="Header"/>
    <w:uiPriority w:val="99"/>
    <w:rsid w:val="00C522D7"/>
    <w:rPr>
      <w:rFonts w:ascii="Times New Roman" w:hAnsi="Times New Roman"/>
    </w:rPr>
  </w:style>
  <w:style w:type="character" w:styleId="CommentReference">
    <w:name w:val="annotation reference"/>
    <w:basedOn w:val="DefaultParagraphFont"/>
    <w:uiPriority w:val="99"/>
    <w:semiHidden/>
    <w:unhideWhenUsed/>
    <w:rsid w:val="00C522D7"/>
    <w:rPr>
      <w:sz w:val="16"/>
      <w:szCs w:val="16"/>
    </w:rPr>
  </w:style>
  <w:style w:type="paragraph" w:styleId="CommentText">
    <w:name w:val="annotation text"/>
    <w:basedOn w:val="Normal"/>
    <w:link w:val="CommentTextChar"/>
    <w:uiPriority w:val="99"/>
    <w:unhideWhenUsed/>
    <w:rsid w:val="00C522D7"/>
    <w:rPr>
      <w:sz w:val="20"/>
      <w:szCs w:val="20"/>
    </w:rPr>
  </w:style>
  <w:style w:type="character" w:customStyle="1" w:styleId="CommentTextChar">
    <w:name w:val="Comment Text Char"/>
    <w:basedOn w:val="DefaultParagraphFont"/>
    <w:link w:val="CommentText"/>
    <w:uiPriority w:val="99"/>
    <w:rsid w:val="00C522D7"/>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C522D7"/>
    <w:rPr>
      <w:b/>
      <w:bCs/>
    </w:rPr>
  </w:style>
  <w:style w:type="character" w:customStyle="1" w:styleId="CommentSubjectChar">
    <w:name w:val="Comment Subject Char"/>
    <w:basedOn w:val="CommentTextChar"/>
    <w:link w:val="CommentSubject"/>
    <w:uiPriority w:val="99"/>
    <w:semiHidden/>
    <w:rsid w:val="00C522D7"/>
    <w:rPr>
      <w:rFonts w:ascii="Times New Roman" w:hAnsi="Times New Roman"/>
      <w:b/>
      <w:bCs/>
      <w:sz w:val="20"/>
      <w:szCs w:val="20"/>
    </w:rPr>
  </w:style>
  <w:style w:type="paragraph" w:styleId="NormalWeb">
    <w:name w:val="Normal (Web)"/>
    <w:basedOn w:val="Normal"/>
    <w:uiPriority w:val="99"/>
    <w:semiHidden/>
    <w:unhideWhenUsed/>
    <w:rsid w:val="00C522D7"/>
    <w:pPr>
      <w:spacing w:before="100" w:beforeAutospacing="1" w:after="100" w:afterAutospacing="1"/>
    </w:pPr>
    <w:rPr>
      <w:rFonts w:eastAsia="Times New Roman" w:cs="Times New Roman"/>
      <w:kern w:val="0"/>
      <w:sz w:val="24"/>
      <w:szCs w:val="24"/>
      <w:lang w:eastAsia="en-GB"/>
      <w14:ligatures w14:val="none"/>
    </w:rPr>
  </w:style>
  <w:style w:type="paragraph" w:styleId="ListParagraph">
    <w:name w:val="List Paragraph"/>
    <w:basedOn w:val="Normal"/>
    <w:uiPriority w:val="34"/>
    <w:qFormat/>
    <w:rsid w:val="00C522D7"/>
    <w:pPr>
      <w:ind w:left="720"/>
      <w:contextualSpacing/>
    </w:pPr>
  </w:style>
  <w:style w:type="character" w:customStyle="1" w:styleId="Mention">
    <w:name w:val="Mention"/>
    <w:basedOn w:val="DefaultParagraphFont"/>
    <w:uiPriority w:val="99"/>
    <w:unhideWhenUsed/>
    <w:rsid w:val="00C522D7"/>
    <w:rPr>
      <w:color w:val="2B579A"/>
      <w:shd w:val="clear" w:color="auto" w:fill="E1DFDD"/>
    </w:rPr>
  </w:style>
  <w:style w:type="paragraph" w:styleId="Revision">
    <w:name w:val="Revision"/>
    <w:hidden/>
    <w:uiPriority w:val="99"/>
    <w:semiHidden/>
    <w:rsid w:val="0085539B"/>
    <w:pPr>
      <w:spacing w:after="0" w:line="240" w:lineRule="auto"/>
    </w:pPr>
    <w:rPr>
      <w:rFonts w:ascii="Times New Roman" w:hAnsi="Times New Roman"/>
    </w:rPr>
  </w:style>
  <w:style w:type="character" w:styleId="Hyperlink">
    <w:name w:val="Hyperlink"/>
    <w:basedOn w:val="DefaultParagraphFont"/>
    <w:uiPriority w:val="99"/>
    <w:unhideWhenUsed/>
    <w:rsid w:val="004245A6"/>
    <w:rPr>
      <w:color w:val="0563C1" w:themeColor="hyperlink"/>
      <w:u w:val="single"/>
    </w:rPr>
  </w:style>
  <w:style w:type="character" w:customStyle="1" w:styleId="UnresolvedMention">
    <w:name w:val="Unresolved Mention"/>
    <w:basedOn w:val="DefaultParagraphFont"/>
    <w:uiPriority w:val="99"/>
    <w:semiHidden/>
    <w:unhideWhenUsed/>
    <w:rsid w:val="004245A6"/>
    <w:rPr>
      <w:color w:val="605E5C"/>
      <w:shd w:val="clear" w:color="auto" w:fill="E1DFDD"/>
    </w:rPr>
  </w:style>
  <w:style w:type="character" w:customStyle="1" w:styleId="cf01">
    <w:name w:val="cf01"/>
    <w:basedOn w:val="DefaultParagraphFont"/>
    <w:rsid w:val="00DC4C44"/>
    <w:rPr>
      <w:rFonts w:ascii="Segoe UI" w:hAnsi="Segoe UI" w:cs="Segoe UI" w:hint="default"/>
      <w:sz w:val="18"/>
      <w:szCs w:val="18"/>
      <w:shd w:val="clear" w:color="auto" w:fill="FFFF00"/>
    </w:rPr>
  </w:style>
  <w:style w:type="character" w:customStyle="1" w:styleId="cf11">
    <w:name w:val="cf11"/>
    <w:basedOn w:val="DefaultParagraphFont"/>
    <w:rsid w:val="00DC4C44"/>
    <w:rPr>
      <w:rFonts w:ascii="Segoe UI" w:hAnsi="Segoe UI" w:cs="Segoe UI" w:hint="default"/>
      <w:i/>
      <w:iCs/>
      <w:sz w:val="18"/>
      <w:szCs w:val="18"/>
      <w:shd w:val="clear" w:color="auto" w:fill="FFFF00"/>
    </w:rPr>
  </w:style>
  <w:style w:type="paragraph" w:styleId="HTMLPreformatted">
    <w:name w:val="HTML Preformatted"/>
    <w:basedOn w:val="Normal"/>
    <w:link w:val="HTMLPreformattedChar"/>
    <w:uiPriority w:val="99"/>
    <w:semiHidden/>
    <w:unhideWhenUsed/>
    <w:rsid w:val="00620C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kern w:val="0"/>
      <w:sz w:val="20"/>
      <w:szCs w:val="20"/>
      <w:lang w:eastAsia="en-GB"/>
      <w14:ligatures w14:val="none"/>
    </w:rPr>
  </w:style>
  <w:style w:type="character" w:customStyle="1" w:styleId="HTMLPreformattedChar">
    <w:name w:val="HTML Preformatted Char"/>
    <w:basedOn w:val="DefaultParagraphFont"/>
    <w:link w:val="HTMLPreformatted"/>
    <w:uiPriority w:val="99"/>
    <w:semiHidden/>
    <w:rsid w:val="00620CB5"/>
    <w:rPr>
      <w:rFonts w:ascii="Courier New" w:eastAsia="Times New Roman" w:hAnsi="Courier New" w:cs="Courier New"/>
      <w:kern w:val="0"/>
      <w:sz w:val="20"/>
      <w:szCs w:val="20"/>
      <w:lang w:eastAsia="en-GB"/>
      <w14:ligatures w14:val="none"/>
    </w:rPr>
  </w:style>
  <w:style w:type="character" w:styleId="HTMLCode">
    <w:name w:val="HTML Code"/>
    <w:basedOn w:val="DefaultParagraphFont"/>
    <w:uiPriority w:val="99"/>
    <w:semiHidden/>
    <w:unhideWhenUsed/>
    <w:rsid w:val="00620CB5"/>
    <w:rPr>
      <w:rFonts w:ascii="Courier New" w:eastAsia="Times New Roman" w:hAnsi="Courier New" w:cs="Courier New"/>
      <w:sz w:val="20"/>
      <w:szCs w:val="20"/>
    </w:rPr>
  </w:style>
  <w:style w:type="character" w:styleId="LineNumber">
    <w:name w:val="line number"/>
    <w:basedOn w:val="DefaultParagraphFont"/>
    <w:uiPriority w:val="99"/>
    <w:semiHidden/>
    <w:unhideWhenUsed/>
    <w:rsid w:val="00043C3A"/>
  </w:style>
  <w:style w:type="paragraph" w:styleId="BalloonText">
    <w:name w:val="Balloon Text"/>
    <w:basedOn w:val="Normal"/>
    <w:link w:val="BalloonTextChar"/>
    <w:uiPriority w:val="99"/>
    <w:semiHidden/>
    <w:unhideWhenUsed/>
    <w:rsid w:val="00F2779D"/>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779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0AF1"/>
    <w:pPr>
      <w:spacing w:line="240" w:lineRule="auto"/>
    </w:pPr>
    <w:rPr>
      <w:rFonts w:ascii="Times New Roman" w:hAnsi="Times New Roman"/>
    </w:rPr>
  </w:style>
  <w:style w:type="paragraph" w:styleId="Heading1">
    <w:name w:val="heading 1"/>
    <w:basedOn w:val="Normal"/>
    <w:next w:val="Normal"/>
    <w:link w:val="Heading1Char"/>
    <w:uiPriority w:val="9"/>
    <w:qFormat/>
    <w:rsid w:val="005A030F"/>
    <w:pPr>
      <w:keepNext/>
      <w:keepLines/>
      <w:spacing w:before="36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E674D9"/>
    <w:pPr>
      <w:keepNext/>
      <w:keepLines/>
      <w:spacing w:after="0"/>
      <w:outlineLvl w:val="1"/>
    </w:pPr>
    <w:rPr>
      <w:rFonts w:eastAsiaTheme="majorEastAsia" w:cstheme="majorBidi"/>
      <w:b/>
      <w: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EC0103"/>
    <w:pPr>
      <w:spacing w:before="100" w:beforeAutospacing="1" w:after="100" w:afterAutospacing="1"/>
    </w:pPr>
    <w:rPr>
      <w:rFonts w:eastAsia="Times New Roman" w:cs="Times New Roman"/>
      <w:kern w:val="0"/>
      <w:sz w:val="24"/>
      <w:szCs w:val="24"/>
      <w:lang w:eastAsia="en-GB"/>
      <w14:ligatures w14:val="none"/>
    </w:rPr>
  </w:style>
  <w:style w:type="character" w:customStyle="1" w:styleId="normaltextrun">
    <w:name w:val="normaltextrun"/>
    <w:basedOn w:val="DefaultParagraphFont"/>
    <w:rsid w:val="00EC0103"/>
  </w:style>
  <w:style w:type="character" w:customStyle="1" w:styleId="eop">
    <w:name w:val="eop"/>
    <w:basedOn w:val="DefaultParagraphFont"/>
    <w:rsid w:val="00EC0103"/>
  </w:style>
  <w:style w:type="character" w:customStyle="1" w:styleId="mathspan">
    <w:name w:val="mathspan"/>
    <w:basedOn w:val="DefaultParagraphFont"/>
    <w:rsid w:val="00F76F0A"/>
  </w:style>
  <w:style w:type="table" w:styleId="TableGrid">
    <w:name w:val="Table Grid"/>
    <w:basedOn w:val="TableNormal"/>
    <w:uiPriority w:val="39"/>
    <w:rsid w:val="00A508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D36F1"/>
    <w:pPr>
      <w:spacing w:after="0" w:line="240" w:lineRule="auto"/>
    </w:pPr>
    <w:rPr>
      <w:rFonts w:ascii="Times New Roman" w:hAnsi="Times New Roman"/>
      <w:sz w:val="18"/>
    </w:rPr>
  </w:style>
  <w:style w:type="character" w:customStyle="1" w:styleId="Heading1Char">
    <w:name w:val="Heading 1 Char"/>
    <w:basedOn w:val="DefaultParagraphFont"/>
    <w:link w:val="Heading1"/>
    <w:uiPriority w:val="9"/>
    <w:rsid w:val="00574C21"/>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E674D9"/>
    <w:rPr>
      <w:rFonts w:ascii="Times New Roman" w:eastAsiaTheme="majorEastAsia" w:hAnsi="Times New Roman" w:cstheme="majorBidi"/>
      <w:b/>
      <w:i/>
      <w:sz w:val="24"/>
      <w:szCs w:val="26"/>
    </w:rPr>
  </w:style>
  <w:style w:type="paragraph" w:styleId="Title">
    <w:name w:val="Title"/>
    <w:basedOn w:val="Normal"/>
    <w:next w:val="Normal"/>
    <w:link w:val="TitleChar"/>
    <w:uiPriority w:val="10"/>
    <w:qFormat/>
    <w:rsid w:val="00D75371"/>
    <w:pPr>
      <w:spacing w:after="0"/>
      <w:contextualSpacing/>
    </w:pPr>
    <w:rPr>
      <w:rFonts w:eastAsiaTheme="majorEastAsia" w:cs="Times New Roman (Headings CS)"/>
      <w:kern w:val="28"/>
      <w:sz w:val="36"/>
      <w:szCs w:val="56"/>
    </w:rPr>
  </w:style>
  <w:style w:type="character" w:customStyle="1" w:styleId="TitleChar">
    <w:name w:val="Title Char"/>
    <w:basedOn w:val="DefaultParagraphFont"/>
    <w:link w:val="Title"/>
    <w:uiPriority w:val="10"/>
    <w:rsid w:val="008E2576"/>
    <w:rPr>
      <w:rFonts w:ascii="Times New Roman" w:eastAsiaTheme="majorEastAsia" w:hAnsi="Times New Roman" w:cs="Times New Roman (Headings CS)"/>
      <w:kern w:val="28"/>
      <w:sz w:val="36"/>
      <w:szCs w:val="56"/>
    </w:rPr>
  </w:style>
  <w:style w:type="paragraph" w:customStyle="1" w:styleId="EndNoteBibliographyTitle">
    <w:name w:val="EndNote Bibliography Title"/>
    <w:basedOn w:val="Normal"/>
    <w:link w:val="EndNoteBibliographyTitleChar"/>
    <w:rsid w:val="00B13269"/>
    <w:pPr>
      <w:spacing w:after="0"/>
      <w:jc w:val="center"/>
    </w:pPr>
    <w:rPr>
      <w:rFonts w:cs="Times New Roman"/>
      <w:lang w:val="en-US"/>
    </w:rPr>
  </w:style>
  <w:style w:type="character" w:customStyle="1" w:styleId="EndNoteBibliographyTitleChar">
    <w:name w:val="EndNote Bibliography Title Char"/>
    <w:basedOn w:val="DefaultParagraphFont"/>
    <w:link w:val="EndNoteBibliographyTitle"/>
    <w:rsid w:val="00B13269"/>
    <w:rPr>
      <w:rFonts w:ascii="Times New Roman" w:hAnsi="Times New Roman" w:cs="Times New Roman"/>
      <w:lang w:val="en-US"/>
    </w:rPr>
  </w:style>
  <w:style w:type="paragraph" w:customStyle="1" w:styleId="EndNoteBibliography">
    <w:name w:val="EndNote Bibliography"/>
    <w:basedOn w:val="Normal"/>
    <w:link w:val="EndNoteBibliographyChar"/>
    <w:rsid w:val="00B13269"/>
    <w:rPr>
      <w:rFonts w:cs="Times New Roman"/>
      <w:lang w:val="en-US"/>
    </w:rPr>
  </w:style>
  <w:style w:type="character" w:customStyle="1" w:styleId="EndNoteBibliographyChar">
    <w:name w:val="EndNote Bibliography Char"/>
    <w:basedOn w:val="DefaultParagraphFont"/>
    <w:link w:val="EndNoteBibliography"/>
    <w:rsid w:val="00B13269"/>
    <w:rPr>
      <w:rFonts w:ascii="Times New Roman" w:hAnsi="Times New Roman" w:cs="Times New Roman"/>
      <w:lang w:val="en-US"/>
    </w:rPr>
  </w:style>
  <w:style w:type="paragraph" w:styleId="Footer">
    <w:name w:val="footer"/>
    <w:basedOn w:val="Normal"/>
    <w:link w:val="FooterChar"/>
    <w:uiPriority w:val="99"/>
    <w:unhideWhenUsed/>
    <w:rsid w:val="00C26EF3"/>
    <w:pPr>
      <w:tabs>
        <w:tab w:val="center" w:pos="4513"/>
        <w:tab w:val="right" w:pos="9026"/>
      </w:tabs>
      <w:spacing w:after="0"/>
    </w:pPr>
  </w:style>
  <w:style w:type="character" w:customStyle="1" w:styleId="FooterChar">
    <w:name w:val="Footer Char"/>
    <w:basedOn w:val="DefaultParagraphFont"/>
    <w:link w:val="Footer"/>
    <w:uiPriority w:val="99"/>
    <w:rsid w:val="00D33A81"/>
    <w:rPr>
      <w:rFonts w:ascii="Times New Roman" w:hAnsi="Times New Roman"/>
    </w:rPr>
  </w:style>
  <w:style w:type="character" w:styleId="PageNumber">
    <w:name w:val="page number"/>
    <w:basedOn w:val="DefaultParagraphFont"/>
    <w:uiPriority w:val="99"/>
    <w:semiHidden/>
    <w:unhideWhenUsed/>
    <w:rsid w:val="00D33A81"/>
  </w:style>
  <w:style w:type="character" w:styleId="PlaceholderText">
    <w:name w:val="Placeholder Text"/>
    <w:basedOn w:val="DefaultParagraphFont"/>
    <w:uiPriority w:val="99"/>
    <w:semiHidden/>
    <w:rsid w:val="00701CE6"/>
    <w:rPr>
      <w:color w:val="808080"/>
    </w:rPr>
  </w:style>
  <w:style w:type="paragraph" w:styleId="Header">
    <w:name w:val="header"/>
    <w:basedOn w:val="Normal"/>
    <w:link w:val="HeaderChar"/>
    <w:uiPriority w:val="99"/>
    <w:unhideWhenUsed/>
    <w:rsid w:val="00C522D7"/>
    <w:pPr>
      <w:tabs>
        <w:tab w:val="center" w:pos="4513"/>
        <w:tab w:val="right" w:pos="9026"/>
      </w:tabs>
      <w:spacing w:after="0"/>
    </w:pPr>
  </w:style>
  <w:style w:type="character" w:customStyle="1" w:styleId="HeaderChar">
    <w:name w:val="Header Char"/>
    <w:basedOn w:val="DefaultParagraphFont"/>
    <w:link w:val="Header"/>
    <w:uiPriority w:val="99"/>
    <w:rsid w:val="00C522D7"/>
    <w:rPr>
      <w:rFonts w:ascii="Times New Roman" w:hAnsi="Times New Roman"/>
    </w:rPr>
  </w:style>
  <w:style w:type="character" w:styleId="CommentReference">
    <w:name w:val="annotation reference"/>
    <w:basedOn w:val="DefaultParagraphFont"/>
    <w:uiPriority w:val="99"/>
    <w:semiHidden/>
    <w:unhideWhenUsed/>
    <w:rsid w:val="00C522D7"/>
    <w:rPr>
      <w:sz w:val="16"/>
      <w:szCs w:val="16"/>
    </w:rPr>
  </w:style>
  <w:style w:type="paragraph" w:styleId="CommentText">
    <w:name w:val="annotation text"/>
    <w:basedOn w:val="Normal"/>
    <w:link w:val="CommentTextChar"/>
    <w:uiPriority w:val="99"/>
    <w:unhideWhenUsed/>
    <w:rsid w:val="00C522D7"/>
    <w:rPr>
      <w:sz w:val="20"/>
      <w:szCs w:val="20"/>
    </w:rPr>
  </w:style>
  <w:style w:type="character" w:customStyle="1" w:styleId="CommentTextChar">
    <w:name w:val="Comment Text Char"/>
    <w:basedOn w:val="DefaultParagraphFont"/>
    <w:link w:val="CommentText"/>
    <w:uiPriority w:val="99"/>
    <w:rsid w:val="00C522D7"/>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C522D7"/>
    <w:rPr>
      <w:b/>
      <w:bCs/>
    </w:rPr>
  </w:style>
  <w:style w:type="character" w:customStyle="1" w:styleId="CommentSubjectChar">
    <w:name w:val="Comment Subject Char"/>
    <w:basedOn w:val="CommentTextChar"/>
    <w:link w:val="CommentSubject"/>
    <w:uiPriority w:val="99"/>
    <w:semiHidden/>
    <w:rsid w:val="00C522D7"/>
    <w:rPr>
      <w:rFonts w:ascii="Times New Roman" w:hAnsi="Times New Roman"/>
      <w:b/>
      <w:bCs/>
      <w:sz w:val="20"/>
      <w:szCs w:val="20"/>
    </w:rPr>
  </w:style>
  <w:style w:type="paragraph" w:styleId="NormalWeb">
    <w:name w:val="Normal (Web)"/>
    <w:basedOn w:val="Normal"/>
    <w:uiPriority w:val="99"/>
    <w:semiHidden/>
    <w:unhideWhenUsed/>
    <w:rsid w:val="00C522D7"/>
    <w:pPr>
      <w:spacing w:before="100" w:beforeAutospacing="1" w:after="100" w:afterAutospacing="1"/>
    </w:pPr>
    <w:rPr>
      <w:rFonts w:eastAsia="Times New Roman" w:cs="Times New Roman"/>
      <w:kern w:val="0"/>
      <w:sz w:val="24"/>
      <w:szCs w:val="24"/>
      <w:lang w:eastAsia="en-GB"/>
      <w14:ligatures w14:val="none"/>
    </w:rPr>
  </w:style>
  <w:style w:type="paragraph" w:styleId="ListParagraph">
    <w:name w:val="List Paragraph"/>
    <w:basedOn w:val="Normal"/>
    <w:uiPriority w:val="34"/>
    <w:qFormat/>
    <w:rsid w:val="00C522D7"/>
    <w:pPr>
      <w:ind w:left="720"/>
      <w:contextualSpacing/>
    </w:pPr>
  </w:style>
  <w:style w:type="character" w:customStyle="1" w:styleId="Mention">
    <w:name w:val="Mention"/>
    <w:basedOn w:val="DefaultParagraphFont"/>
    <w:uiPriority w:val="99"/>
    <w:unhideWhenUsed/>
    <w:rsid w:val="00C522D7"/>
    <w:rPr>
      <w:color w:val="2B579A"/>
      <w:shd w:val="clear" w:color="auto" w:fill="E1DFDD"/>
    </w:rPr>
  </w:style>
  <w:style w:type="paragraph" w:styleId="Revision">
    <w:name w:val="Revision"/>
    <w:hidden/>
    <w:uiPriority w:val="99"/>
    <w:semiHidden/>
    <w:rsid w:val="0085539B"/>
    <w:pPr>
      <w:spacing w:after="0" w:line="240" w:lineRule="auto"/>
    </w:pPr>
    <w:rPr>
      <w:rFonts w:ascii="Times New Roman" w:hAnsi="Times New Roman"/>
    </w:rPr>
  </w:style>
  <w:style w:type="character" w:styleId="Hyperlink">
    <w:name w:val="Hyperlink"/>
    <w:basedOn w:val="DefaultParagraphFont"/>
    <w:uiPriority w:val="99"/>
    <w:unhideWhenUsed/>
    <w:rsid w:val="004245A6"/>
    <w:rPr>
      <w:color w:val="0563C1" w:themeColor="hyperlink"/>
      <w:u w:val="single"/>
    </w:rPr>
  </w:style>
  <w:style w:type="character" w:customStyle="1" w:styleId="UnresolvedMention">
    <w:name w:val="Unresolved Mention"/>
    <w:basedOn w:val="DefaultParagraphFont"/>
    <w:uiPriority w:val="99"/>
    <w:semiHidden/>
    <w:unhideWhenUsed/>
    <w:rsid w:val="004245A6"/>
    <w:rPr>
      <w:color w:val="605E5C"/>
      <w:shd w:val="clear" w:color="auto" w:fill="E1DFDD"/>
    </w:rPr>
  </w:style>
  <w:style w:type="character" w:customStyle="1" w:styleId="cf01">
    <w:name w:val="cf01"/>
    <w:basedOn w:val="DefaultParagraphFont"/>
    <w:rsid w:val="00DC4C44"/>
    <w:rPr>
      <w:rFonts w:ascii="Segoe UI" w:hAnsi="Segoe UI" w:cs="Segoe UI" w:hint="default"/>
      <w:sz w:val="18"/>
      <w:szCs w:val="18"/>
      <w:shd w:val="clear" w:color="auto" w:fill="FFFF00"/>
    </w:rPr>
  </w:style>
  <w:style w:type="character" w:customStyle="1" w:styleId="cf11">
    <w:name w:val="cf11"/>
    <w:basedOn w:val="DefaultParagraphFont"/>
    <w:rsid w:val="00DC4C44"/>
    <w:rPr>
      <w:rFonts w:ascii="Segoe UI" w:hAnsi="Segoe UI" w:cs="Segoe UI" w:hint="default"/>
      <w:i/>
      <w:iCs/>
      <w:sz w:val="18"/>
      <w:szCs w:val="18"/>
      <w:shd w:val="clear" w:color="auto" w:fill="FFFF00"/>
    </w:rPr>
  </w:style>
  <w:style w:type="paragraph" w:styleId="HTMLPreformatted">
    <w:name w:val="HTML Preformatted"/>
    <w:basedOn w:val="Normal"/>
    <w:link w:val="HTMLPreformattedChar"/>
    <w:uiPriority w:val="99"/>
    <w:semiHidden/>
    <w:unhideWhenUsed/>
    <w:rsid w:val="00620C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kern w:val="0"/>
      <w:sz w:val="20"/>
      <w:szCs w:val="20"/>
      <w:lang w:eastAsia="en-GB"/>
      <w14:ligatures w14:val="none"/>
    </w:rPr>
  </w:style>
  <w:style w:type="character" w:customStyle="1" w:styleId="HTMLPreformattedChar">
    <w:name w:val="HTML Preformatted Char"/>
    <w:basedOn w:val="DefaultParagraphFont"/>
    <w:link w:val="HTMLPreformatted"/>
    <w:uiPriority w:val="99"/>
    <w:semiHidden/>
    <w:rsid w:val="00620CB5"/>
    <w:rPr>
      <w:rFonts w:ascii="Courier New" w:eastAsia="Times New Roman" w:hAnsi="Courier New" w:cs="Courier New"/>
      <w:kern w:val="0"/>
      <w:sz w:val="20"/>
      <w:szCs w:val="20"/>
      <w:lang w:eastAsia="en-GB"/>
      <w14:ligatures w14:val="none"/>
    </w:rPr>
  </w:style>
  <w:style w:type="character" w:styleId="HTMLCode">
    <w:name w:val="HTML Code"/>
    <w:basedOn w:val="DefaultParagraphFont"/>
    <w:uiPriority w:val="99"/>
    <w:semiHidden/>
    <w:unhideWhenUsed/>
    <w:rsid w:val="00620CB5"/>
    <w:rPr>
      <w:rFonts w:ascii="Courier New" w:eastAsia="Times New Roman" w:hAnsi="Courier New" w:cs="Courier New"/>
      <w:sz w:val="20"/>
      <w:szCs w:val="20"/>
    </w:rPr>
  </w:style>
  <w:style w:type="character" w:styleId="LineNumber">
    <w:name w:val="line number"/>
    <w:basedOn w:val="DefaultParagraphFont"/>
    <w:uiPriority w:val="99"/>
    <w:semiHidden/>
    <w:unhideWhenUsed/>
    <w:rsid w:val="00043C3A"/>
  </w:style>
  <w:style w:type="paragraph" w:styleId="BalloonText">
    <w:name w:val="Balloon Text"/>
    <w:basedOn w:val="Normal"/>
    <w:link w:val="BalloonTextChar"/>
    <w:uiPriority w:val="99"/>
    <w:semiHidden/>
    <w:unhideWhenUsed/>
    <w:rsid w:val="00F2779D"/>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779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4660538">
      <w:bodyDiv w:val="1"/>
      <w:marLeft w:val="0"/>
      <w:marRight w:val="0"/>
      <w:marTop w:val="0"/>
      <w:marBottom w:val="0"/>
      <w:divBdr>
        <w:top w:val="none" w:sz="0" w:space="0" w:color="auto"/>
        <w:left w:val="none" w:sz="0" w:space="0" w:color="auto"/>
        <w:bottom w:val="none" w:sz="0" w:space="0" w:color="auto"/>
        <w:right w:val="none" w:sz="0" w:space="0" w:color="auto"/>
      </w:divBdr>
    </w:div>
    <w:div w:id="270208141">
      <w:bodyDiv w:val="1"/>
      <w:marLeft w:val="0"/>
      <w:marRight w:val="0"/>
      <w:marTop w:val="0"/>
      <w:marBottom w:val="0"/>
      <w:divBdr>
        <w:top w:val="none" w:sz="0" w:space="0" w:color="auto"/>
        <w:left w:val="none" w:sz="0" w:space="0" w:color="auto"/>
        <w:bottom w:val="none" w:sz="0" w:space="0" w:color="auto"/>
        <w:right w:val="none" w:sz="0" w:space="0" w:color="auto"/>
      </w:divBdr>
      <w:divsChild>
        <w:div w:id="631254790">
          <w:marLeft w:val="0"/>
          <w:marRight w:val="0"/>
          <w:marTop w:val="0"/>
          <w:marBottom w:val="0"/>
          <w:divBdr>
            <w:top w:val="none" w:sz="0" w:space="0" w:color="auto"/>
            <w:left w:val="none" w:sz="0" w:space="0" w:color="auto"/>
            <w:bottom w:val="none" w:sz="0" w:space="0" w:color="auto"/>
            <w:right w:val="none" w:sz="0" w:space="0" w:color="auto"/>
          </w:divBdr>
          <w:divsChild>
            <w:div w:id="2029480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5037276">
      <w:bodyDiv w:val="1"/>
      <w:marLeft w:val="0"/>
      <w:marRight w:val="0"/>
      <w:marTop w:val="0"/>
      <w:marBottom w:val="0"/>
      <w:divBdr>
        <w:top w:val="none" w:sz="0" w:space="0" w:color="auto"/>
        <w:left w:val="none" w:sz="0" w:space="0" w:color="auto"/>
        <w:bottom w:val="none" w:sz="0" w:space="0" w:color="auto"/>
        <w:right w:val="none" w:sz="0" w:space="0" w:color="auto"/>
      </w:divBdr>
      <w:divsChild>
        <w:div w:id="1619406949">
          <w:marLeft w:val="0"/>
          <w:marRight w:val="0"/>
          <w:marTop w:val="0"/>
          <w:marBottom w:val="0"/>
          <w:divBdr>
            <w:top w:val="none" w:sz="0" w:space="0" w:color="auto"/>
            <w:left w:val="none" w:sz="0" w:space="0" w:color="auto"/>
            <w:bottom w:val="none" w:sz="0" w:space="0" w:color="auto"/>
            <w:right w:val="none" w:sz="0" w:space="0" w:color="auto"/>
          </w:divBdr>
          <w:divsChild>
            <w:div w:id="484050186">
              <w:marLeft w:val="0"/>
              <w:marRight w:val="0"/>
              <w:marTop w:val="0"/>
              <w:marBottom w:val="0"/>
              <w:divBdr>
                <w:top w:val="none" w:sz="0" w:space="0" w:color="auto"/>
                <w:left w:val="none" w:sz="0" w:space="0" w:color="auto"/>
                <w:bottom w:val="none" w:sz="0" w:space="0" w:color="auto"/>
                <w:right w:val="none" w:sz="0" w:space="0" w:color="auto"/>
              </w:divBdr>
            </w:div>
            <w:div w:id="786198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3968913">
      <w:bodyDiv w:val="1"/>
      <w:marLeft w:val="0"/>
      <w:marRight w:val="0"/>
      <w:marTop w:val="0"/>
      <w:marBottom w:val="0"/>
      <w:divBdr>
        <w:top w:val="none" w:sz="0" w:space="0" w:color="auto"/>
        <w:left w:val="none" w:sz="0" w:space="0" w:color="auto"/>
        <w:bottom w:val="none" w:sz="0" w:space="0" w:color="auto"/>
        <w:right w:val="none" w:sz="0" w:space="0" w:color="auto"/>
      </w:divBdr>
      <w:divsChild>
        <w:div w:id="2046370309">
          <w:marLeft w:val="0"/>
          <w:marRight w:val="0"/>
          <w:marTop w:val="0"/>
          <w:marBottom w:val="0"/>
          <w:divBdr>
            <w:top w:val="none" w:sz="0" w:space="0" w:color="auto"/>
            <w:left w:val="none" w:sz="0" w:space="0" w:color="auto"/>
            <w:bottom w:val="none" w:sz="0" w:space="0" w:color="auto"/>
            <w:right w:val="none" w:sz="0" w:space="0" w:color="auto"/>
          </w:divBdr>
        </w:div>
      </w:divsChild>
    </w:div>
    <w:div w:id="795835803">
      <w:bodyDiv w:val="1"/>
      <w:marLeft w:val="0"/>
      <w:marRight w:val="0"/>
      <w:marTop w:val="0"/>
      <w:marBottom w:val="0"/>
      <w:divBdr>
        <w:top w:val="none" w:sz="0" w:space="0" w:color="auto"/>
        <w:left w:val="none" w:sz="0" w:space="0" w:color="auto"/>
        <w:bottom w:val="none" w:sz="0" w:space="0" w:color="auto"/>
        <w:right w:val="none" w:sz="0" w:space="0" w:color="auto"/>
      </w:divBdr>
    </w:div>
    <w:div w:id="987855682">
      <w:bodyDiv w:val="1"/>
      <w:marLeft w:val="0"/>
      <w:marRight w:val="0"/>
      <w:marTop w:val="0"/>
      <w:marBottom w:val="0"/>
      <w:divBdr>
        <w:top w:val="none" w:sz="0" w:space="0" w:color="auto"/>
        <w:left w:val="none" w:sz="0" w:space="0" w:color="auto"/>
        <w:bottom w:val="none" w:sz="0" w:space="0" w:color="auto"/>
        <w:right w:val="none" w:sz="0" w:space="0" w:color="auto"/>
      </w:divBdr>
    </w:div>
    <w:div w:id="1203639916">
      <w:bodyDiv w:val="1"/>
      <w:marLeft w:val="0"/>
      <w:marRight w:val="0"/>
      <w:marTop w:val="0"/>
      <w:marBottom w:val="0"/>
      <w:divBdr>
        <w:top w:val="none" w:sz="0" w:space="0" w:color="auto"/>
        <w:left w:val="none" w:sz="0" w:space="0" w:color="auto"/>
        <w:bottom w:val="none" w:sz="0" w:space="0" w:color="auto"/>
        <w:right w:val="none" w:sz="0" w:space="0" w:color="auto"/>
      </w:divBdr>
      <w:divsChild>
        <w:div w:id="1766221186">
          <w:marLeft w:val="360"/>
          <w:marRight w:val="0"/>
          <w:marTop w:val="200"/>
          <w:marBottom w:val="0"/>
          <w:divBdr>
            <w:top w:val="none" w:sz="0" w:space="0" w:color="auto"/>
            <w:left w:val="none" w:sz="0" w:space="0" w:color="auto"/>
            <w:bottom w:val="none" w:sz="0" w:space="0" w:color="auto"/>
            <w:right w:val="none" w:sz="0" w:space="0" w:color="auto"/>
          </w:divBdr>
        </w:div>
      </w:divsChild>
    </w:div>
    <w:div w:id="1294555952">
      <w:bodyDiv w:val="1"/>
      <w:marLeft w:val="0"/>
      <w:marRight w:val="0"/>
      <w:marTop w:val="0"/>
      <w:marBottom w:val="0"/>
      <w:divBdr>
        <w:top w:val="none" w:sz="0" w:space="0" w:color="auto"/>
        <w:left w:val="none" w:sz="0" w:space="0" w:color="auto"/>
        <w:bottom w:val="none" w:sz="0" w:space="0" w:color="auto"/>
        <w:right w:val="none" w:sz="0" w:space="0" w:color="auto"/>
      </w:divBdr>
      <w:divsChild>
        <w:div w:id="1372460436">
          <w:marLeft w:val="0"/>
          <w:marRight w:val="0"/>
          <w:marTop w:val="0"/>
          <w:marBottom w:val="0"/>
          <w:divBdr>
            <w:top w:val="none" w:sz="0" w:space="0" w:color="auto"/>
            <w:left w:val="none" w:sz="0" w:space="0" w:color="auto"/>
            <w:bottom w:val="none" w:sz="0" w:space="0" w:color="auto"/>
            <w:right w:val="none" w:sz="0" w:space="0" w:color="auto"/>
          </w:divBdr>
          <w:divsChild>
            <w:div w:id="194121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1612755">
      <w:bodyDiv w:val="1"/>
      <w:marLeft w:val="0"/>
      <w:marRight w:val="0"/>
      <w:marTop w:val="0"/>
      <w:marBottom w:val="0"/>
      <w:divBdr>
        <w:top w:val="none" w:sz="0" w:space="0" w:color="auto"/>
        <w:left w:val="none" w:sz="0" w:space="0" w:color="auto"/>
        <w:bottom w:val="none" w:sz="0" w:space="0" w:color="auto"/>
        <w:right w:val="none" w:sz="0" w:space="0" w:color="auto"/>
      </w:divBdr>
    </w:div>
    <w:div w:id="1415325185">
      <w:bodyDiv w:val="1"/>
      <w:marLeft w:val="0"/>
      <w:marRight w:val="0"/>
      <w:marTop w:val="0"/>
      <w:marBottom w:val="0"/>
      <w:divBdr>
        <w:top w:val="none" w:sz="0" w:space="0" w:color="auto"/>
        <w:left w:val="none" w:sz="0" w:space="0" w:color="auto"/>
        <w:bottom w:val="none" w:sz="0" w:space="0" w:color="auto"/>
        <w:right w:val="none" w:sz="0" w:space="0" w:color="auto"/>
      </w:divBdr>
    </w:div>
    <w:div w:id="1448355580">
      <w:bodyDiv w:val="1"/>
      <w:marLeft w:val="0"/>
      <w:marRight w:val="0"/>
      <w:marTop w:val="0"/>
      <w:marBottom w:val="0"/>
      <w:divBdr>
        <w:top w:val="none" w:sz="0" w:space="0" w:color="auto"/>
        <w:left w:val="none" w:sz="0" w:space="0" w:color="auto"/>
        <w:bottom w:val="none" w:sz="0" w:space="0" w:color="auto"/>
        <w:right w:val="none" w:sz="0" w:space="0" w:color="auto"/>
      </w:divBdr>
      <w:divsChild>
        <w:div w:id="1556047261">
          <w:marLeft w:val="0"/>
          <w:marRight w:val="0"/>
          <w:marTop w:val="0"/>
          <w:marBottom w:val="0"/>
          <w:divBdr>
            <w:top w:val="none" w:sz="0" w:space="0" w:color="auto"/>
            <w:left w:val="none" w:sz="0" w:space="0" w:color="auto"/>
            <w:bottom w:val="none" w:sz="0" w:space="0" w:color="auto"/>
            <w:right w:val="none" w:sz="0" w:space="0" w:color="auto"/>
          </w:divBdr>
        </w:div>
      </w:divsChild>
    </w:div>
    <w:div w:id="1673727747">
      <w:bodyDiv w:val="1"/>
      <w:marLeft w:val="0"/>
      <w:marRight w:val="0"/>
      <w:marTop w:val="0"/>
      <w:marBottom w:val="0"/>
      <w:divBdr>
        <w:top w:val="none" w:sz="0" w:space="0" w:color="auto"/>
        <w:left w:val="none" w:sz="0" w:space="0" w:color="auto"/>
        <w:bottom w:val="none" w:sz="0" w:space="0" w:color="auto"/>
        <w:right w:val="none" w:sz="0" w:space="0" w:color="auto"/>
      </w:divBdr>
      <w:divsChild>
        <w:div w:id="17125630">
          <w:marLeft w:val="0"/>
          <w:marRight w:val="0"/>
          <w:marTop w:val="0"/>
          <w:marBottom w:val="0"/>
          <w:divBdr>
            <w:top w:val="none" w:sz="0" w:space="0" w:color="auto"/>
            <w:left w:val="none" w:sz="0" w:space="0" w:color="auto"/>
            <w:bottom w:val="none" w:sz="0" w:space="0" w:color="auto"/>
            <w:right w:val="none" w:sz="0" w:space="0" w:color="auto"/>
          </w:divBdr>
        </w:div>
        <w:div w:id="889195967">
          <w:marLeft w:val="0"/>
          <w:marRight w:val="0"/>
          <w:marTop w:val="0"/>
          <w:marBottom w:val="0"/>
          <w:divBdr>
            <w:top w:val="none" w:sz="0" w:space="0" w:color="auto"/>
            <w:left w:val="none" w:sz="0" w:space="0" w:color="auto"/>
            <w:bottom w:val="none" w:sz="0" w:space="0" w:color="auto"/>
            <w:right w:val="none" w:sz="0" w:space="0" w:color="auto"/>
          </w:divBdr>
        </w:div>
        <w:div w:id="944653416">
          <w:marLeft w:val="0"/>
          <w:marRight w:val="0"/>
          <w:marTop w:val="0"/>
          <w:marBottom w:val="0"/>
          <w:divBdr>
            <w:top w:val="none" w:sz="0" w:space="0" w:color="auto"/>
            <w:left w:val="none" w:sz="0" w:space="0" w:color="auto"/>
            <w:bottom w:val="none" w:sz="0" w:space="0" w:color="auto"/>
            <w:right w:val="none" w:sz="0" w:space="0" w:color="auto"/>
          </w:divBdr>
        </w:div>
        <w:div w:id="1031032342">
          <w:marLeft w:val="0"/>
          <w:marRight w:val="0"/>
          <w:marTop w:val="0"/>
          <w:marBottom w:val="0"/>
          <w:divBdr>
            <w:top w:val="none" w:sz="0" w:space="0" w:color="auto"/>
            <w:left w:val="none" w:sz="0" w:space="0" w:color="auto"/>
            <w:bottom w:val="none" w:sz="0" w:space="0" w:color="auto"/>
            <w:right w:val="none" w:sz="0" w:space="0" w:color="auto"/>
          </w:divBdr>
        </w:div>
        <w:div w:id="1452820758">
          <w:marLeft w:val="0"/>
          <w:marRight w:val="0"/>
          <w:marTop w:val="0"/>
          <w:marBottom w:val="0"/>
          <w:divBdr>
            <w:top w:val="none" w:sz="0" w:space="0" w:color="auto"/>
            <w:left w:val="none" w:sz="0" w:space="0" w:color="auto"/>
            <w:bottom w:val="none" w:sz="0" w:space="0" w:color="auto"/>
            <w:right w:val="none" w:sz="0" w:space="0" w:color="auto"/>
          </w:divBdr>
        </w:div>
        <w:div w:id="1571961612">
          <w:marLeft w:val="0"/>
          <w:marRight w:val="0"/>
          <w:marTop w:val="0"/>
          <w:marBottom w:val="0"/>
          <w:divBdr>
            <w:top w:val="none" w:sz="0" w:space="0" w:color="auto"/>
            <w:left w:val="none" w:sz="0" w:space="0" w:color="auto"/>
            <w:bottom w:val="none" w:sz="0" w:space="0" w:color="auto"/>
            <w:right w:val="none" w:sz="0" w:space="0" w:color="auto"/>
          </w:divBdr>
        </w:div>
        <w:div w:id="1579511802">
          <w:marLeft w:val="0"/>
          <w:marRight w:val="0"/>
          <w:marTop w:val="0"/>
          <w:marBottom w:val="0"/>
          <w:divBdr>
            <w:top w:val="none" w:sz="0" w:space="0" w:color="auto"/>
            <w:left w:val="none" w:sz="0" w:space="0" w:color="auto"/>
            <w:bottom w:val="none" w:sz="0" w:space="0" w:color="auto"/>
            <w:right w:val="none" w:sz="0" w:space="0" w:color="auto"/>
          </w:divBdr>
        </w:div>
        <w:div w:id="1617129419">
          <w:marLeft w:val="0"/>
          <w:marRight w:val="0"/>
          <w:marTop w:val="0"/>
          <w:marBottom w:val="0"/>
          <w:divBdr>
            <w:top w:val="none" w:sz="0" w:space="0" w:color="auto"/>
            <w:left w:val="none" w:sz="0" w:space="0" w:color="auto"/>
            <w:bottom w:val="none" w:sz="0" w:space="0" w:color="auto"/>
            <w:right w:val="none" w:sz="0" w:space="0" w:color="auto"/>
          </w:divBdr>
        </w:div>
        <w:div w:id="2019575462">
          <w:marLeft w:val="0"/>
          <w:marRight w:val="0"/>
          <w:marTop w:val="0"/>
          <w:marBottom w:val="0"/>
          <w:divBdr>
            <w:top w:val="none" w:sz="0" w:space="0" w:color="auto"/>
            <w:left w:val="none" w:sz="0" w:space="0" w:color="auto"/>
            <w:bottom w:val="none" w:sz="0" w:space="0" w:color="auto"/>
            <w:right w:val="none" w:sz="0" w:space="0" w:color="auto"/>
          </w:divBdr>
        </w:div>
        <w:div w:id="2073967124">
          <w:marLeft w:val="0"/>
          <w:marRight w:val="0"/>
          <w:marTop w:val="0"/>
          <w:marBottom w:val="0"/>
          <w:divBdr>
            <w:top w:val="none" w:sz="0" w:space="0" w:color="auto"/>
            <w:left w:val="none" w:sz="0" w:space="0" w:color="auto"/>
            <w:bottom w:val="none" w:sz="0" w:space="0" w:color="auto"/>
            <w:right w:val="none" w:sz="0" w:space="0" w:color="auto"/>
          </w:divBdr>
        </w:div>
      </w:divsChild>
    </w:div>
    <w:div w:id="1715957531">
      <w:bodyDiv w:val="1"/>
      <w:marLeft w:val="0"/>
      <w:marRight w:val="0"/>
      <w:marTop w:val="0"/>
      <w:marBottom w:val="0"/>
      <w:divBdr>
        <w:top w:val="none" w:sz="0" w:space="0" w:color="auto"/>
        <w:left w:val="none" w:sz="0" w:space="0" w:color="auto"/>
        <w:bottom w:val="none" w:sz="0" w:space="0" w:color="auto"/>
        <w:right w:val="none" w:sz="0" w:space="0" w:color="auto"/>
      </w:divBdr>
      <w:divsChild>
        <w:div w:id="1085876326">
          <w:marLeft w:val="0"/>
          <w:marRight w:val="0"/>
          <w:marTop w:val="0"/>
          <w:marBottom w:val="0"/>
          <w:divBdr>
            <w:top w:val="none" w:sz="0" w:space="0" w:color="auto"/>
            <w:left w:val="none" w:sz="0" w:space="0" w:color="auto"/>
            <w:bottom w:val="none" w:sz="0" w:space="0" w:color="auto"/>
            <w:right w:val="none" w:sz="0" w:space="0" w:color="auto"/>
          </w:divBdr>
          <w:divsChild>
            <w:div w:id="472719515">
              <w:marLeft w:val="0"/>
              <w:marRight w:val="0"/>
              <w:marTop w:val="0"/>
              <w:marBottom w:val="0"/>
              <w:divBdr>
                <w:top w:val="none" w:sz="0" w:space="0" w:color="auto"/>
                <w:left w:val="none" w:sz="0" w:space="0" w:color="auto"/>
                <w:bottom w:val="none" w:sz="0" w:space="0" w:color="auto"/>
                <w:right w:val="none" w:sz="0" w:space="0" w:color="auto"/>
              </w:divBdr>
            </w:div>
            <w:div w:id="1558854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6242232">
      <w:bodyDiv w:val="1"/>
      <w:marLeft w:val="0"/>
      <w:marRight w:val="0"/>
      <w:marTop w:val="0"/>
      <w:marBottom w:val="0"/>
      <w:divBdr>
        <w:top w:val="none" w:sz="0" w:space="0" w:color="auto"/>
        <w:left w:val="none" w:sz="0" w:space="0" w:color="auto"/>
        <w:bottom w:val="none" w:sz="0" w:space="0" w:color="auto"/>
        <w:right w:val="none" w:sz="0" w:space="0" w:color="auto"/>
      </w:divBdr>
    </w:div>
    <w:div w:id="1814323872">
      <w:bodyDiv w:val="1"/>
      <w:marLeft w:val="0"/>
      <w:marRight w:val="0"/>
      <w:marTop w:val="0"/>
      <w:marBottom w:val="0"/>
      <w:divBdr>
        <w:top w:val="none" w:sz="0" w:space="0" w:color="auto"/>
        <w:left w:val="none" w:sz="0" w:space="0" w:color="auto"/>
        <w:bottom w:val="none" w:sz="0" w:space="0" w:color="auto"/>
        <w:right w:val="none" w:sz="0" w:space="0" w:color="auto"/>
      </w:divBdr>
      <w:divsChild>
        <w:div w:id="105005834">
          <w:marLeft w:val="0"/>
          <w:marRight w:val="0"/>
          <w:marTop w:val="0"/>
          <w:marBottom w:val="0"/>
          <w:divBdr>
            <w:top w:val="none" w:sz="0" w:space="0" w:color="auto"/>
            <w:left w:val="none" w:sz="0" w:space="0" w:color="auto"/>
            <w:bottom w:val="none" w:sz="0" w:space="0" w:color="auto"/>
            <w:right w:val="none" w:sz="0" w:space="0" w:color="auto"/>
          </w:divBdr>
          <w:divsChild>
            <w:div w:id="310259730">
              <w:marLeft w:val="0"/>
              <w:marRight w:val="0"/>
              <w:marTop w:val="0"/>
              <w:marBottom w:val="0"/>
              <w:divBdr>
                <w:top w:val="none" w:sz="0" w:space="0" w:color="auto"/>
                <w:left w:val="none" w:sz="0" w:space="0" w:color="auto"/>
                <w:bottom w:val="none" w:sz="0" w:space="0" w:color="auto"/>
                <w:right w:val="none" w:sz="0" w:space="0" w:color="auto"/>
              </w:divBdr>
            </w:div>
            <w:div w:id="709569426">
              <w:marLeft w:val="0"/>
              <w:marRight w:val="0"/>
              <w:marTop w:val="0"/>
              <w:marBottom w:val="0"/>
              <w:divBdr>
                <w:top w:val="none" w:sz="0" w:space="0" w:color="auto"/>
                <w:left w:val="none" w:sz="0" w:space="0" w:color="auto"/>
                <w:bottom w:val="none" w:sz="0" w:space="0" w:color="auto"/>
                <w:right w:val="none" w:sz="0" w:space="0" w:color="auto"/>
              </w:divBdr>
            </w:div>
            <w:div w:id="1187063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4031331">
      <w:bodyDiv w:val="1"/>
      <w:marLeft w:val="0"/>
      <w:marRight w:val="0"/>
      <w:marTop w:val="0"/>
      <w:marBottom w:val="0"/>
      <w:divBdr>
        <w:top w:val="none" w:sz="0" w:space="0" w:color="auto"/>
        <w:left w:val="none" w:sz="0" w:space="0" w:color="auto"/>
        <w:bottom w:val="none" w:sz="0" w:space="0" w:color="auto"/>
        <w:right w:val="none" w:sz="0" w:space="0" w:color="auto"/>
      </w:divBdr>
      <w:divsChild>
        <w:div w:id="1518734674">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image" Target="media/image1.png"/><Relationship Id="rId18" Type="http://schemas.openxmlformats.org/officeDocument/2006/relationships/image" Target="media/image6.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image" Target="media/image3.png"/><Relationship Id="rId23" Type="http://schemas.openxmlformats.org/officeDocument/2006/relationships/theme" Target="theme/theme1.xml"/><Relationship Id="rId10" Type="http://schemas.openxmlformats.org/officeDocument/2006/relationships/webSettings" Target="webSetting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2.png"/><Relationship Id="rId22"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imes New Roman (Headings CS)">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3E93"/>
    <w:rsid w:val="000A420F"/>
    <w:rsid w:val="000F1483"/>
    <w:rsid w:val="001576A3"/>
    <w:rsid w:val="001E1B1E"/>
    <w:rsid w:val="001E6367"/>
    <w:rsid w:val="001E7400"/>
    <w:rsid w:val="00322C2D"/>
    <w:rsid w:val="003244FF"/>
    <w:rsid w:val="00361245"/>
    <w:rsid w:val="0043189E"/>
    <w:rsid w:val="004A4321"/>
    <w:rsid w:val="00561CB3"/>
    <w:rsid w:val="0062464B"/>
    <w:rsid w:val="007E770F"/>
    <w:rsid w:val="008B703D"/>
    <w:rsid w:val="008D0E38"/>
    <w:rsid w:val="008F12EE"/>
    <w:rsid w:val="0091205A"/>
    <w:rsid w:val="00933E93"/>
    <w:rsid w:val="00963FF1"/>
    <w:rsid w:val="00981E63"/>
    <w:rsid w:val="009D3056"/>
    <w:rsid w:val="00A240D6"/>
    <w:rsid w:val="00AF6FE9"/>
    <w:rsid w:val="00B444E4"/>
    <w:rsid w:val="00B67B43"/>
    <w:rsid w:val="00B7458F"/>
    <w:rsid w:val="00B948E0"/>
    <w:rsid w:val="00BA6590"/>
    <w:rsid w:val="00BD081C"/>
    <w:rsid w:val="00C052C0"/>
    <w:rsid w:val="00C21754"/>
    <w:rsid w:val="00C650F0"/>
    <w:rsid w:val="00E015F4"/>
    <w:rsid w:val="00E37483"/>
    <w:rsid w:val="00E7740D"/>
    <w:rsid w:val="00E81564"/>
    <w:rsid w:val="00EC2A0D"/>
    <w:rsid w:val="00F33752"/>
    <w:rsid w:val="00F75227"/>
    <w:rsid w:val="00F96623"/>
    <w:rsid w:val="00FC0D3E"/>
    <w:rsid w:val="00FF0153"/>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37483"/>
    <w:rPr>
      <w:color w:val="80808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37483"/>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2072d90c-a4cb-4e9a-9b13-49ee20f53872" xsi:nil="true"/>
    <Visibility xmlns="6a164dda-3779-4169-b957-e287451f6523">Internal</Visibility>
  </documentManagement>
</p:properties>
</file>

<file path=customXml/item2.xml><?xml version="1.0" encoding="utf-8"?>
<?mso-contentType ?>
<SharedContentType xmlns="Microsoft.SharePoint.Taxonomy.ContentTypeSync" SourceId="8207403b-203c-4ed3-95cd-88a852189123" ContentTypeId="0x01" PreviousValue="fals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F389FC155E35C44B585678C4A9AE849" ma:contentTypeVersion="12" ma:contentTypeDescription="Create a new document." ma:contentTypeScope="" ma:versionID="b9db68aa6af607dbab78686b9277c5ac">
  <xsd:schema xmlns:xsd="http://www.w3.org/2001/XMLSchema" xmlns:xs="http://www.w3.org/2001/XMLSchema" xmlns:p="http://schemas.microsoft.com/office/2006/metadata/properties" xmlns:ns3="6a164dda-3779-4169-b957-e287451f6523" xmlns:ns4="2072d90c-a4cb-4e9a-9b13-49ee20f53872" xmlns:ns5="16e4a17f-b58f-49a6-b265-b8518cba4c1e" targetNamespace="http://schemas.microsoft.com/office/2006/metadata/properties" ma:root="true" ma:fieldsID="9ff61d2347fe821a78ca86b9e4e07275" ns3:_="" ns4:_="" ns5:_="">
    <xsd:import namespace="6a164dda-3779-4169-b957-e287451f6523"/>
    <xsd:import namespace="2072d90c-a4cb-4e9a-9b13-49ee20f53872"/>
    <xsd:import namespace="16e4a17f-b58f-49a6-b265-b8518cba4c1e"/>
    <xsd:element name="properties">
      <xsd:complexType>
        <xsd:sequence>
          <xsd:element name="documentManagement">
            <xsd:complexType>
              <xsd:all>
                <xsd:element ref="ns3:Visibility" minOccurs="0"/>
                <xsd:element ref="ns4:MediaServiceMetadata" minOccurs="0"/>
                <xsd:element ref="ns4:MediaServiceFastMetadata" minOccurs="0"/>
                <xsd:element ref="ns4:MediaServiceAutoKeyPoints" minOccurs="0"/>
                <xsd:element ref="ns4:MediaServiceKeyPoints" minOccurs="0"/>
                <xsd:element ref="ns5:SharedWithUsers" minOccurs="0"/>
                <xsd:element ref="ns5:SharedWithDetails" minOccurs="0"/>
                <xsd:element ref="ns5:SharingHintHash" minOccurs="0"/>
                <xsd:element ref="ns4:_activity" minOccurs="0"/>
                <xsd:element ref="ns4:MediaServiceObjectDetectorVersion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8"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2072d90c-a4cb-4e9a-9b13-49ee20f53872"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_activity" ma:index="16" nillable="true" ma:displayName="_activity" ma:hidden="true" ma:internalName="_activity">
      <xsd:simpleType>
        <xsd:restriction base="dms:Note"/>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6e4a17f-b58f-49a6-b265-b8518cba4c1e"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8D1990-DB16-4F70-BFFF-B4FBB6EAD37E}">
  <ds:schemaRefs>
    <ds:schemaRef ds:uri="http://schemas.microsoft.com/office/2006/metadata/properties"/>
    <ds:schemaRef ds:uri="http://schemas.microsoft.com/office/infopath/2007/PartnerControls"/>
    <ds:schemaRef ds:uri="2072d90c-a4cb-4e9a-9b13-49ee20f53872"/>
    <ds:schemaRef ds:uri="6a164dda-3779-4169-b957-e287451f6523"/>
  </ds:schemaRefs>
</ds:datastoreItem>
</file>

<file path=customXml/itemProps2.xml><?xml version="1.0" encoding="utf-8"?>
<ds:datastoreItem xmlns:ds="http://schemas.openxmlformats.org/officeDocument/2006/customXml" ds:itemID="{E4DF6AF1-51A4-40DF-8EF8-456491DCEB39}">
  <ds:schemaRefs>
    <ds:schemaRef ds:uri="Microsoft.SharePoint.Taxonomy.ContentTypeSync"/>
  </ds:schemaRefs>
</ds:datastoreItem>
</file>

<file path=customXml/itemProps3.xml><?xml version="1.0" encoding="utf-8"?>
<ds:datastoreItem xmlns:ds="http://schemas.openxmlformats.org/officeDocument/2006/customXml" ds:itemID="{AC44F0EF-717D-4EED-AE81-D0DABE059337}">
  <ds:schemaRefs>
    <ds:schemaRef ds:uri="http://schemas.microsoft.com/sharepoint/v3/contenttype/forms"/>
  </ds:schemaRefs>
</ds:datastoreItem>
</file>

<file path=customXml/itemProps4.xml><?xml version="1.0" encoding="utf-8"?>
<ds:datastoreItem xmlns:ds="http://schemas.openxmlformats.org/officeDocument/2006/customXml" ds:itemID="{2EE0FA4D-40D7-475B-B34F-B621736228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2072d90c-a4cb-4e9a-9b13-49ee20f53872"/>
    <ds:schemaRef ds:uri="16e4a17f-b58f-49a6-b265-b8518cba4c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7647DE94-B39C-4951-8899-A5972AAE3E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437</Words>
  <Characters>13627</Characters>
  <Application>Microsoft Office Word</Application>
  <DocSecurity>0</DocSecurity>
  <Lines>349</Lines>
  <Paragraphs>2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56</CharactersWithSpaces>
  <SharedDoc>false</SharedDoc>
  <HLinks>
    <vt:vector size="276" baseType="variant">
      <vt:variant>
        <vt:i4>4325387</vt:i4>
      </vt:variant>
      <vt:variant>
        <vt:i4>221</vt:i4>
      </vt:variant>
      <vt:variant>
        <vt:i4>0</vt:i4>
      </vt:variant>
      <vt:variant>
        <vt:i4>5</vt:i4>
      </vt:variant>
      <vt:variant>
        <vt:lpwstr/>
      </vt:variant>
      <vt:variant>
        <vt:lpwstr>_ENREF_33</vt:lpwstr>
      </vt:variant>
      <vt:variant>
        <vt:i4>5570655</vt:i4>
      </vt:variant>
      <vt:variant>
        <vt:i4>216</vt:i4>
      </vt:variant>
      <vt:variant>
        <vt:i4>0</vt:i4>
      </vt:variant>
      <vt:variant>
        <vt:i4>5</vt:i4>
      </vt:variant>
      <vt:variant>
        <vt:lpwstr>http://www.statcompiler.com/</vt:lpwstr>
      </vt:variant>
      <vt:variant>
        <vt:lpwstr/>
      </vt:variant>
      <vt:variant>
        <vt:i4>7864353</vt:i4>
      </vt:variant>
      <vt:variant>
        <vt:i4>213</vt:i4>
      </vt:variant>
      <vt:variant>
        <vt:i4>0</vt:i4>
      </vt:variant>
      <vt:variant>
        <vt:i4>5</vt:i4>
      </vt:variant>
      <vt:variant>
        <vt:lpwstr>https://databank.worldbank.org/</vt:lpwstr>
      </vt:variant>
      <vt:variant>
        <vt:lpwstr/>
      </vt:variant>
      <vt:variant>
        <vt:i4>7536753</vt:i4>
      </vt:variant>
      <vt:variant>
        <vt:i4>210</vt:i4>
      </vt:variant>
      <vt:variant>
        <vt:i4>0</vt:i4>
      </vt:variant>
      <vt:variant>
        <vt:i4>5</vt:i4>
      </vt:variant>
      <vt:variant>
        <vt:lpwstr>https://childmortality.org/</vt:lpwstr>
      </vt:variant>
      <vt:variant>
        <vt:lpwstr/>
      </vt:variant>
      <vt:variant>
        <vt:i4>1769501</vt:i4>
      </vt:variant>
      <vt:variant>
        <vt:i4>207</vt:i4>
      </vt:variant>
      <vt:variant>
        <vt:i4>0</vt:i4>
      </vt:variant>
      <vt:variant>
        <vt:i4>5</vt:i4>
      </vt:variant>
      <vt:variant>
        <vt:lpwstr>https://data.unicef.org/</vt:lpwstr>
      </vt:variant>
      <vt:variant>
        <vt:lpwstr/>
      </vt:variant>
      <vt:variant>
        <vt:i4>1900646</vt:i4>
      </vt:variant>
      <vt:variant>
        <vt:i4>204</vt:i4>
      </vt:variant>
      <vt:variant>
        <vt:i4>0</vt:i4>
      </vt:variant>
      <vt:variant>
        <vt:i4>5</vt:i4>
      </vt:variant>
      <vt:variant>
        <vt:lpwstr>https://github.com/Romero-Prieto/RaMMPS_Malawi</vt:lpwstr>
      </vt:variant>
      <vt:variant>
        <vt:lpwstr/>
      </vt:variant>
      <vt:variant>
        <vt:i4>7471123</vt:i4>
      </vt:variant>
      <vt:variant>
        <vt:i4>201</vt:i4>
      </vt:variant>
      <vt:variant>
        <vt:i4>0</vt:i4>
      </vt:variant>
      <vt:variant>
        <vt:i4>5</vt:i4>
      </vt:variant>
      <vt:variant>
        <vt:lpwstr>mailto:rammps@lshtm.ac.uk</vt:lpwstr>
      </vt:variant>
      <vt:variant>
        <vt:lpwstr/>
      </vt:variant>
      <vt:variant>
        <vt:i4>4194315</vt:i4>
      </vt:variant>
      <vt:variant>
        <vt:i4>197</vt:i4>
      </vt:variant>
      <vt:variant>
        <vt:i4>0</vt:i4>
      </vt:variant>
      <vt:variant>
        <vt:i4>5</vt:i4>
      </vt:variant>
      <vt:variant>
        <vt:lpwstr/>
      </vt:variant>
      <vt:variant>
        <vt:lpwstr>_ENREF_17</vt:lpwstr>
      </vt:variant>
      <vt:variant>
        <vt:i4>4194315</vt:i4>
      </vt:variant>
      <vt:variant>
        <vt:i4>191</vt:i4>
      </vt:variant>
      <vt:variant>
        <vt:i4>0</vt:i4>
      </vt:variant>
      <vt:variant>
        <vt:i4>5</vt:i4>
      </vt:variant>
      <vt:variant>
        <vt:lpwstr/>
      </vt:variant>
      <vt:variant>
        <vt:lpwstr>_ENREF_12</vt:lpwstr>
      </vt:variant>
      <vt:variant>
        <vt:i4>4194315</vt:i4>
      </vt:variant>
      <vt:variant>
        <vt:i4>188</vt:i4>
      </vt:variant>
      <vt:variant>
        <vt:i4>0</vt:i4>
      </vt:variant>
      <vt:variant>
        <vt:i4>5</vt:i4>
      </vt:variant>
      <vt:variant>
        <vt:lpwstr/>
      </vt:variant>
      <vt:variant>
        <vt:lpwstr>_ENREF_11</vt:lpwstr>
      </vt:variant>
      <vt:variant>
        <vt:i4>4194315</vt:i4>
      </vt:variant>
      <vt:variant>
        <vt:i4>182</vt:i4>
      </vt:variant>
      <vt:variant>
        <vt:i4>0</vt:i4>
      </vt:variant>
      <vt:variant>
        <vt:i4>5</vt:i4>
      </vt:variant>
      <vt:variant>
        <vt:lpwstr/>
      </vt:variant>
      <vt:variant>
        <vt:lpwstr>_ENREF_15</vt:lpwstr>
      </vt:variant>
      <vt:variant>
        <vt:i4>4194315</vt:i4>
      </vt:variant>
      <vt:variant>
        <vt:i4>176</vt:i4>
      </vt:variant>
      <vt:variant>
        <vt:i4>0</vt:i4>
      </vt:variant>
      <vt:variant>
        <vt:i4>5</vt:i4>
      </vt:variant>
      <vt:variant>
        <vt:lpwstr/>
      </vt:variant>
      <vt:variant>
        <vt:lpwstr>_ENREF_16</vt:lpwstr>
      </vt:variant>
      <vt:variant>
        <vt:i4>4325387</vt:i4>
      </vt:variant>
      <vt:variant>
        <vt:i4>170</vt:i4>
      </vt:variant>
      <vt:variant>
        <vt:i4>0</vt:i4>
      </vt:variant>
      <vt:variant>
        <vt:i4>5</vt:i4>
      </vt:variant>
      <vt:variant>
        <vt:lpwstr/>
      </vt:variant>
      <vt:variant>
        <vt:lpwstr>_ENREF_32</vt:lpwstr>
      </vt:variant>
      <vt:variant>
        <vt:i4>4194315</vt:i4>
      </vt:variant>
      <vt:variant>
        <vt:i4>164</vt:i4>
      </vt:variant>
      <vt:variant>
        <vt:i4>0</vt:i4>
      </vt:variant>
      <vt:variant>
        <vt:i4>5</vt:i4>
      </vt:variant>
      <vt:variant>
        <vt:lpwstr/>
      </vt:variant>
      <vt:variant>
        <vt:lpwstr>_ENREF_16</vt:lpwstr>
      </vt:variant>
      <vt:variant>
        <vt:i4>4194315</vt:i4>
      </vt:variant>
      <vt:variant>
        <vt:i4>158</vt:i4>
      </vt:variant>
      <vt:variant>
        <vt:i4>0</vt:i4>
      </vt:variant>
      <vt:variant>
        <vt:i4>5</vt:i4>
      </vt:variant>
      <vt:variant>
        <vt:lpwstr/>
      </vt:variant>
      <vt:variant>
        <vt:lpwstr>_ENREF_15</vt:lpwstr>
      </vt:variant>
      <vt:variant>
        <vt:i4>4325387</vt:i4>
      </vt:variant>
      <vt:variant>
        <vt:i4>152</vt:i4>
      </vt:variant>
      <vt:variant>
        <vt:i4>0</vt:i4>
      </vt:variant>
      <vt:variant>
        <vt:i4>5</vt:i4>
      </vt:variant>
      <vt:variant>
        <vt:lpwstr/>
      </vt:variant>
      <vt:variant>
        <vt:lpwstr>_ENREF_31</vt:lpwstr>
      </vt:variant>
      <vt:variant>
        <vt:i4>4325387</vt:i4>
      </vt:variant>
      <vt:variant>
        <vt:i4>146</vt:i4>
      </vt:variant>
      <vt:variant>
        <vt:i4>0</vt:i4>
      </vt:variant>
      <vt:variant>
        <vt:i4>5</vt:i4>
      </vt:variant>
      <vt:variant>
        <vt:lpwstr/>
      </vt:variant>
      <vt:variant>
        <vt:lpwstr>_ENREF_30</vt:lpwstr>
      </vt:variant>
      <vt:variant>
        <vt:i4>4390923</vt:i4>
      </vt:variant>
      <vt:variant>
        <vt:i4>143</vt:i4>
      </vt:variant>
      <vt:variant>
        <vt:i4>0</vt:i4>
      </vt:variant>
      <vt:variant>
        <vt:i4>5</vt:i4>
      </vt:variant>
      <vt:variant>
        <vt:lpwstr/>
      </vt:variant>
      <vt:variant>
        <vt:lpwstr>_ENREF_29</vt:lpwstr>
      </vt:variant>
      <vt:variant>
        <vt:i4>4390923</vt:i4>
      </vt:variant>
      <vt:variant>
        <vt:i4>137</vt:i4>
      </vt:variant>
      <vt:variant>
        <vt:i4>0</vt:i4>
      </vt:variant>
      <vt:variant>
        <vt:i4>5</vt:i4>
      </vt:variant>
      <vt:variant>
        <vt:lpwstr/>
      </vt:variant>
      <vt:variant>
        <vt:lpwstr>_ENREF_28</vt:lpwstr>
      </vt:variant>
      <vt:variant>
        <vt:i4>4194315</vt:i4>
      </vt:variant>
      <vt:variant>
        <vt:i4>131</vt:i4>
      </vt:variant>
      <vt:variant>
        <vt:i4>0</vt:i4>
      </vt:variant>
      <vt:variant>
        <vt:i4>5</vt:i4>
      </vt:variant>
      <vt:variant>
        <vt:lpwstr/>
      </vt:variant>
      <vt:variant>
        <vt:lpwstr>_ENREF_16</vt:lpwstr>
      </vt:variant>
      <vt:variant>
        <vt:i4>4390923</vt:i4>
      </vt:variant>
      <vt:variant>
        <vt:i4>125</vt:i4>
      </vt:variant>
      <vt:variant>
        <vt:i4>0</vt:i4>
      </vt:variant>
      <vt:variant>
        <vt:i4>5</vt:i4>
      </vt:variant>
      <vt:variant>
        <vt:lpwstr/>
      </vt:variant>
      <vt:variant>
        <vt:lpwstr>_ENREF_27</vt:lpwstr>
      </vt:variant>
      <vt:variant>
        <vt:i4>4390923</vt:i4>
      </vt:variant>
      <vt:variant>
        <vt:i4>119</vt:i4>
      </vt:variant>
      <vt:variant>
        <vt:i4>0</vt:i4>
      </vt:variant>
      <vt:variant>
        <vt:i4>5</vt:i4>
      </vt:variant>
      <vt:variant>
        <vt:lpwstr/>
      </vt:variant>
      <vt:variant>
        <vt:lpwstr>_ENREF_24</vt:lpwstr>
      </vt:variant>
      <vt:variant>
        <vt:i4>4390923</vt:i4>
      </vt:variant>
      <vt:variant>
        <vt:i4>113</vt:i4>
      </vt:variant>
      <vt:variant>
        <vt:i4>0</vt:i4>
      </vt:variant>
      <vt:variant>
        <vt:i4>5</vt:i4>
      </vt:variant>
      <vt:variant>
        <vt:lpwstr/>
      </vt:variant>
      <vt:variant>
        <vt:lpwstr>_ENREF_26</vt:lpwstr>
      </vt:variant>
      <vt:variant>
        <vt:i4>4390923</vt:i4>
      </vt:variant>
      <vt:variant>
        <vt:i4>107</vt:i4>
      </vt:variant>
      <vt:variant>
        <vt:i4>0</vt:i4>
      </vt:variant>
      <vt:variant>
        <vt:i4>5</vt:i4>
      </vt:variant>
      <vt:variant>
        <vt:lpwstr/>
      </vt:variant>
      <vt:variant>
        <vt:lpwstr>_ENREF_25</vt:lpwstr>
      </vt:variant>
      <vt:variant>
        <vt:i4>4390923</vt:i4>
      </vt:variant>
      <vt:variant>
        <vt:i4>101</vt:i4>
      </vt:variant>
      <vt:variant>
        <vt:i4>0</vt:i4>
      </vt:variant>
      <vt:variant>
        <vt:i4>5</vt:i4>
      </vt:variant>
      <vt:variant>
        <vt:lpwstr/>
      </vt:variant>
      <vt:variant>
        <vt:lpwstr>_ENREF_24</vt:lpwstr>
      </vt:variant>
      <vt:variant>
        <vt:i4>4390923</vt:i4>
      </vt:variant>
      <vt:variant>
        <vt:i4>95</vt:i4>
      </vt:variant>
      <vt:variant>
        <vt:i4>0</vt:i4>
      </vt:variant>
      <vt:variant>
        <vt:i4>5</vt:i4>
      </vt:variant>
      <vt:variant>
        <vt:lpwstr/>
      </vt:variant>
      <vt:variant>
        <vt:lpwstr>_ENREF_23</vt:lpwstr>
      </vt:variant>
      <vt:variant>
        <vt:i4>1179649</vt:i4>
      </vt:variant>
      <vt:variant>
        <vt:i4>90</vt:i4>
      </vt:variant>
      <vt:variant>
        <vt:i4>0</vt:i4>
      </vt:variant>
      <vt:variant>
        <vt:i4>5</vt:i4>
      </vt:variant>
      <vt:variant>
        <vt:lpwstr>https://sample.solutions/</vt:lpwstr>
      </vt:variant>
      <vt:variant>
        <vt:lpwstr/>
      </vt:variant>
      <vt:variant>
        <vt:i4>1179649</vt:i4>
      </vt:variant>
      <vt:variant>
        <vt:i4>87</vt:i4>
      </vt:variant>
      <vt:variant>
        <vt:i4>0</vt:i4>
      </vt:variant>
      <vt:variant>
        <vt:i4>5</vt:i4>
      </vt:variant>
      <vt:variant>
        <vt:lpwstr>https://sample.solutions/</vt:lpwstr>
      </vt:variant>
      <vt:variant>
        <vt:lpwstr/>
      </vt:variant>
      <vt:variant>
        <vt:i4>3473527</vt:i4>
      </vt:variant>
      <vt:variant>
        <vt:i4>84</vt:i4>
      </vt:variant>
      <vt:variant>
        <vt:i4>0</vt:i4>
      </vt:variant>
      <vt:variant>
        <vt:i4>5</vt:i4>
      </vt:variant>
      <vt:variant>
        <vt:lpwstr>https://www.ipormw.org/</vt:lpwstr>
      </vt:variant>
      <vt:variant>
        <vt:lpwstr/>
      </vt:variant>
      <vt:variant>
        <vt:i4>3473527</vt:i4>
      </vt:variant>
      <vt:variant>
        <vt:i4>81</vt:i4>
      </vt:variant>
      <vt:variant>
        <vt:i4>0</vt:i4>
      </vt:variant>
      <vt:variant>
        <vt:i4>5</vt:i4>
      </vt:variant>
      <vt:variant>
        <vt:lpwstr>https://www.ipormw.org/</vt:lpwstr>
      </vt:variant>
      <vt:variant>
        <vt:lpwstr/>
      </vt:variant>
      <vt:variant>
        <vt:i4>4390923</vt:i4>
      </vt:variant>
      <vt:variant>
        <vt:i4>77</vt:i4>
      </vt:variant>
      <vt:variant>
        <vt:i4>0</vt:i4>
      </vt:variant>
      <vt:variant>
        <vt:i4>5</vt:i4>
      </vt:variant>
      <vt:variant>
        <vt:lpwstr/>
      </vt:variant>
      <vt:variant>
        <vt:lpwstr>_ENREF_22</vt:lpwstr>
      </vt:variant>
      <vt:variant>
        <vt:i4>4390923</vt:i4>
      </vt:variant>
      <vt:variant>
        <vt:i4>74</vt:i4>
      </vt:variant>
      <vt:variant>
        <vt:i4>0</vt:i4>
      </vt:variant>
      <vt:variant>
        <vt:i4>5</vt:i4>
      </vt:variant>
      <vt:variant>
        <vt:lpwstr/>
      </vt:variant>
      <vt:variant>
        <vt:lpwstr>_ENREF_21</vt:lpwstr>
      </vt:variant>
      <vt:variant>
        <vt:i4>4194315</vt:i4>
      </vt:variant>
      <vt:variant>
        <vt:i4>68</vt:i4>
      </vt:variant>
      <vt:variant>
        <vt:i4>0</vt:i4>
      </vt:variant>
      <vt:variant>
        <vt:i4>5</vt:i4>
      </vt:variant>
      <vt:variant>
        <vt:lpwstr/>
      </vt:variant>
      <vt:variant>
        <vt:lpwstr>_ENREF_17</vt:lpwstr>
      </vt:variant>
      <vt:variant>
        <vt:i4>4194315</vt:i4>
      </vt:variant>
      <vt:variant>
        <vt:i4>62</vt:i4>
      </vt:variant>
      <vt:variant>
        <vt:i4>0</vt:i4>
      </vt:variant>
      <vt:variant>
        <vt:i4>5</vt:i4>
      </vt:variant>
      <vt:variant>
        <vt:lpwstr/>
      </vt:variant>
      <vt:variant>
        <vt:lpwstr>_ENREF_16</vt:lpwstr>
      </vt:variant>
      <vt:variant>
        <vt:i4>4194315</vt:i4>
      </vt:variant>
      <vt:variant>
        <vt:i4>59</vt:i4>
      </vt:variant>
      <vt:variant>
        <vt:i4>0</vt:i4>
      </vt:variant>
      <vt:variant>
        <vt:i4>5</vt:i4>
      </vt:variant>
      <vt:variant>
        <vt:lpwstr/>
      </vt:variant>
      <vt:variant>
        <vt:lpwstr>_ENREF_15</vt:lpwstr>
      </vt:variant>
      <vt:variant>
        <vt:i4>917585</vt:i4>
      </vt:variant>
      <vt:variant>
        <vt:i4>54</vt:i4>
      </vt:variant>
      <vt:variant>
        <vt:i4>0</vt:i4>
      </vt:variant>
      <vt:variant>
        <vt:i4>5</vt:i4>
      </vt:variant>
      <vt:variant>
        <vt:lpwstr>https://www.lshtm.ac.uk/research/centres-projects-groups/rapid-mortality-mobile-phone-survey</vt:lpwstr>
      </vt:variant>
      <vt:variant>
        <vt:lpwstr/>
      </vt:variant>
      <vt:variant>
        <vt:i4>4194315</vt:i4>
      </vt:variant>
      <vt:variant>
        <vt:i4>50</vt:i4>
      </vt:variant>
      <vt:variant>
        <vt:i4>0</vt:i4>
      </vt:variant>
      <vt:variant>
        <vt:i4>5</vt:i4>
      </vt:variant>
      <vt:variant>
        <vt:lpwstr/>
      </vt:variant>
      <vt:variant>
        <vt:lpwstr>_ENREF_14</vt:lpwstr>
      </vt:variant>
      <vt:variant>
        <vt:i4>4718603</vt:i4>
      </vt:variant>
      <vt:variant>
        <vt:i4>44</vt:i4>
      </vt:variant>
      <vt:variant>
        <vt:i4>0</vt:i4>
      </vt:variant>
      <vt:variant>
        <vt:i4>5</vt:i4>
      </vt:variant>
      <vt:variant>
        <vt:lpwstr/>
      </vt:variant>
      <vt:variant>
        <vt:lpwstr>_ENREF_9</vt:lpwstr>
      </vt:variant>
      <vt:variant>
        <vt:i4>4784139</vt:i4>
      </vt:variant>
      <vt:variant>
        <vt:i4>38</vt:i4>
      </vt:variant>
      <vt:variant>
        <vt:i4>0</vt:i4>
      </vt:variant>
      <vt:variant>
        <vt:i4>5</vt:i4>
      </vt:variant>
      <vt:variant>
        <vt:lpwstr/>
      </vt:variant>
      <vt:variant>
        <vt:lpwstr>_ENREF_8</vt:lpwstr>
      </vt:variant>
      <vt:variant>
        <vt:i4>4587531</vt:i4>
      </vt:variant>
      <vt:variant>
        <vt:i4>32</vt:i4>
      </vt:variant>
      <vt:variant>
        <vt:i4>0</vt:i4>
      </vt:variant>
      <vt:variant>
        <vt:i4>5</vt:i4>
      </vt:variant>
      <vt:variant>
        <vt:lpwstr/>
      </vt:variant>
      <vt:variant>
        <vt:lpwstr>_ENREF_7</vt:lpwstr>
      </vt:variant>
      <vt:variant>
        <vt:i4>4653067</vt:i4>
      </vt:variant>
      <vt:variant>
        <vt:i4>29</vt:i4>
      </vt:variant>
      <vt:variant>
        <vt:i4>0</vt:i4>
      </vt:variant>
      <vt:variant>
        <vt:i4>5</vt:i4>
      </vt:variant>
      <vt:variant>
        <vt:lpwstr/>
      </vt:variant>
      <vt:variant>
        <vt:lpwstr>_ENREF_6</vt:lpwstr>
      </vt:variant>
      <vt:variant>
        <vt:i4>4456459</vt:i4>
      </vt:variant>
      <vt:variant>
        <vt:i4>23</vt:i4>
      </vt:variant>
      <vt:variant>
        <vt:i4>0</vt:i4>
      </vt:variant>
      <vt:variant>
        <vt:i4>5</vt:i4>
      </vt:variant>
      <vt:variant>
        <vt:lpwstr/>
      </vt:variant>
      <vt:variant>
        <vt:lpwstr>_ENREF_5</vt:lpwstr>
      </vt:variant>
      <vt:variant>
        <vt:i4>4521995</vt:i4>
      </vt:variant>
      <vt:variant>
        <vt:i4>17</vt:i4>
      </vt:variant>
      <vt:variant>
        <vt:i4>0</vt:i4>
      </vt:variant>
      <vt:variant>
        <vt:i4>5</vt:i4>
      </vt:variant>
      <vt:variant>
        <vt:lpwstr/>
      </vt:variant>
      <vt:variant>
        <vt:lpwstr>_ENREF_4</vt:lpwstr>
      </vt:variant>
      <vt:variant>
        <vt:i4>4325387</vt:i4>
      </vt:variant>
      <vt:variant>
        <vt:i4>14</vt:i4>
      </vt:variant>
      <vt:variant>
        <vt:i4>0</vt:i4>
      </vt:variant>
      <vt:variant>
        <vt:i4>5</vt:i4>
      </vt:variant>
      <vt:variant>
        <vt:lpwstr/>
      </vt:variant>
      <vt:variant>
        <vt:lpwstr>_ENREF_3</vt:lpwstr>
      </vt:variant>
      <vt:variant>
        <vt:i4>4390923</vt:i4>
      </vt:variant>
      <vt:variant>
        <vt:i4>8</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s Reniers</dc:creator>
  <cp:keywords/>
  <dc:description/>
  <cp:lastModifiedBy>E408185</cp:lastModifiedBy>
  <cp:revision>4</cp:revision>
  <cp:lastPrinted>2025-02-15T08:55:00Z</cp:lastPrinted>
  <dcterms:created xsi:type="dcterms:W3CDTF">2025-03-13T14:09:00Z</dcterms:created>
  <dcterms:modified xsi:type="dcterms:W3CDTF">2025-03-27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389FC155E35C44B585678C4A9AE849</vt:lpwstr>
  </property>
</Properties>
</file>